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09" w:type="dxa"/>
        <w:tblLook w:val="04A0" w:firstRow="1" w:lastRow="0" w:firstColumn="1" w:lastColumn="0" w:noHBand="0" w:noVBand="1"/>
      </w:tblPr>
      <w:tblGrid>
        <w:gridCol w:w="2972"/>
        <w:gridCol w:w="3260"/>
        <w:gridCol w:w="1276"/>
        <w:gridCol w:w="1701"/>
      </w:tblGrid>
      <w:tr w:rsidR="00817C4A" w:rsidRPr="000B72F4" w:rsidTr="004E7018">
        <w:trPr>
          <w:trHeight w:val="320"/>
        </w:trPr>
        <w:tc>
          <w:tcPr>
            <w:tcW w:w="2972" w:type="dxa"/>
            <w:tcBorders>
              <w:top w:val="single" w:sz="4" w:space="0" w:color="auto"/>
              <w:left w:val="single" w:sz="4" w:space="0" w:color="auto"/>
              <w:bottom w:val="nil"/>
              <w:right w:val="single" w:sz="4" w:space="0" w:color="auto"/>
            </w:tcBorders>
            <w:shd w:val="clear" w:color="000000" w:fill="D0CECE"/>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ommon name</w:t>
            </w:r>
          </w:p>
        </w:tc>
        <w:tc>
          <w:tcPr>
            <w:tcW w:w="3260" w:type="dxa"/>
            <w:tcBorders>
              <w:top w:val="single" w:sz="4" w:space="0" w:color="auto"/>
              <w:left w:val="nil"/>
              <w:bottom w:val="nil"/>
              <w:right w:val="single" w:sz="4" w:space="0" w:color="auto"/>
            </w:tcBorders>
            <w:shd w:val="clear" w:color="000000" w:fill="D0CECE"/>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cientific name</w:t>
            </w:r>
          </w:p>
        </w:tc>
        <w:tc>
          <w:tcPr>
            <w:tcW w:w="1276" w:type="dxa"/>
            <w:tcBorders>
              <w:top w:val="single" w:sz="4" w:space="0" w:color="auto"/>
              <w:left w:val="nil"/>
              <w:bottom w:val="nil"/>
              <w:right w:val="single" w:sz="4" w:space="0" w:color="auto"/>
            </w:tcBorders>
            <w:shd w:val="clear" w:color="000000" w:fill="D0CECE"/>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Type of PSCs</w:t>
            </w:r>
          </w:p>
        </w:tc>
        <w:tc>
          <w:tcPr>
            <w:tcW w:w="1701" w:type="dxa"/>
            <w:tcBorders>
              <w:top w:val="single" w:sz="4" w:space="0" w:color="auto"/>
              <w:left w:val="nil"/>
              <w:bottom w:val="nil"/>
              <w:right w:val="single" w:sz="4" w:space="0" w:color="auto"/>
            </w:tcBorders>
            <w:shd w:val="clear" w:color="000000" w:fill="D0CECE"/>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eferences</w:t>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MAMMALS</w:t>
            </w:r>
          </w:p>
        </w:tc>
        <w:tc>
          <w:tcPr>
            <w:tcW w:w="3260"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A6A6A6"/>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PRIMATES</w:t>
            </w:r>
          </w:p>
        </w:tc>
        <w:tc>
          <w:tcPr>
            <w:tcW w:w="3260" w:type="dxa"/>
            <w:tcBorders>
              <w:top w:val="nil"/>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nil"/>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nil"/>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hesus monkey</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acaca mulatt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1840E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tem.2008.10.014","ISSN":"19345909","PMID":"19041774","abstract":"Induced pluripotent stem (iPS) cells can be generated from somatic cells by transduction with several transcription factors in mouse and human. However, direct reprogramming in other species has not been reported. Here, we generated monkey iPS cells by retrovirus-mediated introduction of monkey transcription factors OCT4, SOX2, KLF4, and c-MYC. © 2008 Elsevier Inc. All rights reserved.","author":[{"dropping-particle":"","family":"Liu","given":"Haisong","non-dropping-particle":"","parse-names":false,"suffix":""},{"dropping-particle":"","family":"Zhu","given":"Fangfang","non-dropping-particle":"","parse-names":false,"suffix":""},{"dropping-particle":"","family":"Yong","given":"Jun","non-dropping-particle":"","parse-names":false,"suffix":""},{"dropping-particle":"","family":"Zhang","given":"Pengbo","non-dropping-particle":"","parse-names":false,"suffix":""},{"dropping-particle":"","family":"Hou","given":"Pingping","non-dropping-particle":"","parse-names":false,"suffix":""},{"dropping-particle":"","family":"Li","given":"Honggang","non-dropping-particle":"","parse-names":false,"suffix":""},{"dropping-particle":"","family":"Jiang","given":"Wei","non-dropping-particle":"","parse-names":false,"suffix":""},{"dropping-particle":"","family":"Cai","given":"Jun","non-dropping-particle":"","parse-names":false,"suffix":""},{"dropping-particle":"","family":"Liu","given":"Meng","non-dropping-particle":"","parse-names":false,"suffix":""},{"dropping-particle":"","family":"Cui","given":"Kai","non-dropping-particle":"","parse-names":false,"suffix":""},{"dropping-particle":"","family":"Qu","given":"Xiuxia","non-dropping-particle":"","parse-names":false,"suffix":""},{"dropping-particle":"","family":"Xiang","given":"Tingting","non-dropping-particle":"","parse-names":false,"suffix":""},{"dropping-particle":"","family":"Lu","given":"Danyu","non-dropping-particle":"","parse-names":false,"suffix":""},{"dropping-particle":"","family":"Chi","given":"Xiaochun","non-dropping-particle":"","parse-names":false,"suffix":""},{"dropping-particle":"","family":"Gao","given":"Ge","non-dropping-particle":"","parse-names":false,"suffix":""},{"dropping-particle":"","family":"Ji","given":"Weizhi","non-dropping-particle":"","parse-names":false,"suffix":""},{"dropping-particle":"","family":"Ding","given":"Mingxiao","non-dropping-particle":"","parse-names":false,"suffix":""},{"dropping-particle":"","family":"Deng","given":"Hongkui","non-dropping-particle":"","parse-names":false,"suffix":""}],"container-title":"Cell Stem Cell","id":"ITEM-1","issue":"6","issued":{"date-parts":[["2008","12","4"]]},"page":"587-590","publisher":"Cell Press","title":"Generation of Induced Pluripotent Stem Cells from Adult Rhesus Monkey Fibroblasts","type":"article-journal","volume":"3"},"uris":["http://www.mendeley.com/documents/?uuid=16088eee-8f67-3d7c-b2d1-1a9dc65308ca"]},{"id":"ITEM-2","itemData":{"DOI":"10.1016/j.stem.2014.09.004","ISSN":"18759777","PMID":"25280221","abstract":"Conventional embryonic stem cells (ESCs) or induced pluripotent stem cells (iPSCs) derived from primates resemblemouse epiblast stem cells, raising an intriguing question regarding whether the naive pluripotent state resembling mouse embryonic stem cells (mESCs) exists in primates and how to capture it in vitro. Here we identified several specific signaling modulators that are sufficient to generate rhesus monkey fibroblast-derived iPSCs with the features of naive pluripotency in terms of growth properties, gene expression profiles, self-renewal signaling, X-reactivation, and the potential to generate cross-species chimeric embryos. Interestingly, together with recent reports of naive human pluripotent stem cells, our findings suggest several conserved signaling pathways shared with rodents and specific to primates, providing significant insights for acquiring naive pluripotency from other species. In addition, the derivation of rhesus monkey naive iPSCs also provides a valuable cell source for use in preclinical research and disease modeling.","author":[{"dropping-particle":"","family":"Fang","given":"Riguo","non-dropping-particle":"","parse-names":false,"suffix":""},{"dropping-particle":"","family":"Liu","given":"Kang","non-dropping-particle":"","parse-names":false,"suffix":""},{"dropping-particle":"","family":"Zhao","given":"Yang","non-dropping-particle":"","parse-names":false,"suffix":""},{"dropping-particle":"","family":"Li","given":"Haibo","non-dropping-particle":"","parse-names":false,"suffix":""},{"dropping-particle":"","family":"Zhu","given":"Dicong","non-dropping-particle":"","parse-names":false,"suffix":""},{"dropping-particle":"","family":"Du","given":"Yuanyuan","non-dropping-particle":"","parse-names":false,"suffix":""},{"dropping-particle":"","family":"Xiang","given":"Chengang","non-dropping-particle":"","parse-names":false,"suffix":""},{"dropping-particle":"","family":"Li","given":"Xiang","non-dropping-particle":"","parse-names":false,"suffix":""},{"dropping-particle":"","family":"Liu","given":"Haisong","non-dropping-particle":"","parse-names":false,"suffix":""},{"dropping-particle":"","family":"Miao","given":"Zhenchuan","non-dropping-particle":"","parse-names":false,"suffix":""},{"dropping-particle":"","family":"Zhang","given":"Xing","non-dropping-particle":"","parse-names":false,"suffix":""},{"dropping-particle":"","family":"Shi","given":"Yan","non-dropping-particle":"","parse-names":false,"suffix":""},{"dropping-particle":"","family":"Yang","given":"Weifeng","non-dropping-particle":"","parse-names":false,"suffix":""},{"dropping-particle":"","family":"Xu","given":"Jun","non-dropping-particle":"","parse-names":false,"suffix":""},{"dropping-particle":"","family":"Deng","given":"Hongkui","non-dropping-particle":"","parse-names":false,"suffix":""}],"container-title":"Cell Stem Cell","id":"ITEM-2","issue":"4","issued":{"date-parts":[["2014","10","2"]]},"page":"488-497","publisher":"Cell Press","title":"Generation of naive induced pluripotent stem cells from rhesus monkey fibroblasts","type":"article-journal","volume":"15"},"uris":["http://www.mendeley.com/documents/?uuid=4ed132f4-0875-3c29-8afc-b7faffebc313"]},{"id":"ITEM-3","itemData":{"DOI":"10.1016/j.scr.2017.03.011","ISSN":"18767753","PMID":"28677539","abstract":"The rhesus macaque induced pluripotent stem cell (riPSC) line, UCLAi090-A (riPSC90), was generated from rhesus embryonic fibroblast (REF) cells called REF90. REF90 cells and the riPSC90 line were authenticated by short tandem repeat analysis and had a normal male (42, XY) karyotype. The riPSC90 line expressed markers of self-renewal including OCT4, NANOG, TRA-1-81 and SSEA4, and generated teratomas after transplantation into immunocompromised mice. riPSC90 could be used in parallel with riPSC89, which was derived from REFs cultured from a different rhesus macaque embryo (Sosa et al. 2016).","author":[{"dropping-particle":"","family":"Sosa","given":"Enrique","non-dropping-particle":"","parse-names":false,"suffix":""},{"dropping-particle":"","family":"Kim","given":"Rachel","non-dropping-particle":"","parse-names":false,"suffix":""},{"dropping-particle":"","family":"Rojas","given":"Ernesto J.","non-dropping-particle":"","parse-names":false,"suffix":""},{"dropping-particle":"","family":"Hosohama","given":"Linzi","non-dropping-particle":"","parse-names":false,"suffix":""},{"dropping-particle":"","family":"Hennebold","given":"Jon D.","non-dropping-particle":"","parse-names":false,"suffix":""},{"dropping-particle":"","family":"Orwig","given":"Kyle E.","non-dropping-particle":"","parse-names":false,"suffix":""},{"dropping-particle":"","family":"Clark","given":"Amander T.","non-dropping-particle":"","parse-names":false,"suffix":""}],"container-title":"Stem Cell Research","id":"ITEM-3","issued":{"date-parts":[["2017","5","1"]]},"page":"5-8","publisher":"NIH Public Access","title":"An integration-free, virus-free rhesus macaque induced pluripotent stem cell line (riPSC90) from embryonic fibroblasts","type":"article-journal","volume":"21"},"uris":["http://www.mendeley.com/documents/?uuid=e50c8448-49e1-3b45-8a3b-7ca7a4135427"]},{"id":"ITEM-4","itemData":{"DOI":"10.1016/j.scr.2017.02.002","ISSN":"18767753","PMID":"28249229","abstract":"The combination of non-human primate animals and their induced pluripotent stem cell derived cardiomyocytes (iPSC-CMs) provides not only transplantation models for cell-based therapy of heart diseases, but also opportunities for heart-related drug research on both cellular and animal levels. However, the subtypes and electrophysiology properties of non-human primate iPSC-CMs hadn't been detailed characterized. In this study, we generated rhesus monkey induced pluripotent stem cells (riPSCs), and efficiently differentiated them into ventricular or atrial cardiomyocytes by modulating retinoic acid (RA) pathways. Our results revealed that the electrophysiological characteristics and response to canonical drugs of riPSC-CMs were similar with those of human pluripotent stem cell derived CMs. Therefore, rhesus monkeys and their iPSC-CMs provide a powerful and practicable system for heart related biomedical research.","author":[{"dropping-particle":"","family":"Zhang","given":"Xiaoqian","non-dropping-particle":"","parse-names":false,"suffix":""},{"dropping-particle":"","family":"Cao","given":"Henghua","non-dropping-particle":"","parse-names":false,"suffix":""},{"dropping-particle":"","family":"Bai","given":"Shuyun","non-dropping-particle":"","parse-names":false,"suffix":""},{"dropping-particle":"","family":"Huo","given":"Weibang","non-dropping-particle":"","parse-names":false,"suffix":""},{"dropping-particle":"","family":"Ma","given":"Yue","non-dropping-particle":"","parse-names":false,"suffix":""}],"container-title":"Stem Cell Research","id":"ITEM-4","issued":{"date-parts":[["2017","4","1"]]},"page":"21-29","publisher":"Elsevier","title":"Differentiation and characterization of rhesus monkey atrial and ventricular cardiomyocytes from induced pluripotent stem cells","type":"article-journal","volume":"20"},"uris":["http://www.mendeley.com/documents/?uuid=26f1d54d-1f61-3a4e-afef-1a71b17d7b5f"]},{"id":"ITEM-5","itemData":{"DOI":"10.3390/cells9061349","ISSN":"20734409","PMID":"32485910","abstract":"Non-human primates (NHP) are important surrogate models for late preclinical development of advanced therapy medicinal products (ATMPs), including induced pluripotent stem cell (iPSC)-based therapies, which are also under development for heart failure repair. For effective heart repair by remuscularization, large numbers of cardiomyocytes are required, which can be obtained by efficient differentiation of iPSCs. However, NHP-iPSC generation and long-term culture in an undifferentiated state under feeder cell-free conditions turned out to be problematic. Here we describe the reproducible development of rhesus macaque (Macaca mulatta) iPSC lines. Postnatal rhesus skin fibroblasts were reprogrammed under chemically defined conditions using non-integrating vectors. The robustness of the protocol was confirmed using another NHP species, the olive baboon (Papio anubis). Feeder-free maintenance of NHP-iPSCs was essentially dependent on concurrent Wnt-activation by GSK-inhibition (Gi) and Wnt-inhibition (Wi). Generated NHP-iPSCs were successfully differentiated into cardiomyocytes using a combined growth factor/GiWi protocol. The capacity of the iPSC-derived cardiomyocytes to self-organize into contractile engineered heart muscle (EHM) was demonstrated. Collectively, this study establishes a reproducible protocol for the robust generation and culture of NHP-iPSCs, which are useful for preclinical testing of strategies for cell replacement therapies in NHP.","author":[{"dropping-particle":"","family":"Stauske","given":"Michael","non-dropping-particle":"","parse-names":false,"suffix":""},{"dropping-particle":"","family":"Rodriguez Polo","given":"Ignacio","non-dropping-particle":"","parse-names":false,"suffix":""},{"dropping-particle":"","family":"Haas","given":"Wadim","non-dropping-particle":"","parse-names":false,"suffix":""},{"dropping-particle":"","family":"Knorr","given":"Debbra Yasemin","non-dropping-particle":"","parse-names":false,"suffix":""},{"dropping-particle":"","family":"Borchert","given":"Thomas","non-dropping-particle":"","parse-names":false,"suffix":""},{"dropping-particle":"","family":"Streckfuss-Bömeke","given":"Katrin","non-dropping-particle":"","parse-names":false,"suffix":""},{"dropping-particle":"","family":"Dressel","given":"Ralf","non-dropping-particle":"","parse-names":false,"suffix":""},{"dropping-particle":"","family":"Bartels","given":"Iris","non-dropping-particle":"","parse-names":false,"suffix":""},{"dropping-particle":"","family":"Tiburcy","given":"Malte","non-dropping-particle":"","parse-names":false,"suffix":""},{"dropping-particle":"","family":"Zimmermann","given":"Wolfram Hubertus","non-dropping-particle":"","parse-names":false,"suffix":""},{"dropping-particle":"","family":"Behr","given":"Rüdiger","non-dropping-particle":"","parse-names":false,"suffix":""}],"container-title":"Cells","id":"ITEM-5","issue":"6","issued":{"date-parts":[["2020","5","29"]]},"publisher":"Multidisciplinary Digital Publishing Institute  (MDPI)","title":"Non-Human Primate iPSC Generation, Cultivation, and Cardiac Differentiation under Chemically Defined Conditions","type":"article-journal","volume":"9"},"uris":["http://www.mendeley.com/documents/?uuid=dcf636bc-e4be-38b3-ae87-c7f865b030c3"]},{"id":"ITEM-6","itemData":{"DOI":"10.1007/7651_2021_380","ISSN":"19406029","PMID":"33772458","abstract":"Non-human primates (NHP), and in particular Old World monkeys including macaques and baboons, are key animal models for the late preclinical testing of novel stem cell-based therapies and other advanced therapy medical products (ATMP) for the treatment of degenerative diseases. These pathologies are characterized by the loss of functional cells in an organ, as in Parkinson’s disease, age-related macular degeneration, or after myocardial infarction. For preclinically relevant testing of induced pluripotent stem cell (iPSC)-based therapies, robust, and standardized protocols for the generation, characterization, and differentiation of NHP-iPSCs are required. Since the discovery of iPSCs by Takahashi and Yamanaka in 2006, human reprogramming protocols have been continuously refined. However, the generation of integration-free NHP-iPSC lines and a stable feeder- and serum-free long-term culture turned out to be difficult or even impossible with the current protocols established for human iPSCs. Here, we provide a robust protocol for the generation of transgene-free Old World monkey (and human) iPSCs and long-term cultivation under chemically defined conditions. This protocol was successfully applied to generate human, baboon (Papio anubis), rhesus (Macaca mulatta), and cynomolgus macaque (Macaca fascicularis) iPSCs from skin fibroblasts. The resulting NHP-iPSCs provide a valuable resource for the preclinical testing of regenerative therapies in NHP.","author":[{"dropping-particle":"","family":"Rodríguez-Polo","given":"Ignacio","non-dropping-particle":"","parse-names":false,"suffix":""},{"dropping-particle":"","family":"Stauske","given":"Michael","non-dropping-particle":"","parse-names":false,"suffix":""},{"dropping-particle":"","family":"Behr","given":"Rüdiger","non-dropping-particle":"","parse-names":false,"suffix":""}],"container-title":"Methods in Molecular Biology","id":"ITEM-6","issued":{"date-parts":[["2022"]]},"page":"697-716","publisher":"Humana Press Inc.","title":"Generation and Cultivation of Transgene-Free Macaque and Baboon iPSCs Under Chemically Defined Conditions","type":"article-journal","volume":"2454"},"uris":["http://www.mendeley.com/documents/?uuid=d9fb90b4-d65a-34d6-9427-18dcae811ce3"]},{"id":"ITEM-7","itemData":{"DOI":"10.1186/1477-7827-2-41","ISSN":"14777827","PMID":"15200688","abstract":"Embryonic stem (ES) cell based therapy carries great potential in the treatment of neurodegenerative diseases. However, before clinical application is realized, the safety, efficacy and feasibility of this therapeutic approach must be established in animal models. The rhesus macaque is physiologically and phylogenetically similar to the human, and therefore, is a clinically relevant animal model for biomedical research, especially that focused on neurodegenerative conditions. Undifferentiated monkey ES cells can be maintained in a pluripotent state for many passages, as characterized by a collective repertoire of markers representing embryonic cell surface molecules, enzymes and transcriptional factors. They can also be differentiated into lineage-specific phenotypes of all three embryonic germ layers by epigenetic protocols. For cell-based therapy, however, the quality of ES cells and their progeny must be ensured during the process of ES cell propagation and differentiation. While only a limited number of primates ES cell lines have been studied, it is likely that substantial inter-line variability exists. This implies that diverse ES cell lines may differ in developmental stages, lineage commitment, karyotypic normalcy, gene expression, or differentiation potential. These variables, inherited genetically and/or induced epigenetically, carry obvious complications to therapeutic applications. Our laboratory has characterized and isolated rhesus monkey ES cell lines from in vitro produced blastocysts. All tested cell lines carry the potential to form pluripotent embryoid bodies and nestin-positive progenitor cells. These ES cell progeny can be differentiated into phenotypes representing the endodermal, mesodermal and ectodermal lineages. This review article describes the derivation of monkey ES cell lines, characterization of the undifferentiated phenotype, and their differentiation into lineage-specific, particularly neural, phenotypes. The promises and limitations of primate ES cell-based therapy are also discussed. © 2004 Pau and Wolf license BioMed Central Ltd.","author":[{"dropping-particle":"","family":"Pau","given":"K. Y.Francis","non-dropping-particle":"","parse-names":false,"suffix":""},{"dropping-particle":"","family":"Wolf","given":"Don P.","non-dropping-particle":"","parse-names":false,"suffix":""}],"container-title":"Reproductive Biology and Endocrinology","id":"ITEM-7","issued":{"date-parts":[["2004","6","16"]]},"page":"41","publisher":"BMC","title":"Derivation and characterization of monkey embryonic stem cells","type":"article-journal","volume":"2"},"uris":["http://www.mendeley.com/documents/?uuid=7f9b9644-1666-3112-8ea2-c47e93e1a3e5"]},{"id":"ITEM-8","itemData":{"DOI":"10.1073/pnas.92.17.7844","ISSN":"00278424","PMID":"7544005","abstract":"Embryonic stem cells have the ability to remain undifferentiated and proliferate indefinitely in vitro while maintaining the potential to differentiate into derivatives of all three embryonic germ layers. Here we report the derivation of a cloned cell line (R278.5) from a rhesus monkey blastocyst that remains undifferentiated in continuous passage for &gt;1 year, maintains a normal XY karyotype, and expresses the cell surface markers (alkaline phosphatase, stage-specific embryonic antigen 3, stage-specific embryonic antigen 4, TRA-1-60, and TRA-1-81) that are characteristic of human embryonal carcinoma cells. R278.5 cells remain undifferentiated when grown on mouse embryonic fibroblast feeder layers but differentiate or die in the absence of fibroblasts, despite the presence of recombinant human leukemia inhibitory factor. R278.5 cells allowed to differentiate in vitro secrete bioactive chorionic gonadotropin into the medium, express chorionic gonadotropin α- and β-subunit mRNAs, and express α-fetoprotein mRNA, indicating trophoblast and endoderm differentiation. When injected into severe combined immunodeficient mice, R278.5 cells consistently differentiate into derivatives of all three embryonic germ layers. These results define R278.5 cells as an embryonic stem cell line, to our knowledge, the first to be derived from any primate species.","author":[{"dropping-particle":"","family":"Thomson","given":"James A.","non-dropping-particle":"","parse-names":false,"suffix":""},{"dropping-particle":"","family":"Kalishman","given":"Jennifer","non-dropping-particle":"","parse-names":false,"suffix":""},{"dropping-particle":"","family":"Golos","given":"Thaddeus G.","non-dropping-particle":"","parse-names":false,"suffix":""},{"dropping-particle":"","family":"Durning","given":"Maureen","non-dropping-particle":"","parse-names":false,"suffix":""},{"dropping-particle":"","family":"Harris","given":"Charles P.","non-dropping-particle":"","parse-names":false,"suffix":""},{"dropping-particle":"","family":"Becker","given":"Robert A.","non-dropping-particle":"","parse-names":false,"suffix":""},{"dropping-particle":"","family":"Hearn","given":"John P.","non-dropping-particle":"","parse-names":false,"suffix":""}],"container-title":"Proceedings of the National Academy of Sciences of the United States of America","id":"ITEM-8","issue":"17","issued":{"date-parts":[["1995","8","15"]]},"page":"7844-7848","publisher":"Proceedings of the National Academy of Sciences","title":"Isolation of a primate embryonic stem cell line","type":"article-journal","volume":"92"},"uris":["http://www.mendeley.com/documents/?uuid=e23ba92b-f04a-3ea0-8266-446ec7a97505"]}],"mendeley":{"formattedCitation":"[1–8]","plainTextFormattedCitation":"[1–8]","previouslyFormattedCitation":"[1–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1840E8">
              <w:rPr>
                <w:rFonts w:ascii="Calibri" w:eastAsia="Times New Roman" w:hAnsi="Calibri" w:cs="Calibri"/>
                <w:noProof/>
                <w:color w:val="000000"/>
                <w:kern w:val="0"/>
                <w:lang w:val="en-ES" w:eastAsia="en-GB"/>
                <w14:ligatures w14:val="none"/>
              </w:rPr>
              <w:t>[1–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Olive baboon</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pio anub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841A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3390/cells9061349","ISSN":"20734409","PMID":"32485910","abstract":"Non-human primates (NHP) are important surrogate models for late preclinical development of advanced therapy medicinal products (ATMPs), including induced pluripotent stem cell (iPSC)-based therapies, which are also under development for heart failure repair. For effective heart repair by remuscularization, large numbers of cardiomyocytes are required, which can be obtained by efficient differentiation of iPSCs. However, NHP-iPSC generation and long-term culture in an undifferentiated state under feeder cell-free conditions turned out to be problematic. Here we describe the reproducible development of rhesus macaque (Macaca mulatta) iPSC lines. Postnatal rhesus skin fibroblasts were reprogrammed under chemically defined conditions using non-integrating vectors. The robustness of the protocol was confirmed using another NHP species, the olive baboon (Papio anubis). Feeder-free maintenance of NHP-iPSCs was essentially dependent on concurrent Wnt-activation by GSK-inhibition (Gi) and Wnt-inhibition (Wi). Generated NHP-iPSCs were successfully differentiated into cardiomyocytes using a combined growth factor/GiWi protocol. The capacity of the iPSC-derived cardiomyocytes to self-organize into contractile engineered heart muscle (EHM) was demonstrated. Collectively, this study establishes a reproducible protocol for the robust generation and culture of NHP-iPSCs, which are useful for preclinical testing of strategies for cell replacement therapies in NHP.","author":[{"dropping-particle":"","family":"Stauske","given":"Michael","non-dropping-particle":"","parse-names":false,"suffix":""},{"dropping-particle":"","family":"Rodriguez Polo","given":"Ignacio","non-dropping-particle":"","parse-names":false,"suffix":""},{"dropping-particle":"","family":"Haas","given":"Wadim","non-dropping-particle":"","parse-names":false,"suffix":""},{"dropping-particle":"","family":"Knorr","given":"Debbra Yasemin","non-dropping-particle":"","parse-names":false,"suffix":""},{"dropping-particle":"","family":"Borchert","given":"Thomas","non-dropping-particle":"","parse-names":false,"suffix":""},{"dropping-particle":"","family":"Streckfuss-Bömeke","given":"Katrin","non-dropping-particle":"","parse-names":false,"suffix":""},{"dropping-particle":"","family":"Dressel","given":"Ralf","non-dropping-particle":"","parse-names":false,"suffix":""},{"dropping-particle":"","family":"Bartels","given":"Iris","non-dropping-particle":"","parse-names":false,"suffix":""},{"dropping-particle":"","family":"Tiburcy","given":"Malte","non-dropping-particle":"","parse-names":false,"suffix":""},{"dropping-particle":"","family":"Zimmermann","given":"Wolfram Hubertus","non-dropping-particle":"","parse-names":false,"suffix":""},{"dropping-particle":"","family":"Behr","given":"Rüdiger","non-dropping-particle":"","parse-names":false,"suffix":""}],"container-title":"Cells","id":"ITEM-1","issue":"6","issued":{"date-parts":[["2020","5","29"]]},"publisher":"Multidisciplinary Digital Publishing Institute  (MDPI)","title":"Non-Human Primate iPSC Generation, Cultivation, and Cardiac Differentiation under Chemically Defined Conditions","type":"article-journal","volume":"9"},"uris":["http://www.mendeley.com/documents/?uuid=dcf636bc-e4be-38b3-ae87-c7f865b030c3"]},{"id":"ITEM-2","itemData":{"DOI":"10.1007/7651_2021_380","ISSN":"19406029","PMID":"33772458","abstract":"Non-human primates (NHP), and in particular Old World monkeys including macaques and baboons, are key animal models for the late preclinical testing of novel stem cell-based therapies and other advanced therapy medical products (ATMP) for the treatment of degenerative diseases. These pathologies are characterized by the loss of functional cells in an organ, as in Parkinson’s disease, age-related macular degeneration, or after myocardial infarction. For preclinically relevant testing of induced pluripotent stem cell (iPSC)-based therapies, robust, and standardized protocols for the generation, characterization, and differentiation of NHP-iPSCs are required. Since the discovery of iPSCs by Takahashi and Yamanaka in 2006, human reprogramming protocols have been continuously refined. However, the generation of integration-free NHP-iPSC lines and a stable feeder- and serum-free long-term culture turned out to be difficult or even impossible with the current protocols established for human iPSCs. Here, we provide a robust protocol for the generation of transgene-free Old World monkey (and human) iPSCs and long-term cultivation under chemically defined conditions. This protocol was successfully applied to generate human, baboon (Papio anubis), rhesus (Macaca mulatta), and cynomolgus macaque (Macaca fascicularis) iPSCs from skin fibroblasts. The resulting NHP-iPSCs provide a valuable resource for the preclinical testing of regenerative therapies in NHP.","author":[{"dropping-particle":"","family":"Rodríguez-Polo","given":"Ignacio","non-dropping-particle":"","parse-names":false,"suffix":""},{"dropping-particle":"","family":"Stauske","given":"Michael","non-dropping-particle":"","parse-names":false,"suffix":""},{"dropping-particle":"","family":"Behr","given":"Rüdiger","non-dropping-particle":"","parse-names":false,"suffix":""}],"container-title":"Methods in Molecular Biology","id":"ITEM-2","issued":{"date-parts":[["2022"]]},"page":"697-716","publisher":"Humana Press Inc.","title":"Generation and Cultivation of Transgene-Free Macaque and Baboon iPSCs Under Chemically Defined Conditions","type":"article-journal","volume":"2454"},"uris":["http://www.mendeley.com/documents/?uuid=d9fb90b4-d65a-34d6-9427-18dcae811ce3"]}],"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7841AF">
              <w:rPr>
                <w:rFonts w:ascii="Calibri" w:eastAsia="Times New Roman" w:hAnsi="Calibri" w:cs="Calibri"/>
                <w:noProof/>
                <w:color w:val="000000"/>
                <w:kern w:val="0"/>
                <w:lang w:val="en-ES" w:eastAsia="en-GB"/>
                <w14:ligatures w14:val="none"/>
              </w:rPr>
              <w:t>[5,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Dril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andrillus leucophae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841A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nmeth.1706","ISSN":"15487091","PMID":"21892153","abstract":"For some highly endangered species there are too few reproductively capable animals to maintain adequate genetic diversity, and extraordinary measures are necessary to prevent extinction. We report generation of induced pluripotent stem cells (iPSCs) from two endangered species: a primate, the drill, Mandrillus leucophaeus and the nearly extinct northern white rhinoceros, Ceratotherium simum cottoni. iPSCs may eventually facilitate reintroduction of genetic material into breeding populations. © 2011 Nature America, Inc. All rights reserved.","author":[{"dropping-particle":"","family":"Friedrich Ben-Nun","given":"Inbar","non-dropping-particle":"","parse-names":false,"suffix":""},{"dropping-particle":"","family":"Montague","given":"Susanne C.","non-dropping-particle":"","parse-names":false,"suffix":""},{"dropping-particle":"","family":"Houck","given":"Marlys L.","non-dropping-particle":"","parse-names":false,"suffix":""},{"dropping-particle":"","family":"Tran","given":"Ha T.","non-dropping-particle":"","parse-names":false,"suffix":""},{"dropping-particle":"","family":"Garitaonandia","given":"Ibon","non-dropping-particle":"","parse-names":false,"suffix":""},{"dropping-particle":"","family":"Leonardo","given":"Trevor R.","non-dropping-particle":"","parse-names":false,"suffix":""},{"dropping-particle":"","family":"Wang","given":"Yu Chieh","non-dropping-particle":"","parse-names":false,"suffix":""},{"dropping-particle":"","family":"Charter","given":"Suellen J.","non-dropping-particle":"","parse-names":false,"suffix":""},{"dropping-particle":"","family":"Laurent","given":"Louise C.","non-dropping-particle":"","parse-names":false,"suffix":""},{"dropping-particle":"","family":"Ryder","given":"Oliver A.","non-dropping-particle":"","parse-names":false,"suffix":""},{"dropping-particle":"","family":"Loring","given":"Jeanne F.","non-dropping-particle":"","parse-names":false,"suffix":""}],"container-title":"Nature Methods","id":"ITEM-1","issue":"10","issued":{"date-parts":[["2011","9","4"]]},"page":"829-831","publisher":"Nature Publishing Group","title":"Induced pluripotent stem cells from highly endangered species","type":"article-journal","volume":"8"},"uris":["http://www.mendeley.com/documents/?uuid=046c1f89-831f-31d8-9277-0633bbe072df"]}],"mendeley":{"formattedCitation":"[9]","plainTextFormattedCitation":"[9]","previouslyFormattedCitation":"[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7841AF">
              <w:rPr>
                <w:rFonts w:ascii="Calibri" w:eastAsia="Times New Roman" w:hAnsi="Calibri" w:cs="Calibri"/>
                <w:noProof/>
                <w:color w:val="000000"/>
                <w:kern w:val="0"/>
                <w:lang w:val="en-ES" w:eastAsia="en-GB"/>
                <w14:ligatures w14:val="none"/>
              </w:rPr>
              <w:t>[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ynomolgus macaque</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acaca fascicular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7651_2014_137","ISSN":"10643745","PMID":"25410287","abstract":"Induced pluripotent stem (iPS) cells that are potentially similar to embryonic stem (ES) cells can be artificially established by introduction into somatic cells of the transgenes POU5F1 (also known as Oct3/4), SOX2, KLF4, and c-MYC. In cynomolgus monkeys (Macaca fascicularis), iPS cells generated by using these four allogeneic transgenes should be an important resource for various types of biomedical research because the use of xenogeneic transgenes may cause complications. To establish such iPS cells, cynomolgus monkey somatic cells were infected with amphotropic retroviral vectors, which were derived from Plat-A cells, containing cDNA for the cynomolgus monkey genes POU5F1, SOX2, KLF4, and c-MYC. As a result, iPS cells could be established from somatic cells from fetal liver and newborn skin of cynomolgus monkeys, similarly to the case for mouse and human somatic cells.","author":[{"dropping-particle":"","family":"Shimozawa","given":"Nobuhiro","non-dropping-particle":"","parse-names":false,"suffix":""}],"container-title":"Methods in Molecular Biology","id":"ITEM-1","issued":{"date-parts":[["2016","1","1"]]},"page":"173-182","publisher":"Humana Press Inc.","title":"Cynomolgus monkey induced pluripotent stem cells generated by using allogeneic genes","type":"article-journal","volume":"1357"},"uris":["http://www.mendeley.com/documents/?uuid=7ef2068c-59ca-3f5e-8057-d54ef71bde52"]},{"id":"ITEM-2","itemData":{"DOI":"10.1007/7651_2021_380","ISSN":"19406029","PMID":"33772458","abstract":"Non-human primates (NHP), and in particular Old World monkeys including macaques and baboons, are key animal models for the late preclinical testing of novel stem cell-based therapies and other advanced therapy medical products (ATMP) for the treatment of degenerative diseases. These pathologies are characterized by the loss of functional cells in an organ, as in Parkinson’s disease, age-related macular degeneration, or after myocardial infarction. For preclinically relevant testing of induced pluripotent stem cell (iPSC)-based therapies, robust, and standardized protocols for the generation, characterization, and differentiation of NHP-iPSCs are required. Since the discovery of iPSCs by Takahashi and Yamanaka in 2006, human reprogramming protocols have been continuously refined. However, the generation of integration-free NHP-iPSC lines and a stable feeder- and serum-free long-term culture turned out to be difficult or even impossible with the current protocols established for human iPSCs. Here, we provide a robust protocol for the generation of transgene-free Old World monkey (and human) iPSCs and long-term cultivation under chemically defined conditions. This protocol was successfully applied to generate human, baboon (Papio anubis), rhesus (Macaca mulatta), and cynomolgus macaque (Macaca fascicularis) iPSCs from skin fibroblasts. The resulting NHP-iPSCs provide a valuable resource for the preclinical testing of regenerative therapies in NHP.","author":[{"dropping-particle":"","family":"Rodríguez-Polo","given":"Ignacio","non-dropping-particle":"","parse-names":false,"suffix":""},{"dropping-particle":"","family":"Stauske","given":"Michael","non-dropping-particle":"","parse-names":false,"suffix":""},{"dropping-particle":"","family":"Behr","given":"Rüdiger","non-dropping-particle":"","parse-names":false,"suffix":""}],"container-title":"Methods in Molecular Biology","id":"ITEM-2","issued":{"date-parts":[["2022"]]},"page":"697-716","publisher":"Humana Press Inc.","title":"Generation and Cultivation of Transgene-Free Macaque and Baboon iPSCs Under Chemically Defined Conditions","type":"article-journal","volume":"2454"},"uris":["http://www.mendeley.com/documents/?uuid=d9fb90b4-d65a-34d6-9427-18dcae811ce3"]},{"id":"ITEM-3","itemData":{"DOI":"10.1016/j.scr.2017.03.008","ISSN":"18767753","PMID":"28677526","abstract":"We generated ATCi-MF1 induced pluripotent stem (iPS) cell line from Macaca fascicularis adult skin fibroblasts using non-integrative Sendai viruses carrying OCT3/4, KLF4, SOX2 and c-MYC. Once established, ATCi-MF1 cells present a normal karyotype, are Sendai virus-free and express pluripotency associated markers. Microsatellite markers analysis confirmed the origin of the iPS cells from the parental fibroblasts. Pluripotency was tested with the in vivo teratoma formation assay. ATCi-MF1 cell line may be a useful primate iPS cell model to test different experimental conditions where the use of human cells can imply ethical issues, as microinjection of pluripotent stem cells in pre-implantational embryos.","author":[{"dropping-particle":"","family":"Coppiello","given":"Giulia","non-dropping-particle":"","parse-names":false,"suffix":""},{"dropping-particle":"","family":"Abizanda","given":"Gloria","non-dropping-particle":"","parse-names":false,"suffix":""},{"dropping-particle":"","family":"Aguado","given":"Natalia","non-dropping-particle":"","parse-names":false,"suffix":""},{"dropping-particle":"","family":"Iglesias","given":"Elena","non-dropping-particle":"","parse-names":false,"suffix":""},{"dropping-particle":"","family":"Arellano-Viera","given":"Estibaliz","non-dropping-particle":"","parse-names":false,"suffix":""},{"dropping-particle":"","family":"Rodriguez-Madoz","given":"Juan R.","non-dropping-particle":"","parse-names":false,"suffix":""},{"dropping-particle":"","family":"Carvajal-Vergara","given":"Xonia","non-dropping-particle":"","parse-names":false,"suffix":""},{"dropping-particle":"","family":"Prosper","given":"Felipe","non-dropping-particle":"","parse-names":false,"suffix":""},{"dropping-particle":"","family":"Aranguren","given":"Xabier L.","non-dropping-particle":"","parse-names":false,"suffix":""}],"container-title":"Stem Cell Research","id":"ITEM-3","issued":{"date-parts":[["2017","5","1"]]},"page":"1-4","publisher":"Elsevier","title":"Generation of Macaca fascicularis iPS cell line ATCi-MF1 from adult skin fibroblasts using non-integrative Sendai viruses","type":"article-journal","volume":"21"},"uris":["http://www.mendeley.com/documents/?uuid=632f36b8-b3eb-3c4b-8226-6e417543da07"]},{"id":"ITEM-4","itemData":{"DOI":"10.1016/j.scr.2014.02.001","ISSN":"18767753","PMID":"24631741","abstract":"Induced pluripotent stem cells (iPSCs) are regarded as a central tool to understand human biology in health and disease. Similarly, iPSCs from non-human primates should be a central tool to understand human evolution, in particular for assessing the conservation of regulatory networks in iPSC models. Here, we have generated human, gorilla, bonobo and cynomolgus monkey iPSCs and assess their usefulness in such a framework. We show that these cells are well comparable in their differentiation potential and are generally similar to human, cynomolgus and rhesus monkey embryonic stem cells (ESCs). RNA sequencing reveals that expression differences among clones, individuals and stem cell type are all of very similar magnitude within a species. In contrast, expression differences between closely related primate species are three times larger and most genes show significant expression differences among the analyzed species. However, pseudogenes differ more than twice as much, suggesting that evolution of expression levels in primate stem cells is rapid, but constrained. These patterns in pluripotent stem cells are comparable to those found in other tissues except testis. Hence, primate iPSCs reveal insights into general primate gene expression evolution and should provide a rich source to identify conserved and species-specific gene expression patterns for cellular phenotypes. © 2014.","author":[{"dropping-particle":"","family":"Wunderlich","given":"Stephanie","non-dropping-particle":"","parse-names":false,"suffix":""},{"dropping-particle":"","family":"Kircher","given":"Martin","non-dropping-particle":"","parse-names":false,"suffix":""},{"dropping-particle":"","family":"Vieth","given":"Beate","non-dropping-particle":"","parse-names":false,"suffix":""},{"dropping-particle":"","family":"Haase","given":"Alexandra","non-dropping-particle":"","parse-names":false,"suffix":""},{"dropping-particle":"","family":"Merkert","given":"Sylvia","non-dropping-particle":"","parse-names":false,"suffix":""},{"dropping-particle":"","family":"Beier","given":"Jennifer","non-dropping-particle":"","parse-names":false,"suffix":""},{"dropping-particle":"","family":"Göhring","given":"Gudrun","non-dropping-particle":"","parse-names":false,"suffix":""},{"dropping-particle":"","family":"Glage","given":"Silke","non-dropping-particle":"","parse-names":false,"suffix":""},{"dropping-particle":"","family":"Schambach","given":"Axel","non-dropping-particle":"","parse-names":false,"suffix":""},{"dropping-particle":"","family":"Curnow","given":"Eliza C.","non-dropping-particle":"","parse-names":false,"suffix":""},{"dropping-particle":"","family":"Pääbo","given":"Svante","non-dropping-particle":"","parse-names":false,"suffix":""},{"dropping-particle":"","family":"Martin","given":"Ulrich","non-dropping-particle":"","parse-names":false,"suffix":""},{"dropping-particle":"","family":"Enard","given":"Wolfgang","non-dropping-particle":"","parse-names":false,"suffix":""}],"container-title":"Stem Cell Research","id":"ITEM-4","issue":"3","issued":{"date-parts":[["2014","5","1"]]},"page":"622-629","publisher":"Elsevier","title":"Primate iPS cells as tools for evolutionary analyses","type":"article-journal","volume":"12"},"uris":["http://www.mendeley.com/documents/?uuid=c99d82e1-5611-34a5-b1fc-a4f0413cb121"]},{"id":"ITEM-5","itemData":{"DOI":"10.1016/j.stem.2015.06.004","ISSN":"18759777","PMID":"26119236","abstract":"Because of their similarity to humans, non-human primates are important models for studying human disease and developing therapeutic strategies. Establishment of chimeric animals using embryonic stem cells (ESCs) could help with these investigations, but has not so far been achieved. Here, we show that cynomolgusmonkey ESCs (cESCs) grown in adjusted culture conditions are able to incorporate into host embryos and develop into chimeras with contribution in all three germ layers and in germ cell progenitors. Under the optimized culture conditions, which are based on an approach developed previously for naive human ESCs, the cESCs displayed altered growth properties, gene expression profiles, and self-renewal signaling pathways, suggestive of an altered naivelike cell state. Thus our findings show that it is feasible to generate chimeric monkeys using ESCs and open up new avenues for the use of non-human primatemodels to studybothpluripotency andhuman disease.","author":[{"dropping-particle":"","family":"Chen","given":"Yongchang","non-dropping-particle":"","parse-names":false,"suffix":""},{"dropping-particle":"","family":"Niu","given":"Yuyu","non-dropping-particle":"","parse-names":false,"suffix":""},{"dropping-particle":"","family":"Li","given":"Yanjiao","non-dropping-particle":"","parse-names":false,"suffix":""},{"dropping-particle":"","family":"Ai","given":"Zongyong","non-dropping-particle":"","parse-names":false,"suffix":""},{"dropping-particle":"","family":"Kang","given":"Yu","non-dropping-particle":"","parse-names":false,"suffix":""},{"dropping-particle":"","family":"Shi","given":"Hong","non-dropping-particle":"","parse-names":false,"suffix":""},{"dropping-particle":"","family":"Xiang","given":"Zheng","non-dropping-particle":"","parse-names":false,"suffix":""},{"dropping-particle":"","family":"Yang","given":"Zhaohui","non-dropping-particle":"","parse-names":false,"suffix":""},{"dropping-particle":"","family":"Tan","given":"Tao","non-dropping-particle":"","parse-names":false,"suffix":""},{"dropping-particle":"","family":"Si","given":"Wei","non-dropping-particle":"","parse-names":false,"suffix":""},{"dropping-particle":"","family":"Li","given":"Wei","non-dropping-particle":"","parse-names":false,"suffix":""},{"dropping-particle":"","family":"Xia","given":"Xueshan","non-dropping-particle":"","parse-names":false,"suffix":""},{"dropping-particle":"","family":"Zhou","given":"Qi","non-dropping-particle":"","parse-names":false,"suffix":""},{"dropping-particle":"","family":"Ji","given":"Weizhi","non-dropping-particle":"","parse-names":false,"suffix":""},{"dropping-particle":"","family":"Li","given":"Tianqing","non-dropping-particle":"","parse-names":false,"suffix":""}],"container-title":"Cell Stem Cell","id":"ITEM-5","issue":"1","issued":{"date-parts":[["2015","7","2"]]},"page":"116-124","publisher":"Cell Press","title":"Generation of Cynomolgus Monkey Chimeric Fetuses using Embryonic Stem Cells","type":"article-journal","volume":"17"},"uris":["http://www.mendeley.com/documents/?uuid=87592f8a-c53e-3e07-acb1-bbcdf02335b0"]},{"id":"ITEM-6","itemData":{"DOI":"10.1002/dvdy.1191","ISSN":"10588388","PMID":"11668604","abstract":"Human embryonic stem (ES) cells are predicted to be a valuable source for producing ES-derived therapeutic spare tissues to treat diseases by controlling their growth and differentiation. To understand the regulative mechanisms of their differentiation in vivo and in vitro, ES cells derived from nonhuman primates could be a powerful tool. We established four ES cell lines from cynomolgus monkey (Macaca fascicularis) blastocysts produced by in vitro fertilization (IVF) or intracytoplasmic sperm injection (ICSI). The ES cells were characterized by the expression of specific markers such as alkaline phosphatase and stage-specific embryonic antigen-4. They were successfully maintained in an undifferentiated state and with a normal karyotype even after more than 6 months of culture. Pluripotential competence was confirmed by the formation of teratomas containing ectoderm-, mesoderm-, and endoderm-derivatives after subcutaneous injection into SCID mice. Differentiation to a variety of tissues was identified by immunohistochemical analyses using tissue-specific antibodies. Therefore, we established pluripotent ES cell lines derived from monkeys that are widely used as experimental animals. These lines could be a useful resource for preclinical stem cell research, including allogenic transplantation into monkey models of disease. © 2001 Wiley-Liss, Inc.","author":[{"dropping-particle":"","family":"Suemori","given":"Hirofumi","non-dropping-particle":"","parse-names":false,"suffix":""},{"dropping-particle":"","family":"Tada","given":"Takashi","non-dropping-particle":"","parse-names":false,"suffix":""},{"dropping-particle":"","family":"Torii","given":"Ryuzo","non-dropping-particle":"","parse-names":false,"suffix":""},{"dropping-particle":"","family":"Hosoi","given":"Yoshihiko","non-dropping-particle":"","parse-names":false,"suffix":""},{"dropping-particle":"","family":"Kobayashi","given":"Kinji","non-dropping-particle":"","parse-names":false,"suffix":""},{"dropping-particle":"","family":"Imahie","given":"Hiroshi","non-dropping-particle":"","parse-names":false,"suffix":""},{"dropping-particle":"","family":"Kondo","given":"Yasushi","non-dropping-particle":"","parse-names":false,"suffix":""},{"dropping-particle":"","family":"Iritani","given":"Akira","non-dropping-particle":"","parse-names":false,"suffix":""},{"dropping-particle":"","family":"Nakatsuji","given":"Norio","non-dropping-particle":"","parse-names":false,"suffix":""}],"container-title":"Developmental Dynamics","id":"ITEM-6","issue":"2","issued":{"date-parts":[["2001"]]},"page":"273-279","publisher":"Dev Dyn","title":"Establishment of embryonic stem cell lines from cynomolgus monkey blastocysts produced by IVF or ICSI","type":"article-journal","volume":"222"},"uris":["http://www.mendeley.com/documents/?uuid=e2902ba5-2e1f-3de7-9a74-994d007da2af"]}],"mendeley":{"formattedCitation":"[6,10–14]","plainTextFormattedCitation":"[6,10–14]","previouslyFormattedCitation":"[6,10–1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6,10–1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himpanzee</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n troglodyte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nature12686","ISSN":"00280836","PMID":"24153179","abstract":"Identifying cellular and molecular differences between human and non-human primates (NHPs) is essential to the basic understanding of the evolution and diversity of our own species. Until now, preserved tissues have been the main source for most comparative studies between humans, chimpanzees (Pan troglodytes) and bonobos (Pan paniscus). However, these tissue samples do not fairly represent the distinctive traits of live cell behaviour and are not amenable to genetic manipulation. We propose that induced pluripotent stem (iPS) cells could be a unique biological resource to determine relevant phenotypical differences between human and NHPs, and that those differences could have potential adaptation and speciation value. Here we describe the generation and initial characterization of iPS cells from chimpanzees and bonobos as new tools to explore factors that may have contributed to great ape evolution. Comparative gene expression analysis of human and NHP iPS cells revealed differences in the regulation of long interspersed element-1 (L1, also known as LINE-1) transposons. A force of change in mammalian evolution, L1 elements are retrotransposons that have remained active during primate evolution. Decreased levels of L1-restricting factors APOBEC3B (also known as A3B) and PIWIL2 (ref. 7) in NHP iPS cells correlated with increased L1 mobility and endogenous L1 messenger RNA levels. Moreover, results from the manipulation of A3B and PIWIL2 levels in iPS cells supported a causal inverse relationship between levels of these proteins and L1 retrotransposition. Finally, we found increased copy numbers of species-specific L1 elements in the genome of chimpanzees compared to humans, supporting the idea that increased L1 mobility in NHPs is not limited to iPS cells in culture and may have also occurred in the germ line or embryonic cells developmentally upstream to germline specification during primate evolution. We propose that differences in L1 mobility may have differentially shaped the genomes of humans and NHPs and could have continuing adaptive significance. © 2013 Macmillan Publishers Limited. All rights reserved.","author":[{"dropping-particle":"","family":"Marchetto","given":"Maria C.N.","non-dropping-particle":"","parse-names":false,"suffix":""},{"dropping-particle":"","family":"Narvaiza","given":"Iñigo","non-dropping-particle":"","parse-names":false,"suffix":""},{"dropping-particle":"","family":"Denli","given":"Ahmet M.","non-dropping-particle":"","parse-names":false,"suffix":""},{"dropping-particle":"","family":"Benner","given":"Christopher","non-dropping-particle":"","parse-names":false,"suffix":""},{"dropping-particle":"","family":"Lazzarini","given":"Thomas A.","non-dropping-particle":"","parse-names":false,"suffix":""},{"dropping-particle":"","family":"Nathanson","given":"Jason L.","non-dropping-particle":"","parse-names":false,"suffix":""},{"dropping-particle":"","family":"Paquola","given":"Apuã C.M.","non-dropping-particle":"","parse-names":false,"suffix":""},{"dropping-particle":"","family":"Desai","given":"Keval N.","non-dropping-particle":"","parse-names":false,"suffix":""},{"dropping-particle":"","family":"Herai","given":"Roberto H.","non-dropping-particle":"","parse-names":false,"suffix":""},{"dropping-particle":"","family":"Weitzman","given":"Matthew D.","non-dropping-particle":"","parse-names":false,"suffix":""},{"dropping-particle":"","family":"Yeo","given":"Gene W.","non-dropping-particle":"","parse-names":false,"suffix":""},{"dropping-particle":"","family":"Muotri","given":"Alysson R.","non-dropping-particle":"","parse-names":false,"suffix":""},{"dropping-particle":"","family":"Gage","given":"Fred H.","non-dropping-particle":"","parse-names":false,"suffix":""}],"container-title":"Nature","id":"ITEM-1","issue":"7477","issued":{"date-parts":[["2013","11","11"]]},"page":"525-529","publisher":"NIH Public Access","title":"Differential L1 regulation in pluripotent stem cells of humans and apes","type":"article-journal","volume":"503"},"uris":["http://www.mendeley.com/documents/?uuid=aa517d5f-d9f8-36aa-a886-b9b309ec3c8c"]},{"id":"ITEM-2","itemData":{"DOI":"10.7554/eLife.07103.001","ISSN":"2050084X","PMID":"26102527","abstract":"Comparative genomics studies in primates are restricted due to our limited access to samples. In order to gain better insight into the genetic processes that underlie variation in complex phenotypes in primates, we must have access to faithful model systems for a wide range of cell types. To facilitate this, we generated a panel of 7 fully characterized chimpanzee induced pluripotent stem cell (iPSC) lines derived from healthy donors. To demonstrate the utility of comparative iPSC panels, we collected RNA-sequencing and DNA methylation data from the chimpanzee iPSCs and the corresponding fibroblast lines, as well as from 7 human iPSCs and their source lines, which encompass multiple populations and cell types. We observe much less withinspecies variation in iPSCs than in somatic cells, indicating the reprogramming process erases many inter-individual differences. The low within-species regulatory variation in iPSCs allowed us to identify many novel inter-species regulatory differences of small magnitude.","author":[{"dropping-particle":"","family":"Romero","given":"Irene Gallego","non-dropping-particle":"","parse-names":false,"suffix":""},{"dropping-particle":"","family":"Pavlovic","given":"Bryan J.","non-dropping-particle":"","parse-names":false,"suffix":""},{"dropping-particle":"","family":"Hernando-Herraez","given":"Irene","non-dropping-particle":"","parse-names":false,"suffix":""},{"dropping-particle":"","family":"Zhou","given":"Xiang","non-dropping-particle":"","parse-names":false,"suffix":""},{"dropping-particle":"","family":"Ward","given":"Michelle C.","non-dropping-particle":"","parse-names":false,"suffix":""},{"dropping-particle":"","family":"Banovich","given":"Nicholas E.","non-dropping-particle":"","parse-names":false,"suffix":""},{"dropping-particle":"","family":"Kagan","given":"Courtney L.","non-dropping-particle":"","parse-names":false,"suffix":""},{"dropping-particle":"","family":"Burnett","given":"Jonathan E.","non-dropping-particle":"","parse-names":false,"suffix":""},{"dropping-particle":"","family":"Huang","given":"Constance H.","non-dropping-particle":"","parse-names":false,"suffix":""},{"dropping-particle":"","family":"Mitrano","given":"Amy","non-dropping-particle":"","parse-names":false,"suffix":""},{"dropping-particle":"","family":"Chavarria","given":"Claudia I.","non-dropping-particle":"","parse-names":false,"suffix":""},{"dropping-particle":"","family":"Ben-Nun","given":"Inbar Friedrich","non-dropping-particle":"","parse-names":false,"suffix":""},{"dropping-particle":"","family":"Li","given":"Yingchun","non-dropping-particle":"","parse-names":false,"suffix":""},{"dropping-particle":"","family":"Sabatini","given":"Karen","non-dropping-particle":"","parse-names":false,"suffix":""},{"dropping-particle":"","family":"Leonardo","given":"Trevor R.","non-dropping-particle":"","parse-names":false,"suffix":""},{"dropping-particle":"","family":"Parast","given":"Mana","non-dropping-particle":"","parse-names":false,"suffix":""},{"dropping-particle":"","family":"Marques-Bonet","given":"Tomas","non-dropping-particle":"","parse-names":false,"suffix":""},{"dropping-particle":"","family":"Laurent","given":"Louise C.","non-dropping-particle":"","parse-names":false,"suffix":""},{"dropping-particle":"","family":"Loring","given":"Jeanne F.","non-dropping-particle":"","parse-names":false,"suffix":""},{"dropping-particle":"","family":"Gilad","given":"Yoav","non-dropping-particle":"","parse-names":false,"suffix":""}],"container-title":"eLife","id":"ITEM-2","issue":"JUNE 2015","issued":{"date-parts":[["2015","6","23"]]},"page":"1-29","publisher":"eLife Sciences Publications Ltd","title":"A panel of induced pluripotent stem cells from chimpanzees: A resource for comparative functional genomics","type":"article-journal","volume":"4"},"uris":["http://www.mendeley.com/documents/?uuid=c95927da-80eb-36ba-b801-21c9fb3e26c1"]},{"id":"ITEM-3","itemData":{"DOI":"10.1016/j.celrep.2022.111264","ISSN":"22111247","PMID":"36044843","abstract":"As our closest living relatives, non-human primates uniquely enable explorations of human health, disease, development, and evolution. Considerable effort has thus been devoted to generating induced pluripotent stem cells (iPSCs) from multiple non-human primate species. Here, we establish improved culture methods for chimpanzee (Pan troglodytes) and pig-tailed macaque (Macaca nemestrina) iPSCs. Such iPSCs spontaneously differentiate in conventional culture conditions, but can be readily propagated by inhibiting endogenous WNT signaling. As a unique functional test of these iPSCs, we injected them into the pre-implantation embryos of another non-human species, rhesus macaques (Macaca mulatta). Ectopic expression of gene BCL2 enhances the survival and proliferation of chimpanzee and pig-tailed macaque iPSCs within the pre-implantation embryo, although the identity and long-term contribution of the transplanted cells warrants further investigation. In summary, we disclose transcriptomic and proteomic data, cell lines, and cell culture resources that may be broadly enabling for non-human primate iPSCs research.","author":[{"dropping-particle":"","family":"Roodgar","given":"Morteza","non-dropping-particle":"","parse-names":false,"suffix":""},{"dropping-particle":"","family":"Suchy","given":"Fabian P.","non-dropping-particle":"","parse-names":false,"suffix":""},{"dropping-particle":"","family":"Nguyen","given":"Lan H.","non-dropping-particle":"","parse-names":false,"suffix":""},{"dropping-particle":"","family":"Bajpai","given":"Vivek K.","non-dropping-particle":"","parse-names":false,"suffix":""},{"dropping-particle":"","family":"Sinha","given":"Rahul","non-dropping-particle":"","parse-names":false,"suffix":""},{"dropping-particle":"","family":"Vilches-Moure","given":"Jose G.","non-dropping-particle":"","parse-names":false,"suffix":""},{"dropping-particle":"","family":"Bortle","given":"Kevin","non-dropping-particle":"Van","parse-names":false,"suffix":""},{"dropping-particle":"","family":"Bhadury","given":"Joydeep","non-dropping-particle":"","parse-names":false,"suffix":""},{"dropping-particle":"","family":"Metwally","given":"Ahmed","non-dropping-particle":"","parse-names":false,"suffix":""},{"dropping-particle":"","family":"Jiang","given":"Lihua","non-dropping-particle":"","parse-names":false,"suffix":""},{"dropping-particle":"","family":"Jian","given":"Ruiqi","non-dropping-particle":"","parse-names":false,"suffix":""},{"dropping-particle":"","family":"Chiang","given":"Rosaria","non-dropping-particle":"","parse-names":false,"suffix":""},{"dropping-particle":"","family":"Oikonomopoulos","given":"Angelos","non-dropping-particle":"","parse-names":false,"suffix":""},{"dropping-particle":"","family":"Wu","given":"Joseph C.","non-dropping-particle":"","parse-names":false,"suffix":""},{"dropping-particle":"","family":"Weissman","given":"Irving L.","non-dropping-particle":"","parse-names":false,"suffix":""},{"dropping-particle":"","family":"Mankowski","given":"Joseph L.","non-dropping-particle":"","parse-names":false,"suffix":""},{"dropping-particle":"","family":"Holmes","given":"Susan","non-dropping-particle":"","parse-names":false,"suffix":""},{"dropping-particle":"","family":"Loh","given":"Kyle M.","non-dropping-particle":"","parse-names":false,"suffix":""},{"dropping-particle":"","family":"Nakauchi","given":"Hiromitsu","non-dropping-particle":"","parse-names":false,"suffix":""},{"dropping-particle":"","family":"VandeVoort","given":"Catherine A.","non-dropping-particle":"","parse-names":false,"suffix":""},{"dropping-particle":"","family":"Snyder","given":"Michael P.","non-dropping-particle":"","parse-names":false,"suffix":""}],"container-title":"Cell Reports","id":"ITEM-3","issue":"9","issued":{"date-parts":[["2022","8","30"]]},"publisher":"Cell Rep","title":"Chimpanzee and pig-tailed macaque iPSCs: Improved culture and generation of primate cross-species embryos","type":"article-journal","volume":"40"},"uris":["http://www.mendeley.com/documents/?uuid=eaf0b318-1c57-3771-8648-61a77ebc033b"]}],"mendeley":{"formattedCitation":"[15–17]","plainTextFormattedCitation":"[15–17]","previouslyFormattedCitation":"[15–1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15–17]</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Pig-Tailed macaque</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acaca nemestrin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celrep.2022.111264","ISSN":"22111247","PMID":"36044843","abstract":"As our closest living relatives, non-human primates uniquely enable explorations of human health, disease, development, and evolution. Considerable effort has thus been devoted to generating induced pluripotent stem cells (iPSCs) from multiple non-human primate species. Here, we establish improved culture methods for chimpanzee (Pan troglodytes) and pig-tailed macaque (Macaca nemestrina) iPSCs. Such iPSCs spontaneously differentiate in conventional culture conditions, but can be readily propagated by inhibiting endogenous WNT signaling. As a unique functional test of these iPSCs, we injected them into the pre-implantation embryos of another non-human species, rhesus macaques (Macaca mulatta). Ectopic expression of gene BCL2 enhances the survival and proliferation of chimpanzee and pig-tailed macaque iPSCs within the pre-implantation embryo, although the identity and long-term contribution of the transplanted cells warrants further investigation. In summary, we disclose transcriptomic and proteomic data, cell lines, and cell culture resources that may be broadly enabling for non-human primate iPSCs research.","author":[{"dropping-particle":"","family":"Roodgar","given":"Morteza","non-dropping-particle":"","parse-names":false,"suffix":""},{"dropping-particle":"","family":"Suchy","given":"Fabian P.","non-dropping-particle":"","parse-names":false,"suffix":""},{"dropping-particle":"","family":"Nguyen","given":"Lan H.","non-dropping-particle":"","parse-names":false,"suffix":""},{"dropping-particle":"","family":"Bajpai","given":"Vivek K.","non-dropping-particle":"","parse-names":false,"suffix":""},{"dropping-particle":"","family":"Sinha","given":"Rahul","non-dropping-particle":"","parse-names":false,"suffix":""},{"dropping-particle":"","family":"Vilches-Moure","given":"Jose G.","non-dropping-particle":"","parse-names":false,"suffix":""},{"dropping-particle":"","family":"Bortle","given":"Kevin","non-dropping-particle":"Van","parse-names":false,"suffix":""},{"dropping-particle":"","family":"Bhadury","given":"Joydeep","non-dropping-particle":"","parse-names":false,"suffix":""},{"dropping-particle":"","family":"Metwally","given":"Ahmed","non-dropping-particle":"","parse-names":false,"suffix":""},{"dropping-particle":"","family":"Jiang","given":"Lihua","non-dropping-particle":"","parse-names":false,"suffix":""},{"dropping-particle":"","family":"Jian","given":"Ruiqi","non-dropping-particle":"","parse-names":false,"suffix":""},{"dropping-particle":"","family":"Chiang","given":"Rosaria","non-dropping-particle":"","parse-names":false,"suffix":""},{"dropping-particle":"","family":"Oikonomopoulos","given":"Angelos","non-dropping-particle":"","parse-names":false,"suffix":""},{"dropping-particle":"","family":"Wu","given":"Joseph C.","non-dropping-particle":"","parse-names":false,"suffix":""},{"dropping-particle":"","family":"Weissman","given":"Irving L.","non-dropping-particle":"","parse-names":false,"suffix":""},{"dropping-particle":"","family":"Mankowski","given":"Joseph L.","non-dropping-particle":"","parse-names":false,"suffix":""},{"dropping-particle":"","family":"Holmes","given":"Susan","non-dropping-particle":"","parse-names":false,"suffix":""},{"dropping-particle":"","family":"Loh","given":"Kyle M.","non-dropping-particle":"","parse-names":false,"suffix":""},{"dropping-particle":"","family":"Nakauchi","given":"Hiromitsu","non-dropping-particle":"","parse-names":false,"suffix":""},{"dropping-particle":"","family":"VandeVoort","given":"Catherine A.","non-dropping-particle":"","parse-names":false,"suffix":""},{"dropping-particle":"","family":"Snyder","given":"Michael P.","non-dropping-particle":"","parse-names":false,"suffix":""}],"container-title":"Cell Reports","id":"ITEM-1","issue":"9","issued":{"date-parts":[["2022","8","30"]]},"publisher":"Cell Rep","title":"Chimpanzee and pig-tailed macaque iPSCs: Improved culture and generation of primate cross-species embryos","type":"article-journal","volume":"40"},"uris":["http://www.mendeley.com/documents/?uuid=eaf0b318-1c57-3771-8648-61a77ebc033b"]}],"mendeley":{"formattedCitation":"[17]","plainTextFormattedCitation":"[17]","previouslyFormattedCitation":"[1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17]</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Bonobo</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n panisc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nature12686","ISSN":"00280836","PMID":"24153179","abstract":"Identifying cellular and molecular differences between human and non-human primates (NHPs) is essential to the basic understanding of the evolution and diversity of our own species. Until now, preserved tissues have been the main source for most comparative studies between humans, chimpanzees (Pan troglodytes) and bonobos (Pan paniscus). However, these tissue samples do not fairly represent the distinctive traits of live cell behaviour and are not amenable to genetic manipulation. We propose that induced pluripotent stem (iPS) cells could be a unique biological resource to determine relevant phenotypical differences between human and NHPs, and that those differences could have potential adaptation and speciation value. Here we describe the generation and initial characterization of iPS cells from chimpanzees and bonobos as new tools to explore factors that may have contributed to great ape evolution. Comparative gene expression analysis of human and NHP iPS cells revealed differences in the regulation of long interspersed element-1 (L1, also known as LINE-1) transposons. A force of change in mammalian evolution, L1 elements are retrotransposons that have remained active during primate evolution. Decreased levels of L1-restricting factors APOBEC3B (also known as A3B) and PIWIL2 (ref. 7) in NHP iPS cells correlated with increased L1 mobility and endogenous L1 messenger RNA levels. Moreover, results from the manipulation of A3B and PIWIL2 levels in iPS cells supported a causal inverse relationship between levels of these proteins and L1 retrotransposition. Finally, we found increased copy numbers of species-specific L1 elements in the genome of chimpanzees compared to humans, supporting the idea that increased L1 mobility in NHPs is not limited to iPS cells in culture and may have also occurred in the germ line or embryonic cells developmentally upstream to germline specification during primate evolution. We propose that differences in L1 mobility may have differentially shaped the genomes of humans and NHPs and could have continuing adaptive significance. © 2013 Macmillan Publishers Limited. All rights reserved.","author":[{"dropping-particle":"","family":"Marchetto","given":"Maria C.N.","non-dropping-particle":"","parse-names":false,"suffix":""},{"dropping-particle":"","family":"Narvaiza","given":"Iñigo","non-dropping-particle":"","parse-names":false,"suffix":""},{"dropping-particle":"","family":"Denli","given":"Ahmet M.","non-dropping-particle":"","parse-names":false,"suffix":""},{"dropping-particle":"","family":"Benner","given":"Christopher","non-dropping-particle":"","parse-names":false,"suffix":""},{"dropping-particle":"","family":"Lazzarini","given":"Thomas A.","non-dropping-particle":"","parse-names":false,"suffix":""},{"dropping-particle":"","family":"Nathanson","given":"Jason L.","non-dropping-particle":"","parse-names":false,"suffix":""},{"dropping-particle":"","family":"Paquola","given":"Apuã C.M.","non-dropping-particle":"","parse-names":false,"suffix":""},{"dropping-particle":"","family":"Desai","given":"Keval N.","non-dropping-particle":"","parse-names":false,"suffix":""},{"dropping-particle":"","family":"Herai","given":"Roberto H.","non-dropping-particle":"","parse-names":false,"suffix":""},{"dropping-particle":"","family":"Weitzman","given":"Matthew D.","non-dropping-particle":"","parse-names":false,"suffix":""},{"dropping-particle":"","family":"Yeo","given":"Gene W.","non-dropping-particle":"","parse-names":false,"suffix":""},{"dropping-particle":"","family":"Muotri","given":"Alysson R.","non-dropping-particle":"","parse-names":false,"suffix":""},{"dropping-particle":"","family":"Gage","given":"Fred H.","non-dropping-particle":"","parse-names":false,"suffix":""}],"container-title":"Nature","id":"ITEM-1","issue":"7477","issued":{"date-parts":[["2013","11","11"]]},"page":"525-529","publisher":"NIH Public Access","title":"Differential L1 regulation in pluripotent stem cells of humans and apes","type":"article-journal","volume":"503"},"uris":["http://www.mendeley.com/documents/?uuid=aa517d5f-d9f8-36aa-a886-b9b309ec3c8c"]},{"id":"ITEM-2","itemData":{"DOI":"10.1016/j.scr.2014.02.001","ISSN":"18767753","PMID":"24631741","abstract":"Induced pluripotent stem cells (iPSCs) are regarded as a central tool to understand human biology in health and disease. Similarly, iPSCs from non-human primates should be a central tool to understand human evolution, in particular for assessing the conservation of regulatory networks in iPSC models. Here, we have generated human, gorilla, bonobo and cynomolgus monkey iPSCs and assess their usefulness in such a framework. We show that these cells are well comparable in their differentiation potential and are generally similar to human, cynomolgus and rhesus monkey embryonic stem cells (ESCs). RNA sequencing reveals that expression differences among clones, individuals and stem cell type are all of very similar magnitude within a species. In contrast, expression differences between closely related primate species are three times larger and most genes show significant expression differences among the analyzed species. However, pseudogenes differ more than twice as much, suggesting that evolution of expression levels in primate stem cells is rapid, but constrained. These patterns in pluripotent stem cells are comparable to those found in other tissues except testis. Hence, primate iPSCs reveal insights into general primate gene expression evolution and should provide a rich source to identify conserved and species-specific gene expression patterns for cellular phenotypes. © 2014.","author":[{"dropping-particle":"","family":"Wunderlich","given":"Stephanie","non-dropping-particle":"","parse-names":false,"suffix":""},{"dropping-particle":"","family":"Kircher","given":"Martin","non-dropping-particle":"","parse-names":false,"suffix":""},{"dropping-particle":"","family":"Vieth","given":"Beate","non-dropping-particle":"","parse-names":false,"suffix":""},{"dropping-particle":"","family":"Haase","given":"Alexandra","non-dropping-particle":"","parse-names":false,"suffix":""},{"dropping-particle":"","family":"Merkert","given":"Sylvia","non-dropping-particle":"","parse-names":false,"suffix":""},{"dropping-particle":"","family":"Beier","given":"Jennifer","non-dropping-particle":"","parse-names":false,"suffix":""},{"dropping-particle":"","family":"Göhring","given":"Gudrun","non-dropping-particle":"","parse-names":false,"suffix":""},{"dropping-particle":"","family":"Glage","given":"Silke","non-dropping-particle":"","parse-names":false,"suffix":""},{"dropping-particle":"","family":"Schambach","given":"Axel","non-dropping-particle":"","parse-names":false,"suffix":""},{"dropping-particle":"","family":"Curnow","given":"Eliza C.","non-dropping-particle":"","parse-names":false,"suffix":""},{"dropping-particle":"","family":"Pääbo","given":"Svante","non-dropping-particle":"","parse-names":false,"suffix":""},{"dropping-particle":"","family":"Martin","given":"Ulrich","non-dropping-particle":"","parse-names":false,"suffix":""},{"dropping-particle":"","family":"Enard","given":"Wolfgang","non-dropping-particle":"","parse-names":false,"suffix":""}],"container-title":"Stem Cell Research","id":"ITEM-2","issue":"3","issued":{"date-parts":[["2014","5","1"]]},"page":"622-629","publisher":"Elsevier","title":"Primate iPS cells as tools for evolutionary analyses","type":"article-journal","volume":"12"},"uris":["http://www.mendeley.com/documents/?uuid=c99d82e1-5611-34a5-b1fc-a4f0413cb121"]}],"mendeley":{"formattedCitation":"[12,15]","plainTextFormattedCitation":"[12,15]","previouslyFormattedCitation":"[12,15]"},"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12,15]</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Gorilla</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Gorilla gorill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cr.2014.02.001","ISSN":"18767753","PMID":"24631741","abstract":"Induced pluripotent stem cells (iPSCs) are regarded as a central tool to understand human biology in health and disease. Similarly, iPSCs from non-human primates should be a central tool to understand human evolution, in particular for assessing the conservation of regulatory networks in iPSC models. Here, we have generated human, gorilla, bonobo and cynomolgus monkey iPSCs and assess their usefulness in such a framework. We show that these cells are well comparable in their differentiation potential and are generally similar to human, cynomolgus and rhesus monkey embryonic stem cells (ESCs). RNA sequencing reveals that expression differences among clones, individuals and stem cell type are all of very similar magnitude within a species. In contrast, expression differences between closely related primate species are three times larger and most genes show significant expression differences among the analyzed species. However, pseudogenes differ more than twice as much, suggesting that evolution of expression levels in primate stem cells is rapid, but constrained. These patterns in pluripotent stem cells are comparable to those found in other tissues except testis. Hence, primate iPSCs reveal insights into general primate gene expression evolution and should provide a rich source to identify conserved and species-specific gene expression patterns for cellular phenotypes. © 2014.","author":[{"dropping-particle":"","family":"Wunderlich","given":"Stephanie","non-dropping-particle":"","parse-names":false,"suffix":""},{"dropping-particle":"","family":"Kircher","given":"Martin","non-dropping-particle":"","parse-names":false,"suffix":""},{"dropping-particle":"","family":"Vieth","given":"Beate","non-dropping-particle":"","parse-names":false,"suffix":""},{"dropping-particle":"","family":"Haase","given":"Alexandra","non-dropping-particle":"","parse-names":false,"suffix":""},{"dropping-particle":"","family":"Merkert","given":"Sylvia","non-dropping-particle":"","parse-names":false,"suffix":""},{"dropping-particle":"","family":"Beier","given":"Jennifer","non-dropping-particle":"","parse-names":false,"suffix":""},{"dropping-particle":"","family":"Göhring","given":"Gudrun","non-dropping-particle":"","parse-names":false,"suffix":""},{"dropping-particle":"","family":"Glage","given":"Silke","non-dropping-particle":"","parse-names":false,"suffix":""},{"dropping-particle":"","family":"Schambach","given":"Axel","non-dropping-particle":"","parse-names":false,"suffix":""},{"dropping-particle":"","family":"Curnow","given":"Eliza C.","non-dropping-particle":"","parse-names":false,"suffix":""},{"dropping-particle":"","family":"Pääbo","given":"Svante","non-dropping-particle":"","parse-names":false,"suffix":""},{"dropping-particle":"","family":"Martin","given":"Ulrich","non-dropping-particle":"","parse-names":false,"suffix":""},{"dropping-particle":"","family":"Enard","given":"Wolfgang","non-dropping-particle":"","parse-names":false,"suffix":""}],"container-title":"Stem Cell Research","id":"ITEM-1","issue":"3","issued":{"date-parts":[["2014","5","1"]]},"page":"622-629","publisher":"Elsevier","title":"Primate iPS cells as tools for evolutionary analyses","type":"article-journal","volume":"12"},"uris":["http://www.mendeley.com/documents/?uuid=c99d82e1-5611-34a5-b1fc-a4f0413cb121"]},{"id":"ITEM-2","itemData":{"DOI":"10.1038/s41598-021-82883-0","ISBN":"0123456789","ISSN":"20452322","PMID":"33568724","abstract":"Comparing the molecular and cellular properties among primates is crucial to better understand human evolution and biology. However, it is difficult or ethically impossible to collect matched tissues from many primates, especially during development. An alternative is to model different cell types and their development using induced pluripotent stem cells (iPSCs). These can be generated from many tissue sources, but non-invasive sampling would decisively broaden the spectrum of non-human primates that can be investigated. Here, we report the generation of primate iPSCs from urine samples. We first validate and optimize the procedure using human urine samples and show that suspension- Sendai Virus transduction of reprogramming factors into urinary cells efficiently generates integration-free iPSCs, which maintain their pluripotency under feeder-free culture conditions. We demonstrate that this method is also applicable to gorilla and orangutan urinary cells isolated from a non-sterile zoo floor. We characterize the urinary cells, iPSCs and derived neural progenitor cells using karyotyping, immunohistochemistry, differentiation assays and RNA-sequencing. We show that the urine-derived human iPSCs are indistinguishable from well characterized PBMC-derived human iPSCs and that the gorilla and orangutan iPSCs are well comparable to the human iPSCs. In summary, this study introduces a novel and efficient approach to non-invasively generate iPSCs from primate urine. This will extend the zoo of species available for a comparative approach to molecular and cellular phenotypes.","author":[{"dropping-particle":"","family":"Geuder","given":"Johanna","non-dropping-particle":"","parse-names":false,"suffix":""},{"dropping-particle":"","family":"Wange","given":"Lucas E.","non-dropping-particle":"","parse-names":false,"suffix":""},{"dropping-particle":"","family":"Janjic","given":"Aleksandar","non-dropping-particle":"","parse-names":false,"suffix":""},{"dropping-particle":"","family":"Radmer","given":"Jessica","non-dropping-particle":"","parse-names":false,"suffix":""},{"dropping-particle":"","family":"Janssen","given":"Philipp","non-dropping-particle":"","parse-names":false,"suffix":""},{"dropping-particle":"","family":"Bagnoli","given":"Johannes W.","non-dropping-particle":"","parse-names":false,"suffix":""},{"dropping-particle":"","family":"Müller","given":"Stefan","non-dropping-particle":"","parse-names":false,"suffix":""},{"dropping-particle":"","family":"Kaul","given":"Artur","non-dropping-particle":"","parse-names":false,"suffix":""},{"dropping-particle":"","family":"Ohnuki","given":"Mari","non-dropping-particle":"","parse-names":false,"suffix":""},{"dropping-particle":"","family":"Enard","given":"Wolfgang","non-dropping-particle":"","parse-names":false,"suffix":""}],"container-title":"Scientific Reports","id":"ITEM-2","issue":"1","issued":{"date-parts":[["2021","2","10"]]},"page":"1-13","publisher":"Nature Publishing Group","title":"A non-invasive method to generate induced pluripotent stem cells from primate urine","type":"article-journal","volume":"11"},"uris":["http://www.mendeley.com/documents/?uuid=913fa93f-1c30-339a-9c9e-693484d9e279"]}],"mendeley":{"formattedCitation":"[12,18]","plainTextFormattedCitation":"[12,18]","previouslyFormattedCitation":"[12,1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12,1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Orangutan</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ongo abelii</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s41598-021-82883-0","ISBN":"0123456789","ISSN":"20452322","PMID":"33568724","abstract":"Comparing the molecular and cellular properties among primates is crucial to better understand human evolution and biology. However, it is difficult or ethically impossible to collect matched tissues from many primates, especially during development. An alternative is to model different cell types and their development using induced pluripotent stem cells (iPSCs). These can be generated from many tissue sources, but non-invasive sampling would decisively broaden the spectrum of non-human primates that can be investigated. Here, we report the generation of primate iPSCs from urine samples. We first validate and optimize the procedure using human urine samples and show that suspension- Sendai Virus transduction of reprogramming factors into urinary cells efficiently generates integration-free iPSCs, which maintain their pluripotency under feeder-free culture conditions. We demonstrate that this method is also applicable to gorilla and orangutan urinary cells isolated from a non-sterile zoo floor. We characterize the urinary cells, iPSCs and derived neural progenitor cells using karyotyping, immunohistochemistry, differentiation assays and RNA-sequencing. We show that the urine-derived human iPSCs are indistinguishable from well characterized PBMC-derived human iPSCs and that the gorilla and orangutan iPSCs are well comparable to the human iPSCs. In summary, this study introduces a novel and efficient approach to non-invasively generate iPSCs from primate urine. This will extend the zoo of species available for a comparative approach to molecular and cellular phenotypes.","author":[{"dropping-particle":"","family":"Geuder","given":"Johanna","non-dropping-particle":"","parse-names":false,"suffix":""},{"dropping-particle":"","family":"Wange","given":"Lucas E.","non-dropping-particle":"","parse-names":false,"suffix":""},{"dropping-particle":"","family":"Janjic","given":"Aleksandar","non-dropping-particle":"","parse-names":false,"suffix":""},{"dropping-particle":"","family":"Radmer","given":"Jessica","non-dropping-particle":"","parse-names":false,"suffix":""},{"dropping-particle":"","family":"Janssen","given":"Philipp","non-dropping-particle":"","parse-names":false,"suffix":""},{"dropping-particle":"","family":"Bagnoli","given":"Johannes W.","non-dropping-particle":"","parse-names":false,"suffix":""},{"dropping-particle":"","family":"Müller","given":"Stefan","non-dropping-particle":"","parse-names":false,"suffix":""},{"dropping-particle":"","family":"Kaul","given":"Artur","non-dropping-particle":"","parse-names":false,"suffix":""},{"dropping-particle":"","family":"Ohnuki","given":"Mari","non-dropping-particle":"","parse-names":false,"suffix":""},{"dropping-particle":"","family":"Enard","given":"Wolfgang","non-dropping-particle":"","parse-names":false,"suffix":""}],"container-title":"Scientific Reports","id":"ITEM-1","issue":"1","issued":{"date-parts":[["2021","2","10"]]},"page":"1-13","publisher":"Nature Publishing Group","title":"A non-invasive method to generate induced pluripotent stem cells from primate urine","type":"article-journal","volume":"11"},"uris":["http://www.mendeley.com/documents/?uuid=913fa93f-1c30-339a-9c9e-693484d9e279"]},{"id":"ITEM-2","itemData":{"DOI":"10.1186/s13104-015-1567-0","ISSN":"17560500","PMID":"26475477","abstract":"Background: Orangutans are an endangered species whose natural habitats are restricted to the Southeast Asian islands of Borneo and Sumatra. Along with the African great apes, orangutans are among the closest living relatives to humans. For potential species conservation and functional genomics studies, we derived induced pluripotent stem cells (iPSCs) from cryopreserved somatic cells obtained from captive orangutans. Results: Primary skin fibroblasts from two Sumatran orangutans were transduced with retroviral vectors expressing the human OCT4, SOX2, KLF4, and c-MYC factors. Candidate orangutan iPSCs were characterized by global gene expression and DNA copy number analysis. All were consistent with pluripotency and provided no evidence of large genomic insertions or deletions. In addition, orangutan iPSCs were capable of producing cells derived from all three germ layers in vitro through embryoid body differentiation assays and in vivo through teratoma formation in immune-compromised mice. Conclusions: We demonstrate that orangutan skin fibroblasts are capable of being reprogrammed into iPSCs with hallmark molecular signatures and differentiation potential. We suggest that reprogramming orangutan somatic cells in genome resource banks could provide new opportunities for advancing assisted reproductive technologies relevant for species conservation efforts. Furthermore, orangutan iPSCs could have applications for investigating the phenotypic relevance of genomic changes that occurred in the human, African great ape, and/or orangutan lineages. This provides opportunities for orangutan cell culture models that would otherwise be impossible to develop from living donors due to the invasive nature of the procedures required for obtaining primary cells.","author":[{"dropping-particle":"","family":"Ramaswamy","given":"Krishna","non-dropping-particle":"","parse-names":false,"suffix":""},{"dropping-particle":"","family":"Yik","given":"Wing Yan","non-dropping-particle":"","parse-names":false,"suffix":""},{"dropping-particle":"","family":"Wang","given":"Xiao Ming","non-dropping-particle":"","parse-names":false,"suffix":""},{"dropping-particle":"","family":"Oliphant","given":"Erin N.","non-dropping-particle":"","parse-names":false,"suffix":""},{"dropping-particle":"","family":"Lu","given":"Wange","non-dropping-particle":"","parse-names":false,"suffix":""},{"dropping-particle":"","family":"Shibata","given":"Darryl","non-dropping-particle":"","parse-names":false,"suffix":""},{"dropping-particle":"","family":"Ryder","given":"Oliver A.","non-dropping-particle":"","parse-names":false,"suffix":""},{"dropping-particle":"","family":"Hacia","given":"Joseph G.","non-dropping-particle":"","parse-names":false,"suffix":""}],"container-title":"BMC Research Notes","id":"ITEM-2","issue":"1","issued":{"date-parts":[["2015","10","16"]]},"page":"1-9","publisher":"BioMed Central Ltd.","title":"Derivation of induced pluripotent stem cells from orangutan skin fibroblasts Ecology","type":"article-journal","volume":"8"},"uris":["http://www.mendeley.com/documents/?uuid=1e922fe7-6f7e-31f9-91a9-7a7a450df020"]}],"mendeley":{"formattedCitation":"[18,19]","plainTextFormattedCitation":"[18,19]","previouslyFormattedCitation":"[18,1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18,1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ommon Marmose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allithrix jacch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 xml:space="preserve">ADDIN CSL_CITATION {"citationItems":[{"id":"ITEM-1","itemData":{"DOI":"10.1016/j.stemcr.2021.03.002","ISSN":"22136711","PMID":"33798453","abstract":"Induced pluripotent stem cells (iPSCs) are capable of providing an unlimited source of cells from all three germ layers and germ cells. The derivation and usage of iPSCs from various animal models may facilitate stem cell-based therapy, gene-modified animal production, and evolutionary studies assessing interspecies differences. However, there is a lack of species-wide methods for deriving iPSCs, in particular by means of non-viral and non-transgene-integrating (NTI) approaches. Here, we demonstrate the iPSC derivation from somatic fibroblasts of multiple mammalian species from three different taxonomic orders, including the common marmoset (Callithrix jacchus) in Primates, the dog (Canis lupus familiaris) in Carnivora, and the pig (Sus scrofa) in Cetartiodactyla, by combinatorial usage of chemical compounds and NTI episomal vectors. Interestingly, the fibroblasts temporarily acquired a neural stem cell-like state during the reprogramming. Collectively, our method, robustly applicable to various species, holds a great potential for facilitating stem cell-based research using various animals in Mammalia.","author":[{"dropping-particle":"","family":"Yoshimatsu","given":"Sho","non-dropping-particle":"","parse-names":false,"suffix":""},{"dropping-particle":"","family":"Nakajima","given":"Mayutaka","non-dropping-particle":"","parse-names":false,"suffix":""},{"dropping-particle":"","family":"Iguchi","given":"Aozora","non-dropping-particle":"","parse-names":false,"suffix":""},{"dropping-particle":"","family":"Sanosaka","given":"Tsukasa","non-dropping-particle":"","parse-names":false,"suffix":""},{"dropping-particle":"","family":"Sato","given":"Tsukika","non-dropping-particle":"","parse-names":false,"suffix":""},{"dropping-particle":"","family":"Nakamura","given":"Mari","non-dropping-particle":"","parse-names":false,"suffix":""},{"dropping-particle":"","family":"Nakajima","given":"Ryusuke","non-dropping-particle":"","parse-names":false,"suffix":""},{"dropping-particle":"","family":"Arai","given":"Eri","non-dropping-particle":"","parse-names":false,"suffix":""},{"dropping-particle":"","family":"Ishikawa","given":"Mitsuru","non-dropping-particle":"","parse-names":false,"suffix":""},{"dropping-particle":"","family":"Imaizumi","given":"Kent","non-dropping-particle":"","parse-names":false,"suffix":""},{"dropping-particle":"","family":"Watanabe","given":"Hirotaka","non-dropping-particle":"","parse-names":false,"suffix":""},{"dropping-particle":"","family":"Okahara","given":"Junko","non-dropping-particle":"","parse-names":false,"suffix":""},{"dropping-particle":"","family":"Noce","given":"Toshiaki","non-dropping-particle":"","parse-names":false,"suffix":""},{"dropping-particle":"","family":"Takeda","given":"Yuta","non-dropping-particle":"","parse-names":false,"suffix":""},{"dropping-particle":"","family":"Sasaki","given":"Erika","non-dropping-particle":"","parse-names":false,"suffix":""},{"dropping-particle":"","family":"Behr","given":"Rüdiger","non-dropping-particle":"","parse-names":false,"suffix":""},{"dropping-particle":"","family":"Edamura","given":"Kazuya","non-dropping-particle":"","parse-names":false,"suffix":""},{"dropping-particle":"","family":"Shiozawa","given":"Seiji","non-dropping-particle":"","parse-names":false,"suffix":""},{"dropping-particle":"","family":"Okano","given":"Hideyuki","non-dropping-particle":"","parse-names":false,"suffix":""}],"container-title":"Stem Cell Reports","id":"ITEM-1","issue":"4","issued":{"date-parts":[["2021","4","4"]]},"page":"754-770","publisher":"Elsevier","title":"Non-viral Induction of Transgene-free iPSCs from Somatic Fibroblasts of Multiple Mammalian Species","type":"article-journal","volume":"16"},"uris":["http://www.mendeley.com/documents/?uuid=9c90f644-befe-3af6-9aaa-808b17bac618"]},{"id":"ITEM-2","itemData":{"DOI":"10.3390/cells9112422","ISSN":"20734409","PMID":"33167468","abstract":"Induced pluripotent stem cells (iPSCs) hold enormous potential for the development of cell-based therapies; however, the safety and efficacy of potential iPSC-based treatments need to be verified in relevant animal disease models before their application in the clinic. Here, we report the derivation of iPSCs from common marmoset monkeys (Callithrix jacchus) using self-replicating mRNA vectors based on the Venezuelan equine encephalitis virus (VEE-mRNAs). By transfection of marmoset fibroblasts with VEE-mRNAs carrying the human OCT4, KLF4, SOX2, and c-MYC and culture in the presence of small molecule inhibitors CHIR99021 and SB431542, we first established intermediate primary colonies with neural progenitor-like properties. In the second reprogramming step, we converted these colonies into transgene-free pluripotent stem cells by further culturing them with customized marmoset iPSC medium in feeder-free conditions. Our experiments revealed a novel paradigm for flexible reprogramming of somatic cells, where primary colonies obtained by a single VEE-mRNA transfection can be directed either toward the neural lineage or further reprogrammed to pluripotency. These results (1) will further enhance the role of the common marmoset as animal disease model for preclinical testing of iPSC-based therapies and (2) establish an in vitro system to experimentally address developmental signal transduction pathways in primates.","author":[{"dropping-particle":"","family":"Petkov","given":"Stoyan","non-dropping-particle":"","parse-names":false,"suffix":""},{"dropping-particle":"","family":"Dressel","given":"Ralf","non-dropping-particle":"","parse-names":false,"suffix":""},{"dropping-particle":"","family":"Rodriguez-Polo","given":"Ignacio","non-dropping-particle":"","parse-names":false,"suffix":""},{"dropping-particle":"","family":"Behr","given":"Rüdiger","non-dropping-particle":"","parse-names":false,"suffix":""}],"container-title":"Cells","id":"ITEM-2","issue":"11","issued":{"date-parts":[["2020","11","5"]]},"publisher":"Cells","title":"Controlling the Switch from Neurogenesis to Pluripotency during Marmoset Monkey Somatic Cell Reprogramming with Self-Replicating mRNAs and Small Molecules","type":"article-journal","volume":"9"},"uris":["http://www.mendeley.com/documents/?uuid=7871a063-61d1-329d-b0b6-b5ce2ae9721f"]},{"id":"ITEM-3","itemData":{"DOI":"10.1093/humrep/dep012","ISSN":"14602350","PMID":"19251728","abstract":"Background: Embryonic stem cells (ESC) hold great promise for the treatment of degenerative diseases. However, before clinical application of ESC in cell replacement therapy can be achieved, the safety and feasibility must be extensively tested in animal models. The common marmoset monkey (Callithrix jacchus) is a useful preclinical non-human primate model due to its physiological similarities to human. Yet, few marmoset ESC lines exist and differences in their developmental potential remain unclear. Methods: Blastocysts were collected and immunosurgery was performed. cjes001 cells were tested for euploidy by karyotyping. The presence of markers for pluripotency was confirmed by immunofluorescence staining and RT-PCR. Histology of teratoma, in vitro differentiation and embryoid body formation revealed the differentiation potential. Results: cjes001 cells displayed a normal 46,XX karyotype. Alkaline phosphatase activity, expression of telomerase and the transcription factors OCT4, NANOG and SOX2 as well as the presence of stage-specific embryonic antigen (SSEA)-3, SSEA-4, tumor rejection antigens (TRA)-1-60, and TRA-1-81 indicated pluripotency. Teratoma formation assay displayed derivatives of all three embryonic germ layers. Upon non-directed differentiation, the cells expressed the germ cell markers VASA, BOULE, germ cell nuclear factor and synaptonemal complex protein 3 and showed co-localization of VASA protein within individual cells with the germ line stem cell markers CD9, CD49f, SSEA-4 and protein gene product 9.5, respectively. Conclusions: The cjes001 cells represent a new pluripotent ESC line with evidence for enhanced spontaneous differentiation potential into germ cells. This cjes001 line will be very valuable for comparative studies on primate ESC biology.","author":[{"dropping-particle":"","family":"Müller","given":"Thomas","non-dropping-particle":"","parse-names":false,"suffix":""},{"dropping-particle":"","family":"Fleischmann","given":"Gesine","non-dropping-particle":"","parse-names":false,"suffix":""},{"dropping-particle":"","family":"Eildermann","given":"Katja","non-dropping-particle":"","parse-names":false,"suffix":""},{"dropping-particle":"","family":"Mätz-Rensing","given":"Kerstin","non-dropping-particle":"","parse-names":false,"suffix":""},{"dropping-particle":"","family":"Horn","given":"Peter A.","non-dropping-particle":"","parse-names":false,"suffix":""},{"dropping-particle":"","family":"Sasaki","given":"Erika","non-dropping-particle":"","parse-names":false,"suffix":""},{"dropping-particle":"","family":"Behr","given":"Rüdiger","non-dropping-particle":"","parse-names":false,"suffix":""}],"container-title":"Human Reproduction","id":"ITEM-3","issue":"6","issued":{"date-parts":[["2009"]]},"page":"1359-1372","publisher":"Hum Reprod","title":"A novel embryonic stem cell line derived from the common marmoset monkey (Callithrix jacchus) exhibiting germ cell-like characteristics","type":"article-journal","volume":"24"},"uris":["http://www.mendeley.com/documents/?uuid=fc65c718-a894-3ca9-b72b-6782537ad3c9"]},{"id":"ITEM-4","itemData":{"DOI":"10.1038/srep29122","ISSN":"20452322","PMID":"27385131","abstract":"Embryonic stem cells (ESCs) are useful for the study of embryonic development. However, since research on naturally conceived human embryos is limited, non-human primate (NHP) embryos and NHP ESCs represent an excellent alternative to the corresponding human entities. Though, ESC lines derived from naturally conceived NHP embryos are still very rare. Here, we report the generation and characterization of four novel ESC lines derived from natural preimplantation embryos of the common marmoset monkey (Callithrix jacchus). For the first time we document derivation of NHP ESCs derived from morula stages. We show that quantitative chromosome-wise transcriptome analyses precisely reflect trisomies present in both morula-derived ESC lines. We also demonstrate that the female ESC lines exhibit different states of X-inactivation which is impressively reflected by the abundance of the lncRNA X inactive-specific transcript (XIST). The novel marmoset ESC lines will promote basic primate embryo and ESC studies as well as preclinical testing of ESC-based regenerative approaches in NHP.","author":[{"dropping-particle":"","family":"Debowski","given":"Katharina","non-dropping-particle":"","parse-names":false,"suffix":""},{"dropping-particle":"","family":"Drummer","given":"Charis","non-dropping-particle":"","parse-names":false,"suffix":""},{"dropping-particle":"","family":"Lentes","given":"Jana","non-dropping-particle":"","parse-names":false,"suffix":""},{"dropping-particle":"","family":"Cors","given":"Maren","non-dropping-particle":"","parse-names":false,"suffix":""},{"dropping-particle":"","family":"Dressel","given":"Ralf","non-dropping-particle":"","parse-names":false,"suffix":""},{"dropping-particle":"","family":"Lingner","given":"Thomas","non-dropping-particle":"","parse-names":false,"suffix":""},{"dropping-particle":"","family":"Salinas-Riester","given":"Gabriela","non-dropping-particle":"","parse-names":false,"suffix":""},{"dropping-particle":"","family":"Fuchs","given":"Sigrid","non-dropping-particle":"","parse-names":false,"suffix":""},{"dropping-particle":"","family":"Sasaki","given":"Erika","non-dropping-particle":"","parse-names":false,"suffix":""},{"dropping-particle":"","family":"Behr","given":"Rüdiger","non-dropping-particle":"","parse-names":false,"suffix":""}],"container-title":"Scientific Reports","id":"ITEM-4","issued":{"date-parts":[["2016","7","7"]]},"publisher":"Sci Rep","title":"The transcriptomes of novel marmoset monkey embryonic stem cell lines reflect distinct genomic features","type":"article-journal","volume":"6"},"uris":["http://www.mendeley.com/documents/?uuid=bd691a84-6cf0-338c-88a6-647038053ef4"]},{"id":"ITEM-5","itemData":{"DOI":"10.1016/j.bbrc.2019.05.175","ISSN":"10902104","PMID":"31178141","abstract":"The common marmoset (marmoset; Callithrix jacchus) shows anatomical and physiological features that are in common with humans. Establishing induced pluripotent stem cells (iPSCs) from marmosets holds promise for enhancing the utility of the animal model for biomedical and preclinical studies. However, in spite of the presence of some previous reports on marmoset iPSCs, the reprogramming technology in marmosets is still under development. In particular, the efficacy of RNA-based reprogramming has not been thoroughly investigated. In this study, we attempted RNA-based reprogramming for deriving iPSCs from marmoset fibroblasts. Although we failed to derive iPSC colonies from marmoset fibroblasts by using a conventional RNA-based reprogramming method previously validated in human fibroblasts, we succeeded in deriving colony-forming cells with a modified induction medium supplemented with a novel set of small molecules. Importantly, following one-week culture of the colony-forming cells in conventional embryonic stem cell (ESC) medium, we obtained iPSCs which express endogenous pluripotent markers and show a differentiation potential into all three germ layers. Taken together, our results indicate that RNA-based reprogramming, which is valuable for deriving transgene-free iPSCs, is applicable to marmosets.","author":[{"dropping-particle":"","family":"Nakajima","given":"Mayutaka","non-dropping-particle":"","parse-names":false,"suffix":""},{"dropping-particle":"","family":"Yoshimatsu","given":"Sho","non-dropping-particle":"","parse-names":false,"suffix":""},{"dropping-particle":"","family":"Sato","given":"Tsukika","non-dropping-particle":"","parse-names":false,"suffix":""},{"dropping-particle":"","family":"Nakamura","given":"Mari","non-dropping-particle":"","parse-names":false,"suffix":""},{"dropping-particle":"","family":"Okahara","given":"Junko","non-dropping-particle":"","parse-names":false,"suffix":""},{"dropping-particle":"","family":"Sasaki","given":"Erika","non-dropping-particle":"","parse-names":false,"suffix":""},{"dropping-particle":"","family":"Shiozawa","given":"Seiji","non-dropping-particle":"","parse-names":false,"suffix":""},{"dropping-particle":"","family":"Okano","given":"Hideyuki","non-dropping-particle":"","parse-names":false,"suffix":""}],"container-title":"Biochemical and Biophysical Research Communications","id":"ITEM-5","issue":"4","issued":{"date-parts":[["2019","8","6"]]},"page":"593-599","publisher":"Biochem Biophys Res Commun","title":"Establishment of induced pluripotent stem cells from common marmoset fibroblasts by RNA-based reprogramming","type":"article-journal","volume":"515"},"uris":["http://www.mendeley.com/documents/?uuid=6a48208b-f5cb-3768-b9a7-b9c13a698e87"]},{"id":"ITEM-6","itemData":{"DOI":"10.1016/j.scr.2021.102252","ISSN":"18767753","PMID":"33711687","abstract":"Pluripotent stem cells (PSCs), embryonic stem cells (ESCs), and induced PSCs (iPSCs) are excellent tools for studying embryonic development in organisms and classified into naïve and primed states. ESC-derived germline chimera individuals can be produced by injecting naïve ESCs/iPSCs into preimplantation embryos, and conversion of primed human ESCs/iPSCs into a naïve state provides insights into epiblast cell features. Non-human ESCs/iPSCs are alternatives to human naïve ESCs/iPSCs, which elicit ethical issues. In this study, we used the common marmoset (Callithrix jacchus) as an animal model. Since 1996, 16 marmoset ESC lines have been established. Because most of these ESC lines are female and were derived &gt;10 years ago, new ESCs, particularly male marmoset ESC lines, are needed. Here, we successfully established 17 novel marmoset ESC lines, including six male ESC lines from in vitro-fertilized (IVF) embryos and 12 ESC lines under feeder-free conditions. This report is the first to establish ESC lines using feeder-free conditions and IVF preimplantation blastocysts in marmosets, and these novel ESC lines could potentially facilitate future non-human primate ESC studies.","author":[{"dropping-particle":"","family":"Kishimoto","given":"Keiko","non-dropping-particle":"","parse-names":false,"suffix":""},{"dropping-particle":"","family":"Shimada","given":"Akiko","non-dropping-particle":"","parse-names":false,"suffix":""},{"dropping-particle":"","family":"Shinohara","given":"Haruka","non-dropping-particle":"","parse-names":false,"suffix":""},{"dropping-particle":"","family":"Takahashi","given":"Tsukasa","non-dropping-particle":"","parse-names":false,"suffix":""},{"dropping-particle":"","family":"Yamada","given":"Yuko","non-dropping-particle":"","parse-names":false,"suffix":""},{"dropping-particle":"","family":"Higuchi","given":"Yuichiro","non-dropping-particle":"","parse-names":false,"suffix":""},{"dropping-particle":"","family":"Yoneda","given":"Nao","non-dropping-particle":"","parse-names":false,"suffix":""},{"dropping-particle":"","family":"Suemizu","given":"Hiroshi","non-dropping-particle":"","parse-names":false,"suffix":""},{"dropping-particle":"","family":"Kawai","given":"Kenji","non-dropping-particle":"","parse-names":false,"suffix":""},{"dropping-particle":"","family":"Kurotaki","given":"Yoko","non-dropping-particle":"","parse-names":false,"suffix":""},{"dropping-particle":"","family":"Hanazawa","given":"Kisaburo","non-dropping-particle":"","parse-names":false,"suffix":""},{"dropping-particle":"","family":"Takashima","given":"Yasuhiro","non-dropping-particle":"","parse-names":false,"suffix":""},{"dropping-particle":"","family":"Sasaki","given":"Erika","non-dropping-particle":"","parse-names":false,"suffix":""}],"container-title":"Stem Cell Research","id":"ITEM-6","issued":{"date-parts":[["2021","5","1"]]},"publisher":"Stem Cell Res","title":"Establishment of novel common marmoset embryonic stem cell lines under various conditions","type":"article-journal","volume":"53"},"uris":["http://www.mendeley.com/documents/?uuid=2c191bda-eca9-3eda-91c5-5ac5740bcde3"]},{"id":"ITEM-7","itemData":{"DOI":"10.1016/j.scr.2010.02.003","ISSN":"18735061","PMID":"20363201","abstract":"Induced pluripotent stem cells (iPSCs) hold great promise for regenerative medicine. For the application of iPSCs to forms of autologous cell therapy, suitable animal models are required. Among species that could potentially be used for this purpose, nonhuman primates are particularly important, and among these the marmoset offers significant advantages. In order to demonstrate the feasibility of the application of iPSC technology to this species, here we derived lines of marmoset iPSCs. Using retroviral transduction with human Oct4, Sox2, Klf4 and c-Myc, we derived clones that fulfil critical criteria for successful reprogramming: they exhibit typical iPSC morphology; they are alkaline phosphatase positive; they express high levels of NANOG, OCT4 and SOX2 mRNAs, while the corresponding vector genes are silenced; they are immunoreactive for Oct4, TRA-1-81 and SSEA-4; and when implanted into immunodeficient mice they produce teratomas that have derivatives of all three germ layers (endoderm, α-fetoprotein; ectoderm, βIII-tubulin; mesoderm, smooth muscle actin). Starting with a population of 4 × 105 newborn marmoset skin fibroblasts, we obtained </w:instrText>
            </w:r>
            <w:r w:rsidR="00344598">
              <w:rPr>
                <w:rFonts w:ascii="Cambria Math" w:eastAsia="Times New Roman" w:hAnsi="Cambria Math" w:cs="Cambria Math"/>
                <w:color w:val="000000"/>
                <w:kern w:val="0"/>
                <w:lang w:val="en-ES" w:eastAsia="en-GB"/>
                <w14:ligatures w14:val="none"/>
              </w:rPr>
              <w:instrText>∼</w:instrText>
            </w:r>
            <w:r w:rsidR="00344598">
              <w:rPr>
                <w:rFonts w:ascii="Calibri" w:eastAsia="Times New Roman" w:hAnsi="Calibri" w:cs="Calibri"/>
                <w:color w:val="000000"/>
                <w:kern w:val="0"/>
                <w:lang w:val="en-ES" w:eastAsia="en-GB"/>
                <w14:ligatures w14:val="none"/>
              </w:rPr>
              <w:instrText xml:space="preserve"> 100 colonies with iPSC-like morphology. Of these, 30 were expanded sufficiently to be cryopreserved, and, of those, 8 were characterized in more detail. These experiments provide proof of principle that iPSC technology can be adapted for use in the marmoset, as a future model of autologous cell therapy. © 2010 Elsevier B.V. All rights reserved.","author":[{"dropping-particle":"","family":"Wu","given":"Yuehong","non-dropping-particle":"","parse-names":false,"suffix":""},{"dropping-particle":"","family":"Zhang","given":"Yong","non-dropping-particle":"","parse-names":false,"suffix":""},{"dropping-particle":"","family":"Mishra","given":"Anuja","non-dropping-particle":"","parse-names":false,"suffix":""},{"dropping-particle":"","family":"Tardif","given":"Suzette D.","non-dropping-particle":"","parse-names":false,"suffix":""},{"dropping-particle":"","family":"Hornsby","given":"Peter J.","non-dropping-particle":"","parse-names":false,"suffix":""}],"container-title":"Stem Cell Research","id":"ITEM-7","issue":"3","issued":{"date-parts":[["2010","5","1"]]},"page":"180-188","publisher":"Elsevier","title":"Generation of induced pluripotent stem cells from newborn marmoset skin fibroblasts","type":"article-journal","volume":"4"},"uris":["http://www.mendeley.com/documents/?uuid=67a7be08-fbde-3ec0-a97b-78943ef23360"]},{"id":"ITEM-8","itemData":{"DOI":"10.1095/biolreprod55.2.254","ISSN":"00063363","PMID":"8828827","abstract":"We report the derivation of eight pluripotent cell lines from common marmoset (Callithrix jacchus) blastocysts. These cell lines are positive for a series of markers (alkaline phosphatase, SSEA-3, SSEA-4, TRA-1-60, and TRA- 1-81) that characterize undifferentiated human embryonal carcinoma cells and rhesus embryonic stem cells. All eight cell lines bad a modal chromosome number of 46; seven cell lines were XX and one was XY. Two cell lines (Cj11 and Cj62) were cultured continuously for over a year and remained undifferentiated and euploid. In the absence of fibroblast feeder layers, these cell lines differentiated to multiple cell types, even in the presence of leukemia inhibiting factor. Differentiated cells secreted bioactive CG into the culture medium and expressed α-CG, β-CG, and α -fetoprotein mRNA, indicating trophoblast and endoderm differentiation. Bioactive CG secretion in differentiating cells was increased substantially in the presence of GnRH agonist D-Trp6-Pro9-NHEt. When grown at high densities, these cells formed embryoid bodies with a close resemblance to early postimplantation embryos, including the formation of a yolk sac, amnion, and an embryonic disc with an early primitive streak. These results make these pluripotent cells strong candidates for marmoset embryonic stem cells.","author":[{"dropping-particle":"","family":"Thomson","given":"James A.","non-dropping-particle":"","parse-names":false,"suffix":""},{"dropping-particle":"","family":"Kalishman","given":"Jennifer","non-dropping-particle":"","parse-names":false,"suffix":""},{"dropping-particle":"","family":"Golos","given":"Thaddeus G.","non-dropping-particle":"","parse-names":false,"suffix":""},{"dropping-particle":"","family":"Durning","given":"Maureen","non-dropping-particle":"","parse-names":false,"suffix":""},{"dropping-particle":"","family":"Harris","given":"Charles P.","non-dropping-particle":"","parse-names":false,"suffix":""},{"dropping-particle":"","family":"Hearn","given":"John P.","non-dropping-particle":"","parse-names":false,"suffix":""}],"container-title":"Biology of Reproduction","id":"ITEM-8","issue":"2","issued":{"date-parts":[["1996"]]},"page":"254-259","publisher":"Biol Reprod","title":"Pluripotent cell lines derived from common marmoset (Callithrix jacchus) blastocysts","type":"article-journal","volume":"55"},"uris":["http://www.mendeley.com/documents/?uuid=0609e822-584c-3403-99cf-49966db96553"]},{"id":"ITEM-9","itemData":{"DOI":"10.1111/j.1365-2443.2010.01437.x","ISSN":"13569597","PMID":"20670273","abstract":"Although embryonic stem (ES) cell-like induced pluripotent stem (iPS) cells have potential therapeutic applications in humans, they are also useful for creating genetically modified human disease models in nonhuman primates. In this study, we generated common marmoset iPS cells from fetal liver cells via the retrovirus-mediated introduction of six human transcription factors: Oct-3/4, Sox2, Klf4, c-Myc, Nanog, and Lin28. Four to five weeks after introduction, several colonies resembling marmoset ES cells were observed and picked for further expansion in ES cell medium. Eight cell lines were established, and validation analyses of the marmoset iPS cells followed. We detected the expression of ES cell-specific surface markers. Reverse transcription-PCR showed that these iPS cells expressed endogenous Oct-3/4, Sox2, Klf4, c-Myc, Nanog and Lin28 genes, whereas all of the transgenes were silenced. Karyotype analysis showed that two of three iPS cell lines retained a normal karyotype after a 2-month culture. Both embryoid body and teratoma formation showed that marmoset iPS cells had the developmental potential to give rise to differentiated derivatives of all three primary germ layers. In summary, we generated marmoset iPS cells via the transduction of six transcription factors; this provides a powerful preclinical model for studies in regenerative medicine. © 2010 The Authors. Journal compilation © 2010 by the Molecular Biology Society of Japan/Blackwell Publishing Ltd.","author":[{"dropping-particle":"","family":"Tomioka","given":"Ikuo","non-dropping-particle":"","parse-names":false,"suffix":""},{"dropping-particle":"","family":"Maeda","given":"Takuji","non-dropping-particle":"","parse-names":false,"suffix":""},{"dropping-particle":"","family":"Shimada","given":"Hiroko","non-dropping-particle":"","parse-names":false,"suffix":""},{"dropping-particle":"","family":"Kawai","given":"Kenji","non-dropping-particle":"","parse-names":false,"suffix":""},{"dropping-particle":"","family":"Okada","given":"Yohei","non-dropping-particle":"","parse-names":false,"suffix":""},{"dropping-particle":"","family":"Igarashi","given":"Hiroshi","non-dropping-particle":"","parse-names":false,"suffix":""},{"dropping-particle":"","family":"Oiwa","given":"Ryo","non-dropping-particle":"","parse-names":false,"suffix":""},{"dropping-particle":"","family":"Iwasaki","given":"Tsuyoshi","non-dropping-particle":"","parse-names":false,"suffix":""},{"dropping-particle":"","family":"Aoki","given":"Mikio","non-dropping-particle":"","parse-names":false,"suffix":""},{"dropping-particle":"","family":"Kimura","given":"Toru","non-dropping-particle":"","parse-names":false,"suffix":""},{"dropping-particle":"","family":"Shiozawa","given":"Seiji","non-dropping-particle":"","parse-names":false,"suffix":""},{"dropping-particle":"","family":"Shinohara","given":"Haruka","non-dropping-particle":"","parse-names":false,"suffix":""},{"dropping-particle":"","family":"Suemizu","given":"Hiroshi","non-dropping-particle":"","parse-names":false,"suffix":""},{"dropping-particle":"","family":"Sasaki","given":"Erika","non-dropping-particle":"","parse-names":false,"suffix":""},{"dropping-particle":"","family":"Okano","given":"Hideyuki","non-dropping-particle":"","parse-names":false,"suffix":""}],"container-title":"Genes to Cells","id":"ITEM-9","issue":"9","issued":{"date-parts":[["2010","9","1"]]},"page":"959-969","publisher":"John Wiley &amp; Sons, Ltd","title":"Generating induced pluripotent stem cells from common marmoset (Callithrix jacchus) fetal liver cells using defined factors, including Lin28","type":"article-journal","volume":"15"},"uris":["http://www.mendeley.com/documents/?uuid=963adb7c-dd94-3dc3-a21f-632f575bbf50"]}],"mendeley":{"formattedCitation":"[20–28]","plainTextFormattedCitation":"[20–28]","previouslyFormattedCitation":"[20–2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20–2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African green monkey</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hlorocebus sabae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scd.2020.0059","ISSN":"15578534","PMID":"32715987","abstract":"Patient-specific stem cells derived from somatic cell nuclear transfer (SCNT) embryos or from induced pluripotent stem cells (iPSCs) could be used to treat various diseases with minimal immune rejection. Many studies using these cells have been conducted in rats and mice; however, there exist numerous dissimilarities between the rodents and humans limiting the clinical predictive power and experimental utility of rodent experiments alone. Nonhuman primates (NHPs) share greater homology to human than rodents in all respects, including genomics, physiology, biochemistry, and the immune system. Thus, experimental data obtained from monkey studies would be more predictive for designing an effective cell replacement therapy in humans. Unfortunately, there are few iPSC lines and even fewer SCNT lines that have been derived in NHPs, hampering broader studies in regenerative medicine. One promising potential therapy would be the replacement of dopamine neurons that are lost in Parkinson's disease. After dopamine depletion by 1-methyl-4-phenyl-1,2,3,6-tetrahydropyridine (MPTP), the African green monkey (Chlorocebus sabaeus) shows the most complete model of Parkinsonism compared with other species and brain pathology and behavioral changes are almost identical to those in humans after accidental exposure to MPTP. Therefore, we have developed a SCNT procedure to generate multiple pluripotent stem cell lines in this species for studies of possible treatment of Parkinsonism and for comparing with cells derived from iPSCs. Using 24 female monkeys as egg donors and 7 somatic cell donor monkeys, we have derived 11 SCNT embryonic stem cell lines that expressed typical stemness genes and formed all three germ layer derivatives. We also derived two iPSC lines using an episome-mediated reprogramming factor delivery system. This report describes the process for deriving these cell lines and proving their pluripotency for differentiation into various potentially therapeutic cells.","author":[{"dropping-particle":"","family":"Chung","given":"Young Gie","non-dropping-particle":"","parse-names":false,"suffix":""},{"dropping-particle":"","family":"Seay","given":"Montrell","non-dropping-particle":"","parse-names":false,"suffix":""},{"dropping-particle":"","family":"Elsworth","given":"John D.","non-dropping-particle":"","parse-names":false,"suffix":""},{"dropping-particle":"","family":"Eugene Redmond","given":"D.","non-dropping-particle":"","parse-names":false,"suffix":""}],"container-title":"Stem Cells and Development","id":"ITEM-1","issue":"19","issued":{"date-parts":[["2020","10","1"]]},"page":"1294-1307","publisher":"Stem Cells Dev","title":"Generation of Pluripotent Stem Cells Using Somatic Cell Nuclear Transfer and Induced Pluripotent Somatic Cells from African Green Monkeys","type":"article-journal","volume":"29"},"uris":["http://www.mendeley.com/documents/?uuid=5a7afb92-7a89-3cf5-86a4-5d94493af021"]}],"mendeley":{"formattedCitation":"[29]","plainTextFormattedCitation":"[29]","previouslyFormattedCitation":"[2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2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Human</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Homo sapien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FC6B8F"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126/science.282.5391.1145","ISSN":"00368075","PMID":"9804556","abstract":"Human blastocyst-derived, pluripotent cell lines are described that have normal karyotypes, express high levels of telomerase activity, and express cell surface markers that characterize primate embryonic stem cells but do not characterize other early lineages. After undifferentiated proliferation in vitro for 4 to 5 months, these cells still maintained the developmental potential to form trophoblast and derivatives of all three embryonic germ layers, including gut epithelium (endoderm); cartilage, bone, smooth muscle, and striated muscle (mesoderm); and neural epithelium, embryonic ganglia, and stratified squamous epithelium (ectoderm). These cell lines should be useful in human developmental biology, drug discovery, and transplantation medicine.","author":[{"dropping-particle":"","family":"Thomson","given":"James A.","non-dropping-particle":"","parse-names":false,"suffix":""}],"container-title":"Science","id":"ITEM-1","issue":"5391","issued":{"date-parts":[["1998","11","6"]]},"page":"1145-1147","publisher":"American Association for the Advancement of Science","title":"Embryonic stem cell lines derived from human blastocysts","type":"article-journal","volume":"282"},"uris":["http://www.mendeley.com/documents/?uuid=85b9ec9d-c23e-34e8-8ae8-47ca38aafd89"]},{"id":"ITEM-2","itemData":{"DOI":"10.1016/j.cell.2007.11.019","ISSN":"0092-8674","PMID":"18035408","abstract":"Successful reprogramming of differentiated human somatic cells into a pluripotent state would allow creation of patient- and disease-specific stem cells. We previously reported generation of induced pluripotent stem (iPS) cells, capable of germline transmission, from mouse somatic cells by transduction of four defined transcription factors. Here, we demonstrate the generation of iPS cells from adult human dermal fibroblasts with the same four factors: Oct3/4, Sox2, Klf4, and c-Myc. Human iPS cells were similar to human embryonic stem (ES) cells in morphology, proliferation, surface antigens, gene expression, epigenetic status of pluripotent cell-specific genes, and telomerase activity. Furthermore, these cells could differentiate into cell types of the three germ layers in vitro and in teratomas. These findings demonstrate that iPS cells can be generated from adult human fibroblasts. © 2007 Elsevier Inc. All rights reserved.","author":[{"dropping-particle":"","family":"Takahashi","given":"Kazutoshi","non-dropping-particle":"","parse-names":false,"suffix":""},{"dropping-particle":"","family":"Tanabe","given":"Koji","non-dropping-particle":"","parse-names":false,"suffix":""},{"dropping-particle":"","family":"Ohnuki","given":"Mari","non-dropping-particle":"","parse-names":false,"suffix":""},{"dropping-particle":"","family":"Narita","given":"Megumi","non-dropping-particle":"","parse-names":false,"suffix":""},{"dropping-particle":"","family":"Ichisaka","given":"Tomoko","non-dropping-particle":"","parse-names":false,"suffix":""},{"dropping-particle":"","family":"Tomoda","given":"Kiichiro","non-dropping-particle":"","parse-names":false,"suffix":""},{"dropping-particle":"","family":"Yamanaka","given":"Shinya","non-dropping-particle":"","parse-names":false,"suffix":""}],"container-title":"Cell","id":"ITEM-2","issue":"5","issued":{"date-parts":[["2007","11","30"]]},"page":"861-872","publisher":"Cell","title":"Induction of pluripotent stem cells from adult human fibroblasts by defined factors","type":"article-journal","volume":"131"},"uris":["http://www.mendeley.com/documents/?uuid=51226d2e-9c7d-3bbf-bc95-af02a4d16d80"]}],"mendeley":{"formattedCitation":"[30,31]","plainTextFormattedCitation":"[30,31]","previouslyFormattedCitation":"[30,31]"},"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FC6B8F">
              <w:rPr>
                <w:rFonts w:ascii="Calibri" w:eastAsia="Times New Roman" w:hAnsi="Calibri" w:cs="Calibri"/>
                <w:noProof/>
                <w:color w:val="000000"/>
                <w:kern w:val="0"/>
                <w:lang w:val="en-ES" w:eastAsia="en-GB"/>
                <w14:ligatures w14:val="none"/>
              </w:rPr>
              <w:t>[30,31]</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RODENTI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Praire vole</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icrotus ochrogaster</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63708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3727/096368916X690502","ISSN":"15553892","PMID":"26777120","abstract":"Prairie voles show strong pair bonding with their mating partners, and they demonstrate parental behavior toward their infants, indicating that the prairie vole is a unique animal model for analysis of molecular mechanisms of social behavior. Until a recent study, the signaling pathway of oxytocin was thought to be critical for the social behavior of prairie voles, but neuron-specific functional research may be necessary to identify the molecular mechanisms of social behavior. Prairie vole pluripotent stem cells of high quality are essential to elucidate the molecular mechanisms of social behaviors. Generation of high-quality induced pluripotent stem cells (iPSCs) would help to establish a genetically modified prairie vole, including knockout and knock-in models, based on the pluripotency of iPSCs. Thus, we attempted to establish high-quality prairie vole-derived iPSCs (pv-iPSCs) in this study. We constructed a polycistronic reprogramming vector, which included six reprograming factors (Oct3/4, Sox2, Klf4, c-myc, Lin28, and Nanog). Furthermore, we evaluated the effect of six reprogramming factors, which included Oct3/4 with the transactivation domain (TAD) of MyoD. Implantation of the pv-iPSCs into immunodeficient mice caused a teratoma with three germ layers. Furthermore, the established pv-iPSCs tested positive for stem cell markers, including alkaline phosphatase activity (ALP), stage-specific embryonic antigen (SSEA)-1, and dependence on leukemia inhibitory factor (LIF). Our data indicate that our newly established pv-iPSCs may be a useful tool for genetic analysis of social behavior.","author":[{"dropping-particle":"","family":"Katayama","given":"Masafumi","non-dropping-particle":"","parse-names":false,"suffix":""},{"dropping-particle":"","family":"Hirayama","given":"Takashi","non-dropping-particle":"","parse-names":false,"suffix":""},{"dropping-particle":"","family":"Horie","given":"Kengo","non-dropping-particle":"","parse-names":false,"suffix":""},{"dropping-particle":"","family":"Kiyono","given":"Tohru","non-dropping-particle":"","parse-names":false,"suffix":""},{"dropping-particle":"","family":"Donai","given":"Kenichiro","non-dropping-particle":"","parse-names":false,"suffix":""},{"dropping-particle":"","family":"Takeda","given":"Satoru","non-dropping-particle":"","parse-names":false,"suffix":""},{"dropping-particle":"","family":"Nishimori","given":"Katsuhiko","non-dropping-particle":"","parse-names":false,"suffix":""},{"dropping-particle":"","family":"Fukuda","given":"Tomokazu","non-dropping-particle":"","parse-names":false,"suffix":""}],"container-title":"Cell Transplantation","id":"ITEM-1","issue":"5","issued":{"date-parts":[["2016"]]},"page":"783-796","publisher":"Cell Transplant","title":"Induced pluripotent stem cells with six reprogramming factors from prairie vole, which is an animal model for social behaviors","type":"article-journal","volume":"25"},"uris":["http://www.mendeley.com/documents/?uuid=91d99481-a406-3b7b-8af1-44240a09a92c"]},{"id":"ITEM-2","itemData":{"DOI":"10.1371/journal.pone.0038119","ISSN":"19326203","PMID":"22675440","abstract":"The vast majority of animals mate more or less promiscuously. A few mammals, including humans, utilize more restrained mating strategies that entail a longer term affiliation with a single mating partner. Such pair bonding mating strategies have been resistant to genetic analysis because of a lack of suitable model organisms. Prairie voles are small mouse-like rodents that form enduring pair bonds in the wild as well as in the laboratory, and consequently they have been used widely to study social bonding behavior. The lack of targeted genetic approaches in this species however has restricted the study of the molecular and neural circuit basis of pair bonds. As a first step in rendering the prairie vole amenable to reverse genetics, we have generated induced pluripotent stem cell (IPSC) lines from prairie vole fibroblasts using retroviral transduction of reprogramming factors. These IPSC lines display the cellular and molecular hallmarks of IPSC cells from other organisms, including mice and humans. Moreover, the prairie vole IPSC lines have pluripotent differentiation potential since they can give rise to all three germ layers in tissue culture and in vivo. These IPSC lines can now be used to develop conditions that facilitate homologous recombination and eventually the generation of prairie voles bearing targeted genetic modifications to study the molecular and neural basis of pair bond formation. © 2012 Manoli et al.","author":[{"dropping-particle":"","family":"Manoli","given":"Devanand S.","non-dropping-particle":"","parse-names":false,"suffix":""},{"dropping-particle":"","family":"Subramanyam","given":"Deepa","non-dropping-particle":"","parse-names":false,"suffix":""},{"dropping-particle":"","family":"Carey","given":"Catriona","non-dropping-particle":"","parse-names":false,"suffix":""},{"dropping-particle":"","family":"Sudin","given":"Erik","non-dropping-particle":"","parse-names":false,"suffix":""},{"dropping-particle":"","family":"Westerhuyzen","given":"Julie A.","non-dropping-particle":"van","parse-names":false,"suffix":""},{"dropping-particle":"","family":"Bales","given":"Karen L.","non-dropping-particle":"","parse-names":false,"suffix":""},{"dropping-particle":"","family":"Blelloch","given":"Robert","non-dropping-particle":"","parse-names":false,"suffix":""},{"dropping-particle":"","family":"Shah","given":"Nirao M.","non-dropping-particle":"","parse-names":false,"suffix":""}],"container-title":"PLoS ONE","id":"ITEM-2","issue":"5","issued":{"date-parts":[["2012","5","31"]]},"page":"38119","publisher":"PLOS","title":"Generation of induced pluripotent stem cells from the prairie vole","type":"article-journal","volume":"7"},"uris":["http://www.mendeley.com/documents/?uuid=76157a81-6fff-3711-90b3-4e77fab47250"]}],"mendeley":{"formattedCitation":"[32,33]","plainTextFormattedCitation":"[32,33]","previouslyFormattedCitation":"[32,33]"},"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63708D">
              <w:rPr>
                <w:rFonts w:ascii="Calibri" w:eastAsia="Times New Roman" w:hAnsi="Calibri" w:cs="Calibri"/>
                <w:noProof/>
                <w:color w:val="000000"/>
                <w:kern w:val="0"/>
                <w:lang w:val="en-ES" w:eastAsia="en-GB"/>
                <w14:ligatures w14:val="none"/>
              </w:rPr>
              <w:t>[32,33]</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piny r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Tokudaia osimens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63708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126/sciadv.1602179","ISSN":"23752548","PMID":"28508054","abstract":"In mammals, the Y chromosome strictly influences themaintenance of male germ cells. Almost allmammalian species require genetic contributors to generate testes. An endangered species, Tokudaia osimensis, has a unique sex chromosome composition XO/XO, and genetic differences between males and females have not been confirmed. Although a distinctive sex-determining mechanism may exist in T. osimensis, it has been difficult to examine thoroughly in this rare animal species. To elucidate the discriminative sex-determining mechanism in T. osimensis and to find a strategy to prevent its possible extinction, we have established induced pluripotent stem cells (iPSCs) and derived interspecific chimeras using mice as the hosts and recipients. Generated iPSCs are considered to be in the so-called \"true naïve\" state, and T. osimensis iPSCsmay contribute as interspecific chimeras to several different tissues and cells in live animals. Surprisingly, female T. osimensis iPSCs not only contributed to the female germ line in the interspecific mouse ovary but also differentiated into spermatocytes and spermatids that survived in the adult interspecific mouse testes. Thus, T. osimensis cells have high sexual plasticity through which female somatic cells can be converted to male germline cells. These findings suggest flexibility in T. osimensis cells, which can adapt their germcell sex to the gonadal niche. The probable reduction of the extinction risk of an endangered species through the use of iPSCs is indicated by this study. 2017","author":[{"dropping-particle":"","family":"Honda","given":"Arata","non-dropping-particle":"","parse-names":false,"suffix":""},{"dropping-particle":"","family":"Choijookhuu","given":"Narantsog","non-dropping-particle":"","parse-names":false,"suffix":""},{"dropping-particle":"","family":"Izu","given":"Haruna","non-dropping-particle":"","parse-names":false,"suffix":""},{"dropping-particle":"","family":"Kawano","given":"Yoshihiro","non-dropping-particle":"","parse-names":false,"suffix":""},{"dropping-particle":"","family":"Inokuchi","given":"Mizuho","non-dropping-particle":"","parse-names":false,"suffix":""},{"dropping-particle":"","family":"Honsho","given":"Kimiko","non-dropping-particle":"","parse-names":false,"suffix":""},{"dropping-particle":"","family":"Lee","given":"Ah Reum","non-dropping-particle":"","parse-names":false,"suffix":""},{"dropping-particle":"","family":"Nabekura","given":"Hiroki","non-dropping-particle":"","parse-names":false,"suffix":""},{"dropping-particle":"","family":"Ohta","given":"Hiroshi","non-dropping-particle":"","parse-names":false,"suffix":""},{"dropping-particle":"","family":"Tsukiyama","given":"Tomoyuki","non-dropping-particle":"","parse-names":false,"suffix":""},{"dropping-particle":"","family":"Ohinata","given":"Yasuhide","non-dropping-particle":"","parse-names":false,"suffix":""},{"dropping-particle":"","family":"Kuroiwa","given":"Asato","non-dropping-particle":"","parse-names":false,"suffix":""},{"dropping-particle":"","family":"Hishikawa","given":"Yoshitaka","non-dropping-particle":"","parse-names":false,"suffix":""},{"dropping-particle":"","family":"Saitou","given":"Mitinori","non-dropping-particle":"","parse-names":false,"suffix":""},{"dropping-particle":"","family":"Jogahara","given":"Takamichi","non-dropping-particle":"","parse-names":false,"suffix":""},{"dropping-particle":"","family":"Koshimoto","given":"Chihiro","non-dropping-particle":"","parse-names":false,"suffix":""}],"container-title":"Science Advances","id":"ITEM-1","issue":"5","issued":{"date-parts":[["2017","5","1"]]},"publisher":"American Association for the Advancement of Science","title":"Flexible adaptation of male germ cells from female iPSCs of endangered Tokudaia osimensis","type":"article-journal","volume":"3"},"uris":["http://www.mendeley.com/documents/?uuid=7f810b67-b9d9-3fd8-bed7-1a40c7212b96"]}],"mendeley":{"formattedCitation":"[34]","plainTextFormattedCitation":"[34]","previouslyFormattedCitation":"[3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63708D">
              <w:rPr>
                <w:rFonts w:ascii="Calibri" w:eastAsia="Times New Roman" w:hAnsi="Calibri" w:cs="Calibri"/>
                <w:noProof/>
                <w:color w:val="000000"/>
                <w:kern w:val="0"/>
                <w:lang w:val="en-ES" w:eastAsia="en-GB"/>
                <w14:ligatures w14:val="none"/>
              </w:rPr>
              <w:t>[3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Naked mole r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Heterocephalus glaber</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63708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temcr.2017.09.013","ISSN":"22136711","PMID":"29107591","abstract":"Naked mole rats (NMRs) are exceptionally long-lived, cancer-resistant rodents. Identifying the defining characteristics of these traits may shed light on aging and cancer mechanisms. Here, we report the generation of induced pluripotent stem cells (iPSCs) from NMR fibroblasts and their contribution to mouse-NMR chimeric embryos. Efficient reprogramming could be observed under N2B27+2i conditions. The iPSCs displayed a characteristic morphology, expressed pluripotent markers, formed embryoid bodies, and showed typical differentiation patterns. Interestingly, NMR embryonic fibroblasts and the derived iPSCs had propensity for a tetraploid karyotype and were resistant to forming teratomas, but within mouse blastocysts they contributed to both interspecific placenta and fetus. Gene expression patterns of NMR iPSCs were more similar to those of human than mouse iPSCs. Overall, we uncovered unique features of NMR iPSCs and report a mouse-NMR chimeric model. The iPSCs and associated cell culture systems can be used for a variety of biological and biomedical applications. In this article, Gladyshev and colleagues demonstrate that naked mole rat (NMR) embryonic and adult fibroblasts can be efficiently reprogrammed into induced pluripotent stem cells (iPSCs). NMR iPSCs showed unique features, were resistant to teratoma formation, and contributed to interspecific chimeric embryos.","author":[{"dropping-particle":"","family":"Lee","given":"Sang Goo","non-dropping-particle":"","parse-names":false,"suffix":""},{"dropping-particle":"","family":"Mikhalchenko","given":"Aleksei E.","non-dropping-particle":"","parse-names":false,"suffix":""},{"dropping-particle":"","family":"Yim","given":"Sun Hee","non-dropping-particle":"","parse-names":false,"suffix":""},{"dropping-particle":"V.","family":"Lobanov","given":"Alexei","non-dropping-particle":"","parse-names":false,"suffix":""},{"dropping-particle":"","family":"Park","given":"Jin Kyu","non-dropping-particle":"","parse-names":false,"suffix":""},{"dropping-particle":"","family":"Choi","given":"Kwang Hwan","non-dropping-particle":"","parse-names":false,"suffix":""},{"dropping-particle":"","family":"Bronson","given":"Roderick T.","non-dropping-particle":"","parse-names":false,"suffix":""},{"dropping-particle":"","family":"Lee","given":"Chang Kyu","non-dropping-particle":"","parse-names":false,"suffix":""},{"dropping-particle":"","family":"Park","given":"Thomas J.","non-dropping-particle":"","parse-names":false,"suffix":""},{"dropping-particle":"","family":"Gladyshev","given":"Vadim N.","non-dropping-particle":"","parse-names":false,"suffix":""}],"container-title":"Stem Cell Reports","id":"ITEM-1","issue":"5","issued":{"date-parts":[["2017","11","11"]]},"page":"1706-1720","publisher":"Elsevier","title":"Naked Mole Rat Induced Pluripotent Stem Cells and Their Contribution to Interspecific Chimera","type":"article-journal","volume":"9"},"uris":["http://www.mendeley.com/documents/?uuid=fe6c1094-b171-35ef-970f-18b6fc320871"]},{"id":"ITEM-2","itemData":{"DOI":"10.1038/ncomms11471","ISSN":"20411723","PMID":"27161380","abstract":"The naked mole-rat (NMR, Heterocephalus glaber), which is the longest-lived rodent species, exhibits extraordinary resistance to cancer. Here we report that NMR somatic cells exhibit a unique tumour-suppressor response to reprogramming induction. In this study, we generate NMR-induced pluripotent stem cells (NMR-iPSCs) and find that NMR-iPSCs do not exhibit teratoma-forming tumorigenicity due to the species-specific activation of tumour-suppressor alternative reading frame (ARF) and a disruption mutation of the oncogene ES cell-expressed Ras (ERAS). The forced expression of Arf in mouse iPSCs markedly reduces tumorigenicity. Furthermore, we identify an NMR-specific tumour-suppression phenotype - ARF suppression-induced senescence (ASIS) - that may protect iPSCs and somatic cells from ARF suppression and, as a consequence, tumorigenicity. Thus, NMR-specific ARF regulation and the disruption of ERAS regulate tumour resistance in NMR-iPSCs. Our findings obtained from studies of NMR-iPSCs provide new insight into the mechanisms of tumorigenicity in iPSCs and cancer resistance in the NMR.","author":[{"dropping-particle":"","family":"Miyawaki","given":"Shingo","non-dropping-particle":"","parse-names":false,"suffix":""},{"dropping-particle":"","family":"Kawamura","given":"Yoshimi","non-dropping-particle":"","parse-names":false,"suffix":""},{"dropping-particle":"","family":"Oiwa","given":"Yuki","non-dropping-particle":"","parse-names":false,"suffix":""},{"dropping-particle":"","family":"Shimizu","given":"Atsushi","non-dropping-particle":"","parse-names":false,"suffix":""},{"dropping-particle":"","family":"Hachiya","given":"Tsuyoshi","non-dropping-particle":"","parse-names":false,"suffix":""},{"dropping-particle":"","family":"Bono","given":"Hidemasa","non-dropping-particle":"","parse-names":false,"suffix":""},{"dropping-particle":"","family":"Koya","given":"Ikuko","non-dropping-particle":"","parse-names":false,"suffix":""},{"dropping-particle":"","family":"Okada","given":"Yohei","non-dropping-particle":"","parse-names":false,"suffix":""},{"dropping-particle":"","family":"Kimura","given":"Tokuhiro","non-dropping-particle":"","parse-names":false,"suffix":""},{"dropping-particle":"","family":"Tsuchiya","given":"Yoshihiro","non-dropping-particle":"","parse-names":false,"suffix":""},{"dropping-particle":"","family":"Suzuki","given":"Sadafumi","non-dropping-particle":"","parse-names":false,"suffix":""},{"dropping-particle":"","family":"Onishi","given":"Nobuyuki","non-dropping-particle":"","parse-names":false,"suffix":""},{"dropping-particle":"","family":"Kuzumaki","given":"Naoko","non-dropping-particle":"","parse-names":false,"suffix":""},{"dropping-particle":"","family":"Matsuzaki","given":"Yumi","non-dropping-particle":"","parse-names":false,"suffix":""},{"dropping-particle":"","family":"Narita","given":"Minoru","non-dropping-particle":"","parse-names":false,"suffix":""},{"dropping-particle":"","family":"Ikeda","given":"Eiji","non-dropping-particle":"","parse-names":false,"suffix":""},{"dropping-particle":"","family":"Okanoya","given":"Kazuo","non-dropping-particle":"","parse-names":false,"suffix":""},{"dropping-particle":"","family":"Seino","given":"Ken Ichiro","non-dropping-particle":"","parse-names":false,"suffix":""},{"dropping-particle":"","family":"Saya","given":"Hideyuki","non-dropping-particle":"","parse-names":false,"suffix":""},{"dropping-particle":"","family":"Okano","given":"Hideyuki","non-dropping-particle":"","parse-names":false,"suffix":""},{"dropping-particle":"","family":"Miura","given":"Kyoko","non-dropping-particle":"","parse-names":false,"suffix":""}],"container-title":"Nature Communications","id":"ITEM-2","issue":"1","issued":{"date-parts":[["2016","5","10"]]},"page":"1-9","publisher":"Nature Publishing Group","title":"Tumour resistance in induced pluripotent stem cells derived from naked mole-rats","type":"article-journal","volume":"7"},"uris":["http://www.mendeley.com/documents/?uuid=902c392f-ff7e-30ff-953b-f801b524928d"]},{"id":"ITEM-3","itemData":{"DOI":"10.1016/j.stemcr.2017.10.001","ISSN":"22136711","PMID":"29107597","abstract":"Naked mole rat (NMR) is a valuable model for aging and cancer research due to its exceptional longevity and cancer resistance. We observed that the reprogramming efficiency of NMR fibroblasts in response to OSKM was drastically lower than that of mouse fibroblasts. Expression of SV40 LargeT antigen (LT) dramatically improved reprogramming of NMR fibroblasts. Inactivation of Rb alone, but not p53, was sufficient to improve reprogramming efficiency, suggesting that NMR chromatin may be refractory to reprogramming. Analysis of the global histone landscape revealed that NMR had higher levels of repressive H3K27 methylation marks and lower levels of activating H3K27 acetylation marks than mouse. ATAC-seq revealed that in NMR, promoters of reprogramming genes were more closed than mouse promoters, while expression of LT led to massive opening of the NMR promoters. These results suggest that NMR displays a more stable epigenome that resists de-differentiation, contributing to the cancer resistance and longevity of this species. Tan et al. show that a more stable epigenome contributes to the resistance of NMR iPSCs to OSKM reprogramming. Reprogramming is facilitated by inactivation of Rb, which leads to opening of promoters of reprogramming genes.","author":[{"dropping-particle":"","family":"Tan","given":"Li","non-dropping-particle":"","parse-names":false,"suffix":""},{"dropping-particle":"","family":"Ke","given":"Zhonghe","non-dropping-particle":"","parse-names":false,"suffix":""},{"dropping-particle":"","family":"Tombline","given":"Gregory","non-dropping-particle":"","parse-names":false,"suffix":""},{"dropping-particle":"","family":"Macoretta","given":"Nicholas","non-dropping-particle":"","parse-names":false,"suffix":""},{"dropping-particle":"","family":"Hayes","given":"Kevin","non-dropping-particle":"","parse-names":false,"suffix":""},{"dropping-particle":"","family":"Tian","given":"Xiao","non-dropping-particle":"","parse-names":false,"suffix":""},{"dropping-particle":"","family":"Lv","given":"Ruitu","non-dropping-particle":"","parse-names":false,"suffix":""},{"dropping-particle":"","family":"Ablaeva","given":"Julia","non-dropping-particle":"","parse-names":false,"suffix":""},{"dropping-particle":"","family":"Gilbert","given":"Michael","non-dropping-particle":"","parse-names":false,"suffix":""},{"dropping-particle":"V.","family":"Bhanu","given":"Natarajan","non-dropping-particle":"","parse-names":false,"suffix":""},{"dropping-particle":"","family":"Yuan","given":"Zuo Fei","non-dropping-particle":"","parse-names":false,"suffix":""},{"dropping-particle":"","family":"Garcia","given":"Benjamin A.","non-dropping-particle":"","parse-names":false,"suffix":""},{"dropping-particle":"","family":"Shi","given":"Yujiang G.","non-dropping-particle":"","parse-names":false,"suffix":""},{"dropping-particle":"","family":"Shi","given":"Yang","non-dropping-particle":"","parse-names":false,"suffix":""},{"dropping-particle":"","family":"Seluanov","given":"Andrei","non-dropping-particle":"","parse-names":false,"suffix":""},{"dropping-particle":"","family":"Gorbunova","given":"Vera","non-dropping-particle":"","parse-names":false,"suffix":""}],"container-title":"Stem Cell Reports","id":"ITEM-3","issue":"5","issued":{"date-parts":[["2017","11","14"]]},"page":"1721-1734","publisher":"Cell Press","title":"Naked Mole Rat Cells Have a Stable Epigenome that Resists iPSC Reprogramming","type":"article-journal","volume":"9"},"uris":["http://www.mendeley.com/documents/?uuid=c659709a-8df5-3e68-af45-91829d846e84"]}],"mendeley":{"formattedCitation":"[35–37]","plainTextFormattedCitation":"[35–37]","previouslyFormattedCitation":"[35–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63708D">
              <w:rPr>
                <w:rFonts w:ascii="Calibri" w:eastAsia="Times New Roman" w:hAnsi="Calibri" w:cs="Calibri"/>
                <w:noProof/>
                <w:color w:val="000000"/>
                <w:kern w:val="0"/>
                <w:lang w:val="en-ES" w:eastAsia="en-GB"/>
                <w14:ligatures w14:val="none"/>
              </w:rPr>
              <w:t>[35–37]</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13-lined ground squirre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Ictidomys tridecemlineat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63708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cell.2018.03.010","ISSN":"10974172","PMID":"29576452","abstract":"Hibernating mammals survive hypothermia (&lt;10°C) without injury, a remarkable feat of cellular preservation that bears significance for potential medical applications. However, mechanisms imparting cold resistance, such as cytoskeleton stability, remain elusive. Using the first iPSC line from a hibernating mammal (13-lined ground squirrel), we uncovered cellular pathways critical for cold tolerance. Comparison between human and ground squirrel iPSC-derived neurons revealed differential mitochondrial and protein quality control responses to cold. In human iPSC-neurons, cold triggered mitochondrial stress, resulting in reactive oxygen species overproduction and lysosomal membrane permeabilization, contributing to microtubule destruction. Manipulations of these pathways endowed microtubule cold stability upon human iPSC-neurons and rat (a non-hibernator) retina, preserving its light responsiveness after prolonged cold exposure. Furthermore, these treatments significantly improved microtubule integrity in cold-stored kidneys, demonstrating the potential for prolonging shelf-life of organ transplants. Thus, ground squirrel iPSCs offer a unique platform for bringing cold-adaptive strategies from hibernators to humans in clinical applications. Video Abstract: iPSC-derived neurons from the 13-lined ground squirrel, a hibernator, allow investigation of cellular cold resistance with implications for improved cold storage for organ transplants.","author":[{"dropping-particle":"","family":"Ou","given":"Jingxing","non-dropping-particle":"","parse-names":false,"suffix":""},{"dropping-particle":"","family":"Ball","given":"John M.","non-dropping-particle":"","parse-names":false,"suffix":""},{"dropping-particle":"","family":"Luan","given":"Yizhao","non-dropping-particle":"","parse-names":false,"suffix":""},{"dropping-particle":"","family":"Zhao","given":"Tantai","non-dropping-particle":"","parse-names":false,"suffix":""},{"dropping-particle":"","family":"Miyagishima","given":"Kiyoharu J.","non-dropping-particle":"","parse-names":false,"suffix":""},{"dropping-particle":"","family":"Xu","given":"Yufeng","non-dropping-particle":"","parse-names":false,"suffix":""},{"dropping-particle":"","family":"Zhou","given":"Huizhi","non-dropping-particle":"","parse-names":false,"suffix":""},{"dropping-particle":"","family":"Chen","given":"Jinguo","non-dropping-particle":"","parse-names":false,"suffix":""},{"dropping-particle":"","family":"Merriman","given":"Dana K.","non-dropping-particle":"","parse-names":false,"suffix":""},{"dropping-particle":"","family":"Xie","given":"Zhi","non-dropping-particle":"","parse-names":false,"suffix":""},{"dropping-particle":"","family":"Mallon","given":"Barbara S.","non-dropping-particle":"","parse-names":false,"suffix":""},{"dropping-particle":"","family":"Li","given":"Wei","non-dropping-particle":"","parse-names":false,"suffix":""}],"container-title":"Cell","id":"ITEM-1","issue":"4","issued":{"date-parts":[["2018","5","3"]]},"page":"851-863.e16","publisher":"Cell Press","title":"iPSCs from a Hibernator Provide a Platform for Studying Cold Adaptation and Its Potential Medical Applications","type":"article-journal","volume":"173"},"uris":["http://www.mendeley.com/documents/?uuid=e80c8943-44dd-3412-bdc3-0602421e7fc0"]}],"mendeley":{"formattedCitation":"[38]","plainTextFormattedCitation":"[38]","previouslyFormattedCitation":"[3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63708D">
              <w:rPr>
                <w:rFonts w:ascii="Calibri" w:eastAsia="Times New Roman" w:hAnsi="Calibri" w:cs="Calibri"/>
                <w:noProof/>
                <w:color w:val="000000"/>
                <w:kern w:val="0"/>
                <w:lang w:val="en-ES" w:eastAsia="en-GB"/>
                <w14:ligatures w14:val="none"/>
              </w:rPr>
              <w:t>[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Rattus norvegic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63708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cr.2017.03.021","ISSN":"18767753","PMID":"28677538","abstract":"We generated a rat iPSC line called ATCi-rSD95 from transgenic Sprague-Dawley GFP fetal fibroblasts. Established ATCi-rSD95 cells present a normal karyotype, silencing of the transgenes and express pluripotency-associated markers. Additionally, ATCi-rSD95 cells are able to form teratoma with differentiated cells derived from the three germ-layers that maintain the GFP expression.","author":[{"dropping-particle":"","family":"Coppiello","given":"Giulia","non-dropping-particle":"","parse-names":false,"suffix":""},{"dropping-particle":"","family":"Abizanda","given":"Gloria","non-dropping-particle":"","parse-names":false,"suffix":""},{"dropping-particle":"","family":"Aguado","given":"Natalia","non-dropping-particle":"","parse-names":false,"suffix":""},{"dropping-particle":"","family":"Iglesias","given":"Elena","non-dropping-particle":"","parse-names":false,"suffix":""},{"dropping-particle":"","family":"Iglesias-Garcia","given":"Olalla","non-dropping-particle":"","parse-names":false,"suffix":""},{"dropping-particle":"","family":"Nigro","given":"Antonio","non-dropping-particle":"Lo","parse-names":false,"suffix":""},{"dropping-particle":"","family":"Prosper","given":"Felipe","non-dropping-particle":"","parse-names":false,"suffix":""},{"dropping-particle":"","family":"Aranguren","given":"Xabier L.","non-dropping-particle":"","parse-names":false,"suffix":""}],"container-title":"Stem Cell Research","id":"ITEM-1","issued":{"date-parts":[["2017","5","1"]]},"page":"47-50","publisher":"Elsevier","title":"Generation of a Sprague-Dawley-GFP rat iPS cell line","type":"article-journal","volume":"21"},"uris":["http://www.mendeley.com/documents/?uuid=2fba5945-6b8f-325d-900e-2e1b1b6de62b"]},{"id":"ITEM-2","itemData":{"DOI":"10.1016/j.stem.2009.03.002","ISSN":"19345909","author":[{"dropping-particle":"","family":"Li","given":"Wenlin","non-dropping-particle":"","parse-names":false,"suffix":""},{"dropping-particle":"","family":"Wei","given":"Wei","non-dropping-particle":"","parse-names":false,"suffix":""},{"dropping-particle":"","family":"Zhu","given":"Saiyong","non-dropping-particle":"","parse-names":false,"suffix":""},{"dropping-particle":"","family":"Zhu","given":"Jinliang","non-dropping-particle":"","parse-names":false,"suffix":""},{"dropping-particle":"","family":"Shi","given":"Yan","non-dropping-particle":"","parse-names":false,"suffix":""},{"dropping-particle":"","family":"Lin","given":"Tongxiang","non-dropping-particle":"","parse-names":false,"suffix":""},{"dropping-particle":"","family":"Hao","given":"Ergeng","non-dropping-particle":"","parse-names":false,"suffix":""},{"dropping-particle":"","family":"Hayek","given":"Alberto","non-dropping-particle":"","parse-names":false,"suffix":""},{"dropping-particle":"","family":"Deng","given":"Hongkui","non-dropping-particle":"","parse-names":false,"suffix":""},{"dropping-particle":"","family":"Ding","given":"Sheng","non-dropping-particle":"","parse-names":false,"suffix":""}],"container-title":"Cell Stem Cell","id":"ITEM-2","issue":"4","issued":{"date-parts":[["2009","4","3"]]},"page":"370","publisher":"Cell Press","title":"Generation of Rat and Human Induced Pluripotent Stem Cells by Combining Genetic Reprogramming and Chemical Inhibitors (DOI:10.1016/j.stem.2008.11.014)","type":"article-journal","volume":"4"},"uris":["http://www.mendeley.com/documents/?uuid=c5805b06-a216-39da-8378-00cbaddb6cfc"]},{"id":"ITEM-3","itemData":{"DOI":"10.1016/j.stem.2008.11.013","ISSN":"19345909","PMID":"19097959","author":[{"dropping-particle":"","family":"Liao","given":"Jing","non-dropping-particle":"","parse-names":false,"suffix":""},{"dropping-particle":"","family":"Cui","given":"Chun","non-dropping-particle":"","parse-names":false,"suffix":""},{"dropping-particle":"","family":"Chen","given":"Siye","non-dropping-particle":"","parse-names":false,"suffix":""},{"dropping-particle":"","family":"Ren","given":"Jiangtao","non-dropping-particle":"","parse-names":false,"suffix":""},{"dropping-particle":"","family":"Chen","given":"Jijun","non-dropping-particle":"","parse-names":false,"suffix":""},{"dropping-particle":"","family":"Gao","given":"Yuan","non-dropping-particle":"","parse-names":false,"suffix":""},{"dropping-particle":"","family":"Li","given":"Hui","non-dropping-particle":"","parse-names":false,"suffix":""},{"dropping-particle":"","family":"Jia","given":"Nannan","non-dropping-particle":"","parse-names":false,"suffix":""},{"dropping-particle":"","family":"Cheng","given":"Lu","non-dropping-particle":"","parse-names":false,"suffix":""},{"dropping-particle":"","family":"Xiao","given":"Huasheng","non-dropping-particle":"","parse-names":false,"suffix":""},{"dropping-particle":"","family":"Xiao","given":"Lei","non-dropping-particle":"","parse-names":false,"suffix":""}],"container-title":"Cell Stem Cell","id":"ITEM-3","issue":"1","issued":{"date-parts":[["2009","1","9"]]},"page":"11-15","publisher":"Cell Press","title":"Generation of Induced Pluripotent Stem Cell Lines from Adult Rat Cells","type":"article-journal","volume":"4"},"uris":["http://www.mendeley.com/documents/?uuid=e667bcd1-f26e-3ab2-a74b-7dd62e55c8cf"]},{"id":"ITEM-4","itemData":{"DOI":"10.1371/journal.pone.0104462","ISSN":"19326203","PMID":"25111735","abstract":"We recently characterized DahlS.Z-Lepr&lt;sup&gt;fa&lt;/sup&gt;/Lepr&lt;sup&gt;fa&lt;/sup&gt; (DS/obese) rats, derived from a cross between Dahl salt-sensitive rats and Zucker rats, as a new animal model of metabolic syndrome (MetS). Although the phenotype of DS/obese rats is similar to that of humans with MetS, the pathophysiological and metabolic characteristics in each cell type remain to be clarified. Hence, the establishment of induced pluripotent stem cells (iPSCs) derived from MetS rats is essential for investigations of MetS in vitro. Reports of rat iPSCs (riPSCs), however, are few because of the difficulty of comparing to other rodents such as mouse. Recently, the advantage of using mesenchymal stromal cells (MSCs) as a cell source for generating iPSCs was described. We aimed to establish riPSCs from MSCs in adipose tissues of both DS/obese rats and their lean littermates, DahlS.Z-Lepr&lt;sup&gt;+&lt;/sup&gt;/Lepr&lt;sup&gt;+&lt;/sup&gt; (DS/lean) rats using lentivirus vectors with only three factors Oct4, Klf4, and Sox2 without c-Myc . The morphology, gene expression profiles, and protein expression of established colonies showed embryonic stem cell (ESCs)-like properties, and the differentiation potential into cells from all three germ layers both in vitro and in vivo (teratomas). Both riPSCs became adipocytes after induction of adipogenesis by insulin, T3, and dexamethasone. Real-time PCR analysis also revealed that both riPSCs and the adipose tissue from DS/obese and DS/lean rats possess similar expression patterns of adipocyte differentiation-related genes. We succeeded in generating riPSCs effectively from MSCs of both DS/obese and DS/lean rats. These riPSCs may well serve as highly effective tools for the investigation of MetS pathophysiology in vitro. © 2014 Takenaka-Ninagawa et al.","author":[{"dropping-particle":"","family":"Takenaka-Ninagawa","given":"Nana","non-dropping-particle":"","parse-names":false,"suffix":""},{"dropping-particle":"","family":"Kawabata","given":"Yuka","non-dropping-particle":"","parse-names":false,"suffix":""},{"dropping-particle":"","family":"Watanabe","given":"Shogo","non-dropping-particle":"","parse-names":false,"suffix":""},{"dropping-particle":"","family":"Nagata","given":"Kohzo","non-dropping-particle":"","parse-names":false,"suffix":""},{"dropping-particle":"","family":"Torihashi","given":"Shigeko","non-dropping-particle":"","parse-names":false,"suffix":""}],"container-title":"PLoS ONE","id":"ITEM-4","issue":"8","issued":{"date-parts":[["2014","8","11"]]},"page":"104462","publisher":"PLOS","title":"Generation of rat-induced pluripotent stem cells from a new model of metabolic syndrome","type":"article-journal","volume":"9"},"uris":["http://www.mendeley.com/documents/?uuid=a2d86a47-b12f-34fb-88cb-ed0d8d89c962"]},{"id":"ITEM-5","itemData":{"DOI":"10.1371/journal.pone.0055170","ISSN":"19326203","PMID":"23383095","abstract":"Current methods of generating rat induced pluripotent stem cells are based on viral transduction of pluripotency inducing genes (Oct4, Sox2, c-myc and Klf4) into somatic cells. These activate endogenous pluripotency genes and reprogram the identity of the cell to an undifferentiated state. Epigenetic silencing of exogenous genes has to occur to allow normal iPS cell differentiation. To gain more control over the expression of exogenous reprogramming factors, we used a novel doxycycline-inducible plasmid vector encoding Oct4, Sox2, c-Myc and Klf4. To ensure efficient and controlled generation of iPS cells by plasmid transfection we equipped the reprogramming vector with a bacteriophage φC31 attB site and used a φC31 integrase expression vector to enhance vector integration. A series of doxycycline-independent rat iPS cell lines were established. These were characterized by immunocytochemical detection of Oct4, SSEA1 and SSEA4, alkaline phosphatase staining, methylation analysis of the endogenous Oct4 promoter and RT-PCR analysis of endogenous rat pluripotency genes. We also determined the number of vector integrations and the extent to which reprogramming factor gene expression was controlled. Protocols were developed to generate embryoid bodies and rat iPS cells demonstrated as pluripotent by generating derivatives of all three embryonic germ layers in vitro, and teratoma formation in vivo. All data suggest that our rat iPS cells, generated by plasmid based reprogramming, are similar to rat ES cells. Methods of DNA transfection, protein transduction and feeder-free monolayer culture of rat iPS cells were established to enable future applications. © 2013 Merkl et al.","author":[{"dropping-particle":"","family":"Merkl","given":"Claudia","non-dropping-particle":"","parse-names":false,"suffix":""},{"dropping-particle":"","family":"Saalfrank","given":"Anja","non-dropping-particle":"","parse-names":false,"suffix":""},{"dropping-particle":"","family":"Riesen","given":"Nathalie","non-dropping-particle":"","parse-names":false,"suffix":""},{"dropping-particle":"","family":"Kühn","given":"Ralf","non-dropping-particle":"","parse-names":false,"suffix":""},{"dropping-particle":"","family":"Pertek","given":"Anna","non-dropping-particle":"","parse-names":false,"suffix":""},{"dropping-particle":"","family":"Eser","given":"Stefan","non-dropping-particle":"","parse-names":false,"suffix":""},{"dropping-particle":"","family":"Hardt","given":"Markus Sebastian","non-dropping-particle":"","parse-names":false,"suffix":""},{"dropping-particle":"","family":"Kind","given":"Alexander","non-dropping-particle":"","parse-names":false,"suffix":""},{"dropping-particle":"","family":"Saur","given":"Dieter","non-dropping-particle":"","parse-names":false,"suffix":""},{"dropping-particle":"","family":"Wurst","given":"Wolfgang","non-dropping-particle":"","parse-names":false,"suffix":""},{"dropping-particle":"","family":"Iglesias","given":"Antonio","non-dropping-particle":"","parse-names":false,"suffix":""},{"dropping-particle":"","family":"Schnieke","given":"Angelika","non-dropping-particle":"","parse-names":false,"suffix":""}],"container-title":"PLoS ONE","id":"ITEM-5","issue":"1","issued":{"date-parts":[["2013","1","31"]]},"page":"e55170","publisher":"Public Library of Science","title":"Efficient Generation of Rat Induced Pluripotent Stem Cells Using a Non-Viral Inducible Vector","type":"article-journal","volume":"8"},"uris":["http://www.mendeley.com/documents/?uuid=de574281-2f8b-3734-bb3c-6582d806cc28"]},{"id":"ITEM-6","itemData":{"DOI":"10.1016/j.cell.2008.12.006","ISSN":"00928674","PMID":"19109898","abstract":"Rats have important advantages over mice as an experimental system for physiological and pharmacological investigations. The lack of rat embryonic stem (ES) cells has restricted the availability of transgenic technologies to create genetic models in this species. Here, we show that rat ES cells can be efficiently derived, propagated, and genetically manipulated in the presence of small molecules that specifically inhibit GSK3, MEK, and FGF receptor tyrosine kinases. These rat ES cells express pluripotency markers and retain the capacity to differentiate into derivatives of all three germ layers. Most importantly, they can produce high rates of chimerism when reintroduced into early stage embryos and can transmit through the germline. Establishment of authentic rat ES cells will make possible sophisticated genetic manipulation to create models for the study of human diseases. © 2008 Elsevier Inc. All rights reserved.","author":[{"dropping-particle":"","family":"Li","given":"Ping","non-dropping-particle":"","parse-names":false,"suffix":""},{"dropping-particle":"","family":"Tong","given":"Chang","non-dropping-particle":"","parse-names":false,"suffix":""},{"dropping-particle":"","family":"Mehrian-Shai","given":"Ruty","non-dropping-particle":"","parse-names":false,"suffix":""},{"dropping-particle":"","family":"Jia","given":"Li","non-dropping-particle":"","parse-names":false,"suffix":""},{"dropping-particle":"","family":"Wu","given":"Nancy","non-dropping-particle":"","parse-names":false,"suffix":""},{"dropping-particle":"","family":"Yan","given":"Youzhen","non-dropping-particle":"","parse-names":false,"suffix":""},{"dropping-particle":"","family":"Maxson","given":"Robert E.","non-dropping-particle":"","parse-names":false,"suffix":""},{"dropping-particle":"","family":"Schulze","given":"Eric N.","non-dropping-particle":"","parse-names":false,"suffix":""},{"dropping-particle":"","family":"Song","given":"Houyan","non-dropping-particle":"","parse-names":false,"suffix":""},{"dropping-particle":"","family":"Hsieh","given":"Chih Lin","non-dropping-particle":"","parse-names":false,"suffix":""},{"dropping-particle":"","family":"Pera","given":"Martin F.","non-dropping-particle":"","parse-names":false,"suffix":""},{"dropping-particle":"","family":"Ying","given":"Qi Long","non-dropping-particle":"","parse-names":false,"suffix":""}],"container-title":"Cell","id":"ITEM-6","issue":"7","issued":{"date-parts":[["2008","12","26"]]},"page":"1299-1310","publisher":"Elsevier B.V.","title":"Germline Competent Embryonic Stem Cells Derived from Rat Blastocysts","type":"article-journal","volume":"135"},"uris":["http://www.mendeley.com/documents/?uuid=a59f3858-5efb-35aa-868c-1a48874a949a"]},{"id":"ITEM-7","itemData":{"DOI":"10.1016/j.cell.2008.12.007","ISSN":"00928674","PMID":"19109897","abstract":"Embryonic stem (ES) cells have been available from inbred mice since 1981 but have not been validated for other rodents. Failure to establish ES cells from a range of mammals challenges the identity of cultivated stem cells and our understanding of the pluripotent state. Here we investigated derivation of ES cells from the rat. We applied molecularly defined conditions designed to shield the ground state of authentic pluripotency from inductive differentiation stimuli. Undifferentiated cell lines developed that exhibited diagnostic features of ES cells including colonization of multiple tissues in viable chimeras. Definitive ES cell status was established by transmission of the cell line genome to offspring. Derivation of germline-competent ES cells from the rat paves the way to targeted genetic manipulation in this valuable biomedical model species. Rat ES cells will also provide a refined test-bed for functional evaluation of pluripotent stem cell-derived tissue repair and regeneration. © 2008 Elsevier Inc. All rights reserved.","author":[{"dropping-particle":"","family":"Buehr","given":"Mia","non-dropping-particle":"","parse-names":false,"suffix":""},{"dropping-particle":"","family":"Meek","given":"Stephen","non-dropping-particle":"","parse-names":false,"suffix":""},{"dropping-particle":"","family":"Blair","given":"Kate","non-dropping-particle":"","parse-names":false,"suffix":""},{"dropping-particle":"","family":"Yang","given":"Jian","non-dropping-particle":"","parse-names":false,"suffix":""},{"dropping-particle":"","family":"Ure","given":"Janice","non-dropping-particle":"","parse-names":false,"suffix":""},{"dropping-particle":"","family":"Silva","given":"Jose","non-dropping-particle":"","parse-names":false,"suffix":""},{"dropping-particle":"","family":"McLay","given":"Renee","non-dropping-particle":"","parse-names":false,"suffix":""},{"dropping-particle":"","family":"Hall","given":"John","non-dropping-particle":"","parse-names":false,"suffix":""},{"dropping-particle":"","family":"Ying","given":"Qi Long","non-dropping-particle":"","parse-names":false,"suffix":""},{"dropping-particle":"","family":"Smith","given":"Austin","non-dropping-particle":"","parse-names":false,"suffix":""}],"container-title":"Cell","id":"ITEM-7","issue":"7","issued":{"date-parts":[["2008","12","26"]]},"page":"1287-1298","publisher":"Elsevier B.V.","title":"Capture of Authentic Embryonic Stem Cells from Rat Blastocysts","type":"article-journal","volume":"135"},"uris":["http://www.mendeley.com/documents/?uuid=5c7c1909-7bec-3d92-ae0d-24827578c301"]},{"id":"ITEM-8","itemData":{"DOI":"10.1006/dbio.1994.1146","ISSN":"00121606","abstract":"Embryonic stem cells have been enormously important in the production of targeted mutations in mice used in the study of gene function and biological aspects of disease states. The use of these cells for mouse studies is now widespread but the production of animals from similar cell lines derived from other species has not been previously reported. We demonstrate here the derivation of diploid rat embryonic stem cells (RESC-01). RESC-01 cells are SSEA-1 and alkaline phosphatase positive, grow best on primary rat embryonic fibroblasts, and can differentiate extensively in vivo. RESC-01 cells form cystic embryoid bodies capable of rhythmic contractions. Rat blastocysts injected with RESC-01 cells form chimeras. The results indicate that the successful in vitro propagation and chimera production with embryonic stem cells is not limited to the mouse. The long-term culture of rat ES cells will provide an important resource for the study of normal physiology and disease models where rat is the species of choice. © 1994 by Academic Press, Inc.","author":[{"dropping-particle":"","family":"Iannaccone","given":"Philip M.","non-dropping-particle":"","parse-names":false,"suffix":""},{"dropping-particle":"","family":"Taborn","given":"Greg U.","non-dropping-particle":"","parse-names":false,"suffix":""},{"dropping-particle":"","family":"Garton","given":"Ray L.","non-dropping-particle":"","parse-names":false,"suffix":""},{"dropping-particle":"","family":"Caplice","given":"Matthew D.","non-dropping-particle":"","parse-names":false,"suffix":""},{"dropping-particle":"","family":"Brenin","given":"David R.","non-dropping-particle":"","parse-names":false,"suffix":""}],"container-title":"Developmental Biology","id":"ITEM-8","issue":"1","issued":{"date-parts":[["1994","5","1"]]},"page":"288-292","publisher":"Academic Press","title":"Pluripotent embryonic stem cells from the rat are capable of producing chimeras","type":"article-journal","volume":"163"},"uris":["http://www.mendeley.com/documents/?uuid=722b423e-223e-34e0-9ed6-9b542d9a392c"]}],"mendeley":{"formattedCitation":"[39–46]","plainTextFormattedCitation":"[39–46]","previouslyFormattedCitation":"[39–4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63708D">
              <w:rPr>
                <w:rFonts w:ascii="Calibri" w:eastAsia="Times New Roman" w:hAnsi="Calibri" w:cs="Calibri"/>
                <w:noProof/>
                <w:color w:val="000000"/>
                <w:kern w:val="0"/>
                <w:lang w:val="en-ES" w:eastAsia="en-GB"/>
                <w14:ligatures w14:val="none"/>
              </w:rPr>
              <w:t>[39–4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yrian hamster</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esocricetus aurat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6051"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0012-1606(88)90204-7","ISSN":"00121606","PMID":"3360212","abstract":"The establishment of four ES cell lines from the Syrian \"golden\" hamster (Mesocricetus auratus) is described. The cells can be maintained in the undifferentiated state when grown on primary mouse embryonic fibroblast feeder layers. In suspension culture they spontaneously differentiate into embryoid bodies of increasing complexity which contain a variety of tissues including embryonic ectoderm and myocardium. All four lines-one female and three male-are karyotypically normal with 44 chromosomes. Hamster is the second species from which ES cells have been established. As in mouse, the cells should be useful for developmental and transgenic studies. © 1988.","author":[{"dropping-particle":"","family":"Doetschman","given":"Thomas","non-dropping-particle":"","parse-names":false,"suffix":""},{"dropping-particle":"","family":"Williams","given":"Phillip","non-dropping-particle":"","parse-names":false,"suffix":""},{"dropping-particle":"","family":"Maeda","given":"Nobuyo","non-dropping-particle":"","parse-names":false,"suffix":""}],"container-title":"Developmental Biology","id":"ITEM-1","issue":"1","issued":{"date-parts":[["1988","5","1"]]},"page":"224-227","publisher":"Academic Press","title":"Establishment of hamster blastocyst-derived embryonic stem (ES) cells","type":"article-journal","volume":"127"},"uris":["http://www.mendeley.com/documents/?uuid=45f27993-4531-3b91-aeaf-d99405f91e65"]},{"id":"ITEM-2","itemData":{"DOI":"10.1111/dgd.12798","ISSN":"1440169X","PMID":"35841539","abstract":"Potentials of immortal proliferation and unlimited differentiation into all the three germ layers and germ cells in induced pluripotent stem cells (iPSCs) render them important bioresources for in vitro reconstitution and modeling of intravital tissues and organs in various animal models, thus contributing to the elucidation of pathomechanisms, drug discovery and stem cell-based regenerative medicine. We previously reported promising approaches for deriving transgene-free iPSCs from somatic fibroblasts of multiple mammalian species by episomal vector or RNA transfection, although the respective step-by-step protocols and the combinatorial usage of these methods, which achieved high induction efficiency, have not been described in the literature so far. Here, we provide a detailed step-by-step description of these methods with critical tips and slight modifications (improvements) to previously reported methods. We also report a novel method for the establishment of iPSCs from the Syrian hamster (also known as golden hamster; Mesocricetus auratus), a unique animal model of hibernation. We anticipate this methodology will contribute to stem cell biology and regenerative medicine research.","author":[{"dropping-particle":"","family":"Yoshimatsu","given":"Sho","non-dropping-particle":"","parse-names":false,"suffix":""},{"dropping-particle":"","family":"Yamazaki","given":"Atsushi","non-dropping-particle":"","parse-names":false,"suffix":""},{"dropping-particle":"","family":"Edamura","given":"Kazuya","non-dropping-particle":"","parse-names":false,"suffix":""},{"dropping-particle":"","family":"Koushige","given":"Yuko","non-dropping-particle":"","parse-names":false,"suffix":""},{"dropping-particle":"","family":"Shibuya","given":"Hisashi","non-dropping-particle":"","parse-names":false,"suffix":""},{"dropping-particle":"","family":"Qian","given":"Emi","non-dropping-particle":"","parse-names":false,"suffix":""},{"dropping-particle":"","family":"Sato","given":"Tsukika","non-dropping-particle":"","parse-names":false,"suffix":""},{"dropping-particle":"","family":"Okahara","given":"Junko","non-dropping-particle":"","parse-names":false,"suffix":""},{"dropping-particle":"","family":"Kishi","given":"Noriyuki","non-dropping-particle":"","parse-names":false,"suffix":""},{"dropping-particle":"","family":"Noce","given":"Toshiaki","non-dropping-particle":"","parse-names":false,"suffix":""},{"dropping-particle":"","family":"Yamaguchi","given":"Yoshifumi","non-dropping-particle":"","parse-names":false,"suffix":""},{"dropping-particle":"","family":"Okano","given":"Hideyuki","non-dropping-particle":"","parse-names":false,"suffix":""}],"container-title":"Development Growth and Differentiation","id":"ITEM-2","issue":"6","issued":{"date-parts":[["2022","8","1"]]},"page":"325-341","publisher":"John Wiley &amp; Sons, Ltd","title":"Step-by-step protocols for non-viral derivation of transgene-free induced pluripotent stem cells from somatic fibroblasts of multiple mammalian species","type":"article-journal","volume":"64"},"uris":["http://www.mendeley.com/documents/?uuid=ba6d1b2c-8fc0-3d41-92de-f096d2cf2489"]}],"mendeley":{"formattedCitation":"[47,48]","plainTextFormattedCitation":"[47,48]","previouslyFormattedCitation":"[47,4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6051">
              <w:rPr>
                <w:rFonts w:ascii="Calibri" w:eastAsia="Times New Roman" w:hAnsi="Calibri" w:cs="Calibri"/>
                <w:noProof/>
                <w:color w:val="000000"/>
                <w:kern w:val="0"/>
                <w:lang w:val="en-ES" w:eastAsia="en-GB"/>
                <w14:ligatures w14:val="none"/>
              </w:rPr>
              <w:t>[47,4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hinese hamster</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ricetulus grise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6051"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cr.2017.04.010","ISSN":"18767753","PMID":"28677528","abstract":"We derived a stable cell line from Chinese hamster embryonic fibroblasts by transduction of four mouse transcription factors (M3O, Sox2, Klf4, and n-Myc) using a lentiviral vector. The cell line possess all the characteristics of an induced pluripotent stem cell (iPSC) line. Given that Chinese hamster ovary (CHO) cells are the predominant host cells used for therapeutic protein production and no pluripotent stem cell line or other normal cell line has been isolated from Chinese hamster, this iPSC line may serve as a useful tool for research using CHO cells or even be used for deriving new cell lines.","author":[{"dropping-particle":"","family":"Pei","given":"Haiyun","non-dropping-particle":"","parse-names":false,"suffix":""},{"dropping-particle":"","family":"Fu","given":"Hsu Yuan","non-dropping-particle":"","parse-names":false,"suffix":""},{"dropping-particle":"","family":"Cho","given":"Dong Seong","non-dropping-particle":"","parse-names":false,"suffix":""},{"dropping-particle":"","family":"Hu","given":"Wei Shou","non-dropping-particle":"","parse-names":false,"suffix":""},{"dropping-particle":"","family":"Pei","given":"Haiyun","non-dropping-particle":"","parse-names":false,"suffix":""},{"dropping-particle":"","family":"Cho","given":"Dong Seong","non-dropping-particle":"","parse-names":false,"suffix":""},{"dropping-particle":"","family":"O'Brien","given":"Timothy D.","non-dropping-particle":"","parse-names":false,"suffix":""},{"dropping-particle":"","family":"Dutton","given":"James","non-dropping-particle":"","parse-names":false,"suffix":""},{"dropping-particle":"","family":"Hu","given":"Wei Shou","non-dropping-particle":"","parse-names":false,"suffix":""},{"dropping-particle":"","family":"Pei","given":"Haiyun","non-dropping-particle":"","parse-names":false,"suffix":""},{"dropping-particle":"","family":"Hirai","given":"Hiroyuki","non-dropping-particle":"","parse-names":false,"suffix":""},{"dropping-particle":"","family":"Verfaillie","given":"Catherine M.","non-dropping-particle":"","parse-names":false,"suffix":""},{"dropping-particle":"","family":"O'Brien","given":"Timothy D.","non-dropping-particle":"","parse-names":false,"suffix":""}],"container-title":"Stem Cell Research","id":"ITEM-1","issued":{"date-parts":[["2017","5","1"]]},"page":"132-136","publisher":"Elsevier","title":"Generation of induced pluripotent stem cells from Chinese hamster embryonic fibroblasts","type":"article-journal","volume":"21"},"uris":["http://www.mendeley.com/documents/?uuid=c4ff9276-e210-3c04-99c2-8b2b53b83b84"]}],"mendeley":{"formattedCitation":"[49]","plainTextFormattedCitation":"[49]","previouslyFormattedCitation":"[4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6051">
              <w:rPr>
                <w:rFonts w:ascii="Calibri" w:eastAsia="Times New Roman" w:hAnsi="Calibri" w:cs="Calibri"/>
                <w:noProof/>
                <w:color w:val="000000"/>
                <w:kern w:val="0"/>
                <w:lang w:val="en-ES" w:eastAsia="en-GB"/>
                <w14:ligatures w14:val="none"/>
              </w:rPr>
              <w:t>[4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Mouse</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us musculu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E46051"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73/pnas.78.12.7634","ISSN":"00278424","PMID":"6950406","abstract":"This report describes the establishment directly from normal preimplantation mouse embryos of a cell line that forms teratocarcinomas when injected into mice. The pluripotency of these embryonic stem cells was demonstrated conclusively by the observation that subclonal cultures, derived from isolated single cells, can differentiate into a wide variety of cell types. Such embryonic stem cells were isolated from inner cell masses of late blastocysts cultured in medium conditioned by an established teratocarcinoma stem cell line. This suggests that such conditioned medium might contain a growth factor that stimulates the proliferation or inhibits the differentiation or normal pluripotent embryonic cells, or both. This method of obtaining embryonic stem cells makes feasible the isolation of pluripotent cells lines from various types of noninbred embryo, including those carrying mutant genes. The availability of such cell lines should make possible new approaches to the study of early mammalian development.","author":[{"dropping-particle":"","family":"Martin","given":"G. R.","non-dropping-particle":"","parse-names":false,"suffix":""}],"container-title":"Proceedings of the National Academy of Sciences of the United States of America","id":"ITEM-1","issue":"12 II","issued":{"date-parts":[["1981"]]},"page":"7634-7638","publisher":"National Academy of Sciences","title":"Isolation of a pluripotent cell line from early mouse embryos cultured in medium conditioned by teratocarcinoma stem cells","type":"article-journal","volume":"78"},"uris":["http://www.mendeley.com/documents/?uuid=e4a29fa5-6336-313b-940e-ac5494f8163e"]},{"id":"ITEM-2","itemData":{"DOI":"10.1038/292154a0","ISSN":"0028-0836","abstract":"Pluripotential cells are present in a mouse embryo until at least an early post-implantation stage, as shown by their ability to take part hi the formation of chimaeric animals1 and to form teratocarcinomas2. Until now it has not been possible to establish progressively growing cultures of these cells in vitro, and cell lines have only been obtained after teratocarcinoma formation in vivo. We report here the establishment in tissue culture of pluripotent cell lines which have been isolated directly from in vitro cultures of mouse blastocysts. These cells are able to differentiate either in vitro or after innoculation into a mouse as a tumour in vivo. They have a normal karyotype.","author":[{"dropping-particle":"","family":"Evans","given":"M. J.","non-dropping-particle":"","parse-names":false,"suffix":""},{"dropping-particle":"","family":"Kaufman","given":"M. H.","non-dropping-particle":"","parse-names":false,"suffix":""}],"container-title":"Nature","id":"ITEM-2","issue":"5819","issued":{"date-parts":[["1981","7"]]},"page":"154-156","publisher":"Nature Publishing Group","title":"Establishment in culture of pluripotential cells from mouse embryos","type":"article-journal","volume":"292"},"uris":["http://www.mendeley.com/documents/?uuid=8db78770-01eb-3a00-9ac6-d293d79b7dd3"]},{"id":"ITEM-3","itemData":{"DOI":"10.1016/j.cell.2006.07.024","ISSN":"00928674","PMID":"16904174","abstract":"Differentiated cells can be reprogrammed to an embryonic-like state by transfer of nuclear contents into oocytes or by fusion with embryonic stem (ES) cells. Little is known about factors that induce this reprogramming. Here, we demonstrate induction of pluripotent stem cells from mouse embryonic or adult fibroblasts by introducing four factors, Oct3/4, Sox2, c-Myc, and Klf4, under ES cell culture conditions. Unexpectedly, Nanog was dispensable. These cells, which we designated iPS (induced pluripotent stem) cells, exhibit the morphology and growth properties of ES cells and express ES cell marker genes. Subcutaneous transplantation of iPS cells into nude mice resulted in tumors containing a variety of tissues from all three germ layers. Following injection into blastocysts, iPS cells contributed to mouse embryonic development. These data demonstrate that pluripotent stem cells can be directly generated from fibroblast cultures by the addition of only a few defined factors. © 2006 Elsevier Inc. All rights reserved.","author":[{"dropping-particle":"","family":"Takahashi","given":"Kazutoshi","non-dropping-particle":"","parse-names":false,"suffix":""},{"dropping-particle":"","family":"Yamanaka","given":"Shinya","non-dropping-particle":"","parse-names":false,"suffix":""}],"container-title":"Cell","id":"ITEM-3","issue":"4","issued":{"date-parts":[["2006","8","25"]]},"page":"663-676","publisher":"Cell Press","title":"Induction of Pluripotent Stem Cells from Mouse Embryonic and Adult Fibroblast Cultures by Defined Factors","type":"article-journal","volume":"126"},"uris":["http://www.mendeley.com/documents/?uuid=9bc86fc9-3557-31f7-8988-6da32b438626"]}],"mendeley":{"formattedCitation":"[50–52]","plainTextFormattedCitation":"[50–52]","previouslyFormattedCitation":"[50–52]"},"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6051">
              <w:rPr>
                <w:rFonts w:ascii="Calibri" w:eastAsia="Times New Roman" w:hAnsi="Calibri" w:cs="Calibri"/>
                <w:noProof/>
                <w:color w:val="000000"/>
                <w:kern w:val="0"/>
                <w:lang w:val="en-ES" w:eastAsia="en-GB"/>
                <w14:ligatures w14:val="none"/>
              </w:rPr>
              <w:t>[50–52]</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CHIROPTER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Little brown b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yotis lucifug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Pr>
                <w:rFonts w:ascii="Calibri" w:eastAsia="Times New Roman" w:hAnsi="Calibri" w:cs="Calibri"/>
                <w:color w:val="000000"/>
                <w:kern w:val="0"/>
                <w:lang w:val="en-ES" w:eastAsia="en-GB"/>
                <w14:ligatures w14:val="none"/>
              </w:rPr>
              <w:instrText>ADDIN CSL_CITATION {"citationItems":[{"id":"ITEM-1","itemData":{"DOI":"10.1016/J.THERIOGENOLOGY.2014.04.001","ISSN":"0093691X","PMID":"24853281","abstract":"Induced pluripotent stem cells (iPSCs) were first generated from mouse embryonic fibroblasts in the year 2006. These cells resemble the typical morphology of embryonic stem cells, express pluripotency markers, and are able to transmit through germlines. To date, iPSCs of many species have been generated, whereas generation of bat iPSCs (biPSCs) has not been reported. To facilitate in-depth study of bats at the molecular and cellular levels, we describe the successful derivation of biPSCs with a piggyBac (PB) vector that contains eight reprogramming factors Oct4, Sox2, Klf4, Nanog, cMyc, Lin28, Nr5a2, and miR302/367. These biPSCs were cultured in media containing leukemia inhibitory factor and three small molecule inhibitors (CHIR99021, PD0325901, and A8301). They retained normal karyotype, displayed alkaline phosphatase activity, and expressed pluripotency markers Oct4, Sox2, Nanog, TBX3, and TRA-1-60. They could differentiate invitro to form embryoid bodies and invivo to form teratomas that contained tissue cells of all three germ layers. Generation of biPSCs will facilitate future studies on the mechanisms of antiviral immunity and longevity of bats at the cellular level. © 2014 Elsevier Inc.","author":[{"dropping-particle":"","family":"Mo","given":"Xiaohui","non-dropping-particle":"","parse-names":false,"suffix":""},{"dropping-particle":"","family":"Li","given":"Ning","non-dropping-particle":"","parse-names":false,"suffix":""},{"dropping-particle":"","family":"Wu","given":"Sen","non-dropping-particle":"","parse-names":false,"suffix":""}],"container-title":"Theriogenology","id":"ITEM-1","issue":"2","issued":{"date-parts":[["2014","7","7"]]},"page":"283","publisher":"Elsevier","title":"Generation and characterization of bat-induced pluripotent stem cells","type":"article-journal","volume":"82"},"uris":["http://www.mendeley.com/documents/?uuid=43481b87-26ea-3065-b5d9-d711b8f3bf22"]}],"mendeley":{"formattedCitation":"[53]","plainTextFormattedCitation":"[53]","previouslyFormattedCitation":"[53]"},"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3]</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Wild greater horseshoe b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Rhinolophus ferrumequinum</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cell.2023.01.011","ISSN":"10974172","PMID":"36812912","abstract":"Bats are distinctive among mammals due to their ability to fly, use laryngeal echolocation, and tolerate viruses. However, there are currently no reliable cellular models for studying bat biology or their response to viral infections. Here, we created induced pluripotent stem cells (iPSCs) from two species of bats: the wild greater horseshoe bat (Rhinolophus ferrumequinum) and the greater mouse-eared bat (Myotis myotis). The iPSCs from both bat species showed similar characteristics and had a gene expression profile resembling that of cells attacked by viruses. They also had a high number of endogenous viral sequences, particularly retroviruses. These results suggest that bats have evolved mechanisms to tolerate a large load of viral sequences and may have a more intertwined relationship with viruses than previously thought. Further study of bat iPSCs and their differentiated progeny will provide insights into bat biology, virus host relationships, and the molecular basis of bats’ special traits.","author":[{"dropping-particle":"","family":"Déjosez","given":"Marion","non-dropping-particle":"","parse-names":false,"suffix":""},{"dropping-particle":"","family":"Marin","given":"Arturo","non-dropping-particle":"","parse-names":false,"suffix":""},{"dropping-particle":"","family":"Hughes","given":"Graham M.","non-dropping-particle":"","parse-names":false,"suffix":""},{"dropping-particle":"","family":"Morales","given":"Ariadna E.","non-dropping-particle":"","parse-names":false,"suffix":""},{"dropping-particle":"","family":"Godoy-Parejo","given":"Carlos","non-dropping-particle":"","parse-names":false,"suffix":""},{"dropping-particle":"","family":"Gray","given":"Jonathan L.","non-dropping-particle":"","parse-names":false,"suffix":""},{"dropping-particle":"","family":"Qin","given":"Yiren","non-dropping-particle":"","parse-names":false,"suffix":""},{"dropping-particle":"","family":"Singh","given":"Arun A.","non-dropping-particle":"","parse-names":false,"suffix":""},{"dropping-particle":"","family":"Xu","given":"Hui","non-dropping-particle":"","parse-names":false,"suffix":""},{"dropping-particle":"","family":"Juste","given":"Javier","non-dropping-particle":"","parse-names":false,"suffix":""},{"dropping-particle":"","family":"Ibáñez","given":"Carlos","non-dropping-particle":"","parse-names":false,"suffix":""},{"dropping-particle":"","family":"White","given":"Kris M.","non-dropping-particle":"","parse-names":false,"suffix":""},{"dropping-particle":"","family":"Rosales","given":"Romel","non-dropping-particle":"","parse-names":false,"suffix":""},{"dropping-particle":"","family":"Francoeur","given":"Nancy J.","non-dropping-particle":"","parse-names":false,"suffix":""},{"dropping-particle":"","family":"Sebra","given":"Robert P.","non-dropping-particle":"","parse-names":false,"suffix":""},{"dropping-particle":"","family":"Alcock","given":"Dominic","non-dropping-particle":"","parse-names":false,"suffix":""},{"dropping-particle":"","family":"Volkert","given":"Thomas L.","non-dropping-particle":"","parse-names":false,"suffix":""},{"dropping-particle":"","family":"Puechmaille","given":"Sébastien J.","non-dropping-particle":"","parse-names":false,"suffix":""},{"dropping-particle":"","family":"Pastusiak","given":"Andrzej","non-dropping-particle":"","parse-names":false,"suffix":""},{"dropping-particle":"","family":"Frost","given":"Simon D.W.","non-dropping-particle":"","parse-names":false,"suffix":""},{"dropping-particle":"","family":"Hiller","given":"Michael","non-dropping-particle":"","parse-names":false,"suffix":""},{"dropping-particle":"","family":"Young","given":"Richard A.","non-dropping-particle":"","parse-names":false,"suffix":""},{"dropping-particle":"","family":"Teeling","given":"Emma C.","non-dropping-particle":"","parse-names":false,"suffix":""},{"dropping-particle":"","family":"García-Sastre","given":"Adolfo","non-dropping-particle":"","parse-names":false,"suffix":""},{"dropping-particle":"","family":"Zwaka","given":"Thomas P.","non-dropping-particle":"","parse-names":false,"suffix":""}],"container-title":"Cell","id":"ITEM-1","issue":"5","issued":{"date-parts":[["2023","3","2"]]},"page":"957-974.e28","publisher":"Cell Press","title":"Bat pluripotent stem cells reveal unusual entanglement between host and viruses","type":"article-journal","volume":"186"},"uris":["http://www.mendeley.com/documents/?uuid=bc3bbcdc-568b-36ab-b617-11e07203239b"]}],"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Greater mouse-eared bat</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yotis myoti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cell.2023.01.011","ISSN":"10974172","PMID":"36812912","abstract":"Bats are distinctive among mammals due to their ability to fly, use laryngeal echolocation, and tolerate viruses. However, there are currently no reliable cellular models for studying bat biology or their response to viral infections. Here, we created induced pluripotent stem cells (iPSCs) from two species of bats: the wild greater horseshoe bat (Rhinolophus ferrumequinum) and the greater mouse-eared bat (Myotis myotis). The iPSCs from both bat species showed similar characteristics and had a gene expression profile resembling that of cells attacked by viruses. They also had a high number of endogenous viral sequences, particularly retroviruses. These results suggest that bats have evolved mechanisms to tolerate a large load of viral sequences and may have a more intertwined relationship with viruses than previously thought. Further study of bat iPSCs and their differentiated progeny will provide insights into bat biology, virus host relationships, and the molecular basis of bats’ special traits.","author":[{"dropping-particle":"","family":"Déjosez","given":"Marion","non-dropping-particle":"","parse-names":false,"suffix":""},{"dropping-particle":"","family":"Marin","given":"Arturo","non-dropping-particle":"","parse-names":false,"suffix":""},{"dropping-particle":"","family":"Hughes","given":"Graham M.","non-dropping-particle":"","parse-names":false,"suffix":""},{"dropping-particle":"","family":"Morales","given":"Ariadna E.","non-dropping-particle":"","parse-names":false,"suffix":""},{"dropping-particle":"","family":"Godoy-Parejo","given":"Carlos","non-dropping-particle":"","parse-names":false,"suffix":""},{"dropping-particle":"","family":"Gray","given":"Jonathan L.","non-dropping-particle":"","parse-names":false,"suffix":""},{"dropping-particle":"","family":"Qin","given":"Yiren","non-dropping-particle":"","parse-names":false,"suffix":""},{"dropping-particle":"","family":"Singh","given":"Arun A.","non-dropping-particle":"","parse-names":false,"suffix":""},{"dropping-particle":"","family":"Xu","given":"Hui","non-dropping-particle":"","parse-names":false,"suffix":""},{"dropping-particle":"","family":"Juste","given":"Javier","non-dropping-particle":"","parse-names":false,"suffix":""},{"dropping-particle":"","family":"Ibáñez","given":"Carlos","non-dropping-particle":"","parse-names":false,"suffix":""},{"dropping-particle":"","family":"White","given":"Kris M.","non-dropping-particle":"","parse-names":false,"suffix":""},{"dropping-particle":"","family":"Rosales","given":"Romel","non-dropping-particle":"","parse-names":false,"suffix":""},{"dropping-particle":"","family":"Francoeur","given":"Nancy J.","non-dropping-particle":"","parse-names":false,"suffix":""},{"dropping-particle":"","family":"Sebra","given":"Robert P.","non-dropping-particle":"","parse-names":false,"suffix":""},{"dropping-particle":"","family":"Alcock","given":"Dominic","non-dropping-particle":"","parse-names":false,"suffix":""},{"dropping-particle":"","family":"Volkert","given":"Thomas L.","non-dropping-particle":"","parse-names":false,"suffix":""},{"dropping-particle":"","family":"Puechmaille","given":"Sébastien J.","non-dropping-particle":"","parse-names":false,"suffix":""},{"dropping-particle":"","family":"Pastusiak","given":"Andrzej","non-dropping-particle":"","parse-names":false,"suffix":""},{"dropping-particle":"","family":"Frost","given":"Simon D.W.","non-dropping-particle":"","parse-names":false,"suffix":""},{"dropping-particle":"","family":"Hiller","given":"Michael","non-dropping-particle":"","parse-names":false,"suffix":""},{"dropping-particle":"","family":"Young","given":"Richard A.","non-dropping-particle":"","parse-names":false,"suffix":""},{"dropping-particle":"","family":"Teeling","given":"Emma C.","non-dropping-particle":"","parse-names":false,"suffix":""},{"dropping-particle":"","family":"García-Sastre","given":"Adolfo","non-dropping-particle":"","parse-names":false,"suffix":""},{"dropping-particle":"","family":"Zwaka","given":"Thomas P.","non-dropping-particle":"","parse-names":false,"suffix":""}],"container-title":"Cell","id":"ITEM-1","issue":"5","issued":{"date-parts":[["2023","3","2"]]},"page":"957-974.e28","publisher":"Cell Press","title":"Bat pluripotent stem cells reveal unusual entanglement between host and viruses","type":"article-journal","volume":"186"},"uris":["http://www.mendeley.com/documents/?uuid=bc3bbcdc-568b-36ab-b617-11e07203239b"]}],"mendeley":{"formattedCitation":"[54]","plainTextFormattedCitation":"[54]","previouslyFormattedCitation":"[5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CARNIVOR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now leopard</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nthera unci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s-ES" w:eastAsia="en-GB"/>
                <w14:ligatures w14:val="none"/>
              </w:rPr>
            </w:pPr>
            <w:r>
              <w:rPr>
                <w:rFonts w:ascii="Calibri" w:eastAsia="Times New Roman" w:hAnsi="Calibri" w:cs="Calibri"/>
                <w:color w:val="000000"/>
                <w:kern w:val="0"/>
                <w:lang w:val="es-ES" w:eastAsia="en-GB"/>
                <w14:ligatures w14:val="none"/>
              </w:rPr>
              <w:fldChar w:fldCharType="begin" w:fldLock="1"/>
            </w:r>
            <w:r w:rsidR="00344598">
              <w:rPr>
                <w:rFonts w:ascii="Calibri" w:eastAsia="Times New Roman" w:hAnsi="Calibri" w:cs="Calibri"/>
                <w:color w:val="000000"/>
                <w:kern w:val="0"/>
                <w:lang w:val="es-ES" w:eastAsia="en-GB"/>
                <w14:ligatures w14:val="none"/>
              </w:rPr>
              <w:instrText>ADDIN CSL_CITATION {"citationItems":[{"id":"ITEM-1","itemData":{"DOI":"10.1016/j.theriogenology.2011.09.022","ISSN":"0093691X","PMID":"22079579","abstract":"Induced pluripotency is a new approach to produce embryonic stem-like cells from somatic cells that provides a unique means to understand both pluripotency and lineage assignment. To investigate whether this technology could be applied to endangered species, where the limited availability of gametes makes production and research on embryonic stem cells difficult, we attempted generation of induced pluripotent stem (iPS) cells from snow leopard (Panthera uncia) fibroblasts by retroviral transfection with Moloney-based retroviral vectors (pMXs) encoding four factors (OCT4, SOX2, KLF4 and cMYC). This resulted in the formation of small colonies of cells, which could not be maintained beyond four passages (P4). However, addition of NANOG, to the transfection cocktail produced stable iPS cell colonies, which formed as early as D3. Colonies of cells were selected at D5 and expanded in vitro. The resulting cell line was positive for alkaline phosphatase (AP), OCT4, NANOG, and Stage-Specific embryonic Antigen-4 (SSEA-4) at P14. RT-PCR also confirmed that endogenous OCT4 and NANOG were expressed by snow leopard iPS cells from P4. All five human transgenes were transcribed at P4, but OCT4, SOX2 and NANOG transgenes were silenced as early as P14; therefore, reprogramming of the endogenous pluripotent genes had occurred. When injected into immune-deficient mice, snow leopard iPS cells formed teratomas containing tissues representative of the three germ layers. In conclusion, this was apparently the first derivation of iPS cells from the endangered snow leopard and the first report on induced pluripotency in felid species. Addition of NANOG to the reprogramming cocktail was essential for derivation of iPS lines in this felid. The iPS cells provided a unique source of pluripotent cells with utility in conservation through cryopreservation of genetics, as a source of reprogrammed donor cells for nuclear transfer or for directed differentiation to gametes in the future. © 2012 Elsevier Inc.","author":[{"dropping-particle":"","family":"Verma","given":"R.","non-dropping-particle":"","parse-names":false,"suffix":""},{"dropping-particle":"","family":"Holland","given":"M. K.","non-dropping-particle":"","parse-names":false,"suffix":""},{"dropping-particle":"","family":"Temple-Smith","given":"P.","non-dropping-particle":"","parse-names":false,"suffix":""},{"dropping-particle":"","family":"Verma","given":"P. J.","non-dropping-particle":"","parse-names":false,"suffix":""}],"container-title":"Theriogenology","id":"ITEM-1","issue":"1","issued":{"date-parts":[["2012","1","1"]]},"page":"220-228.e2","publisher":"Elsevier","title":"Inducing pluripotency in somatic cells from the snow leopard (Panthera uncia), an endangered felid","type":"article-journal","volume":"77"},"uris":["http://www.mendeley.com/documents/?uuid=83845768-bdf3-3a86-b14b-f5ec1c2b690c"]}],"mendeley":{"formattedCitation":"[55]","plainTextFormattedCitation":"[55]","previouslyFormattedCitation":"[55]"},"properties":{"noteIndex":0},"schema":"https://github.com/citation-style-language/schema/raw/master/csl-citation.json"}</w:instrText>
            </w:r>
            <w:r>
              <w:rPr>
                <w:rFonts w:ascii="Calibri" w:eastAsia="Times New Roman" w:hAnsi="Calibri" w:cs="Calibri"/>
                <w:color w:val="000000"/>
                <w:kern w:val="0"/>
                <w:lang w:val="es-ES" w:eastAsia="en-GB"/>
                <w14:ligatures w14:val="none"/>
              </w:rPr>
              <w:fldChar w:fldCharType="separate"/>
            </w:r>
            <w:r w:rsidRPr="002C4602">
              <w:rPr>
                <w:rFonts w:ascii="Calibri" w:eastAsia="Times New Roman" w:hAnsi="Calibri" w:cs="Calibri"/>
                <w:noProof/>
                <w:color w:val="000000"/>
                <w:kern w:val="0"/>
                <w:lang w:val="es-ES" w:eastAsia="en-GB"/>
                <w14:ligatures w14:val="none"/>
              </w:rPr>
              <w:t>[55]</w:t>
            </w:r>
            <w:r>
              <w:rPr>
                <w:rFonts w:ascii="Calibri" w:eastAsia="Times New Roman" w:hAnsi="Calibri" w:cs="Calibri"/>
                <w:color w:val="000000"/>
                <w:kern w:val="0"/>
                <w:lang w:val="es-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Bengal tiger</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nthera tigr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biores.2012.0297","ISSN":"21647860","PMID":"23514873","abstract":"Nanog has an important role in pluripotency induction in bovines and snow leopards. To examine whether it was required for wild felids globally, we examined the induction of pluripotency in felids from Asia (Bengal tiger, Panthera tigris), Africa (serval, Leptailurus serval), and the Americas (jaguar, Panthera onca). Dermal fibroblasts were transduced with genes encoding the human transcription factors OCT4, SOX2, KLF4, and cMYC with or without NANOG. Both four- and five-factor induction resulted in colony formation at day 3 in all three species tested; however, we were not able to maintain colonies that were generated without NANOG beyond passage (P) 7. Five-factor induced pluripotent stem cell (iPSC) colonies from wild cats were expanded in vitro on feeder layers and were positive for alkaline phosphatase and protein expression of OCT-4, NANOG, and stage-specific embryonic antigen-4 at P4 and P14. Reverse-transcription polymerase chain reaction confirmed that all five human transgenes were transcribed at P4; however, OCT4, SOX2, and NANOG transgenes were silenced by P14. Endogenous OCT4 and NANOG transcripts were detected at P4 and P14 in all cell lines confirming successful reprogramming. At P14, the iPSCs from all three species remained euploid and differentiated in vivo and in vitro into derivatives of the three germ layers. This study describes an effective method for inducing pluripotency in three endangered wild cats from across the globe and confirms Nanog as an essential factor in the reprogramming event. Efficient production of iPSC from endangered felids creates a unique opportunity for species preservation through gamete production, nuclear transfer, embryo complementation, and future novel technologies. © Copyright 2013, Mary Ann Liebert, Inc. 2013.","author":[{"dropping-particle":"","family":"Verma","given":"Rajneesh","non-dropping-particle":"","parse-names":false,"suffix":""},{"dropping-particle":"","family":"Liu","given":"Jun","non-dropping-particle":"","parse-names":false,"suffix":""},{"dropping-particle":"","family":"Holland","given":"Michael Kenneth","non-dropping-particle":"","parse-names":false,"suffix":""},{"dropping-particle":"","family":"Temple-Smith","given":"Peter","non-dropping-particle":"","parse-names":false,"suffix":""},{"dropping-particle":"","family":"Williamson","given":"Mark","non-dropping-particle":"","parse-names":false,"suffix":""},{"dropping-particle":"","family":"Verma","given":"Paul John","non-dropping-particle":"","parse-names":false,"suffix":""}],"container-title":"BioResearch Open Access","id":"ITEM-1","issue":"1","issued":{"date-parts":[["2013","2","1"]]},"page":"72-76","publisher":"Mary Ann Liebert, Inc.","title":"Nanog is an essential factor for induction of pluripotency in somatic cells from endangered felids","type":"article-journal","volume":"2"},"uris":["http://www.mendeley.com/documents/?uuid=1b627e4d-4df0-3dc6-9a5d-e969c13cdfcb"]}],"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erva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Leptailurus serval</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biores.2012.0297","ISSN":"21647860","PMID":"23514873","abstract":"Nanog has an important role in pluripotency induction in bovines and snow leopards. To examine whether it was required for wild felids globally, we examined the induction of pluripotency in felids from Asia (Bengal tiger, Panthera tigris), Africa (serval, Leptailurus serval), and the Americas (jaguar, Panthera onca). Dermal fibroblasts were transduced with genes encoding the human transcription factors OCT4, SOX2, KLF4, and cMYC with or without NANOG. Both four- and five-factor induction resulted in colony formation at day 3 in all three species tested; however, we were not able to maintain colonies that were generated without NANOG beyond passage (P) 7. Five-factor induced pluripotent stem cell (iPSC) colonies from wild cats were expanded in vitro on feeder layers and were positive for alkaline phosphatase and protein expression of OCT-4, NANOG, and stage-specific embryonic antigen-4 at P4 and P14. Reverse-transcription polymerase chain reaction confirmed that all five human transgenes were transcribed at P4; however, OCT4, SOX2, and NANOG transgenes were silenced by P14. Endogenous OCT4 and NANOG transcripts were detected at P4 and P14 in all cell lines confirming successful reprogramming. At P14, the iPSCs from all three species remained euploid and differentiated in vivo and in vitro into derivatives of the three germ layers. This study describes an effective method for inducing pluripotency in three endangered wild cats from across the globe and confirms Nanog as an essential factor in the reprogramming event. Efficient production of iPSC from endangered felids creates a unique opportunity for species preservation through gamete production, nuclear transfer, embryo complementation, and future novel technologies. © Copyright 2013, Mary Ann Liebert, Inc. 2013.","author":[{"dropping-particle":"","family":"Verma","given":"Rajneesh","non-dropping-particle":"","parse-names":false,"suffix":""},{"dropping-particle":"","family":"Liu","given":"Jun","non-dropping-particle":"","parse-names":false,"suffix":""},{"dropping-particle":"","family":"Holland","given":"Michael Kenneth","non-dropping-particle":"","parse-names":false,"suffix":""},{"dropping-particle":"","family":"Temple-Smith","given":"Peter","non-dropping-particle":"","parse-names":false,"suffix":""},{"dropping-particle":"","family":"Williamson","given":"Mark","non-dropping-particle":"","parse-names":false,"suffix":""},{"dropping-particle":"","family":"Verma","given":"Paul John","non-dropping-particle":"","parse-names":false,"suffix":""}],"container-title":"BioResearch Open Access","id":"ITEM-1","issue":"1","issued":{"date-parts":[["2013","2","1"]]},"page":"72-76","publisher":"Mary Ann Liebert, Inc.","title":"Nanog is an essential factor for induction of pluripotency in somatic cells from endangered felids","type":"article-journal","volume":"2"},"uris":["http://www.mendeley.com/documents/?uuid=1b627e4d-4df0-3dc6-9a5d-e969c13cdfcb"]}],"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Jaguar</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anthera onc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2C4602"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biores.2012.0297","ISSN":"21647860","PMID":"23514873","abstract":"Nanog has an important role in pluripotency induction in bovines and snow leopards. To examine whether it was required for wild felids globally, we examined the induction of pluripotency in felids from Asia (Bengal tiger, Panthera tigris), Africa (serval, Leptailurus serval), and the Americas (jaguar, Panthera onca). Dermal fibroblasts were transduced with genes encoding the human transcription factors OCT4, SOX2, KLF4, and cMYC with or without NANOG. Both four- and five-factor induction resulted in colony formation at day 3 in all three species tested; however, we were not able to maintain colonies that were generated without NANOG beyond passage (P) 7. Five-factor induced pluripotent stem cell (iPSC) colonies from wild cats were expanded in vitro on feeder layers and were positive for alkaline phosphatase and protein expression of OCT-4, NANOG, and stage-specific embryonic antigen-4 at P4 and P14. Reverse-transcription polymerase chain reaction confirmed that all five human transgenes were transcribed at P4; however, OCT4, SOX2, and NANOG transgenes were silenced by P14. Endogenous OCT4 and NANOG transcripts were detected at P4 and P14 in all cell lines confirming successful reprogramming. At P14, the iPSCs from all three species remained euploid and differentiated in vivo and in vitro into derivatives of the three germ layers. This study describes an effective method for inducing pluripotency in three endangered wild cats from across the globe and confirms Nanog as an essential factor in the reprogramming event. Efficient production of iPSC from endangered felids creates a unique opportunity for species preservation through gamete production, nuclear transfer, embryo complementation, and future novel technologies. © Copyright 2013, Mary Ann Liebert, Inc. 2013.","author":[{"dropping-particle":"","family":"Verma","given":"Rajneesh","non-dropping-particle":"","parse-names":false,"suffix":""},{"dropping-particle":"","family":"Liu","given":"Jun","non-dropping-particle":"","parse-names":false,"suffix":""},{"dropping-particle":"","family":"Holland","given":"Michael Kenneth","non-dropping-particle":"","parse-names":false,"suffix":""},{"dropping-particle":"","family":"Temple-Smith","given":"Peter","non-dropping-particle":"","parse-names":false,"suffix":""},{"dropping-particle":"","family":"Williamson","given":"Mark","non-dropping-particle":"","parse-names":false,"suffix":""},{"dropping-particle":"","family":"Verma","given":"Paul John","non-dropping-particle":"","parse-names":false,"suffix":""}],"container-title":"BioResearch Open Access","id":"ITEM-1","issue":"1","issued":{"date-parts":[["2013","2","1"]]},"page":"72-76","publisher":"Mary Ann Liebert, Inc.","title":"Nanog is an essential factor for induction of pluripotency in somatic cells from endangered felids","type":"article-journal","volume":"2"},"uris":["http://www.mendeley.com/documents/?uuid=1b627e4d-4df0-3dc6-9a5d-e969c13cdfcb"]}],"mendeley":{"formattedCitation":"[56]","plainTextFormattedCitation":"[56]","previouslyFormattedCitation":"[5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2C4602">
              <w:rPr>
                <w:rFonts w:ascii="Calibri" w:eastAsia="Times New Roman" w:hAnsi="Calibri" w:cs="Calibri"/>
                <w:noProof/>
                <w:color w:val="000000"/>
                <w:kern w:val="0"/>
                <w:lang w:val="en-ES" w:eastAsia="en-GB"/>
                <w14:ligatures w14:val="none"/>
              </w:rPr>
              <w:t>[5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American mink</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Neovison vison</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7097"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186/1471-2164-16-S13-S6","ISSN":"14712164","PMID":"26694224","abstract":"Recently fibroblasts of many mammalian species have been reprogrammed to pluripotent state using overexpression of several transcription factors. This technology allows production of induced pluripotent stem (iPS) cells with properties similar to embryonic stem (ES) cells. The completeness of reprogramming process is well studied in such species as mouse and human but there is not enough data on other species. We produced American mink (Neovison vison) ES and iPS cells and compared these cells using transcriptome analysis. Results: We report the generation of 10 mink ES and 22 iPS cell lines. The majority of the analyzed cell lines had normal diploid chromosome number. The only ES cell line with XX chromosome set had both X-chromosomes in active state that is characteristic of pluripotent cells. The pluripotency of ES and iPS cell lines was confirmed by formation of teratomas with cell types representing all three germ layers. Transcriptome analysis of mink embryonic fibroblasts (EF), two ES and two iPS cell lines allowed us to identify 11831 assembled contigs which were annotated. These led to a number of 6891 unique genes. Of these 3201 were differentially expressed between mink EF and ES cells. We analyzed expression levels of these genes in iPS cell lines. This allowed us to show that 80% of genes were correctly reprogrammed in iPS cells, whereas approximately 6% had an intermediate expression pattern, about 7% were not reprogrammed and about 5% had a \"novel\" expression pattern. We observed expression of pluripotency marker genes such as Oct4, Sox2 and Rex1 in ES and iPS cell lines with notable exception of Nanog. Conclusions: We had produced and characterized American mink ES and iPS cells. These cells were pluripotent by a number of criteria and iPS cells exhibited effective reprogramming. Interestingly, we had showed lack of Nanog expression and consider it as a species-specific feature.","author":[{"dropping-particle":"","family":"Menzorov","given":"Aleksei G.","non-dropping-particle":"","parse-names":false,"suffix":""},{"dropping-particle":"","family":"Matveeva","given":"Natalia M.","non-dropping-particle":"","parse-names":false,"suffix":""},{"dropping-particle":"","family":"Markakis","given":"Marios N.","non-dropping-particle":"","parse-names":false,"suffix":""},{"dropping-particle":"","family":"Fishman","given":"Venyamin S.","non-dropping-particle":"","parse-names":false,"suffix":""},{"dropping-particle":"","family":"Christensen","given":"Knud","non-dropping-particle":"","parse-names":false,"suffix":""},{"dropping-particle":"","family":"Khabarova","given":"Anna A.","non-dropping-particle":"","parse-names":false,"suffix":""},{"dropping-particle":"","family":"Pristyazhnyuk","given":"Inna E.","non-dropping-particle":"","parse-names":false,"suffix":""},{"dropping-particle":"","family":"Kizilova","given":"Elena A.","non-dropping-particle":"","parse-names":false,"suffix":""},{"dropping-particle":"","family":"Cirera","given":"Susanna","non-dropping-particle":"","parse-names":false,"suffix":""},{"dropping-particle":"","family":"Anistoroaei","given":"Razvan","non-dropping-particle":"","parse-names":false,"suffix":""},{"dropping-particle":"","family":"Serov","given":"Oleg L.","non-dropping-particle":"","parse-names":false,"suffix":""}],"container-title":"BMC Genomics","id":"ITEM-1","issue":"13","issued":{"date-parts":[["2015","12","16"]]},"page":"1-12","publisher":"BioMed Central Ltd.","title":"Comparison of American mink embryonic stem and induced pluripotent stem cell transcriptomes","type":"article-journal","volume":"16"},"uris":["http://www.mendeley.com/documents/?uuid=7d620eef-7248-3e3d-9db4-c9d7745a1a0c"]},{"id":"ITEM-2","itemData":{"DOI":"10.1002/mrd.1080360205","ISSN":"10982795","PMID":"8257564","abstract":"A characterization of cell lines that we derived from morulae (three lines), blastocysts (two lines), and the inner cell mass (ICM) is given. The karyotype of all the lines was normal; the genotype of four lines was XX, and four lines were genotypically XY. The pluripotencies and commitment status of the derived lines were estimated. First, there were not less than two‐thirds of cells in the populations of the lines derived from morulae and the lCM with both Xs active; 70–100% of cells of the blastocyst‐derived lines had one of the Xs in an inactive state. The activity of glucose‐6‐phosphate dehydrogenase (G6PD) in the lines (genotype XX) derived from morulae and ICM was found to be twofold higher than in lines with genotype XY, and G6PD activity was the same in the blastocyst‐derived XX lines and XY lines. Second, when injected intraperitoneally into athymic mice, morulae‐ and ICM‐derived cells gave rise to simple and complex embryoid bodies (EB) resembling to typical “cystic” mouse EBs. Third, when injected subcutaneously to athymic mice, the ICM‐ or morula‐derived cells gave rise to typical teratomas containing derivatives of the three germ layers and components of organogenesis. Comparisons of cell lines of different derivations demonstrated that the pluripotencies of the ES cells derived from morulae or the ICM are higher than those of blastocyst derivation. © 1993 Wiley‐Liss, Inc. Copyright © 1993 Wiley‐Liss, Inc.","author":[{"dropping-particle":"","family":"Sukoyan","given":"Marina A.","non-dropping-particle":"","parse-names":false,"suffix":""},{"dropping-particle":"","family":"Vatolin","given":"Sergei Y.","non-dropping-particle":"","parse-names":false,"suffix":""},{"dropping-particle":"","family":"Golubitsa","given":"Alevtina N.","non-dropping-particle":"","parse-names":false,"suffix":""},{"dropping-particle":"","family":"Zhelezova","given":"Antonina I.","non-dropping-particle":"","parse-names":false,"suffix":""},{"dropping-particle":"","family":"Semenova","given":"Lora A.","non-dropping-particle":"","parse-names":false,"suffix":""},{"dropping-particle":"","family":"Serov","given":"Oleg L.","non-dropping-particle":"","parse-names":false,"suffix":""}],"container-title":"Molecular Reproduction and Development","id":"ITEM-2","issue":"2","issued":{"date-parts":[["1993","10","1"]]},"page":"148-158","publisher":"John Wiley &amp; Sons, Ltd","title":"Embryonic stem cells derived from morulae, inner cell mass, and blastocysts of mink: Comparisons of their pluripotencies","type":"article-journal","volume":"36"},"uris":["http://www.mendeley.com/documents/?uuid=37981c55-4292-38f0-a6b9-dc90ba6146f1"]}],"mendeley":{"formattedCitation":"[57,58]","plainTextFormattedCitation":"[57,58]","previouslyFormattedCitation":"[57,5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7097">
              <w:rPr>
                <w:rFonts w:ascii="Calibri" w:eastAsia="Times New Roman" w:hAnsi="Calibri" w:cs="Calibri"/>
                <w:noProof/>
                <w:color w:val="000000"/>
                <w:kern w:val="0"/>
                <w:lang w:val="en-ES" w:eastAsia="en-GB"/>
                <w14:ligatures w14:val="none"/>
              </w:rPr>
              <w:t>[57,5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Ferre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ustela putorius furo</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7097"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scr.2021.102385","ISSN":"18767753","PMID":"34088013","abstract":"The domestic ferret (ferret; Mustela putorius furo) is an important animal model for neuroscience and preclinical/veterinary medicine owing to its highly developed cerebral cortex and susceptibility to avian influenza and corona viruses. Nevertheless, there is a lack of in vitro ferret models, since immortal cell lines including induced pluripotent stem cells (iPSCs) of ferrets have been scarce. In this study, we established an iPSC line from ferret skin fibroblasts. The established iPSC line, fiPS-1, showed standard characteristics of pluripotency, but its X chromosome was unstable. Collectively, the present study provides a useful resource for in vitro model using the ferret.","author":[{"dropping-particle":"","family":"Yoshimatsu","given":"Sho","non-dropping-particle":"","parse-names":false,"suffix":""},{"dropping-particle":"","family":"Murakami","given":"Rei","non-dropping-particle":"","parse-names":false,"suffix":""},{"dropping-particle":"","family":"Nakajima","given":"Mayutaka","non-dropping-particle":"","parse-names":false,"suffix":""},{"dropping-particle":"","family":"Sato","given":"Tsukika","non-dropping-particle":"","parse-names":false,"suffix":""},{"dropping-particle":"","family":"Kawasaki","given":"Hiroshi","non-dropping-particle":"","parse-names":false,"suffix":""},{"dropping-particle":"","family":"Okano","given":"Hideyuki","non-dropping-particle":"","parse-names":false,"suffix":""}],"container-title":"Stem Cell Research","id":"ITEM-1","issued":{"date-parts":[["2021","5","1"]]},"page":"102385","publisher":"Elsevier","title":"Establishment of an induced pluripotent stem cell line from a female domestic ferret (Mustela putorius furo) with an X chromosome instability","type":"article-journal","volume":"53"},"uris":["http://www.mendeley.com/documents/?uuid=990d7319-6ce6-38df-a1cf-4d83c55d3ca1"]},{"id":"ITEM-2","itemData":{"DOI":"10.1152/AJPLUNG.00456.2019","ISSN":"15221504","PMID":"32073882","abstract":"Ferrets are an attractive mammalian model for several diseases, especially those affecting the lungs, liver, brain, and kidneys. Many chronic human diseases have been difficult to model in rodents due to differences in size and cellular anatomy. This is particularly the case for the lung, where ferrets provide an attractive mammalian model of both acute and chronic lung diseases, such as influenza, cystic fibrosis, A1A emphysema, and obliterative bronchiolitis, closely recapitulating disease pathogenesis, as it occurs in humans. As such, ferrets have the potential to be a valuable preclinical model for the evaluation of cell-based therapies for lung regeneration and, likely, for other tissues. Induced pluripotent stem cells (iPSCs) provide a great option for provision of enough autologous cells to make patient-specific cell therapies a reality. Unfortunately, they have not been successfully created from ferrets. In this study, we demonstrate the generation of ferret iPSCs that reflect the primed pluripotent state of human iPSCs. Ferret fetal fibroblasts were reprogrammed and acquired core features of pluripotency, having the capacity for selfrenewal, multilineage differentiation, and a high-level expression of the core pluripotency genes and pathways at both the transcriptional and protein level. In conclusion, we have generated ferret pluripotent stem cells that provide an opportunity for advancing our capacity to evaluate autologous cell engraftment in ferrets.","author":[{"dropping-particle":"","family":"Gao","given":"Jinghui","non-dropping-particle":"","parse-names":false,"suffix":""},{"dropping-particle":"","family":"Petraki","given":"Sophia","non-dropping-particle":"","parse-names":false,"suffix":""},{"dropping-particle":"","family":"Sun","given":"Xingshen","non-dropping-particle":"","parse-names":false,"suffix":""},{"dropping-particle":"","family":"Brooks","given":"Leonard A.","non-dropping-particle":"","parse-names":false,"suffix":""},{"dropping-particle":"","family":"Lynch","given":"Thomas J.","non-dropping-particle":"","parse-names":false,"suffix":""},{"dropping-particle":"","family":"Hsieh","given":"Chih Lin","non-dropping-particle":"","parse-names":false,"suffix":""},{"dropping-particle":"","family":"Elteriefi","given":"Reem","non-dropping-particle":"","parse-names":false,"suffix":""},{"dropping-particle":"","family":"Lorenzana","given":"Zareeb","non-dropping-particle":"","parse-names":false,"suffix":""},{"dropping-particle":"","family":"Punj","given":"Vasu","non-dropping-particle":"","parse-names":false,"suffix":""},{"dropping-particle":"","family":"Engelhardt","given":"John F.","non-dropping-particle":"","parse-names":false,"suffix":""},{"dropping-particle":"","family":"Parekh","given":"Kalpaj R.","non-dropping-particle":"","parse-names":false,"suffix":""},{"dropping-particle":"","family":"Ryan","given":"Amy L.","non-dropping-particle":"","parse-names":false,"suffix":""}],"container-title":"American Journal of Physiology - Lung Cellular and Molecular Physiology","id":"ITEM-2","issue":"4","issued":{"date-parts":[["2020","4","4"]]},"page":"L671-L683","publisher":"American Physiological Society","title":"Derivation of induced pluripotent stem cells from ferret somatic cells","type":"article-journal","volume":"318"},"uris":["http://www.mendeley.com/documents/?uuid=6ce4b57d-5c25-390b-beb5-1acdda9201da"]}],"mendeley":{"formattedCitation":"[59,60]","plainTextFormattedCitation":"[59,60]","previouslyFormattedCitation":"[59,60]"},"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7097">
              <w:rPr>
                <w:rFonts w:ascii="Calibri" w:eastAsia="Times New Roman" w:hAnsi="Calibri" w:cs="Calibri"/>
                <w:noProof/>
                <w:color w:val="000000"/>
                <w:kern w:val="0"/>
                <w:lang w:val="en-ES" w:eastAsia="en-GB"/>
                <w14:ligatures w14:val="none"/>
              </w:rPr>
              <w:t>[59,60]</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inged sea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Phoca hispid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7097"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cell.2021.0037","ISSN":"21524998","PMID":"34788122","abstract":"Induced pluripotent stem (iPS) cells have been produced just for a few species among order Carnivora: snow leopard, Bengal tiger, serval, jaguar, cat, dog, ferret, and American mink. We applied the iPS cell derivation protocol to the ringed seal (Phoca hispida) fibroblasts. The resulting cell line had the expression of pluripotency marker gene Rex1. Differentiation in embryoid body-like structures allowed us to register expression of AFP, endoderm marker, and Cdx2, trophectoderm marker, but not neuronal (ectoderm) markers. The cells readily differentiated into adipocytes and osteocytes, mesoderm cell types of origin. Transcriptome analysis allowed us to conclude that the cell line does not resemble human pluripotent cells, and, therefore, most probably is not pluripotent. Thus, we produced ringed seal multipotent stem cell line capable of differentiation into adipocytes and osteocytes.","author":[{"dropping-particle":"","family":"Beklemisheva","given":"Violetta R.","non-dropping-particle":"","parse-names":false,"suffix":""},{"dropping-particle":"","family":"Belokopytova","given":"Polina S.","non-dropping-particle":"","parse-names":false,"suffix":""},{"dropping-particle":"","family":"Fishman","given":"Veniamin S.","non-dropping-particle":"","parse-names":false,"suffix":""},{"dropping-particle":"","family":"Menzorov","given":"Aleksei G.","non-dropping-particle":"","parse-names":false,"suffix":""}],"container-title":"Cellular Reprogramming","id":"ITEM-1","issue":"6","issued":{"date-parts":[["2021","12","1"]]},"page":"326-335","publisher":"Cell Reprogram","title":"Derivation of Ringed Seal (Phoca hispida) Induced Multipotent Stem Cells","type":"article-journal","volume":"23"},"uris":["http://www.mendeley.com/documents/?uuid=2e384f69-9c6e-3220-a4f2-259997e0fd6d"]}],"mendeley":{"formattedCitation":"[61]","plainTextFormattedCitation":"[61]","previouslyFormattedCitation":"[61]"},"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7097">
              <w:rPr>
                <w:rFonts w:ascii="Calibri" w:eastAsia="Times New Roman" w:hAnsi="Calibri" w:cs="Calibri"/>
                <w:noProof/>
                <w:color w:val="000000"/>
                <w:kern w:val="0"/>
                <w:lang w:val="en-ES" w:eastAsia="en-GB"/>
                <w14:ligatures w14:val="none"/>
              </w:rPr>
              <w:t>[61]</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Felis cat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E47097"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theriogenology.2010.05.023","ISSN":"0093691X","abstract":"The domestic cat is a focal mammalian species that is used as a model for developing assisted reproductive technologies for preserving endangered cats and for studying human diseases. The generation of stable characterized cat embryonic stem cells (ESC) lines to use as donor nuclei may help to improve the efficiency of interspecies somatic cell nuclear transfer for preserving endangered cats and allow the creation of knockout cell lines to generate knockout cats for studying function of specific genes related to human diseases. It will also enable the possibility of producing gametes in vitro from ESC of endangered cats. In the present study, we report the generation of cat embryonic stem-like (cESL) cells from blastocysts derived entirely in vitro. We generated 32 cESL cell lines from 331 in vitro derived blastocysts from which inner cell masses were isolated by immunosurgery or by a mechanical method. Inhibition of cat dermal fibroblast (CDF) proliferation after exposure to mitomycin-C was both dose and time dependent, where doses of 30 to 40 μg/mL for 5 h were most efficient. These dosages were higher than that required to inhibit cell proliferation of mouse fetal fibroblasts (MFF; 10 μg/mL for 2.5 h). Mitomycin-C did not significantly increase necrosis of cells from either species, and had an anti-proliferative effect at concentrations below cytotoxicity. A clear species-specific relationship between feeder layers and derivation of cESL cell lines was observed, where higher numbers of cESL cell lines were generated on homologous cat feeder layers (n = 26) than from those derived on heterologous mouse feeder layers (n = 6). Three cESL cell lines generated from immunosurgery and cultured on CDF maintained self-renewal and were morphologically undifferentiated for nine and twelve passages (69-102 days). These lines showed a tightly packed dome shaped morphology, exhibited alkaline phosphatase activity and immuno-expression of the pluripotent marker OCT-4 and surface marker SSEA-1. Primary colonies at P0 to P3 and cat blastocysts expressed transcription factors OCT-4, NANOG and SOX-2 and the proto-oncogene C-MYC. However, expression was at levels significantly lower than in vitro produced blastocysts. During culture, cESL colonies spontaneously differentiated into fibroblasts, cardiomyocytes, and embryoid bodies. Development of techniques to prevent differentiation of cESL cells will be essential for maintaining defined cell lines. © 2010 Elsevier Inc.","author":[{"dropping-particle":"","family":"Gómez","given":"M. C.","non-dropping-particle":"","parse-names":false,"suffix":""},{"dropping-particle":"","family":"Serrano","given":"M. A.","non-dropping-particle":"","parse-names":false,"suffix":""},{"dropping-particle":"","family":"Pope","given":"C. Earle","non-dropping-particle":"","parse-names":false,"suffix":""},{"dropping-particle":"","family":"Jenkins","given":"J. A.","non-dropping-particle":"","parse-names":false,"suffix":""},{"dropping-particle":"","family":"Biancardi","given":"M. N.","non-dropping-particle":"","parse-names":false,"suffix":""},{"dropping-particle":"","family":"López","given":"M.","non-dropping-particle":"","parse-names":false,"suffix":""},{"dropping-particle":"","family":"Dumas","given":"C.","non-dropping-particle":"","parse-names":false,"suffix":""},{"dropping-particle":"","family":"Galiguis","given":"J.","non-dropping-particle":"","parse-names":false,"suffix":""},{"dropping-particle":"","family":"Dresser","given":"B. L.","non-dropping-particle":"","parse-names":false,"suffix":""}],"container-title":"Theriogenology","id":"ITEM-1","issue":"4","issued":{"date-parts":[["2010","9","1"]]},"page":"498-515","publisher":"Elsevier","title":"Derivation of cat embryonic stem-like cells from in vitro-produced blastocysts on homologous and heterologous feeder cells","type":"article-journal","volume":"74"},"uris":["http://www.mendeley.com/documents/?uuid=54c1a57f-143c-343a-a69d-63fceb6598f5"]},{"id":"ITEM-2","itemData":{"DOI":"10.1002/mrd.20867","ISSN":"1040452X","PMID":"18196569","abstract":"Embryonic stem (ES)-like cells were isolated from in vivo-produced cat embryos. Total of 101 blastocysts were collected from female cats. The inner cell mass (ICM) were mechanically isolated and cultured on mitomycin-C-treated cat embryonic fibroblast feeder layers in medium supplemented with knockout™ Serum Replacement (KSR-medium) or fetal bovine serum (FBS-medium). Putative ES-like cell colonies developed in both KSR- and FBS-medium conditions, but formed domed and flat colonies, respectively. ICM cell attachment and ES-like cell colony formation were significantly higher in KSR-medium, but subsequent cell proliferation was significantly lower than in FBS-medium. For passaging, 32 and 18 colonies in KSR- and FBS-medium were separated by enzymatic dissociation or mechanical disaggregation. Enzymatic dissociation resulted in cell differentiation; however, mechanical disaggregation generated cells that remained undifferentiated over more than four passages and yielded two cat ES-like cell lines that continued to grow for up to eight passages in FBS-medium. These cells had typical stem cell morphology, expressed high levels of alkaline phosphatase activity, and were positive for the ES cell-markers Oct-4, stage-specific embryonic antigen-1 (SSEA-1), SSEA-3, and SSEA-4. These cells formed embryoid bodies (EBs) in suspension culture after extended suspension culture. When simple EBs were cultured on tissue culture plates, they differentiated into several cell types, including epithelium-like and neuron-like cells. In addition, EBs were positive for mesoderm marker, desmin. After prolonged in vitro culture, some colonies spontaneously differentiated into beating myocardiocytes, and were positive for alpha-actinin. These observations indicate that cat ES-like cells were successfully isolated and characterized from in vivo-produced blastocysts. © 2008 Wiley-Liss, Inc.","author":[{"dropping-particle":"","family":"Yu","given":"Xianfeng","non-dropping-particle":"","parse-names":false,"suffix":""},{"dropping-particle":"","family":"Jin","given":"Guangzhen","non-dropping-particle":"","parse-names":false,"suffix":""},{"dropping-particle":"","family":"Yin","given":"Xijun","non-dropping-particle":"","parse-names":false,"suffix":""},{"dropping-particle":"","family":"Cho","given":"Sujin","non-dropping-particle":"","parse-names":false,"suffix":""},{"dropping-particle":"","family":"Jeon","given":"Jintae","non-dropping-particle":"","parse-names":false,"suffix":""},{"dropping-particle":"","family":"Lee","given":"Sangsuk","non-dropping-particle":"","parse-names":false,"suffix":""},{"dropping-particle":"","family":"Kong","given":"Ilkeun","non-dropping-particle":"","parse-names":false,"suffix":""}],"container-title":"Molecular Reproduction and Development","id":"ITEM-2","issue":"9","issued":{"date-parts":[["2008","9","1"]]},"page":"1426-1432","publisher":"John Wiley &amp; Sons, Ltd","title":"Isolation and characterization of embryonic stem-like cells derived from in vivo-produced cat blastocysts","type":"article-journal","volume":"75"},"uris":["http://www.mendeley.com/documents/?uuid=025786db-8e06-36c9-b03d-cbdebc0ffc64"]},{"id":"ITEM-3","itemData":{"DOI":"10.1089/scd.2019.0142","ISSN":"15578534","PMID":"31389301","abstract":"Domestic cats suffer from a range of inherited genetic diseases, many of which display similarities with equivalent human conditions. Developing cellular models for these inherited diseases would enable drug discovery, benefiting feline health and welfare as well as enhancing the potential of cats as relevant animal models for translation to human medicine. Advances in our understanding of these diseases at the cellular level have come from the use of induced pluripotent stem cells (iPSCs). iPSCs can differentiate into virtually any cell type and can be derived from adult somatic cells, therefore overcoming the ethical implications of destroying embryos to obtain embryonic stem cells. No studies, however, report the generation of iPSCs from domestic cats [feline iPSCs (fiPSCs)]. Feline adipose-derived fibroblasts were infected with amphotropic retrovirus containing the coding sequences for human Oct4, Sox2, Klf4, cMyc, and Nanog. Isolated iPSC clones were expanded on inactivated mouse embryonic fibroblasts in the presence of feline leukemia inhibitory factor (fLIF). Retroviral delivery of human pluripotent genes gave rise to putative fiPSC colonies within 5-7 days. These iPS-like cells required fetal bovine serum and fLIF for maintenance. Colonies were domed with refractile edges, similar to mouse iPSCs. Immunocytochemistry demonstrated positive staining for stem cell markers: alkaline phosphatase, Oct4, Sox2, Nanog, and SSEA1. Cells were negative for SSEA4. Expression of endogenous feline Nanog was confirmed by quantitative polymerase chain reaction. The cells were able to differentiate in vitro into cells representative of the three germ layers. These results confirm the first generation of induced pluripotent stem cells from domestic cats. These cells will provide valuable models to study genetic diseases and explore novel therapeutic strategies.","author":[{"dropping-particle":"","family":"Dutton","given":"Luke C.","non-dropping-particle":"","parse-names":false,"suffix":""},{"dropping-particle":"","family":"Dudhia","given":"Jayesh","non-dropping-particle":"","parse-names":false,"suffix":""},{"dropping-particle":"","family":"Guest","given":"Deborah J.","non-dropping-particle":"","parse-names":false,"suffix":""},{"dropping-particle":"","family":"Connolly","given":"David J.","non-dropping-particle":"","parse-names":false,"suffix":""}],"container-title":"Stem Cells and Development","id":"ITEM-3","issue":"19","issued":{"date-parts":[["2019","10","1"]]},"page":"1299-1309","publisher":"Stem Cells Dev","title":"Inducing Pluripotency in the Domestic Cat (Felis catus)","type":"article-journal","volume":"28"},"uris":["http://www.mendeley.com/documents/?uuid=af4198d7-c339-3e15-b9ef-d416ec948140"]},{"id":"ITEM-4","itemData":{"DOI":"10.1002/mrd.23257","ISSN":"10982795","PMID":"31429169","abstract":"Incomplete transgene-silencing remains a challenge in the generation of induced pluripotent stem cells (iPSC) in felids—a critical family in biomedical and biodiversity conservation science. In this study doxycycline-inducible transgenes (NANOG, POU5F1, SOX2, KLF4, and cMYC) were used to reprogram cat fetal fibroblasts with the objective of obtaining iPSC with fully silenced transgenes. Colony formation was slower (14 vs. 8 days) and at lower efficiency than mouse embryonic fibroblasts (0.002% vs. 0.02% of seeded cells). Alkaline-phosphatase positive colonies were grown on feeder cells plus LIF and GSK3, MEK, and ROCK inhibitors. Cells could be passaged singly and transgene expression was silenced at passage 3 (P3) after doxycycline removal at P2. NANOG, POU5F1, and SOX2 were expressed at P3, P6, and P10, although at lower immunostaining intensities than in cat inner cell masses (ICM). Transcripts related to pluripotency (NANOG, POU5F1, SOX2, KLF4, cMYC, and REX1) and differentiation (FGF5, TBXT, GATA6, SOX17, FOXF1, PAX6, and SOX1) were assessed by a reverse transcription-quantitative polymerase chain reaction in iPSC and embryoid bodies. The immunostaining patterns, relatively low levels of NANOG and REX1 in comparison to ICM along with the expression of TBXT (mesoderm) suggested that cells were a mix of reprogrammed pluripotent and differentiating cells.","author":[{"dropping-particle":"","family":"Zhou","given":"Ran","non-dropping-particle":"","parse-names":false,"suffix":""},{"dropping-particle":"","family":"Comizzoli","given":"Pierre","non-dropping-particle":"","parse-names":false,"suffix":""},{"dropping-particle":"","family":"Keefer","given":"Carol L.","non-dropping-particle":"","parse-names":false,"suffix":""}],"container-title":"Molecular Reproduction and Development","id":"ITEM-4","issue":"11","issued":{"date-parts":[["2019","11","1"]]},"page":"1671-1681","publisher":"John Wiley &amp; Sons, Ltd","title":"Endogenous pluripotent factor expression after reprogramming cat fetal fibroblasts using inducible transcription factors","type":"article-journal","volume":"86"},"uris":["http://www.mendeley.com/documents/?uuid=df3eb636-34a5-3f26-aed0-6ec6cedfdfdb"]}],"mendeley":{"formattedCitation":"[62–65]","plainTextFormattedCitation":"[62–65]","previouslyFormattedCitation":"[62–65]"},"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7097">
              <w:rPr>
                <w:rFonts w:ascii="Calibri" w:eastAsia="Times New Roman" w:hAnsi="Calibri" w:cs="Calibri"/>
                <w:noProof/>
                <w:color w:val="000000"/>
                <w:kern w:val="0"/>
                <w:lang w:val="en-ES" w:eastAsia="en-GB"/>
                <w14:ligatures w14:val="none"/>
              </w:rPr>
              <w:t>[62–65]</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Dog</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anis lupus familiari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E47097"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2/mrd.21117","ISSN":"1040452X","PMID":"19890968","author":[{"dropping-particle":"","family":"Shimada","given":"Hidenori","non-dropping-particle":"","parse-names":false,"suffix":""},{"dropping-particle":"","family":"Nakada","given":"Akira","non-dropping-particle":"","parse-names":false,"suffix":""},{"dropping-particle":"","family":"Hashimoto","given":"Yoshiya","non-dropping-particle":"","parse-names":false,"suffix":""},{"dropping-particle":"","family":"Shigeno","given":"Keiji","non-dropping-particle":"","parse-names":false,"suffix":""},{"dropping-particle":"","family":"Shionoya","given":"Yoshiki","non-dropping-particle":"","parse-names":false,"suffix":""},{"dropping-particle":"","family":"Nakamura","given":"Tatsuo","non-dropping-particle":"","parse-names":false,"suffix":""}],"container-title":"Molecular Reproduction and Development","id":"ITEM-1","issue":"1","issued":{"date-parts":[["2010","1","1"]]},"page":"2","publisher":"John Wiley &amp; Sons, Ltd","title":"Generation of canine-induced pluripotent stem cells by retroviral transduction and chemical inhibitors","type":"article-journal","volume":"77"},"uris":["http://www.mendeley.com/documents/?uuid=2187822d-397d-3995-9b47-c0e6321fe66c"]},{"id":"ITEM-2","itemData":{"DOI":"10.1089/scd.2011.0127","ISSN":"15473287","PMID":"21495906","abstract":"For more than thirty years, the dog has been used as a model for human diseases. Despite efforts made to develop canine embryonic stem cells, success has been elusive. Here, we report the generation of canine induced pluripotent stem cells (ciPSCs) from canine adult fibroblasts, which we accomplished by introducing human OCT4, SOX2, c-MYC, and KLF4. The ciPSCs expressed critical pluripotency markers and showed evidence of silencing the viral vectors and normal karyotypes. Microsatellite analysis indicated that the ciPSCs showed the same profile as the donor fibroblasts but differed from cells taken from other dogs. Under culture conditions favoring differentiation, the ciPSCs could form cell derivatives from the ectoderm, mesoderm, and endoderm. Further, the ciPSCs required leukemia inhibitory factor and basic fibroblast growth factor to survive, proliferate, and maintain pluripotency. Our results demonstrate an efficient method for deriving canine pluripotent stem cells, providing a powerful platform for the development of new models for regenerative medicine, as well as for the study of the onset, progression, and treatment of human and canine genetic diseases. © Copyright 2011, Mary Ann Liebert, Inc.","author":[{"dropping-particle":"","family":"Luo","given":"Jiesi","non-dropping-particle":"","parse-names":false,"suffix":""},{"dropping-particle":"","family":"Suhr","given":"Steven T.","non-dropping-particle":"","parse-names":false,"suffix":""},{"dropping-particle":"","family":"Chang","given":"Eun Ah","non-dropping-particle":"","parse-names":false,"suffix":""},{"dropping-particle":"","family":"Wang","given":"Kai","non-dropping-particle":"","parse-names":false,"suffix":""},{"dropping-particle":"","family":"Ross","given":"Pablo J.","non-dropping-particle":"","parse-names":false,"suffix":""},{"dropping-particle":"","family":"Nelson","given":"Laura L.","non-dropping-particle":"","parse-names":false,"suffix":""},{"dropping-particle":"","family":"Venta","given":"Patrick J.","non-dropping-particle":"","parse-names":false,"suffix":""},{"dropping-particle":"","family":"Knott","given":"Jason G.","non-dropping-particle":"","parse-names":false,"suffix":""},{"dropping-particle":"","family":"Cibelli","given":"Jose B.","non-dropping-particle":"","parse-names":false,"suffix":""}],"container-title":"Stem Cells and Development","id":"ITEM-2","issue":"10","issued":{"date-parts":[["2011","10","1"]]},"page":"1669-1678","publisher":"Stem Cells Dev","title":"Generation of leukemia inhibitory factor and basic fibroblast growth factor-dependent induced pluripotent stem cells from canine adult somatic cells","type":"article-journal","volume":"20"},"uris":["http://www.mendeley.com/documents/?uuid=38d7d9f0-2798-3bef-9dad-3933392380cd"]},{"id":"ITEM-3","itemData":{"DOI":"10.1089/scd.2011.0608","ISSN":"15473287","PMID":"22221227","abstract":"Dogs provide a more clinically relevant model of human disease than rodents, particularly with respect to hereditary diseases. Thus, the availability of canine stem cells will greatly facilitate the use of the dog in the development of stem cell-based gene therapies and regenerative medicine. In this study we describe the production of canine induced pluripotent stem cells (ciPSCs) from adult dermal fibroblasts. These cells have a morphology resembling previously described canine embryonic stem cells, a normal karyotype, and express pluripotency markers including alkaline phosphatase, Nanog, Oct4, Telomerase, SSEA1, SSEA4, TRA1-60, TRA1-81, and Rex1. Furthermore, the inactive X chromosome is reactivated indicating a ground-state pluripotency. In culture they readily form embryoid bodies, which in turn give rise to cell types from all 3 embryonic germ layers, as indicated by expression of the definitive endoderm markers Cxcr4 and α-fetoprotein, mesoderm markers Collagen IIA and Gata2, and ectoderm markers βIII-tubulin, Enolase, and Nestin. Of particular significance is the observation that these ciPSCs are dependent only on leukemia inhibitory factor (LIF), making them similar to mouse and canine embryonic stem cells, but strikingly unlike the ciPSCs recently described in two other studies, which were dependent on both basic fibroblast growth factor and LIF in order to maintain their pluripotency. Thus, our ciPSCs closely resemble mouse ESCs derived from the inner cell mass of preimplantation embryos, while the previously described ciPSCs appear to be more representative of cells from the epiblast of mouse postimplantation embryos. © 2012, Mary Ann Liebert, Inc.","author":[{"dropping-particle":"","family":"Whitworth","given":"Deanne J.","non-dropping-particle":"","parse-names":false,"suffix":""},{"dropping-particle":"","family":"Ovchinnikov","given":"Dmitry A.","non-dropping-particle":"","parse-names":false,"suffix":""},{"dropping-particle":"","family":"Wolvetang","given":"Ernst J.","non-dropping-particle":"","parse-names":false,"suffix":""}],"container-title":"Stem Cells and Development","id":"ITEM-3","issue":"12","issued":{"date-parts":[["2012","8","10"]]},"page":"2288-2297","publisher":"Stem Cells Dev","title":"Generation and characterization of LIF-dependent canine induced pluripotent stem cells from adult dermal fibroblasts","type":"article-journal","volume":"21"},"uris":["http://www.mendeley.com/documents/?uuid=7d4939df-cea0-3ded-acab-8e7175f0ca55"]},{"id":"ITEM-4","itemData":{"DOI":"10.1111/rda.12562","ISSN":"14390531","PMID":"26074059","abstract":"Contents: Dogs and humans have many inherited genetic diseases in common and conditions that are increasingly prevalent in humans also occur naturally in dogs. The use of dogs for the experimental and clinical testing of stem cell and regenerative medicine products would benefit canine health and welfare and provide relevant animal models for the translation of therapies to the human field. Induced pluripotent stem cells (iPSCs) have the capacity to turn into all cells of the body and therefore have the potential to provide cells for therapeutic use and for disease modelling. The objective of this study was to derive and characterize iPSCs from karyotypically abnormal adult canine cells. Aneuploid adipose-derived mesenchymal stromal cells (AdMSCs) from an adult female Weimeraner were re-programmed into iPSCs via overexpression of four human pluripotency factors (Oct 4, Sox2, Klf4 and c-myc) using retroviral vectors. The iPSCs showed similarity to human ESCs with regard to morphology, pluripotency marker expression and the ability to differentiate into derivatives of all three germ layers in vitro (endoderm, ectoderm and mesoderm). The iPSCs also demonstrated silencing of the viral transgenes and re-activation of the silent X chromosome, suggesting full reprogramming had occurred. The levels of aneuploidy observed in the AdMSCs were maintained in the iPSCs. This finding demonstrates the potential for generating canine induced pluripotent stem cells for use as disease models in addition to regenerative medicine and pharmaceutical testing.","author":[{"dropping-particle":"","family":"Baird","given":"A. E.G.","non-dropping-particle":"","parse-names":false,"suffix":""},{"dropping-particle":"","family":"Barsby","given":"T.","non-dropping-particle":"","parse-names":false,"suffix":""},{"dropping-particle":"","family":"Guest","given":"D. J.","non-dropping-particle":"","parse-names":false,"suffix":""}],"container-title":"Reproduction in Domestic Animals","id":"ITEM-4","issue":"4","issued":{"date-parts":[["2015","8","1"]]},"page":"669-676","publisher":"John Wiley &amp; Sons, Ltd","title":"Derivation of Canine Induced Pluripotent Stem Cells","type":"article-journal","volume":"50"},"uris":["http://www.mendeley.com/documents/?uuid=05de406f-c8cc-3930-b97d-cad96fba3403"]},{"id":"ITEM-5","itemData":{"DOI":"10.1074/jbc.M111.235739","ISSN":"1083351X","PMID":"21719696","abstract":"Derivation of patient-specific induced pluripotent stem cells (iPSCs) opens a new avenue for future applications of regenerative medicine. However, before iPSCs can be used in a clinical setting, it is critical to validate their in vivo fate following autologous transplantation. Thus far, preclinical studies have been limited to small animals and have yet to be conducted in large animals that are physiologically more similar to humans. In this study, we report the first autologous transplantation of iPSCs in a large animal model through the generation of canine iPSCs (ciPSCs) from the canine adipose stromal cells and canine fibroblasts of adult mongrel dogs. We confirmed pluripotency of ciPSCs using the following techniques: (i) immunostaining and quantitative PCR for the presence of pluripotent and germ layer-specific markers in differentiated ciPSCs; (ii) microarray analysis that demonstrates similar gene expression profiles between ciPSCs and canine embryonic stem cells; (iii) teratoma formation assays; and (iv) karyotyping for genomic stability. Fate of ciPSCs autologously transplanted to the canine heart was tracked in vivo using clinical positron emission tomography, computed tomography, and magnetic resonance imaging. To demonstrate clinical potential of ciPSCs to treat models of injury, we generated endothelial cells (ciPSC-ECs) and used these cells to treat immunodeficient murine models of myocardial infarction and hindlimb ischemia. © 2011 by The American Society for Biochemistry and Molecular Biology, Inc.","author":[{"dropping-particle":"","family":"Lee","given":"Andrew S.","non-dropping-particle":"","parse-names":false,"suffix":""},{"dropping-particle":"","family":"Xu","given":"Dan","non-dropping-particle":"","parse-names":false,"suffix":""},{"dropping-particle":"","family":"Plews","given":"Jordan R.","non-dropping-particle":"","parse-names":false,"suffix":""},{"dropping-particle":"","family":"Nguyen","given":"Patricia K.","non-dropping-particle":"","parse-names":false,"suffix":""},{"dropping-particle":"","family":"Nag","given":"Divya","non-dropping-particle":"","parse-names":false,"suffix":""},{"dropping-particle":"","family":"Lyons","given":"Jennifer K.","non-dropping-particle":"","parse-names":false,"suffix":""},{"dropping-particle":"","family":"Han","given":"Leng","non-dropping-particle":"","parse-names":false,"suffix":""},{"dropping-particle":"","family":"Hu","given":"Shijun","non-dropping-particle":"","parse-names":false,"suffix":""},{"dropping-particle":"","family":"Lan","given":"Feng","non-dropping-particle":"","parse-names":false,"suffix":""},{"dropping-particle":"","family":"Liu","given":"Junwei","non-dropping-particle":"","parse-names":false,"suffix":""},{"dropping-particle":"","family":"Huang","given":"Mei","non-dropping-particle":"","parse-names":false,"suffix":""},{"dropping-particle":"","family":"Narsinh","given":"Kazim H.","non-dropping-particle":"","parse-names":false,"suffix":""},{"dropping-particle":"","family":"Long","given":"Charles T.","non-dropping-particle":"","parse-names":false,"suffix":""},{"dropping-particle":"","family":"Almeida","given":"Patricia E.","non-dropping-particle":"De","parse-names":false,"suffix":""},{"dropping-particle":"","family":"Levi","given":"Benjamin","non-dropping-particle":"","parse-names":false,"suffix":""},{"dropping-particle":"","family":"Kooreman","given":"Nigel","non-dropping-particle":"","parse-names":false,"suffix":""},{"dropping-particle":"","family":"Bangs","given":"Charles","non-dropping-particle":"","parse-names":false,"suffix":""},{"dropping-particle":"","family":"Pacharinsak","given":"Cholawat","non-dropping-particle":"","parse-names":false,"suffix":""},{"dropping-particle":"","family":"Ikeno","given":"Fumiaki","non-dropping-particle":"","parse-names":false,"suffix":""},{"dropping-particle":"","family":"Yeung","given":"Alan C.","non-dropping-particle":"","parse-names":false,"suffix":""},{"dropping-particle":"","family":"Gambhir","given":"Sanjiv S.","non-dropping-particle":"","parse-names":false,"suffix":""},{"dropping-particle":"","family":"Robbins","given":"Robert C.","non-dropping-particle":"","parse-names":false,"suffix":""},{"dropping-particle":"","family":"Longaker","given":"Michael T.","non-dropping-particle":"","parse-names":false,"suffix":""},{"dropping-particle":"","family":"Wu","given":"Joseph C.","non-dropping-particle":"","parse-names":false,"suffix":""}],"container-title":"Journal of Biological Chemistry","id":"ITEM-5","issue":"37","issued":{"date-parts":[["2011","9","16"]]},"page":"32697-32704","publisher":"Elsevier","title":"Preclinical derivation and imaging of autologously transplanted canine induced pluripotent stem cells","type":"article-journal","volume":"286"},"uris":["http://www.mendeley.com/documents/?uuid=b1245a8e-a4bd-3cc9-82cd-c79604696baf"]},{"id":"ITEM-6","itemData":{"DOI":"10.1089/scd.2012.0393","ISSN":"15473287","PMID":"23016947","abstract":"In mice and humans, it has been shown that embryonic and adult fibroblasts can be reprogrammed into pluripotency by introducing 4 transcription factors, Oct3/4, Klf4, Sox2, and c-Myc (OKSM). Here, we report the derivation of induced pluripotent stem cells (iPSCs) from adult canine fibroblasts by retroviral OKSM transduction. The isolated canine iPSCs (ciPSCs) were expanded in 3 different culture media [fibroblast growth factor 2 (FGF2), leukemia inhibitory factor (LIF), or FGF2 plus LIF]. Cells cultured in both FGF2 and LIF expressed pluripotency markers [POU5F1 (OCT4), SOX2, NANOG, and LIN28] and embryonic stem cell (ESC)-specific genes (PODXL, DPPA5, FGF5, REX1, and LAMP1) and showed strong levels of alkaline phosphatase expression. In vitro differentiation by formation of embryoid bodies and by directed differentiation generated cell derivatives of all 3 germ layers as confirmed by mRNA and protein expression. In vivo, the ciPSCs created solid tumors, which failed to reach epithelial structure formation, but expressed markers for all 3 germ layers. Array comparative genomic hybridization and chromosomal fluorescence in situ hybridization analyses revealed that while retroviral transduction per se did not result in significant DNA copy number imbalance, there was evidence for the emergence of low-level aneuploidy during prolonged culture or tumor formation. In summary, we were able to derive ciPSCs from adult fibroblasts by using 4 transcription factors. The isolated iPSCs have similar characteristics to ESCs from other species, but the exact cellular mechanisms behind their unique co-dependency on both FGF2 and LIF are still unknown. © Copyright 2013, Mary Ann Liebert, Inc. 2013.","author":[{"dropping-particle":"","family":"Koh","given":"Sehwon","non-dropping-particle":"","parse-names":false,"suffix":""},{"dropping-particle":"","family":"Thomas","given":"Rachael","non-dropping-particle":"","parse-names":false,"suffix":""},{"dropping-particle":"","family":"Tsai","given":"Shengdar","non-dropping-particle":"","parse-names":false,"suffix":""},{"dropping-particle":"","family":"Bischoff","given":"Steve","non-dropping-particle":"","parse-names":false,"suffix":""},{"dropping-particle":"","family":"Lim","given":"Ji Hey","non-dropping-particle":"","parse-names":false,"suffix":""},{"dropping-particle":"","family":"Breen","given":"Matthew","non-dropping-particle":"","parse-names":false,"suffix":""},{"dropping-particle":"","family":"Olby","given":"Natasha J.","non-dropping-particle":"","parse-names":false,"suffix":""},{"dropping-particle":"","family":"Piedrahita","given":"Jorge A.","non-dropping-particle":"","parse-names":false,"suffix":""}],"container-title":"Stem Cells and Development","id":"ITEM-6","issue":"6","issued":{"date-parts":[["2013","3","3"]]},"page":"951-963","publisher":"Mary Ann Liebert, Inc.","title":"Growth requirements and chromosomal instability of induced pluripotent stem cells generated from adult canine fibroblasts","type":"article-journal","volume":"22"},"uris":["http://www.mendeley.com/documents/?uuid=646c8a9b-a5c7-3520-9687-87a5835ac656"]},{"id":"ITEM-7","itemData":{"DOI":"10.1634/stemcells.2008-0433","ISSN":"1066-5099","PMID":"19038794","abstract":"Embryonic stem cells (ESCs) represent permanent cell lines that can be maintained in an undifferentiated state. In an environment that induces differentiation, they form derivatives of the three embryonic germ layers: mesoderm, ectoderm, and endoderm. These characteristics give ESCs great potential for both basic research and clinical applications in the areas of regenerative medicine and tissue engineering. The establishment of ESCs from large animals that model human diseases is of significant importance. We describe the derivation of permanent canine cell lines from preimplantation-stage embryos. Similar to human ESCs, canine ESCs expressed OCT3/4, NANOG, SOX2, SSEA-3, SSEA-4, TRA-1–60, TRA-1–81, and alkaline phosphatase, whereas they expressed very low levels of SSEA-1. They maintained a normal karyotype and morphology typical of undifferentiated ESCs after multiple in vitro passages and rounds of cryopreservation. Plating cells in the absence of a feeder layer, either in attachment or suspension culture, resulted in the formation of embryoid bodies and their differentiation to multiple cell types. In vivo, canine ESCs gave rise to teratomas comprising cell types of all three embryonic germ layers. These cells represent the first pluripotent canine ESC lines with both in vitro and in vivo differentiation potential and offer the exciting possibility of testing the efficacy and safety of ESC-based therapies in large animal models of human disease.","author":[{"dropping-particle":"","family":"Vaags","given":"Andrea K.","non-dropping-particle":"","parse-names":false,"suffix":""},{"dropping-particle":"","family":"Rosic-Kablar","given":"Suzana","non-dropping-particle":"","parse-names":false,"suffix":""},{"dropping-particle":"","family":"Gartley","given":"Cathy J.","non-dropping-particle":"","parse-names":false,"suffix":""},{"dropping-particle":"","family":"Zheng","given":"Yan Zhen","non-dropping-particle":"","parse-names":false,"suffix":""},{"dropping-particle":"","family":"Chesney","given":"Alden","non-dropping-particle":"","parse-names":false,"suffix":""},{"dropping-particle":"","family":"Villagómez","given":"Daniel A.F.","non-dropping-particle":"","parse-names":false,"suffix":""},{"dropping-particle":"","family":"Kruth","given":"Stephen A.","non-dropping-particle":"","parse-names":false,"suffix":""},{"dropping-particle":"","family":"Hough","given":"Margaret R.","non-dropping-particle":"","parse-names":false,"suffix":""}],"container-title":"Stem Cells","id":"ITEM-7","issue":"2","issued":{"date-parts":[["2009","2","1"]]},"page":"329-340","publisher":"Oxford Academic","title":"Derivation and Characterization of Canine Embryonic Stem Cell Lines with In Vitro and In Vivo Differentiation Potential","type":"article-journal","volume":"27"},"uris":["http://www.mendeley.com/documents/?uuid=7fa0cc1a-a3de-3d9f-b372-5e1f091708cb"]},{"id":"ITEM-8","itemData":{"DOI":"10.1634/stemcells.2007-0640","ISSN":"1066-5099","PMID":"18065395","abstract":"Canine embryonic stem (cES) cell lines were generated to establish a large-animal preclinical model for testing the safety and efficacy of embryonic stem (ES) cell-derived tissue replacement therapy. Putative cES cell lines were initiated from canine blastocysts harvested from natural matings. Times of harvest were estimated as 12–16 days after the presumed surge in circulating levels of luteinizing hormone. Four lines established from blastocysts harvested at days 13–14 postsurge satisfied most of the criteria for embryonic stem cells, whereas lines established after day 14 did not. One line, Fred Hutchinson dog (FHDO)-7, has been maintained through 34 passages and is presented here. FHDO-7 cells are alkaline phosphatase-positive and express both message and protein for the Oct4 transcription factor. They also express message for Nanog and telomerase but do not express message for Cdx2, which is associated with trophectoderm. Furthermore, they express a cluster of pluripotency-associated microRNAs (miRs) (miR-302b, miR-302c, and miR-367) characteristic of human and mouse ES cells. The FHDO-7 cells grow on feeder layers of modified mouse embryonic fibroblasts as flat colonies that resemble ES cells from mink, a close phylogenetic relative of dog. When cultured in nonadherent plates without feeders, the cells form embryoid bodies (EBs). Under various culture conditions, the EBs give rise to ectoderm-derived neuronal cells expressing γ-enolase and β3-tubulin; mesoderm-derived cells producing collagen IIA1, cartilage, and bone; and endoderm-derived cells expressing α-fetoprotein or Clara cell-specific protein.Disclosure of potential conflicts of interest is found at the end of this article.","author":[{"dropping-particle":"","family":"Hayes","given":"Brian","non-dropping-particle":"","parse-names":false,"suffix":""},{"dropping-particle":"","family":"Fagerlie","given":"Sara R.","non-dropping-particle":"","parse-names":false,"suffix":""},{"dropping-particle":"","family":"Ramakrishnan","given":"Aravind","non-dropping-particle":"","parse-names":false,"suffix":""},{"dropping-particle":"","family":"Baran","given":"Szczepan","non-dropping-particle":"","parse-names":false,"suffix":""},{"dropping-particle":"","family":"Harkey","given":"Michael","non-dropping-particle":"","parse-names":false,"suffix":""},{"dropping-particle":"","family":"Graf","given":"Lynn","non-dropping-particle":"","parse-names":false,"suffix":""},{"dropping-particle":"","family":"Bar","given":"Merav","non-dropping-particle":"","parse-names":false,"suffix":""},{"dropping-particle":"","family":"Bendoraite","given":"Ausra","non-dropping-particle":"","parse-names":false,"suffix":""},{"dropping-particle":"","family":"Tewari","given":"Muneesh","non-dropping-particle":"","parse-names":false,"suffix":""},{"dropping-particle":"","family":"Torok-Storb","given":"Beverly","non-dropping-particle":"","parse-names":false,"suffix":""}],"container-title":"Stem Cells","id":"ITEM-8","issue":"2","issued":{"date-parts":[["2008","2","1"]]},"page":"465-473","publisher":"Oxford Academic","title":"Derivation, Characterization, and In Vitro Differentiation of Canine Embryonic Stem Cells","type":"article-journal","volume":"26"},"uris":["http://www.mendeley.com/documents/?uuid=ff52ce1a-295f-3a7f-a26d-2052effbc43b"]},{"id":"ITEM-9","itemData":{"DOI":"10.1002/mrd.20392","ISSN":"10982795","PMID":"16292778","abstract":"Embryonic stem (ES) cells are pluripotent cells with the capacity to generate any type of cell. Here we describe the isolation of ES-like cells from canine blastocysts. Canine embryos were collected from beagle bitches at day 11-16 of first estrus. A total of 80 normal embryos were obtained from 15 dogs. Of the embryos, 13 were at the morulae stage, 39 at the blastocyst stage, and 28 at the hatched blastocyst stage. The inside of morulae or inner cell masses (ICMs) of blastocysts were isolated mechanically, and cultured onto mouse embryonic fibroblasts (MEF) as feeder layers. Primary cell colonies were formed in 0% (0/13) of morulae, 25.6% (10/39) of blastocysts, and 67.9% (19/28) of hatched blastocysts. These colonies were separated either by enzymatic dissociation or by mechanical disaggregation. Dissociation with collagenase resulted in immediate differentiation, but with mechanical disaggregation these cells remained undifferentiated, and two ES-like cell lines (cES1, cES2) continued to grow in culture after eight passages. These cells had typical stem cell-like morphology and expressed specific markers such as alkaline phosphatase activity, stage specific embryonic antigen-1 and Oct-4. These cells formed embryoid bodies (EBs) in a suspension culture; extended culture of EBs resulted in the formation of cystic EBs. When the simple EBs were cultured on tissue culture plates, they differentiated into several types of cells including neuron-like, epithelium-like, fibroblast-like, melanocyte-like, and myocardium-like cells. These observations indicate that we successfully isolated and characterized canine ES-like cells. © 2005 Wiley-Liss, Inc.","author":[{"dropping-particle":"","family":"Hatoya","given":"Shingo","non-dropping-particle":"","parse-names":false,"suffix":""},{"dropping-particle":"","family":"Torii","given":"Ryuzo","non-dropping-particle":"","parse-names":false,"suffix":""},{"dropping-particle":"","family":"Kondo","given":"Yasushi","non-dropping-particle":"","parse-names":false,"suffix":""},{"dropping-particle":"","family":"Okuno","given":"Tsuyoshi","non-dropping-particle":"","parse-names":false,"suffix":""},{"dropping-particle":"","family":"Kobayashi","given":"Kinji","non-dropping-particle":"","parse-names":false,"suffix":""},{"dropping-particle":"","family":"Wijewardana","given":"Viskam","non-dropping-particle":"","parse-names":false,"suffix":""},{"dropping-particle":"","family":"Kawate","given":"Noritoshi","non-dropping-particle":"","parse-names":false,"suffix":""},{"dropping-particle":"","family":"Tamada","given":"Hiromichi","non-dropping-particle":"","parse-names":false,"suffix":""},{"dropping-particle":"","family":"Sawada","given":"Tsutomu","non-dropping-particle":"","parse-names":false,"suffix":""},{"dropping-particle":"","family":"Kumagai","given":"Daijiro","non-dropping-particle":"","parse-names":false,"suffix":""},{"dropping-particle":"","family":"Sugiura","given":"Kikuya","non-dropping-particle":"","parse-names":false,"suffix":""},{"dropping-particle":"","family":"Inaba","given":"Toshio","non-dropping-particle":"","parse-names":false,"suffix":""}],"container-title":"Molecular Reproduction and Development","id":"ITEM-9","issue":"3","issued":{"date-parts":[["2006","3","1"]]},"page":"298-305","publisher":"John Wiley &amp; Sons, Ltd","title":"Isolation and characterization of embryonic stem-like cells from canine blastocysts","type":"article-journal","volume":"73"},"uris":["http://www.mendeley.com/documents/?uuid=0cfdf5df-0727-37a0-9868-71b54bd6a493"]}],"mendeley":{"formattedCitation":"[66–74]","plainTextFormattedCitation":"[66–74]","previouslyFormattedCitation":"[66–7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E47097">
              <w:rPr>
                <w:rFonts w:ascii="Calibri" w:eastAsia="Times New Roman" w:hAnsi="Calibri" w:cs="Calibri"/>
                <w:noProof/>
                <w:color w:val="000000"/>
                <w:kern w:val="0"/>
                <w:lang w:val="en-ES" w:eastAsia="en-GB"/>
                <w14:ligatures w14:val="none"/>
              </w:rPr>
              <w:t>[66–7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ARTIODACTYL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Javan banteng</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Bos javanicus javanic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07B4E"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978-1-4939-2848-4_10","ISSN":"10643745","PMID":"26621593","abstract":"For some highly endangered species there are too few reproductively capable animals to maintain adequate genetic diversity, and extraordinary measures are necessary to prevent their extinction. Cellular reprogramming is a means to capture the genomes of individual animals as induced pluripotent stem cells (iPSCs), which may eventually facilitate reintroduction of genetic material into breeding populations. Here, we describe a method for generating iPSCs from fibroblasts of mammalian endangered species.","author":[{"dropping-particle":"","family":"Ben-Nun","given":"Inbar Friedrich","non-dropping-particle":"","parse-names":false,"suffix":""},{"dropping-particle":"","family":"Montague","given":"Susanne C.","non-dropping-particle":"","parse-names":false,"suffix":""},{"dropping-particle":"","family":"Houck","given":"Marlys L.","non-dropping-particle":"","parse-names":false,"suffix":""},{"dropping-particle":"","family":"Ryder","given":"Oliver","non-dropping-particle":"","parse-names":false,"suffix":""},{"dropping-particle":"","family":"Loring","given":"Jeanne F.","non-dropping-particle":"","parse-names":false,"suffix":""}],"container-title":"Methods in Molecular Biology","id":"ITEM-1","issued":{"date-parts":[["2015"]]},"page":"101-109","publisher":"Humana Press Inc.","title":"Generation of induced pluripotent stem cells from mammalian endangered species","type":"article-journal","volume":"1330"},"uris":["http://www.mendeley.com/documents/?uuid=1c1230f9-7451-3161-a865-7c656d8ffd6f"]}],"mendeley":{"formattedCitation":"[75]","plainTextFormattedCitation":"[75]","previouslyFormattedCitation":"[75]"},"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407B4E">
              <w:rPr>
                <w:rFonts w:ascii="Calibri" w:eastAsia="Times New Roman" w:hAnsi="Calibri" w:cs="Calibri"/>
                <w:noProof/>
                <w:color w:val="000000"/>
                <w:kern w:val="0"/>
                <w:lang w:val="en-ES" w:eastAsia="en-GB"/>
                <w14:ligatures w14:val="none"/>
              </w:rPr>
              <w:t>[75]</w:t>
            </w:r>
            <w:r>
              <w:rPr>
                <w:rFonts w:ascii="Calibri" w:eastAsia="Times New Roman" w:hAnsi="Calibri" w:cs="Calibri"/>
                <w:color w:val="000000"/>
                <w:kern w:val="0"/>
                <w:lang w:val="en-ES" w:eastAsia="en-GB"/>
                <w14:ligatures w14:val="none"/>
              </w:rPr>
              <w:fldChar w:fldCharType="end"/>
            </w:r>
          </w:p>
        </w:tc>
      </w:tr>
      <w:tr w:rsidR="00817C4A" w:rsidRPr="000B72F4" w:rsidTr="001800EE">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ow</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Bos taur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07B4E"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2527/jas.2010-3666","ISSN":"00218812","PMID":"21478453","abstract":"Since the first reports on isolation of pluripotent mouse embryonic stem (ES) cells 3 decades ago, there have been numerous attempts to derive ES cell lines from commercially important livestock species with limited success. The recent discovery that ectopic expression of a handful of stem cell-related genes was capable of inducing pluripotency in rodents and primates provided a novel approach to derivation of pluripotent stem cell lines. We used this approach in cattle and demonstrated that the ectopic expression of POU5F1 (also known as Oct4), SOX2, KLF4, and c-MYC alone was not sufficient for stable induction of pluripotency in bovine adult fibroblasts and that the additional expression of NANOG to the reprogramming cocktail was essential for the generation of stable bovine (b) induced pluripotent stem (iPS) cells. The resulting biPS cells were characterized by reverse-transcription PCR for a panel of ES marker genes. Immunocytochemical localization of POU5F1, SSEA-1, SSEA-4, and colorimetic alkaline phosphatase activity was measured in the iPS clones. The differentiation potential of the biPS cells was determined in vitro by expression of differentiation markers in embryoid bodies. Injection of biPS into immunocompromised mice resulted in teratomas containing cell types of the 3 germ lineages. This study reports the first generation of bovine induced pluripotent cell lines and paves the way for the use of biPS cells for biotechnological and agricultural purposes. © 2011 American Society of Animal Science.","author":[{"dropping-particle":"","family":"Sumer","given":"H.","non-dropping-particle":"","parse-names":false,"suffix":""},{"dropping-particle":"","family":"Liu","given":"J.","non-dropping-particle":"","parse-names":false,"suffix":""},{"dropping-particle":"","family":"Malaver-Ortega","given":"L. F.","non-dropping-particle":"","parse-names":false,"suffix":""},{"dropping-particle":"","family":"Lim","given":"M. L.","non-dropping-particle":"","parse-names":false,"suffix":""},{"dropping-particle":"","family":"Khodadadi","given":"K.","non-dropping-particle":"","parse-names":false,"suffix":""},{"dropping-particle":"","family":"Verma","given":"P. J.","non-dropping-particle":"","parse-names":false,"suffix":""}],"container-title":"Journal of Animal Science","id":"ITEM-1","issue":"9","issued":{"date-parts":[["2011","9","1"]]},"page":"2708-2716","publisher":"Oxford Academic","title":"NANOG is a key factor for induction of pluripotency in bovine adult fibroblasts","type":"article-journal","volume":"89"},"uris":["http://www.mendeley.com/documents/?uuid=534f3dec-f721-3737-bc8b-48966488fe8c"]},{"id":"ITEM-2","itemData":{"DOI":"10.1038/cr.2011.125","ISSN":"10010602","PMID":"21826109","author":[{"dropping-particle":"","family":"Han","given":"Xiaoping","non-dropping-particle":"","parse-names":false,"suffix":""},{"dropping-particle":"","family":"Han","given":"Jianyong","non-dropping-particle":"","parse-names":false,"suffix":""},{"dropping-particle":"","family":"Ding","given":"Fangrong","non-dropping-particle":"","parse-names":false,"suffix":""},{"dropping-particle":"","family":"Cao","given":"Suying","non-dropping-particle":"","parse-names":false,"suffix":""},{"dropping-particle":"","family":"Lim","given":"Seong Soo","non-dropping-particle":"","parse-names":false,"suffix":""},{"dropping-particle":"","family":"Dai","given":"Yunping","non-dropping-particle":"","parse-names":false,"suffix":""},{"dropping-particle":"","family":"Zhang","given":"Ran","non-dropping-particle":"","parse-names":false,"suffix":""},{"dropping-particle":"","family":"Zhang","given":"Yurui","non-dropping-particle":"","parse-names":false,"suffix":""},{"dropping-particle":"","family":"Lim","given":"Bing","non-dropping-particle":"","parse-names":false,"suffix":""},{"dropping-particle":"","family":"Li","given":"Ning","non-dropping-particle":"","parse-names":false,"suffix":""}],"container-title":"Cell Research","id":"ITEM-2","issue":"10","issued":{"date-parts":[["2011","8","9"]]},"page":"1509-1512","publisher":"Nature Publishing Group","title":"Generation of induced pluripotent stem cells from bovine embryonic fibroblast cells","type":"article-journal","volume":"21"},"uris":["http://www.mendeley.com/documents/?uuid=4a7c101c-23f9-30bc-af92-b159efd61ac1"]},{"id":"ITEM-3","itemData":{"DOI":"10.7150/ijbs.3723","ISSN":"14492288","PMID":"22457605","abstract":"Pluripotent stem cells from domesticated animals have potential applications in transgenic breeding. Here, we describe induced pluripotent stem (iPS) cells derived from bovine fetal fibroblasts by lentiviral transduction of Oct4, Sox2, Klf4 and c-Myc defined-factor fusion proteins. Bovine iPS cells showed typical colony morphology, normal karyotypes, stained positively for alkaline phosphatase (AP) and expressed Oct4, Nanog and SSEA1. The CpG in the promoter regions of Oct4 and Nanog were highly unmethylated in bovine iPS cells com-pared to the fibroblasts. The cells were able to differentiate into cell types of all three germ layers in vitro and in vivo. In addition, these cells were induced into female germ cells under defined culture conditions and expressed early and late female germ cell-specific genes Vasa, Dazl, Gdf9, Nobox, Zp2, and Zp3. Our data suggest that bovine iPS cells were generated from bovine fetal fibroblasts with defined-factor fusion proteins mediated by lentivirus and have potential applications in bovine transgenic breeding and gene-modified animals. © Ivyspring International Publisher.","author":[{"dropping-particle":"","family":"Cao","given":"Hongguo","non-dropping-particle":"","parse-names":false,"suffix":""},{"dropping-particle":"","family":"Yang","given":"Pan","non-dropping-particle":"","parse-names":false,"suffix":""},{"dropping-particle":"","family":"Pu","given":"Yong","non-dropping-particle":"","parse-names":false,"suffix":""},{"dropping-particle":"","family":"Sun","given":"Xueping","non-dropping-particle":"","parse-names":false,"suffix":""},{"dropping-particle":"","family":"Yin","given":"Huiqun","non-dropping-particle":"","parse-names":false,"suffix":""},{"dropping-particle":"","family":"Zhang","given":"Yu","non-dropping-particle":"","parse-names":false,"suffix":""},{"dropping-particle":"","family":"Zhang","given":"Yunhai","non-dropping-particle":"","parse-names":false,"suffix":""},{"dropping-particle":"","family":"Li","given":"Yunsheng","non-dropping-particle":"","parse-names":false,"suffix":""},{"dropping-particle":"","family":"Liu","given":"Ya","non-dropping-particle":"","parse-names":false,"suffix":""},{"dropping-particle":"","family":"Fang","given":"Fugui","non-dropping-particle":"","parse-names":false,"suffix":""},{"dropping-particle":"","family":"Zhang","given":"Zijun","non-dropping-particle":"","parse-names":false,"suffix":""},{"dropping-particle":"","family":"Tao","given":"Yong","non-dropping-particle":"","parse-names":false,"suffix":""},{"dropping-particle":"","family":"Zhang","given":"Xiaorong","non-dropping-particle":"","parse-names":false,"suffix":""}],"container-title":"International Journal of Biological Sciences","id":"ITEM-3","issue":"4","issued":{"date-parts":[["2012","3","21"]]},"page":"498-511","publisher":"Ivyspring International Publisher","title":"Characterization of bovine induced pluripotent stem cells by lentiviral transduction of reprogramming factor fusion proteins","type":"article-journal","volume":"8"},"uris":["http://www.mendeley.com/documents/?uuid=da42a5e7-db44-37d7-bd50-890ea4a6eb87"]},{"id":"ITEM-4","itemData":{"DOI":"10.1073/pnas.1716161115","ISSN":"10916490","abstract":"Embryonic stem cells (ESCs) are derived from the inner cell mass of preimplantation blastocysts. From agricultural and biomedical perspectives, the derivation of stable ESCs from domestic ungulates is important for genomic testing and selection, genome engineering, and modeling human diseases. Cattle are one of the most important domestic ungulates that are commonly used for food and bioreactors. To date, however, it remains a challenge to produce stable pluripotent bovine ESC lines. Employing a culture system containing fibroblast growth factor 2 and an inhibitor of the canonical Wnt-signaling pathway, we derived pluripotent bovine ESCs (bESCs) with stable morphology, transcriptome, karyotype, population-doubling time, pluripotency marker gene expression, and epigenetic features. Under this condition bESC lines were efficiently derived (100% in optimal conditions), were established quickly (3–4 wk), and were simple to propagate (by trypsin treatment). When used as donors for nuclear transfer, bESCs produced normal blastocyst rates, thereby opening the possibility for genomic selection, genome editing, and production of cattle with high genetic value.","author":[{"dropping-particle":"","family":"Bogliotti","given":"Yanina Soledad","non-dropping-particle":"","parse-names":false,"suffix":""},{"dropping-particle":"","family":"Wu","given":"Jun","non-dropping-particle":"","parse-names":false,"suffix":""},{"dropping-particle":"","family":"Vilarino","given":"Marcela","non-dropping-particle":"","parse-names":false,"suffix":""},{"dropping-particle":"","family":"Okamura","given":"Daiji","non-dropping-particle":"","parse-names":false,"suffix":""},{"dropping-particle":"","family":"Soto","given":"Delia Alba","non-dropping-particle":"","parse-names":false,"suffix":""},{"dropping-particle":"","family":"Zhong","given":"Cuiqing","non-dropping-particle":"","parse-names":false,"suffix":""},{"dropping-particle":"","family":"Sakurai","given":"Masahiro","non-dropping-particle":"","parse-names":false,"suffix":""},{"dropping-particle":"","family":"Sampaio","given":"Rafael Vilar","non-dropping-particle":"","parse-names":false,"suffix":""},{"dropping-particle":"","family":"Suzuki","given":"Keiichiro","non-dropping-particle":"","parse-names":false,"suffix":""},{"dropping-particle":"","family":"Izpisua Belmonte","given":"Juan Carlos","non-dropping-particle":"","parse-names":false,"suffix":""},{"dropping-particle":"","family":"Ross","given":"Pablo Juan","non-dropping-particle":"","parse-names":false,"suffix":""}],"container-title":"Proceedings of the National Academy of Sciences of the United States of America","id":"ITEM-4","issue":"9","issued":{"date-parts":[["2018","2","27"]]},"page":"2090-2095","publisher":"National Academy of Sciences","title":"Efficient derivation of stable primed pluripotent embryonic stem cells from bovine blastocysts","type":"article-journal","volume":"115"},"uris":["http://www.mendeley.com/documents/?uuid=cedfa7eb-35e5-3c1e-9182-b32864009f09"]},{"id":"ITEM-5","itemData":{"DOI":"10.1007/BF00188711","ISSN":"0930035X","abstract":"A total of 14 microsurgically produced zona pellucida-free bovine demi-blastocysts were cultured for 3 days in tissue culture medium (TCM) 199 supplemented with 10% heat-inactivated newborn calf serum (NBCS). Developing embryos were continuously cultured in TCM 199 plus 10% NBCS on a feeder-layer of murine embryonic fibroblasts, that had been incubated with mitomycin C (10 μg/ml) for 3 h prior to the onset of embryo cultivation to block mitotic activity of the fibroblasts. After 2 days, 3 expanded blastocysts were attached to the feeder-layer and both trophoblastic cells and inner cell mass (ICM) cells became apparent on the 9th day of culture in 2 out of the 3 expanded blastocysts. Five days later, the ICM cells were disaggregated by a short-term trypsin treatment. The resulting dissociated clumps were seeded on a new murine embryonic fibroblast feeder-layer and covered with modified minimum essential medium (MEM)-Alpha with 10% fetal calf serum (FCS), 0.1 mm mercaptoethanol, 4.5 g/l glucose and 20 m m HEPES-buffer (=passage 0). To prevent differentiation of the cells, approximately 1/3 of the MEM-Alpha was replaced by MEM previously incubated on cell line 5637 containing leucaemia inhibitory factor (LIF) for 3 days. Colonies of embryonic stem cell (ES)-like cells were observed 5 days after the 1st passage. These colonies were repeatedly passaged at approximately 2-week intervals. Two bovine ES-like cell lines were established, which grew considerably slower than murine ES cells, but were lost after the 4th passage, possibly because of toxic effects of a new FCS batch. After cytogenetic analysis, 16 out of 18 metaphase plates contained an euploid number of chromosomes with 2 X-chromosomes and 58 autosomes. Distribution of G-banding on the chromosomes of ES-like cells was in accordance with the diploid set of the bovine genome. ES-like cells were fused to in vitro matured bovine oocytes and, upon successful fusion, cultured in vitro over 5 days. Successful fusion was observed in 79.8% (67/84), 31.3% initiated cleavege and 10.4% reached the 8-16 cell stage at termination of culture. © 1992 Springer-Verlag.","author":[{"dropping-particle":"","family":"Saito","given":"S.","non-dropping-particle":"","parse-names":false,"suffix":""},{"dropping-particle":"","family":"Strelchenko","given":"N.","non-dropping-particle":"","parse-names":false,"suffix":""},{"dropping-particle":"","family":"Niemann","given":"H.","non-dropping-particle":"","parse-names":false,"suffix":""}],"container-title":"Roux's Archives of Developmental Biology","id":"ITEM-5","issue":"3","issued":{"date-parts":[["1992","5"]]},"page":"134-141","publisher":"Springer-Verlag","title":"Bovine embryonic stem cell-like cell lines cultured over several passages","type":"article-journal","volume":"201"},"uris":["http://www.mendeley.com/documents/?uuid=0ddffc41-668b-32fb-91fa-7a0499095f77"]},{"id":"ITEM-6","itemData":{"DOI":"10.1089/cell.2014.0080","ISSN":"21524998","PMID":"25826726","abstract":"Induced pluripotent stem cells (iPSCs) are a seminal breakthrough in stem cell research and are promising tools for advanced regenerative therapies in humans and reproductive biotechnology in farm animals. iPSCs are particularly valuable in species in which authentic embryonic stem cell (ESC) lines are yet not available. Here, we describe a nonviral method for the derivation of bovine iPSCs employing Sleeping Beauty (SB) and piggyBac (PB) transposon systems encoding different combinations of reprogramming factors, each separated by self-cleaving peptide sequences and driven by the chimeric CAGGS promoter. One bovine iPSC line (biPS-1) generated by a PB vector containing six reprogramming genes was analyzed in detail, including morphology, alkaline phosphatase expression, and typical hallmarks of pluripotency, such as expression of pluripotency markers and formation of mature teratomas in immunodeficient mice. Moreover, the biPS-1 line allowed a second round of SB transposon-mediated gene transfer. These results are promising for derivation of germ line-competent bovine iPSCs and will facilitate genetic modification of the bovine genome.","author":[{"dropping-particle":"","family":"Talluri","given":"Thirumala R.","non-dropping-particle":"","parse-names":false,"suffix":""},{"dropping-particle":"","family":"Kumar","given":"Dharmendra","non-dropping-particle":"","parse-names":false,"suffix":""},{"dropping-particle":"","family":"Glage","given":"Silke","non-dropping-particle":"","parse-names":false,"suffix":""},{"dropping-particle":"","family":"Garrels","given":"Wiebke","non-dropping-particle":"","parse-names":false,"suffix":""},{"dropping-particle":"","family":"Ivics","given":"Zoltan","non-dropping-particle":"","parse-names":false,"suffix":""},{"dropping-particle":"","family":"Debowski","given":"Katharina","non-dropping-particle":"","parse-names":false,"suffix":""},{"dropping-particle":"","family":"Behr","given":"Rüdiger","non-dropping-particle":"","parse-names":false,"suffix":""},{"dropping-particle":"","family":"Niemann","given":"Heiner","non-dropping-particle":"","parse-names":false,"suffix":""},{"dropping-particle":"","family":"Kues","given":"Wilfried A.","non-dropping-particle":"","parse-names":false,"suffix":""}],"container-title":"Cellular Reprogramming","id":"ITEM-6","issue":"2","issued":{"date-parts":[["2015","4","1"]]},"page":"131-140","publisher":"Cell Reprogram","title":"Derivation and characterization of bovine induced pluripotent stem cells by transposon-mediated reprogramming","type":"article-journal","volume":"17"},"uris":["http://www.mendeley.com/documents/?uuid=a29685e2-2da2-382c-b25d-d74cf8e84f98"]},{"id":"ITEM-7","itemData":{"DOI":"10.1073/pnas.2018505118","ISSN":"10916490","PMID":"33833056","abstract":"Embryonic stem cells (ESCs) and induced pluripotent stem cells have the potential to differentiate to all cell types of an adult individual and are useful for studying development and for translational research. However, extrapolation of mouse and human ESC knowledge to deriving stable ESC lines of domestic ungulates and large livestock species has been challenging. In contrast to ESCs that are usually established from the blastocyst, mouse expanded potential stem cells (EPSCs) are derived from four-cell and eight-cell embryos. We have recently used the EPSC approach and established stem cells from porcine and human preimplantation embryos. EPSCs are molecularly similar across species and have broader developmental potential to generate embryonic and extraembryonic cell lineages. We further explore the EPSC technology for mammalian species refractory to the standard ESC approaches and report here the successful establishment of bovine EPSCs (bEPSCs) from preimplantation embryos of both wild-type and somatic cell nuclear transfer. bEPSCs express high levels of pluripotency genes, propagate robustly in feeder-free culture, and are genetically stable in long-term culture. bEPSCs have enriched transcriptomic features of early preimplantation embryos and differentiate in vitro to cells of the three somatic germ layers and, in chimeras, contribute to both the embryonic (fetal) and extraembryonic cell lineages. Importantly, precise gene editing is efficiently achieved in bEPSCs, and genetically modified bEPSCs can be used as donors in somatic cell nuclear transfer. bEPSCs therefore hold the potential to substantially advance biotechnology and agriculture.","author":[{"dropping-particle":"","family":"Zhao","given":"Lixia","non-dropping-particle":"","parse-names":false,"suffix":""},{"dropping-particle":"","family":"Gao","given":"Xuefei","non-dropping-particle":"","parse-names":false,"suffix":""},{"dropping-particle":"","family":"Zheng","given":"Yuxuan","non-dropping-particle":"","parse-names":false,"suffix":""},{"dropping-particle":"","family":"Wang","given":"Zixin","non-dropping-particle":"","parse-names":false,"suffix":""},{"dropping-particle":"","family":"Zhao","given":"Gaoping","non-dropping-particle":"","parse-names":false,"suffix":""},{"dropping-particle":"","family":"Ren","given":"Jie","non-dropping-particle":"","parse-names":false,"suffix":""},{"dropping-particle":"","family":"Zhang","given":"Jia","non-dropping-particle":"","parse-names":false,"suffix":""},{"dropping-particle":"","family":"Wu","given":"Jian","non-dropping-particle":"","parse-names":false,"suffix":""},{"dropping-particle":"","family":"Wu","given":"Baojiang","non-dropping-particle":"","parse-names":false,"suffix":""},{"dropping-particle":"","family":"Chen","given":"Yanglin","non-dropping-particle":"","parse-names":false,"suffix":""},{"dropping-particle":"","family":"Sun","given":"Wei","non-dropping-particle":"","parse-names":false,"suffix":""},{"dropping-particle":"","family":"Li","given":"Yunxia","non-dropping-particle":"","parse-names":false,"suffix":""},{"dropping-particle":"","family":"Su","given":"Jie","non-dropping-particle":"","parse-names":false,"suffix":""},{"dropping-particle":"","family":"Ding","given":"Yulin","non-dropping-particle":"","parse-names":false,"suffix":""},{"dropping-particle":"","family":"Gao","given":"Yuan","non-dropping-particle":"","parse-names":false,"suffix":""},{"dropping-particle":"","family":"Liu","given":"Moning","non-dropping-particle":"","parse-names":false,"suffix":""},{"dropping-particle":"","family":"Bai","given":"Xiaochun","non-dropping-particle":"","parse-names":false,"suffix":""},{"dropping-particle":"","family":"Sun","given":"Liangzhong","non-dropping-particle":"","parse-names":false,"suffix":""},{"dropping-particle":"","family":"Cao","given":"Guifang","non-dropping-particle":"","parse-names":false,"suffix":""},{"dropping-particle":"","family":"Tang","given":"Fuchou","non-dropping-particle":"","parse-names":false,"suffix":""},{"dropping-particle":"","family":"Bao","given":"Siqin","non-dropping-particle":"","parse-names":false,"suffix":""},{"dropping-particle":"","family":"Liu","given":"Pentao","non-dropping-particle":"","parse-names":false,"suffix":""},{"dropping-particle":"","family":"Li","given":"Xihe","non-dropping-particle":"","parse-names":false,"suffix":""}],"container-title":"Proceedings of the National Academy of Sciences of the United States of America","id":"ITEM-7","issue":"15","issued":{"date-parts":[["2021","4","13"]]},"page":"e2018505118","publisher":"National Academy of Sciences","title":"Establishment of bovine expanded potential stem cells","type":"article-journal","volume":"118"},"uris":["http://www.mendeley.com/documents/?uuid=98d45958-a141-3bfe-a5a2-90a4b34e97fe"]},{"id":"ITEM-8","itemData":{"DOI":"10.1371/journal.pone.0135403","ISSN":"19326203","PMID":"26287611","abstract":"Generation of pluripotent stem cells (PSCs) in large domestic animals has achieved only limited success; most of the PSCs obtained to date have been classified as primed PSCs, which possess very little capacity to produce chimeric offspring. By contrast, mouse PSCs have been classified as naïve PSCs that can contribute to most of the tissues of chimeras, including germ cells. Here, we describe the generation of two different types of bovine induced pluripotent stem cells (biPSCs) from amnion cells, achieved through introduction of piggyBac vectors containing doxycycline-inducible transcription factors (Oct3/4, Sox2, Klf4, and c-Myc). One type of biPSCs, cultured in medium supplemented with knockout serum replacement (KSR), FGF2, and bovine leukemia inhibitory factor (bLIF), had a flattened morphology like human PSCs; these were classified as primed-type. The other type biPSCs, cultured in KSR, bLIF, Mek/Erk inhibitor, GSK3 inhibitor and forskolin, had a compact morphology like mouse PSCs; these were classified as naïve-type. Cells could easily be switched between these two types of biPSCs by changing the culture conditions. Both types of biPSCs had strong alkaline phosphatase activity, expressed pluripotent markers (OCT3/4, NANOG, REX1, ESRRβ, STELLA, and SOCS3), and formed embryoid bodies that gave rise to differentiated cells from all three embryonic germ layers. However, only naïve-type biPSCs showed the hallmarks of naïve mouse PSCs, such as LIF-dependent proliferation, lack of FGF5 expression, and active XIST expression with two active X chromosomes. Furthermore, naïve-type biPSCs could contribute to the inner cell mass (ICM) of host blastocysts and most tissues within chimeric embryos. This is the first report of generation of biPSCs with several characteristics similar to those of naïve mouse PSCs and a demonstrated potential to contribute to chimeras.","author":[{"dropping-particle":"","family":"Kawaguchi","given":"Takamasa","non-dropping-particle":"","parse-names":false,"suffix":""},{"dropping-particle":"","family":"Tsukiyama","given":"Tomoyuki","non-dropping-particle":"","parse-names":false,"suffix":""},{"dropping-particle":"","family":"Kimura","given":"Koji","non-dropping-particle":"","parse-names":false,"suffix":""},{"dropping-particle":"","family":"Matsuyama","given":"Shuichi","non-dropping-particle":"","parse-names":false,"suffix":""},{"dropping-particle":"","family":"Minami","given":"Naojiro","non-dropping-particle":"","parse-names":false,"suffix":""},{"dropping-particle":"","family":"Yamada","given":"Masayasu","non-dropping-particle":"","parse-names":false,"suffix":""},{"dropping-particle":"","family":"Imai","given":"Hiroshi","non-dropping-particle":"","parse-names":false,"suffix":""}],"container-title":"PLoS ONE","id":"ITEM-8","issue":"8","issued":{"date-parts":[["2015","8","19"]]},"page":"e0135403","publisher":"Public Library of Science","title":"Generation of naïve bovine induced pluripotent stem cells using piggybac transposition of doxycycline-inducible transcription factors","type":"article-journal","volume":"10"},"uris":["http://www.mendeley.com/documents/?uuid=c0199981-9ee4-34d8-8006-a0de81cb0195"]},{"id":"ITEM-9","itemData":{"DOI":"10.1111/febs.15744","ISSN":"17424658","PMID":"33524211","abstract":"Cattle have emerged as one of the most important domestic animals widely used for meat, milk, and fur. Derivation of bovine pluripotent stem cells (PSCs) can be applied in drug selecting and human disease modeling and facilitated agriculture-related applications such as production of genetically excellent cattle by gene editing. Extended PSCs (EPSCs), capable of differentiating into embryonic and extraembryonic parts, have been generated in mouse, human, and pig. Whether bovine EPSCs could be generated, and their chimeric competency remains unclear. This study focused on derivation of bovine EPSCs using LCDM medium and exploring the characteristics of EPSCs among different species, including bovine, mouse, and human EPSCs. Here, using LCDM medium (consisting of hLIF, CHIR99021, (S)-(+)-dimethindene maleate, and minocycline hydrochloride) enables the derivation of bovine EPSCs from induced PSCs (iPSCs) and bovine fetal fibroblasts (BFF) with stable morphology, pluripotent marker expression, and in vitro differentiation ability. Notably, bovine EPSCs exhibited interspecies chimeric contribution to embryonic and extraembryonic tissues in pre-implantation blastocysts and postimplantation bovine–mouse chimeras. Transcriptome analysis revealed the unique molecular characteristics of bovine EPSCs compared with iPSCs. The similarities and differences in molecular features across bovine, human, and mouse EPSCs were also described by transcriptome analysis. Taken together, the LCDM culture system containing chemical cocktails can be used for the establishment and long-term passaging of bovine EPSCs with embryonic and extraembryonic potency in bovine–mouse chimeras. Our findings lay the foundation of generating PSCs in domestic animals and open avenues for basic and applied research in biology, medicine, and agriculture. Database: Gene expression data of bovine EPSCs and bovine iPSCs are available in the GEO databases under the accession number PRJNA693452.","author":[{"dropping-particle":"","family":"Xiang","given":"Jinzhu","non-dropping-particle":"","parse-names":false,"suffix":""},{"dropping-particle":"","family":"Wang","given":"Hanning","non-dropping-particle":"","parse-names":false,"suffix":""},{"dropping-particle":"","family":"Zhang","given":"Yuanyuan","non-dropping-particle":"","parse-names":false,"suffix":""},{"dropping-particle":"","family":"Wang","given":"Jing","non-dropping-particle":"","parse-names":false,"suffix":""},{"dropping-particle":"","family":"Liu","given":"Fang","non-dropping-particle":"","parse-names":false,"suffix":""},{"dropping-particle":"","family":"Han","given":"Xuejie","non-dropping-particle":"","parse-names":false,"suffix":""},{"dropping-particle":"","family":"Lu","given":"Zhenyu","non-dropping-particle":"","parse-names":false,"suffix":""},{"dropping-particle":"","family":"Li","given":"Chen","non-dropping-particle":"","parse-names":false,"suffix":""},{"dropping-particle":"","family":"Li","given":"Zihong","non-dropping-particle":"","parse-names":false,"suffix":""},{"dropping-particle":"","family":"Gao","given":"Yanru","non-dropping-particle":"","parse-names":false,"suffix":""},{"dropping-particle":"","family":"Tian","given":"Yujing","non-dropping-particle":"","parse-names":false,"suffix":""},{"dropping-particle":"","family":"Wang","given":"Yingjie","non-dropping-particle":"","parse-names":false,"suffix":""},{"dropping-particle":"","family":"Li","given":"Xueling","non-dropping-particle":"","parse-names":false,"suffix":""}],"container-title":"FEBS Journal","id":"ITEM-9","issue":"14","issued":{"date-parts":[["2021","7","1"]]},"page":"4394-4411","publisher":"John Wiley &amp; Sons, Ltd","title":"LCDM medium supports the derivation of bovine extended pluripotent stem cells with embryonic and extraembryonic potency in bovine–mouse chimeras from iPSCs and bovine fetal fibroblasts","type":"article-journal","volume":"288"},"uris":["http://www.mendeley.com/documents/?uuid=03bf8c0c-4359-3eb0-8807-9f438a58669c"]}],"mendeley":{"formattedCitation":"[76–84]","plainTextFormattedCitation":"[76–84]","previouslyFormattedCitation":"[76–8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407B4E">
              <w:rPr>
                <w:rFonts w:ascii="Calibri" w:eastAsia="Times New Roman" w:hAnsi="Calibri" w:cs="Calibri"/>
                <w:noProof/>
                <w:color w:val="000000"/>
                <w:kern w:val="0"/>
                <w:lang w:val="en-ES" w:eastAsia="en-GB"/>
                <w14:ligatures w14:val="none"/>
              </w:rPr>
              <w:t>[76–84]</w:t>
            </w:r>
            <w:r>
              <w:rPr>
                <w:rFonts w:ascii="Calibri" w:eastAsia="Times New Roman" w:hAnsi="Calibri" w:cs="Calibri"/>
                <w:color w:val="000000"/>
                <w:kern w:val="0"/>
                <w:lang w:val="en-ES" w:eastAsia="en-GB"/>
                <w14:ligatures w14:val="none"/>
              </w:rPr>
              <w:fldChar w:fldCharType="end"/>
            </w:r>
          </w:p>
        </w:tc>
      </w:tr>
      <w:tr w:rsidR="00817C4A" w:rsidRPr="000B72F4" w:rsidTr="001800EE">
        <w:trPr>
          <w:trHeight w:val="32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lastRenderedPageBreak/>
              <w:t>Water buffalo</w:t>
            </w:r>
          </w:p>
        </w:tc>
        <w:tc>
          <w:tcPr>
            <w:tcW w:w="32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Bubalus bubali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72F4" w:rsidRPr="000B72F4" w:rsidRDefault="00B34A16"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scd.2012.0018","ISSN":"15473287","PMID":"22420535","abstract":"Ectopically, expression of defined factors could reprogram mammalian somatic cells into induced pluripotent stem cells (iPSCs), which initiates a new strategy to obtain pluripotent stem cell lines. Attempts have been made to generate buffalo pluripotent stem cells by culturing primary germ cells or inner cell mass, but the efficiency is extremely low. Here, we report a successful method to reprogram buffalo fetal fibroblasts (BFFs) into pluripotent stem cells [buffalo induced pluripotent stem cell (biPSCs)] by transduction of buffalo defined factors (Oct4, Sox2, Klf4, and c-Myc) using retroviral vectors. The established biPSCs displayed typical morphological characteristics of pluripotent stem cells, normal karyotype, positive staining of alkaline phosphatase, and expressed pluripotent markers including Oct4, Sox2, Nanog, Lin28, E-Cadherin, SSEA-1, SSEA-4, TRA-1-81, STAT3, and FOXD3. They could form embryoid bodies (EBs) in vitro and teratomas after injecting into the nude BALB/C mice, and 3 germ layers were identified in the EBs and teratomas. Methylation assay revealed that the promoters of Oct4 and Nanog were hypomethylated in biPSCs compared with BFFs and pre-biPSCs, while the promoters of Sox2 and E-Cadherin were hypomethylated in both BFFs and biPSCs. Further, inhibiting p53 expression by coexpression of SV40 large T antigen and buffalo defined factors in BFFs or treating BFFs with p53 inhibitor pifithrin-a (PFT) could increase the efficiency of biPSCs generation up to 3-fold, and nuclear transfer embryos reconstructed with biPSCs could develop to blastocysts. These results indicate that BFFs can be reprogrammed into biPSCs by buffalo defined factors, and the generation efficiency of biPSCs can be increased by inhibition of p53 expression. These efforts will provide a feasible approach for investigating buffalo stem cell signal pathways, establishing buffalo stem cell lines, and producing genetic modification buffaloes in the future. Copyright © 2012, Mary Ann Liebert, Inc. 2012.","author":[{"dropping-particle":"","family":"Deng","given":"Yanfei","non-dropping-particle":"","parse-names":false,"suffix":""},{"dropping-particle":"","family":"Liu","given":"Qingyou","non-dropping-particle":"","parse-names":false,"suffix":""},{"dropping-particle":"","family":"Luo","given":"Chan","non-dropping-particle":"","parse-names":false,"suffix":""},{"dropping-particle":"","family":"Chen","given":"Shibei","non-dropping-particle":"","parse-names":false,"suffix":""},{"dropping-particle":"","family":"Li","given":"Xiangping","non-dropping-particle":"","parse-names":false,"suffix":""},{"dropping-particle":"","family":"Wang","given":"Caizhu","non-dropping-particle":"","parse-names":false,"suffix":""},{"dropping-particle":"","family":"Liu","given":"Zhenzhen","non-dropping-particle":"","parse-names":false,"suffix":""},{"dropping-particle":"","family":"Lei","given":"Xiaocan","non-dropping-particle":"","parse-names":false,"suffix":""},{"dropping-particle":"","family":"Zhang","given":"Huina","non-dropping-particle":"","parse-names":false,"suffix":""},{"dropping-particle":"","family":"Sun","given":"Hongliang","non-dropping-particle":"","parse-names":false,"suffix":""},{"dropping-particle":"","family":"Lu","given":"Fenghua","non-dropping-particle":"","parse-names":false,"suffix":""},{"dropping-particle":"","family":"Jiang","given":"Jianrong","non-dropping-particle":"","parse-names":false,"suffix":""},{"dropping-particle":"","family":"Shi","given":"Deshun","non-dropping-particle":"","parse-names":false,"suffix":""}],"container-title":"Stem Cells and Development","id":"ITEM-1","issue":"13","issued":{"date-parts":[["2012","9","1"]]},"page":"2485-2494","publisher":"Stem Cells Dev","title":"Generation of induced pluripotent stem cells from buffalo (Bubalus bubalis) fetal fibroblasts with buffalo defined factors","type":"article-journal","volume":"21"},"uris":["http://www.mendeley.com/documents/?uuid=76058bb5-835b-3d4f-bc1b-b7c518861144"]},{"id":"ITEM-2","itemData":{"DOI":"10.1002/mrd.20645","ISSN":"1040452X","PMID":"17034054","abstract":"This study was carried out to isolate and characterize buffalo embryonic stem (ES) cell-like cells from in vitro-produced embryos. Inner cell mass (ICM) cells were isolated either mechanically or by enzymatic digestion from 120 blastocysts whereas 28 morulae were used for the isolation of blastomeres mechanically. The ICM cells/ blastomeres were cultured on mitomycin-C-treated feeder layer. Primary cell colony formation was higher (P &lt; 0.05) for hatched blastocysts (73.1%, 30/41) than that for early/expanded blastocysts (25.3%, 20/79). However, no primary cell colonies were formed when blastomeres obtained from morulae were cultured. Primary colonies were formed in 14.1% (12/85) of intact blastocyst culture, which was significantly lower (P &lt; 0.05) than that of 41.6% for ICM culture. These colonies were separated by enzymatic or mechanical disaggregation. Using mechanical disaggregation method, the cells remained undifferentiated and two buffalo ES cell-like cell lines (bES1, bES2) continued to grow in culture up to eight passages. However, disassociation through enzymatic method resulted in differentiation. Undifferentiated cells exhibited stem cell morphological features, normal chromosomal morphology, and expressed specific markers such as alkaline phosphatase (AP) and Oct-4. Cells formed embryoid bodies (EBs) in suspension culture; extended culture of EBs resulted in formation of cystic EBs. Following prolonged in vitro culture, these cells differentiated into several types of cells including neuron-like and epithelium-like cells. Furthermore, the vitrified-thawed ES cell-like cells also exhibited typical stem cell characteristics. In conclusion, buffalo ES cell-like cells could be isolated from in vitro-produced blastocysts and maintained in vitro for prolonged periods of time. © 2006 Wiley-Liss, Inc.","author":[{"dropping-particle":"","family":"Verma","given":"V.","non-dropping-particle":"","parse-names":false,"suffix":""},{"dropping-particle":"","family":"Gautam","given":"S. K.","non-dropping-particle":"","parse-names":false,"suffix":""},{"dropping-particle":"","family":"Singh","given":"B.","non-dropping-particle":"","parse-names":false,"suffix":""},{"dropping-particle":"","family":"Manik","given":"R. S.","non-dropping-particle":"","parse-names":false,"suffix":""},{"dropping-particle":"","family":"Palta","given":"P.","non-dropping-particle":"","parse-names":false,"suffix":""},{"dropping-particle":"","family":"Singla","given":"S. K.","non-dropping-particle":"","parse-names":false,"suffix":""},{"dropping-particle":"","family":"Goswami","given":"S. L.","non-dropping-particle":"","parse-names":false,"suffix":""},{"dropping-particle":"","family":"Chauhan","given":"M. S.","non-dropping-particle":"","parse-names":false,"suffix":""}],"container-title":"Molecular Reproduction and Development","id":"ITEM-2","issue":"4","issued":{"date-parts":[["2007","4"]]},"page":"520-529","publisher":"Mol Reprod Dev","title":"Isolation and characterization of embryonic stem cell-like cells from in vitro-produced buffalo (Bubalus bubalis) embryos","type":"article-journal","volume":"74"},"uris":["http://www.mendeley.com/documents/?uuid=285049a5-d31f-3787-b2b1-ee9b9610d5e7"]},{"id":"ITEM-3","itemData":{"DOI":"10.1111/j.1439-0531.2009.01564.x","ISSN":"09366768","PMID":"20042025","abstract":"Contents: In this study, inner cell mass (ICM) cells were isolated from in vitro produced buffalo blastocysts and were cultured on mitomycin-C treated buffalo foetal fibroblast feeder layer for producing embryonic stem (ES) cells. Among different sources (hatched vs expanded blastocysts) or methods (enzymatic vs mechanical), mechanical isolation of ICM from hatched blastocysts resulted in the highest primary colony formation rate and the maximum passage number up to which ES cells survived. Putative ES cells expressed alkaline phosphatase and exhibited a normal karyotype up to passage 7. Putative ES cells and embryos at 2- to 4-cell, 8- to 16-cell, morula and blastocyst stages strongly expressed stage-specific embryonic antigen (SSEA)-4 but lacked expressions of SSEA-1 and SSEA-3. Putative ES cells also expressed tumour rejection antigen (TRA)-1-60, TRA-1-81 and Oct4. Whereas in all early embryonic stages, TRA-1-60 was observed only in the periplasmic space, and TRA-1-81 expression was observed as small spots at a few places inside the embryos, both these markers were expressed by ICM. Oct4 expression, which was observed at all the embryonic stages and also in the trophectoderm, was the strongest in the ICM. Buffalo putative ES cells possess a unique pluripotency-related surface antigen phenotype, which resembles that of the ICM. © 2009 Blackwell Verlag GmbH.","author":[{"dropping-particle":"","family":"Anand","given":"T.","non-dropping-particle":"","parse-names":false,"suffix":""},{"dropping-particle":"","family":"Kumar","given":"D.","non-dropping-particle":"","parse-names":false,"suffix":""},{"dropping-particle":"","family":"Singh","given":"M. K.","non-dropping-particle":"","parse-names":false,"suffix":""},{"dropping-particle":"","family":"Shah","given":"R. A.","non-dropping-particle":"","parse-names":false,"suffix":""},{"dropping-particle":"","family":"Chauhan","given":"M. S.","non-dropping-particle":"","parse-names":false,"suffix":""},{"dropping-particle":"","family":"Manik","given":"R. S.","non-dropping-particle":"","parse-names":false,"suffix":""},{"dropping-particle":"","family":"Singla","given":"S. K.","non-dropping-particle":"","parse-names":false,"suffix":""},{"dropping-particle":"","family":"Palta","given":"P.","non-dropping-particle":"","parse-names":false,"suffix":""}],"container-title":"Reproduction in Domestic Animals","id":"ITEM-3","issue":"1","issued":{"date-parts":[["2011","2"]]},"page":"50-58","publisher":"Reprod Domest Anim","title":"Buffalo (Bubalus bubalis) Embryonic Stem Cell-Like Cells and Preimplantation Embryos Exhibit Comparable Expression of Pluripotency-Related Antigens","type":"article-journal","volume":"46"},"uris":["http://www.mendeley.com/documents/?uuid=7cf9374c-59ff-3ddd-b771-9eba694458b1"]}],"mendeley":{"formattedCitation":"[85–87]","plainTextFormattedCitation":"[85–87]","previouslyFormattedCitation":"[85–8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B34A16">
              <w:rPr>
                <w:rFonts w:ascii="Calibri" w:eastAsia="Times New Roman" w:hAnsi="Calibri" w:cs="Calibri"/>
                <w:noProof/>
                <w:color w:val="000000"/>
                <w:kern w:val="0"/>
                <w:lang w:val="en-ES" w:eastAsia="en-GB"/>
                <w14:ligatures w14:val="none"/>
              </w:rPr>
              <w:t>[85–87]</w:t>
            </w:r>
            <w:r>
              <w:rPr>
                <w:rFonts w:ascii="Calibri" w:eastAsia="Times New Roman" w:hAnsi="Calibri" w:cs="Calibri"/>
                <w:color w:val="000000"/>
                <w:kern w:val="0"/>
                <w:lang w:val="en-ES" w:eastAsia="en-GB"/>
                <w14:ligatures w14:val="none"/>
              </w:rPr>
              <w:fldChar w:fldCharType="end"/>
            </w:r>
          </w:p>
        </w:tc>
      </w:tr>
      <w:tr w:rsidR="00817C4A" w:rsidRPr="000B72F4" w:rsidTr="001800EE">
        <w:trPr>
          <w:trHeight w:val="32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Pig</w:t>
            </w:r>
          </w:p>
        </w:tc>
        <w:tc>
          <w:tcPr>
            <w:tcW w:w="3260" w:type="dxa"/>
            <w:tcBorders>
              <w:top w:val="single" w:sz="4" w:space="0" w:color="auto"/>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Sus scrofa domesticus</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0B72F4" w:rsidRPr="000B72F4" w:rsidRDefault="0034459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Pr>
                <w:rFonts w:ascii="Calibri" w:eastAsia="Times New Roman" w:hAnsi="Calibri" w:cs="Calibri"/>
                <w:color w:val="000000"/>
                <w:kern w:val="0"/>
                <w:lang w:val="en-ES" w:eastAsia="en-GB"/>
                <w14:ligatures w14:val="none"/>
              </w:rPr>
              <w:instrText>ADDIN CSL_CITATION {"citationItems":[{"id":"ITEM-1","itemData":{"DOI":"10.1093/jmcb/mjp003","ISSN":"16742788","PMID":"19502222","abstract":"Domesticated ungulate pluripotent embryonic stem (ES) cell lines would be useful for generating precise gene-modified animals. To date, many efforts have been made to establish domesticated ungulate pluripotent ES cells from early embryos without success. Here, we report the generation of porcine-induced pluripotent stem (iPS) cells using drug-inducible expression of defined factors. We showed that porcine iPS cells expressed alkaline phosphatase, SSEA3, SSEA4, Tra-1-60, Tra-1-81, Oct3/4, Nanog, Sox2, Rex1 and CDH1. Pig iPS cells expressed high levels of telomerase activity and showed normal karyotypes. These cells could differentiate into cell types of all three germ layers in vitro and in teratomas. Our study reveals properties of porcine pluripotent stem cells that may facilitate the eventual establishment of porcine ES cells. Moreover, the porcine iPS cells produced may be directly useful for the generation of precise gene-modified pigs. © The Author (2009).","author":[{"dropping-particle":"","family":"Wu","given":"Zhao","non-dropping-particle":"","parse-names":false,"suffix":""},{"dropping-particle":"","family":"Chen","given":"Jijun","non-dropping-particle":"","parse-names":false,"suffix":""},{"dropping-particle":"","family":"Ren","given":"Jiangtao","non-dropping-particle":"","parse-names":false,"suffix":""},{"dropping-particle":"","family":"Bao","given":"Lei","non-dropping-particle":"","parse-names":false,"suffix":""},{"dropping-particle":"","family":"Liao","given":"Jing","non-dropping-particle":"","parse-names":false,"suffix":""},{"dropping-particle":"","family":"Cui","given":"Chun","non-dropping-particle":"","parse-names":false,"suffix":""},{"dropping-particle":"","family":"Rao","given":"Linjun","non-dropping-particle":"","parse-names":false,"suffix":""},{"dropping-particle":"","family":"Li","given":"Hui","non-dropping-particle":"","parse-names":false,"suffix":""},{"dropping-particle":"","family":"Gu","given":"Yijun","non-dropping-particle":"","parse-names":false,"suffix":""},{"dropping-particle":"","family":"Dai","given":"Huiming","non-dropping-particle":"","parse-names":false,"suffix":""},{"dropping-particle":"","family":"Zhu","given":"Hui","non-dropping-particle":"","parse-names":false,"suffix":""},{"dropping-particle":"","family":"Teng","given":"Xiaokun","non-dropping-particle":"","parse-names":false,"suffix":""},{"dropping-particle":"","family":"Cheng","given":"Lu","non-dropping-particle":"","parse-names":false,"suffix":""},{"dropping-particle":"","family":"Xiao","given":"Lei","non-dropping-particle":"","parse-names":false,"suffix":""}],"container-title":"Journal of Molecular Cell Biology","id":"ITEM-1","issue":"1","issued":{"date-parts":[["2009","10","1"]]},"page":"46-54","publisher":"Oxford Academic","title":"Generation of pig induced pluripotent stem cells with a drug-inducible system","type":"article-journal","volume":"1"},"uris":["http://www.mendeley.com/documents/?uuid=d7c94135-ec1d-35fc-a769-ad32663cc5ed"]},{"id":"ITEM-2","itemData":{"DOI":"10.1073/pnas.0905284106","ISSN":"00278424","PMID":"19541600","abstract":"For reasons that are unclear the production of embryonic stem cells from ungulates has proved elusive. Here, we describe induced pluripotent stem cells (iPSC) derived from porcine fetal fibroblasts by lentiviral transduction of 4 human (h) genes, hOCT4, hSOX2, hKLF4, and hc-MYC, the combination commonly used to create iPSC in mouse and human. Cells were cultured on irradiated mouse embryonic fibroblasts (MEF) and in medium supplemented with knockout serum replacement and FGF2. Compact colonies of alkaline phosphatase-positive cells emerged after ≈22 days, providing an overall reprogramming efficiency of ≈0.1%. The cells expressed porcine OCT4, NANOG, and SOX2 and had high telomerase activity, but also continued to express the 4 human transgenes. Unlike human ESC, the porcine iPSC (piPSC) were positive for SSEA-1, but negative for SSEA-3 and -4. Transcriptional profiling on Affymetrix (porcine) microarrays and real time RT-PCR supported the conclusion that reprogramming to pluripotency was complete. One cell line, ID6, had a normal karyotype, a cell doubling time of ≈17 h, and has been maintained through &gt;220 doublings. The ID6 line formed embryoid bodies, expressing genes representing all 3 germ layers when cultured under differentiating conditions, and teratomas containing tissues of ectoderm, mesoderm, and endoderm origin in nude mice. We conclude that porcine somatic cells can be reprogrammed to form piPSC. Such cell lines derived from individual animals could provide a means for testing the safety and efficacy of stem cell-derived tissue grafts when returned to the same pigs at a later age.","author":[{"dropping-particle":"","family":"Ezashi","given":"Toshihiko","non-dropping-particle":"","parse-names":false,"suffix":""},{"dropping-particle":"","family":"Telugu","given":"Bhanu Prakash V.L.","non-dropping-particle":"","parse-names":false,"suffix":""},{"dropping-particle":"","family":"Alexenko","given":"Andrei P.","non-dropping-particle":"","parse-names":false,"suffix":""},{"dropping-particle":"","family":"Sachdev","given":"Shrikesh","non-dropping-particle":"","parse-names":false,"suffix":""},{"dropping-particle":"","family":"Sinha","given":"Sunilima","non-dropping-particle":"","parse-names":false,"suffix":""},{"dropping-particle":"","family":"Roberts","given":"R. Michael","non-dropping-particle":"","parse-names":false,"suffix":""}],"container-title":"Proceedings of the National Academy of Sciences of the United States of America","id":"ITEM-2","issue":"27","issued":{"date-parts":[["2009","7","7"]]},"page":"10993-10998","publisher":"Proc Natl Acad Sci U S A","title":"Derivation of induced pluripotent stem cells from pig somatic cells","type":"article-journal","volume":"106"},"uris":["http://www.mendeley.com/documents/?uuid=c1547ee3-1f14-3dff-a22c-36f64bd90f47"]},{"id":"ITEM-3","itemData":{"DOI":"10.1016/S0093-691X(99)00122-3","ISSN":"0093691X","PMID":"10734388","abstract":"Embryonic stem (ES) cells are pluripotent cells isolated from in vitro culture of preimplantation embryos. Experiments were undertaken to identify preimplantation embryonic stages and culture conditions under which pluripotent, porcine embryo-derived cell lines could be isolated. Cell lines were established from in vitro culture of intact, porcine early hatched blastocysts and isolated inner cell masses (ICM) from intermediate and late hatched blastocysts on feeder layers prepared from permanent mouse embryonic fibroblasts (STO). The cells of these porcine embryo-derived cell lines had a morphology similar to that of murine ES cells, but colony morphology was more epithelial-like. The cell lines retained a normal diploid karyotype, consistently expressed alkaline phosphatase activity, and survived cryopreservation. When subjected to in vitro differentiation, either spontaneous or induced, the embryo-derived cell lines differentiated extensively into a wide range of cell types representing the 3 embryonic germ layers. In vivo pluripotency of the cells was demonstrated by birth of a chimeric piglet, documented by pigmentation and DNA markers, and the ability to direct the development of nuclear-transfer embryos to the blastocyst stage. Such pluripotent embryo-derived cells provide a potential route for porcine genetic manipulation.","author":[{"dropping-particle":"","family":"Chen","given":"L. R.","non-dropping-particle":"","parse-names":false,"suffix":""},{"dropping-particle":"","family":"Shiue","given":"Y. L.","non-dropping-particle":"","parse-names":false,"suffix":""},{"dropping-particle":"","family":"Bertolini","given":"L.","non-dropping-particle":"","parse-names":false,"suffix":""},{"dropping-particle":"","family":"Medrano","given":"J. F.","non-dropping-particle":"","parse-names":false,"suffix":""},{"dropping-particle":"","family":"BonDurant","given":"R. H.","non-dropping-particle":"","parse-names":false,"suffix":""},{"dropping-particle":"","family":"Anderson","given":"G. B.","non-dropping-particle":"","parse-names":false,"suffix":""}],"container-title":"Theriogenology","id":"ITEM-3","issue":"2","issued":{"date-parts":[["1999","7","15"]]},"page":"195-212","publisher":"Theriogenology","title":"Establishment of pluripotent cell lines from porcine preimplantation embryos","type":"article-journal","volume":"52"},"uris":["http://www.mendeley.com/documents/?uuid=43558b69-264d-3221-8d73-019f013be12b"]},{"id":"ITEM-4","itemData":{"ISSN":"04493087","PMID":"2213715","abstract":"Cell lines were established from explanted blastocysts of domestic pigs; the cells could be maintained indefinitely when grown on mouse fibroblast feeder cell layers. They differentiate spontaneously at high densities, or when allowed to form aggregates when cultured on a non-adhesive substratum. Their appearance and differentiative behaviour resembles that of mouse embryonic stem cell lines. We are currently attempting to establish whether these cultures represent primary ectodermal lineages which would be of particular relevance to developmental and transgenic studies.","author":[{"dropping-particle":"","family":"Notarianni","given":"E.","non-dropping-particle":"","parse-names":false,"suffix":""},{"dropping-particle":"","family":"Laurie","given":"S.","non-dropping-particle":"","parse-names":false,"suffix":""},{"dropping-particle":"","family":"Moor","given":"R. M.","non-dropping-particle":"","parse-names":false,"suffix":""},{"dropping-particle":"","family":"Evans","given":"M. J.","non-dropping-particle":"","parse-names":false,"suffix":""}],"container-title":"Journal of reproduction and fertility. Supplement","id":"ITEM-4","issued":{"date-parts":[["1990"]]},"page":"51-56","title":"Maintenance and differentiation in culture of pluripotential embryonic cell lines from pig blastocysts.","type":"article-journal","volume":"41"},"uris":["http://www.mendeley.com/documents/?uuid=708d67f6-4f91-3191-b5ae-ff84e65af72d"]},{"id":"ITEM-5","itemData":{"DOI":"10.1074/jbc.M109.008938","ISSN":"00219258","PMID":"19376775","abstract":"Induced pluripotent stem cell (iPS) technology appears to be a general strategy to generate pluripotent stem cells from any given mammalian species. So far, iPS cells have been reported for mouse, human, rat, and monkey. These four species have also established embryonic stem cell (ESC) lines that serve as the gold standard for pluripotency comparisons. Attempts have been made to generate porcine ESC by various means without success. Here we report the successful generation of pluripotent stem cells from fibroblasts isolated from the Tibetan miniature pig using a modified iPS protocol. The resulting iPS cell lines more closely resemble human ESC than cells from other species, have normal karyotype, stain positive for alkaline phosphatase, express high levels of ESC-like markers (Nanog, Rex1, Lin28, and SSEA4), and can differentiate into teratomas composed of the three germ layers. Because porcine physiology closely resembles human, the iPS cells reported here provide an attractive model to study certain human diseases or assess therapeutic applications of iPS in a large animal model. © 2009 by The American Society for Biochemistry and Molecular Biology, Inc.","author":[{"dropping-particle":"","family":"Esteban","given":"Miguel A.","non-dropping-particle":"","parse-names":false,"suffix":""},{"dropping-particle":"","family":"Xu","given":"Jianyong","non-dropping-particle":"","parse-names":false,"suffix":""},{"dropping-particle":"","family":"Yang","given":"Jiayin","non-dropping-particle":"","parse-names":false,"suffix":""},{"dropping-particle":"","family":"Peng","given":"Meixiu","non-dropping-particle":"","parse-names":false,"suffix":""},{"dropping-particle":"","family":"Qin","given":"Dajiang","non-dropping-particle":"","parse-names":false,"suffix":""},{"dropping-particle":"","family":"Li","given":"Wen","non-dropping-particle":"","parse-names":false,"suffix":""},{"dropping-particle":"","family":"Jiang","given":"Zhuoxin","non-dropping-particle":"","parse-names":false,"suffix":""},{"dropping-particle":"","family":"Chen","given":"Jiekai","non-dropping-particle":"","parse-names":false,"suffix":""},{"dropping-particle":"","family":"Deng","given":"Kang","non-dropping-particle":"","parse-names":false,"suffix":""},{"dropping-particle":"","family":"Zhong","given":"Mei","non-dropping-particle":"","parse-names":false,"suffix":""},{"dropping-particle":"","family":"Cai","given":"Jinglei","non-dropping-particle":"","parse-names":false,"suffix":""},{"dropping-particle":"","family":"Lai","given":"Liangxue","non-dropping-particle":"","parse-names":false,"suffix":""},{"dropping-particle":"","family":"Pei","given":"Duanqing","non-dropping-particle":"","parse-names":false,"suffix":""}],"container-title":"Journal of Biological Chemistry","id":"ITEM-5","issue":"26","issued":{"date-parts":[["2009","6","26"]]},"page":"17634-17640","publisher":"Elsevier","title":"Generation of induced pluripotent stem cell lines from Tibetan miniature pig","type":"article-journal","volume":"284"},"uris":["http://www.mendeley.com/documents/?uuid=7a83bff9-a7a6-3983-bebd-d41e5b9ea52c"]},{"id":"ITEM-6","itemData":{"DOI":"10.1038/s41556-019-0333-2","ISSN":"14764679","PMID":"31160711","abstract":"We recently derived mouse expanded potential stem cells (EPSCs) from individual blastomeres by inhibiting the critical molecular pathways that predispose their differentiation. EPSCs had enriched molecular signatures of blastomeres and possessed developmental potency for all embryonic and extra-embryonic cell lineages. Here, we report the derivation of porcine EPSCs, which express key pluripotency genes, are genetically stable, permit genome editing, differentiate to derivatives of the three germ layers in chimeras and produce primordial germ cell-like cells in vitro. Under similar conditions, human embryonic stem cells and induced pluripotent stem cells can be converted, or somatic cells directly reprogrammed, to EPSCs that display the molecular and functional attributes reminiscent of porcine EPSCs. Importantly, trophoblast stem-cell-like cells can be generated from both human and porcine EPSCs. Our pathway-inhibition paradigm thus opens an avenue for generating mammalian pluripotent stem cells, and EPSCs present a unique cellular platform for translational research in biotechnology and regenerative medicine.","author":[{"dropping-particle":"","family":"Gao","given":"Xuefei","non-dropping-particle":"","parse-names":false,"suffix":""},{"dropping-particle":"","family":"Nowak-Imialek","given":"Monika","non-dropping-particle":"","parse-names":false,"suffix":""},{"dropping-particle":"","family":"Chen","given":"Xi","non-dropping-particle":"","parse-names":false,"suffix":""},{"dropping-particle":"","family":"Chen","given":"Dongsheng","non-dropping-particle":"","parse-names":false,"suffix":""},{"dropping-particle":"","family":"Herrmann","given":"Doris","non-dropping-particle":"","parse-names":false,"suffix":""},{"dropping-particle":"","family":"Ruan","given":"Degong","non-dropping-particle":"","parse-names":false,"suffix":""},{"dropping-particle":"","family":"Chen","given":"Andy Chun Hang","non-dropping-particle":"","parse-names":false,"suffix":""},{"dropping-particle":"","family":"Eckersley-Maslin","given":"Melanie A.","non-dropping-particle":"","parse-names":false,"suffix":""},{"dropping-particle":"","family":"Ahmad","given":"Shakil","non-dropping-particle":"","parse-names":false,"suffix":""},{"dropping-particle":"","family":"Lee","given":"Yin Lau","non-dropping-particle":"","parse-names":false,"suffix":""},{"dropping-particle":"","family":"Kobayashi","given":"Toshihiro","non-dropping-particle":"","parse-names":false,"suffix":""},{"dropping-particle":"","family":"Ryan","given":"David","non-dropping-particle":"","parse-names":false,"suffix":""},{"dropping-particle":"","family":"Zhong","given":"Jixing","non-dropping-particle":"","parse-names":false,"suffix":""},{"dropping-particle":"","family":"Zhu","given":"Jiacheng","non-dropping-particle":"","parse-names":false,"suffix":""},{"dropping-particle":"","family":"Wu","given":"Jian","non-dropping-particle":"","parse-names":false,"suffix":""},{"dropping-particle":"","family":"Lan","given":"Guocheng","non-dropping-particle":"","parse-names":false,"suffix":""},{"dropping-particle":"","family":"Petkov","given":"Stoyan","non-dropping-particle":"","parse-names":false,"suffix":""},{"dropping-particle":"","family":"Yang","given":"Jian","non-dropping-particle":"","parse-names":false,"suffix":""},{"dropping-particle":"","family":"Antunes","given":"Liliana","non-dropping-particle":"","parse-names":false,"suffix":""},{"dropping-particle":"","family":"Campos","given":"Lia S.","non-dropping-particle":"","parse-names":false,"suffix":""},{"dropping-particle":"","family":"Fu","given":"Beiyuan","non-dropping-particle":"","parse-names":false,"suffix":""},{"dropping-particle":"","family":"Wang","given":"Shengpeng","non-dropping-particle":"","parse-names":false,"suffix":""},{"dropping-particle":"","family":"Yong","given":"Yu","non-dropping-particle":"","parse-names":false,"suffix":""},{"dropping-particle":"","family":"Wang","given":"Xiaomin","non-dropping-particle":"","parse-names":false,"suffix":""},{"dropping-particle":"","family":"Xue","given":"Song Guo","non-dropping-particle":"","parse-names":false,"suffix":""},{"dropping-particle":"","family":"Ge","given":"Liangpeng","non-dropping-particle":"","parse-names":false,"suffix":""},{"dropping-particle":"","family":"Liu","given":"Zuohua","non-dropping-particle":"","parse-names":false,"suffix":""},{"dropping-particle":"","family":"Huang","given":"Yong","non-dropping-particle":"","parse-names":false,"suffix":""},{"dropping-particle":"","family":"Nie","given":"Tao","non-dropping-particle":"","parse-names":false,"suffix":""},{"dropping-particle":"","family":"Li","given":"Peng","non-dropping-particle":"","parse-names":false,"suffix":""},{"dropping-particle":"","family":"Wu","given":"Donghai","non-dropping-particle":"","parse-names":false,"suffix":""},{"dropping-particle":"","family":"Pei","given":"Duanqing","non-dropping-particle":"","parse-names":false,"suffix":""},{"dropping-particle":"","family":"Zhang","given":"Yi","non-dropping-particle":"","parse-names":false,"suffix":""},{"dropping-particle":"","family":"Lu","given":"Liming","non-dropping-particle":"","parse-names":false,"suffix":""},{"dropping-particle":"","family":"Yang","given":"Fengtang","non-dropping-particle":"","parse-names":false,"suffix":""},{"dropping-particle":"","family":"Kimber","given":"Susan J.","non-dropping-particle":"","parse-names":false,"suffix":""},{"dropping-particle":"","family":"Reik","given":"Wolf","non-dropping-particle":"","parse-names":false,"suffix":""},{"dropping-particle":"","family":"Zou","given":"Xiangang","non-dropping-particle":"","parse-names":false,"suffix":""},{"dropping-particle":"","family":"Shang","given":"Zhouchun","non-dropping-particle":"","parse-names":false,"suffix":""},{"dropping-particle":"","family":"Lai","given":"Liangxue","non-dropping-particle":"","parse-names":false,"suffix":""},{"dropping-particle":"","family":"Surani","given":"Azim","non-dropping-particle":"","parse-names":false,"suffix":""},{"dropping-particle":"","family":"Tam","given":"Patrick P.L.","non-dropping-particle":"","parse-names":false,"suffix":""},{"dropping-particle":"","family":"Ahmed","given":"Asif","non-dropping-particle":"","parse-names":false,"suffix":""},{"dropping-particle":"","family":"Yeung","given":"William Shu Biu","non-dropping-particle":"","parse-names":false,"suffix":""},{"dropping-particle":"","family":"Teichmann","given":"Sarah A.","non-dropping-particle":"","parse-names":false,"suffix":""},{"dropping-particle":"","family":"Niemann","given":"Heiner","non-dropping-particle":"","parse-names":false,"suffix":""},{"dropping-particle":"","family":"Liu","given":"Pentao","non-dropping-particle":"","parse-names":false,"suffix":""}],"container-title":"Nature Cell Biology","id":"ITEM-6","issue":"6","issued":{"date-parts":[["2019","6","3"]]},"page":"687-699","publisher":"Nature Publishing Group","title":"Establishment of porcine and human expanded potential stem cells","type":"article-journal","volume":"21"},"uris":["http://www.mendeley.com/documents/?uuid=6742b763-9c3e-3387-bf93-e315b5434544"]},{"id":"ITEM-7","itemData":{"DOI":"10.1016/j.stemcr.2019.05.028","ISSN":"22136711","PMID":"31257130","abstract":"Pig embryonic stem cells (pESCs) have been considered an important candidate for preclinical research on human therapies. However, the lack of understanding of pig pluripotent networks has hampered establishment of authentic pESCs. Here, we report that FGF2, ACTVIN, and WNT signaling are essential to sustain pig pluripotency in vitro. Newly derived pESCs were stably maintained over an extended period, and capable of forming teratomas that contained three germ layers. Transcriptome analysis showed that pESCs were developmentally similar to late epiblasts of preimplantation embryos and in terms of biological functions resembled human rather than mouse pluripotent stem cells. However, the pESCs had distinct features such as coexpression of SSEA1 and SSEA4, two active X chromosomes, and a unique transcriptional pattern. Our findings will facilitate both the development of large animal models for human stem cell therapy and the generation of pluripotent stem cells from other domestic animals for agricultural use. Lee and colleagues derived in vivo-competent pig ESCs by stimulating FGF2, ACTVIN, and WNT signaling. Moreover, transcriptome analysis showed that pig ESCs were developmentally similar to late epiblasts of preimplantation embryos and in terms of biological functions resembled human rather than mouse PSCs.","author":[{"dropping-particle":"","family":"Choi","given":"Kwang Hwan","non-dropping-particle":"","parse-names":false,"suffix":""},{"dropping-particle":"","family":"Lee","given":"Dong Kyung","non-dropping-particle":"","parse-names":false,"suffix":""},{"dropping-particle":"","family":"Kim","given":"Sung Woo","non-dropping-particle":"","parse-names":false,"suffix":""},{"dropping-particle":"","family":"Woo","given":"Sang Ho","non-dropping-particle":"","parse-names":false,"suffix":""},{"dropping-particle":"","family":"Kim","given":"Dae Yong","non-dropping-particle":"","parse-names":false,"suffix":""},{"dropping-particle":"","family":"Lee","given":"Chang Kyu","non-dropping-particle":"","parse-names":false,"suffix":""}],"container-title":"Stem Cell Reports","id":"ITEM-7","issue":"1","issued":{"date-parts":[["2019","7","9"]]},"page":"221-234","publisher":"Cell Press","title":"Chemically Defined Media Can Maintain Pig Pluripotency Network In Vitro","type":"article-journal","volume":"13"},"uris":["http://www.mendeley.com/documents/?uuid=8edc2603-3efd-338e-8616-4bbc3b830bed"]},{"id":"ITEM-8","itemData":{"DOI":"10.1089/scd.2009.0458","ISSN":"15473287","PMID":"20380514","abstract":"Ethical and moral issues rule out the use of human induced pluripotent stem cells (iPSCs) in chimera studies that would determine the full extent of their reprogrammed state, instead relying on less rigorous assays such as teratoma formation and differentiated cell types. To date, only mouse iPSC lines are known to be truly pluripotent. However, initial mouse iPSC lines failed to form chimeric offspring, but did generate teratomas and differentiated embryoid bodies, and thus these specific iPSC lines were not completely reprogrammed or truly pluripotent. Therefore, there is a need to address whether the reprogramming factors and process used eventually to generate chimeric mice are universal and sufficient to generate reprogrammed iPSC that contribute to chimeric offspring in additional species. Here we show that porcine mesenchymal stem cells transduced with 6 human reprogramming factors (POU5F1, SOX2, NANOG, KLF4, LIN28, and C-MYC) injected into preimplantation-stage embryos contributed to multiple tissue types spanning all 3 germ layers in 8 of 10 fetuses. The chimerism rate was high, 85.3% or 29 of 34 live offspring were chimeras based on skin and tail biopsies harvested from 2- to 5-day-old pigs. The creation of pluripotent porcine iPSCs capable of generating chimeric offspring introduces numerous opportunities to study the facets significantly affecting cell therapies, genetic engineering, and other aspects of stem cell and developmental biology. © Copyright 2010, Mary Ann Liebert, Inc. 2010.","author":[{"dropping-particle":"","family":"West","given":"Franklin D.","non-dropping-particle":"","parse-names":false,"suffix":""},{"dropping-particle":"","family":"Terlouw","given":"Steve L.","non-dropping-particle":"","parse-names":false,"suffix":""},{"dropping-particle":"","family":"Kwon","given":"Dae Jin","non-dropping-particle":"","parse-names":false,"suffix":""},{"dropping-particle":"","family":"Mumaw","given":"Jennifer L.","non-dropping-particle":"","parse-names":false,"suffix":""},{"dropping-particle":"","family":"Dhara","given":"Sujoy K.","non-dropping-particle":"","parse-names":false,"suffix":""},{"dropping-particle":"","family":"Hasneen","given":"Kowser","non-dropping-particle":"","parse-names":false,"suffix":""},{"dropping-particle":"","family":"Dobrinsky","given":"John R.","non-dropping-particle":"","parse-names":false,"suffix":""},{"dropping-particle":"","family":"Stice","given":"Steven L.","non-dropping-particle":"","parse-names":false,"suffix":""}],"container-title":"Stem Cells and Development","id":"ITEM-8","issue":"8","issued":{"date-parts":[["2010","8","1"]]},"page":"1211-1220","publisher":"Stem Cells Dev","title":"Porcine induced pluripotent stem cells produce chimeric offspring","type":"article-journal","volume":"19"},"uris":["http://www.mendeley.com/documents/?uuid=ad404b9d-93c9-310f-a6a9-8fcb10965198"]},{"id":"ITEM-9","itemData":{"DOI":"10.1016/J.STEMCR.2023.10.009","ISSN":"2213-6711","PMID":"37949072","abstract":"Sus scrofa domesticus (pig) has served as a superb large mammalian model for biomedical studies because of its comparable physiology and organ size to humans. The derivation of transgene-free porcine induced pluripotent stem cells (PiPSCs) will, therefore, benefit the development of porcine-specific models for regenerative biology and its medical applications. In the past, this effort has been hampered by a lack of understanding of the signaling milieu that stabilizes the porcine pluripotent state in vitro. Here, we report that transgene-free PiPSCs can be efficiently derived from porcine fibroblasts by episomal vectors along with microRNA-302/367 using optimized protocols tailored for this species. PiPSCs can be differentiated into derivatives representing the primary germ layers in vitro and can form teratomas in immunocompromised mice. Furthermore, the transgene-free PiPSCs preserve intrinsic species-specific developmental timing in culture , known as developmental allochrony. This is demonstrated by establishing a porcine in vitro segmentation clock model that, for the first time, displays a specific periodicity at 3.7 h, a timescale recapitulating in vivo porcine somitogenesis. We conclude that the trans-gene-free PiPSCs can serve as a powerful tool for modeling development and disease and developing transplantation strategies. We also anticipate that they will provide insights into conserved and unique features on the regulations of mammalian pluripotency and developmental timing mechanisms.","author":[{"dropping-particle":"","family":"Conrad","given":"J. Vanessa","non-dropping-particle":"","parse-names":false,"suffix":""},{"dropping-particle":"","family":"Meyer","given":"Susanne","non-dropping-particle":"","parse-names":false,"suffix":""},{"dropping-particle":"","family":"Ramesh","given":"Pranav S.","non-dropping-particle":"","parse-names":false,"suffix":""},{"dropping-particle":"","family":"Neira","given":"Jaime A.","non-dropping-particle":"","parse-names":false,"suffix":""},{"dropping-particle":"","family":"Rusteika","given":"Margaret","non-dropping-particle":"","parse-names":false,"suffix":""},{"dropping-particle":"","family":"Mamott","given":"Daniel","non-dropping-particle":"","parse-names":false,"suffix":""},{"dropping-particle":"","family":"Duffin","given":"Bret","non-dropping-particle":"","parse-names":false,"suffix":""},{"dropping-particle":"","family":"Bautista","given":"Monica","non-dropping-particle":"","parse-names":false,"suffix":""},{"dropping-particle":"","family":"Zhang","given":"Jue","non-dropping-particle":"","parse-names":false,"suffix":""},{"dropping-particle":"","family":"Hiles","given":"Emily","non-dropping-particle":"","parse-names":false,"suffix":""},{"dropping-particle":"","family":"Higgins","given":"Eve M.","non-dropping-particle":"","parse-names":false,"suffix":""},{"dropping-particle":"","family":"Steill","given":"John","non-dropping-particle":"","parse-names":false,"suffix":""},{"dropping-particle":"","family":"Freeman","given":"Jack","non-dropping-particle":"","parse-names":false,"suffix":""},{"dropping-particle":"","family":"Ni","given":"Zijian","non-dropping-particle":"","parse-names":false,"suffix":""},{"dropping-particle":"","family":"Liu","given":"Shiying","non-dropping-particle":"","parse-names":false,"suffix":""},{"dropping-particle":"","family":"Ungrin","given":"Mark","non-dropping-particle":"","parse-names":false,"suffix":""},{"dropping-particle":"","family":"Rancourt","given":"Derrick","non-dropping-particle":"","parse-names":false,"suffix":""},{"dropping-particle":"","family":"Clegg","given":"Dennis O.","non-dropping-particle":"","parse-names":false,"suffix":""},{"dropping-particle":"","family":"Stewart","given":"Ron","non-dropping-particle":"","parse-names":false,"suffix":""},{"dropping-particle":"","family":"Thomson","given":"James A.","non-dropping-particle":"","parse-names":false,"suffix":""},{"dropping-particle":"","family":"Chu","given":"Li-Fang","non-dropping-particle":"","parse-names":false,"suffix":""}],"container-title":"Stem cell reports","id":"ITEM-9","issued":{"date-parts":[["2023","11"]]},"publisher":"Stem Cell Reports","title":"Efficient derivation of transgene-free porcine induced pluripotent stem cells enables in vitro modeling of species-specific developmental timing","type":"article-journal"},"uris":["http://www.mendeley.com/documents/?uuid=a266c0a7-236e-39ef-9132-6880b13732d4"]}],"mendeley":{"formattedCitation":"[88–96]","plainTextFormattedCitation":"[88–9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344598">
              <w:rPr>
                <w:rFonts w:ascii="Calibri" w:eastAsia="Times New Roman" w:hAnsi="Calibri" w:cs="Calibri"/>
                <w:noProof/>
                <w:color w:val="000000"/>
                <w:kern w:val="0"/>
                <w:lang w:val="en-ES" w:eastAsia="en-GB"/>
                <w14:ligatures w14:val="none"/>
              </w:rPr>
              <w:t>[88–96]</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Goa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apra aegagrus hirc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B34A16"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cr.2011.37","ISSN":"10010602","PMID":"21403680","author":[{"dropping-particle":"","family":"Ren","given":"Jiangtao","non-dropping-particle":"","parse-names":false,"suffix":""},{"dropping-particle":"","family":"Pak","given":"Yongjun","non-dropping-particle":"","parse-names":false,"suffix":""},{"dropping-particle":"","family":"He","given":"Lixiazi","non-dropping-particle":"","parse-names":false,"suffix":""},{"dropping-particle":"","family":"Qian","given":"Lei","non-dropping-particle":"","parse-names":false,"suffix":""},{"dropping-particle":"","family":"Gu","given":"Yijun","non-dropping-particle":"","parse-names":false,"suffix":""},{"dropping-particle":"","family":"Li","given":"Hui","non-dropping-particle":"","parse-names":false,"suffix":""},{"dropping-particle":"","family":"Rao","given":"Lingjun","non-dropping-particle":"","parse-names":false,"suffix":""},{"dropping-particle":"","family":"Liao","given":"Jing","non-dropping-particle":"","parse-names":false,"suffix":""},{"dropping-particle":"","family":"Cui","given":"Chun","non-dropping-particle":"","parse-names":false,"suffix":""},{"dropping-particle":"","family":"Xu","given":"Xun","non-dropping-particle":"","parse-names":false,"suffix":""},{"dropping-particle":"","family":"Zhou","given":"Jinqiu","non-dropping-particle":"","parse-names":false,"suffix":""},{"dropping-particle":"","family":"Ri","given":"Hakchol","non-dropping-particle":"","parse-names":false,"suffix":""},{"dropping-particle":"","family":"Xiao","given":"Lei","non-dropping-particle":"","parse-names":false,"suffix":""}],"container-title":"Cell Research","id":"ITEM-1","issue":"5","issued":{"date-parts":[["2011","3","15"]]},"page":"849-853","publisher":"Nature Publishing Group","title":"Generation of hircine-induced pluripotent stem cells by somatic cell reprogramming","type":"article-journal","volume":"21"},"uris":["http://www.mendeley.com/documents/?uuid=86b0d22d-67cc-3f1a-8970-4bdc929d3bbb"]},{"id":"ITEM-2","itemData":{"DOI":"10.1080/10495398.2011.622189","ISSN":"10495398","PMID":"22132812","abstract":"The aim of the present study was to isolate and characterize goat embryonic stem cell-like cells from in vitro produced goat embryos. Inner cell mass (ICM) cells were isolated either mechanically or by enzymatic digestion from 150 blastocysts and 35 hatched blastocysts whereas 100 morulae were used for blastomeres isolation mechanically. The ICM derived cells or blastomeres were cultured on a feeder layer. The primary colony formation was significantly higher (P&lt;0.01) for hatched blastocysts (77.14%) than early/expanded blastocysts (54%) or morula (14%). When ICMs were isolated mechanically the primary colony formation for hatched blastocysts (90%) as well as blastocysts (66%) were significantly more than when ICMs were isolated by enzymatic digestion (60% and 30%, respectively). The colonies were disaggregated either mechanically or by enzymatic digestion for further subculture. When mechanical method was followed, the colonies remained undifferentiated up to 15 passages and three ES cell-like cell lines were produced (gES-1, gES-2, and gES-3). However, enzymatic disaggregation resulted in differentiation. The undifferentiated cells showed stem cell like morphological features, normal karyotype, and expressed stem cell specific surface markers like alkaline phosphatase, TRA-1-61, TRA-1-81, and intracellular markers Oct4, Sox2, and Nanog. Following prolonged culture of the ES cell-like cells were differentiated into several types of cells including neuron like and epithelium-like cells. In conclusion, goat embryonic stem cell-like cells can be isolated from in vitro produced goat embryos and can be maintained for long periods in culture. © 2011 Copyright Taylor and Francis Group, LLC.","author":[{"dropping-particle":"","family":"Kumar De","given":"Arun","non-dropping-particle":"","parse-names":false,"suffix":""},{"dropping-particle":"","family":"Malakar","given":"Dhruba","non-dropping-particle":"","parse-names":false,"suffix":""},{"dropping-particle":"","family":"Akshey","given":"Yogesh S.","non-dropping-particle":"","parse-names":false,"suffix":""},{"dropping-particle":"","family":"Jena","given":"Manoj Kumar","non-dropping-particle":"","parse-names":false,"suffix":""},{"dropping-particle":"","family":"Dutta","given":"Rahul","non-dropping-particle":"","parse-names":false,"suffix":""}],"container-title":"Animal Biotechnology","id":"ITEM-2","issue":"4","issued":{"date-parts":[["2011","10","1"]]},"page":"181-196","publisher":"\nTaylor &amp; Francis Group\n","title":"Isolation and characterization of embryonic stem cell-like cells from in vitro produced goat (Capra hircus) embryos","type":"article-journal","volume":"22"},"uris":["http://www.mendeley.com/documents/?uuid=2f28f3d0-d0f3-3b55-b29a-fc9c2ebfd176"]},{"id":"ITEM-3","itemData":{"DOI":"10.1002/mrd.21290","ISSN":"1040452X","PMID":"21387453","abstract":"Embryonic stem (ES) cells with the capacity for germ line transmission have only been verified in mouse and rat. Methods for derivation, propagation, and differentiation of ES cells from domestic animals have not been fully established. Here, we describe derivation of ES cells from goat embryos. In vivo-derived embryos were cultured on goat fetal fibroblast feeders. Embryos either attached to the feeder layer or remained floating and expanded in culture. Embryos that attached showed a prominent inner cell mass (ICM) and those that remained floating formed structures resembling ICM disks surrounded by trophectodermal cells. ICM cells and embryonic disks were isolated mechanically, cultured on feeder cells in the presence of hLIF, and outgrown into ES-like colonies. Two cell lines were cultured for 25 passages and stained positive for alkaline phosphatase, POU5F1, NANOG, SOX2, SSEA-1, and SSEA-4. Embryoid bodies formed in suspension culture without hLIF. One cell line was cultured for 2 years (over 120 passages). This cell line differentiated in vitro into epithelia and neuronal cells, and could be stably transfected and selected for expression of a fluorescent marker. When cells were injected into SCID mice, teratomas were identified 5-6 weeks after transplantation. Expression of known ES cell markers, maintenance in vitro for 2 years in an undifferentiated state, differentiation in vitro, and formation of teratomas in immunodeficient mice provide evidence that the established cell line represents goat ES cells. This also is the first report of teratoma formation from large animal ES cells. © 2011 Wiley-Liss, Inc.","author":[{"dropping-particle":"","family":"Behboodi","given":"E.","non-dropping-particle":"","parse-names":false,"suffix":""},{"dropping-particle":"","family":"Bondareva","given":"A.","non-dropping-particle":"","parse-names":false,"suffix":""},{"dropping-particle":"","family":"Begin","given":"I.","non-dropping-particle":"","parse-names":false,"suffix":""},{"dropping-particle":"","family":"Rao","given":"K.","non-dropping-particle":"","parse-names":false,"suffix":""},{"dropping-particle":"","family":"Neveu","given":"N.","non-dropping-particle":"","parse-names":false,"suffix":""},{"dropping-particle":"","family":"Pierson","given":"J. T.","non-dropping-particle":"","parse-names":false,"suffix":""},{"dropping-particle":"","family":"Wylie","given":"C.","non-dropping-particle":"","parse-names":false,"suffix":""},{"dropping-particle":"","family":"Piero","given":"F. D.","non-dropping-particle":"","parse-names":false,"suffix":""},{"dropping-particle":"","family":"Huang","given":"Y. J.","non-dropping-particle":"","parse-names":false,"suffix":""},{"dropping-particle":"","family":"Zeng","given":"W.","non-dropping-particle":"","parse-names":false,"suffix":""},{"dropping-particle":"","family":"Tanco","given":"V.","non-dropping-particle":"","parse-names":false,"suffix":""},{"dropping-particle":"","family":"Baldassarre","given":"H.","non-dropping-particle":"","parse-names":false,"suffix":""},{"dropping-particle":"","family":"Karatzas","given":"C. N.","non-dropping-particle":"","parse-names":false,"suffix":""},{"dropping-particle":"","family":"Dobrinski","given":"I.","non-dropping-particle":"","parse-names":false,"suffix":""}],"container-title":"Molecular Reproduction and Development","id":"ITEM-3","issue":"3","issued":{"date-parts":[["2011","3","1"]]},"page":"202-211","publisher":"John Wiley &amp; Sons, Ltd","title":"Establishment of goat embryonic stem cells from in vivo produced blastocyst-stage embryos","type":"article-journal","volume":"78"},"uris":["http://www.mendeley.com/documents/?uuid=44cee182-e9a8-34d5-a1f1-e3be4a5b03b5"]},{"id":"ITEM-4","itemData":{"DOI":"10.1002/mrd.22266","ISSN":"1040452X","PMID":"24123501","abstract":"Embryonic stem cells (ESCs) are a powerful model for genetic engineering, studying developmental biology, and modeling disease. To date, ESCs have been established from the mouse (Evans and Kaufman, 1981, Nature 292:154-156), non-human primates (Thomson et al., , Proc Nat Acad Sci USA 92:7844-7848), humans (Thomson et al., 1998, Science 282:1145-1147), and rats (Buehr et al., , Cell 135:1287-1298); however, the derivation of ESCs from domesticated ungulates such as goats, sheep, cattle, and pigs have not been successful. Alternatively, induced pluripotent stem cells (iPSCs) can be generated by reprogramming somatic cells with several combinations of genes encoding transcription factors (OCT3/4, SOX2, KLF4, cMYC, LIN28, and NANOG). To date, iPSCs have been isolated from various species, but only limited information is available regarding goat iPSCs (Ren et al., 2011, Cell Res 21:849-853). The objectives of this study were to generate goat iPSCs from fetal goat primary ear fibroblasts using lentiviral transduction of four human transcription factors: OCT4, SOX2, KLF4, and cMYC. The goat iPSCs were successfully generated by co-culture with mitomycin C-treated mouse embryonic fibroblasts using medium supplemented with knockout serum replacement and human basic fibroblast growth factor. The goat iPSCs colonies are flat, compact, and closely resemble human iPSCs. They have a normal karyotype; stain positive for alkaline phosphatase, OCT4, and NANOG; express endogenous pluripotency genes (OCT4, SOX2, cMYC, and NANOG); and can spontaneously differentiate into three germ layers in vitro and in vivo. © 2013 Wiley Periodicals, Inc.","author":[{"dropping-particle":"","family":"Song","given":"Hui","non-dropping-particle":"","parse-names":false,"suffix":""},{"dropping-particle":"","family":"Li","given":"Hui","non-dropping-particle":"","parse-names":false,"suffix":""},{"dropping-particle":"","family":"Huang","given":"Mingrui","non-dropping-particle":"","parse-names":false,"suffix":""},{"dropping-particle":"","family":"Xu","given":"Dan","non-dropping-particle":"","parse-names":false,"suffix":""},{"dropping-particle":"","family":"Gu","given":"Chenghao","non-dropping-particle":"","parse-names":false,"suffix":""},{"dropping-particle":"","family":"Wang","given":"Ziyu","non-dropping-particle":"","parse-names":false,"suffix":""},{"dropping-particle":"","family":"Dong","given":"Fulu","non-dropping-particle":"","parse-names":false,"suffix":""},{"dropping-particle":"","family":"Wang","given":"Feng","non-dropping-particle":"","parse-names":false,"suffix":""}],"container-title":"Molecular Reproduction and Development","id":"ITEM-4","issue":"12","issued":{"date-parts":[["2013","12","1"]]},"page":"1009-1017","publisher":"John Wiley &amp; Sons, Ltd","title":"Induced pluripotent stem cells from goat fibroblasts","type":"article-journal","volume":"80"},"uris":["http://www.mendeley.com/documents/?uuid=e1b7fed4-cc17-3dec-95d9-66e431aab97a"]}],"mendeley":{"formattedCitation":"[97–100]","plainTextFormattedCitation":"[97–100]","previouslyFormattedCitation":"[96–9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97–100]</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heep</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Ovis arie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B34A16"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2/mrd.20378","ISSN":"1040452X","PMID":"16206132","abstract":"This study was conducted to isolate, to culture, and to characterize embryonic cell lines from in vitro produced vitrified sheep blastocysts. Embryos were produced and vitrified at the expanded blastocyst stage. Ten inner cell masses arising from day 6-7 blastocysts were isolated by immunosurgery, disaggregated, and cultured onto mitomocin-C-inactivated mouse STO fibroblasts (MIF). After 5 or 6 days of culture the primary cell colonies were disaggregated, seeded in a new MIF, and cultured for 3 or 4 days to form new colonies called Passage 1. These cells were then disaggregated and cultured for other two passages. The primary cell colonies and Passage 2 colonies expressed stage specific embryonic markers SSEA-1, SSEA-3, and SSEA-4, and were alkaline phosphatase positive. In the absence of feeder layer and human leukemia inhibitory factor (LIF), these cells differentiated into variety of cell types and formed embryoid bodies. When cultured for an extended period of time, embryoid bodies differentiated into derivatives of three embryonic germ (EG) layers. These were characterized by detection of specific markers for differentiation such early mesoderm (FE-C6), embryonic myosin (F1-652), neural precursor (FORSE-1), and endoderm (anti-cytokeratin 18). To our knowledge, this is the first time that embryonic cell lines from in vitro produced and vitrified ovine blastocysts have been isolated and examined for detection of SSEA markers, and embryoid bodies have been cultured and examined for specific cell surface markers for differentiation. © 2005 Wiley-Liss, Inc.","author":[{"dropping-particle":"","family":"Dattena","given":"M.","non-dropping-particle":"","parse-names":false,"suffix":""},{"dropping-particle":"","family":"Chessa","given":"B.","non-dropping-particle":"","parse-names":false,"suffix":""},{"dropping-particle":"","family":"Lacerenza","given":"D.","non-dropping-particle":"","parse-names":false,"suffix":""},{"dropping-particle":"","family":"Accardo","given":"C.","non-dropping-particle":"","parse-names":false,"suffix":""},{"dropping-particle":"","family":"Pilichi","given":"S.","non-dropping-particle":"","parse-names":false,"suffix":""},{"dropping-particle":"","family":"Mara","given":"L.","non-dropping-particle":"","parse-names":false,"suffix":""},{"dropping-particle":"","family":"Chessa","given":"F.","non-dropping-particle":"","parse-names":false,"suffix":""},{"dropping-particle":"","family":"Vincenti","given":"L.","non-dropping-particle":"","parse-names":false,"suffix":""},{"dropping-particle":"","family":"Cappai","given":"P.","non-dropping-particle":"","parse-names":false,"suffix":""}],"container-title":"Molecular Reproduction and Development","id":"ITEM-1","issue":"1","issued":{"date-parts":[["2006","1","1"]]},"page":"31-39","publisher":"John Wiley &amp; Sons, Ltd","title":"Isolation, culture, and characterization of embryonic cell lines from vitrified sheep blastocysts","type":"article-journal","volume":"73"},"uris":["http://www.mendeley.com/documents/?uuid=70b1802f-9d10-3ef1-b16d-b4ba88d7f0e1"]},{"id":"ITEM-2","itemData":{"DOI":"10.1002/jez.715","ISSN":"19325223","PMID":"22021232","abstract":"Domestic animal embryonic stem (ES) cells would provide an invaluable research tool for genetic breeding and the production of transgenic animals. Unfortunately, authentic domestic animals ES cells have not been established despite progress made over more than two decades. Here, we show that ovine ES-like cells can be efficiently derived and propagated in a semi-defined medium that contains N2, B27, GSK3 inhibitor (CHIR99021), and basic fibroblast growth factor (bFGF). These ovine ES-like cells had a characteristic three-dimensional appearance, showed a bFGF dose-dependence, expressed specific markers such as alkaline phosphatase (AP), Oct-4, Sox2, Nanog and can be maintained for 30 passages. Moreover, these cells differentiated in vitro into neuronal cells, and formed teratomas containing a variety of different tissues including cartilage and neural tissue when injected into kidney capsules of severe combined immunodeficiency (SCID) mice. But the cell lines fail to contribute to embryonic development upon blastocyst transplantation. To our knowledge, this is the first experiment to use semi-defined medium without feeder-cells to derive ES-like cells from ovine blastocysts, and opens the door to deriving authentic ES cells from domesticated ungulates. © 2011 Wiley Periodicals, Inc., A Wiley Company.","author":[{"dropping-particle":"","family":"Zhao","given":"Yuncheng","non-dropping-particle":"","parse-names":false,"suffix":""},{"dropping-particle":"","family":"Lin","given":"Jiapeng","non-dropping-particle":"","parse-names":false,"suffix":""},{"dropping-particle":"","family":"Wang","given":"Liqin","non-dropping-particle":"","parse-names":false,"suffix":""},{"dropping-particle":"","family":"Chen","given":"Bo","non-dropping-particle":"","parse-names":false,"suffix":""},{"dropping-particle":"","family":"Zhou","given":"Chuan","non-dropping-particle":"","parse-names":false,"suffix":""},{"dropping-particle":"","family":"Chen","given":"Tong","non-dropping-particle":"","parse-names":false,"suffix":""},{"dropping-particle":"","family":"Guo","given":"Meiying","non-dropping-particle":"","parse-names":false,"suffix":""},{"dropping-particle":"","family":"He","given":"Sangang","non-dropping-particle":"","parse-names":false,"suffix":""},{"dropping-particle":"","family":"Zhang","given":"Ning","non-dropping-particle":"","parse-names":false,"suffix":""},{"dropping-particle":"","family":"Liu","given":"Chenxi","non-dropping-particle":"","parse-names":false,"suffix":""},{"dropping-particle":"","family":"Liu","given":"Mingjun","non-dropping-particle":"","parse-names":false,"suffix":""},{"dropping-particle":"","family":"Huang","given":"Juncheng","non-dropping-particle":"","parse-names":false,"suffix":""}],"container-title":"Journal of Experimental Zoology Part A: Ecological Genetics and Physiology","id":"ITEM-2","issue":"10","issued":{"date-parts":[["2011","12","1"]]},"page":"639-648","publisher":"John Wiley &amp; Sons, Ltd","title":"Derivation and characterization of ovine embryonic stem-like cell lines in semi-defined medium without feeder cells","type":"article-journal","volume":"315 A"},"uris":["http://www.mendeley.com/documents/?uuid=77db7f54-cd79-337c-a7fc-ceabcc6a26c5"]},{"id":"ITEM-3","itemData":{"DOI":"10.1089/cell.2011.0050","ISSN":"21524971","PMID":"22217199","abstract":"Pluripotential stem cells from livestock offer an exciting prospect for the biotechnology industry. Applying strategies established for the derivation of murine induced pluripotential stem cells (iPSCs), we have isolated ovine iPSCs that can give rise to cells characteristic of all three germ cell layers both in vitro from embryoid bodies and in teratomas in vivo. Furthermore, although at a low level, these ovine iPS cells can contribute to live-born chimeric lambs. Colonies derived from ovine embryonic fibroblasts transfected with murine cMyc, Klf4, Oct4, and Sox2 displayed smooth domes with sharp edges when grown in human embryonic stem cell (ESC) medium but not in mouse ESC medium. These ovine iPSCs were alkaline phosphatase positive, expressed Nanog, and had a normal karyotype. These cells represent an important step in the understanding of mechanistic nature of pluripotency in ungulates. © 2012, Mary Ann Liebert, Inc.","author":[{"dropping-particle":"","family":"Sartori","given":"Chiara","non-dropping-particle":"","parse-names":false,"suffix":""},{"dropping-particle":"","family":"Didomenico","given":"Alex I.","non-dropping-particle":"","parse-names":false,"suffix":""},{"dropping-particle":"","family":"Thomson","given":"Alison J.","non-dropping-particle":"","parse-names":false,"suffix":""},{"dropping-particle":"","family":"Milne","given":"Elspeth","non-dropping-particle":"","parse-names":false,"suffix":""},{"dropping-particle":"","family":"Lillico","given":"Simon G.","non-dropping-particle":"","parse-names":false,"suffix":""},{"dropping-particle":"","family":"Burdon","given":"Tom G.","non-dropping-particle":"","parse-names":false,"suffix":""},{"dropping-particle":"","family":"Whitelaw","given":"C. Bruce A.","non-dropping-particle":"","parse-names":false,"suffix":""}],"container-title":"Cellular Reprogramming","id":"ITEM-3","issue":"1","issued":{"date-parts":[["2012","2","1"]]},"page":"8-19","publisher":"Cell Reprogram","title":"Ovine-induced pluripotent stem cells can contribute to chimeric lambs","type":"article-journal","volume":"14"},"uris":["http://www.mendeley.com/documents/?uuid=e84c117b-12b9-34a5-b7c0-6f62325cc3b6"]},{"id":"ITEM-4","itemData":{"DOI":"10.1371/journal.pone.0015947","ISSN":"19326203","PMID":"21253598","abstract":"Animal embryonic stem cells (ESCs) provide powerful tool for studies of early embryonic development, gene targeting, cloning, and regenerative medicine. However, the majority of attempts to establish ESC lines from large animals, especially ungulate mammals have failed. Recently, another type of pluripotent stem cells, known as induced pluripotent stem cells (iPSCs), have been successfully generated from mouse, human, monkey, rat and pig. In this study we show sheep fibroblasts can be reprogrammed to pluripotency by defined factors using a drug-inducible system. Sheep iPSCs derived in this fashion have a normal karyotype, exhibit morphological features similar to those of human ESCs and express AP, Oct4, Sox2, Nanog and the cell surface marker SSEA-4. Pluripotency of these cells was further confirmed by embryoid body (EB) and teratoma formation assays which generated derivatives of all three germ layers. Our results also show that the substitution of knockout serum replacement (KSR) with fetal bovine serum in culture improves the reprogramming efficiency of sheep iPSCs. Generation of sheep iPSCs places sheep on the front lines of large animal preclinical trials and experiments involving modification of animal genomes. © 2011 Li et al.","author":[{"dropping-particle":"","family":"Li","given":"Yang","non-dropping-particle":"","parse-names":false,"suffix":""},{"dropping-particle":"","family":"Cang","given":"Ming","non-dropping-particle":"","parse-names":false,"suffix":""},{"dropping-particle":"","family":"Lee","given":"Andrew Stephen","non-dropping-particle":"","parse-names":false,"suffix":""},{"dropping-particle":"","family":"Zhang","given":"Kehua","non-dropping-particle":"","parse-names":false,"suffix":""},{"dropping-particle":"","family":"Liu","given":"Dongjun","non-dropping-particle":"","parse-names":false,"suffix":""}],"container-title":"PLoS ONE","id":"ITEM-4","issue":"1","issued":{"date-parts":[["2011"]]},"page":"e15947","publisher":"Public Library of Science","title":"Reprogramming of sheep fibroblasts into pluripotency under a drug-inducible expression of mouse-derived defined factors","type":"article-journal","volume":"6"},"uris":["http://www.mendeley.com/documents/?uuid=70f83a99-3148-33d7-90d3-399bb2c97450"]},{"id":"ITEM-5","itemData":{"DOI":"10.1016/j.theriogenology.2011.08.006","ISSN":"0093691X","abstract":"Embryonic stem cells (ESCs) from domestic species have numerous potential applications in agricultural and biomedical sciences; however, despite intensive efforts, derivation of ESCs from sheep remains elusive. The objective was to derive sheep induced pluripotent stem cells (iPSCs), as an alternative pluripotent cell type to ESCs, from sheep fibroblasts by ectopic expression of heterologous transcription factors OCT4, SOX2, KLF4, and cMYC. Sheep fibroblasts were infected with pantropic retroviruses coding the four transcription factors and reprogrammed to pluripotency at a rate of 0.002%. The sheep iPSCs (siPSCs) reactivated endogenous OCT4 and SOX2 genes assessed by qRT-PCR and immuno-cytochemistry, retained normal karyotyping, and more importantly, concurrently silenced all exogenous transgenes. The siPSCs were enzymatically dissociated to single cells, making them amenable to efficient transfection and fluorescent-activated cell sorting techniques. Further, the siPSCs differentiated in vitro to form embryoid bodies, and in vivo to form robust teratomas, containing cells representative of the three germ layers. Moreover, when injected into diploid or tetraploid sheep embryos, siPSCs contributed to the inner cell mass of resulting blastocysts, suggesting true pluripotential. These reprogrammed siPSCs may constitute a robust pluripotent alternative to elusive sheep ESCs, with great potential for use in agriculture and pharmaceutical biotechnology. © 2012 Elsevier Inc.","author":[{"dropping-particle":"","family":"Liu","given":"Jun","non-dropping-particle":"","parse-names":false,"suffix":""},{"dropping-particle":"","family":"Balehosur","given":"Deepashree","non-dropping-particle":"","parse-names":false,"suffix":""},{"dropping-particle":"","family":"Murray","given":"Belinda","non-dropping-particle":"","parse-names":false,"suffix":""},{"dropping-particle":"","family":"Kelly","given":"Jennifer M.","non-dropping-particle":"","parse-names":false,"suffix":""},{"dropping-particle":"","family":"Sumer","given":"Huseyin","non-dropping-particle":"","parse-names":false,"suffix":""},{"dropping-particle":"","family":"Verma","given":"Paul J.","non-dropping-particle":"","parse-names":false,"suffix":""}],"container-title":"Theriogenology","id":"ITEM-5","issue":"2","issued":{"date-parts":[["2012","1","15"]]},"page":"338-346.e1","publisher":"Elsevier","title":"Generation and characterization of reprogrammed sheep induced pluripotent stem cells","type":"article-journal","volume":"77"},"uris":["http://www.mendeley.com/documents/?uuid=587aaf02-dd64-3f66-a3b9-ddd1707d0dbe"]},{"id":"ITEM-6","itemData":{"DOI":"10.1038/cr.2011.6","ISSN":"10010602","PMID":"21221129","abstract":"Reprogramming of somatic cells in the enucleated egg made Dolly, the sheep, the first successfully cloned mammal in 1996. However, the mechanism of sheep somatic cell reprogramming has not yet been addressed. Moreover, sheep embryonic stem (ES) cells are still not available, which limits the generation of precise gene-modified sheep. In this study, we report that sheep somatic cells can be directly reprogrammed to induced pluripotent stem (iPS) cells using defined factors (Oct4, Sox2, c-Myc, Klf4, Nanog, Lin28, SV40 large T and hTERT). Our observations indicated that somatic cells from sheep are more difficult to reprogram than somatic cells from other species, in which iPS cells have been reported. We demonstrated that sheep iPS cells express ES cell markers, including alkaline phosphatase, Oct4, Nanog, Sox2, Rex1, stage-specific embryonic antigen-1, TRA-1-60, TRA-1-81 and E-cadherin. Sheep iPS cells exhibited normal karyotypes and were able to differentiate into all three germ layers both in vitro and in teratomas. Our study may help to reveal the mechanism of somatic cell reprogramming in sheep and provide a platform to explore the culture conditions for sheep ES cells. Moreover, sheep iPS cells may be directly used to generate precise gene-modified sheep. © 2011 IBCB, SIBS, CAS All rights reserved.","author":[{"dropping-particle":"","family":"Bao","given":"Lei","non-dropping-particle":"","parse-names":false,"suffix":""},{"dropping-particle":"","family":"He","given":"Lixiazi","non-dropping-particle":"","parse-names":false,"suffix":""},{"dropping-particle":"","family":"Chen","given":"Jijun","non-dropping-particle":"","parse-names":false,"suffix":""},{"dropping-particle":"","family":"Wu","given":"Zhao","non-dropping-particle":"","parse-names":false,"suffix":""},{"dropping-particle":"","family":"Liao","given":"Jing","non-dropping-particle":"","parse-names":false,"suffix":""},{"dropping-particle":"","family":"Rao","given":"Lingjun","non-dropping-particle":"","parse-names":false,"suffix":""},{"dropping-particle":"","family":"Ren","given":"Jiangtao","non-dropping-particle":"","parse-names":false,"suffix":""},{"dropping-particle":"","family":"Li","given":"Hui","non-dropping-particle":"","parse-names":false,"suffix":""},{"dropping-particle":"","family":"Zhu","given":"Hui","non-dropping-particle":"","parse-names":false,"suffix":""},{"dropping-particle":"","family":"Qian","given":"Lei","non-dropping-particle":"","parse-names":false,"suffix":""},{"dropping-particle":"","family":"Gu","given":"Yijun","non-dropping-particle":"","parse-names":false,"suffix":""},{"dropping-particle":"","family":"Dai","given":"Huimin","non-dropping-particle":"","parse-names":false,"suffix":""},{"dropping-particle":"","family":"Xu","given":"Xun","non-dropping-particle":"","parse-names":false,"suffix":""},{"dropping-particle":"","family":"Zhou","given":"Jinqiu","non-dropping-particle":"","parse-names":false,"suffix":""},{"dropping-particle":"","family":"Wang","given":"Wen","non-dropping-particle":"","parse-names":false,"suffix":""},{"dropping-particle":"","family":"Cui","given":"Chun","non-dropping-particle":"","parse-names":false,"suffix":""},{"dropping-particle":"","family":"Xiao","given":"Lei","non-dropping-particle":"","parse-names":false,"suffix":""}],"container-title":"Cell Research","id":"ITEM-6","issue":"4","issued":{"date-parts":[["2011","1","11"]]},"page":"600-608","publisher":"Nature Publishing Group","title":"Reprogramming of ovine adult fibroblasts to pluripotency via drug-inducible expression of defined factors","type":"article-journal","volume":"21"},"uris":["http://www.mendeley.com/documents/?uuid=ed7a2c21-423a-39a2-ba78-8cdb1b161900"]},{"id":"ITEM-7","itemData":{"DOI":"10.1089/cell.2014.0071","ISSN":"21524998","PMID":"25513856","abstract":"Induced pluripotent stem cells (iPSCs) share similar characteristics of indefinite in vitro growth with embryonic stem cells (ESCs) and may therefore serve as a useful tool for the targeted genetic modification of farm animals via nuclear transfer (NT). Derivation of stable ESC lines from farm animals has not been possible, therefore, it is important to determine whether iPSCs can be used as substitutes for ESCs in generating genetically modified cloned farm animals. We generated ovine iPSCs by conventional retroviral transduction using the four Yamanaka factors. These cells were basic fibroblast growth factor (bFGF)- and activin A - dependent, showed persistent expression of the transgenes, acquired chromosomal abnormalities, and failed to activate endogenous NANOG. Nonetheless, iPSCs could differentiate into the three somatic germ layers in vitro. Because cloning of farm animals is best achieved with diploid cells (G1/G0), we synchronized the iPSCs in G1 prior to NT. Despite the cell cycle synchronization, preimplantation development of iPSC-NT embryos was lower than with somatic cells (2% vs. 10% blastocysts, p&lt;0.01). Furthermore, analysis of the blastocysts produced demonstrated persistent expression of the transgenes, aberrant expression of endogenous SOX2, and a failure to activate NANOG consistently. In contrast, gene expression in blastocysts produced with the parental fetal fibroblasts was similar to those generated by in vitro fertilization. Taken together, our data suggest that the persistent expression of the exogenous factors and the acquisition of chromosomal abnormalities are incompatible with normal development of NT embryos produced with iPSCs.","author":[{"dropping-particle":"","family":"German","given":"Sergio D.","non-dropping-particle":"","parse-names":false,"suffix":""},{"dropping-particle":"","family":"Campbell","given":"Keith H.S.","non-dropping-particle":"","parse-names":false,"suffix":""},{"dropping-particle":"","family":"Thornton","given":"Elisabeth","non-dropping-particle":"","parse-names":false,"suffix":""},{"dropping-particle":"","family":"Mclachlan","given":"Gerry","non-dropping-particle":"","parse-names":false,"suffix":""},{"dropping-particle":"","family":"Sweetman","given":"Dylan","non-dropping-particle":"","parse-names":false,"suffix":""},{"dropping-particle":"","family":"Alberio","given":"Ramiro","non-dropping-particle":"","parse-names":false,"suffix":""}],"container-title":"Cellular Reprogramming","id":"ITEM-7","issue":"1","issued":{"date-parts":[["2015","2","1"]]},"page":"19-27","publisher":"Cell Reprogram","title":"Ovine induced pluripotent stem cells are resistant to reprogramming after nuclear transfer","type":"article-journal","volume":"17"},"uris":["http://www.mendeley.com/documents/?uuid=8676e5bb-fe97-34b7-b990-402a0968a22a"]}],"mendeley":{"formattedCitation":"[101–107]","plainTextFormattedCitation":"[101–107]","previouslyFormattedCitation":"[100–10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01–107]</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PERISSODACTYL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Northern white rhinoceros</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eratotherium simum cottoni</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0F032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nmeth.1706","ISSN":"15487091","PMID":"21892153","abstract":"For some highly endangered species there are too few reproductively capable animals to maintain adequate genetic diversity, and extraordinary measures are necessary to prevent extinction. We report generation of induced pluripotent stem cells (iPSCs) from two endangered species: a primate, the drill, Mandrillus leucophaeus and the nearly extinct northern white rhinoceros, Ceratotherium simum cottoni. iPSCs may eventually facilitate reintroduction of genetic material into breeding populations. © 2011 Nature America, Inc. All rights reserved.","author":[{"dropping-particle":"","family":"Friedrich Ben-Nun","given":"Inbar","non-dropping-particle":"","parse-names":false,"suffix":""},{"dropping-particle":"","family":"Montague","given":"Susanne C.","non-dropping-particle":"","parse-names":false,"suffix":""},{"dropping-particle":"","family":"Houck","given":"Marlys L.","non-dropping-particle":"","parse-names":false,"suffix":""},{"dropping-particle":"","family":"Tran","given":"Ha T.","non-dropping-particle":"","parse-names":false,"suffix":""},{"dropping-particle":"","family":"Garitaonandia","given":"Ibon","non-dropping-particle":"","parse-names":false,"suffix":""},{"dropping-particle":"","family":"Leonardo","given":"Trevor R.","non-dropping-particle":"","parse-names":false,"suffix":""},{"dropping-particle":"","family":"Wang","given":"Yu Chieh","non-dropping-particle":"","parse-names":false,"suffix":""},{"dropping-particle":"","family":"Charter","given":"Suellen J.","non-dropping-particle":"","parse-names":false,"suffix":""},{"dropping-particle":"","family":"Laurent","given":"Louise C.","non-dropping-particle":"","parse-names":false,"suffix":""},{"dropping-particle":"","family":"Ryder","given":"Oliver A.","non-dropping-particle":"","parse-names":false,"suffix":""},{"dropping-particle":"","family":"Loring","given":"Jeanne F.","non-dropping-particle":"","parse-names":false,"suffix":""}],"container-title":"Nature Methods","id":"ITEM-1","issue":"10","issued":{"date-parts":[["2011","9","4"]]},"page":"829-831","publisher":"Nature Publishing Group","title":"Induced pluripotent stem cells from highly endangered species","type":"article-journal","volume":"8"},"uris":["http://www.mendeley.com/documents/?uuid=046c1f89-831f-31d8-9277-0633bbe072df"]},{"id":"ITEM-2","itemData":{"DOI":"10.1089/scd.2021.0001","ISSN":"15578534","PMID":"33406994","abstract":"Extinction rates are rising, and current conservation technologies may not be adequate for reducing species losses. Future conservation efforts may be aided by the generation of induced pluripotent stem cells (iPSCs) from highly endangered species. Generation of a set of iPSCs from multiple members of a species can capture some of the dwindling genetic diversity of a disappearing species. We generated iPSCs from fibroblasts cryopreserved in the Frozen Zoo®: nine genetically diverse individuals of the functionally extinct northern white rhinoceros (Ceratotherium simum cottoni) and two from the closely related southern white rhinoceros (Ceratotherium simum simum). We used a nonintegrating Sendai virus reprogramming method and developed analyses to confirm the cells' pluripotency and differentiation potential. This work is the first step of a long-term interdisciplinary plan to apply assisted reproduction techniques to the conservation of this highly endangered species. Advances in iPSC differentiation may enable generation of gametes in vitro from deceased and nonreproductive individuals that could be used to repopulate the species.","author":[{"dropping-particle":"","family":"Korody","given":"Marisa L.","non-dropping-particle":"","parse-names":false,"suffix":""},{"dropping-particle":"","family":"Ford","given":"Sarah M.","non-dropping-particle":"","parse-names":false,"suffix":""},{"dropping-particle":"","family":"Nguyen","given":"Thomas D.","non-dropping-particle":"","parse-names":false,"suffix":""},{"dropping-particle":"","family":"Pivaroff","given":"Cullen G.","non-dropping-particle":"","parse-names":false,"suffix":""},{"dropping-particle":"","family":"Valiente-Alandi","given":"Iñigo","non-dropping-particle":"","parse-names":false,"suffix":""},{"dropping-particle":"","family":"Peterson","given":"Suzanne E.","non-dropping-particle":"","parse-names":false,"suffix":""},{"dropping-particle":"","family":"Ryder","given":"Oliver A.","non-dropping-particle":"","parse-names":false,"suffix":""},{"dropping-particle":"","family":"Loring","given":"Jeanne F.","non-dropping-particle":"","parse-names":false,"suffix":""}],"container-title":"Stem cells and development","id":"ITEM-2","issue":"4","issued":{"date-parts":[["2021","2","1"]]},"page":"177-189","publisher":"Mary Ann Liebert, Inc.","title":"Rewinding Extinction in the Northern White Rhinoceros: Genetically Diverse Induced Pluripotent Stem Cell Bank for Genetic Rescue","type":"article-journal","volume":"30"},"uris":["http://www.mendeley.com/documents/?uuid=8c98b025-a28c-3c0f-aabb-efe4a04c67b2"]},{"id":"ITEM-3","itemData":{"DOI":"10.1038/s41598-022-07059-w","ISBN":"0123456789","ISSN":"20452322","PMID":"35260583","abstract":"The northern white rhinoceros (NWR) is probably the earth’s most endangered mammal. To rescue the functionally extinct species, we aim to employ induced pluripotent stem cells (iPSCs) to generate gametes and subsequently embryos in vitro. To elucidate the regulation of pluripotency and differentiation of NWR PSCs, we generated iPSCs from a deceased NWR female using episomal reprogramming, and observed surprising similarities to human PSCs. NWR iPSCs exhibit a broad differentiation potency into the three germ layers and trophoblast, and acquire a naïve-like state of pluripotency, which is pivotal to differentiate PSCs into primordial germ cells (PGCs). Naïve culturing conditions induced a similar expression profile of pluripotency related genes in NWR iPSCs and human ESCs. Furthermore, naïve-like NWR iPSCs displayed increased expression of naïve and PGC marker genes, and a higher integration propensity into developing mouse embryos. As the conversion process was aided by ectopic BCL2 expression, and we observed integration of reprogramming factors, the NWR iPSCs presented here are unsuitable for gamete production. However, the gained insights into the developmental potential of both primed and naïve-like NWR iPSCs are fundamental for in future PGC-specification in order to rescue the species from extinction using cryopreserved somatic cells.","author":[{"dropping-particle":"","family":"Zywitza","given":"Vera","non-dropping-particle":"","parse-names":false,"suffix":""},{"dropping-particle":"","family":"Rusha","given":"Ejona","non-dropping-particle":"","parse-names":false,"suffix":""},{"dropping-particle":"","family":"Shaposhnikov","given":"Dmitry","non-dropping-particle":"","parse-names":false,"suffix":""},{"dropping-particle":"","family":"Ruiz-Orera","given":"Jorge","non-dropping-particle":"","parse-names":false,"suffix":""},{"dropping-particle":"","family":"Telugu","given":"Narasimha","non-dropping-particle":"","parse-names":false,"suffix":""},{"dropping-particle":"","family":"Rishko","given":"Valentyna","non-dropping-particle":"","parse-names":false,"suffix":""},{"dropping-particle":"","family":"Hayashi","given":"Masafumi","non-dropping-particle":"","parse-names":false,"suffix":""},{"dropping-particle":"","family":"Michel","given":"Geert","non-dropping-particle":"","parse-names":false,"suffix":""},{"dropping-particle":"","family":"Wittler","given":"Lars","non-dropping-particle":"","parse-names":false,"suffix":""},{"dropping-particle":"","family":"Stejskal","given":"Jan","non-dropping-particle":"","parse-names":false,"suffix":""},{"dropping-particle":"","family":"Holtze","given":"Susanne","non-dropping-particle":"","parse-names":false,"suffix":""},{"dropping-particle":"","family":"Göritz","given":"Frank","non-dropping-particle":"","parse-names":false,"suffix":""},{"dropping-particle":"","family":"Hermes","given":"Robert","non-dropping-particle":"","parse-names":false,"suffix":""},{"dropping-particle":"","family":"Wang","given":"Jichang","non-dropping-particle":"","parse-names":false,"suffix":""},{"dropping-particle":"","family":"Izsvák","given":"Zsuzsanna","non-dropping-particle":"","parse-names":false,"suffix":""},{"dropping-particle":"","family":"Colleoni","given":"Silvia","non-dropping-particle":"","parse-names":false,"suffix":""},{"dropping-particle":"","family":"Lazzari","given":"Giovanna","non-dropping-particle":"","parse-names":false,"suffix":""},{"dropping-particle":"","family":"Galli","given":"Cesare","non-dropping-particle":"","parse-names":false,"suffix":""},{"dropping-particle":"","family":"Hildebrandt","given":"Thomas B.","non-dropping-particle":"","parse-names":false,"suffix":""},{"dropping-particle":"","family":"Hayashi","given":"Katsuhiko","non-dropping-particle":"","parse-names":false,"suffix":""},{"dropping-particle":"","family":"Diecke","given":"Sebastian","non-dropping-particle":"","parse-names":false,"suffix":""},{"dropping-particle":"","family":"Drukker","given":"Micha","non-dropping-particle":"","parse-names":false,"suffix":""}],"container-title":"Scientific Reports","id":"ITEM-3","issue":"1","issued":{"date-parts":[["2022","3","8"]]},"page":"1-18","publisher":"Nature Publishing Group","title":"Naïve-like pluripotency to pave the way for saving the northern white rhinoceros from extinction","type":"article-journal","volume":"12"},"uris":["http://www.mendeley.com/documents/?uuid=296135ae-8213-3c91-ac19-f3437f493166"]}],"mendeley":{"formattedCitation":"[9,108,109]","plainTextFormattedCitation":"[9,108,109]","previouslyFormattedCitation":"[9,107,10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9,108,10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outhern white rhinoceros</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eratotherium simum simum</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013654"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scd.2021.0001","ISSN":"15578534","PMID":"33406994","abstract":"Extinction rates are rising, and current conservation technologies may not be adequate for reducing species losses. Future conservation efforts may be aided by the generation of induced pluripotent stem cells (iPSCs) from highly endangered species. Generation of a set of iPSCs from multiple members of a species can capture some of the dwindling genetic diversity of a disappearing species. We generated iPSCs from fibroblasts cryopreserved in the Frozen Zoo®: nine genetically diverse individuals of the functionally extinct northern white rhinoceros (Ceratotherium simum cottoni) and two from the closely related southern white rhinoceros (Ceratotherium simum simum). We used a nonintegrating Sendai virus reprogramming method and developed analyses to confirm the cells' pluripotency and differentiation potential. This work is the first step of a long-term interdisciplinary plan to apply assisted reproduction techniques to the conservation of this highly endangered species. Advances in iPSC differentiation may enable generation of gametes in vitro from deceased and nonreproductive individuals that could be used to repopulate the species.","author":[{"dropping-particle":"","family":"Korody","given":"Marisa L.","non-dropping-particle":"","parse-names":false,"suffix":""},{"dropping-particle":"","family":"Ford","given":"Sarah M.","non-dropping-particle":"","parse-names":false,"suffix":""},{"dropping-particle":"","family":"Nguyen","given":"Thomas D.","non-dropping-particle":"","parse-names":false,"suffix":""},{"dropping-particle":"","family":"Pivaroff","given":"Cullen G.","non-dropping-particle":"","parse-names":false,"suffix":""},{"dropping-particle":"","family":"Valiente-Alandi","given":"Iñigo","non-dropping-particle":"","parse-names":false,"suffix":""},{"dropping-particle":"","family":"Peterson","given":"Suzanne E.","non-dropping-particle":"","parse-names":false,"suffix":""},{"dropping-particle":"","family":"Ryder","given":"Oliver A.","non-dropping-particle":"","parse-names":false,"suffix":""},{"dropping-particle":"","family":"Loring","given":"Jeanne F.","non-dropping-particle":"","parse-names":false,"suffix":""}],"container-title":"Stem cells and development","id":"ITEM-1","issue":"4","issued":{"date-parts":[["2021","2","1"]]},"page":"177-189","publisher":"Mary Ann Liebert, Inc.","title":"Rewinding Extinction in the Northern White Rhinoceros: Genetically Diverse Induced Pluripotent Stem Cell Bank for Genetic Rescue","type":"article-journal","volume":"30"},"uris":["http://www.mendeley.com/documents/?uuid=8c98b025-a28c-3c0f-aabb-efe4a04c67b2"]},{"id":"ITEM-2","itemData":{"DOI":"10.1038/s41467-018-04959-2","ISSN":"20411723","PMID":"29973581","abstract":"The northern white rhinoceros (NWR, Ceratotherium simum cottoni) is the most endangered mammal in the world with only two females surviving. Here we adapt existing assisted reproduction techniques (ART) to fertilize Southern White Rhinoceros (SWR) oocytes with NWR spermatozoa. We show that rhinoceros oocytes can be repeatedly recovered from live SWR females by transrectal ovum pick-up, matured, fertilized by intracytoplasmic sperm injection and developed to the blastocyst stage in vitro. Next, we generate hybrid rhinoceros embryos in vitro using gametes of NWR and SWR. We also establish embryonic stem cell lines from the SWR blastocysts. Blastocysts are cryopreserved for later embryo transfer. Our results indicate that ART could be a viable strategy to rescue genes from the iconic, almost extinct, northern white rhinoceros and may also have broader impact if applied with similar success to other endangered large mammalian species.","author":[{"dropping-particle":"","family":"Hildebrandt","given":"Thomas B.","non-dropping-particle":"","parse-names":false,"suffix":""},{"dropping-particle":"","family":"Hermes","given":"Robert","non-dropping-particle":"","parse-names":false,"suffix":""},{"dropping-particle":"","family":"Colleoni","given":"Silvia","non-dropping-particle":"","parse-names":false,"suffix":""},{"dropping-particle":"","family":"Diecke","given":"Sebastian","non-dropping-particle":"","parse-names":false,"suffix":""},{"dropping-particle":"","family":"Holtze","given":"Susanne","non-dropping-particle":"","parse-names":false,"suffix":""},{"dropping-particle":"","family":"Renfree","given":"Marilyn B.","non-dropping-particle":"","parse-names":false,"suffix":""},{"dropping-particle":"","family":"Stejskal","given":"Jan","non-dropping-particle":"","parse-names":false,"suffix":""},{"dropping-particle":"","family":"Hayashi","given":"Katsuhiko","non-dropping-particle":"","parse-names":false,"suffix":""},{"dropping-particle":"","family":"Drukker","given":"Micha","non-dropping-particle":"","parse-names":false,"suffix":""},{"dropping-particle":"","family":"Loi","given":"Pasqualino","non-dropping-particle":"","parse-names":false,"suffix":""},{"dropping-particle":"","family":"Göritz","given":"Frank","non-dropping-particle":"","parse-names":false,"suffix":""},{"dropping-particle":"","family":"Lazzari","given":"Giovanna","non-dropping-particle":"","parse-names":false,"suffix":""},{"dropping-particle":"","family":"Galli","given":"Cesare","non-dropping-particle":"","parse-names":false,"suffix":""}],"container-title":"Nature Communications","id":"ITEM-2","issue":"1","issued":{"date-parts":[["2018","12","1"]]},"page":"1-9","publisher":"Nature Publishing Group","title":"Embryos and embryonic stem cells from the white rhinoceros","type":"article-journal","volume":"9"},"uris":["http://www.mendeley.com/documents/?uuid=7bf51039-e55f-3cec-b390-2a52635f1c2d"]}],"mendeley":{"formattedCitation":"[108,110]","plainTextFormattedCitation":"[108,110]","previouslyFormattedCitation":"[107,10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08,110]</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umatran rhinoceros</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Dicerorhinus sumatrens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013654"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j.isci.2022.105414","ISSN":"25890042","abstract":"Less than 80 Sumatran rhinos (SR, Dicerorhinus sumatrensis) are left on earth. Habitat loss and limited breeding possibilities are the greatest threats to the species and lead to a continuous population decline. To stop the erosion of genetic diversity, reintroduction of genetic material is indispensable. However, as the propagation rate of captive breeding is far too low, innovative technologies have to be developed. Induced pluripotent stem cells (iPSCs) are a powerful tool to fight extinction. They give rise to each cell within the body including gametes and provide a unique modality to preserve genetic material across time. Additionally, they enable studying species-specific developmental processes. Here, we generate iPSCs from the last male Malaysian SR Kertam, who died in 2019, and characterize them comprehensively. Differentiation in cells of the three germ layers and cerebral organoids demonstrate their high quality and great potential for supporting the rescue of this critically endangered species.","author":[{"dropping-particle":"","family":"Zywitza","given":"Vera","non-dropping-particle":"","parse-names":false,"suffix":""},{"dropping-particle":"","family":"Frahm","given":"Silke","non-dropping-particle":"","parse-names":false,"suffix":""},{"dropping-particle":"","family":"Krüger","given":"Norman","non-dropping-particle":"","parse-names":false,"suffix":""},{"dropping-particle":"","family":"Weise","given":"Anja","non-dropping-particle":"","parse-names":false,"suffix":""},{"dropping-particle":"","family":"Göritz","given":"Frank","non-dropping-particle":"","parse-names":false,"suffix":""},{"dropping-particle":"","family":"Hermes","given":"Robert","non-dropping-particle":"","parse-names":false,"suffix":""},{"dropping-particle":"","family":"Holtze","given":"Susanne","non-dropping-particle":"","parse-names":false,"suffix":""},{"dropping-particle":"","family":"Colleoni","given":"Silvia","non-dropping-particle":"","parse-names":false,"suffix":""},{"dropping-particle":"","family":"Galli","given":"Cesare","non-dropping-particle":"","parse-names":false,"suffix":""},{"dropping-particle":"","family":"Drukker","given":"Micha","non-dropping-particle":"","parse-names":false,"suffix":""},{"dropping-particle":"","family":"Hildebrandt","given":"Thomas B.","non-dropping-particle":"","parse-names":false,"suffix":""},{"dropping-particle":"","family":"Diecke","given":"Sebastian","non-dropping-particle":"","parse-names":false,"suffix":""}],"container-title":"iScience","id":"ITEM-1","issue":"11","issued":{"date-parts":[["2022","11","18"]]},"page":"105414","publisher":"Elsevier","title":"Induced pluripotent stem cells and cerebral organoids from the critically endangered Sumatran rhinoceros","type":"article-journal","volume":"25"},"uris":["http://www.mendeley.com/documents/?uuid=a27202b2-4b59-3a29-9b1b-217b10fce46c"]}],"mendeley":{"formattedCitation":"[111]","plainTextFormattedCitation":"[111]","previouslyFormattedCitation":"[110]"},"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11]</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omali wild ass</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Equus africanus somaliensi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013654"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978-1-4939-2848-4_10","ISSN":"10643745","PMID":"26621593","abstract":"For some highly endangered species there are too few reproductively capable animals to maintain adequate genetic diversity, and extraordinary measures are necessary to prevent their extinction. Cellular reprogramming is a means to capture the genomes of individual animals as induced pluripotent stem cells (iPSCs), which may eventually facilitate reintroduction of genetic material into breeding populations. Here, we describe a method for generating iPSCs from fibroblasts of mammalian endangered species.","author":[{"dropping-particle":"","family":"Ben-Nun","given":"Inbar Friedrich","non-dropping-particle":"","parse-names":false,"suffix":""},{"dropping-particle":"","family":"Montague","given":"Susanne C.","non-dropping-particle":"","parse-names":false,"suffix":""},{"dropping-particle":"","family":"Houck","given":"Marlys L.","non-dropping-particle":"","parse-names":false,"suffix":""},{"dropping-particle":"","family":"Ryder","given":"Oliver","non-dropping-particle":"","parse-names":false,"suffix":""},{"dropping-particle":"","family":"Loring","given":"Jeanne F.","non-dropping-particle":"","parse-names":false,"suffix":""}],"container-title":"Methods in Molecular Biology","id":"ITEM-1","issued":{"date-parts":[["2015"]]},"page":"101-109","publisher":"Humana Press Inc.","title":"Generation of induced pluripotent stem cells from mammalian endangered species","type":"article-journal","volume":"1330"},"uris":["http://www.mendeley.com/documents/?uuid=1c1230f9-7451-3161-a865-7c656d8ffd6f"]}],"mendeley":{"formattedCitation":"[75]","plainTextFormattedCitation":"[75]","previouslyFormattedCitation":"[75]"},"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Pr="00013654">
              <w:rPr>
                <w:rFonts w:ascii="Calibri" w:eastAsia="Times New Roman" w:hAnsi="Calibri" w:cs="Calibri"/>
                <w:noProof/>
                <w:color w:val="000000"/>
                <w:kern w:val="0"/>
                <w:lang w:val="en-ES" w:eastAsia="en-GB"/>
                <w14:ligatures w14:val="none"/>
              </w:rPr>
              <w:t>[75]</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Horse</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Equus caballu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58235D"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s12015-011-9239-5","ISSN":"15586804","abstract":"The domesticated horse represents substantial value for the related sports and recreational fields, and holds enormous potential as a model for a range of medical conditions commonly found in humans. Most notable of these are injuries to muscles, tendons, ligaments and joints. Induced pluripotent stem (iPS) cells have sparked tremendous hopes for future regenerative therapies of conditions that today are not possible to cure. Equine iPS (EiPS) cells, in addition to bringing promises to the veterinary field, open up the opportunity to utilize horses for the validation of stem cell based therapies before moving into the human clinical setting. In this study, we report the generation of iPS cells from equine fibroblasts using a piggyBac (PB) transposon-based method to deliver transgenes containing the reprogramming factors Oct4, Sox2, Klf4 and c-Myc, expressed in a temporally regulated fashion. The established iPS cell lines express hallmark pluripotency markers, display a stable karyotype even during long-term culture, and readily form complex teratomas containing all three embryonic germ layer derived tissues upon in vivo grafting into immunocompromised mice. Our EiPS cell lines hold the promise to enable the development of a whole new range of stem cell-based regenerative therapies in veterinary medicine, as well as aid the development of preclinical models for human applications. EiPS cell could also potentially be used to revive recently extinct or currently threatened equine species. © 2011 The Author(s).","author":[{"dropping-particle":"","family":"Nagy","given":"Kristina","non-dropping-particle":"","parse-names":false,"suffix":""},{"dropping-particle":"","family":"Sung","given":"Hoon Ki","non-dropping-particle":"","parse-names":false,"suffix":""},{"dropping-particle":"","family":"Zhang","given":"Puzheng","non-dropping-particle":"","parse-names":false,"suffix":""},{"dropping-particle":"","family":"Laflamme","given":"Simon","non-dropping-particle":"","parse-names":false,"suffix":""},{"dropping-particle":"","family":"Vincent","given":"Patrick","non-dropping-particle":"","parse-names":false,"suffix":""},{"dropping-particle":"","family":"Agha-Mohammadi","given":"Siamak","non-dropping-particle":"","parse-names":false,"suffix":""},{"dropping-particle":"","family":"Woltjen","given":"Knut","non-dropping-particle":"","parse-names":false,"suffix":""},{"dropping-particle":"","family":"Monetti","given":"Claudio","non-dropping-particle":"","parse-names":false,"suffix":""},{"dropping-particle":"","family":"Michael","given":"Iacovos Prodromos","non-dropping-particle":"","parse-names":false,"suffix":""},{"dropping-particle":"","family":"Smith","given":"Lawrence Charles","non-dropping-particle":"","parse-names":false,"suffix":""},{"dropping-particle":"","family":"Nagy","given":"Andras","non-dropping-particle":"","parse-names":false,"suffix":""}],"container-title":"Stem Cell Reviews and Reports","id":"ITEM-1","issue":"3","issued":{"date-parts":[["2011","2","24"]]},"page":"693-702","publisher":"Humana Press Inc.","title":"Induced Pluripotent Stem Cell Lines Derived from Equine Fibroblasts","type":"article-journal","volume":"7"},"uris":["http://www.mendeley.com/documents/?uuid=040d409a-35a7-3078-a903-864e541bdbee"]},{"id":"ITEM-2","itemData":{"DOI":"10.1089/scd.2012.0052","ISSN":"15473287","PMID":"22897112","abstract":"Pluripotent stem cells offer unprecedented potential not only for human medicine but also for veterinary medicine, particularly in relation to the horse. Induced pluripotent stem cells (iPSCs) are particularly promising, as they are functionally similar to embryonic stem cells and can be generated in vitro in a patient-specific manner. In this study, we report the generation of equine iPSCs from skin fibroblasts obtained from a foal and reprogrammed using viral vectors coding for murine Oct4, Sox2, c-Myc, and Klf4 sequences. The reprogrammed cell lines were morphologically similar to iPSCs reported from other species and could be stably maintained over more than 30 passages. Immunostaining and polymerase chain reaction analyses revealed that these cell lines expressed an array of endogenous markers associated with pluripotency, including OCT4, SOX2, NANOG, REX1, LIN28, SSEA1, SSEA4, and TRA1-60. Furthermore, under the appropriate conditions, the equine iPSCs readily formed embryoid bodies and differentiated in vitro into cells expressing markers of ectoderm, mesoderm, and endoderm, and when injected into immunodeficient mice, gave raise to tumors containing differentiated derivatives of the 3 germ layers. Finally, we also reprogrammed fibroblasts from a 2-year-old horse. The reprogrammed cells were similar to iPSCs derived from neonatal fibroblasts in terms of morphology, expression of pluripotency markers, and differentiation ability. The generation of these novel cell lines constitutes an important step toward the understanding of pluripotency in the horse, and paves the way for iPSC technology to potentially become a powerful research and clinical tool in veterinary biomedicine. © Copyright 2013, Mary Ann Liebert, Inc. 2013.","author":[{"dropping-particle":"","family":"Breton","given":"Amandine","non-dropping-particle":"","parse-names":false,"suffix":""},{"dropping-particle":"","family":"Sharma","given":"Ruchi","non-dropping-particle":"","parse-names":false,"suffix":""},{"dropping-particle":"","family":"Diaz","given":"Andrea Catalina","non-dropping-particle":"","parse-names":false,"suffix":""},{"dropping-particle":"","family":"Parham","given":"Alea Gillian","non-dropping-particle":"","parse-names":false,"suffix":""},{"dropping-particle":"","family":"Graham","given":"Audrey","non-dropping-particle":"","parse-names":false,"suffix":""},{"dropping-particle":"","family":"Neil","given":"Claire","non-dropping-particle":"","parse-names":false,"suffix":""},{"dropping-particle":"","family":"Whitelaw","given":"Christopher Bruce","non-dropping-particle":"","parse-names":false,"suffix":""},{"dropping-particle":"","family":"Milne","given":"Elspeth","non-dropping-particle":"","parse-names":false,"suffix":""},{"dropping-particle":"","family":"Donadeu","given":"Francesc Xavier","non-dropping-particle":"","parse-names":false,"suffix":""}],"container-title":"Stem Cells and Development","id":"ITEM-2","issue":"4","issued":{"date-parts":[["2013","2","15"]]},"page":"611-621","publisher":"Stem Cells Dev","title":"Derivation and characterization of induced pluripotent stem cells from equine fibroblasts","type":"article-journal","volume":"22"},"uris":["http://www.mendeley.com/documents/?uuid=7196ab0d-a5cc-3905-86a2-335a66756dbc"]},{"id":"ITEM-3","itemData":{"DOI":"10.1089/scd.2013.0461","ISSN":"15578534","PMID":"24555755","abstract":"In this study we have reprogrammed dermal fibroblasts from an adult female horse into equine induced pluripotent stem cells (equiPSCs). These equiPSCs are dependent only on leukemia inhibitory factor (LIF), placing them in striking contrast to previously derived equiPSCs that have been shown to be co-dependent on both LIF and basic fibroblast growth factor (bFGF). These equiPSCs have a normal karyotype and have been maintained beyond 60 passages. They possess alkaline phosphatase activity and express eqNANOG, eqOCT4, and eqTERT mRNA. Immunocytochemistry confirmed that they produce NANOG, REX1, SSEA4, TRA1-60, and TRA1-81. While our equiPSCs are LIF dependent, bFGF co-stimulates their proliferation via the PI3K/AKT pathway. EquiPSCs lack expression of eqXIST and immunostaining for H3K27me3, suggesting that during reprogramming the inactive X chromosome has likely been reactivated to generate cells that have two active X chromosomes. EquiPSCs form embryoid bodies and in vitro teratomas that contain derivatives of all three germ layers. These LIF-dependent equiPSCs likely reflect a more naive state of pluripotency than equiPSCs that are co-dependent on both LIF and bFGF and so provide a novel resource for understanding pluripotency in the horse. © Mary Ann Liebert, Inc.","author":[{"dropping-particle":"","family":"Whitworth","given":"Deanne J.","non-dropping-particle":"","parse-names":false,"suffix":""},{"dropping-particle":"","family":"Ovchinnikov","given":"Dmitry A.","non-dropping-particle":"","parse-names":false,"suffix":""},{"dropping-particle":"","family":"Sun","given":"Jane","non-dropping-particle":"","parse-names":false,"suffix":""},{"dropping-particle":"","family":"Fortuna","given":"Patrick R.J.","non-dropping-particle":"","parse-names":false,"suffix":""},{"dropping-particle":"","family":"Wolvetang","given":"Ernst J.","non-dropping-particle":"","parse-names":false,"suffix":""}],"container-title":"Stem Cells and Development","id":"ITEM-3","issue":"13","issued":{"date-parts":[["2014","7","1"]]},"page":"1515-1523","publisher":"Stem Cells Dev","title":"Generation and characterization of leukemia inhibitory factor-dependent equine induced pluripotent stem cells from adult dermal fibroblasts","type":"article-journal","volume":"23"},"uris":["http://www.mendeley.com/documents/?uuid=dfab1155-f2db-3b21-a270-e63e4e1e8aff"]},{"id":"ITEM-4","itemData":{"DOI":"10.1089/scd.2013.0565","ISSN":"15578534","PMID":"24548115","abstract":"Pluripotent stem cells (PSCs) offer unprecedented biomedical potential not only in relation to humans but also companion animals, particularly the horse. Despite this, attempts to generate bona fide equine embryonic stem cells have been unsuccessful. A very limited number of induced PSC lines have so far been generated from equine fibroblasts but their potential for directed differentiation into clinically relevant tissues has not been explored. In this study, we used retroviral vectors to generate induced pluripotent stem cells (iPSCs) with comparatively high efficiency from equine keratinocytes. Expression of endogenous PSC markers (OCT4, SOX2, LIN28, NANOG, DNMT3B, and REX1) was effectively restored in these cells, which could also form in vivo several tissue derivatives of the three germ layers, including functional neurons, keratinized epithelium, cartilage, bone, muscle, and respiratory and gastric epithelia. Comparative analysis of different reprogrammed cell lines revealed an association between the ability of iPSCs to form well-differentiated teratomas and the distinct endogenous expression of OCT4 and REX1 and reduced expression of viral transgenes. Importantly, unlike in previous studies, equine iPSCs were successfully expanded using simplified feeder-free culture conditions, constituting significant progress toward future biomedical applications. Further, under appropriate conditions equine iPSCs generated cells with features of cholinergic motor neurons including the ability to generate action potentials, providing the first report of functional cells derived from equine iPSCs. The ability to derive electrically active neurons in vitro from a large animal reveals highly conserved pathways of differentiation across species and opens the way for new and exciting applications in veterinary regenerative medicine. © Mary Ann Liebert, Inc.","author":[{"dropping-particle":"","family":"Sharma","given":"Ruchi","non-dropping-particle":"","parse-names":false,"suffix":""},{"dropping-particle":"","family":"Livesey","given":"Matthew Robert","non-dropping-particle":"","parse-names":false,"suffix":""},{"dropping-particle":"","family":"Wyllie","given":"David J.A.","non-dropping-particle":"","parse-names":false,"suffix":""},{"dropping-particle":"","family":"Proudfoot","given":"Christopher","non-dropping-particle":"","parse-names":false,"suffix":""},{"dropping-particle":"","family":"Whitelaw","given":"Christopher Bruce Alexander","non-dropping-particle":"","parse-names":false,"suffix":""},{"dropping-particle":"","family":"Hay","given":"David Christopher","non-dropping-particle":"","parse-names":false,"suffix":""},{"dropping-particle":"","family":"Donadeu","given":"Francesc Xavier","non-dropping-particle":"","parse-names":false,"suffix":""}],"container-title":"Stem Cells and Development","id":"ITEM-4","issue":"13","issued":{"date-parts":[["2014","7","1"]]},"page":"1524-1534","publisher":"Stem Cells Dev","title":"Generation of functional neurons from feeder-free, keratinocyte-derived equine induced pluripotent stem cells","type":"article-journal","volume":"23"},"uris":["http://www.mendeley.com/documents/?uuid=e3545aa9-1eb3-3b4b-b4cd-422e8c90d843"]},{"id":"ITEM-5","itemData":{"DOI":"10.1155/2012/429160","ISSN":"16879678","PMID":"22550508","abstract":"Despite tremendous efforts on isolation of pluripotent equine embryonic stem (ES) cells, to date there are few reports about successful isolation of ESCs and no report of in vivo differentiation of this important companion species. We report the induction of pluripotency in adult equine fibroblasts via retroviral transduction with three transcription factors using OCT4, SOX2, and KLF4 in the absence of c-MYC. The cell lines were maintained beyond 27 passages (more than 11 months) and characterized. The equine iPS (EiPS) cells stained positive for alkaline phosphatase by histochemical staining and expressed OCT4, NANOG, SSEA1, and SSEA4. Gene expression analysis of the cells showed the expression of OCT4, SOX2 NANOG, and STAT3. The cell lines retained a euploid chromosome count of 64 after long-term culture cryopreservation. The EiPS demonstrated differentiation capacity for the three embryonic germ layers both in vitro by embryoid bodies (EBs) formation and in vivo by teratoma formation. In conclusion, we report the derivation of iPS cells from equine adult fibroblasts and long-term maintenance using either of the three reprogramming factors. Copyright © 2012 Khodadad Khodadadi et al.","author":[{"dropping-particle":"","family":"Khodadadi","given":"Khodadad","non-dropping-particle":"","parse-names":false,"suffix":""},{"dropping-particle":"","family":"Sumer","given":"Huseyin","non-dropping-particle":"","parse-names":false,"suffix":""},{"dropping-particle":"","family":"Pashaiasl","given":"Maryam","non-dropping-particle":"","parse-names":false,"suffix":""},{"dropping-particle":"","family":"Lim","given":"Susan","non-dropping-particle":"","parse-names":false,"suffix":""},{"dropping-particle":"","family":"Williamson","given":"Mark","non-dropping-particle":"","parse-names":false,"suffix":""},{"dropping-particle":"","family":"Verma","given":"Paul J.","non-dropping-particle":"","parse-names":false,"suffix":""}],"container-title":"Stem Cells International","id":"ITEM-5","issued":{"date-parts":[["2012"]]},"publisher":"Stem Cells Int","title":"Induction of pluripotency in adult equine fibroblasts without c-MYC","type":"article-journal","volume":"2012"},"uris":["http://www.mendeley.com/documents/?uuid=4e39445d-00c2-3df3-8197-608e7a146a40"]},{"id":"ITEM-6","itemData":{"DOI":"10.1016/S0014-5793(02)03550-0","ISSN":"00145793","PMID":"12435581","abstract":"Embryonic stem (ES) cells are pluripotent cells with the potential capacity to generate any type of cell. We describe here the isolation of pluripotent ES-like cells from equine blastocysts that have been frozen and thawed. Our two lines of ES-like cells (E-1 and E-2) appear to maintain a normal diploid karyotype indefinitely in culture in vitro and to express markers that are characteristic of ES cells from mice, namely, alkaline phosphatase, stage-specific embryonic antigen-1, STAT-3 and Oct 4. After culture of equine ES-like cells in vitro for more than 17 passages, some ES-like cells differentiated to neural precursor cells in the presence of basic fibroblast growth factor (bFGF), epidermal growth factor and platelet-derived growth factor. We also developed a protocol that resulted in the differentiation of ES-like cells in vitro to hematopoietic and endothelial cell lineages in response to bFGF, stem cell factor and oncostatin M. Our observations set the stage for future developments that may allow the use of equine ES-like cells for the treatment of neurological and hematopoietic disorders. © 2002 Federation of European Biochemical Societies. Published by Elsevier Science B.V. All rights reserved.","author":[{"dropping-particle":"","family":"Saito","given":"Shigeo","non-dropping-particle":"","parse-names":false,"suffix":""},{"dropping-particle":"","family":"Ugai","given":"Hideyo","non-dropping-particle":"","parse-names":false,"suffix":""},{"dropping-particle":"","family":"Sawai","given":"Ken","non-dropping-particle":"","parse-names":false,"suffix":""},{"dropping-particle":"","family":"Yamamoto","given":"Yusuke","non-dropping-particle":"","parse-names":false,"suffix":""},{"dropping-particle":"","family":"Minamihashi","given":"Akira","non-dropping-particle":"","parse-names":false,"suffix":""},{"dropping-particle":"","family":"Kurosaka","given":"Kahori","non-dropping-particle":"","parse-names":false,"suffix":""},{"dropping-particle":"","family":"Kobayashi","given":"Yoshiro","non-dropping-particle":"","parse-names":false,"suffix":""},{"dropping-particle":"","family":"Murata","given":"Takehide","non-dropping-particle":"","parse-names":false,"suffix":""},{"dropping-particle":"","family":"Obata","given":"Yuichi","non-dropping-particle":"","parse-names":false,"suffix":""},{"dropping-particle":"","family":"Yokoyama","given":"Kazunari","non-dropping-particle":"","parse-names":false,"suffix":""}],"container-title":"FEBS Letters","id":"ITEM-6","issue":"3","issued":{"date-parts":[["2002","11","20"]]},"page":"389-396","publisher":"John Wiley &amp; Sons, Ltd","title":"Isolation of embryonic stem-like cells from equine blastocysts and their differentiation in vitro","type":"article-journal","volume":"531"},"uris":["http://www.mendeley.com/documents/?uuid=d9ac28df-02ac-319a-afdd-002c5b6c2e64"]},{"id":"ITEM-7","itemData":{"DOI":"10.1089/scd.2006.15.523","ISSN":"15473287","PMID":"16978056","abstract":"Inner cell mass (ICM) cells were isolated immunosurgically from day 7-8 horse blastocysts and, after proliferation in vitro for 15-28 passages, three lines of cells were confirmed to be embryonic stem (ES) cells by their continued expression of alkaline phosphatase activity and their ability to bind antisera specific for the recognized stem cell markers, SSEA-1, TRA-1-60, TRA-1-81, and the key embryonic gene Oct-4. When maintained under feeder cell-free conditions in vitro, the three lines of cells differentiated into cells of ectodermal, endodermal, and mesodermal lineages. However, they did not form teratomata when injected into the testes of severe combined immunodeficiency (SCID)/beige immunoincompetent mice, thereby indicating a significant difference in phenotype between ES cells of the horse and those of the mouse and human. © Mary Ann Liebert, Inc.","author":[{"dropping-particle":"","family":"Li","given":"Xihe","non-dropping-particle":"","parse-names":false,"suffix":""},{"dropping-particle":"","family":"Zhou","given":"S. G.","non-dropping-particle":"","parse-names":false,"suffix":""},{"dropping-particle":"","family":"Imreh","given":"Marta P.","non-dropping-particle":"","parse-names":false,"suffix":""},{"dropping-particle":"","family":"Ährlund-Richter","given":"L.","non-dropping-particle":"","parse-names":false,"suffix":""},{"dropping-particle":"","family":"Allen","given":"W. R.","non-dropping-particle":"","parse-names":false,"suffix":""}],"container-title":"Stem Cells and Development","id":"ITEM-7","issue":"4","issued":{"date-parts":[["2006","8"]]},"page":"523-531","publisher":"Stem Cells Dev","title":"Horse embryonic stem cell lines from the proliferation of inner cell mass cells","type":"article-journal","volume":"15"},"uris":["http://www.mendeley.com/documents/?uuid=9c8eda9f-7444-3f02-90a0-6c3009a0424b"]}],"mendeley":{"formattedCitation":"[112–118]","plainTextFormattedCitation":"[112–118]","previouslyFormattedCitation":"[111–11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12–11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LAGOMORPH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abbit</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Oryctolagus cuniculu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817C4A"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74/jbc.M110.150540","ISSN":"1083351X","PMID":"20670936","abstract":"Human induced pluripotent stem (iPS) cells have the potential to establish a new field of promising regenerative medicine. Therefore, the safety and the efficiency of iPS-derived cells must be tested rigorously using appropriate animal models before human trials can commence. Here, we report the establishment of rabbit iPS cells as the first human-type iPS cells generated from a small laboratory animal species. Using lentiviral vectors, four human reprogramming genes (c-MYC, KLF4, SOX2, and OCT3/4) were introduced successfully into adult rabbit liver and stomach cells. The resulting rabbit iPS cells closely resembled human iPS cells; they formed flattened colonies with sharp edges and proliferated indefinitely in the presence of basic FGF. They expressed the endogenous pluripotency markers c-MYC, KLF4, SOX2, OCT3/4, and NANOG, whereas the introduced human genes were completely silenced. Using in vitro differentiating conditions, rabbit iPS cells readily differentiated into ectoderm, mesoderm, and endoderm. They also formed teratomas containing a variety of tissues of all three germ layers in immunodeficient mice. Thus, the rabbit iPS cells fulfilled all of the requirements for the acquisition of the fully reprogrammed state, showing high similarity to their embryonic stem cell counterparts we generated recently. However, their global gene expression analysis revealed a slight but rigid difference between these two types of rabbit pluripotent stem cells. The rabbit model should enable us to compare iPS cells and embryonic stem cells under the same standardized conditions in evaluating their ultimate feasibility for pluripotent cell-based regenerative medicine in humans. © 2010 by The American Society for Biochemistry and Molecular Biology, Inc.","author":[{"dropping-particle":"","family":"Honda","given":"Arata","non-dropping-particle":"","parse-names":false,"suffix":""},{"dropping-particle":"","family":"Hirose","given":"Michiko","non-dropping-particle":"","parse-names":false,"suffix":""},{"dropping-particle":"","family":"Hatori","given":"Masanori","non-dropping-particle":"","parse-names":false,"suffix":""},{"dropping-particle":"","family":"Matoba","given":"Shogo","non-dropping-particle":"","parse-names":false,"suffix":""},{"dropping-particle":"","family":"Miyoshi","given":"Hiroyuki","non-dropping-particle":"","parse-names":false,"suffix":""},{"dropping-particle":"","family":"Inoue","given":"Kimiko","non-dropping-particle":"","parse-names":false,"suffix":""},{"dropping-particle":"","family":"Ogura","given":"Atsuo","non-dropping-particle":"","parse-names":false,"suffix":""}],"container-title":"Journal of Biological Chemistry","id":"ITEM-1","issue":"41","issued":{"date-parts":[["2010","10","8"]]},"page":"31362-31369","publisher":"American Society for Biochemistry and Molecular Biology Inc.","title":"Generation of induced pluripotent stem cells in rabbits: Potential experimental models for human regenerative medicine","type":"article-journal","volume":"285"},"uris":["http://www.mendeley.com/documents/?uuid=2440fede-40d2-3607-8787-557cbd87b604"]},{"id":"ITEM-2","itemData":{"DOI":"10.1002/(SICI)1098-2795(199612)45:4&lt;439::AID-MRD5&gt;3.0.CO;2-S","ISSN":"1040452X","PMID":"8956281","abstract":"The isolation of pluripotent embryonic stem (ES) cell lines from preimplantation rabbit embryos and their in vitro properties have been previously described. In the present investigation, these ES cell lines were further characterized and their capacity to contribute to formation of adult, fertile animals upon injection into recipient New Zealand White blastocysts demonstrated. The efficiency of chimera formation was low (5% of live born), but the degree of chimerism, as assessed by coat color contribution from the Dutch belted strain, was high (10-50%). Thus a significant step is taken toward the development of gene-targeting technology in the rabbit, an animal whose physiology and size lend itself to unique applications in biomedical research.","author":[{"dropping-particle":"","family":"Schoonjans","given":"Luc","non-dropping-particle":"","parse-names":false,"suffix":""},{"dropping-particle":"","family":"Albright","given":"George M.","non-dropping-particle":"","parse-names":false,"suffix":""},{"dropping-particle":"","family":"Li","given":"Jai Ling","non-dropping-particle":"","parse-names":false,"suffix":""},{"dropping-particle":"","family":"Collen","given":"Désiré","non-dropping-particle":"","parse-names":false,"suffix":""},{"dropping-particle":"","family":"Moreadith","given":"Randall W.","non-dropping-particle":"","parse-names":false,"suffix":""}],"container-title":"Molecular Reproduction and Development","id":"ITEM-2","issue":"4","issued":{"date-parts":[["1996"]]},"page":"439-443","title":"Pluripotential rabbit embryonic stem (ES) cells are capable of forming overt coat color chimeras following injection into blastocysts","type":"article-journal","volume":"45"},"uris":["http://www.mendeley.com/documents/?uuid=b974f427-85b5-3da0-9d90-3d9ef244cb13"]},{"id":"ITEM-3","itemData":{"DOI":"10.1002/mrd.1080360404","ISSN":"10982795","PMID":"8305204","abstract":"We have derived putative embryonic stem (ES) cell lines from preimplantation rabbit embryos and report here their initial characterization. Two principal cell types emerged following serial passage of explanted embryos, and each has subsequently given rise to immortalized cell lines. One cell type has morphology identical to primary outgrowths of trophectoderm, is strictly feeder‐cell dependent, and spontaneously forms trophectodermal vesicles at high cell density. The second type appears to represent pluripotent ES cells derived from the inner cell mass as evidenced by (1) ability to grow in an undifferentiated state on feeder layers, (2) maintenance of a predominantly normal karyotype through serial passage (over 1 year), and (3) ability to form embryoid bodies, which form terminally differentiated cell types representative of ectoderm, mesoderm, and endoderm. These ES cells may ultimately be suitable for introduction of germline mutations (via homologous recombination). The rabbit's size, reproductive capability, and well‐characterized physiology make it suitable for a wide range of investigations, particularly for development of large animal models of human disease. © 1993 Wiley‐Liss, Inc. Copyright © 1993 Wiley‐Liss, Inc.","author":[{"dropping-particle":"","family":"Graves","given":"Kathy H.","non-dropping-particle":"","parse-names":false,"suffix":""},{"dropping-particle":"","family":"Moreadith","given":"Randall W.","non-dropping-particle":"","parse-names":false,"suffix":""}],"container-title":"Molecular Reproduction and Development","id":"ITEM-3","issue":"4","issued":{"date-parts":[["1993"]]},"page":"424-433","publisher":"Mol Reprod Dev","title":"Derivation and characterization of putative pluripotential embryonic stem cells from preimplantation rabbit embryos","type":"article-journal","volume":"36"},"uris":["http://www.mendeley.com/documents/?uuid=eb8930c3-b8cb-362c-a7ce-373f37686e71"]},{"id":"ITEM-4","itemData":{"DOI":"10.1016/j.yexcr.2006.08.013","ISSN":"00144827","PMID":"16996056","abstract":"Embryonic stem cells were isolated from rabbit blastocysts derived from fertilization (conventional rbES cells), parthenogenesis (pES cells) and nuclear transfer (ntES cells), and propagated in a serum-free culture system. Rabbit ES (rbES) cells proliferated for a prolonged time in an undifferentiated state and maintained a normal karyotype. These cells grew in a monolayer with a high nuclear/cytoplasm ratio and contained a high level of alkaline phosphate activity. In addition, rbES cells expressed the pluripotent marker Oct-4, as well as EBAF2, FGF4, TDGF1, but not antigens recognized by antibodies against SSEA-1, SSEA-3, SSEA-4, TRA-1-10 and TRA-1-81. All 3 types of ES cells formed embryoid bodies and generated teratoma that contained tissue types of all three germ layers. rbES cells exhibited a high cloning efficiency, were genetically modified readily and were used as nuclear donors to generate a viable rabbit through somatic cell nuclear transfer. In combination with genetic engineering, the ES cell technology should facilitate the creation of new rabbit lines. © 2006 Elsevier Inc. All rights reserved.","author":[{"dropping-particle":"","family":"Fang","given":"Zhen F.","non-dropping-particle":"","parse-names":false,"suffix":""},{"dropping-particle":"","family":"Gai","given":"Hui","non-dropping-particle":"","parse-names":false,"suffix":""},{"dropping-particle":"","family":"Huang","given":"You Z.","non-dropping-particle":"","parse-names":false,"suffix":""},{"dropping-particle":"","family":"Li","given":"Shan G.","non-dropping-particle":"","parse-names":false,"suffix":""},{"dropping-particle":"","family":"Chen","given":"Xue J.","non-dropping-particle":"","parse-names":false,"suffix":""},{"dropping-particle":"","family":"Shi","given":"Jian J.","non-dropping-particle":"","parse-names":false,"suffix":""},{"dropping-particle":"","family":"Wu","given":"Li","non-dropping-particle":"","parse-names":false,"suffix":""},{"dropping-particle":"","family":"Liu","given":"Ailian","non-dropping-particle":"","parse-names":false,"suffix":""},{"dropping-particle":"","family":"Xu","given":"Ping","non-dropping-particle":"","parse-names":false,"suffix":""},{"dropping-particle":"","family":"Sheng","given":"Hui Z.","non-dropping-particle":"","parse-names":false,"suffix":""}],"container-title":"Experimental Cell Research","id":"ITEM-4","issue":"18","issued":{"date-parts":[["2006","11","1"]]},"page":"3669-3682","publisher":"Exp Cell Res","title":"Rabbit embryonic stem cell lines derived from fertilized, parthenogenetic or somatic cell nuclear transfer embryos","type":"article-journal","volume":"312"},"uris":["http://www.mendeley.com/documents/?uuid=669bb8d1-abec-3a4a-80bb-7ddc12573094"]},{"id":"ITEM-5","itemData":{"DOI":"10.1016/S1472-6483(10)60320-3","ISSN":"14726483","PMID":"18983757","abstract":"Although embryonic stem (ES) cell lines derived from mice and primates are used extensively, the development of such lines from other mammals is extremely difficult because of their rapid decline in proliferation potential and pluripotency after several passages. This study describes the establishment of rabbit ES cell lines with indefinite proliferation potential. It was found that the feeder cell density determines the fate of rabbit ES cells, and that maximum proliferation potential was obtained when they were cultured on a feeder cell density of one-sixth of the density at confluency. Higher and lower densities of feeder cells induced ES cell differentiation or division arrest. Under optimized conditions, rabbit ES cells were passaged 50 times, after which they still possessed high telomerase activity. This culture system enabled efficient gene transduction and clonal expansion from single cells. During culture, rabbit ES cells exhibited flattened monolayer cell colonies, as reported for monkey and human ES cells, and expressed pluripotency markers. Embryoid bodies and teratomas formed readily in vitro and in vivo respectively. These ES cell lines can be safely cryopreserved for later use. Thus, rabbit ES cells can be added to the list of stable mammalian ES cells, enabling the rabbit to be used as a small animal model for the study of human cell transplantation therapy. © 2008 Published by Reproductive Healthcare Ltd.","author":[{"dropping-particle":"","family":"Honda","given":"Arata","non-dropping-particle":"","parse-names":false,"suffix":""},{"dropping-particle":"","family":"Hirose","given":"Michiko","non-dropping-particle":"","parse-names":false,"suffix":""},{"dropping-particle":"","family":"Inoue","given":"Kimiko","non-dropping-particle":"","parse-names":false,"suffix":""},{"dropping-particle":"","family":"Ogonuki","given":"Narumi","non-dropping-particle":"","parse-names":false,"suffix":""},{"dropping-particle":"","family":"Miki","given":"Hiromi","non-dropping-particle":"","parse-names":false,"suffix":""},{"dropping-particle":"","family":"Shimozawa","given":"Nobuhiro","non-dropping-particle":"","parse-names":false,"suffix":""},{"dropping-particle":"","family":"Hatori","given":"Masanori","non-dropping-particle":"","parse-names":false,"suffix":""},{"dropping-particle":"","family":"Shimizu","given":"Natsumi","non-dropping-particle":"","parse-names":false,"suffix":""},{"dropping-particle":"","family":"Murata","given":"Takehide","non-dropping-particle":"","parse-names":false,"suffix":""},{"dropping-particle":"","family":"Hirose","given":"Megumi","non-dropping-particle":"","parse-names":false,"suffix":""},{"dropping-particle":"","family":"Katayama","given":"Kazufumi","non-dropping-particle":"","parse-names":false,"suffix":""},{"dropping-particle":"","family":"Wakisaka","given":"Noriko","non-dropping-particle":"","parse-names":false,"suffix":""},{"dropping-particle":"","family":"Miyoshi","given":"Hiroyuki","non-dropping-particle":"","parse-names":false,"suffix":""},{"dropping-particle":"","family":"Yokoyama","given":"Kazunari K.","non-dropping-particle":"","parse-names":false,"suffix":""},{"dropping-particle":"","family":"Sankai","given":"Tadashi","non-dropping-particle":"","parse-names":false,"suffix":""},{"dropping-particle":"","family":"Ogura","given":"Atsuo","non-dropping-particle":"","parse-names":false,"suffix":""}],"container-title":"Reproductive BioMedicine Online","id":"ITEM-5","issue":"5","issued":{"date-parts":[["2008"]]},"page":"706-715","publisher":"Reprod Biomed Online","title":"Stable embryonic stem cell lines in rabbits: Potential small animal models for human research","type":"article-journal","volume":"17"},"uris":["http://www.mendeley.com/documents/?uuid=2c51f95e-defd-3a9b-80af-41102a86baa5"]},{"id":"ITEM-6","itemData":{"DOI":"10.1089/clo.2008.0040","ISSN":"15362302","PMID":"19220131","abstract":"The purposes of this study were to examine technical details in deriving and maintaining rabbit embryonic stem (rES) cell lines and to analyze their characteristics. When STO cells were used as feeder cells, no rES cell lines were established using either intact blastocysts or inner cell masses (ICMs). On the mouse embryonic fibroblasts (MEF) feeder, rES cell lines were efficiently (24%) derived. Addition of leukemia inhibitory factor (LIF) to the cells cultured on the MEF feeders further increased the derivation efficiency (57%) of rES cells. The fact that LIF induced serine-phosphorylation of STAT3 suggested LIF-dependent maintenance of rES cells. Most of the rES cell lines expressed AP, SSEA-4, Oct4, TRA-1-60, and TRA-1-81. Western blot or RT-PCR analysis also confirmed the expression of Oct4, Nanog, and Sox2. When induced to form EBs in vitro or injected to the severe combined immunodeficiency (SCID) mice, the rES cells generated embryoid bodies (EBs) and teratomas with three germ layers expressing the marker genes including MAP2, Desmin, and GATA4, respectively. In conclusion, rabbit ES cell lines can be efficiently established using our current protocols with LIF supplement. These ES cells express pluripotent stem cell markers and retain their capability to differentiate into different tissue cells. Furthermore, rES cells depend on LIF for self-renewal, likely via the JAK-STAT pathway. © Mary Ann Liebert, Inc. 2009.","author":[{"dropping-particle":"","family":"Intawicha","given":"Payungsuk","non-dropping-particle":"","parse-names":false,"suffix":""},{"dropping-particle":"","family":"Ou","given":"Yao Wen","non-dropping-particle":"","parse-names":false,"suffix":""},{"dropping-particle":"","family":"Lo","given":"Neng Wen","non-dropping-particle":"","parse-names":false,"suffix":""},{"dropping-particle":"","family":"Zhang","given":"Su Chun","non-dropping-particle":"","parse-names":false,"suffix":""},{"dropping-particle":"","family":"Chen","given":"Yin Zhi","non-dropping-particle":"","parse-names":false,"suffix":""},{"dropping-particle":"","family":"Lin","given":"Tzu An","non-dropping-particle":"","parse-names":false,"suffix":""},{"dropping-particle":"","family":"Su","given":"Hong Lin","non-dropping-particle":"","parse-names":false,"suffix":""},{"dropping-particle":"","family":"Guu","given":"Hwa Fen","non-dropping-particle":"","parse-names":false,"suffix":""},{"dropping-particle":"","family":"Chen","given":"Ming Jer","non-dropping-particle":"","parse-names":false,"suffix":""},{"dropping-particle":"","family":"Lee","given":"Kun Hsiung","non-dropping-particle":"","parse-names":false,"suffix":""},{"dropping-particle":"","family":"Chiu","given":"Yung Tsung","non-dropping-particle":"","parse-names":false,"suffix":""},{"dropping-particle":"","family":"Ju","given":"Jyh Cherng","non-dropping-particle":"","parse-names":false,"suffix":""}],"container-title":"Cloning and Stem Cells","id":"ITEM-6","issue":"1","issued":{"date-parts":[["2009","3","1"]]},"page":"27-37","publisher":"Cloning Stem Cells","title":"Characterization of embryonic stem cell lines derived from New Zealand white rabbit embryos","type":"article-journal","volume":"11"},"uris":["http://www.mendeley.com/documents/?uuid=f0c0518b-bbc6-38de-a220-70d6ec40ce49"]},{"id":"ITEM-7","itemData":{"DOI":"10.1007/7651_2014_140","ISSN":"10643745","PMID":"25413017","abstract":"We describe a procedure for generating induced pluripotent stem cell lines in rabbits, using retroviral vectors expressing Oct4, Sox2, Klf4, and c-Myc of human origin to reprogram rabbit fibroblasts prepared from an ear skin biopsy. We also provide detailed procedures for characterizing the resulting iPSC lines, including the analysis of pluripotency marker expression by RT-qPCR, immunolabeling, and fluorescentassociated cell sorting, the evaluation of pluripotency by teratoma production and genetic stability by karyotyping.","author":[{"dropping-particle":"","family":"Afanassieff","given":"Marielle","non-dropping-particle":"","parse-names":false,"suffix":""},{"dropping-particle":"","family":"Tapponnier","given":"Yann","non-dropping-particle":"","parse-names":false,"suffix":""},{"dropping-particle":"","family":"Savatier","given":"Pierre","non-dropping-particle":"","parse-names":false,"suffix":""}],"container-title":"Methods in Molecular Biology","id":"ITEM-7","issued":{"date-parts":[["2016","1","1"]]},"page":"149-172","publisher":"Methods Mol Biol","title":"Generation of induced pluripotent stem cells in rabbits","type":"article-journal","volume":"1357"},"uris":["http://www.mendeley.com/documents/?uuid=f2b044fc-8212-3f2c-8681-1fcd7adf7791"]},{"id":"ITEM-8","itemData":{"DOI":"10.1538/expanim.18-0074","ISSN":"13411357","PMID":"30089733","abstract":"Stem cells are promising cell source for treatment of multiple diseases as well as myocardial infarction. Rabbit model has essentially used for cardiovascular diseases and regeneration but information on establishment of induced pluripotent stem cells (iPSCs) and differentiation potential is fairly limited. In addition, there is no report of cardiac differentiation from iPSCs in the rabbit model. In this study, we generated rabbit iPSCs by reprogramming rabbit fibroblasts using the 4 transcription factors (OCT3/4, SOX2, KLF4, and c-Myc). Three iPSC lines were established. The iPSCs from all cell lines expressed genes (OCT3/4, SOX2, KLF4 and NANOG) and proteins (alkaline phosphatase, OCT-3/4 and SSEA-4) essentially described for pluripotency (in vivo and in vitro differentiation). Furthermore, they also had ability to form embryoid body (EB) resulting in three-germ layer differentiation. However, ability of particular cell lines and cell numbers at seeding markedly influenced on EB formation and also their diameters. The cell density at 20,000 cells per EB was selected for cardiac differentiation. After plating, the EBs attached and cardiac-like beating areas were seen as soon as 11 days of culture. The differentiated cells expressed cardiac progenitor marker FLK1 (51 ± 1.48%) on day 5 and cardiac troponin-T protein (10.29 ± 1.37%) on day 14. Other cardiac marker genes (cardiac ryanodine receptors (RYR2), α-actinin and PECAM1) were also expressed. This study concluded that rabbit iPSCs remained their in vitro pluripotency with capability of differentiation into mature-phenotype cardiomyocytes. However, the efficiency of cardiac differentiation is still restricted.","author":[{"dropping-particle":"","family":"Phakdeedindan","given":"Praopilas","non-dropping-particle":"","parse-names":false,"suffix":""},{"dropping-particle":"","family":"Setthawong","given":"Piyathip","non-dropping-particle":"","parse-names":false,"suffix":""},{"dropping-particle":"","family":"Tiptanavattana","given":"Narong","non-dropping-particle":"","parse-names":false,"suffix":""},{"dropping-particle":"","family":"Rungarunlert","given":"Sasitorn","non-dropping-particle":"","parse-names":false,"suffix":""},{"dropping-particle":"","family":"Ingrungruanglert","given":"Praewphan","non-dropping-particle":"","parse-names":false,"suffix":""},{"dropping-particle":"","family":"Israsena","given":"Nipan","non-dropping-particle":"","parse-names":false,"suffix":""},{"dropping-particle":"","family":"Techakumphu","given":"Mongkol","non-dropping-particle":"","parse-names":false,"suffix":""},{"dropping-particle":"","family":"Tharasanit","given":"Theerawat","non-dropping-particle":"","parse-names":false,"suffix":""}],"container-title":"Experimental Animals","id":"ITEM-8","issue":"1","issued":{"date-parts":[["2019"]]},"page":"35-47","publisher":"Japanese Association for Laboratory Animal Science","title":"Rabbit induced pluripotent stem cells retain capability of in vitro cardiac differentiation","type":"article-journal","volume":"68"},"uris":["http://www.mendeley.com/documents/?uuid=49df4a91-5a58-367b-8224-917d749ff555"]},{"id":"ITEM-9","itemData":{"DOI":"10.1242/bio.20134242","ISSN":"20466390","abstract":"Not much is known about the molecular and functional features of pluripotent stem cells (PSCs) in rabbits. To address this, we derived and characterized 2 types of rabbit PSCs from the same breed of New Zealand White rabbits: 4 lines of embryonic stem cells (rbESCs), and 3 lines of induced PSCs (rbiPSCs) that were obtained by reprogramming adult skin fibroblasts. All cell lines required fibroblast growth factor 2 for their growth and proliferation. All rbESC lines showed molecular and functional properties typically associated with primed pluripotency. The cell cycle of rbESCs had a prolonged G1 phase and a DNA damage checkpoint before entry into the S phase, which are the 2 features typically associated with the somatic cell cycle. In contrast, the rbiPSC lines exhibited some characteristics of naïve pluripotency, including resistance to single-cell dissociation by trypsin, robust activity of the distal enhancer of the mouse Oct4 gene, and expression of naïve pluripotency-specific genes, as defined in rodents. According to gene expression profiles, rbiPSCs were closer to the rabbit inner cell mass (ICM) than rbESCs. Furthermore, rbiPSCs were capable of colonizing the ICM after aggregation with morulas. Therefore, we propose that rbiPSCs self-renew in an intermediate state between naïve and primed pluripotency, which represents a key step toward the generation of bona fide naïve PSC lines in rabbits.","author":[{"dropping-particle":"","family":"Osteil","given":"Pierre","non-dropping-particle":"","parse-names":false,"suffix":""},{"dropping-particle":"","family":"Tapponnier","given":"Yann","non-dropping-particle":"","parse-names":false,"suffix":""},{"dropping-particle":"","family":"Markossian","given":"Suzy","non-dropping-particle":"","parse-names":false,"suffix":""},{"dropping-particle":"","family":"Godet","given":"Murielle","non-dropping-particle":"","parse-names":false,"suffix":""},{"dropping-particle":"","family":"Schmaltz-Panneau","given":"Barbara","non-dropping-particle":"","parse-names":false,"suffix":""},{"dropping-particle":"","family":"Jouneau","given":"Luc","non-dropping-particle":"","parse-names":false,"suffix":""},{"dropping-particle":"","family":"Cabau","given":"Cédric","non-dropping-particle":"","parse-names":false,"suffix":""},{"dropping-particle":"","family":"Joly","given":"Thierry","non-dropping-particle":"","parse-names":false,"suffix":""},{"dropping-particle":"","family":"Blachère","given":"Thierry","non-dropping-particle":"","parse-names":false,"suffix":""},{"dropping-particle":"","family":"Gócza","given":"Elen","non-dropping-particle":"","parse-names":false,"suffix":""},{"dropping-particle":"","family":"Bernat","given":"Agnieszka","non-dropping-particle":"","parse-names":false,"suffix":""},{"dropping-particle":"","family":"Yerle","given":"Martine","non-dropping-particle":"","parse-names":false,"suffix":""},{"dropping-particle":"","family":"Acloque","given":"Hervé","non-dropping-particle":"","parse-names":false,"suffix":""},{"dropping-particle":"","family":"Hidot","given":"Sullivan","non-dropping-particle":"","parse-names":false,"suffix":""},{"dropping-particle":"","family":"Bosze","given":"Zsuzsanna","non-dropping-particle":"","parse-names":false,"suffix":""},{"dropping-particle":"","family":"Duranthon","given":"Véronique","non-dropping-particle":"","parse-names":false,"suffix":""},{"dropping-particle":"","family":"Savatier","given":"Pierre","non-dropping-particle":"","parse-names":false,"suffix":""},{"dropping-particle":"","family":"Afanassieff","given":"Marielle","non-dropping-particle":"","parse-names":false,"suffix":""}],"container-title":"Biology Open","id":"ITEM-9","issue":"6","issued":{"date-parts":[["2013","6","15"]]},"page":"613-628","publisher":"The Company of Biologists","title":"Induced pluripotent stem cells derived from rabbits exhibit some characteristics of naïve pluripotency","type":"article-journal","volume":"2"},"uris":["http://www.mendeley.com/documents/?uuid=21345f7f-2c9d-3c04-a312-6a5d52d864d1"]}],"mendeley":{"formattedCitation":"[119–127]","plainTextFormattedCitation":"[119–127]","previouslyFormattedCitation":"[118–126]"},"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19–127]</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DIDELPHIMORPHI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Gray short-tailed opossum</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Monodelphis domestica</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817C4A"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3390/ijms232012623","ISSN":"14220067","PMID":"36293487","abstract":"Marsupials have been a powerful comparative model to understand mammalian biology. However, because of the unique characteristics of their embryology, marsupial pluripotency architecture remains to be fully understood, and nobody has succeeded in developing embryonic stem cells (ESCs) from any marsupial species. We have developed an integration-free iPSC reprogramming method and established validated iPSCs from two inbred strains of a marsupial, Monodelphis domestica. The monoiPSCs showed a significant (6181 DE-genes) and highly uniform (r2 [95% CI] = 0.973 ± 0.007) resetting of the cellular transcriptome and were similar to eutherian ESCs and iPSCs in their overall transcriptomic profiles. However, monoiPSCs showed unique regulatory architecture of the core pluripotency transcription factors and were more like marsupial epiblasts. Our results suggest that POU5F1 and the splice-variant-specific expression of POU5F3 synergistically regulate the opossum pluripotency gene network. It is plausible that POU5F1, POU5F3 splice variant XM_016427856.1, and SOX2 form a self-regulatory network. NANOG expression, however, was specific to monoiPSCs and epiblasts. Furthermore, POU5F1 was highly expressed in trophectoderm cells, whereas all other pluripotency transcription factors were significantly downregulated, suggesting that the regulatory architecture of core pluripotency genes of marsupials may be distinct from that of eutherians.","author":[{"dropping-particle":"","family":"Kumar","given":"Satish","non-dropping-particle":"","parse-names":false,"suffix":""},{"dropping-particle":"","family":"Leon","given":"Erica M.","non-dropping-particle":"De","parse-names":false,"suffix":""},{"dropping-particle":"","family":"Granados","given":"Jose","non-dropping-particle":"","parse-names":false,"suffix":""},{"dropping-particle":"","family":"Whitworth","given":"Deanne J.","non-dropping-particle":"","parse-names":false,"suffix":""},{"dropping-particle":"","family":"VandeBerg","given":"John L.","non-dropping-particle":"","parse-names":false,"suffix":""}],"container-title":"International Journal of Molecular Sciences","id":"ITEM-1","issue":"20","issued":{"date-parts":[["2022","10","1"]]},"publisher":"MDPI","title":"Monodelphis domestica Induced Pluripotent Stem Cells Reveal Metatherian Pluripotency Architecture","type":"article-journal","volume":"23"},"uris":["http://www.mendeley.com/documents/?uuid=0e5b6b63-4c62-3e8d-91c2-88625c3dfefa"]}],"mendeley":{"formattedCitation":"[128]","plainTextFormattedCitation":"[128]","previouslyFormattedCitation":"[12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2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DASYUROMORPHI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Tasmanian devil</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Sarcophilus harrisii</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817C4A"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scd.2017.0224","ISSN":"15578534","PMID":"29161957","abstract":"We demonstrate the generation of Tasmanian devil (Sarcophilus harrisii) induced pluripotent stem cells (DeviPSCs) from dermal fibroblasts by lentiviral delivery of human transcription factors. DeviPSCs display characteristic pluripotent stem cell colony morphology, with individual cells having a high nuclear-to-cytoplasmic ratio and alkaline phosphatase activity. DeviPSCs are leukemia inhibitory factor dependent and have reactivated endogenous octamer-binding transcription factor 4 [OCT4, POU domain, class 5, transcription factor 1 (POU5F1)], POU2 [POU domain, class 5, transcription factor 3 (POU5F3)], sex determining region Y-box 2 (SOX2), Nanog homeobox (NANOG) and dosage-sensitive sex reversal, adrenal hypoplasia congenita critical region on the X chromosome, gene 1 (DAX1) genes, retained a normal karyotype, and concurrently silenced exogenous human transgenes. Notably, co-expression of both OCT4 and POU2 suggests that they are representative of cells of the epiblast, the marsupial equivalent of the inner cell mass. DeviPSCs readily form embryoid bodies and in vitro teratomas containing derivatives of all three embryonic germ layers. To date, DeviPSCs have been stably maintained for more than 45 passages. Our DeviPSCs provide an invaluable resource for studies into marsupial pluripotency and development, and they may also serve as an important tool in efforts to combat the threat of devil facial tumor disease.","author":[{"dropping-particle":"","family":"Weeratunga","given":"Prasanna","non-dropping-particle":"","parse-names":false,"suffix":""},{"dropping-particle":"","family":"Shahsavari","given":"Arash","non-dropping-particle":"","parse-names":false,"suffix":""},{"dropping-particle":"","family":"Ovchinnikov","given":"Dmitry A.","non-dropping-particle":"","parse-names":false,"suffix":""},{"dropping-particle":"","family":"Wolvetang","given":"Ernst J.","non-dropping-particle":"","parse-names":false,"suffix":""},{"dropping-particle":"","family":"Whitworth","given":"Deanne J.","non-dropping-particle":"","parse-names":false,"suffix":""}],"container-title":"Stem Cells and Development","id":"ITEM-1","issue":"2","issued":{"date-parts":[["2018","1","15"]]},"page":"112-122","publisher":"Stem Cells Dev","title":"Induced Pluripotent Stem Cells from a Marsupial, the Tasmanian Devil (Sarcophilus harrisii): Insight into the Evolution of Mammalian Pluripotency","type":"article-journal","volume":"27"},"uris":["http://www.mendeley.com/documents/?uuid=6833b9d3-f1f7-3758-9379-2df025247a1c"]}],"mendeley":{"formattedCitation":"[129]","plainTextFormattedCitation":"[129]","previouslyFormattedCitation":"[12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2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MONOTREMATA</w:t>
            </w:r>
          </w:p>
        </w:tc>
        <w:tc>
          <w:tcPr>
            <w:tcW w:w="3260"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D9D9D9"/>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D9D9D9"/>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Platypus</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Ornithorhynchus anatinus</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817C4A"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 xml:space="preserve">ADDIN CSL_CITATION {"citationItems":[{"id":"ITEM-1","itemData":{"DOI":"10.1089/scd.2018.0179","ISSN":"15578534","PMID":"30417748","abstract":"The platypus (Ornithorhynchus anatinus) is an egg-laying monotreme mammal whose ancestors diverged </w:instrText>
            </w:r>
            <w:r w:rsidR="00344598">
              <w:rPr>
                <w:rFonts w:ascii="Cambria Math" w:eastAsia="Times New Roman" w:hAnsi="Cambria Math" w:cs="Cambria Math"/>
                <w:color w:val="000000"/>
                <w:kern w:val="0"/>
                <w:lang w:val="en-ES" w:eastAsia="en-GB"/>
                <w14:ligatures w14:val="none"/>
              </w:rPr>
              <w:instrText>∼</w:instrText>
            </w:r>
            <w:r w:rsidR="00344598">
              <w:rPr>
                <w:rFonts w:ascii="Calibri" w:eastAsia="Times New Roman" w:hAnsi="Calibri" w:cs="Calibri"/>
                <w:color w:val="000000"/>
                <w:kern w:val="0"/>
                <w:lang w:val="en-ES" w:eastAsia="en-GB"/>
                <w14:ligatures w14:val="none"/>
              </w:rPr>
              <w:instrText>166 million years ago from the evolutionary pathway that eventually gave rise to both marsupial and eutherian mammals. Consequently, its genome is an extraordinary amalgam of both ancestral reptilian and derived mammalian features. To gain insight into the evolution of mammalian pluripotency, we have generated induced pluripotent stem cells from the platypus (piPSCs). Deep sequencing of the piPSC transcriptome revealed that piPSCs robustly express the core eutherian pluripotency factors POU5F1/OCT4, SOX2, and NANOG. Given the more extensive role of SOX3 over SOX2 in avian pluripotency, our data indicate that between 315 and 166 million years ago, primitive mammals replaced the role of SOX3 in the vertebrate pluripotency network with SOX2. DAX1/NR0B1 is not expressed in piPSCs and an analysis of the platypus DAX1 promoter revealed the absence of a proximal SOX2-binding DNA motif known to be critical for DAX1 expression in eutherian pluripotent stem cells, suggesting that the acquisition of SOX2 responsiveness by DAX1 has facilitated its recruitment into the pluripotency network of eutherians. Using the RNAseq data, we were also able to demonstrate that in both fibroblasts and piPSCs, the expression ratio of X chromosomes to autosomes (X 1-5 X 1-5 :AA) is approximately equal to 1, indicating that there is no upregulation of X-linked genes. Finally, the RNAseq data also allowed us to explore the process of X-linked gene inactivation in the platypus, where we determined that for any given gene, there is no preference for silencing of the maternal or paternal allele; that is, within a population of cells, the silencing of X-linked genes is not imprinted.","author":[{"dropping-particle":"","family":"Whitworth","given":"Deanne J.","non-dropping-particle":"","parse-names":false,"suffix":""},{"dropping-particle":"","family":"Limnios","given":"Ioannis J.","non-dropping-particle":"","parse-names":false,"suffix":""},{"dropping-particle":"","family":"Gauthier","given":"Marie Emilie","non-dropping-particle":"","parse-names":false,"suffix":""},{"dropping-particle":"","family":"Weeratunga","given":"Prasanna","non-dropping-particle":"","parse-names":false,"suffix":""},{"dropping-particle":"","family":"Ovchinnikov","given":"Dmitry A.","non-dropping-particle":"","parse-names":false,"suffix":""},{"dropping-particle":"","family":"Baillie","given":"Gregory","non-dropping-particle":"","parse-names":false,"suffix":""},{"dropping-particle":"","family":"Grimmond","given":"Sean M.","non-dropping-particle":"","parse-names":false,"suffix":""},{"dropping-particle":"","family":"Graves","given":"Jennifer A.Marshall","non-dropping-particle":"","parse-names":false,"suffix":""},{"dropping-particle":"","family":"Wolvetang","given":"Ernst J.","non-dropping-particle":"","parse-names":false,"suffix":""}],"container-title":"Stem Cells and Development","id":"ITEM-1","issue":"3","issued":{"date-parts":[["2019","2","1"]]},"page":"151-164","publisher":"Stem Cells Dev","title":"Platypus Induced Pluripotent Stem Cells: The Unique Pluripotency Signature of a Monotreme","type":"article-journal","volume":"28"},"uris":["http://www.mendeley.com/documents/?uuid=6c417fdd-a8f5-3636-8dc3-660fac9fd9aa"]}],"mendeley":{"formattedCitation":"[130]","plainTextFormattedCitation":"[130]","previouslyFormattedCitation":"[12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0]</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AVIANS</w:t>
            </w:r>
          </w:p>
        </w:tc>
        <w:tc>
          <w:tcPr>
            <w:tcW w:w="3260"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A6A6A6"/>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hicken</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Gallus gall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cell.2014.0028","ISSN":"21524998","PMID":"25084370","abstract":"Chickens are vitally important in numerous countries as a primary food source and a major component of economic development. Efforts have been made to produce transgenic birds through pluripotent stem cell [primordial germ cells and embryonic stem cells (ESCs)] approaches to create animals with improved traits, such as meat and egg production or even disease resistance. However, these cell types have significant limitations because they are hard to culture long term while maintaining developmental plasticity. Induced pluripotent stem cells (iPSCs) are a novel class of stem cells that have proven to be robust, leading to the successful development of transgenic mice, rats, quail, and pigs and may potentially overcome the limitations of previous pluripotent stem cell systems in chickens. In this study we generated chicken (c) iPSCs from fibroblast cells for the first time using a nonviral minicircle reprogramming approach. ciPSCs demonstrated stem cell morphology and expressed key stem cell markers, including alkaline phosphatase, POU5F1, SOX2, NANOG, and SSEA-1. These cells were capable of rapid growth and expressed high levels of telomerase. Late-passage ciPSCs transplanted into stage X embryos were successfully incorporated into tissues of all three germ layers, and the gonads demonstrated significant cellular plasticity. These cells provide an exciting new tool to create transgenic chickens with broad implications for agricultural and transgenic animal fields at large.","author":[{"dropping-particle":"","family":"Yu","given":"Ping","non-dropping-particle":"","parse-names":false,"suffix":""},{"dropping-particle":"","family":"Lu","given":"Yangqing","non-dropping-particle":"","parse-names":false,"suffix":""},{"dropping-particle":"","family":"Jordan","given":"Brian J.","non-dropping-particle":"","parse-names":false,"suffix":""},{"dropping-particle":"","family":"Liu","given":"Yubing","non-dropping-particle":"","parse-names":false,"suffix":""},{"dropping-particle":"","family":"Yang","given":"Jeong Yeh","non-dropping-particle":"","parse-names":false,"suffix":""},{"dropping-particle":"","family":"Hutcheson","given":"Jessica M.","non-dropping-particle":"","parse-names":false,"suffix":""},{"dropping-particle":"","family":"Ethridge","given":"Christina L.","non-dropping-particle":"","parse-names":false,"suffix":""},{"dropping-particle":"","family":"Mumaw","given":"Jennifer L.","non-dropping-particle":"","parse-names":false,"suffix":""},{"dropping-particle":"","family":"Kinder","given":"Holly A.","non-dropping-particle":"","parse-names":false,"suffix":""},{"dropping-particle":"","family":"Beckstead","given":"Robert B.","non-dropping-particle":"","parse-names":false,"suffix":""},{"dropping-particle":"","family":"Stice","given":"Steven L.","non-dropping-particle":"","parse-names":false,"suffix":""},{"dropping-particle":"","family":"West","given":"Franklin D.","non-dropping-particle":"","parse-names":false,"suffix":""}],"container-title":"Cellular Reprogramming","id":"ITEM-1","issue":"5","issued":{"date-parts":[["2014","10","1"]]},"page":"366-378","publisher":"Cell Reprogram","title":"Nonviral minicircle generation of induced pluripotent stem cells compatible with production of chimeric chickens","type":"article-journal","volume":"16"},"uris":["http://www.mendeley.com/documents/?uuid=dfe6c649-c0a7-3eb9-ba5a-e7960222750a"]},{"id":"ITEM-2","itemData":{"DOI":"10.1002/jcp.25947","ISSN":"10974652","PMID":"28387938","abstract":"Induced pluripotent stem (iPS) cell technology lead terminally differentiated cells into the pluripotent stem cells through the expression of defined reprogramming factors. Although, iPS cells have been established in a number of mammalian species, including mouse, human, and monkey, studies on iPS cells in avian species are still very limited. To establish chick iPS cells, six factors were used within the poly-cistronic reprogramming vector (PB-R6F), containing M3O (MyoD derived transactivation domain fused with Oct3/4), Sox2, Klf4, c-Myc, Lin28, and Nanog. The PB-R6F derived iPS cells were alkaline-phosphatase and SSEA-1 positive, which are markers of pluripotency. Elevated levels of endogenous Oct3/4 and Nanog genes were detected in the established iPS cells, suggesting the activation of the FGF signaling pathway is critical for the pluripotent status. Histological analysis of teratoma revealed that the established chick iPS cells have differentiation ability into three-germ-layer derived tissues. This is the first report of establishment of avian derived iPS cells with a single poly-cistronic transposon based expression system. The establishment of avian derived iPS cells could contribute to the genetic conservation and modification of avian species.","author":[{"dropping-particle":"","family":"Katayama","given":"Masafumi","non-dropping-particle":"","parse-names":false,"suffix":""},{"dropping-particle":"","family":"Hirayama","given":"Takashi","non-dropping-particle":"","parse-names":false,"suffix":""},{"dropping-particle":"","family":"Tani","given":"Tetsuya","non-dropping-particle":"","parse-names":false,"suffix":""},{"dropping-particle":"","family":"Nishimori","given":"Katsuhiko","non-dropping-particle":"","parse-names":false,"suffix":""},{"dropping-particle":"","family":"Onuma","given":"Manabu","non-dropping-particle":"","parse-names":false,"suffix":""},{"dropping-particle":"","family":"Fukuda","given":"Tomokazu","non-dropping-particle":"","parse-names":false,"suffix":""}],"container-title":"Journal of Cellular Physiology","id":"ITEM-2","issue":"2","issued":{"date-parts":[["2018","2","1"]]},"page":"990-1004","publisher":"John Wiley &amp; Sons, Ltd","title":"Chick derived induced pluripotent stem cells by the poly-cistronic transposon with enhanced transcriptional activity","type":"article-journal","volume":"233"},"uris":["http://www.mendeley.com/documents/?uuid=e8ef8317-7714-3952-ac99-9b363ad42415"]},{"id":"ITEM-3","itemData":{"DOI":"10.1016/j.stemcr.2018.09.005","ISSN":"22136711","PMID":"30318291","abstract":"Somatic reprogramming, which was first identified in rodents, remains poorly described in non-mammalian species. Here, we generated avian reprogrammed cells by reprogramming of chicken and duck primary embryonic fibroblasts. The efficient generation of long-term proliferating cells depends on the method of delivery of reprogramming factors and the addition of NANOG and LIN28 to the canonical OCT4, SOX2, KLF4, and c-MYC gene combination. The reprogrammed cells were positive for several key pluripotency-associated markers including alkaline phosphatase activity, telomerase activity, SSEA1 expression, and specific cell cycle and epigenetic markers. Upregulated endogenous pluripotency-associated genes included POU5F3 (POUV) and KLF4, whereas cells failed to upregulate NANOG and LIN28A. However, cells showed a tumorigenic propensity when injected into recipient embryos. In conclusion, although the somatic reprogramming process is active in avian primary cells, it needs to be optimized to obtain fully reprogrammed cells with similar properties to those of chicken embryonic stem cells. In this article, the authors show that the NANOG gene plays a crucial role in the long-term establishment of avian reprogrammed cells that have some of the specific markers of stem cells but that do not present all the developmental properties of induced pluripotent stem cells such as described in mammals.","author":[{"dropping-particle":"","family":"Fuet","given":"Aurélie","non-dropping-particle":"","parse-names":false,"suffix":""},{"dropping-particle":"","family":"Montillet","given":"Guillaume","non-dropping-particle":"","parse-names":false,"suffix":""},{"dropping-particle":"","family":"Jean","given":"Christian","non-dropping-particle":"","parse-names":false,"suffix":""},{"dropping-particle":"","family":"Aubel","given":"Pauline","non-dropping-particle":"","parse-names":false,"suffix":""},{"dropping-particle":"","family":"Kress","given":"Clémence","non-dropping-particle":"","parse-names":false,"suffix":""},{"dropping-particle":"","family":"Rival-Gervier","given":"Sylvie","non-dropping-particle":"","parse-names":false,"suffix":""},{"dropping-particle":"","family":"Pain","given":"Bertrand","non-dropping-particle":"","parse-names":false,"suffix":""}],"container-title":"Stem Cell Reports","id":"ITEM-3","issue":"5","issued":{"date-parts":[["2018","11","13"]]},"page":"1272-1286","publisher":"Cell Press","title":"NANOG Is Required for the Long-Term Establishment of Avian Somatic Reprogrammed Cells","type":"article-journal","volume":"11"},"uris":["http://www.mendeley.com/documents/?uuid=475a8a41-2f14-300d-b373-ae2fb68f410f"]},{"id":"ITEM-4","itemData":{"DOI":"10.7554/ELIFE.00036","ISSN":"2050084X","PMID":"24015354","abstract":"Cells are fundamental units of life, but little is known about evolution of cell states. Induced pluripotent stem cells (iPSCs) are once differentiated cells that have been re-programmed to an embryonic stem cell-like state, providing a powerful platform for biology and medicine. However, they have been limited to a few mammalian species. Here we found that a set of four mammalian transcription factor genes used to generate iPSCs in mouse and humans can induce a partially reprogrammed pluripotent stem cell (PRPSCs) state in vertebrate and invertebrate model organisms, in mammals, birds, fish, and fly, which span 550 million years from a common ancestor. These findings are one of the first to show cross-lineage stem cell-like induction, and to generate pluripotent-like cells for several of these species with in vivo chimeras. We suggest that the stem-cell state may be highly conserved across a wide phylogenetic range. © Rosselló et al.","author":[{"dropping-particle":"","family":"Rosselló","given":"Ricardo Antonio","non-dropping-particle":"","parse-names":false,"suffix":""},{"dropping-particle":"","family":"Chen","given":"Chun Chun","non-dropping-particle":"","parse-names":false,"suffix":""},{"dropping-particle":"","family":"Dai","given":"Rui","non-dropping-particle":"","parse-names":false,"suffix":""},{"dropping-particle":"","family":"Howard","given":"Jason T.","non-dropping-particle":"","parse-names":false,"suffix":""},{"dropping-particle":"","family":"Hochgeschwender","given":"Ute","non-dropping-particle":"","parse-names":false,"suffix":""},{"dropping-particle":"","family":"Jarvis","given":"Erich D.","non-dropping-particle":"","parse-names":false,"suffix":""}],"container-title":"eLife","id":"ITEM-4","issue":"2","issued":{"date-parts":[["2013","9","3"]]},"page":"e00036","publisher":"eLife Sciences Publications, Ltd","title":"Mammalian genes induce partially reprogrammed pluripotent stem cells in non-mammalian vertebrate and invertebrate species","type":"article-journal","volume":"2"},"uris":["http://www.mendeley.com/documents/?uuid=9ccfd958-1742-37b2-9aff-f860238486a0"]},{"id":"ITEM-5","itemData":{"DOI":"10.1242/dev.122.8.2339","ISSN":"09501991","PMID":"8756279","abstract":"Petitte, J. N., Clarck, M. E., Verrinder Gibbins, A. M. and R. J. Etches (1990; Development 108, 185-189) demonstrated that chicken early blastoderm contains cells able to contribute to both somatic and germinal tissue when injected into a recipient embryo. However, these cells were neither identified nor maintained in vitro. Here, we show that chicken early blastoderm contains cells characterised as putative avian embryonic stem (ES) cells that can be maintained in vitro for long-term culture. These cells exhibit features similar to those of murine ES cells such as typical morphology, strong reactivity toward specific anti-bodies, cytokine-dependent extended proliferation and high telomerase activity. These cells also present high capacities to differentiate in vitro into various cell types including cells from ectodermic, niesodermic and endodermic lineages. Production of chimeras after injection of the cultivated cells reinforced the view that our culture system maintains in vitro some avian putative ES cells. © The Company of Biologists Limited 1996.","author":[{"dropping-particle":"","family":"Pain","given":"B.","non-dropping-particle":"","parse-names":false,"suffix":""},{"dropping-particle":"","family":"Clark","given":"M. E.","non-dropping-particle":"","parse-names":false,"suffix":""},{"dropping-particle":"","family":"Shen","given":"M.","non-dropping-particle":"","parse-names":false,"suffix":""},{"dropping-particle":"","family":"Nakazawa","given":"H.","non-dropping-particle":"","parse-names":false,"suffix":""},{"dropping-particle":"","family":"Sakurai","given":"M.","non-dropping-particle":"","parse-names":false,"suffix":""},{"dropping-particle":"","family":"Samarut","given":"J.","non-dropping-particle":"","parse-names":false,"suffix":""},{"dropping-particle":"","family":"Etches","given":"R. J.","non-dropping-particle":"","parse-names":false,"suffix":""}],"container-title":"Development","id":"ITEM-5","issue":"8","issued":{"date-parts":[["1996"]]},"page":"2339-2348","publisher":"Development","title":"Long-term in vitro culture and characterisation of avian embryonic stem cells with multiple morphogenetic potentialities","type":"article-journal","volume":"122"},"uris":["http://www.mendeley.com/documents/?uuid=b9c306b5-e262-3745-8556-772c305a7e9e"]},{"id":"ITEM-6","itemData":{"DOI":"10.1016/j.scr.2012.08.008","ISSN":"18735061","PMID":"23047046","abstract":"Most work on embryonic stem cell differentiation uses mammalian cells derived from the blastocyst stage and some of the most widely used protocols to induce differentiation involve growing these cells in monolayer culture. Equivalent stem cells can be obtained from embryos of non-mammalian vertebrates, but to date this has only been successful in birds. These cells can contribute to all somatic lineages in chimaeras and can be induced to differentiate into a variety of cell types in vitro via embryoid body formation. However to date there are no reliable methods for differentiating them into descendants from each of the germ layers in monolayer culture, comparable to the protocols used in mammals. Here we describe three simple and reproducible protocols for differentiation of chick embryonic stem cells into mesoderm (bone), endoderm and neuroectoderm (neurons and glia) in monolayer culture. These methods open the way for more direct comparisons of the properties of mammalian and avian embryonic stem cells that may highlight similarities and differences. © 2012 Elsevier B.V.","author":[{"dropping-particle":"","family":"Boast","given":"Sharon","non-dropping-particle":"","parse-names":false,"suffix":""},{"dropping-particle":"","family":"Stern","given":"Claudio D.","non-dropping-particle":"","parse-names":false,"suffix":""}],"container-title":"Stem Cell Research","id":"ITEM-6","issue":"1","issued":{"date-parts":[["2013","1"]]},"page":"20-28","publisher":"Stem Cell Res","title":"Simple methods for generating neural, bone and endodermal cell types from chick embryonic stem cells","type":"article-journal","volume":"10"},"uris":["http://www.mendeley.com/documents/?uuid=c391c98a-550d-3964-8881-bb7bd5ee64f0"]},{"id":"ITEM-7","itemData":{"DOI":"10.1016/j.mod.2005.10.002","ISSN":"09254773","PMID":"16325380","abstract":"Male and female embryonic stem (ES) cell lines were derived from the area pellucidae of Stage X (EG&amp;K) chicken embryos. These ES cell lines were grown in culture for extended periods of time and the majority of the cells retained a diploid karyotype. When reintroduced into Stage VI-X (EG&amp;K) recipient embryos, the cES cells were able to contribute to all somatic tissues. By combining irradiation of the recipient embryo with exposure of the cES cells to the embryonic environment in diapause, a high frequency and extent of chimerism was obtained. High-grade chimeras, indistinguishable from the donor phenotype by feather pigmentation, were produced. A transgene encoding GFP was incorporated into the genome of cES cells under control of the ubiquitous promoter CX and GFP was widely expressed in somatic tissues. Although cES cells made extensive contributions to the somatic tissues, contribution to the germline was not observed. © 2005 Elsevier Ireland Ltd. All rights reserved.","author":[{"dropping-particle":"","family":"Lavoir","given":"Marie Cecile","non-dropping-particle":"Van De","parse-names":false,"suffix":""},{"dropping-particle":"","family":"Mather-Love","given":"Christine","non-dropping-particle":"","parse-names":false,"suffix":""},{"dropping-particle":"","family":"Leighton","given":"Philip","non-dropping-particle":"","parse-names":false,"suffix":""},{"dropping-particle":"","family":"Diamond","given":"Jennifer H.","non-dropping-particle":"","parse-names":false,"suffix":""},{"dropping-particle":"","family":"Heyer","given":"Babette S.","non-dropping-particle":"","parse-names":false,"suffix":""},{"dropping-particle":"","family":"Roberts","given":"Rhys","non-dropping-particle":"","parse-names":false,"suffix":""},{"dropping-particle":"","family":"Zhu","given":"Lei","non-dropping-particle":"","parse-names":false,"suffix":""},{"dropping-particle":"","family":"Winters-Digiacinto","given":"Peggy","non-dropping-particle":"","parse-names":false,"suffix":""},{"dropping-particle":"","family":"Kerchner","given":"Allyn","non-dropping-particle":"","parse-names":false,"suffix":""},{"dropping-particle":"","family":"Gessaro","given":"Terri","non-dropping-particle":"","parse-names":false,"suffix":""},{"dropping-particle":"","family":"Swanberg","given":"Susan","non-dropping-particle":"","parse-names":false,"suffix":""},{"dropping-particle":"","family":"Delany","given":"Mary E.","non-dropping-particle":"","parse-names":false,"suffix":""},{"dropping-particle":"","family":"Etches","given":"Robert J.","non-dropping-particle":"","parse-names":false,"suffix":""}],"container-title":"Mechanisms of Development","id":"ITEM-7","issue":"1","issued":{"date-parts":[["2006","1"]]},"page":"31-41","publisher":"Mech Dev","title":"High-grade transgenic somatic chimeras from chicken embryonic stem cells","type":"article-journal","volume":"123"},"uris":["http://www.mendeley.com/documents/?uuid=ac2391b2-2d98-30d8-9e6d-646a6339d03e"]},{"id":"ITEM-8","itemData":{"DOI":"10.1038/s42003-022-03964-y","ISSN":"23993642","PMID":"36280684","abstract":"The number of endangered avian-related species increase in Japan recently. The application of new technologies, such as induced pluripotent stem cells (iPSCs), may contribute to the recovery of the decreasing numbers of endangered animals and conservation of genetic resources. We established novel iPSCs from three endangered avian species (Okinawa rail, Japanese ptarmigan, and Blakiston’s fish owl) with seven reprogramming factors (M3O, Sox2, Klf4, c-Myc, Nanog, Lin28, and Klf2). The iPSCs are pluripotency markers and express pluripotency-related genes and differentiated into three germ layers in vivo and in vitro. These three endangered avian iPSCs displayed different cellular characteristics even though the same reprogramming factors use. Japanese ptarmigan-derived iPSCs have different biological characteristics from those observed in other avian-derived iPSCs. Japanese ptarmigan iPSCs contributed to chimeras part in chicken embryos. To the best of our knowledge, our findings provide the first evidence of the potential value of iPSCs as a resource for endangered avian species conservation.","author":[{"dropping-particle":"","family":"Katayama","given":"Masafumi","non-dropping-particle":"","parse-names":false,"suffix":""},{"dropping-particle":"","family":"Fukuda","given":"Tomokazu","non-dropping-particle":"","parse-names":false,"suffix":""},{"dropping-particle":"","family":"Kaneko","given":"Takehito","non-dropping-particle":"","parse-names":false,"suffix":""},{"dropping-particle":"","family":"Nakagawa","given":"Yuki","non-dropping-particle":"","parse-names":false,"suffix":""},{"dropping-particle":"","family":"Tajima","given":"Atsushi","non-dropping-particle":"","parse-names":false,"suffix":""},{"dropping-particle":"","family":"Naito","given":"Mitsuru","non-dropping-particle":"","parse-names":false,"suffix":""},{"dropping-particle":"","family":"Ohmaki","given":"Hitomi","non-dropping-particle":"","parse-names":false,"suffix":""},{"dropping-particle":"","family":"Endo","given":"Daiji","non-dropping-particle":"","parse-names":false,"suffix":""},{"dropping-particle":"","family":"Asano","given":"Makoto","non-dropping-particle":"","parse-names":false,"suffix":""},{"dropping-particle":"","family":"Nagamine","given":"Takashi","non-dropping-particle":"","parse-names":false,"suffix":""},{"dropping-particle":"","family":"Nakaya","given":"Yumiko","non-dropping-particle":"","parse-names":false,"suffix":""},{"dropping-particle":"","family":"Saito","given":"Keisuke","non-dropping-particle":"","parse-names":false,"suffix":""},{"dropping-particle":"","family":"Watanabe","given":"Yukiko","non-dropping-particle":"","parse-names":false,"suffix":""},{"dropping-particle":"","family":"Tani","given":"Tetsuya","non-dropping-particle":"","parse-names":false,"suffix":""},{"dropping-particle":"","family":"Inoue-Murayama","given":"Miho","non-dropping-particle":"","parse-names":false,"suffix":""},{"dropping-particle":"","family":"Nakajima","given":"Nobuyoshi","non-dropping-particle":"","parse-names":false,"suffix":""},{"dropping-particle":"","family":"Onuma","given":"Manabu","non-dropping-particle":"","parse-names":false,"suffix":""}],"container-title":"Communications Biology","id":"ITEM-8","issue":"1","issued":{"date-parts":[["2022","10","24"]]},"page":"1-20","publisher":"Nature Publishing Group","title":"Induced pluripotent stem cells of endangered avian species","type":"article-journal","volume":"5"},"uris":["http://www.mendeley.com/documents/?uuid=987dfd32-d776-3feb-b8cb-c884e5ee0975"]}],"mendeley":{"formattedCitation":"[131–138]","plainTextFormattedCitation":"[131–138]","previouslyFormattedCitation":"[130–1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1–1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Quai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oturnix coturnix</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89/SCD.2011.0499","ISSN":"1557-8534","PMID":"21970437","abstract":"Avian species are important model animals for developmental biology and disease research. However, unlike in mice, where clonal lines of pluripotent stem cells have enabled researchers to study mammalian gene function, clonal and highly proliferative pluripotent avian cell lines have been an elusive goal. Here we demonstrate the generation of avian induced pluripotent stem cells (iPSCs), the first nonmammalian iPSCs, which were clonally isolated and propagated, important attributes not attained in embryo-sourced avian cells. This was accomplished using human pluripotency genes rather than avian genes, indicating that the process in which mammalian and nonmammalian cells are reprogrammed is a conserved process. Quail iPSCs (qiPSCs) were capable of forming all 3 germ layers in vitro and were directly differentiated in culture into astrocytes, oligodendrocytes, and neurons. Ultimately, qiPSCs were capable of generating live chimeric birds and incorporated into tissues from all 3 germ layers, extraembryonic tissues, and potentially the germline. These chimera competent qiPSCs and in vitro differentiated cells offer insight into the conserved nature of reprogramming and genetic tools that were only previously available in mammals. © Copyright 2012, Mary Ann Liebert, Inc. 2012.","author":[{"dropping-particle":"","family":"Lu","given":"Yangqing","non-dropping-particle":"","parse-names":false,"suffix":""},{"dropping-particle":"","family":"West","given":"Franklin D.","non-dropping-particle":"","parse-names":false,"suffix":""},{"dropping-particle":"","family":"Jordan","given":"Brian J.","non-dropping-particle":"","parse-names":false,"suffix":""},{"dropping-particle":"","family":"Mumaw","given":"Jennifer L.","non-dropping-particle":"","parse-names":false,"suffix":""},{"dropping-particle":"","family":"Jordan","given":"Erin T.","non-dropping-particle":"","parse-names":false,"suffix":""},{"dropping-particle":"","family":"Gallegos-Cardenas","given":"Amalia","non-dropping-particle":"","parse-names":false,"suffix":""},{"dropping-particle":"","family":"Beckstead","given":"Robert B.","non-dropping-particle":"","parse-names":false,"suffix":""},{"dropping-particle":"","family":"Stice","given":"Steven L.","non-dropping-particle":"","parse-names":false,"suffix":""}],"container-title":"Stem cells and development","id":"ITEM-1","issue":"3","issued":{"date-parts":[["2012","2","10"]]},"page":"394-403","publisher":"Stem Cells Dev","title":"Avian-induced pluripotent stem cells derived using human reprogramming factors","type":"article-journal","volume":"21"},"uris":["http://www.mendeley.com/documents/?uuid=32e2120a-3e80-333a-9789-bb3d44c9752b"]},{"id":"ITEM-2","itemData":{"DOI":"10.7554/ELIFE.00036","ISSN":"2050084X","PMID":"24015354","abstract":"Cells are fundamental units of life, but little is known about evolution of cell states. Induced pluripotent stem cells (iPSCs) are once differentiated cells that have been re-programmed to an embryonic stem cell-like state, providing a powerful platform for biology and medicine. However, they have been limited to a few mammalian species. Here we found that a set of four mammalian transcription factor genes used to generate iPSCs in mouse and humans can induce a partially reprogrammed pluripotent stem cell (PRPSCs) state in vertebrate and invertebrate model organisms, in mammals, birds, fish, and fly, which span 550 million years from a common ancestor. These findings are one of the first to show cross-lineage stem cell-like induction, and to generate pluripotent-like cells for several of these species with in vivo chimeras. We suggest that the stem-cell state may be highly conserved across a wide phylogenetic range. © Rosselló et al.","author":[{"dropping-particle":"","family":"Rosselló","given":"Ricardo Antonio","non-dropping-particle":"","parse-names":false,"suffix":""},{"dropping-particle":"","family":"Chen","given":"Chun Chun","non-dropping-particle":"","parse-names":false,"suffix":""},{"dropping-particle":"","family":"Dai","given":"Rui","non-dropping-particle":"","parse-names":false,"suffix":""},{"dropping-particle":"","family":"Howard","given":"Jason T.","non-dropping-particle":"","parse-names":false,"suffix":""},{"dropping-particle":"","family":"Hochgeschwender","given":"Ute","non-dropping-particle":"","parse-names":false,"suffix":""},{"dropping-particle":"","family":"Jarvis","given":"Erich D.","non-dropping-particle":"","parse-names":false,"suffix":""}],"container-title":"eLife","id":"ITEM-2","issue":"2","issued":{"date-parts":[["2013","9","3"]]},"page":"e00036","publisher":"eLife Sciences Publications, Ltd","title":"Mammalian genes induce partially reprogrammed pluripotent stem cells in non-mammalian vertebrate and invertebrate species","type":"article-journal","volume":"2"},"uris":["http://www.mendeley.com/documents/?uuid=9ccfd958-1742-37b2-9aff-f860238486a0"]}],"mendeley":{"formattedCitation":"[134,139]","plainTextFormattedCitation":"[134,139]","previouslyFormattedCitation":"[133,13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4,13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Zebra finch</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Taeniopygi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7554/ELIFE.00036","ISSN":"2050084X","PMID":"24015354","abstract":"Cells are fundamental units of life, but little is known about evolution of cell states. Induced pluripotent stem cells (iPSCs) are once differentiated cells that have been re-programmed to an embryonic stem cell-like state, providing a powerful platform for biology and medicine. However, they have been limited to a few mammalian species. Here we found that a set of four mammalian transcription factor genes used to generate iPSCs in mouse and humans can induce a partially reprogrammed pluripotent stem cell (PRPSCs) state in vertebrate and invertebrate model organisms, in mammals, birds, fish, and fly, which span 550 million years from a common ancestor. These findings are one of the first to show cross-lineage stem cell-like induction, and to generate pluripotent-like cells for several of these species with in vivo chimeras. We suggest that the stem-cell state may be highly conserved across a wide phylogenetic range. © Rosselló et al.","author":[{"dropping-particle":"","family":"Rosselló","given":"Ricardo Antonio","non-dropping-particle":"","parse-names":false,"suffix":""},{"dropping-particle":"","family":"Chen","given":"Chun Chun","non-dropping-particle":"","parse-names":false,"suffix":""},{"dropping-particle":"","family":"Dai","given":"Rui","non-dropping-particle":"","parse-names":false,"suffix":""},{"dropping-particle":"","family":"Howard","given":"Jason T.","non-dropping-particle":"","parse-names":false,"suffix":""},{"dropping-particle":"","family":"Hochgeschwender","given":"Ute","non-dropping-particle":"","parse-names":false,"suffix":""},{"dropping-particle":"","family":"Jarvis","given":"Erich D.","non-dropping-particle":"","parse-names":false,"suffix":""}],"container-title":"eLife","id":"ITEM-1","issue":"2","issued":{"date-parts":[["2013","9","3"]]},"page":"e00036","publisher":"eLife Sciences Publications, Ltd","title":"Mammalian genes induce partially reprogrammed pluripotent stem cells in non-mammalian vertebrate and invertebrate species","type":"article-journal","volume":"2"},"uris":["http://www.mendeley.com/documents/?uuid=9ccfd958-1742-37b2-9aff-f860238486a0"]}],"mendeley":{"formattedCitation":"[134]","plainTextFormattedCitation":"[134]","previouslyFormattedCitation":"[133]"},"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Okinawa rai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Hypotaenidia okinawae</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s42003-022-03964-y","ISSN":"23993642","PMID":"36280684","abstract":"The number of endangered avian-related species increase in Japan recently. The application of new technologies, such as induced pluripotent stem cells (iPSCs), may contribute to the recovery of the decreasing numbers of endangered animals and conservation of genetic resources. We established novel iPSCs from three endangered avian species (Okinawa rail, Japanese ptarmigan, and Blakiston’s fish owl) with seven reprogramming factors (M3O, Sox2, Klf4, c-Myc, Nanog, Lin28, and Klf2). The iPSCs are pluripotency markers and express pluripotency-related genes and differentiated into three germ layers in vivo and in vitro. These three endangered avian iPSCs displayed different cellular characteristics even though the same reprogramming factors use. Japanese ptarmigan-derived iPSCs have different biological characteristics from those observed in other avian-derived iPSCs. Japanese ptarmigan iPSCs contributed to chimeras part in chicken embryos. To the best of our knowledge, our findings provide the first evidence of the potential value of iPSCs as a resource for endangered avian species conservation.","author":[{"dropping-particle":"","family":"Katayama","given":"Masafumi","non-dropping-particle":"","parse-names":false,"suffix":""},{"dropping-particle":"","family":"Fukuda","given":"Tomokazu","non-dropping-particle":"","parse-names":false,"suffix":""},{"dropping-particle":"","family":"Kaneko","given":"Takehito","non-dropping-particle":"","parse-names":false,"suffix":""},{"dropping-particle":"","family":"Nakagawa","given":"Yuki","non-dropping-particle":"","parse-names":false,"suffix":""},{"dropping-particle":"","family":"Tajima","given":"Atsushi","non-dropping-particle":"","parse-names":false,"suffix":""},{"dropping-particle":"","family":"Naito","given":"Mitsuru","non-dropping-particle":"","parse-names":false,"suffix":""},{"dropping-particle":"","family":"Ohmaki","given":"Hitomi","non-dropping-particle":"","parse-names":false,"suffix":""},{"dropping-particle":"","family":"Endo","given":"Daiji","non-dropping-particle":"","parse-names":false,"suffix":""},{"dropping-particle":"","family":"Asano","given":"Makoto","non-dropping-particle":"","parse-names":false,"suffix":""},{"dropping-particle":"","family":"Nagamine","given":"Takashi","non-dropping-particle":"","parse-names":false,"suffix":""},{"dropping-particle":"","family":"Nakaya","given":"Yumiko","non-dropping-particle":"","parse-names":false,"suffix":""},{"dropping-particle":"","family":"Saito","given":"Keisuke","non-dropping-particle":"","parse-names":false,"suffix":""},{"dropping-particle":"","family":"Watanabe","given":"Yukiko","non-dropping-particle":"","parse-names":false,"suffix":""},{"dropping-particle":"","family":"Tani","given":"Tetsuya","non-dropping-particle":"","parse-names":false,"suffix":""},{"dropping-particle":"","family":"Inoue-Murayama","given":"Miho","non-dropping-particle":"","parse-names":false,"suffix":""},{"dropping-particle":"","family":"Nakajima","given":"Nobuyoshi","non-dropping-particle":"","parse-names":false,"suffix":""},{"dropping-particle":"","family":"Onuma","given":"Manabu","non-dropping-particle":"","parse-names":false,"suffix":""}],"container-title":"Communications Biology","id":"ITEM-1","issue":"1","issued":{"date-parts":[["2022","10","24"]]},"page":"1-20","publisher":"Nature Publishing Group","title":"Induced pluripotent stem cells of endangered avian species","type":"article-journal","volume":"5"},"uris":["http://www.mendeley.com/documents/?uuid=987dfd32-d776-3feb-b8cb-c884e5ee0975"]}],"mendeley":{"formattedCitation":"[138]","plainTextFormattedCitation":"[138]","previouslyFormattedCitation":"[1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Japanese ptarmigan</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Lagopus muta japonic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s42003-022-03964-y","ISSN":"23993642","PMID":"36280684","abstract":"The number of endangered avian-related species increase in Japan recently. The application of new technologies, such as induced pluripotent stem cells (iPSCs), may contribute to the recovery of the decreasing numbers of endangered animals and conservation of genetic resources. We established novel iPSCs from three endangered avian species (Okinawa rail, Japanese ptarmigan, and Blakiston’s fish owl) with seven reprogramming factors (M3O, Sox2, Klf4, c-Myc, Nanog, Lin28, and Klf2). The iPSCs are pluripotency markers and express pluripotency-related genes and differentiated into three germ layers in vivo and in vitro. These three endangered avian iPSCs displayed different cellular characteristics even though the same reprogramming factors use. Japanese ptarmigan-derived iPSCs have different biological characteristics from those observed in other avian-derived iPSCs. Japanese ptarmigan iPSCs contributed to chimeras part in chicken embryos. To the best of our knowledge, our findings provide the first evidence of the potential value of iPSCs as a resource for endangered avian species conservation.","author":[{"dropping-particle":"","family":"Katayama","given":"Masafumi","non-dropping-particle":"","parse-names":false,"suffix":""},{"dropping-particle":"","family":"Fukuda","given":"Tomokazu","non-dropping-particle":"","parse-names":false,"suffix":""},{"dropping-particle":"","family":"Kaneko","given":"Takehito","non-dropping-particle":"","parse-names":false,"suffix":""},{"dropping-particle":"","family":"Nakagawa","given":"Yuki","non-dropping-particle":"","parse-names":false,"suffix":""},{"dropping-particle":"","family":"Tajima","given":"Atsushi","non-dropping-particle":"","parse-names":false,"suffix":""},{"dropping-particle":"","family":"Naito","given":"Mitsuru","non-dropping-particle":"","parse-names":false,"suffix":""},{"dropping-particle":"","family":"Ohmaki","given":"Hitomi","non-dropping-particle":"","parse-names":false,"suffix":""},{"dropping-particle":"","family":"Endo","given":"Daiji","non-dropping-particle":"","parse-names":false,"suffix":""},{"dropping-particle":"","family":"Asano","given":"Makoto","non-dropping-particle":"","parse-names":false,"suffix":""},{"dropping-particle":"","family":"Nagamine","given":"Takashi","non-dropping-particle":"","parse-names":false,"suffix":""},{"dropping-particle":"","family":"Nakaya","given":"Yumiko","non-dropping-particle":"","parse-names":false,"suffix":""},{"dropping-particle":"","family":"Saito","given":"Keisuke","non-dropping-particle":"","parse-names":false,"suffix":""},{"dropping-particle":"","family":"Watanabe","given":"Yukiko","non-dropping-particle":"","parse-names":false,"suffix":""},{"dropping-particle":"","family":"Tani","given":"Tetsuya","non-dropping-particle":"","parse-names":false,"suffix":""},{"dropping-particle":"","family":"Inoue-Murayama","given":"Miho","non-dropping-particle":"","parse-names":false,"suffix":""},{"dropping-particle":"","family":"Nakajima","given":"Nobuyoshi","non-dropping-particle":"","parse-names":false,"suffix":""},{"dropping-particle":"","family":"Onuma","given":"Manabu","non-dropping-particle":"","parse-names":false,"suffix":""}],"container-title":"Communications Biology","id":"ITEM-1","issue":"1","issued":{"date-parts":[["2022","10","24"]]},"page":"1-20","publisher":"Nature Publishing Group","title":"Induced pluripotent stem cells of endangered avian species","type":"article-journal","volume":"5"},"uris":["http://www.mendeley.com/documents/?uuid=987dfd32-d776-3feb-b8cb-c884e5ee0975"]}],"mendeley":{"formattedCitation":"[138]","plainTextFormattedCitation":"[138]","previouslyFormattedCitation":"[1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Blakiston’s fish owl</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Bubo blakistoni</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s42003-022-03964-y","ISSN":"23993642","PMID":"36280684","abstract":"The number of endangered avian-related species increase in Japan recently. The application of new technologies, such as induced pluripotent stem cells (iPSCs), may contribute to the recovery of the decreasing numbers of endangered animals and conservation of genetic resources. We established novel iPSCs from three endangered avian species (Okinawa rail, Japanese ptarmigan, and Blakiston’s fish owl) with seven reprogramming factors (M3O, Sox2, Klf4, c-Myc, Nanog, Lin28, and Klf2). The iPSCs are pluripotency markers and express pluripotency-related genes and differentiated into three germ layers in vivo and in vitro. These three endangered avian iPSCs displayed different cellular characteristics even though the same reprogramming factors use. Japanese ptarmigan-derived iPSCs have different biological characteristics from those observed in other avian-derived iPSCs. Japanese ptarmigan iPSCs contributed to chimeras part in chicken embryos. To the best of our knowledge, our findings provide the first evidence of the potential value of iPSCs as a resource for endangered avian species conservation.","author":[{"dropping-particle":"","family":"Katayama","given":"Masafumi","non-dropping-particle":"","parse-names":false,"suffix":""},{"dropping-particle":"","family":"Fukuda","given":"Tomokazu","non-dropping-particle":"","parse-names":false,"suffix":""},{"dropping-particle":"","family":"Kaneko","given":"Takehito","non-dropping-particle":"","parse-names":false,"suffix":""},{"dropping-particle":"","family":"Nakagawa","given":"Yuki","non-dropping-particle":"","parse-names":false,"suffix":""},{"dropping-particle":"","family":"Tajima","given":"Atsushi","non-dropping-particle":"","parse-names":false,"suffix":""},{"dropping-particle":"","family":"Naito","given":"Mitsuru","non-dropping-particle":"","parse-names":false,"suffix":""},{"dropping-particle":"","family":"Ohmaki","given":"Hitomi","non-dropping-particle":"","parse-names":false,"suffix":""},{"dropping-particle":"","family":"Endo","given":"Daiji","non-dropping-particle":"","parse-names":false,"suffix":""},{"dropping-particle":"","family":"Asano","given":"Makoto","non-dropping-particle":"","parse-names":false,"suffix":""},{"dropping-particle":"","family":"Nagamine","given":"Takashi","non-dropping-particle":"","parse-names":false,"suffix":""},{"dropping-particle":"","family":"Nakaya","given":"Yumiko","non-dropping-particle":"","parse-names":false,"suffix":""},{"dropping-particle":"","family":"Saito","given":"Keisuke","non-dropping-particle":"","parse-names":false,"suffix":""},{"dropping-particle":"","family":"Watanabe","given":"Yukiko","non-dropping-particle":"","parse-names":false,"suffix":""},{"dropping-particle":"","family":"Tani","given":"Tetsuya","non-dropping-particle":"","parse-names":false,"suffix":""},{"dropping-particle":"","family":"Inoue-Murayama","given":"Miho","non-dropping-particle":"","parse-names":false,"suffix":""},{"dropping-particle":"","family":"Nakajima","given":"Nobuyoshi","non-dropping-particle":"","parse-names":false,"suffix":""},{"dropping-particle":"","family":"Onuma","given":"Manabu","non-dropping-particle":"","parse-names":false,"suffix":""}],"container-title":"Communications Biology","id":"ITEM-1","issue":"1","issued":{"date-parts":[["2022","10","24"]]},"page":"1-20","publisher":"Nature Publishing Group","title":"Induced pluripotent stem cells of endangered avian species","type":"article-journal","volume":"5"},"uris":["http://www.mendeley.com/documents/?uuid=987dfd32-d776-3feb-b8cb-c884e5ee0975"]}],"mendeley":{"formattedCitation":"[138]","plainTextFormattedCitation":"[138]","previouslyFormattedCitation":"[1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Japanese golden eagle</w:t>
            </w:r>
          </w:p>
        </w:tc>
        <w:tc>
          <w:tcPr>
            <w:tcW w:w="3260"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Aquila chrysaetos japonica</w:t>
            </w:r>
          </w:p>
        </w:tc>
        <w:tc>
          <w:tcPr>
            <w:tcW w:w="1276" w:type="dxa"/>
            <w:tcBorders>
              <w:top w:val="nil"/>
              <w:left w:val="nil"/>
              <w:bottom w:val="nil"/>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nil"/>
              <w:right w:val="single" w:sz="4" w:space="0" w:color="auto"/>
            </w:tcBorders>
            <w:shd w:val="clear" w:color="auto" w:fill="auto"/>
            <w:noWrap/>
            <w:vAlign w:val="center"/>
            <w:hideMark/>
          </w:tcPr>
          <w:p w:rsidR="000B72F4" w:rsidRPr="000B72F4" w:rsidRDefault="007A3E6C"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38/s42003-022-03964-y","ISSN":"23993642","PMID":"36280684","abstract":"The number of endangered avian-related species increase in Japan recently. The application of new technologies, such as induced pluripotent stem cells (iPSCs), may contribute to the recovery of the decreasing numbers of endangered animals and conservation of genetic resources. We established novel iPSCs from three endangered avian species (Okinawa rail, Japanese ptarmigan, and Blakiston’s fish owl) with seven reprogramming factors (M3O, Sox2, Klf4, c-Myc, Nanog, Lin28, and Klf2). The iPSCs are pluripotency markers and express pluripotency-related genes and differentiated into three germ layers in vivo and in vitro. These three endangered avian iPSCs displayed different cellular characteristics even though the same reprogramming factors use. Japanese ptarmigan-derived iPSCs have different biological characteristics from those observed in other avian-derived iPSCs. Japanese ptarmigan iPSCs contributed to chimeras part in chicken embryos. To the best of our knowledge, our findings provide the first evidence of the potential value of iPSCs as a resource for endangered avian species conservation.","author":[{"dropping-particle":"","family":"Katayama","given":"Masafumi","non-dropping-particle":"","parse-names":false,"suffix":""},{"dropping-particle":"","family":"Fukuda","given":"Tomokazu","non-dropping-particle":"","parse-names":false,"suffix":""},{"dropping-particle":"","family":"Kaneko","given":"Takehito","non-dropping-particle":"","parse-names":false,"suffix":""},{"dropping-particle":"","family":"Nakagawa","given":"Yuki","non-dropping-particle":"","parse-names":false,"suffix":""},{"dropping-particle":"","family":"Tajima","given":"Atsushi","non-dropping-particle":"","parse-names":false,"suffix":""},{"dropping-particle":"","family":"Naito","given":"Mitsuru","non-dropping-particle":"","parse-names":false,"suffix":""},{"dropping-particle":"","family":"Ohmaki","given":"Hitomi","non-dropping-particle":"","parse-names":false,"suffix":""},{"dropping-particle":"","family":"Endo","given":"Daiji","non-dropping-particle":"","parse-names":false,"suffix":""},{"dropping-particle":"","family":"Asano","given":"Makoto","non-dropping-particle":"","parse-names":false,"suffix":""},{"dropping-particle":"","family":"Nagamine","given":"Takashi","non-dropping-particle":"","parse-names":false,"suffix":""},{"dropping-particle":"","family":"Nakaya","given":"Yumiko","non-dropping-particle":"","parse-names":false,"suffix":""},{"dropping-particle":"","family":"Saito","given":"Keisuke","non-dropping-particle":"","parse-names":false,"suffix":""},{"dropping-particle":"","family":"Watanabe","given":"Yukiko","non-dropping-particle":"","parse-names":false,"suffix":""},{"dropping-particle":"","family":"Tani","given":"Tetsuya","non-dropping-particle":"","parse-names":false,"suffix":""},{"dropping-particle":"","family":"Inoue-Murayama","given":"Miho","non-dropping-particle":"","parse-names":false,"suffix":""},{"dropping-particle":"","family":"Nakajima","given":"Nobuyoshi","non-dropping-particle":"","parse-names":false,"suffix":""},{"dropping-particle":"","family":"Onuma","given":"Manabu","non-dropping-particle":"","parse-names":false,"suffix":""}],"container-title":"Communications Biology","id":"ITEM-1","issue":"1","issued":{"date-parts":[["2022","10","24"]]},"page":"1-20","publisher":"Nature Publishing Group","title":"Induced pluripotent stem cells of endangered avian species","type":"article-journal","volume":"5"},"uris":["http://www.mendeley.com/documents/?uuid=987dfd32-d776-3feb-b8cb-c884e5ee0975"]}],"mendeley":{"formattedCitation":"[138]","plainTextFormattedCitation":"[138]","previouslyFormattedCitation":"[13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single" w:sz="4" w:space="0" w:color="auto"/>
              <w:left w:val="single" w:sz="4" w:space="0" w:color="auto"/>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b/>
                <w:bCs/>
                <w:color w:val="000000"/>
                <w:kern w:val="0"/>
                <w:lang w:val="en-ES" w:eastAsia="en-GB"/>
                <w14:ligatures w14:val="none"/>
              </w:rPr>
            </w:pPr>
            <w:r w:rsidRPr="000B72F4">
              <w:rPr>
                <w:rFonts w:ascii="Calibri" w:eastAsia="Times New Roman" w:hAnsi="Calibri" w:cs="Calibri"/>
                <w:b/>
                <w:bCs/>
                <w:color w:val="000000"/>
                <w:kern w:val="0"/>
                <w:lang w:val="en-ES" w:eastAsia="en-GB"/>
                <w14:ligatures w14:val="none"/>
              </w:rPr>
              <w:t>FISHES</w:t>
            </w:r>
          </w:p>
        </w:tc>
        <w:tc>
          <w:tcPr>
            <w:tcW w:w="3260"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p>
        </w:tc>
        <w:tc>
          <w:tcPr>
            <w:tcW w:w="1276" w:type="dxa"/>
            <w:tcBorders>
              <w:top w:val="single" w:sz="4" w:space="0" w:color="auto"/>
              <w:left w:val="nil"/>
              <w:bottom w:val="single" w:sz="4" w:space="0" w:color="auto"/>
              <w:right w:val="nil"/>
            </w:tcBorders>
            <w:shd w:val="clear" w:color="000000" w:fill="A6A6A6"/>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p>
        </w:tc>
        <w:tc>
          <w:tcPr>
            <w:tcW w:w="1701" w:type="dxa"/>
            <w:tcBorders>
              <w:top w:val="single" w:sz="4" w:space="0" w:color="auto"/>
              <w:left w:val="nil"/>
              <w:bottom w:val="single" w:sz="4" w:space="0" w:color="auto"/>
              <w:right w:val="single" w:sz="4" w:space="0" w:color="auto"/>
            </w:tcBorders>
            <w:shd w:val="clear" w:color="000000" w:fill="A6A6A6"/>
            <w:noWrap/>
            <w:vAlign w:val="center"/>
            <w:hideMark/>
          </w:tcPr>
          <w:p w:rsidR="000B72F4" w:rsidRPr="000B72F4" w:rsidRDefault="000B72F4" w:rsidP="00C61850">
            <w:pPr>
              <w:jc w:val="center"/>
              <w:rPr>
                <w:rFonts w:ascii="Calibri" w:eastAsia="Times New Roman" w:hAnsi="Calibri" w:cs="Calibri"/>
                <w:color w:val="000000"/>
                <w:kern w:val="0"/>
                <w:lang w:val="en-ES" w:eastAsia="en-GB"/>
                <w14:ligatures w14:val="none"/>
              </w:rPr>
            </w:pP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Zebrafish</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Danio rerio</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 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7554/ELIFE.00036","ISSN":"2050084X","PMID":"24015354","abstract":"Cells are fundamental units of life, but little is known about evolution of cell states. Induced pluripotent stem cells (iPSCs) are once differentiated cells that have been re-programmed to an embryonic stem cell-like state, providing a powerful platform for biology and medicine. However, they have been limited to a few mammalian species. Here we found that a set of four mammalian transcription factor genes used to generate iPSCs in mouse and humans can induce a partially reprogrammed pluripotent stem cell (PRPSCs) state in vertebrate and invertebrate model organisms, in mammals, birds, fish, and fly, which span 550 million years from a common ancestor. These findings are one of the first to show cross-lineage stem cell-like induction, and to generate pluripotent-like cells for several of these species with in vivo chimeras. We suggest that the stem-cell state may be highly conserved across a wide phylogenetic range. © Rosselló et al.","author":[{"dropping-particle":"","family":"Rosselló","given":"Ricardo Antonio","non-dropping-particle":"","parse-names":false,"suffix":""},{"dropping-particle":"","family":"Chen","given":"Chun Chun","non-dropping-particle":"","parse-names":false,"suffix":""},{"dropping-particle":"","family":"Dai","given":"Rui","non-dropping-particle":"","parse-names":false,"suffix":""},{"dropping-particle":"","family":"Howard","given":"Jason T.","non-dropping-particle":"","parse-names":false,"suffix":""},{"dropping-particle":"","family":"Hochgeschwender","given":"Ute","non-dropping-particle":"","parse-names":false,"suffix":""},{"dropping-particle":"","family":"Jarvis","given":"Erich D.","non-dropping-particle":"","parse-names":false,"suffix":""}],"container-title":"eLife","id":"ITEM-1","issue":"2","issued":{"date-parts":[["2013","9","3"]]},"page":"e00036","publisher":"eLife Sciences Publications, Ltd","title":"Mammalian genes induce partially reprogrammed pluripotent stem cells in non-mammalian vertebrate and invertebrate species","type":"article-journal","volume":"2"},"uris":["http://www.mendeley.com/documents/?uuid=9ccfd958-1742-37b2-9aff-f860238486a0"]},{"id":"ITEM-2","itemData":{"DOI":"10.7150/ijbs.34010","ISSN":"14492288","PMID":"31595152","abstract":"Induced pluripotent stem (iPS) cells provide a powerful platform for the study of development, regeneration, and disease. Although many stable iPS cell lines have been established for mammals, few attempts have been made to induce iPS cells in nonmammalian species. Because of technical advantages over other vertebrates on stem cells, induced pluripotent stem cells from fish could be of value for research. In this paper, stable iPS-like cell lines were generated from adult zebra fish fibroblasts by combining the doxycycline inducible lentiviral delivery system and chemical treatment. RT-PCR analysis, alkaline phosphatase staining, and immunofluorescence indicated that adult zebra fish fibroblasts were successfully reprogrammed into iPS-like cells (ziPSCs). The ziPSCs exhibited stable growth and manifested many features of fish embryonic stem cells with pluripotency in vitro and in vivo. Because of easy maintenance, the developed technology in this study for generating zebra fish iPS-like cells could be extended to investigating other genera of fish.","author":[{"dropping-particle":"","family":"Peng","given":"Liangyue","non-dropping-particle":"","parse-names":false,"suffix":""},{"dropping-particle":"","family":"Zhou","given":"Yonghua","non-dropping-particle":"","parse-names":false,"suffix":""},{"dropping-particle":"","family":"Xu","given":"Wenting","non-dropping-particle":"","parse-names":false,"suffix":""},{"dropping-particle":"","family":"Jiang","given":"Minggui","non-dropping-particle":"","parse-names":false,"suffix":""},{"dropping-particle":"","family":"Li","given":"Huajin","non-dropping-particle":"","parse-names":false,"suffix":""},{"dropping-particle":"","family":"Long","given":"Mindi","non-dropping-particle":"","parse-names":false,"suffix":""},{"dropping-particle":"","family":"Liu","given":"Wenbin","non-dropping-particle":"","parse-names":false,"suffix":""},{"dropping-particle":"","family":"Liu","given":"Jinhui","non-dropping-particle":"","parse-names":false,"suffix":""},{"dropping-particle":"","family":"Zhao","given":"Xiaoyang","non-dropping-particle":"","parse-names":false,"suffix":""},{"dropping-particle":"","family":"Xiao","given":"Yamei","non-dropping-particle":"","parse-names":false,"suffix":""}],"container-title":"International Journal of Biological Sciences","id":"ITEM-2","issue":"11","issued":{"date-parts":[["2019"]]},"page":"2340-2349","publisher":"Ivyspring International Publisher","title":"Generation of stable induced pluripotent stem-like cells from adult zebra fish fibroblasts","type":"article-journal","volume":"15"},"uris":["http://www.mendeley.com/documents/?uuid=ee3b7364-af55-3005-b69f-b5a17496dd60"]},{"id":"ITEM-3","itemData":{"DOI":"10.1007/s00441-014-1882-0","ISSN":"14320878","PMID":"24850275","abstract":"Zebrafish offers an excellent opportunity to combine embryological, genetic and molecular analyses of vertebrate development in vivo. Embryonic stem (ES) cells have enormous potential to study developmental potency and differentiation in vitro and thus to complement in vivo approaches. Zebrafish ES-like cells have been produced on a feeder cell layer. Here, we report the derivation of Z428, a zebrafish ES-like cell line, from blastula embryos in feeder-free culture. Fetal bovine serum, fish serum, fish embryo extract, basic fibroblast growth factor, non-essential amino acids and 2-mercaptoethanol were found to be important for Z428 growth. After more than 120 passages and many freezing/thawing cycles over a period of 20 years, Z428 exhibits stable growth and manifests many ES cell features including an ES cell phenotype, high alkaline phosphatase activity and spontaneous differentiation in culture. Most importantly, Z428 was transplantable to blastula hosts and capable of contributing to embryonic tissues and organ systems of the three germ layers. Therefore, Z428 is a stable cell line and contains ES-like cells with pluripotency in vitro and in vivo, and a feeder layer is dispensable for ES-like cell derivation in zebrafish. The derivation and easy maintenance of zebrafish ES-like cells under feeder-free conditions provide a useful extension of the present toolbox for studying development and differentiation in the zebrafish model.","author":[{"dropping-particle":"","family":"Hong","given":"Ni","non-dropping-particle":"","parse-names":false,"suffix":""},{"dropping-particle":"","family":"Schartl","given":"Manfred","non-dropping-particle":"","parse-names":false,"suffix":""},{"dropping-particle":"","family":"Hong","given":"Yunhan","non-dropping-particle":"","parse-names":false,"suffix":""}],"container-title":"Cell and tissue research","id":"ITEM-3","issue":"3","issued":{"date-parts":[["2014","9","1"]]},"page":"623-632","publisher":"Cell Tissue Res","title":"Derivation of stable zebrafish ES-like cells in feeder-free culture","type":"article-journal","volume":"357"},"uris":["http://www.mendeley.com/documents/?uuid=7599e5e2-7159-3ec2-bf81-a062dee05c4f"]},{"id":"ITEM-4","itemData":{"ISSN":"10536426","PMID":"1308815","abstract":"It has been demonstrated in mammalian systems that techniques using embryonal stem cells provide advantages over conventional injection of DNA into embryos for generation of transgenic animals. We employed cell culture approaches in an attempt to develop this technology for fish transgenesis. Using a trout embryo-derived mitogenic preparation in a specialized culture medium, we initiated replication of zebrafish blastula-derived cell cultures and expressed marker genes introduced into the cells by plasmid transfection. Reintroduction of cells from the cultures into blastula-stage embryos indicated that the cultured cells survived and may contribute to the developing organism.","author":[{"dropping-particle":"","family":"Collodi","given":"P.","non-dropping-particle":"","parse-names":false,"suffix":""},{"dropping-particle":"","family":"Kamei","given":"Y.","non-dropping-particle":"","parse-names":false,"suffix":""},{"dropping-particle":"","family":"Sharps","given":"A.","non-dropping-particle":"","parse-names":false,"suffix":""},{"dropping-particle":"","family":"Weber","given":"D.","non-dropping-particle":"","parse-names":false,"suffix":""},{"dropping-particle":"","family":"Barnes","given":"D.","non-dropping-particle":"","parse-names":false,"suffix":""}],"container-title":"Molecular marine biology and biotechnology","id":"ITEM-4","issue":"4-5","issued":{"date-parts":[["1992"]]},"page":"257-265","title":"Fish embryo cell cultures for derivation of stem cells and transgenic chimeras.","type":"article-journal","volume":"1"},"uris":["http://www.mendeley.com/documents/?uuid=66af3c92-5820-3f84-b358-19f2b51559d4"]},{"id":"ITEM-5","itemData":{"ISSN":"10536426","PMID":"7670594","author":[{"dropping-particle":"","family":"Sun Le","given":"","non-dropping-particle":"","parse-names":false,"suffix":""},{"dropping-particle":"","family":"Bradford","given":"C. S.","non-dropping-particle":"","parse-names":false,"suffix":""},{"dropping-particle":"","family":"Ghosh","given":"C.","non-dropping-particle":"","parse-names":false,"suffix":""},{"dropping-particle":"","family":"Collodi","given":"P.","non-dropping-particle":"","parse-names":false,"suffix":""},{"dropping-particle":"","family":"Barnes","given":"D. W.","non-dropping-particle":"","parse-names":false,"suffix":""}],"container-title":"Molecular Marine Biology and Biotechnology","id":"ITEM-5","issue":"3","issued":{"date-parts":[["1995","9"]]},"page":"193-199","title":"ES-like cell cultures derived from early zebrafish embryos","type":"article-journal","volume":"4"},"uris":["http://www.mendeley.com/documents/?uuid=654ad1c9-0f2c-3869-8553-f05cae4e2bae"]},{"id":"ITEM-6","itemData":{"DOI":"10.1089/zeb.2013.0879","ISSN":"15458547","PMID":"24967707","abstract":"Existing zebrafish embryonic stem (ES) cell lines are derived and maintained using feeder layers. We describe here the derivation and long-term culture of an ES cell-like line derived from zebrafish blastomeres without the use of feeder cells. This line, designated as ZES1, has been maintained for more than 800 days in defined Dulbecco's modified Eagle's medium supplemented with fetal bovine serum, zebrafish embryo extract, trout serum, and human basic fibroblast growth factor. ZES1 cells possessed a morphology typical of ES cells, being round or polygonal in shape with a large nucleus and sparse cytoplasm and were mostly diploid. The cells formed individual colonies consisting of tightly packed cells that stained positively for alkaline phosphatase. ZES1 cells also formed embryoid bodies when transferred onto uncoated wells. The pluripotent nature of ZES1 cells was confirmed when they could be induced to differentiate in vitro into several cell types, through low-or high-density culture conditions. Treatment with retinoic acid also induced the differentiation of ZES1 cells into primarily neuronal cells. Using immunostaining and real-time polymerase chain reaction, we showed that Sox2, a known pluripotent marker in mammalian ES cells, was also present in ZES1 cells. Chimera experiments revealed that fluorescent-labeled ZES1 cells microinjected into zebrafish blastulas participated in the formation of all three germ layers. Using GFP-labeled ZES1 cells, chimera germline transmission was also demonstrated at the F1generation. In conclusion, ZES1 cells possess both in vitro and in vivo pluripotency characteristics, indicating that nonmammalian ES cells can be readily derived and maintained for a long term under feeder-free culture conditions.","author":[{"dropping-particle":"","family":"Ho","given":"Sing Yee","non-dropping-particle":"","parse-names":false,"suffix":""},{"dropping-particle":"","family":"Goh","given":"Crystal Wei Pin","non-dropping-particle":"","parse-names":false,"suffix":""},{"dropping-particle":"","family":"Gan","given":"Jen Yang","non-dropping-particle":"","parse-names":false,"suffix":""},{"dropping-particle":"","family":"Lee","given":"Youn Sing","non-dropping-particle":"","parse-names":false,"suffix":""},{"dropping-particle":"","family":"Lam","given":"Millie Kuen Kuen","non-dropping-particle":"","parse-names":false,"suffix":""},{"dropping-particle":"","family":"Hong","given":"Ni","non-dropping-particle":"","parse-names":false,"suffix":""},{"dropping-particle":"","family":"Hong","given":"Yunhan","non-dropping-particle":"","parse-names":false,"suffix":""},{"dropping-particle":"","family":"Chan","given":"Woon Khiong","non-dropping-particle":"","parse-names":false,"suffix":""},{"dropping-particle":"","family":"Shu-Chien","given":"Alexander Chong","non-dropping-particle":"","parse-names":false,"suffix":""}],"container-title":"Zebrafish","id":"ITEM-6","issue":"5","issued":{"date-parts":[["2014","10","10"]]},"page":"407-420","publisher":"Mary Ann Liebert, Inc.","title":"Derivation and long-term culture of an embryonic stem cell-like line from zebrafish blastomeres under feeder-free condition","type":"article-journal","volume":"11"},"uris":["http://www.mendeley.com/documents/?uuid=4d729656-08ba-3102-a119-e0fcee62fd21"]}],"mendeley":{"formattedCitation":"[134,140–144]","plainTextFormattedCitation":"[134,140–144]","previouslyFormattedCitation":"[133,139–143]"},"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34,140–14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Medaka</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Oryzias latipe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16/S0925-4773(96)00596-5","ISSN":"09254773","PMID":"9025059","abstract":"Small aquarium fish, like the medaka and zebrafish, offer an excellent opportunity to combine embryological, genetic and molecular analyses of vertebrate development. Pluripotent embryonic stem (ES) cells have enormous potential to study the totipotency and differentiation of cells and provide a bridge linking in vitro and in vivo manipulations of the genome. In this report we describe the establishment, pluripotency and differentiation of medaka ES-like cell lines (MES). The MES cells exhibit stable growth over 18 months of culture with 100 passages using defined culture conditions in the absence of feeder layer cells. They have a normal karyotype and form colonies of densely packed, alkaline phosphatase-positive cells resembling undifferentiated mouse ES cells. In suspension culture they form embryoid bodies, and under appropriate conditions, differentiate into a variety of cell types.","author":[{"dropping-particle":"","family":"Hong","given":"Yunhan","non-dropping-particle":"","parse-names":false,"suffix":""},{"dropping-particle":"","family":"Winkler","given":"Christoph","non-dropping-particle":"","parse-names":false,"suffix":""},{"dropping-particle":"","family":"Schartl","given":"Manfred","non-dropping-particle":"","parse-names":false,"suffix":""}],"container-title":"Mechanisms of Development","id":"ITEM-1","issue":"1","issued":{"date-parts":[["1996","11","1"]]},"page":"33-44","publisher":"Elsevier","title":"Pluripotency and differentiation of embryonic stem cell lines from the medakafish (Oryzias latipes)","type":"article-journal","volume":"60"},"uris":["http://www.mendeley.com/documents/?uuid=2ff63413-3b70-3d41-9cad-deb2ee91e25c"]},{"id":"ITEM-2","itemData":{"DOI":"10.1385/1-59745-037-5:3","ISSN":"10643745","PMID":"16845980","abstract":"Medaka is a small laboratory fish that daily produces eggs easily controllable by light cycles. This fish represents a unique lower vertebrate compared to mammals, in which embryonic stem (ES) cell lines can be derived from midblastula embryos (MBEs). Like mouse ES cells, medaka ES cells most resemble the totipotent embryonic cells at the blastula stage. Medaka ES cells retain a diploid karyotype, pluripotency in vitro, and chimera competence in vivo. They give rise to high efficiencies of transient and stable gene transfer and maintain their pluripotency after long-term drug selection for transgene integration. They can also be directed to differentiate into particular cell types. Medaka is the most distantly related vertebrate to mammals, and its ES cell lines provide an ideal reference to mammalian ES cells for the molecular analysis of stemness. More important, medaka ES cell lines on their own offer an excellent tool for studying stem cell biology in vitro and in vivo because production and observation of ES-derived chimeras as well as phenotypic analyses are very easy because of its external, transparent, and temperature-adjustable embryology.","author":[{"dropping-particle":"","family":"Hong","given":"Yunhan","non-dropping-particle":"","parse-names":false,"suffix":""},{"dropping-particle":"","family":"Schartl","given":"Manfred","non-dropping-particle":"","parse-names":false,"suffix":""}],"container-title":"Methods in molecular biology (Clifton, N.J.)","id":"ITEM-2","issued":{"date-parts":[["2006"]]},"page":"3-16","publisher":"Methods Mol Biol","title":"Isolation and differentiation of medaka embryonic stem cells.","type":"article-journal","volume":"329"},"uris":["http://www.mendeley.com/documents/?uuid=9a7f0fc0-2a43-39a1-80fb-c7967ae54728"]},{"id":"ITEM-3","itemData":{"DOI":"10.1038/nprot.2010.104","ISSN":"17542189","PMID":"20671725","abstract":"Embryonic stem (ES) cells are pluripotent cells capable of differentiation into various cell types. Haploid ES cells elegantly combine the advantages of haploidy and pluripotency and offer a unique in vitro system for genetic analyses of molecular, cellular and developmental events in various cell lineages. Our recent success in generating haploid ES cell lines from gynogenetic embryos of the medaka fish suggests that haploidy can support ES cell derivation and maintenance in a vertebrate. In this study, we present a step-by-step protocol for derivation and characterization of medaka haploid ES cells. We have used this procedure to produce three haploid ES cell lines from five primary cultures. It takes about 15 weeks to generate stable cultures, 5g-8 weeks to obtain pure haploid cells and 5-6 weeks to characterize ES cells in vitro and in vivo. © 2010 Nature America, Inc. All rights reserved.","author":[{"dropping-particle":"","family":"Yi","given":"Meisheng","non-dropping-particle":"","parse-names":false,"suffix":""},{"dropping-particle":"","family":"Hong","given":"Ni","non-dropping-particle":"","parse-names":false,"suffix":""},{"dropping-particle":"","family":"Hong","given":"Yunhan","non-dropping-particle":"","parse-names":false,"suffix":""}],"container-title":"Nature Protocols","id":"ITEM-3","issue":"8","issued":{"date-parts":[["2010","7","15"]]},"page":"1418-1430","publisher":"Nature Publishing Group","title":"Derivation and characterization of haploid embryonic stem cell cultures in medaka fish","type":"article-journal","volume":"5"},"uris":["http://www.mendeley.com/documents/?uuid=9b978e97-7140-34e9-afa9-c1eabd076146"]},{"id":"ITEM-4","itemData":{"DOI":"10.1089/scd.2012.0144","ISSN":"15473287","PMID":"23067146","abstract":"Embryonic stem (ES) cells have the potency to produce many cell types of the embryo and adult body. Upon transplantation into early host embryos, ES cells are able to differentiate into various specialized cells and contribute to host tissues and organs of all germ layers. Here we present data in the fish medaka (Oryzias latipes) that ES cells have a novel ability to form extra organs and even embryo-like miniatures. Upon transplantation as individual cells according to the standard procedure, ES cells distributed widely to various organ systems of 3 germ layers. Upon transplantation as aggregates, ES cells were able to form extra organs, including the hematopoietic organ and contracting heart. We show that localized ES cell transplantation often led to the formation of extra axes that comprised essentially of either host cells or donor ES cells. These extra axes were associated with the head region of the embryo proper or formed at ectopic sites on the yolk sac. Surprisingly, certain ectopic axes were even capable of forming embryo-like miniatures. We conclude that ES cells have the ability to form entire organs and even embryo-like miniatures under proper environmental conditions. This finding points to a new possibility to generate ES cell-derived axes and organs. © 2013, Mary Ann Liebert, Inc.","author":[{"dropping-particle":"","family":"Hong","given":"Ni","non-dropping-particle":"","parse-names":false,"suffix":""},{"dropping-particle":"","family":"He","given":"Bei Ping","non-dropping-particle":"","parse-names":false,"suffix":""},{"dropping-particle":"","family":"Schartl","given":"Manfred","non-dropping-particle":"","parse-names":false,"suffix":""},{"dropping-particle":"","family":"Hong","given":"Yunhan","non-dropping-particle":"","parse-names":false,"suffix":""}],"container-title":"Stem Cells and Development","id":"ITEM-4","issue":"5","issued":{"date-parts":[["2013","3","1"]]},"page":"750-757","publisher":"Stem Cells Dev","title":"Medaka embryonic stem cells are capable of generating entire organs and embryo-like miniatures","type":"article-journal","volume":"22"},"uris":["http://www.mendeley.com/documents/?uuid=2c54e538-f283-308a-871f-91a12d74c26a"]}],"mendeley":{"formattedCitation":"[145–148]","plainTextFormattedCitation":"[145–148]","previouslyFormattedCitation":"[144–147]"},"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45–148]</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ea bream</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Sparus aurat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23/A:1015678416921","ISSN":"09628819","PMID":"12113460","abstract":"Embryonic stem (ES) cells provide a unique tool for cell-mediated gene transfer and targeted gene mutations due to the possibility of in vitro selection of desired genotypes. When selected cells contribute to the germ line in chimaeric embryos, transgenic animals may be generated with modified genetic traits. Though the ES cell approach has up to now been limited to mice; there is an increasing interest to develop this technology in both model and commercial fish species, with so far promising results in the medaka and zebrafish. In this study, we present evidence regarding a long-term stable cell line (SaBE-1c), derived from embryonic cells of the aquaculture marine fish Sparus aurata which has been characterized for (i) cell proliferation, (ii) chromosome complement, (iii) molecular markers, and (iv) in vitro tests of pluripotency by alkaline phosphatase (AP) staining, telomerase activity, and induced cell differentiation. These cells have proved their pluripotent capacities by in vitro tests. Furthermore, we have demonstrated their ability to produce chimaeras and to contribute to the formation of tissues from all three embryonic germ layers. These features suggest that SaBE-1c cells have the potential for multiple applications for the ES technology in fish, with the added value of originating from an economically important species.","author":[{"dropping-particle":"","family":"Béjar","given":"Julia","non-dropping-particle":"","parse-names":false,"suffix":""},{"dropping-particle":"","family":"Hong","given":"Yunhan","non-dropping-particle":"","parse-names":false,"suffix":""},{"dropping-particle":"","family":"Alvarez","given":"M. Carmen","non-dropping-particle":"","parse-names":false,"suffix":""}],"container-title":"Transgenic Research","id":"ITEM-1","issue":"3","issued":{"date-parts":[["2002"]]},"page":"279-289","publisher":"Springer","title":"An ES-like cell line from the marine fish Sparus aurata: Characterization and chimaera production","type":"article-journal","volume":"11"},"uris":["http://www.mendeley.com/documents/?uuid=57de17c6-cb08-30db-aa52-2e4f01a9db01"]}],"mendeley":{"formattedCitation":"[149]","plainTextFormattedCitation":"[149]","previouslyFormattedCitation":"[148]"},"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49]</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Red sea bream</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hrysophrys major</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46/j.1095-8649.2003.00192.x","ISSN":"00221112","abstract":"A pluripotent cell line, sea bream embryonic stem-like cells (SBES1), was developed from blastula-stage embryos of the cultured red sea bream, Chrysophrys major. The SBES1 cells were cultivated in Dulbecco's modified eagles medium (DMEM) medium supplemented with foetal bovine serum, marine fish serum, fish embryo extract, selenium, basic fibroblast growth factor and leukemia inhibitory factor. They were small and round or polygonal, and grew actively and stabely in culture. The cells exhibited a positive alkaline phosphatase activity upon histochemical staining. When the cells were treated with all-trans retinoic acid, they differentiated into various types including neuron-like, neuroglia-like and muscle-like cells, suggesting that the SBES1 cells remained pluripotent in culture. Chromosome analysis revealed that SBES1 cells had a normal diploid karyotype with 2n = 2st + 46t. At present, SBES1 cells have been cultured for &gt;180 days with more than 60 passages. High survival rate has been obtained after cryopreservation of cell cultures. This embryonic cell line may potentially be used for the production of transgenic red sea bream. © 2003 The Fisheries Society of the British Isles.","author":[{"dropping-particle":"","family":"Chen","given":"S. L.","non-dropping-particle":"","parse-names":false,"suffix":""},{"dropping-particle":"","family":"Ye","given":"H. Q.","non-dropping-particle":"","parse-names":false,"suffix":""},{"dropping-particle":"","family":"Sha","given":"Z. X.","non-dropping-particle":"","parse-names":false,"suffix":""},{"dropping-particle":"","family":"Hong","given":"Y.","non-dropping-particle":"","parse-names":false,"suffix":""}],"container-title":"Journal of Fish Biology","id":"ITEM-1","issue":"3","issued":{"date-parts":[["2003","9","1"]]},"page":"795-805","publisher":"John Wiley &amp; Sons, Ltd","title":"Derivation of a pluripotent embryonic cell line from red sea bream blastulas","type":"article-journal","volume":"63"},"uris":["http://www.mendeley.com/documents/?uuid=216fadc8-db1f-3f08-b7f1-a8d6550672b4"]}],"mendeley":{"formattedCitation":"[150]","plainTextFormattedCitation":"[150]","previouslyFormattedCitation":"[149]"},"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0]</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Sea perch</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Lateolabrax japonic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s10126-006-6050-1","ISSN":"14362228","PMID":"17136469","abstract":"A stable GFP-expressing (GFP +LJES1) cell strain was developed from the LJES1 cells obtained from sea perch (Lateolabrax japonicus,) embryos. GFP +LJES1 cells were induced in vitro by RA to differentiate into a variety of cell types and also had the ability to form embryoid body-like structures in suspension culture. To determine the differentiation potential of LJES1 cells in vivo, GFP +LJES1 cells were transplanted into sea perch and zebrafish embryos at mid-blastula stage. Twenty out of 478 transplanted sea perch embryos contained GFP-expressing LJES1 cells 24 h after microinjection. Fifteen chimera embryos developed into fry. In these chimeras, the GFP +LJES1 cells contributed to a variety of tissues including the head and trunk. In zebrafish, 221 embryos were microinjected with GFP +LJES1 cells and 22 chimera embryos and fries expressing GFP were obtained. Donor GFP +LJES1 cells contributed to various tissues in head and trunk of zebrafish embryos and hatched fry. © 2007 Springer Science+Business Media, Inc.","author":[{"dropping-particle":"","family":"Chen","given":"Song Lin","non-dropping-particle":"","parse-names":false,"suffix":""},{"dropping-particle":"","family":"Sha","given":"Zhen Xia","non-dropping-particle":"","parse-names":false,"suffix":""},{"dropping-particle":"","family":"Ye","given":"Han Qing","non-dropping-particle":"","parse-names":false,"suffix":""},{"dropping-particle":"","family":"Liu","given":"Yang","non-dropping-particle":"","parse-names":false,"suffix":""},{"dropping-particle":"","family":"Tian","given":"Yong Sheng","non-dropping-particle":"","parse-names":false,"suffix":""},{"dropping-particle":"","family":"Hong","given":"Yunhan","non-dropping-particle":"","parse-names":false,"suffix":""},{"dropping-particle":"","family":"Tang","given":"Qi Sheng","non-dropping-particle":"","parse-names":false,"suffix":""}],"container-title":"Marine Biotechnology","id":"ITEM-1","issue":"1","issued":{"date-parts":[["2007","1","30"]]},"page":"82-91","publisher":"Springer","title":"Pluripotency and chimera competence of an embryonic stem cell line from the sea perch (Lateolabrax japonicus)","type":"article-journal","volume":"9"},"uris":["http://www.mendeley.com/documents/?uuid=816ff086-33ef-35b1-913f-39286d0f5c6b"]}],"mendeley":{"formattedCitation":"[151]","plainTextFormattedCitation":"[151]","previouslyFormattedCitation":"[150]"},"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1]</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Atlantic cod</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Gadus morhua</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s10695-010-9381-z","ISSN":"09201742","PMID":"20130987","abstract":"The establishment of embryonic stem cell cultures and the identification of molecular markers for undifferentiated embryonic stem cells (ESC) as well as differentiated cells types will open new opportunities in the study of developmental biology and for developing embryonic in vitro models of the ecologically and economically important fish specie Atlantic cod (Gadus morhua). We report here that cod blastula cells express a Class V POU gene known to be highly expressed in embryonic cell populations of vertebrates. The cod transcript, designated Atlantic cod-Pou2 (ac-Pou2), can be used as a genetic marker for cod blastula cells in vivo and in vitro. Using a quantitative real-time PCR approach, we found that the ac-Pou2 transcript was downregulated before the egg reached the stage of gastrulation, the starting point of extensive cell differentiation. We also demonstrate the culturing of ESC isolated from cod blastula stage eggs. The cod ESC exhibited in vitro characteristics of pluripotency described for both mammalian ESC and fish ES-like cells (medaka, zebrafish, seabream, sea perch and rainbow trout). Cod ESC in culture expressed ac-pou2, differentiated spontaneously and had the ability to form embryoid bodies following retinoic acid treatment. The ESC could also be directed to differentiate. © 2010 Springer Science+Business Media B.V.","author":[{"dropping-particle":"","family":"Holen","given":"E.","non-dropping-particle":"","parse-names":false,"suffix":""},{"dropping-particle":"","family":"Kausland","given":"A.","non-dropping-particle":"","parse-names":false,"suffix":""},{"dropping-particle":"","family":"Skjærven","given":"K.","non-dropping-particle":"","parse-names":false,"suffix":""}],"container-title":"Fish Physiology and Biochemistry","id":"ITEM-1","issue":"4","issued":{"date-parts":[["2010","12"]]},"page":"1029-1039","publisher":"Fish Physiol Biochem","title":"Embryonic stem cells isolated from Atlantic cod (Gadus morhua) and the developmental expression of a stage-specific transcription factor ac-Pou2","type":"article-journal","volume":"36"},"uris":["http://www.mendeley.com/documents/?uuid=fa712abb-bae7-3229-add1-4f216975805e"]}],"mendeley":{"formattedCitation":"[152]","plainTextFormattedCitation":"[152]","previouslyFormattedCitation":"[151]"},"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2]</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Asian sea bass</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Lates calcarifer</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07/s10126-007-9028-y","ISSN":"14362228","PMID":"17704967","abstract":"We report a pluripotent embryonic stem cell-like cell line designated as SBES from blastula stage embryos of Asian sea bass (Lates calcarifer), which is an economically important cultivable and edible marine fish species in India. The SBES cells were cultured at 28°C in Leibovitz L-15 medium supplemented with 20% fetal bovine serum without a feeder layer. The ES-like cells were round or polygonal and grew exponentially in culture. The SBES cells exhibited an intense alkaline phosphatase activity and expression of transcription factor Oct 4. The undifferentiated state of these cells was maintained at low seeding densities and the cells formed embryoid bodies when seeded in bacteriological plates. On treatment with all-trans retinoic acid, these cells differentiated into neuron-like cells, muscle cells, and beating cardiomyocytes, indicating their pluripotency. This embryonic ES-like cell line derived from an oviparous fish blastula conserved several peculiar features of viviparous mammalian embryonic stem cell lines. The present study highlights the importance and potential of piscine ES-like cell line for stem cell research without evoking ethical issues and invasive interventions sparing mammalian embryos. © 2007 Springer Science+Business Media, LLC.","author":[{"dropping-particle":"","family":"Parameswaran","given":"V.","non-dropping-particle":"","parse-names":false,"suffix":""},{"dropping-particle":"","family":"Shukla","given":"Ravi","non-dropping-particle":"","parse-names":false,"suffix":""},{"dropping-particle":"","family":"Bhonde","given":"Ramesh","non-dropping-particle":"","parse-names":false,"suffix":""},{"dropping-particle":"","family":"Hameed","given":"A. S.Sahul","non-dropping-particle":"","parse-names":false,"suffix":""}],"container-title":"Marine Biotechnology","id":"ITEM-1","issue":"6","issued":{"date-parts":[["2007","12"]]},"page":"766-775","publisher":"Mar Biotechnol (NY)","title":"Development of a pluripotent ES-like cell line from Asian sea bass (Lates calcarifer) - An oviparous stem cell line mimicking viviparous ES cells","type":"article-journal","volume":"9"},"uris":["http://www.mendeley.com/documents/?uuid=72f89506-407c-3598-b95d-300f879c0e94"]}],"mendeley":{"formattedCitation":"[153]","plainTextFormattedCitation":"[153]","previouslyFormattedCitation":"[152]"},"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3]</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Turbot</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Scophtalmus maxim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E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1023/B:FISH.0000045725.01192.44","ISSN":"09201742","abstract":"Culturing pluripotent embryonic stem cells represents a unique model system for in vitro studies of embryo cell growth and differentiation, and represents a connection between in vitro and in vivo manipulation of genes. To further develop and refine stem cell technology for marine fish, we have established cultures of embryonic stem cells isolated from turbot blastulas. The pluripotent nature of our turbot-ES-like cells was supported by their morphology and elevated levels of alkaline phosphatase enzyme activity, their ability to remain undifferentiated for a prolonged culture period, their spontaneous differentiation potential in vitro and their ability to form embryoid bodies (EB) in response to changes in the extracellular environment. In addition, we show that turbot ES like cells express Oct-4 required for the maintenance of pluripotency of ES cells. Cells from 100 blastulas (&gt; 105 cells/well) were seeded into gelatine coated 24 well cell culture clusters. The cells were polygonal in shape, with dense cytoplasm and large nuclei. The ES-like cells formed colonies within 24 h following seeding, multilayered in a pyramidal fashion, with maximum cell densities in the middle. The cells proliferated vigorously when seeding densities were high and the cells still had not attached to the gelatine-coated surface. Most of the cells became attached to the surface 48 h following seeding. Attached cells grew more slowly and 20% of the plated colonies could be kept stable for 60 days. Eventually, most of the cultures showed extensive differentiation or died. Only a few cultures (4-5%) survived prolonged culturing (&gt; 2 months). The cells were stained for alkaline phosphatase activity, a marker of pluripotency and showed intense staining. More specific, turbot ES like cells in culture expressed Oct-4, detected by immunofluorescence staining. Changing the medium conditions by adding retinoic acid and removing LIE, the proportion of embryoid bodies in our cultures increased. ES-like cells as well as fresh, intact fertilised eggs where successfully cryopreserved. ES cells from the cryopreserved eggs could be isolated and seeded into cultures, forming colonies like the cells from freshly fertilised eggs. Also cryopreserved ES-like cells could be successfully plated. The prolonged survival of these cryopreserved cells has not yet been investigated. The establishment of in vitro cultures of turbot ES-like cells represents a new experimental model for marine flatfish. © …","author":[{"dropping-particle":"","family":"Holen","given":"E.","non-dropping-particle":"","parse-names":false,"suffix":""},{"dropping-particle":"","family":"Hamre","given":"K.","non-dropping-particle":"","parse-names":false,"suffix":""}],"container-title":"Fish Physiology and Biochemistry","id":"ITEM-1","issue":"3","issued":{"date-parts":[["2003"]]},"page":"245-252","title":"Towards obtaining long term embryonic stem cell like cultures from a marine flatfish, Scophtalmus maximus","type":"article-journal","volume":"29"},"uris":["http://www.mendeley.com/documents/?uuid=b689f49e-ebfc-30dd-9936-7eeed17f6d0d"]}],"mendeley":{"formattedCitation":"[154]","plainTextFormattedCitation":"[154]","previouslyFormattedCitation":"[153]"},"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4]</w:t>
            </w:r>
            <w:r>
              <w:rPr>
                <w:rFonts w:ascii="Calibri" w:eastAsia="Times New Roman" w:hAnsi="Calibri" w:cs="Calibri"/>
                <w:color w:val="000000"/>
                <w:kern w:val="0"/>
                <w:lang w:val="en-ES" w:eastAsia="en-GB"/>
                <w14:ligatures w14:val="none"/>
              </w:rPr>
              <w:fldChar w:fldCharType="end"/>
            </w:r>
          </w:p>
        </w:tc>
      </w:tr>
      <w:tr w:rsidR="00817C4A" w:rsidRPr="000B72F4" w:rsidTr="004E7018">
        <w:trPr>
          <w:trHeight w:val="320"/>
        </w:trPr>
        <w:tc>
          <w:tcPr>
            <w:tcW w:w="2972" w:type="dxa"/>
            <w:tcBorders>
              <w:top w:val="nil"/>
              <w:left w:val="single" w:sz="4" w:space="0" w:color="auto"/>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Carp</w:t>
            </w:r>
          </w:p>
        </w:tc>
        <w:tc>
          <w:tcPr>
            <w:tcW w:w="3260"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i/>
                <w:iCs/>
                <w:color w:val="000000"/>
                <w:kern w:val="0"/>
                <w:lang w:val="en-ES" w:eastAsia="en-GB"/>
                <w14:ligatures w14:val="none"/>
              </w:rPr>
            </w:pPr>
            <w:r w:rsidRPr="000B72F4">
              <w:rPr>
                <w:rFonts w:ascii="Calibri" w:eastAsia="Times New Roman" w:hAnsi="Calibri" w:cs="Calibri"/>
                <w:i/>
                <w:iCs/>
                <w:color w:val="000000"/>
                <w:kern w:val="0"/>
                <w:lang w:val="en-ES" w:eastAsia="en-GB"/>
                <w14:ligatures w14:val="none"/>
              </w:rPr>
              <w:t>Cyprinus carpio haematopterus</w:t>
            </w:r>
          </w:p>
        </w:tc>
        <w:tc>
          <w:tcPr>
            <w:tcW w:w="1276" w:type="dxa"/>
            <w:tcBorders>
              <w:top w:val="nil"/>
              <w:left w:val="nil"/>
              <w:bottom w:val="single" w:sz="4" w:space="0" w:color="auto"/>
              <w:right w:val="single" w:sz="4" w:space="0" w:color="auto"/>
            </w:tcBorders>
            <w:shd w:val="clear" w:color="auto" w:fill="auto"/>
            <w:noWrap/>
            <w:vAlign w:val="center"/>
            <w:hideMark/>
          </w:tcPr>
          <w:p w:rsidR="000B72F4" w:rsidRPr="000B72F4" w:rsidRDefault="000B72F4" w:rsidP="00C61850">
            <w:pPr>
              <w:rPr>
                <w:rFonts w:ascii="Calibri" w:eastAsia="Times New Roman" w:hAnsi="Calibri" w:cs="Calibri"/>
                <w:color w:val="000000"/>
                <w:kern w:val="0"/>
                <w:lang w:val="en-ES" w:eastAsia="en-GB"/>
                <w14:ligatures w14:val="none"/>
              </w:rPr>
            </w:pPr>
            <w:r w:rsidRPr="000B72F4">
              <w:rPr>
                <w:rFonts w:ascii="Calibri" w:eastAsia="Times New Roman" w:hAnsi="Calibri" w:cs="Calibri"/>
                <w:color w:val="000000"/>
                <w:kern w:val="0"/>
                <w:lang w:val="en-ES" w:eastAsia="en-GB"/>
                <w14:ligatures w14:val="none"/>
              </w:rPr>
              <w:t>iPSC</w:t>
            </w:r>
          </w:p>
        </w:tc>
        <w:tc>
          <w:tcPr>
            <w:tcW w:w="1701" w:type="dxa"/>
            <w:tcBorders>
              <w:top w:val="nil"/>
              <w:left w:val="nil"/>
              <w:bottom w:val="single" w:sz="4" w:space="0" w:color="auto"/>
              <w:right w:val="single" w:sz="4" w:space="0" w:color="auto"/>
            </w:tcBorders>
            <w:shd w:val="clear" w:color="auto" w:fill="auto"/>
            <w:noWrap/>
            <w:vAlign w:val="center"/>
            <w:hideMark/>
          </w:tcPr>
          <w:p w:rsidR="000B72F4" w:rsidRPr="000B72F4" w:rsidRDefault="004E7018" w:rsidP="00C61850">
            <w:pPr>
              <w:jc w:val="center"/>
              <w:rPr>
                <w:rFonts w:ascii="Calibri" w:eastAsia="Times New Roman" w:hAnsi="Calibri" w:cs="Calibri"/>
                <w:color w:val="000000"/>
                <w:kern w:val="0"/>
                <w:lang w:val="en-ES" w:eastAsia="en-GB"/>
                <w14:ligatures w14:val="none"/>
              </w:rPr>
            </w:pPr>
            <w:r>
              <w:rPr>
                <w:rFonts w:ascii="Calibri" w:eastAsia="Times New Roman" w:hAnsi="Calibri" w:cs="Calibri"/>
                <w:color w:val="000000"/>
                <w:kern w:val="0"/>
                <w:lang w:val="en-ES" w:eastAsia="en-GB"/>
                <w14:ligatures w14:val="none"/>
              </w:rPr>
              <w:fldChar w:fldCharType="begin" w:fldLock="1"/>
            </w:r>
            <w:r w:rsidR="00344598">
              <w:rPr>
                <w:rFonts w:ascii="Calibri" w:eastAsia="Times New Roman" w:hAnsi="Calibri" w:cs="Calibri"/>
                <w:color w:val="000000"/>
                <w:kern w:val="0"/>
                <w:lang w:val="en-ES" w:eastAsia="en-GB"/>
                <w14:ligatures w14:val="none"/>
              </w:rPr>
              <w:instrText>ADDIN CSL_CITATION {"citationItems":[{"id":"ITEM-1","itemData":{"DOI":"10.3389/fcell.2021.817779","ISSN":"2296634X","abstract":"The technique of induced pluripotent stem cells has significant application value in breeding and preserving the genetic integrity of fish species. However, it is still unclear whether the chemically induced pluripotent stem cells can be induced from non-mammalian cells or not. In this article, we first verify that fibroblasts of fish can be chemically reprogrammed into pluripotent stem cells. These induced pluripotent stem-like cells possess features of colony morphology, expression of pluripotent marker genes, formation of embryoid bodies, teratoma formation, and the potential to differentiate into germ cell-like cells in vitro. Our findings will offer a new way to generate induced pluripotent stem cells in teleost fish and a unique opportunity to breed commercial fish and even save endangered fish species.","author":[{"dropping-particle":"","family":"Xu","given":"Wenting","non-dropping-particle":"","parse-names":false,"suffix":""},{"dropping-particle":"","family":"Li","given":"Huajin","non-dropping-particle":"","parse-names":false,"suffix":""},{"dropping-particle":"","family":"Peng","given":"Liangyue","non-dropping-particle":"","parse-names":false,"suffix":""},{"dropping-particle":"","family":"Pu","given":"Liyu","non-dropping-particle":"","parse-names":false,"suffix":""},{"dropping-particle":"","family":"Xiang","given":"Sijia","non-dropping-particle":"","parse-names":false,"suffix":""},{"dropping-particle":"","family":"Li","given":"Yue","non-dropping-particle":"","parse-names":false,"suffix":""},{"dropping-particle":"","family":"Tao","given":"Leiting","non-dropping-particle":"","parse-names":false,"suffix":""},{"dropping-particle":"","family":"Liu","given":"Wenbin","non-dropping-particle":"","parse-names":false,"suffix":""},{"dropping-particle":"","family":"Liu","given":"Jinhui","non-dropping-particle":"","parse-names":false,"suffix":""},{"dropping-particle":"","family":"Xiao","given":"Yamei","non-dropping-particle":"","parse-names":false,"suffix":""},{"dropping-particle":"","family":"Liu","given":"Shaojun","non-dropping-particle":"","parse-names":false,"suffix":""}],"container-title":"Frontiers in Cell and Developmental Biology","id":"ITEM-1","issued":{"date-parts":[["2022","1","20"]]},"page":"817779","publisher":"Frontiers Media S.A.","title":"Fish Pluripotent Stem-Like Cell Line Induced by Small-Molecule Compounds From Caudal Fin and its Developmental Potentiality","type":"article-journal","volume":"9"},"uris":["http://www.mendeley.com/documents/?uuid=feefd777-7cc7-3a12-b2a7-753731d550dd"]}],"mendeley":{"formattedCitation":"[155]","plainTextFormattedCitation":"[155]","previouslyFormattedCitation":"[154]"},"properties":{"noteIndex":0},"schema":"https://github.com/citation-style-language/schema/raw/master/csl-citation.json"}</w:instrText>
            </w:r>
            <w:r>
              <w:rPr>
                <w:rFonts w:ascii="Calibri" w:eastAsia="Times New Roman" w:hAnsi="Calibri" w:cs="Calibri"/>
                <w:color w:val="000000"/>
                <w:kern w:val="0"/>
                <w:lang w:val="en-ES" w:eastAsia="en-GB"/>
                <w14:ligatures w14:val="none"/>
              </w:rPr>
              <w:fldChar w:fldCharType="separate"/>
            </w:r>
            <w:r w:rsidR="00344598" w:rsidRPr="00344598">
              <w:rPr>
                <w:rFonts w:ascii="Calibri" w:eastAsia="Times New Roman" w:hAnsi="Calibri" w:cs="Calibri"/>
                <w:noProof/>
                <w:color w:val="000000"/>
                <w:kern w:val="0"/>
                <w:lang w:val="en-ES" w:eastAsia="en-GB"/>
                <w14:ligatures w14:val="none"/>
              </w:rPr>
              <w:t>[155]</w:t>
            </w:r>
            <w:r>
              <w:rPr>
                <w:rFonts w:ascii="Calibri" w:eastAsia="Times New Roman" w:hAnsi="Calibri" w:cs="Calibri"/>
                <w:color w:val="000000"/>
                <w:kern w:val="0"/>
                <w:lang w:val="en-ES" w:eastAsia="en-GB"/>
                <w14:ligatures w14:val="none"/>
              </w:rPr>
              <w:fldChar w:fldCharType="end"/>
            </w:r>
          </w:p>
        </w:tc>
      </w:tr>
    </w:tbl>
    <w:p w:rsidR="00405C05" w:rsidRPr="00E47097" w:rsidRDefault="00405C05">
      <w:pPr>
        <w:rPr>
          <w:lang w:val="en-ES"/>
        </w:rPr>
      </w:pPr>
    </w:p>
    <w:p w:rsidR="001840E8" w:rsidRPr="00E47097" w:rsidRDefault="001840E8">
      <w:pPr>
        <w:rPr>
          <w:lang w:val="en-ES"/>
        </w:rPr>
      </w:pPr>
    </w:p>
    <w:p w:rsidR="001840E8" w:rsidRPr="00E47097" w:rsidRDefault="001840E8">
      <w:pPr>
        <w:rPr>
          <w:lang w:val="en-ES"/>
        </w:rPr>
      </w:pPr>
      <w:r w:rsidRPr="00E47097">
        <w:rPr>
          <w:lang w:val="en-ES"/>
        </w:rPr>
        <w:br w:type="page"/>
      </w:r>
    </w:p>
    <w:p w:rsidR="001840E8" w:rsidRPr="00E47097" w:rsidRDefault="001840E8">
      <w:pPr>
        <w:rPr>
          <w:u w:val="single"/>
          <w:lang w:val="en-ES"/>
        </w:rPr>
      </w:pPr>
      <w:r w:rsidRPr="00E47097">
        <w:rPr>
          <w:u w:val="single"/>
          <w:lang w:val="en-ES"/>
        </w:rPr>
        <w:lastRenderedPageBreak/>
        <w:t>References</w:t>
      </w:r>
    </w:p>
    <w:p w:rsidR="001840E8" w:rsidRPr="00E47097" w:rsidRDefault="001840E8">
      <w:pPr>
        <w:rPr>
          <w:u w:val="single"/>
          <w:lang w:val="en-ES"/>
        </w:rPr>
      </w:pPr>
    </w:p>
    <w:p w:rsidR="00344598" w:rsidRPr="00344598" w:rsidRDefault="001840E8" w:rsidP="00344598">
      <w:pPr>
        <w:widowControl w:val="0"/>
        <w:autoSpaceDE w:val="0"/>
        <w:autoSpaceDN w:val="0"/>
        <w:adjustRightInd w:val="0"/>
        <w:ind w:left="640" w:hanging="640"/>
        <w:rPr>
          <w:rFonts w:ascii="Calibri" w:hAnsi="Calibri" w:cs="Calibri"/>
          <w:noProof/>
          <w:kern w:val="0"/>
        </w:rPr>
      </w:pPr>
      <w:r>
        <w:rPr>
          <w:u w:val="single"/>
        </w:rPr>
        <w:fldChar w:fldCharType="begin" w:fldLock="1"/>
      </w:r>
      <w:r w:rsidRPr="00E47097">
        <w:rPr>
          <w:u w:val="single"/>
          <w:lang w:val="en-ES"/>
        </w:rPr>
        <w:instrText>ADDIN Mendeley Bibliography CSL_BIBLIOGRAPHY</w:instrText>
      </w:r>
      <w:r>
        <w:rPr>
          <w:u w:val="single"/>
        </w:rPr>
        <w:instrText xml:space="preserve"> </w:instrText>
      </w:r>
      <w:r>
        <w:rPr>
          <w:u w:val="single"/>
        </w:rPr>
        <w:fldChar w:fldCharType="separate"/>
      </w:r>
      <w:r w:rsidR="00344598" w:rsidRPr="00344598">
        <w:rPr>
          <w:rFonts w:ascii="Calibri" w:hAnsi="Calibri" w:cs="Calibri"/>
          <w:noProof/>
          <w:kern w:val="0"/>
        </w:rPr>
        <w:t xml:space="preserve">1. </w:t>
      </w:r>
      <w:r w:rsidR="00344598" w:rsidRPr="00344598">
        <w:rPr>
          <w:rFonts w:ascii="Calibri" w:hAnsi="Calibri" w:cs="Calibri"/>
          <w:noProof/>
          <w:kern w:val="0"/>
        </w:rPr>
        <w:tab/>
        <w:t xml:space="preserve">Liu H, Zhu F, Yong J, Zhang P, Hou P, Li H, Jiang W, Cai J, Liu M, Cui K, et al.: </w:t>
      </w:r>
      <w:r w:rsidR="00344598" w:rsidRPr="00344598">
        <w:rPr>
          <w:rFonts w:ascii="Calibri" w:hAnsi="Calibri" w:cs="Calibri"/>
          <w:b/>
          <w:bCs/>
          <w:noProof/>
          <w:kern w:val="0"/>
        </w:rPr>
        <w:t>Generation of Induced Pluripotent Stem Cells from Adult Rhesus Monkey Fibroblasts</w:t>
      </w:r>
      <w:r w:rsidR="00344598" w:rsidRPr="00344598">
        <w:rPr>
          <w:rFonts w:ascii="Calibri" w:hAnsi="Calibri" w:cs="Calibri"/>
          <w:noProof/>
          <w:kern w:val="0"/>
        </w:rPr>
        <w:t xml:space="preserve">. </w:t>
      </w:r>
      <w:r w:rsidR="00344598" w:rsidRPr="00344598">
        <w:rPr>
          <w:rFonts w:ascii="Calibri" w:hAnsi="Calibri" w:cs="Calibri"/>
          <w:i/>
          <w:iCs/>
          <w:noProof/>
          <w:kern w:val="0"/>
        </w:rPr>
        <w:t>Cell Stem Cell</w:t>
      </w:r>
      <w:r w:rsidR="00344598" w:rsidRPr="00344598">
        <w:rPr>
          <w:rFonts w:ascii="Calibri" w:hAnsi="Calibri" w:cs="Calibri"/>
          <w:noProof/>
          <w:kern w:val="0"/>
        </w:rPr>
        <w:t xml:space="preserve"> 2008, </w:t>
      </w:r>
      <w:r w:rsidR="00344598" w:rsidRPr="00344598">
        <w:rPr>
          <w:rFonts w:ascii="Calibri" w:hAnsi="Calibri" w:cs="Calibri"/>
          <w:b/>
          <w:bCs/>
          <w:noProof/>
          <w:kern w:val="0"/>
        </w:rPr>
        <w:t>3</w:t>
      </w:r>
      <w:r w:rsidR="00344598" w:rsidRPr="00344598">
        <w:rPr>
          <w:rFonts w:ascii="Calibri" w:hAnsi="Calibri" w:cs="Calibri"/>
          <w:noProof/>
          <w:kern w:val="0"/>
        </w:rPr>
        <w:t>:587–59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 </w:t>
      </w:r>
      <w:r w:rsidRPr="00344598">
        <w:rPr>
          <w:rFonts w:ascii="Calibri" w:hAnsi="Calibri" w:cs="Calibri"/>
          <w:noProof/>
          <w:kern w:val="0"/>
        </w:rPr>
        <w:tab/>
        <w:t xml:space="preserve">Fang R, Liu K, Zhao Y, Li H, Zhu D, Du Y, Xiang C, Li X, Liu H, Miao Z, et al.: </w:t>
      </w:r>
      <w:r w:rsidRPr="00344598">
        <w:rPr>
          <w:rFonts w:ascii="Calibri" w:hAnsi="Calibri" w:cs="Calibri"/>
          <w:b/>
          <w:bCs/>
          <w:noProof/>
          <w:kern w:val="0"/>
        </w:rPr>
        <w:t>Generation of naive induced pluripotent stem cells from rhesus monkey fibroblasts</w:t>
      </w:r>
      <w:r w:rsidRPr="00344598">
        <w:rPr>
          <w:rFonts w:ascii="Calibri" w:hAnsi="Calibri" w:cs="Calibri"/>
          <w:noProof/>
          <w:kern w:val="0"/>
        </w:rPr>
        <w:t xml:space="preserve">. </w:t>
      </w:r>
      <w:r w:rsidRPr="00344598">
        <w:rPr>
          <w:rFonts w:ascii="Calibri" w:hAnsi="Calibri" w:cs="Calibri"/>
          <w:i/>
          <w:iCs/>
          <w:noProof/>
          <w:kern w:val="0"/>
        </w:rPr>
        <w:t>Cell Stem Cell</w:t>
      </w:r>
      <w:r w:rsidRPr="00344598">
        <w:rPr>
          <w:rFonts w:ascii="Calibri" w:hAnsi="Calibri" w:cs="Calibri"/>
          <w:noProof/>
          <w:kern w:val="0"/>
        </w:rPr>
        <w:t xml:space="preserve"> 2014, </w:t>
      </w:r>
      <w:r w:rsidRPr="00344598">
        <w:rPr>
          <w:rFonts w:ascii="Calibri" w:hAnsi="Calibri" w:cs="Calibri"/>
          <w:b/>
          <w:bCs/>
          <w:noProof/>
          <w:kern w:val="0"/>
        </w:rPr>
        <w:t>15</w:t>
      </w:r>
      <w:r w:rsidRPr="00344598">
        <w:rPr>
          <w:rFonts w:ascii="Calibri" w:hAnsi="Calibri" w:cs="Calibri"/>
          <w:noProof/>
          <w:kern w:val="0"/>
        </w:rPr>
        <w:t>:488–49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 </w:t>
      </w:r>
      <w:r w:rsidRPr="00344598">
        <w:rPr>
          <w:rFonts w:ascii="Calibri" w:hAnsi="Calibri" w:cs="Calibri"/>
          <w:noProof/>
          <w:kern w:val="0"/>
        </w:rPr>
        <w:tab/>
        <w:t xml:space="preserve">Sosa E, Kim R, Rojas EJ, Hosohama L, Hennebold JD, Orwig KE, Clark AT: </w:t>
      </w:r>
      <w:r w:rsidRPr="00344598">
        <w:rPr>
          <w:rFonts w:ascii="Calibri" w:hAnsi="Calibri" w:cs="Calibri"/>
          <w:b/>
          <w:bCs/>
          <w:noProof/>
          <w:kern w:val="0"/>
        </w:rPr>
        <w:t>An integration-free, virus-free rhesus macaque induced pluripotent stem cell line (riPSC90) from embryonic fibroblast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7, </w:t>
      </w:r>
      <w:r w:rsidRPr="00344598">
        <w:rPr>
          <w:rFonts w:ascii="Calibri" w:hAnsi="Calibri" w:cs="Calibri"/>
          <w:b/>
          <w:bCs/>
          <w:noProof/>
          <w:kern w:val="0"/>
        </w:rPr>
        <w:t>21</w:t>
      </w:r>
      <w:r w:rsidRPr="00344598">
        <w:rPr>
          <w:rFonts w:ascii="Calibri" w:hAnsi="Calibri" w:cs="Calibri"/>
          <w:noProof/>
          <w:kern w:val="0"/>
        </w:rPr>
        <w:t>:5–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 </w:t>
      </w:r>
      <w:r w:rsidRPr="00344598">
        <w:rPr>
          <w:rFonts w:ascii="Calibri" w:hAnsi="Calibri" w:cs="Calibri"/>
          <w:noProof/>
          <w:kern w:val="0"/>
        </w:rPr>
        <w:tab/>
        <w:t xml:space="preserve">Zhang X, Cao H, Bai S, Huo W, Ma Y: </w:t>
      </w:r>
      <w:r w:rsidRPr="00344598">
        <w:rPr>
          <w:rFonts w:ascii="Calibri" w:hAnsi="Calibri" w:cs="Calibri"/>
          <w:b/>
          <w:bCs/>
          <w:noProof/>
          <w:kern w:val="0"/>
        </w:rPr>
        <w:t>Differentiation and characterization of rhesus monkey atrial and ventricular cardiomyocytes from induced pluripotent stem cell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7, </w:t>
      </w:r>
      <w:r w:rsidRPr="00344598">
        <w:rPr>
          <w:rFonts w:ascii="Calibri" w:hAnsi="Calibri" w:cs="Calibri"/>
          <w:b/>
          <w:bCs/>
          <w:noProof/>
          <w:kern w:val="0"/>
        </w:rPr>
        <w:t>20</w:t>
      </w:r>
      <w:r w:rsidRPr="00344598">
        <w:rPr>
          <w:rFonts w:ascii="Calibri" w:hAnsi="Calibri" w:cs="Calibri"/>
          <w:noProof/>
          <w:kern w:val="0"/>
        </w:rPr>
        <w:t>:21–2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 </w:t>
      </w:r>
      <w:r w:rsidRPr="00344598">
        <w:rPr>
          <w:rFonts w:ascii="Calibri" w:hAnsi="Calibri" w:cs="Calibri"/>
          <w:noProof/>
          <w:kern w:val="0"/>
        </w:rPr>
        <w:tab/>
        <w:t xml:space="preserve">Stauske M, Rodriguez Polo I, Haas W, Knorr DY, Borchert T, Streckfuss-Bömeke K, Dressel R, Bartels I, Tiburcy M, Zimmermann WH, et al.: </w:t>
      </w:r>
      <w:r w:rsidRPr="00344598">
        <w:rPr>
          <w:rFonts w:ascii="Calibri" w:hAnsi="Calibri" w:cs="Calibri"/>
          <w:b/>
          <w:bCs/>
          <w:noProof/>
          <w:kern w:val="0"/>
        </w:rPr>
        <w:t>Non-Human Primate iPSC Generation, Cultivation, and Cardiac Differentiation under Chemically Defined Conditions</w:t>
      </w:r>
      <w:r w:rsidRPr="00344598">
        <w:rPr>
          <w:rFonts w:ascii="Calibri" w:hAnsi="Calibri" w:cs="Calibri"/>
          <w:noProof/>
          <w:kern w:val="0"/>
        </w:rPr>
        <w:t xml:space="preserve">. </w:t>
      </w:r>
      <w:r w:rsidRPr="00344598">
        <w:rPr>
          <w:rFonts w:ascii="Calibri" w:hAnsi="Calibri" w:cs="Calibri"/>
          <w:i/>
          <w:iCs/>
          <w:noProof/>
          <w:kern w:val="0"/>
        </w:rPr>
        <w:t>Cells</w:t>
      </w:r>
      <w:r w:rsidRPr="00344598">
        <w:rPr>
          <w:rFonts w:ascii="Calibri" w:hAnsi="Calibri" w:cs="Calibri"/>
          <w:noProof/>
          <w:kern w:val="0"/>
        </w:rPr>
        <w:t xml:space="preserve"> 2020, </w:t>
      </w:r>
      <w:r w:rsidRPr="00344598">
        <w:rPr>
          <w:rFonts w:ascii="Calibri" w:hAnsi="Calibri" w:cs="Calibri"/>
          <w:b/>
          <w:bCs/>
          <w:noProof/>
          <w:kern w:val="0"/>
        </w:rPr>
        <w:t>9</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 </w:t>
      </w:r>
      <w:r w:rsidRPr="00344598">
        <w:rPr>
          <w:rFonts w:ascii="Calibri" w:hAnsi="Calibri" w:cs="Calibri"/>
          <w:noProof/>
          <w:kern w:val="0"/>
        </w:rPr>
        <w:tab/>
        <w:t xml:space="preserve">Rodríguez-Polo I, Stauske M, Behr R: </w:t>
      </w:r>
      <w:r w:rsidRPr="00344598">
        <w:rPr>
          <w:rFonts w:ascii="Calibri" w:hAnsi="Calibri" w:cs="Calibri"/>
          <w:b/>
          <w:bCs/>
          <w:noProof/>
          <w:kern w:val="0"/>
        </w:rPr>
        <w:t>Generation and Cultivation of Transgene-Free Macaque and Baboon iPSCs Under Chemically Defined Conditions</w:t>
      </w:r>
      <w:r w:rsidRPr="00344598">
        <w:rPr>
          <w:rFonts w:ascii="Calibri" w:hAnsi="Calibri" w:cs="Calibri"/>
          <w:noProof/>
          <w:kern w:val="0"/>
        </w:rPr>
        <w:t xml:space="preserve">. </w:t>
      </w:r>
      <w:r w:rsidRPr="00344598">
        <w:rPr>
          <w:rFonts w:ascii="Calibri" w:hAnsi="Calibri" w:cs="Calibri"/>
          <w:i/>
          <w:iCs/>
          <w:noProof/>
          <w:kern w:val="0"/>
        </w:rPr>
        <w:t>Methods Mol Biol</w:t>
      </w:r>
      <w:r w:rsidRPr="00344598">
        <w:rPr>
          <w:rFonts w:ascii="Calibri" w:hAnsi="Calibri" w:cs="Calibri"/>
          <w:noProof/>
          <w:kern w:val="0"/>
        </w:rPr>
        <w:t xml:space="preserve"> 2022, </w:t>
      </w:r>
      <w:r w:rsidRPr="00344598">
        <w:rPr>
          <w:rFonts w:ascii="Calibri" w:hAnsi="Calibri" w:cs="Calibri"/>
          <w:b/>
          <w:bCs/>
          <w:noProof/>
          <w:kern w:val="0"/>
        </w:rPr>
        <w:t>2454</w:t>
      </w:r>
      <w:r w:rsidRPr="00344598">
        <w:rPr>
          <w:rFonts w:ascii="Calibri" w:hAnsi="Calibri" w:cs="Calibri"/>
          <w:noProof/>
          <w:kern w:val="0"/>
        </w:rPr>
        <w:t>:697–71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 </w:t>
      </w:r>
      <w:r w:rsidRPr="00344598">
        <w:rPr>
          <w:rFonts w:ascii="Calibri" w:hAnsi="Calibri" w:cs="Calibri"/>
          <w:noProof/>
          <w:kern w:val="0"/>
        </w:rPr>
        <w:tab/>
        <w:t xml:space="preserve">Pau KYF, Wolf DP: </w:t>
      </w:r>
      <w:r w:rsidRPr="00344598">
        <w:rPr>
          <w:rFonts w:ascii="Calibri" w:hAnsi="Calibri" w:cs="Calibri"/>
          <w:b/>
          <w:bCs/>
          <w:noProof/>
          <w:kern w:val="0"/>
        </w:rPr>
        <w:t>Derivation and characterization of monkey embryonic stem cells</w:t>
      </w:r>
      <w:r w:rsidRPr="00344598">
        <w:rPr>
          <w:rFonts w:ascii="Calibri" w:hAnsi="Calibri" w:cs="Calibri"/>
          <w:noProof/>
          <w:kern w:val="0"/>
        </w:rPr>
        <w:t xml:space="preserve">. </w:t>
      </w:r>
      <w:r w:rsidRPr="00344598">
        <w:rPr>
          <w:rFonts w:ascii="Calibri" w:hAnsi="Calibri" w:cs="Calibri"/>
          <w:i/>
          <w:iCs/>
          <w:noProof/>
          <w:kern w:val="0"/>
        </w:rPr>
        <w:t>Reprod Biol Endocrinol</w:t>
      </w:r>
      <w:r w:rsidRPr="00344598">
        <w:rPr>
          <w:rFonts w:ascii="Calibri" w:hAnsi="Calibri" w:cs="Calibri"/>
          <w:noProof/>
          <w:kern w:val="0"/>
        </w:rPr>
        <w:t xml:space="preserve"> 2004, </w:t>
      </w:r>
      <w:r w:rsidRPr="00344598">
        <w:rPr>
          <w:rFonts w:ascii="Calibri" w:hAnsi="Calibri" w:cs="Calibri"/>
          <w:b/>
          <w:bCs/>
          <w:noProof/>
          <w:kern w:val="0"/>
        </w:rPr>
        <w:t>2</w:t>
      </w:r>
      <w:r w:rsidRPr="00344598">
        <w:rPr>
          <w:rFonts w:ascii="Calibri" w:hAnsi="Calibri" w:cs="Calibri"/>
          <w:noProof/>
          <w:kern w:val="0"/>
        </w:rPr>
        <w:t>:4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 </w:t>
      </w:r>
      <w:r w:rsidRPr="00344598">
        <w:rPr>
          <w:rFonts w:ascii="Calibri" w:hAnsi="Calibri" w:cs="Calibri"/>
          <w:noProof/>
          <w:kern w:val="0"/>
        </w:rPr>
        <w:tab/>
        <w:t xml:space="preserve">Thomson JA, Kalishman J, Golos TG, Durning M, Harris CP, Becker RA, Hearn JP: </w:t>
      </w:r>
      <w:r w:rsidRPr="00344598">
        <w:rPr>
          <w:rFonts w:ascii="Calibri" w:hAnsi="Calibri" w:cs="Calibri"/>
          <w:b/>
          <w:bCs/>
          <w:noProof/>
          <w:kern w:val="0"/>
        </w:rPr>
        <w:t>Isolation of a primate embryonic stem cell line</w:t>
      </w:r>
      <w:r w:rsidRPr="00344598">
        <w:rPr>
          <w:rFonts w:ascii="Calibri" w:hAnsi="Calibri" w:cs="Calibri"/>
          <w:noProof/>
          <w:kern w:val="0"/>
        </w:rPr>
        <w:t xml:space="preserve">. </w:t>
      </w:r>
      <w:r w:rsidRPr="00344598">
        <w:rPr>
          <w:rFonts w:ascii="Calibri" w:hAnsi="Calibri" w:cs="Calibri"/>
          <w:i/>
          <w:iCs/>
          <w:noProof/>
          <w:kern w:val="0"/>
        </w:rPr>
        <w:t>Proc Natl Acad Sci U S A</w:t>
      </w:r>
      <w:r w:rsidRPr="00344598">
        <w:rPr>
          <w:rFonts w:ascii="Calibri" w:hAnsi="Calibri" w:cs="Calibri"/>
          <w:noProof/>
          <w:kern w:val="0"/>
        </w:rPr>
        <w:t xml:space="preserve"> 1995, </w:t>
      </w:r>
      <w:r w:rsidRPr="00344598">
        <w:rPr>
          <w:rFonts w:ascii="Calibri" w:hAnsi="Calibri" w:cs="Calibri"/>
          <w:b/>
          <w:bCs/>
          <w:noProof/>
          <w:kern w:val="0"/>
        </w:rPr>
        <w:t>92</w:t>
      </w:r>
      <w:r w:rsidRPr="00344598">
        <w:rPr>
          <w:rFonts w:ascii="Calibri" w:hAnsi="Calibri" w:cs="Calibri"/>
          <w:noProof/>
          <w:kern w:val="0"/>
        </w:rPr>
        <w:t>:7844–784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 </w:t>
      </w:r>
      <w:r w:rsidRPr="00344598">
        <w:rPr>
          <w:rFonts w:ascii="Calibri" w:hAnsi="Calibri" w:cs="Calibri"/>
          <w:noProof/>
          <w:kern w:val="0"/>
        </w:rPr>
        <w:tab/>
        <w:t xml:space="preserve">Friedrich Ben-Nun I, Montague SC, Houck ML, Tran HT, Garitaonandia I, Leonardo TR, Wang YC, Charter SJ, Laurent LC, Ryder OA, et al.: </w:t>
      </w:r>
      <w:r w:rsidRPr="00344598">
        <w:rPr>
          <w:rFonts w:ascii="Calibri" w:hAnsi="Calibri" w:cs="Calibri"/>
          <w:b/>
          <w:bCs/>
          <w:noProof/>
          <w:kern w:val="0"/>
        </w:rPr>
        <w:t>Induced pluripotent stem cells from highly endangered species</w:t>
      </w:r>
      <w:r w:rsidRPr="00344598">
        <w:rPr>
          <w:rFonts w:ascii="Calibri" w:hAnsi="Calibri" w:cs="Calibri"/>
          <w:noProof/>
          <w:kern w:val="0"/>
        </w:rPr>
        <w:t xml:space="preserve">. </w:t>
      </w:r>
      <w:r w:rsidRPr="00344598">
        <w:rPr>
          <w:rFonts w:ascii="Calibri" w:hAnsi="Calibri" w:cs="Calibri"/>
          <w:i/>
          <w:iCs/>
          <w:noProof/>
          <w:kern w:val="0"/>
        </w:rPr>
        <w:t>Nat Methods</w:t>
      </w:r>
      <w:r w:rsidRPr="00344598">
        <w:rPr>
          <w:rFonts w:ascii="Calibri" w:hAnsi="Calibri" w:cs="Calibri"/>
          <w:noProof/>
          <w:kern w:val="0"/>
        </w:rPr>
        <w:t xml:space="preserve"> 2011, </w:t>
      </w:r>
      <w:r w:rsidRPr="00344598">
        <w:rPr>
          <w:rFonts w:ascii="Calibri" w:hAnsi="Calibri" w:cs="Calibri"/>
          <w:b/>
          <w:bCs/>
          <w:noProof/>
          <w:kern w:val="0"/>
        </w:rPr>
        <w:t>8</w:t>
      </w:r>
      <w:r w:rsidRPr="00344598">
        <w:rPr>
          <w:rFonts w:ascii="Calibri" w:hAnsi="Calibri" w:cs="Calibri"/>
          <w:noProof/>
          <w:kern w:val="0"/>
        </w:rPr>
        <w:t>:829–83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 </w:t>
      </w:r>
      <w:r w:rsidRPr="00344598">
        <w:rPr>
          <w:rFonts w:ascii="Calibri" w:hAnsi="Calibri" w:cs="Calibri"/>
          <w:noProof/>
          <w:kern w:val="0"/>
        </w:rPr>
        <w:tab/>
        <w:t xml:space="preserve">Shimozawa N: </w:t>
      </w:r>
      <w:r w:rsidRPr="00344598">
        <w:rPr>
          <w:rFonts w:ascii="Calibri" w:hAnsi="Calibri" w:cs="Calibri"/>
          <w:b/>
          <w:bCs/>
          <w:noProof/>
          <w:kern w:val="0"/>
        </w:rPr>
        <w:t>Cynomolgus monkey induced pluripotent stem cells generated by using allogeneic genes</w:t>
      </w:r>
      <w:r w:rsidRPr="00344598">
        <w:rPr>
          <w:rFonts w:ascii="Calibri" w:hAnsi="Calibri" w:cs="Calibri"/>
          <w:noProof/>
          <w:kern w:val="0"/>
        </w:rPr>
        <w:t xml:space="preserve">. </w:t>
      </w:r>
      <w:r w:rsidRPr="00344598">
        <w:rPr>
          <w:rFonts w:ascii="Calibri" w:hAnsi="Calibri" w:cs="Calibri"/>
          <w:i/>
          <w:iCs/>
          <w:noProof/>
          <w:kern w:val="0"/>
        </w:rPr>
        <w:t>Methods Mol Biol</w:t>
      </w:r>
      <w:r w:rsidRPr="00344598">
        <w:rPr>
          <w:rFonts w:ascii="Calibri" w:hAnsi="Calibri" w:cs="Calibri"/>
          <w:noProof/>
          <w:kern w:val="0"/>
        </w:rPr>
        <w:t xml:space="preserve"> 2016, </w:t>
      </w:r>
      <w:r w:rsidRPr="00344598">
        <w:rPr>
          <w:rFonts w:ascii="Calibri" w:hAnsi="Calibri" w:cs="Calibri"/>
          <w:b/>
          <w:bCs/>
          <w:noProof/>
          <w:kern w:val="0"/>
        </w:rPr>
        <w:t>1357</w:t>
      </w:r>
      <w:r w:rsidRPr="00344598">
        <w:rPr>
          <w:rFonts w:ascii="Calibri" w:hAnsi="Calibri" w:cs="Calibri"/>
          <w:noProof/>
          <w:kern w:val="0"/>
        </w:rPr>
        <w:t>:173–18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 </w:t>
      </w:r>
      <w:r w:rsidRPr="00344598">
        <w:rPr>
          <w:rFonts w:ascii="Calibri" w:hAnsi="Calibri" w:cs="Calibri"/>
          <w:noProof/>
          <w:kern w:val="0"/>
        </w:rPr>
        <w:tab/>
        <w:t xml:space="preserve">Coppiello G, Abizanda G, Aguado N, Iglesias E, Arellano-Viera E, Rodriguez-Madoz JR, Carvajal-Vergara X, Prosper F, Aranguren XL: </w:t>
      </w:r>
      <w:r w:rsidRPr="00344598">
        <w:rPr>
          <w:rFonts w:ascii="Calibri" w:hAnsi="Calibri" w:cs="Calibri"/>
          <w:b/>
          <w:bCs/>
          <w:noProof/>
          <w:kern w:val="0"/>
        </w:rPr>
        <w:t>Generation of Macaca fascicularis iPS cell line ATCi-MF1 from adult skin fibroblasts using non-integrative Sendai viruse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7, </w:t>
      </w:r>
      <w:r w:rsidRPr="00344598">
        <w:rPr>
          <w:rFonts w:ascii="Calibri" w:hAnsi="Calibri" w:cs="Calibri"/>
          <w:b/>
          <w:bCs/>
          <w:noProof/>
          <w:kern w:val="0"/>
        </w:rPr>
        <w:t>21</w:t>
      </w:r>
      <w:r w:rsidRPr="00344598">
        <w:rPr>
          <w:rFonts w:ascii="Calibri" w:hAnsi="Calibri" w:cs="Calibri"/>
          <w:noProof/>
          <w:kern w:val="0"/>
        </w:rPr>
        <w:t>:1–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 </w:t>
      </w:r>
      <w:r w:rsidRPr="00344598">
        <w:rPr>
          <w:rFonts w:ascii="Calibri" w:hAnsi="Calibri" w:cs="Calibri"/>
          <w:noProof/>
          <w:kern w:val="0"/>
        </w:rPr>
        <w:tab/>
        <w:t xml:space="preserve">Wunderlich S, Kircher M, Vieth B, Haase A, Merkert S, Beier J, Göhring G, Glage S, Schambach A, Curnow EC, et al.: </w:t>
      </w:r>
      <w:r w:rsidRPr="00344598">
        <w:rPr>
          <w:rFonts w:ascii="Calibri" w:hAnsi="Calibri" w:cs="Calibri"/>
          <w:b/>
          <w:bCs/>
          <w:noProof/>
          <w:kern w:val="0"/>
        </w:rPr>
        <w:t>Primate iPS cells as tools for evolutionary analyse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4, </w:t>
      </w:r>
      <w:r w:rsidRPr="00344598">
        <w:rPr>
          <w:rFonts w:ascii="Calibri" w:hAnsi="Calibri" w:cs="Calibri"/>
          <w:b/>
          <w:bCs/>
          <w:noProof/>
          <w:kern w:val="0"/>
        </w:rPr>
        <w:t>12</w:t>
      </w:r>
      <w:r w:rsidRPr="00344598">
        <w:rPr>
          <w:rFonts w:ascii="Calibri" w:hAnsi="Calibri" w:cs="Calibri"/>
          <w:noProof/>
          <w:kern w:val="0"/>
        </w:rPr>
        <w:t>:622–62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 </w:t>
      </w:r>
      <w:r w:rsidRPr="00344598">
        <w:rPr>
          <w:rFonts w:ascii="Calibri" w:hAnsi="Calibri" w:cs="Calibri"/>
          <w:noProof/>
          <w:kern w:val="0"/>
        </w:rPr>
        <w:tab/>
        <w:t xml:space="preserve">Chen Y, Niu Y, Li Y, Ai Z, Kang Y, Shi H, Xiang Z, Yang Z, Tan T, Si W, et al.: </w:t>
      </w:r>
      <w:r w:rsidRPr="00344598">
        <w:rPr>
          <w:rFonts w:ascii="Calibri" w:hAnsi="Calibri" w:cs="Calibri"/>
          <w:b/>
          <w:bCs/>
          <w:noProof/>
          <w:kern w:val="0"/>
        </w:rPr>
        <w:t>Generation of Cynomolgus Monkey Chimeric Fetuses using Embryonic Stem Cells</w:t>
      </w:r>
      <w:r w:rsidRPr="00344598">
        <w:rPr>
          <w:rFonts w:ascii="Calibri" w:hAnsi="Calibri" w:cs="Calibri"/>
          <w:noProof/>
          <w:kern w:val="0"/>
        </w:rPr>
        <w:t xml:space="preserve">. </w:t>
      </w:r>
      <w:r w:rsidRPr="00344598">
        <w:rPr>
          <w:rFonts w:ascii="Calibri" w:hAnsi="Calibri" w:cs="Calibri"/>
          <w:i/>
          <w:iCs/>
          <w:noProof/>
          <w:kern w:val="0"/>
        </w:rPr>
        <w:t>Cell Stem Cell</w:t>
      </w:r>
      <w:r w:rsidRPr="00344598">
        <w:rPr>
          <w:rFonts w:ascii="Calibri" w:hAnsi="Calibri" w:cs="Calibri"/>
          <w:noProof/>
          <w:kern w:val="0"/>
        </w:rPr>
        <w:t xml:space="preserve"> 2015, </w:t>
      </w:r>
      <w:r w:rsidRPr="00344598">
        <w:rPr>
          <w:rFonts w:ascii="Calibri" w:hAnsi="Calibri" w:cs="Calibri"/>
          <w:b/>
          <w:bCs/>
          <w:noProof/>
          <w:kern w:val="0"/>
        </w:rPr>
        <w:t>17</w:t>
      </w:r>
      <w:r w:rsidRPr="00344598">
        <w:rPr>
          <w:rFonts w:ascii="Calibri" w:hAnsi="Calibri" w:cs="Calibri"/>
          <w:noProof/>
          <w:kern w:val="0"/>
        </w:rPr>
        <w:t>:116–12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 </w:t>
      </w:r>
      <w:r w:rsidRPr="00344598">
        <w:rPr>
          <w:rFonts w:ascii="Calibri" w:hAnsi="Calibri" w:cs="Calibri"/>
          <w:noProof/>
          <w:kern w:val="0"/>
        </w:rPr>
        <w:tab/>
        <w:t xml:space="preserve">Suemori H, Tada T, Torii R, Hosoi Y, Kobayashi K, Imahie H, Kondo Y, Iritani A, Nakatsuji N: </w:t>
      </w:r>
      <w:r w:rsidRPr="00344598">
        <w:rPr>
          <w:rFonts w:ascii="Calibri" w:hAnsi="Calibri" w:cs="Calibri"/>
          <w:b/>
          <w:bCs/>
          <w:noProof/>
          <w:kern w:val="0"/>
        </w:rPr>
        <w:t>Establishment of embryonic stem cell lines from cynomolgus monkey blastocysts produced by IVF or ICSI</w:t>
      </w:r>
      <w:r w:rsidRPr="00344598">
        <w:rPr>
          <w:rFonts w:ascii="Calibri" w:hAnsi="Calibri" w:cs="Calibri"/>
          <w:noProof/>
          <w:kern w:val="0"/>
        </w:rPr>
        <w:t xml:space="preserve">. </w:t>
      </w:r>
      <w:r w:rsidRPr="00344598">
        <w:rPr>
          <w:rFonts w:ascii="Calibri" w:hAnsi="Calibri" w:cs="Calibri"/>
          <w:i/>
          <w:iCs/>
          <w:noProof/>
          <w:kern w:val="0"/>
        </w:rPr>
        <w:t>Dev Dyn</w:t>
      </w:r>
      <w:r w:rsidRPr="00344598">
        <w:rPr>
          <w:rFonts w:ascii="Calibri" w:hAnsi="Calibri" w:cs="Calibri"/>
          <w:noProof/>
          <w:kern w:val="0"/>
        </w:rPr>
        <w:t xml:space="preserve"> 2001, </w:t>
      </w:r>
      <w:r w:rsidRPr="00344598">
        <w:rPr>
          <w:rFonts w:ascii="Calibri" w:hAnsi="Calibri" w:cs="Calibri"/>
          <w:b/>
          <w:bCs/>
          <w:noProof/>
          <w:kern w:val="0"/>
        </w:rPr>
        <w:t>222</w:t>
      </w:r>
      <w:r w:rsidRPr="00344598">
        <w:rPr>
          <w:rFonts w:ascii="Calibri" w:hAnsi="Calibri" w:cs="Calibri"/>
          <w:noProof/>
          <w:kern w:val="0"/>
        </w:rPr>
        <w:t>:273–27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 </w:t>
      </w:r>
      <w:r w:rsidRPr="00344598">
        <w:rPr>
          <w:rFonts w:ascii="Calibri" w:hAnsi="Calibri" w:cs="Calibri"/>
          <w:noProof/>
          <w:kern w:val="0"/>
        </w:rPr>
        <w:tab/>
        <w:t xml:space="preserve">Marchetto MCN, Narvaiza I, Denli AM, Benner C, Lazzarini TA, Nathanson JL, Paquola ACM, Desai KN, Herai RH, Weitzman MD, et al.: </w:t>
      </w:r>
      <w:r w:rsidRPr="00344598">
        <w:rPr>
          <w:rFonts w:ascii="Calibri" w:hAnsi="Calibri" w:cs="Calibri"/>
          <w:b/>
          <w:bCs/>
          <w:noProof/>
          <w:kern w:val="0"/>
        </w:rPr>
        <w:t>Differential L1 regulation in pluripotent stem cells of humans and apes</w:t>
      </w:r>
      <w:r w:rsidRPr="00344598">
        <w:rPr>
          <w:rFonts w:ascii="Calibri" w:hAnsi="Calibri" w:cs="Calibri"/>
          <w:noProof/>
          <w:kern w:val="0"/>
        </w:rPr>
        <w:t xml:space="preserve">. </w:t>
      </w:r>
      <w:r w:rsidRPr="00344598">
        <w:rPr>
          <w:rFonts w:ascii="Calibri" w:hAnsi="Calibri" w:cs="Calibri"/>
          <w:i/>
          <w:iCs/>
          <w:noProof/>
          <w:kern w:val="0"/>
        </w:rPr>
        <w:t>Nature</w:t>
      </w:r>
      <w:r w:rsidRPr="00344598">
        <w:rPr>
          <w:rFonts w:ascii="Calibri" w:hAnsi="Calibri" w:cs="Calibri"/>
          <w:noProof/>
          <w:kern w:val="0"/>
        </w:rPr>
        <w:t xml:space="preserve"> 2013, </w:t>
      </w:r>
      <w:r w:rsidRPr="00344598">
        <w:rPr>
          <w:rFonts w:ascii="Calibri" w:hAnsi="Calibri" w:cs="Calibri"/>
          <w:b/>
          <w:bCs/>
          <w:noProof/>
          <w:kern w:val="0"/>
        </w:rPr>
        <w:t>503</w:t>
      </w:r>
      <w:r w:rsidRPr="00344598">
        <w:rPr>
          <w:rFonts w:ascii="Calibri" w:hAnsi="Calibri" w:cs="Calibri"/>
          <w:noProof/>
          <w:kern w:val="0"/>
        </w:rPr>
        <w:t>:525–52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lastRenderedPageBreak/>
        <w:t xml:space="preserve">16. </w:t>
      </w:r>
      <w:r w:rsidRPr="00344598">
        <w:rPr>
          <w:rFonts w:ascii="Calibri" w:hAnsi="Calibri" w:cs="Calibri"/>
          <w:noProof/>
          <w:kern w:val="0"/>
        </w:rPr>
        <w:tab/>
        <w:t xml:space="preserve">Romero IG, Pavlovic BJ, Hernando-Herraez I, Zhou X, Ward MC, Banovich NE, Kagan CL, Burnett JE, Huang CH, Mitrano A, et al.: </w:t>
      </w:r>
      <w:r w:rsidRPr="00344598">
        <w:rPr>
          <w:rFonts w:ascii="Calibri" w:hAnsi="Calibri" w:cs="Calibri"/>
          <w:b/>
          <w:bCs/>
          <w:noProof/>
          <w:kern w:val="0"/>
        </w:rPr>
        <w:t>A panel of induced pluripotent stem cells from chimpanzees: A resource for comparative functional genomics</w:t>
      </w:r>
      <w:r w:rsidRPr="00344598">
        <w:rPr>
          <w:rFonts w:ascii="Calibri" w:hAnsi="Calibri" w:cs="Calibri"/>
          <w:noProof/>
          <w:kern w:val="0"/>
        </w:rPr>
        <w:t xml:space="preserve">. </w:t>
      </w:r>
      <w:r w:rsidRPr="00344598">
        <w:rPr>
          <w:rFonts w:ascii="Calibri" w:hAnsi="Calibri" w:cs="Calibri"/>
          <w:i/>
          <w:iCs/>
          <w:noProof/>
          <w:kern w:val="0"/>
        </w:rPr>
        <w:t>Elife</w:t>
      </w:r>
      <w:r w:rsidRPr="00344598">
        <w:rPr>
          <w:rFonts w:ascii="Calibri" w:hAnsi="Calibri" w:cs="Calibri"/>
          <w:noProof/>
          <w:kern w:val="0"/>
        </w:rPr>
        <w:t xml:space="preserve"> 2015, </w:t>
      </w:r>
      <w:r w:rsidRPr="00344598">
        <w:rPr>
          <w:rFonts w:ascii="Calibri" w:hAnsi="Calibri" w:cs="Calibri"/>
          <w:b/>
          <w:bCs/>
          <w:noProof/>
          <w:kern w:val="0"/>
        </w:rPr>
        <w:t>4</w:t>
      </w:r>
      <w:r w:rsidRPr="00344598">
        <w:rPr>
          <w:rFonts w:ascii="Calibri" w:hAnsi="Calibri" w:cs="Calibri"/>
          <w:noProof/>
          <w:kern w:val="0"/>
        </w:rPr>
        <w:t>:1–2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7. </w:t>
      </w:r>
      <w:r w:rsidRPr="00344598">
        <w:rPr>
          <w:rFonts w:ascii="Calibri" w:hAnsi="Calibri" w:cs="Calibri"/>
          <w:noProof/>
          <w:kern w:val="0"/>
        </w:rPr>
        <w:tab/>
        <w:t xml:space="preserve">Roodgar M, Suchy FP, Nguyen LH, Bajpai VK, Sinha R, Vilches-Moure JG, Van Bortle K, Bhadury J, Metwally A, Jiang L, et al.: </w:t>
      </w:r>
      <w:r w:rsidRPr="00344598">
        <w:rPr>
          <w:rFonts w:ascii="Calibri" w:hAnsi="Calibri" w:cs="Calibri"/>
          <w:b/>
          <w:bCs/>
          <w:noProof/>
          <w:kern w:val="0"/>
        </w:rPr>
        <w:t>Chimpanzee and pig-tailed macaque iPSCs: Improved culture and generation of primate cross-species embryos</w:t>
      </w:r>
      <w:r w:rsidRPr="00344598">
        <w:rPr>
          <w:rFonts w:ascii="Calibri" w:hAnsi="Calibri" w:cs="Calibri"/>
          <w:noProof/>
          <w:kern w:val="0"/>
        </w:rPr>
        <w:t xml:space="preserve">. </w:t>
      </w:r>
      <w:r w:rsidRPr="00344598">
        <w:rPr>
          <w:rFonts w:ascii="Calibri" w:hAnsi="Calibri" w:cs="Calibri"/>
          <w:i/>
          <w:iCs/>
          <w:noProof/>
          <w:kern w:val="0"/>
        </w:rPr>
        <w:t>Cell Rep</w:t>
      </w:r>
      <w:r w:rsidRPr="00344598">
        <w:rPr>
          <w:rFonts w:ascii="Calibri" w:hAnsi="Calibri" w:cs="Calibri"/>
          <w:noProof/>
          <w:kern w:val="0"/>
        </w:rPr>
        <w:t xml:space="preserve"> 2022, </w:t>
      </w:r>
      <w:r w:rsidRPr="00344598">
        <w:rPr>
          <w:rFonts w:ascii="Calibri" w:hAnsi="Calibri" w:cs="Calibri"/>
          <w:b/>
          <w:bCs/>
          <w:noProof/>
          <w:kern w:val="0"/>
        </w:rPr>
        <w:t>40</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8. </w:t>
      </w:r>
      <w:r w:rsidRPr="00344598">
        <w:rPr>
          <w:rFonts w:ascii="Calibri" w:hAnsi="Calibri" w:cs="Calibri"/>
          <w:noProof/>
          <w:kern w:val="0"/>
        </w:rPr>
        <w:tab/>
        <w:t xml:space="preserve">Geuder J, Wange LE, Janjic A, Radmer J, Janssen P, Bagnoli JW, Müller S, Kaul A, Ohnuki M, Enard W: </w:t>
      </w:r>
      <w:r w:rsidRPr="00344598">
        <w:rPr>
          <w:rFonts w:ascii="Calibri" w:hAnsi="Calibri" w:cs="Calibri"/>
          <w:b/>
          <w:bCs/>
          <w:noProof/>
          <w:kern w:val="0"/>
        </w:rPr>
        <w:t>A non-invasive method to generate induced pluripotent stem cells from primate urine</w:t>
      </w:r>
      <w:r w:rsidRPr="00344598">
        <w:rPr>
          <w:rFonts w:ascii="Calibri" w:hAnsi="Calibri" w:cs="Calibri"/>
          <w:noProof/>
          <w:kern w:val="0"/>
        </w:rPr>
        <w:t xml:space="preserve">. </w:t>
      </w:r>
      <w:r w:rsidRPr="00344598">
        <w:rPr>
          <w:rFonts w:ascii="Calibri" w:hAnsi="Calibri" w:cs="Calibri"/>
          <w:i/>
          <w:iCs/>
          <w:noProof/>
          <w:kern w:val="0"/>
        </w:rPr>
        <w:t>Sci Rep</w:t>
      </w:r>
      <w:r w:rsidRPr="00344598">
        <w:rPr>
          <w:rFonts w:ascii="Calibri" w:hAnsi="Calibri" w:cs="Calibri"/>
          <w:noProof/>
          <w:kern w:val="0"/>
        </w:rPr>
        <w:t xml:space="preserve"> 2021, </w:t>
      </w:r>
      <w:r w:rsidRPr="00344598">
        <w:rPr>
          <w:rFonts w:ascii="Calibri" w:hAnsi="Calibri" w:cs="Calibri"/>
          <w:b/>
          <w:bCs/>
          <w:noProof/>
          <w:kern w:val="0"/>
        </w:rPr>
        <w:t>11</w:t>
      </w:r>
      <w:r w:rsidRPr="00344598">
        <w:rPr>
          <w:rFonts w:ascii="Calibri" w:hAnsi="Calibri" w:cs="Calibri"/>
          <w:noProof/>
          <w:kern w:val="0"/>
        </w:rPr>
        <w:t>:1–1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9. </w:t>
      </w:r>
      <w:r w:rsidRPr="00344598">
        <w:rPr>
          <w:rFonts w:ascii="Calibri" w:hAnsi="Calibri" w:cs="Calibri"/>
          <w:noProof/>
          <w:kern w:val="0"/>
        </w:rPr>
        <w:tab/>
        <w:t xml:space="preserve">Ramaswamy K, Yik WY, Wang XM, Oliphant EN, Lu W, Shibata D, Ryder OA, Hacia JG: </w:t>
      </w:r>
      <w:r w:rsidRPr="00344598">
        <w:rPr>
          <w:rFonts w:ascii="Calibri" w:hAnsi="Calibri" w:cs="Calibri"/>
          <w:b/>
          <w:bCs/>
          <w:noProof/>
          <w:kern w:val="0"/>
        </w:rPr>
        <w:t>Derivation of induced pluripotent stem cells from orangutan skin fibroblasts Ecology</w:t>
      </w:r>
      <w:r w:rsidRPr="00344598">
        <w:rPr>
          <w:rFonts w:ascii="Calibri" w:hAnsi="Calibri" w:cs="Calibri"/>
          <w:noProof/>
          <w:kern w:val="0"/>
        </w:rPr>
        <w:t xml:space="preserve">. </w:t>
      </w:r>
      <w:r w:rsidRPr="00344598">
        <w:rPr>
          <w:rFonts w:ascii="Calibri" w:hAnsi="Calibri" w:cs="Calibri"/>
          <w:i/>
          <w:iCs/>
          <w:noProof/>
          <w:kern w:val="0"/>
        </w:rPr>
        <w:t>BMC Res Notes</w:t>
      </w:r>
      <w:r w:rsidRPr="00344598">
        <w:rPr>
          <w:rFonts w:ascii="Calibri" w:hAnsi="Calibri" w:cs="Calibri"/>
          <w:noProof/>
          <w:kern w:val="0"/>
        </w:rPr>
        <w:t xml:space="preserve"> 2015, </w:t>
      </w:r>
      <w:r w:rsidRPr="00344598">
        <w:rPr>
          <w:rFonts w:ascii="Calibri" w:hAnsi="Calibri" w:cs="Calibri"/>
          <w:b/>
          <w:bCs/>
          <w:noProof/>
          <w:kern w:val="0"/>
        </w:rPr>
        <w:t>8</w:t>
      </w:r>
      <w:r w:rsidRPr="00344598">
        <w:rPr>
          <w:rFonts w:ascii="Calibri" w:hAnsi="Calibri" w:cs="Calibri"/>
          <w:noProof/>
          <w:kern w:val="0"/>
        </w:rPr>
        <w:t>:1–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0. </w:t>
      </w:r>
      <w:r w:rsidRPr="00344598">
        <w:rPr>
          <w:rFonts w:ascii="Calibri" w:hAnsi="Calibri" w:cs="Calibri"/>
          <w:noProof/>
          <w:kern w:val="0"/>
        </w:rPr>
        <w:tab/>
        <w:t xml:space="preserve">Yoshimatsu S, Nakajima M, Iguchi A, Sanosaka T, Sato T, Nakamura M, Nakajima R, Arai E, Ishikawa M, Imaizumi K, et al.: </w:t>
      </w:r>
      <w:r w:rsidRPr="00344598">
        <w:rPr>
          <w:rFonts w:ascii="Calibri" w:hAnsi="Calibri" w:cs="Calibri"/>
          <w:b/>
          <w:bCs/>
          <w:noProof/>
          <w:kern w:val="0"/>
        </w:rPr>
        <w:t>Non-viral Induction of Transgene-free iPSCs from Somatic Fibroblasts of Multiple Mammalian Species</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21, </w:t>
      </w:r>
      <w:r w:rsidRPr="00344598">
        <w:rPr>
          <w:rFonts w:ascii="Calibri" w:hAnsi="Calibri" w:cs="Calibri"/>
          <w:b/>
          <w:bCs/>
          <w:noProof/>
          <w:kern w:val="0"/>
        </w:rPr>
        <w:t>16</w:t>
      </w:r>
      <w:r w:rsidRPr="00344598">
        <w:rPr>
          <w:rFonts w:ascii="Calibri" w:hAnsi="Calibri" w:cs="Calibri"/>
          <w:noProof/>
          <w:kern w:val="0"/>
        </w:rPr>
        <w:t>:754–77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1. </w:t>
      </w:r>
      <w:r w:rsidRPr="00344598">
        <w:rPr>
          <w:rFonts w:ascii="Calibri" w:hAnsi="Calibri" w:cs="Calibri"/>
          <w:noProof/>
          <w:kern w:val="0"/>
        </w:rPr>
        <w:tab/>
        <w:t xml:space="preserve">Petkov S, Dressel R, Rodriguez-Polo I, Behr R: </w:t>
      </w:r>
      <w:r w:rsidRPr="00344598">
        <w:rPr>
          <w:rFonts w:ascii="Calibri" w:hAnsi="Calibri" w:cs="Calibri"/>
          <w:b/>
          <w:bCs/>
          <w:noProof/>
          <w:kern w:val="0"/>
        </w:rPr>
        <w:t>Controlling the Switch from Neurogenesis to Pluripotency during Marmoset Monkey Somatic Cell Reprogramming with Self-Replicating mRNAs and Small Molecules</w:t>
      </w:r>
      <w:r w:rsidRPr="00344598">
        <w:rPr>
          <w:rFonts w:ascii="Calibri" w:hAnsi="Calibri" w:cs="Calibri"/>
          <w:noProof/>
          <w:kern w:val="0"/>
        </w:rPr>
        <w:t xml:space="preserve">. </w:t>
      </w:r>
      <w:r w:rsidRPr="00344598">
        <w:rPr>
          <w:rFonts w:ascii="Calibri" w:hAnsi="Calibri" w:cs="Calibri"/>
          <w:i/>
          <w:iCs/>
          <w:noProof/>
          <w:kern w:val="0"/>
        </w:rPr>
        <w:t>Cells</w:t>
      </w:r>
      <w:r w:rsidRPr="00344598">
        <w:rPr>
          <w:rFonts w:ascii="Calibri" w:hAnsi="Calibri" w:cs="Calibri"/>
          <w:noProof/>
          <w:kern w:val="0"/>
        </w:rPr>
        <w:t xml:space="preserve"> 2020, </w:t>
      </w:r>
      <w:r w:rsidRPr="00344598">
        <w:rPr>
          <w:rFonts w:ascii="Calibri" w:hAnsi="Calibri" w:cs="Calibri"/>
          <w:b/>
          <w:bCs/>
          <w:noProof/>
          <w:kern w:val="0"/>
        </w:rPr>
        <w:t>9</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2. </w:t>
      </w:r>
      <w:r w:rsidRPr="00344598">
        <w:rPr>
          <w:rFonts w:ascii="Calibri" w:hAnsi="Calibri" w:cs="Calibri"/>
          <w:noProof/>
          <w:kern w:val="0"/>
        </w:rPr>
        <w:tab/>
        <w:t xml:space="preserve">Müller T, Fleischmann G, Eildermann K, Mätz-Rensing K, Horn PA, Sasaki E, Behr R: </w:t>
      </w:r>
      <w:r w:rsidRPr="00344598">
        <w:rPr>
          <w:rFonts w:ascii="Calibri" w:hAnsi="Calibri" w:cs="Calibri"/>
          <w:b/>
          <w:bCs/>
          <w:noProof/>
          <w:kern w:val="0"/>
        </w:rPr>
        <w:t>A novel embryonic stem cell line derived from the common marmoset monkey (Callithrix jacchus) exhibiting germ cell-like characteristics</w:t>
      </w:r>
      <w:r w:rsidRPr="00344598">
        <w:rPr>
          <w:rFonts w:ascii="Calibri" w:hAnsi="Calibri" w:cs="Calibri"/>
          <w:noProof/>
          <w:kern w:val="0"/>
        </w:rPr>
        <w:t xml:space="preserve">. </w:t>
      </w:r>
      <w:r w:rsidRPr="00344598">
        <w:rPr>
          <w:rFonts w:ascii="Calibri" w:hAnsi="Calibri" w:cs="Calibri"/>
          <w:i/>
          <w:iCs/>
          <w:noProof/>
          <w:kern w:val="0"/>
        </w:rPr>
        <w:t>Hum Reprod</w:t>
      </w:r>
      <w:r w:rsidRPr="00344598">
        <w:rPr>
          <w:rFonts w:ascii="Calibri" w:hAnsi="Calibri" w:cs="Calibri"/>
          <w:noProof/>
          <w:kern w:val="0"/>
        </w:rPr>
        <w:t xml:space="preserve"> 2009, </w:t>
      </w:r>
      <w:r w:rsidRPr="00344598">
        <w:rPr>
          <w:rFonts w:ascii="Calibri" w:hAnsi="Calibri" w:cs="Calibri"/>
          <w:b/>
          <w:bCs/>
          <w:noProof/>
          <w:kern w:val="0"/>
        </w:rPr>
        <w:t>24</w:t>
      </w:r>
      <w:r w:rsidRPr="00344598">
        <w:rPr>
          <w:rFonts w:ascii="Calibri" w:hAnsi="Calibri" w:cs="Calibri"/>
          <w:noProof/>
          <w:kern w:val="0"/>
        </w:rPr>
        <w:t>:1359–137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3. </w:t>
      </w:r>
      <w:r w:rsidRPr="00344598">
        <w:rPr>
          <w:rFonts w:ascii="Calibri" w:hAnsi="Calibri" w:cs="Calibri"/>
          <w:noProof/>
          <w:kern w:val="0"/>
        </w:rPr>
        <w:tab/>
        <w:t xml:space="preserve">Debowski K, Drummer C, Lentes J, Cors M, Dressel R, Lingner T, Salinas-Riester G, Fuchs S, Sasaki E, Behr R: </w:t>
      </w:r>
      <w:r w:rsidRPr="00344598">
        <w:rPr>
          <w:rFonts w:ascii="Calibri" w:hAnsi="Calibri" w:cs="Calibri"/>
          <w:b/>
          <w:bCs/>
          <w:noProof/>
          <w:kern w:val="0"/>
        </w:rPr>
        <w:t>The transcriptomes of novel marmoset monkey embryonic stem cell lines reflect distinct genomic features</w:t>
      </w:r>
      <w:r w:rsidRPr="00344598">
        <w:rPr>
          <w:rFonts w:ascii="Calibri" w:hAnsi="Calibri" w:cs="Calibri"/>
          <w:noProof/>
          <w:kern w:val="0"/>
        </w:rPr>
        <w:t xml:space="preserve">. </w:t>
      </w:r>
      <w:r w:rsidRPr="00344598">
        <w:rPr>
          <w:rFonts w:ascii="Calibri" w:hAnsi="Calibri" w:cs="Calibri"/>
          <w:i/>
          <w:iCs/>
          <w:noProof/>
          <w:kern w:val="0"/>
        </w:rPr>
        <w:t>Sci Rep</w:t>
      </w:r>
      <w:r w:rsidRPr="00344598">
        <w:rPr>
          <w:rFonts w:ascii="Calibri" w:hAnsi="Calibri" w:cs="Calibri"/>
          <w:noProof/>
          <w:kern w:val="0"/>
        </w:rPr>
        <w:t xml:space="preserve"> 2016, </w:t>
      </w:r>
      <w:r w:rsidRPr="00344598">
        <w:rPr>
          <w:rFonts w:ascii="Calibri" w:hAnsi="Calibri" w:cs="Calibri"/>
          <w:b/>
          <w:bCs/>
          <w:noProof/>
          <w:kern w:val="0"/>
        </w:rPr>
        <w:t>6</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4. </w:t>
      </w:r>
      <w:r w:rsidRPr="00344598">
        <w:rPr>
          <w:rFonts w:ascii="Calibri" w:hAnsi="Calibri" w:cs="Calibri"/>
          <w:noProof/>
          <w:kern w:val="0"/>
        </w:rPr>
        <w:tab/>
        <w:t xml:space="preserve">Nakajima M, Yoshimatsu S, Sato T, Nakamura M, Okahara J, Sasaki E, Shiozawa S, Okano H: </w:t>
      </w:r>
      <w:r w:rsidRPr="00344598">
        <w:rPr>
          <w:rFonts w:ascii="Calibri" w:hAnsi="Calibri" w:cs="Calibri"/>
          <w:b/>
          <w:bCs/>
          <w:noProof/>
          <w:kern w:val="0"/>
        </w:rPr>
        <w:t>Establishment of induced pluripotent stem cells from common marmoset fibroblasts by RNA-based reprogramming</w:t>
      </w:r>
      <w:r w:rsidRPr="00344598">
        <w:rPr>
          <w:rFonts w:ascii="Calibri" w:hAnsi="Calibri" w:cs="Calibri"/>
          <w:noProof/>
          <w:kern w:val="0"/>
        </w:rPr>
        <w:t xml:space="preserve">. </w:t>
      </w:r>
      <w:r w:rsidRPr="00344598">
        <w:rPr>
          <w:rFonts w:ascii="Calibri" w:hAnsi="Calibri" w:cs="Calibri"/>
          <w:i/>
          <w:iCs/>
          <w:noProof/>
          <w:kern w:val="0"/>
        </w:rPr>
        <w:t>Biochem Biophys Res Commun</w:t>
      </w:r>
      <w:r w:rsidRPr="00344598">
        <w:rPr>
          <w:rFonts w:ascii="Calibri" w:hAnsi="Calibri" w:cs="Calibri"/>
          <w:noProof/>
          <w:kern w:val="0"/>
        </w:rPr>
        <w:t xml:space="preserve"> 2019, </w:t>
      </w:r>
      <w:r w:rsidRPr="00344598">
        <w:rPr>
          <w:rFonts w:ascii="Calibri" w:hAnsi="Calibri" w:cs="Calibri"/>
          <w:b/>
          <w:bCs/>
          <w:noProof/>
          <w:kern w:val="0"/>
        </w:rPr>
        <w:t>515</w:t>
      </w:r>
      <w:r w:rsidRPr="00344598">
        <w:rPr>
          <w:rFonts w:ascii="Calibri" w:hAnsi="Calibri" w:cs="Calibri"/>
          <w:noProof/>
          <w:kern w:val="0"/>
        </w:rPr>
        <w:t>:593–59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5. </w:t>
      </w:r>
      <w:r w:rsidRPr="00344598">
        <w:rPr>
          <w:rFonts w:ascii="Calibri" w:hAnsi="Calibri" w:cs="Calibri"/>
          <w:noProof/>
          <w:kern w:val="0"/>
        </w:rPr>
        <w:tab/>
        <w:t xml:space="preserve">Kishimoto K, Shimada A, Shinohara H, Takahashi T, Yamada Y, Higuchi Y, Yoneda N, Suemizu H, Kawai K, Kurotaki Y, et al.: </w:t>
      </w:r>
      <w:r w:rsidRPr="00344598">
        <w:rPr>
          <w:rFonts w:ascii="Calibri" w:hAnsi="Calibri" w:cs="Calibri"/>
          <w:b/>
          <w:bCs/>
          <w:noProof/>
          <w:kern w:val="0"/>
        </w:rPr>
        <w:t>Establishment of novel common marmoset embryonic stem cell lines under various condition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21, </w:t>
      </w:r>
      <w:r w:rsidRPr="00344598">
        <w:rPr>
          <w:rFonts w:ascii="Calibri" w:hAnsi="Calibri" w:cs="Calibri"/>
          <w:b/>
          <w:bCs/>
          <w:noProof/>
          <w:kern w:val="0"/>
        </w:rPr>
        <w:t>53</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6. </w:t>
      </w:r>
      <w:r w:rsidRPr="00344598">
        <w:rPr>
          <w:rFonts w:ascii="Calibri" w:hAnsi="Calibri" w:cs="Calibri"/>
          <w:noProof/>
          <w:kern w:val="0"/>
        </w:rPr>
        <w:tab/>
        <w:t xml:space="preserve">Wu Y, Zhang Y, Mishra A, Tardif SD, Hornsby PJ: </w:t>
      </w:r>
      <w:r w:rsidRPr="00344598">
        <w:rPr>
          <w:rFonts w:ascii="Calibri" w:hAnsi="Calibri" w:cs="Calibri"/>
          <w:b/>
          <w:bCs/>
          <w:noProof/>
          <w:kern w:val="0"/>
        </w:rPr>
        <w:t>Generation of induced pluripotent stem cells from newborn marmoset skin fibroblast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0, </w:t>
      </w:r>
      <w:r w:rsidRPr="00344598">
        <w:rPr>
          <w:rFonts w:ascii="Calibri" w:hAnsi="Calibri" w:cs="Calibri"/>
          <w:b/>
          <w:bCs/>
          <w:noProof/>
          <w:kern w:val="0"/>
        </w:rPr>
        <w:t>4</w:t>
      </w:r>
      <w:r w:rsidRPr="00344598">
        <w:rPr>
          <w:rFonts w:ascii="Calibri" w:hAnsi="Calibri" w:cs="Calibri"/>
          <w:noProof/>
          <w:kern w:val="0"/>
        </w:rPr>
        <w:t>:180–18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7. </w:t>
      </w:r>
      <w:r w:rsidRPr="00344598">
        <w:rPr>
          <w:rFonts w:ascii="Calibri" w:hAnsi="Calibri" w:cs="Calibri"/>
          <w:noProof/>
          <w:kern w:val="0"/>
        </w:rPr>
        <w:tab/>
        <w:t xml:space="preserve">Thomson JA, Kalishman J, Golos TG, Durning M, Harris CP, Hearn JP: </w:t>
      </w:r>
      <w:r w:rsidRPr="00344598">
        <w:rPr>
          <w:rFonts w:ascii="Calibri" w:hAnsi="Calibri" w:cs="Calibri"/>
          <w:b/>
          <w:bCs/>
          <w:noProof/>
          <w:kern w:val="0"/>
        </w:rPr>
        <w:t>Pluripotent cell lines derived from common marmoset (Callithrix jacchus) blastocysts</w:t>
      </w:r>
      <w:r w:rsidRPr="00344598">
        <w:rPr>
          <w:rFonts w:ascii="Calibri" w:hAnsi="Calibri" w:cs="Calibri"/>
          <w:noProof/>
          <w:kern w:val="0"/>
        </w:rPr>
        <w:t xml:space="preserve">. </w:t>
      </w:r>
      <w:r w:rsidRPr="00344598">
        <w:rPr>
          <w:rFonts w:ascii="Calibri" w:hAnsi="Calibri" w:cs="Calibri"/>
          <w:i/>
          <w:iCs/>
          <w:noProof/>
          <w:kern w:val="0"/>
        </w:rPr>
        <w:t>Biol Reprod</w:t>
      </w:r>
      <w:r w:rsidRPr="00344598">
        <w:rPr>
          <w:rFonts w:ascii="Calibri" w:hAnsi="Calibri" w:cs="Calibri"/>
          <w:noProof/>
          <w:kern w:val="0"/>
        </w:rPr>
        <w:t xml:space="preserve"> 1996, </w:t>
      </w:r>
      <w:r w:rsidRPr="00344598">
        <w:rPr>
          <w:rFonts w:ascii="Calibri" w:hAnsi="Calibri" w:cs="Calibri"/>
          <w:b/>
          <w:bCs/>
          <w:noProof/>
          <w:kern w:val="0"/>
        </w:rPr>
        <w:t>55</w:t>
      </w:r>
      <w:r w:rsidRPr="00344598">
        <w:rPr>
          <w:rFonts w:ascii="Calibri" w:hAnsi="Calibri" w:cs="Calibri"/>
          <w:noProof/>
          <w:kern w:val="0"/>
        </w:rPr>
        <w:t>:254–25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8. </w:t>
      </w:r>
      <w:r w:rsidRPr="00344598">
        <w:rPr>
          <w:rFonts w:ascii="Calibri" w:hAnsi="Calibri" w:cs="Calibri"/>
          <w:noProof/>
          <w:kern w:val="0"/>
        </w:rPr>
        <w:tab/>
        <w:t xml:space="preserve">Tomioka I, Maeda T, Shimada H, Kawai K, Okada Y, Igarashi H, Oiwa R, Iwasaki T, Aoki M, Kimura T, et al.: </w:t>
      </w:r>
      <w:r w:rsidRPr="00344598">
        <w:rPr>
          <w:rFonts w:ascii="Calibri" w:hAnsi="Calibri" w:cs="Calibri"/>
          <w:b/>
          <w:bCs/>
          <w:noProof/>
          <w:kern w:val="0"/>
        </w:rPr>
        <w:t>Generating induced pluripotent stem cells from common marmoset (Callithrix jacchus) fetal liver cells using defined factors, including Lin28</w:t>
      </w:r>
      <w:r w:rsidRPr="00344598">
        <w:rPr>
          <w:rFonts w:ascii="Calibri" w:hAnsi="Calibri" w:cs="Calibri"/>
          <w:noProof/>
          <w:kern w:val="0"/>
        </w:rPr>
        <w:t xml:space="preserve">. </w:t>
      </w:r>
      <w:r w:rsidRPr="00344598">
        <w:rPr>
          <w:rFonts w:ascii="Calibri" w:hAnsi="Calibri" w:cs="Calibri"/>
          <w:i/>
          <w:iCs/>
          <w:noProof/>
          <w:kern w:val="0"/>
        </w:rPr>
        <w:t>Genes to Cells</w:t>
      </w:r>
      <w:r w:rsidRPr="00344598">
        <w:rPr>
          <w:rFonts w:ascii="Calibri" w:hAnsi="Calibri" w:cs="Calibri"/>
          <w:noProof/>
          <w:kern w:val="0"/>
        </w:rPr>
        <w:t xml:space="preserve"> 2010, </w:t>
      </w:r>
      <w:r w:rsidRPr="00344598">
        <w:rPr>
          <w:rFonts w:ascii="Calibri" w:hAnsi="Calibri" w:cs="Calibri"/>
          <w:b/>
          <w:bCs/>
          <w:noProof/>
          <w:kern w:val="0"/>
        </w:rPr>
        <w:t>15</w:t>
      </w:r>
      <w:r w:rsidRPr="00344598">
        <w:rPr>
          <w:rFonts w:ascii="Calibri" w:hAnsi="Calibri" w:cs="Calibri"/>
          <w:noProof/>
          <w:kern w:val="0"/>
        </w:rPr>
        <w:t>:959–96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29. </w:t>
      </w:r>
      <w:r w:rsidRPr="00344598">
        <w:rPr>
          <w:rFonts w:ascii="Calibri" w:hAnsi="Calibri" w:cs="Calibri"/>
          <w:noProof/>
          <w:kern w:val="0"/>
        </w:rPr>
        <w:tab/>
        <w:t xml:space="preserve">Chung YG, Seay M, Elsworth JD, Eugene Redmond D: </w:t>
      </w:r>
      <w:r w:rsidRPr="00344598">
        <w:rPr>
          <w:rFonts w:ascii="Calibri" w:hAnsi="Calibri" w:cs="Calibri"/>
          <w:b/>
          <w:bCs/>
          <w:noProof/>
          <w:kern w:val="0"/>
        </w:rPr>
        <w:t>Generation of Pluripotent Stem Cells Using Somatic Cell Nuclear Transfer and Induced Pluripotent Somatic Cells from African Green Monkey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20, </w:t>
      </w:r>
      <w:r w:rsidRPr="00344598">
        <w:rPr>
          <w:rFonts w:ascii="Calibri" w:hAnsi="Calibri" w:cs="Calibri"/>
          <w:b/>
          <w:bCs/>
          <w:noProof/>
          <w:kern w:val="0"/>
        </w:rPr>
        <w:t>29</w:t>
      </w:r>
      <w:r w:rsidRPr="00344598">
        <w:rPr>
          <w:rFonts w:ascii="Calibri" w:hAnsi="Calibri" w:cs="Calibri"/>
          <w:noProof/>
          <w:kern w:val="0"/>
        </w:rPr>
        <w:t>:1294–130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lastRenderedPageBreak/>
        <w:t xml:space="preserve">30. </w:t>
      </w:r>
      <w:r w:rsidRPr="00344598">
        <w:rPr>
          <w:rFonts w:ascii="Calibri" w:hAnsi="Calibri" w:cs="Calibri"/>
          <w:noProof/>
          <w:kern w:val="0"/>
        </w:rPr>
        <w:tab/>
        <w:t xml:space="preserve">Thomson JA: </w:t>
      </w:r>
      <w:r w:rsidRPr="00344598">
        <w:rPr>
          <w:rFonts w:ascii="Calibri" w:hAnsi="Calibri" w:cs="Calibri"/>
          <w:b/>
          <w:bCs/>
          <w:noProof/>
          <w:kern w:val="0"/>
        </w:rPr>
        <w:t>Embryonic stem cell lines derived from human blastocysts</w:t>
      </w:r>
      <w:r w:rsidRPr="00344598">
        <w:rPr>
          <w:rFonts w:ascii="Calibri" w:hAnsi="Calibri" w:cs="Calibri"/>
          <w:noProof/>
          <w:kern w:val="0"/>
        </w:rPr>
        <w:t xml:space="preserve">. </w:t>
      </w:r>
      <w:r w:rsidRPr="00344598">
        <w:rPr>
          <w:rFonts w:ascii="Calibri" w:hAnsi="Calibri" w:cs="Calibri"/>
          <w:i/>
          <w:iCs/>
          <w:noProof/>
          <w:kern w:val="0"/>
        </w:rPr>
        <w:t>Science</w:t>
      </w:r>
      <w:r w:rsidRPr="00344598">
        <w:rPr>
          <w:rFonts w:ascii="Calibri" w:hAnsi="Calibri" w:cs="Calibri"/>
          <w:noProof/>
          <w:kern w:val="0"/>
        </w:rPr>
        <w:t xml:space="preserve"> 1998, </w:t>
      </w:r>
      <w:r w:rsidRPr="00344598">
        <w:rPr>
          <w:rFonts w:ascii="Calibri" w:hAnsi="Calibri" w:cs="Calibri"/>
          <w:b/>
          <w:bCs/>
          <w:noProof/>
          <w:kern w:val="0"/>
        </w:rPr>
        <w:t>282</w:t>
      </w:r>
      <w:r w:rsidRPr="00344598">
        <w:rPr>
          <w:rFonts w:ascii="Calibri" w:hAnsi="Calibri" w:cs="Calibri"/>
          <w:noProof/>
          <w:kern w:val="0"/>
        </w:rPr>
        <w:t>:1145–114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1. </w:t>
      </w:r>
      <w:r w:rsidRPr="00344598">
        <w:rPr>
          <w:rFonts w:ascii="Calibri" w:hAnsi="Calibri" w:cs="Calibri"/>
          <w:noProof/>
          <w:kern w:val="0"/>
        </w:rPr>
        <w:tab/>
        <w:t xml:space="preserve">Takahashi K, Tanabe K, Ohnuki M, Narita M, Ichisaka T, Tomoda K, Yamanaka S: </w:t>
      </w:r>
      <w:r w:rsidRPr="00344598">
        <w:rPr>
          <w:rFonts w:ascii="Calibri" w:hAnsi="Calibri" w:cs="Calibri"/>
          <w:b/>
          <w:bCs/>
          <w:noProof/>
          <w:kern w:val="0"/>
        </w:rPr>
        <w:t>Induction of pluripotent stem cells from adult human fibroblasts by defined factor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07, </w:t>
      </w:r>
      <w:r w:rsidRPr="00344598">
        <w:rPr>
          <w:rFonts w:ascii="Calibri" w:hAnsi="Calibri" w:cs="Calibri"/>
          <w:b/>
          <w:bCs/>
          <w:noProof/>
          <w:kern w:val="0"/>
        </w:rPr>
        <w:t>131</w:t>
      </w:r>
      <w:r w:rsidRPr="00344598">
        <w:rPr>
          <w:rFonts w:ascii="Calibri" w:hAnsi="Calibri" w:cs="Calibri"/>
          <w:noProof/>
          <w:kern w:val="0"/>
        </w:rPr>
        <w:t>:861–87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2. </w:t>
      </w:r>
      <w:r w:rsidRPr="00344598">
        <w:rPr>
          <w:rFonts w:ascii="Calibri" w:hAnsi="Calibri" w:cs="Calibri"/>
          <w:noProof/>
          <w:kern w:val="0"/>
        </w:rPr>
        <w:tab/>
        <w:t xml:space="preserve">Katayama M, Hirayama T, Horie K, Kiyono T, Donai K, Takeda S, Nishimori K, Fukuda T: </w:t>
      </w:r>
      <w:r w:rsidRPr="00344598">
        <w:rPr>
          <w:rFonts w:ascii="Calibri" w:hAnsi="Calibri" w:cs="Calibri"/>
          <w:b/>
          <w:bCs/>
          <w:noProof/>
          <w:kern w:val="0"/>
        </w:rPr>
        <w:t>Induced pluripotent stem cells with six reprogramming factors from prairie vole, which is an animal model for social behaviors</w:t>
      </w:r>
      <w:r w:rsidRPr="00344598">
        <w:rPr>
          <w:rFonts w:ascii="Calibri" w:hAnsi="Calibri" w:cs="Calibri"/>
          <w:noProof/>
          <w:kern w:val="0"/>
        </w:rPr>
        <w:t xml:space="preserve">. </w:t>
      </w:r>
      <w:r w:rsidRPr="00344598">
        <w:rPr>
          <w:rFonts w:ascii="Calibri" w:hAnsi="Calibri" w:cs="Calibri"/>
          <w:i/>
          <w:iCs/>
          <w:noProof/>
          <w:kern w:val="0"/>
        </w:rPr>
        <w:t>Cell Transplant</w:t>
      </w:r>
      <w:r w:rsidRPr="00344598">
        <w:rPr>
          <w:rFonts w:ascii="Calibri" w:hAnsi="Calibri" w:cs="Calibri"/>
          <w:noProof/>
          <w:kern w:val="0"/>
        </w:rPr>
        <w:t xml:space="preserve"> 2016, </w:t>
      </w:r>
      <w:r w:rsidRPr="00344598">
        <w:rPr>
          <w:rFonts w:ascii="Calibri" w:hAnsi="Calibri" w:cs="Calibri"/>
          <w:b/>
          <w:bCs/>
          <w:noProof/>
          <w:kern w:val="0"/>
        </w:rPr>
        <w:t>25</w:t>
      </w:r>
      <w:r w:rsidRPr="00344598">
        <w:rPr>
          <w:rFonts w:ascii="Calibri" w:hAnsi="Calibri" w:cs="Calibri"/>
          <w:noProof/>
          <w:kern w:val="0"/>
        </w:rPr>
        <w:t>:783–79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3. </w:t>
      </w:r>
      <w:r w:rsidRPr="00344598">
        <w:rPr>
          <w:rFonts w:ascii="Calibri" w:hAnsi="Calibri" w:cs="Calibri"/>
          <w:noProof/>
          <w:kern w:val="0"/>
        </w:rPr>
        <w:tab/>
        <w:t xml:space="preserve">Manoli DS, Subramanyam D, Carey C, Sudin E, van Westerhuyzen JA, Bales KL, Blelloch R, Shah NM: </w:t>
      </w:r>
      <w:r w:rsidRPr="00344598">
        <w:rPr>
          <w:rFonts w:ascii="Calibri" w:hAnsi="Calibri" w:cs="Calibri"/>
          <w:b/>
          <w:bCs/>
          <w:noProof/>
          <w:kern w:val="0"/>
        </w:rPr>
        <w:t>Generation of induced pluripotent stem cells from the prairie vole</w:t>
      </w:r>
      <w:r w:rsidRPr="00344598">
        <w:rPr>
          <w:rFonts w:ascii="Calibri" w:hAnsi="Calibri" w:cs="Calibri"/>
          <w:noProof/>
          <w:kern w:val="0"/>
        </w:rPr>
        <w:t xml:space="preserve">. </w:t>
      </w:r>
      <w:r w:rsidRPr="00344598">
        <w:rPr>
          <w:rFonts w:ascii="Calibri" w:hAnsi="Calibri" w:cs="Calibri"/>
          <w:i/>
          <w:iCs/>
          <w:noProof/>
          <w:kern w:val="0"/>
        </w:rPr>
        <w:t>PLoS One</w:t>
      </w:r>
      <w:r w:rsidRPr="00344598">
        <w:rPr>
          <w:rFonts w:ascii="Calibri" w:hAnsi="Calibri" w:cs="Calibri"/>
          <w:noProof/>
          <w:kern w:val="0"/>
        </w:rPr>
        <w:t xml:space="preserve"> 2012, </w:t>
      </w:r>
      <w:r w:rsidRPr="00344598">
        <w:rPr>
          <w:rFonts w:ascii="Calibri" w:hAnsi="Calibri" w:cs="Calibri"/>
          <w:b/>
          <w:bCs/>
          <w:noProof/>
          <w:kern w:val="0"/>
        </w:rPr>
        <w:t>7</w:t>
      </w:r>
      <w:r w:rsidRPr="00344598">
        <w:rPr>
          <w:rFonts w:ascii="Calibri" w:hAnsi="Calibri" w:cs="Calibri"/>
          <w:noProof/>
          <w:kern w:val="0"/>
        </w:rPr>
        <w:t>:3811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4. </w:t>
      </w:r>
      <w:r w:rsidRPr="00344598">
        <w:rPr>
          <w:rFonts w:ascii="Calibri" w:hAnsi="Calibri" w:cs="Calibri"/>
          <w:noProof/>
          <w:kern w:val="0"/>
        </w:rPr>
        <w:tab/>
        <w:t xml:space="preserve">Honda A, Choijookhuu N, Izu H, Kawano Y, Inokuchi M, Honsho K, Lee AR, Nabekura H, Ohta H, Tsukiyama T, et al.: </w:t>
      </w:r>
      <w:r w:rsidRPr="00344598">
        <w:rPr>
          <w:rFonts w:ascii="Calibri" w:hAnsi="Calibri" w:cs="Calibri"/>
          <w:b/>
          <w:bCs/>
          <w:noProof/>
          <w:kern w:val="0"/>
        </w:rPr>
        <w:t>Flexible adaptation of male germ cells from female iPSCs of endangered Tokudaia osimensis</w:t>
      </w:r>
      <w:r w:rsidRPr="00344598">
        <w:rPr>
          <w:rFonts w:ascii="Calibri" w:hAnsi="Calibri" w:cs="Calibri"/>
          <w:noProof/>
          <w:kern w:val="0"/>
        </w:rPr>
        <w:t xml:space="preserve">. </w:t>
      </w:r>
      <w:r w:rsidRPr="00344598">
        <w:rPr>
          <w:rFonts w:ascii="Calibri" w:hAnsi="Calibri" w:cs="Calibri"/>
          <w:i/>
          <w:iCs/>
          <w:noProof/>
          <w:kern w:val="0"/>
        </w:rPr>
        <w:t>Sci Adv</w:t>
      </w:r>
      <w:r w:rsidRPr="00344598">
        <w:rPr>
          <w:rFonts w:ascii="Calibri" w:hAnsi="Calibri" w:cs="Calibri"/>
          <w:noProof/>
          <w:kern w:val="0"/>
        </w:rPr>
        <w:t xml:space="preserve"> 2017, </w:t>
      </w:r>
      <w:r w:rsidRPr="00344598">
        <w:rPr>
          <w:rFonts w:ascii="Calibri" w:hAnsi="Calibri" w:cs="Calibri"/>
          <w:b/>
          <w:bCs/>
          <w:noProof/>
          <w:kern w:val="0"/>
        </w:rPr>
        <w:t>3</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5. </w:t>
      </w:r>
      <w:r w:rsidRPr="00344598">
        <w:rPr>
          <w:rFonts w:ascii="Calibri" w:hAnsi="Calibri" w:cs="Calibri"/>
          <w:noProof/>
          <w:kern w:val="0"/>
        </w:rPr>
        <w:tab/>
        <w:t xml:space="preserve">Lee SG, Mikhalchenko AE, Yim SH, Lobanov A V., Park JK, Choi KH, Bronson RT, Lee CK, Park TJ, Gladyshev VN: </w:t>
      </w:r>
      <w:r w:rsidRPr="00344598">
        <w:rPr>
          <w:rFonts w:ascii="Calibri" w:hAnsi="Calibri" w:cs="Calibri"/>
          <w:b/>
          <w:bCs/>
          <w:noProof/>
          <w:kern w:val="0"/>
        </w:rPr>
        <w:t>Naked Mole Rat Induced Pluripotent Stem Cells and Their Contribution to Interspecific Chimera</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17, </w:t>
      </w:r>
      <w:r w:rsidRPr="00344598">
        <w:rPr>
          <w:rFonts w:ascii="Calibri" w:hAnsi="Calibri" w:cs="Calibri"/>
          <w:b/>
          <w:bCs/>
          <w:noProof/>
          <w:kern w:val="0"/>
        </w:rPr>
        <w:t>9</w:t>
      </w:r>
      <w:r w:rsidRPr="00344598">
        <w:rPr>
          <w:rFonts w:ascii="Calibri" w:hAnsi="Calibri" w:cs="Calibri"/>
          <w:noProof/>
          <w:kern w:val="0"/>
        </w:rPr>
        <w:t>:1706–172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6. </w:t>
      </w:r>
      <w:r w:rsidRPr="00344598">
        <w:rPr>
          <w:rFonts w:ascii="Calibri" w:hAnsi="Calibri" w:cs="Calibri"/>
          <w:noProof/>
          <w:kern w:val="0"/>
        </w:rPr>
        <w:tab/>
        <w:t xml:space="preserve">Miyawaki S, Kawamura Y, Oiwa Y, Shimizu A, Hachiya T, Bono H, Koya I, Okada Y, Kimura T, Tsuchiya Y, et al.: </w:t>
      </w:r>
      <w:r w:rsidRPr="00344598">
        <w:rPr>
          <w:rFonts w:ascii="Calibri" w:hAnsi="Calibri" w:cs="Calibri"/>
          <w:b/>
          <w:bCs/>
          <w:noProof/>
          <w:kern w:val="0"/>
        </w:rPr>
        <w:t>Tumour resistance in induced pluripotent stem cells derived from naked mole-rats</w:t>
      </w:r>
      <w:r w:rsidRPr="00344598">
        <w:rPr>
          <w:rFonts w:ascii="Calibri" w:hAnsi="Calibri" w:cs="Calibri"/>
          <w:noProof/>
          <w:kern w:val="0"/>
        </w:rPr>
        <w:t xml:space="preserve">. </w:t>
      </w:r>
      <w:r w:rsidRPr="00344598">
        <w:rPr>
          <w:rFonts w:ascii="Calibri" w:hAnsi="Calibri" w:cs="Calibri"/>
          <w:i/>
          <w:iCs/>
          <w:noProof/>
          <w:kern w:val="0"/>
        </w:rPr>
        <w:t>Nat Commun</w:t>
      </w:r>
      <w:r w:rsidRPr="00344598">
        <w:rPr>
          <w:rFonts w:ascii="Calibri" w:hAnsi="Calibri" w:cs="Calibri"/>
          <w:noProof/>
          <w:kern w:val="0"/>
        </w:rPr>
        <w:t xml:space="preserve"> 2016, </w:t>
      </w:r>
      <w:r w:rsidRPr="00344598">
        <w:rPr>
          <w:rFonts w:ascii="Calibri" w:hAnsi="Calibri" w:cs="Calibri"/>
          <w:b/>
          <w:bCs/>
          <w:noProof/>
          <w:kern w:val="0"/>
        </w:rPr>
        <w:t>7</w:t>
      </w:r>
      <w:r w:rsidRPr="00344598">
        <w:rPr>
          <w:rFonts w:ascii="Calibri" w:hAnsi="Calibri" w:cs="Calibri"/>
          <w:noProof/>
          <w:kern w:val="0"/>
        </w:rPr>
        <w:t>:1–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7. </w:t>
      </w:r>
      <w:r w:rsidRPr="00344598">
        <w:rPr>
          <w:rFonts w:ascii="Calibri" w:hAnsi="Calibri" w:cs="Calibri"/>
          <w:noProof/>
          <w:kern w:val="0"/>
        </w:rPr>
        <w:tab/>
        <w:t xml:space="preserve">Tan L, Ke Z, Tombline G, Macoretta N, Hayes K, Tian X, Lv R, Ablaeva J, Gilbert M, Bhanu N V., et al.: </w:t>
      </w:r>
      <w:r w:rsidRPr="00344598">
        <w:rPr>
          <w:rFonts w:ascii="Calibri" w:hAnsi="Calibri" w:cs="Calibri"/>
          <w:b/>
          <w:bCs/>
          <w:noProof/>
          <w:kern w:val="0"/>
        </w:rPr>
        <w:t>Naked Mole Rat Cells Have a Stable Epigenome that Resists iPSC Reprogramming</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17, </w:t>
      </w:r>
      <w:r w:rsidRPr="00344598">
        <w:rPr>
          <w:rFonts w:ascii="Calibri" w:hAnsi="Calibri" w:cs="Calibri"/>
          <w:b/>
          <w:bCs/>
          <w:noProof/>
          <w:kern w:val="0"/>
        </w:rPr>
        <w:t>9</w:t>
      </w:r>
      <w:r w:rsidRPr="00344598">
        <w:rPr>
          <w:rFonts w:ascii="Calibri" w:hAnsi="Calibri" w:cs="Calibri"/>
          <w:noProof/>
          <w:kern w:val="0"/>
        </w:rPr>
        <w:t>:1721–173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8. </w:t>
      </w:r>
      <w:r w:rsidRPr="00344598">
        <w:rPr>
          <w:rFonts w:ascii="Calibri" w:hAnsi="Calibri" w:cs="Calibri"/>
          <w:noProof/>
          <w:kern w:val="0"/>
        </w:rPr>
        <w:tab/>
        <w:t xml:space="preserve">Ou J, Ball JM, Luan Y, Zhao T, Miyagishima KJ, Xu Y, Zhou H, Chen J, Merriman DK, Xie Z, et al.: </w:t>
      </w:r>
      <w:r w:rsidRPr="00344598">
        <w:rPr>
          <w:rFonts w:ascii="Calibri" w:hAnsi="Calibri" w:cs="Calibri"/>
          <w:b/>
          <w:bCs/>
          <w:noProof/>
          <w:kern w:val="0"/>
        </w:rPr>
        <w:t>iPSCs from a Hibernator Provide a Platform for Studying Cold Adaptation and Its Potential Medical Application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18, </w:t>
      </w:r>
      <w:r w:rsidRPr="00344598">
        <w:rPr>
          <w:rFonts w:ascii="Calibri" w:hAnsi="Calibri" w:cs="Calibri"/>
          <w:b/>
          <w:bCs/>
          <w:noProof/>
          <w:kern w:val="0"/>
        </w:rPr>
        <w:t>173</w:t>
      </w:r>
      <w:r w:rsidRPr="00344598">
        <w:rPr>
          <w:rFonts w:ascii="Calibri" w:hAnsi="Calibri" w:cs="Calibri"/>
          <w:noProof/>
          <w:kern w:val="0"/>
        </w:rPr>
        <w:t>:851-863.e1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39. </w:t>
      </w:r>
      <w:r w:rsidRPr="00344598">
        <w:rPr>
          <w:rFonts w:ascii="Calibri" w:hAnsi="Calibri" w:cs="Calibri"/>
          <w:noProof/>
          <w:kern w:val="0"/>
        </w:rPr>
        <w:tab/>
        <w:t xml:space="preserve">Coppiello G, Abizanda G, Aguado N, Iglesias E, Iglesias-Garcia O, Lo Nigro A, Prosper F, Aranguren XL: </w:t>
      </w:r>
      <w:r w:rsidRPr="00344598">
        <w:rPr>
          <w:rFonts w:ascii="Calibri" w:hAnsi="Calibri" w:cs="Calibri"/>
          <w:b/>
          <w:bCs/>
          <w:noProof/>
          <w:kern w:val="0"/>
        </w:rPr>
        <w:t>Generation of a Sprague-Dawley-GFP rat iPS cell line</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7, </w:t>
      </w:r>
      <w:r w:rsidRPr="00344598">
        <w:rPr>
          <w:rFonts w:ascii="Calibri" w:hAnsi="Calibri" w:cs="Calibri"/>
          <w:b/>
          <w:bCs/>
          <w:noProof/>
          <w:kern w:val="0"/>
        </w:rPr>
        <w:t>21</w:t>
      </w:r>
      <w:r w:rsidRPr="00344598">
        <w:rPr>
          <w:rFonts w:ascii="Calibri" w:hAnsi="Calibri" w:cs="Calibri"/>
          <w:noProof/>
          <w:kern w:val="0"/>
        </w:rPr>
        <w:t>:47–5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0. </w:t>
      </w:r>
      <w:r w:rsidRPr="00344598">
        <w:rPr>
          <w:rFonts w:ascii="Calibri" w:hAnsi="Calibri" w:cs="Calibri"/>
          <w:noProof/>
          <w:kern w:val="0"/>
        </w:rPr>
        <w:tab/>
        <w:t xml:space="preserve">Li W, Wei W, Zhu S, Zhu J, Shi Y, Lin T, Hao E, Hayek A, Deng H, Ding S: </w:t>
      </w:r>
      <w:r w:rsidRPr="00344598">
        <w:rPr>
          <w:rFonts w:ascii="Calibri" w:hAnsi="Calibri" w:cs="Calibri"/>
          <w:b/>
          <w:bCs/>
          <w:noProof/>
          <w:kern w:val="0"/>
        </w:rPr>
        <w:t>Generation of Rat and Human Induced Pluripotent Stem Cells by Combining Genetic Reprogramming and Chemical Inhibitors (DOI:10.1016/j.stem.2008.11.014)</w:t>
      </w:r>
      <w:r w:rsidRPr="00344598">
        <w:rPr>
          <w:rFonts w:ascii="Calibri" w:hAnsi="Calibri" w:cs="Calibri"/>
          <w:noProof/>
          <w:kern w:val="0"/>
        </w:rPr>
        <w:t xml:space="preserve">. </w:t>
      </w:r>
      <w:r w:rsidRPr="00344598">
        <w:rPr>
          <w:rFonts w:ascii="Calibri" w:hAnsi="Calibri" w:cs="Calibri"/>
          <w:i/>
          <w:iCs/>
          <w:noProof/>
          <w:kern w:val="0"/>
        </w:rPr>
        <w:t>Cell Stem Cell</w:t>
      </w:r>
      <w:r w:rsidRPr="00344598">
        <w:rPr>
          <w:rFonts w:ascii="Calibri" w:hAnsi="Calibri" w:cs="Calibri"/>
          <w:noProof/>
          <w:kern w:val="0"/>
        </w:rPr>
        <w:t xml:space="preserve"> 2009, </w:t>
      </w:r>
      <w:r w:rsidRPr="00344598">
        <w:rPr>
          <w:rFonts w:ascii="Calibri" w:hAnsi="Calibri" w:cs="Calibri"/>
          <w:b/>
          <w:bCs/>
          <w:noProof/>
          <w:kern w:val="0"/>
        </w:rPr>
        <w:t>4</w:t>
      </w:r>
      <w:r w:rsidRPr="00344598">
        <w:rPr>
          <w:rFonts w:ascii="Calibri" w:hAnsi="Calibri" w:cs="Calibri"/>
          <w:noProof/>
          <w:kern w:val="0"/>
        </w:rPr>
        <w:t>:37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1. </w:t>
      </w:r>
      <w:r w:rsidRPr="00344598">
        <w:rPr>
          <w:rFonts w:ascii="Calibri" w:hAnsi="Calibri" w:cs="Calibri"/>
          <w:noProof/>
          <w:kern w:val="0"/>
        </w:rPr>
        <w:tab/>
        <w:t xml:space="preserve">Liao J, Cui C, Chen S, Ren J, Chen J, Gao Y, Li H, Jia N, Cheng L, Xiao H, et al.: </w:t>
      </w:r>
      <w:r w:rsidRPr="00344598">
        <w:rPr>
          <w:rFonts w:ascii="Calibri" w:hAnsi="Calibri" w:cs="Calibri"/>
          <w:b/>
          <w:bCs/>
          <w:noProof/>
          <w:kern w:val="0"/>
        </w:rPr>
        <w:t>Generation of Induced Pluripotent Stem Cell Lines from Adult Rat Cells</w:t>
      </w:r>
      <w:r w:rsidRPr="00344598">
        <w:rPr>
          <w:rFonts w:ascii="Calibri" w:hAnsi="Calibri" w:cs="Calibri"/>
          <w:noProof/>
          <w:kern w:val="0"/>
        </w:rPr>
        <w:t xml:space="preserve">. </w:t>
      </w:r>
      <w:r w:rsidRPr="00344598">
        <w:rPr>
          <w:rFonts w:ascii="Calibri" w:hAnsi="Calibri" w:cs="Calibri"/>
          <w:i/>
          <w:iCs/>
          <w:noProof/>
          <w:kern w:val="0"/>
        </w:rPr>
        <w:t>Cell Stem Cell</w:t>
      </w:r>
      <w:r w:rsidRPr="00344598">
        <w:rPr>
          <w:rFonts w:ascii="Calibri" w:hAnsi="Calibri" w:cs="Calibri"/>
          <w:noProof/>
          <w:kern w:val="0"/>
        </w:rPr>
        <w:t xml:space="preserve"> 2009, </w:t>
      </w:r>
      <w:r w:rsidRPr="00344598">
        <w:rPr>
          <w:rFonts w:ascii="Calibri" w:hAnsi="Calibri" w:cs="Calibri"/>
          <w:b/>
          <w:bCs/>
          <w:noProof/>
          <w:kern w:val="0"/>
        </w:rPr>
        <w:t>4</w:t>
      </w:r>
      <w:r w:rsidRPr="00344598">
        <w:rPr>
          <w:rFonts w:ascii="Calibri" w:hAnsi="Calibri" w:cs="Calibri"/>
          <w:noProof/>
          <w:kern w:val="0"/>
        </w:rPr>
        <w:t>:11–1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2. </w:t>
      </w:r>
      <w:r w:rsidRPr="00344598">
        <w:rPr>
          <w:rFonts w:ascii="Calibri" w:hAnsi="Calibri" w:cs="Calibri"/>
          <w:noProof/>
          <w:kern w:val="0"/>
        </w:rPr>
        <w:tab/>
        <w:t xml:space="preserve">Takenaka-Ninagawa N, Kawabata Y, Watanabe S, Nagata K, Torihashi S: </w:t>
      </w:r>
      <w:r w:rsidRPr="00344598">
        <w:rPr>
          <w:rFonts w:ascii="Calibri" w:hAnsi="Calibri" w:cs="Calibri"/>
          <w:b/>
          <w:bCs/>
          <w:noProof/>
          <w:kern w:val="0"/>
        </w:rPr>
        <w:t>Generation of rat-induced pluripotent stem cells from a new model of metabolic syndrome</w:t>
      </w:r>
      <w:r w:rsidRPr="00344598">
        <w:rPr>
          <w:rFonts w:ascii="Calibri" w:hAnsi="Calibri" w:cs="Calibri"/>
          <w:noProof/>
          <w:kern w:val="0"/>
        </w:rPr>
        <w:t xml:space="preserve">. </w:t>
      </w:r>
      <w:r w:rsidRPr="00344598">
        <w:rPr>
          <w:rFonts w:ascii="Calibri" w:hAnsi="Calibri" w:cs="Calibri"/>
          <w:i/>
          <w:iCs/>
          <w:noProof/>
          <w:kern w:val="0"/>
        </w:rPr>
        <w:t>PLoS One</w:t>
      </w:r>
      <w:r w:rsidRPr="00344598">
        <w:rPr>
          <w:rFonts w:ascii="Calibri" w:hAnsi="Calibri" w:cs="Calibri"/>
          <w:noProof/>
          <w:kern w:val="0"/>
        </w:rPr>
        <w:t xml:space="preserve"> 2014, </w:t>
      </w:r>
      <w:r w:rsidRPr="00344598">
        <w:rPr>
          <w:rFonts w:ascii="Calibri" w:hAnsi="Calibri" w:cs="Calibri"/>
          <w:b/>
          <w:bCs/>
          <w:noProof/>
          <w:kern w:val="0"/>
        </w:rPr>
        <w:t>9</w:t>
      </w:r>
      <w:r w:rsidRPr="00344598">
        <w:rPr>
          <w:rFonts w:ascii="Calibri" w:hAnsi="Calibri" w:cs="Calibri"/>
          <w:noProof/>
          <w:kern w:val="0"/>
        </w:rPr>
        <w:t>:10446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3. </w:t>
      </w:r>
      <w:r w:rsidRPr="00344598">
        <w:rPr>
          <w:rFonts w:ascii="Calibri" w:hAnsi="Calibri" w:cs="Calibri"/>
          <w:noProof/>
          <w:kern w:val="0"/>
        </w:rPr>
        <w:tab/>
        <w:t xml:space="preserve">Merkl C, Saalfrank A, Riesen N, Kühn R, Pertek A, Eser S, Hardt MS, Kind A, Saur D, Wurst W, et al.: </w:t>
      </w:r>
      <w:r w:rsidRPr="00344598">
        <w:rPr>
          <w:rFonts w:ascii="Calibri" w:hAnsi="Calibri" w:cs="Calibri"/>
          <w:b/>
          <w:bCs/>
          <w:noProof/>
          <w:kern w:val="0"/>
        </w:rPr>
        <w:t>Efficient Generation of Rat Induced Pluripotent Stem Cells Using a Non-Viral Inducible Vector</w:t>
      </w:r>
      <w:r w:rsidRPr="00344598">
        <w:rPr>
          <w:rFonts w:ascii="Calibri" w:hAnsi="Calibri" w:cs="Calibri"/>
          <w:noProof/>
          <w:kern w:val="0"/>
        </w:rPr>
        <w:t xml:space="preserve">. </w:t>
      </w:r>
      <w:r w:rsidRPr="00344598">
        <w:rPr>
          <w:rFonts w:ascii="Calibri" w:hAnsi="Calibri" w:cs="Calibri"/>
          <w:i/>
          <w:iCs/>
          <w:noProof/>
          <w:kern w:val="0"/>
        </w:rPr>
        <w:t>PLoS One</w:t>
      </w:r>
      <w:r w:rsidRPr="00344598">
        <w:rPr>
          <w:rFonts w:ascii="Calibri" w:hAnsi="Calibri" w:cs="Calibri"/>
          <w:noProof/>
          <w:kern w:val="0"/>
        </w:rPr>
        <w:t xml:space="preserve"> 2013, </w:t>
      </w:r>
      <w:r w:rsidRPr="00344598">
        <w:rPr>
          <w:rFonts w:ascii="Calibri" w:hAnsi="Calibri" w:cs="Calibri"/>
          <w:b/>
          <w:bCs/>
          <w:noProof/>
          <w:kern w:val="0"/>
        </w:rPr>
        <w:t>8</w:t>
      </w:r>
      <w:r w:rsidRPr="00344598">
        <w:rPr>
          <w:rFonts w:ascii="Calibri" w:hAnsi="Calibri" w:cs="Calibri"/>
          <w:noProof/>
          <w:kern w:val="0"/>
        </w:rPr>
        <w:t>:e5517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4. </w:t>
      </w:r>
      <w:r w:rsidRPr="00344598">
        <w:rPr>
          <w:rFonts w:ascii="Calibri" w:hAnsi="Calibri" w:cs="Calibri"/>
          <w:noProof/>
          <w:kern w:val="0"/>
        </w:rPr>
        <w:tab/>
        <w:t xml:space="preserve">Li P, Tong C, Mehrian-Shai R, Jia L, Wu N, Yan Y, Maxson RE, Schulze EN, Song H, Hsieh CL, et al.: </w:t>
      </w:r>
      <w:r w:rsidRPr="00344598">
        <w:rPr>
          <w:rFonts w:ascii="Calibri" w:hAnsi="Calibri" w:cs="Calibri"/>
          <w:b/>
          <w:bCs/>
          <w:noProof/>
          <w:kern w:val="0"/>
        </w:rPr>
        <w:t>Germline Competent Embryonic Stem Cells Derived from Rat Blastocyst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08, </w:t>
      </w:r>
      <w:r w:rsidRPr="00344598">
        <w:rPr>
          <w:rFonts w:ascii="Calibri" w:hAnsi="Calibri" w:cs="Calibri"/>
          <w:b/>
          <w:bCs/>
          <w:noProof/>
          <w:kern w:val="0"/>
        </w:rPr>
        <w:t>135</w:t>
      </w:r>
      <w:r w:rsidRPr="00344598">
        <w:rPr>
          <w:rFonts w:ascii="Calibri" w:hAnsi="Calibri" w:cs="Calibri"/>
          <w:noProof/>
          <w:kern w:val="0"/>
        </w:rPr>
        <w:t>:1299–131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5. </w:t>
      </w:r>
      <w:r w:rsidRPr="00344598">
        <w:rPr>
          <w:rFonts w:ascii="Calibri" w:hAnsi="Calibri" w:cs="Calibri"/>
          <w:noProof/>
          <w:kern w:val="0"/>
        </w:rPr>
        <w:tab/>
        <w:t xml:space="preserve">Buehr M, Meek S, Blair K, Yang J, Ure J, Silva J, McLay R, Hall J, Ying QL, Smith A: </w:t>
      </w:r>
      <w:r w:rsidRPr="00344598">
        <w:rPr>
          <w:rFonts w:ascii="Calibri" w:hAnsi="Calibri" w:cs="Calibri"/>
          <w:b/>
          <w:bCs/>
          <w:noProof/>
          <w:kern w:val="0"/>
        </w:rPr>
        <w:t>Capture of Authentic Embryonic Stem Cells from Rat Blastocyst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08, </w:t>
      </w:r>
      <w:r w:rsidRPr="00344598">
        <w:rPr>
          <w:rFonts w:ascii="Calibri" w:hAnsi="Calibri" w:cs="Calibri"/>
          <w:b/>
          <w:bCs/>
          <w:noProof/>
          <w:kern w:val="0"/>
        </w:rPr>
        <w:lastRenderedPageBreak/>
        <w:t>135</w:t>
      </w:r>
      <w:r w:rsidRPr="00344598">
        <w:rPr>
          <w:rFonts w:ascii="Calibri" w:hAnsi="Calibri" w:cs="Calibri"/>
          <w:noProof/>
          <w:kern w:val="0"/>
        </w:rPr>
        <w:t>:1287–129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6. </w:t>
      </w:r>
      <w:r w:rsidRPr="00344598">
        <w:rPr>
          <w:rFonts w:ascii="Calibri" w:hAnsi="Calibri" w:cs="Calibri"/>
          <w:noProof/>
          <w:kern w:val="0"/>
        </w:rPr>
        <w:tab/>
        <w:t xml:space="preserve">Iannaccone PM, Taborn GU, Garton RL, Caplice MD, Brenin DR: </w:t>
      </w:r>
      <w:r w:rsidRPr="00344598">
        <w:rPr>
          <w:rFonts w:ascii="Calibri" w:hAnsi="Calibri" w:cs="Calibri"/>
          <w:b/>
          <w:bCs/>
          <w:noProof/>
          <w:kern w:val="0"/>
        </w:rPr>
        <w:t>Pluripotent embryonic stem cells from the rat are capable of producing chimeras</w:t>
      </w:r>
      <w:r w:rsidRPr="00344598">
        <w:rPr>
          <w:rFonts w:ascii="Calibri" w:hAnsi="Calibri" w:cs="Calibri"/>
          <w:noProof/>
          <w:kern w:val="0"/>
        </w:rPr>
        <w:t xml:space="preserve">. </w:t>
      </w:r>
      <w:r w:rsidRPr="00344598">
        <w:rPr>
          <w:rFonts w:ascii="Calibri" w:hAnsi="Calibri" w:cs="Calibri"/>
          <w:i/>
          <w:iCs/>
          <w:noProof/>
          <w:kern w:val="0"/>
        </w:rPr>
        <w:t>Dev Biol</w:t>
      </w:r>
      <w:r w:rsidRPr="00344598">
        <w:rPr>
          <w:rFonts w:ascii="Calibri" w:hAnsi="Calibri" w:cs="Calibri"/>
          <w:noProof/>
          <w:kern w:val="0"/>
        </w:rPr>
        <w:t xml:space="preserve"> 1994, </w:t>
      </w:r>
      <w:r w:rsidRPr="00344598">
        <w:rPr>
          <w:rFonts w:ascii="Calibri" w:hAnsi="Calibri" w:cs="Calibri"/>
          <w:b/>
          <w:bCs/>
          <w:noProof/>
          <w:kern w:val="0"/>
        </w:rPr>
        <w:t>163</w:t>
      </w:r>
      <w:r w:rsidRPr="00344598">
        <w:rPr>
          <w:rFonts w:ascii="Calibri" w:hAnsi="Calibri" w:cs="Calibri"/>
          <w:noProof/>
          <w:kern w:val="0"/>
        </w:rPr>
        <w:t>:288–29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7. </w:t>
      </w:r>
      <w:r w:rsidRPr="00344598">
        <w:rPr>
          <w:rFonts w:ascii="Calibri" w:hAnsi="Calibri" w:cs="Calibri"/>
          <w:noProof/>
          <w:kern w:val="0"/>
        </w:rPr>
        <w:tab/>
        <w:t xml:space="preserve">Doetschman T, Williams P, Maeda N: </w:t>
      </w:r>
      <w:r w:rsidRPr="00344598">
        <w:rPr>
          <w:rFonts w:ascii="Calibri" w:hAnsi="Calibri" w:cs="Calibri"/>
          <w:b/>
          <w:bCs/>
          <w:noProof/>
          <w:kern w:val="0"/>
        </w:rPr>
        <w:t>Establishment of hamster blastocyst-derived embryonic stem (ES) cells</w:t>
      </w:r>
      <w:r w:rsidRPr="00344598">
        <w:rPr>
          <w:rFonts w:ascii="Calibri" w:hAnsi="Calibri" w:cs="Calibri"/>
          <w:noProof/>
          <w:kern w:val="0"/>
        </w:rPr>
        <w:t xml:space="preserve">. </w:t>
      </w:r>
      <w:r w:rsidRPr="00344598">
        <w:rPr>
          <w:rFonts w:ascii="Calibri" w:hAnsi="Calibri" w:cs="Calibri"/>
          <w:i/>
          <w:iCs/>
          <w:noProof/>
          <w:kern w:val="0"/>
        </w:rPr>
        <w:t>Dev Biol</w:t>
      </w:r>
      <w:r w:rsidRPr="00344598">
        <w:rPr>
          <w:rFonts w:ascii="Calibri" w:hAnsi="Calibri" w:cs="Calibri"/>
          <w:noProof/>
          <w:kern w:val="0"/>
        </w:rPr>
        <w:t xml:space="preserve"> 1988, </w:t>
      </w:r>
      <w:r w:rsidRPr="00344598">
        <w:rPr>
          <w:rFonts w:ascii="Calibri" w:hAnsi="Calibri" w:cs="Calibri"/>
          <w:b/>
          <w:bCs/>
          <w:noProof/>
          <w:kern w:val="0"/>
        </w:rPr>
        <w:t>127</w:t>
      </w:r>
      <w:r w:rsidRPr="00344598">
        <w:rPr>
          <w:rFonts w:ascii="Calibri" w:hAnsi="Calibri" w:cs="Calibri"/>
          <w:noProof/>
          <w:kern w:val="0"/>
        </w:rPr>
        <w:t>:224–22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8. </w:t>
      </w:r>
      <w:r w:rsidRPr="00344598">
        <w:rPr>
          <w:rFonts w:ascii="Calibri" w:hAnsi="Calibri" w:cs="Calibri"/>
          <w:noProof/>
          <w:kern w:val="0"/>
        </w:rPr>
        <w:tab/>
        <w:t xml:space="preserve">Yoshimatsu S, Yamazaki A, Edamura K, Koushige Y, Shibuya H, Qian E, Sato T, Okahara J, Kishi N, Noce T, et al.: </w:t>
      </w:r>
      <w:r w:rsidRPr="00344598">
        <w:rPr>
          <w:rFonts w:ascii="Calibri" w:hAnsi="Calibri" w:cs="Calibri"/>
          <w:b/>
          <w:bCs/>
          <w:noProof/>
          <w:kern w:val="0"/>
        </w:rPr>
        <w:t>Step-by-step protocols for non-viral derivation of transgene-free induced pluripotent stem cells from somatic fibroblasts of multiple mammalian species</w:t>
      </w:r>
      <w:r w:rsidRPr="00344598">
        <w:rPr>
          <w:rFonts w:ascii="Calibri" w:hAnsi="Calibri" w:cs="Calibri"/>
          <w:noProof/>
          <w:kern w:val="0"/>
        </w:rPr>
        <w:t xml:space="preserve">. </w:t>
      </w:r>
      <w:r w:rsidRPr="00344598">
        <w:rPr>
          <w:rFonts w:ascii="Calibri" w:hAnsi="Calibri" w:cs="Calibri"/>
          <w:i/>
          <w:iCs/>
          <w:noProof/>
          <w:kern w:val="0"/>
        </w:rPr>
        <w:t>Dev Growth Differ</w:t>
      </w:r>
      <w:r w:rsidRPr="00344598">
        <w:rPr>
          <w:rFonts w:ascii="Calibri" w:hAnsi="Calibri" w:cs="Calibri"/>
          <w:noProof/>
          <w:kern w:val="0"/>
        </w:rPr>
        <w:t xml:space="preserve"> 2022, </w:t>
      </w:r>
      <w:r w:rsidRPr="00344598">
        <w:rPr>
          <w:rFonts w:ascii="Calibri" w:hAnsi="Calibri" w:cs="Calibri"/>
          <w:b/>
          <w:bCs/>
          <w:noProof/>
          <w:kern w:val="0"/>
        </w:rPr>
        <w:t>64</w:t>
      </w:r>
      <w:r w:rsidRPr="00344598">
        <w:rPr>
          <w:rFonts w:ascii="Calibri" w:hAnsi="Calibri" w:cs="Calibri"/>
          <w:noProof/>
          <w:kern w:val="0"/>
        </w:rPr>
        <w:t>:325–34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49. </w:t>
      </w:r>
      <w:r w:rsidRPr="00344598">
        <w:rPr>
          <w:rFonts w:ascii="Calibri" w:hAnsi="Calibri" w:cs="Calibri"/>
          <w:noProof/>
          <w:kern w:val="0"/>
        </w:rPr>
        <w:tab/>
        <w:t xml:space="preserve">Pei H, Fu HY, Cho DS, Hu WS, Pei H, Cho DS, O’Brien TD, Dutton J, Hu WS, Pei H, et al.: </w:t>
      </w:r>
      <w:r w:rsidRPr="00344598">
        <w:rPr>
          <w:rFonts w:ascii="Calibri" w:hAnsi="Calibri" w:cs="Calibri"/>
          <w:b/>
          <w:bCs/>
          <w:noProof/>
          <w:kern w:val="0"/>
        </w:rPr>
        <w:t>Generation of induced pluripotent stem cells from Chinese hamster embryonic fibroblast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7, </w:t>
      </w:r>
      <w:r w:rsidRPr="00344598">
        <w:rPr>
          <w:rFonts w:ascii="Calibri" w:hAnsi="Calibri" w:cs="Calibri"/>
          <w:b/>
          <w:bCs/>
          <w:noProof/>
          <w:kern w:val="0"/>
        </w:rPr>
        <w:t>21</w:t>
      </w:r>
      <w:r w:rsidRPr="00344598">
        <w:rPr>
          <w:rFonts w:ascii="Calibri" w:hAnsi="Calibri" w:cs="Calibri"/>
          <w:noProof/>
          <w:kern w:val="0"/>
        </w:rPr>
        <w:t>:132–13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0. </w:t>
      </w:r>
      <w:r w:rsidRPr="00344598">
        <w:rPr>
          <w:rFonts w:ascii="Calibri" w:hAnsi="Calibri" w:cs="Calibri"/>
          <w:noProof/>
          <w:kern w:val="0"/>
        </w:rPr>
        <w:tab/>
        <w:t xml:space="preserve">Martin GR: </w:t>
      </w:r>
      <w:r w:rsidRPr="00344598">
        <w:rPr>
          <w:rFonts w:ascii="Calibri" w:hAnsi="Calibri" w:cs="Calibri"/>
          <w:b/>
          <w:bCs/>
          <w:noProof/>
          <w:kern w:val="0"/>
        </w:rPr>
        <w:t>Isolation of a pluripotent cell line from early mouse embryos cultured in medium conditioned by teratocarcinoma stem cells</w:t>
      </w:r>
      <w:r w:rsidRPr="00344598">
        <w:rPr>
          <w:rFonts w:ascii="Calibri" w:hAnsi="Calibri" w:cs="Calibri"/>
          <w:noProof/>
          <w:kern w:val="0"/>
        </w:rPr>
        <w:t xml:space="preserve">. </w:t>
      </w:r>
      <w:r w:rsidRPr="00344598">
        <w:rPr>
          <w:rFonts w:ascii="Calibri" w:hAnsi="Calibri" w:cs="Calibri"/>
          <w:i/>
          <w:iCs/>
          <w:noProof/>
          <w:kern w:val="0"/>
        </w:rPr>
        <w:t>Proc Natl Acad Sci U S A</w:t>
      </w:r>
      <w:r w:rsidRPr="00344598">
        <w:rPr>
          <w:rFonts w:ascii="Calibri" w:hAnsi="Calibri" w:cs="Calibri"/>
          <w:noProof/>
          <w:kern w:val="0"/>
        </w:rPr>
        <w:t xml:space="preserve"> 1981, </w:t>
      </w:r>
      <w:r w:rsidRPr="00344598">
        <w:rPr>
          <w:rFonts w:ascii="Calibri" w:hAnsi="Calibri" w:cs="Calibri"/>
          <w:b/>
          <w:bCs/>
          <w:noProof/>
          <w:kern w:val="0"/>
        </w:rPr>
        <w:t>78</w:t>
      </w:r>
      <w:r w:rsidRPr="00344598">
        <w:rPr>
          <w:rFonts w:ascii="Calibri" w:hAnsi="Calibri" w:cs="Calibri"/>
          <w:noProof/>
          <w:kern w:val="0"/>
        </w:rPr>
        <w:t>:7634–763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1. </w:t>
      </w:r>
      <w:r w:rsidRPr="00344598">
        <w:rPr>
          <w:rFonts w:ascii="Calibri" w:hAnsi="Calibri" w:cs="Calibri"/>
          <w:noProof/>
          <w:kern w:val="0"/>
        </w:rPr>
        <w:tab/>
        <w:t xml:space="preserve">Evans MJ, Kaufman MH: </w:t>
      </w:r>
      <w:r w:rsidRPr="00344598">
        <w:rPr>
          <w:rFonts w:ascii="Calibri" w:hAnsi="Calibri" w:cs="Calibri"/>
          <w:b/>
          <w:bCs/>
          <w:noProof/>
          <w:kern w:val="0"/>
        </w:rPr>
        <w:t>Establishment in culture of pluripotential cells from mouse embryos</w:t>
      </w:r>
      <w:r w:rsidRPr="00344598">
        <w:rPr>
          <w:rFonts w:ascii="Calibri" w:hAnsi="Calibri" w:cs="Calibri"/>
          <w:noProof/>
          <w:kern w:val="0"/>
        </w:rPr>
        <w:t xml:space="preserve">. </w:t>
      </w:r>
      <w:r w:rsidRPr="00344598">
        <w:rPr>
          <w:rFonts w:ascii="Calibri" w:hAnsi="Calibri" w:cs="Calibri"/>
          <w:i/>
          <w:iCs/>
          <w:noProof/>
          <w:kern w:val="0"/>
        </w:rPr>
        <w:t>Nature</w:t>
      </w:r>
      <w:r w:rsidRPr="00344598">
        <w:rPr>
          <w:rFonts w:ascii="Calibri" w:hAnsi="Calibri" w:cs="Calibri"/>
          <w:noProof/>
          <w:kern w:val="0"/>
        </w:rPr>
        <w:t xml:space="preserve"> 1981, </w:t>
      </w:r>
      <w:r w:rsidRPr="00344598">
        <w:rPr>
          <w:rFonts w:ascii="Calibri" w:hAnsi="Calibri" w:cs="Calibri"/>
          <w:b/>
          <w:bCs/>
          <w:noProof/>
          <w:kern w:val="0"/>
        </w:rPr>
        <w:t>292</w:t>
      </w:r>
      <w:r w:rsidRPr="00344598">
        <w:rPr>
          <w:rFonts w:ascii="Calibri" w:hAnsi="Calibri" w:cs="Calibri"/>
          <w:noProof/>
          <w:kern w:val="0"/>
        </w:rPr>
        <w:t>:154–15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2. </w:t>
      </w:r>
      <w:r w:rsidRPr="00344598">
        <w:rPr>
          <w:rFonts w:ascii="Calibri" w:hAnsi="Calibri" w:cs="Calibri"/>
          <w:noProof/>
          <w:kern w:val="0"/>
        </w:rPr>
        <w:tab/>
        <w:t xml:space="preserve">Takahashi K, Yamanaka S: </w:t>
      </w:r>
      <w:r w:rsidRPr="00344598">
        <w:rPr>
          <w:rFonts w:ascii="Calibri" w:hAnsi="Calibri" w:cs="Calibri"/>
          <w:b/>
          <w:bCs/>
          <w:noProof/>
          <w:kern w:val="0"/>
        </w:rPr>
        <w:t>Induction of Pluripotent Stem Cells from Mouse Embryonic and Adult Fibroblast Cultures by Defined Factor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06, </w:t>
      </w:r>
      <w:r w:rsidRPr="00344598">
        <w:rPr>
          <w:rFonts w:ascii="Calibri" w:hAnsi="Calibri" w:cs="Calibri"/>
          <w:b/>
          <w:bCs/>
          <w:noProof/>
          <w:kern w:val="0"/>
        </w:rPr>
        <w:t>126</w:t>
      </w:r>
      <w:r w:rsidRPr="00344598">
        <w:rPr>
          <w:rFonts w:ascii="Calibri" w:hAnsi="Calibri" w:cs="Calibri"/>
          <w:noProof/>
          <w:kern w:val="0"/>
        </w:rPr>
        <w:t>:663–67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3. </w:t>
      </w:r>
      <w:r w:rsidRPr="00344598">
        <w:rPr>
          <w:rFonts w:ascii="Calibri" w:hAnsi="Calibri" w:cs="Calibri"/>
          <w:noProof/>
          <w:kern w:val="0"/>
        </w:rPr>
        <w:tab/>
        <w:t xml:space="preserve">Mo X, Li N, Wu S: </w:t>
      </w:r>
      <w:r w:rsidRPr="00344598">
        <w:rPr>
          <w:rFonts w:ascii="Calibri" w:hAnsi="Calibri" w:cs="Calibri"/>
          <w:b/>
          <w:bCs/>
          <w:noProof/>
          <w:kern w:val="0"/>
        </w:rPr>
        <w:t>Generation and characterization of bat-induced pluripotent stem cells</w:t>
      </w:r>
      <w:r w:rsidRPr="00344598">
        <w:rPr>
          <w:rFonts w:ascii="Calibri" w:hAnsi="Calibri" w:cs="Calibri"/>
          <w:noProof/>
          <w:kern w:val="0"/>
        </w:rPr>
        <w:t xml:space="preserve">. </w:t>
      </w:r>
      <w:r w:rsidRPr="00344598">
        <w:rPr>
          <w:rFonts w:ascii="Calibri" w:hAnsi="Calibri" w:cs="Calibri"/>
          <w:i/>
          <w:iCs/>
          <w:noProof/>
          <w:kern w:val="0"/>
        </w:rPr>
        <w:t>Theriogenology</w:t>
      </w:r>
      <w:r w:rsidRPr="00344598">
        <w:rPr>
          <w:rFonts w:ascii="Calibri" w:hAnsi="Calibri" w:cs="Calibri"/>
          <w:noProof/>
          <w:kern w:val="0"/>
        </w:rPr>
        <w:t xml:space="preserve"> 2014, </w:t>
      </w:r>
      <w:r w:rsidRPr="00344598">
        <w:rPr>
          <w:rFonts w:ascii="Calibri" w:hAnsi="Calibri" w:cs="Calibri"/>
          <w:b/>
          <w:bCs/>
          <w:noProof/>
          <w:kern w:val="0"/>
        </w:rPr>
        <w:t>82</w:t>
      </w:r>
      <w:r w:rsidRPr="00344598">
        <w:rPr>
          <w:rFonts w:ascii="Calibri" w:hAnsi="Calibri" w:cs="Calibri"/>
          <w:noProof/>
          <w:kern w:val="0"/>
        </w:rPr>
        <w:t>:28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4. </w:t>
      </w:r>
      <w:r w:rsidRPr="00344598">
        <w:rPr>
          <w:rFonts w:ascii="Calibri" w:hAnsi="Calibri" w:cs="Calibri"/>
          <w:noProof/>
          <w:kern w:val="0"/>
        </w:rPr>
        <w:tab/>
        <w:t xml:space="preserve">Déjosez M, Marin A, Hughes GM, Morales AE, Godoy-Parejo C, Gray JL, Qin Y, Singh AA, Xu H, Juste J, et al.: </w:t>
      </w:r>
      <w:r w:rsidRPr="00344598">
        <w:rPr>
          <w:rFonts w:ascii="Calibri" w:hAnsi="Calibri" w:cs="Calibri"/>
          <w:b/>
          <w:bCs/>
          <w:noProof/>
          <w:kern w:val="0"/>
        </w:rPr>
        <w:t>Bat pluripotent stem cells reveal unusual entanglement between host and viruses</w:t>
      </w:r>
      <w:r w:rsidRPr="00344598">
        <w:rPr>
          <w:rFonts w:ascii="Calibri" w:hAnsi="Calibri" w:cs="Calibri"/>
          <w:noProof/>
          <w:kern w:val="0"/>
        </w:rPr>
        <w:t xml:space="preserve">. </w:t>
      </w:r>
      <w:r w:rsidRPr="00344598">
        <w:rPr>
          <w:rFonts w:ascii="Calibri" w:hAnsi="Calibri" w:cs="Calibri"/>
          <w:i/>
          <w:iCs/>
          <w:noProof/>
          <w:kern w:val="0"/>
        </w:rPr>
        <w:t>Cell</w:t>
      </w:r>
      <w:r w:rsidRPr="00344598">
        <w:rPr>
          <w:rFonts w:ascii="Calibri" w:hAnsi="Calibri" w:cs="Calibri"/>
          <w:noProof/>
          <w:kern w:val="0"/>
        </w:rPr>
        <w:t xml:space="preserve"> 2023, </w:t>
      </w:r>
      <w:r w:rsidRPr="00344598">
        <w:rPr>
          <w:rFonts w:ascii="Calibri" w:hAnsi="Calibri" w:cs="Calibri"/>
          <w:b/>
          <w:bCs/>
          <w:noProof/>
          <w:kern w:val="0"/>
        </w:rPr>
        <w:t>186</w:t>
      </w:r>
      <w:r w:rsidRPr="00344598">
        <w:rPr>
          <w:rFonts w:ascii="Calibri" w:hAnsi="Calibri" w:cs="Calibri"/>
          <w:noProof/>
          <w:kern w:val="0"/>
        </w:rPr>
        <w:t>:957-974.e2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5. </w:t>
      </w:r>
      <w:r w:rsidRPr="00344598">
        <w:rPr>
          <w:rFonts w:ascii="Calibri" w:hAnsi="Calibri" w:cs="Calibri"/>
          <w:noProof/>
          <w:kern w:val="0"/>
        </w:rPr>
        <w:tab/>
        <w:t xml:space="preserve">Verma R, Holland MK, Temple-Smith P, Verma PJ: </w:t>
      </w:r>
      <w:r w:rsidRPr="00344598">
        <w:rPr>
          <w:rFonts w:ascii="Calibri" w:hAnsi="Calibri" w:cs="Calibri"/>
          <w:b/>
          <w:bCs/>
          <w:noProof/>
          <w:kern w:val="0"/>
        </w:rPr>
        <w:t>Inducing pluripotency in somatic cells from the snow leopard (Panthera uncia), an endangered felid</w:t>
      </w:r>
      <w:r w:rsidRPr="00344598">
        <w:rPr>
          <w:rFonts w:ascii="Calibri" w:hAnsi="Calibri" w:cs="Calibri"/>
          <w:noProof/>
          <w:kern w:val="0"/>
        </w:rPr>
        <w:t xml:space="preserve">. </w:t>
      </w:r>
      <w:r w:rsidRPr="00344598">
        <w:rPr>
          <w:rFonts w:ascii="Calibri" w:hAnsi="Calibri" w:cs="Calibri"/>
          <w:i/>
          <w:iCs/>
          <w:noProof/>
          <w:kern w:val="0"/>
        </w:rPr>
        <w:t>Theriogenology</w:t>
      </w:r>
      <w:r w:rsidRPr="00344598">
        <w:rPr>
          <w:rFonts w:ascii="Calibri" w:hAnsi="Calibri" w:cs="Calibri"/>
          <w:noProof/>
          <w:kern w:val="0"/>
        </w:rPr>
        <w:t xml:space="preserve"> 2012, </w:t>
      </w:r>
      <w:r w:rsidRPr="00344598">
        <w:rPr>
          <w:rFonts w:ascii="Calibri" w:hAnsi="Calibri" w:cs="Calibri"/>
          <w:b/>
          <w:bCs/>
          <w:noProof/>
          <w:kern w:val="0"/>
        </w:rPr>
        <w:t>77</w:t>
      </w:r>
      <w:r w:rsidRPr="00344598">
        <w:rPr>
          <w:rFonts w:ascii="Calibri" w:hAnsi="Calibri" w:cs="Calibri"/>
          <w:noProof/>
          <w:kern w:val="0"/>
        </w:rPr>
        <w:t>:220-228.e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6. </w:t>
      </w:r>
      <w:r w:rsidRPr="00344598">
        <w:rPr>
          <w:rFonts w:ascii="Calibri" w:hAnsi="Calibri" w:cs="Calibri"/>
          <w:noProof/>
          <w:kern w:val="0"/>
        </w:rPr>
        <w:tab/>
        <w:t xml:space="preserve">Verma R, Liu J, Holland MK, Temple-Smith P, Williamson M, Verma PJ: </w:t>
      </w:r>
      <w:r w:rsidRPr="00344598">
        <w:rPr>
          <w:rFonts w:ascii="Calibri" w:hAnsi="Calibri" w:cs="Calibri"/>
          <w:b/>
          <w:bCs/>
          <w:noProof/>
          <w:kern w:val="0"/>
        </w:rPr>
        <w:t>Nanog is an essential factor for induction of pluripotency in somatic cells from endangered felids</w:t>
      </w:r>
      <w:r w:rsidRPr="00344598">
        <w:rPr>
          <w:rFonts w:ascii="Calibri" w:hAnsi="Calibri" w:cs="Calibri"/>
          <w:noProof/>
          <w:kern w:val="0"/>
        </w:rPr>
        <w:t xml:space="preserve">. </w:t>
      </w:r>
      <w:r w:rsidRPr="00344598">
        <w:rPr>
          <w:rFonts w:ascii="Calibri" w:hAnsi="Calibri" w:cs="Calibri"/>
          <w:i/>
          <w:iCs/>
          <w:noProof/>
          <w:kern w:val="0"/>
        </w:rPr>
        <w:t>Biores Open Access</w:t>
      </w:r>
      <w:r w:rsidRPr="00344598">
        <w:rPr>
          <w:rFonts w:ascii="Calibri" w:hAnsi="Calibri" w:cs="Calibri"/>
          <w:noProof/>
          <w:kern w:val="0"/>
        </w:rPr>
        <w:t xml:space="preserve"> 2013, </w:t>
      </w:r>
      <w:r w:rsidRPr="00344598">
        <w:rPr>
          <w:rFonts w:ascii="Calibri" w:hAnsi="Calibri" w:cs="Calibri"/>
          <w:b/>
          <w:bCs/>
          <w:noProof/>
          <w:kern w:val="0"/>
        </w:rPr>
        <w:t>2</w:t>
      </w:r>
      <w:r w:rsidRPr="00344598">
        <w:rPr>
          <w:rFonts w:ascii="Calibri" w:hAnsi="Calibri" w:cs="Calibri"/>
          <w:noProof/>
          <w:kern w:val="0"/>
        </w:rPr>
        <w:t>:72–7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7. </w:t>
      </w:r>
      <w:r w:rsidRPr="00344598">
        <w:rPr>
          <w:rFonts w:ascii="Calibri" w:hAnsi="Calibri" w:cs="Calibri"/>
          <w:noProof/>
          <w:kern w:val="0"/>
        </w:rPr>
        <w:tab/>
        <w:t xml:space="preserve">Menzorov AG, Matveeva NM, Markakis MN, Fishman VS, Christensen K, Khabarova AA, Pristyazhnyuk IE, Kizilova EA, Cirera S, Anistoroaei R, et al.: </w:t>
      </w:r>
      <w:r w:rsidRPr="00344598">
        <w:rPr>
          <w:rFonts w:ascii="Calibri" w:hAnsi="Calibri" w:cs="Calibri"/>
          <w:b/>
          <w:bCs/>
          <w:noProof/>
          <w:kern w:val="0"/>
        </w:rPr>
        <w:t>Comparison of American mink embryonic stem and induced pluripotent stem cell transcriptomes</w:t>
      </w:r>
      <w:r w:rsidRPr="00344598">
        <w:rPr>
          <w:rFonts w:ascii="Calibri" w:hAnsi="Calibri" w:cs="Calibri"/>
          <w:noProof/>
          <w:kern w:val="0"/>
        </w:rPr>
        <w:t xml:space="preserve">. </w:t>
      </w:r>
      <w:r w:rsidRPr="00344598">
        <w:rPr>
          <w:rFonts w:ascii="Calibri" w:hAnsi="Calibri" w:cs="Calibri"/>
          <w:i/>
          <w:iCs/>
          <w:noProof/>
          <w:kern w:val="0"/>
        </w:rPr>
        <w:t>BMC Genomics</w:t>
      </w:r>
      <w:r w:rsidRPr="00344598">
        <w:rPr>
          <w:rFonts w:ascii="Calibri" w:hAnsi="Calibri" w:cs="Calibri"/>
          <w:noProof/>
          <w:kern w:val="0"/>
        </w:rPr>
        <w:t xml:space="preserve"> 2015, </w:t>
      </w:r>
      <w:r w:rsidRPr="00344598">
        <w:rPr>
          <w:rFonts w:ascii="Calibri" w:hAnsi="Calibri" w:cs="Calibri"/>
          <w:b/>
          <w:bCs/>
          <w:noProof/>
          <w:kern w:val="0"/>
        </w:rPr>
        <w:t>16</w:t>
      </w:r>
      <w:r w:rsidRPr="00344598">
        <w:rPr>
          <w:rFonts w:ascii="Calibri" w:hAnsi="Calibri" w:cs="Calibri"/>
          <w:noProof/>
          <w:kern w:val="0"/>
        </w:rPr>
        <w:t>:1–1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8. </w:t>
      </w:r>
      <w:r w:rsidRPr="00344598">
        <w:rPr>
          <w:rFonts w:ascii="Calibri" w:hAnsi="Calibri" w:cs="Calibri"/>
          <w:noProof/>
          <w:kern w:val="0"/>
        </w:rPr>
        <w:tab/>
        <w:t xml:space="preserve">Sukoyan MA, Vatolin SY, Golubitsa AN, Zhelezova AI, Semenova LA, Serov OL: </w:t>
      </w:r>
      <w:r w:rsidRPr="00344598">
        <w:rPr>
          <w:rFonts w:ascii="Calibri" w:hAnsi="Calibri" w:cs="Calibri"/>
          <w:b/>
          <w:bCs/>
          <w:noProof/>
          <w:kern w:val="0"/>
        </w:rPr>
        <w:t>Embryonic stem cells derived from morulae, inner cell mass, and blastocysts of mink: Comparisons of their pluripotencie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1993, </w:t>
      </w:r>
      <w:r w:rsidRPr="00344598">
        <w:rPr>
          <w:rFonts w:ascii="Calibri" w:hAnsi="Calibri" w:cs="Calibri"/>
          <w:b/>
          <w:bCs/>
          <w:noProof/>
          <w:kern w:val="0"/>
        </w:rPr>
        <w:t>36</w:t>
      </w:r>
      <w:r w:rsidRPr="00344598">
        <w:rPr>
          <w:rFonts w:ascii="Calibri" w:hAnsi="Calibri" w:cs="Calibri"/>
          <w:noProof/>
          <w:kern w:val="0"/>
        </w:rPr>
        <w:t>:148–15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59. </w:t>
      </w:r>
      <w:r w:rsidRPr="00344598">
        <w:rPr>
          <w:rFonts w:ascii="Calibri" w:hAnsi="Calibri" w:cs="Calibri"/>
          <w:noProof/>
          <w:kern w:val="0"/>
        </w:rPr>
        <w:tab/>
        <w:t xml:space="preserve">Yoshimatsu S, Murakami R, Nakajima M, Sato T, Kawasaki H, Okano H: </w:t>
      </w:r>
      <w:r w:rsidRPr="00344598">
        <w:rPr>
          <w:rFonts w:ascii="Calibri" w:hAnsi="Calibri" w:cs="Calibri"/>
          <w:b/>
          <w:bCs/>
          <w:noProof/>
          <w:kern w:val="0"/>
        </w:rPr>
        <w:t>Establishment of an induced pluripotent stem cell line from a female domestic ferret (Mustela putorius furo) with an X chromosome instability</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21, </w:t>
      </w:r>
      <w:r w:rsidRPr="00344598">
        <w:rPr>
          <w:rFonts w:ascii="Calibri" w:hAnsi="Calibri" w:cs="Calibri"/>
          <w:b/>
          <w:bCs/>
          <w:noProof/>
          <w:kern w:val="0"/>
        </w:rPr>
        <w:t>53</w:t>
      </w:r>
      <w:r w:rsidRPr="00344598">
        <w:rPr>
          <w:rFonts w:ascii="Calibri" w:hAnsi="Calibri" w:cs="Calibri"/>
          <w:noProof/>
          <w:kern w:val="0"/>
        </w:rPr>
        <w:t>:10238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0. </w:t>
      </w:r>
      <w:r w:rsidRPr="00344598">
        <w:rPr>
          <w:rFonts w:ascii="Calibri" w:hAnsi="Calibri" w:cs="Calibri"/>
          <w:noProof/>
          <w:kern w:val="0"/>
        </w:rPr>
        <w:tab/>
        <w:t xml:space="preserve">Gao J, Petraki S, Sun X, Brooks LA, Lynch TJ, Hsieh CL, Elteriefi R, Lorenzana Z, Punj V, Engelhardt JF, et al.: </w:t>
      </w:r>
      <w:r w:rsidRPr="00344598">
        <w:rPr>
          <w:rFonts w:ascii="Calibri" w:hAnsi="Calibri" w:cs="Calibri"/>
          <w:b/>
          <w:bCs/>
          <w:noProof/>
          <w:kern w:val="0"/>
        </w:rPr>
        <w:t>Derivation of induced pluripotent stem cells from ferret somatic cells</w:t>
      </w:r>
      <w:r w:rsidRPr="00344598">
        <w:rPr>
          <w:rFonts w:ascii="Calibri" w:hAnsi="Calibri" w:cs="Calibri"/>
          <w:noProof/>
          <w:kern w:val="0"/>
        </w:rPr>
        <w:t xml:space="preserve">. </w:t>
      </w:r>
      <w:r w:rsidRPr="00344598">
        <w:rPr>
          <w:rFonts w:ascii="Calibri" w:hAnsi="Calibri" w:cs="Calibri"/>
          <w:i/>
          <w:iCs/>
          <w:noProof/>
          <w:kern w:val="0"/>
        </w:rPr>
        <w:t>Am J Physiol - Lung Cell Mol Physiol</w:t>
      </w:r>
      <w:r w:rsidRPr="00344598">
        <w:rPr>
          <w:rFonts w:ascii="Calibri" w:hAnsi="Calibri" w:cs="Calibri"/>
          <w:noProof/>
          <w:kern w:val="0"/>
        </w:rPr>
        <w:t xml:space="preserve"> 2020, </w:t>
      </w:r>
      <w:r w:rsidRPr="00344598">
        <w:rPr>
          <w:rFonts w:ascii="Calibri" w:hAnsi="Calibri" w:cs="Calibri"/>
          <w:b/>
          <w:bCs/>
          <w:noProof/>
          <w:kern w:val="0"/>
        </w:rPr>
        <w:t>318</w:t>
      </w:r>
      <w:r w:rsidRPr="00344598">
        <w:rPr>
          <w:rFonts w:ascii="Calibri" w:hAnsi="Calibri" w:cs="Calibri"/>
          <w:noProof/>
          <w:kern w:val="0"/>
        </w:rPr>
        <w:t>:L671–L68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1. </w:t>
      </w:r>
      <w:r w:rsidRPr="00344598">
        <w:rPr>
          <w:rFonts w:ascii="Calibri" w:hAnsi="Calibri" w:cs="Calibri"/>
          <w:noProof/>
          <w:kern w:val="0"/>
        </w:rPr>
        <w:tab/>
        <w:t xml:space="preserve">Beklemisheva VR, Belokopytova PS, Fishman VS, Menzorov AG: </w:t>
      </w:r>
      <w:r w:rsidRPr="00344598">
        <w:rPr>
          <w:rFonts w:ascii="Calibri" w:hAnsi="Calibri" w:cs="Calibri"/>
          <w:b/>
          <w:bCs/>
          <w:noProof/>
          <w:kern w:val="0"/>
        </w:rPr>
        <w:t>Derivation of Ringed Seal (Phoca hispida) Induced Multipotent Stem Cells</w:t>
      </w:r>
      <w:r w:rsidRPr="00344598">
        <w:rPr>
          <w:rFonts w:ascii="Calibri" w:hAnsi="Calibri" w:cs="Calibri"/>
          <w:noProof/>
          <w:kern w:val="0"/>
        </w:rPr>
        <w:t xml:space="preserve">. </w:t>
      </w:r>
      <w:r w:rsidRPr="00344598">
        <w:rPr>
          <w:rFonts w:ascii="Calibri" w:hAnsi="Calibri" w:cs="Calibri"/>
          <w:i/>
          <w:iCs/>
          <w:noProof/>
          <w:kern w:val="0"/>
        </w:rPr>
        <w:t>Cell Reprogram</w:t>
      </w:r>
      <w:r w:rsidRPr="00344598">
        <w:rPr>
          <w:rFonts w:ascii="Calibri" w:hAnsi="Calibri" w:cs="Calibri"/>
          <w:noProof/>
          <w:kern w:val="0"/>
        </w:rPr>
        <w:t xml:space="preserve"> 2021, </w:t>
      </w:r>
      <w:r w:rsidRPr="00344598">
        <w:rPr>
          <w:rFonts w:ascii="Calibri" w:hAnsi="Calibri" w:cs="Calibri"/>
          <w:b/>
          <w:bCs/>
          <w:noProof/>
          <w:kern w:val="0"/>
        </w:rPr>
        <w:t>23</w:t>
      </w:r>
      <w:r w:rsidRPr="00344598">
        <w:rPr>
          <w:rFonts w:ascii="Calibri" w:hAnsi="Calibri" w:cs="Calibri"/>
          <w:noProof/>
          <w:kern w:val="0"/>
        </w:rPr>
        <w:t>:326–</w:t>
      </w:r>
      <w:r w:rsidRPr="00344598">
        <w:rPr>
          <w:rFonts w:ascii="Calibri" w:hAnsi="Calibri" w:cs="Calibri"/>
          <w:noProof/>
          <w:kern w:val="0"/>
        </w:rPr>
        <w:lastRenderedPageBreak/>
        <w:t>33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2. </w:t>
      </w:r>
      <w:r w:rsidRPr="00344598">
        <w:rPr>
          <w:rFonts w:ascii="Calibri" w:hAnsi="Calibri" w:cs="Calibri"/>
          <w:noProof/>
          <w:kern w:val="0"/>
        </w:rPr>
        <w:tab/>
        <w:t xml:space="preserve">Gómez MC, Serrano MA, Pope CE, Jenkins JA, Biancardi MN, López M, Dumas C, Galiguis J, Dresser BL: </w:t>
      </w:r>
      <w:r w:rsidRPr="00344598">
        <w:rPr>
          <w:rFonts w:ascii="Calibri" w:hAnsi="Calibri" w:cs="Calibri"/>
          <w:b/>
          <w:bCs/>
          <w:noProof/>
          <w:kern w:val="0"/>
        </w:rPr>
        <w:t>Derivation of cat embryonic stem-like cells from in vitro-produced blastocysts on homologous and heterologous feeder cells</w:t>
      </w:r>
      <w:r w:rsidRPr="00344598">
        <w:rPr>
          <w:rFonts w:ascii="Calibri" w:hAnsi="Calibri" w:cs="Calibri"/>
          <w:noProof/>
          <w:kern w:val="0"/>
        </w:rPr>
        <w:t xml:space="preserve">. </w:t>
      </w:r>
      <w:r w:rsidRPr="00344598">
        <w:rPr>
          <w:rFonts w:ascii="Calibri" w:hAnsi="Calibri" w:cs="Calibri"/>
          <w:i/>
          <w:iCs/>
          <w:noProof/>
          <w:kern w:val="0"/>
        </w:rPr>
        <w:t>Theriogenology</w:t>
      </w:r>
      <w:r w:rsidRPr="00344598">
        <w:rPr>
          <w:rFonts w:ascii="Calibri" w:hAnsi="Calibri" w:cs="Calibri"/>
          <w:noProof/>
          <w:kern w:val="0"/>
        </w:rPr>
        <w:t xml:space="preserve"> 2010, </w:t>
      </w:r>
      <w:r w:rsidRPr="00344598">
        <w:rPr>
          <w:rFonts w:ascii="Calibri" w:hAnsi="Calibri" w:cs="Calibri"/>
          <w:b/>
          <w:bCs/>
          <w:noProof/>
          <w:kern w:val="0"/>
        </w:rPr>
        <w:t>74</w:t>
      </w:r>
      <w:r w:rsidRPr="00344598">
        <w:rPr>
          <w:rFonts w:ascii="Calibri" w:hAnsi="Calibri" w:cs="Calibri"/>
          <w:noProof/>
          <w:kern w:val="0"/>
        </w:rPr>
        <w:t>:498–51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3. </w:t>
      </w:r>
      <w:r w:rsidRPr="00344598">
        <w:rPr>
          <w:rFonts w:ascii="Calibri" w:hAnsi="Calibri" w:cs="Calibri"/>
          <w:noProof/>
          <w:kern w:val="0"/>
        </w:rPr>
        <w:tab/>
        <w:t xml:space="preserve">Yu X, Jin G, Yin X, Cho S, Jeon J, Lee S, Kong I: </w:t>
      </w:r>
      <w:r w:rsidRPr="00344598">
        <w:rPr>
          <w:rFonts w:ascii="Calibri" w:hAnsi="Calibri" w:cs="Calibri"/>
          <w:b/>
          <w:bCs/>
          <w:noProof/>
          <w:kern w:val="0"/>
        </w:rPr>
        <w:t>Isolation and characterization of embryonic stem-like cells derived from in vivo-produced cat blastocyst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08, </w:t>
      </w:r>
      <w:r w:rsidRPr="00344598">
        <w:rPr>
          <w:rFonts w:ascii="Calibri" w:hAnsi="Calibri" w:cs="Calibri"/>
          <w:b/>
          <w:bCs/>
          <w:noProof/>
          <w:kern w:val="0"/>
        </w:rPr>
        <w:t>75</w:t>
      </w:r>
      <w:r w:rsidRPr="00344598">
        <w:rPr>
          <w:rFonts w:ascii="Calibri" w:hAnsi="Calibri" w:cs="Calibri"/>
          <w:noProof/>
          <w:kern w:val="0"/>
        </w:rPr>
        <w:t>:1426–143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4. </w:t>
      </w:r>
      <w:r w:rsidRPr="00344598">
        <w:rPr>
          <w:rFonts w:ascii="Calibri" w:hAnsi="Calibri" w:cs="Calibri"/>
          <w:noProof/>
          <w:kern w:val="0"/>
        </w:rPr>
        <w:tab/>
        <w:t xml:space="preserve">Dutton LC, Dudhia J, Guest DJ, Connolly DJ: </w:t>
      </w:r>
      <w:r w:rsidRPr="00344598">
        <w:rPr>
          <w:rFonts w:ascii="Calibri" w:hAnsi="Calibri" w:cs="Calibri"/>
          <w:b/>
          <w:bCs/>
          <w:noProof/>
          <w:kern w:val="0"/>
        </w:rPr>
        <w:t>Inducing Pluripotency in the Domestic Cat (Felis catu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9, </w:t>
      </w:r>
      <w:r w:rsidRPr="00344598">
        <w:rPr>
          <w:rFonts w:ascii="Calibri" w:hAnsi="Calibri" w:cs="Calibri"/>
          <w:b/>
          <w:bCs/>
          <w:noProof/>
          <w:kern w:val="0"/>
        </w:rPr>
        <w:t>28</w:t>
      </w:r>
      <w:r w:rsidRPr="00344598">
        <w:rPr>
          <w:rFonts w:ascii="Calibri" w:hAnsi="Calibri" w:cs="Calibri"/>
          <w:noProof/>
          <w:kern w:val="0"/>
        </w:rPr>
        <w:t>:1299–130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5. </w:t>
      </w:r>
      <w:r w:rsidRPr="00344598">
        <w:rPr>
          <w:rFonts w:ascii="Calibri" w:hAnsi="Calibri" w:cs="Calibri"/>
          <w:noProof/>
          <w:kern w:val="0"/>
        </w:rPr>
        <w:tab/>
        <w:t xml:space="preserve">Zhou R, Comizzoli P, Keefer CL: </w:t>
      </w:r>
      <w:r w:rsidRPr="00344598">
        <w:rPr>
          <w:rFonts w:ascii="Calibri" w:hAnsi="Calibri" w:cs="Calibri"/>
          <w:b/>
          <w:bCs/>
          <w:noProof/>
          <w:kern w:val="0"/>
        </w:rPr>
        <w:t>Endogenous pluripotent factor expression after reprogramming cat fetal fibroblasts using inducible transcription factor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19, </w:t>
      </w:r>
      <w:r w:rsidRPr="00344598">
        <w:rPr>
          <w:rFonts w:ascii="Calibri" w:hAnsi="Calibri" w:cs="Calibri"/>
          <w:b/>
          <w:bCs/>
          <w:noProof/>
          <w:kern w:val="0"/>
        </w:rPr>
        <w:t>86</w:t>
      </w:r>
      <w:r w:rsidRPr="00344598">
        <w:rPr>
          <w:rFonts w:ascii="Calibri" w:hAnsi="Calibri" w:cs="Calibri"/>
          <w:noProof/>
          <w:kern w:val="0"/>
        </w:rPr>
        <w:t>:1671–168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6. </w:t>
      </w:r>
      <w:r w:rsidRPr="00344598">
        <w:rPr>
          <w:rFonts w:ascii="Calibri" w:hAnsi="Calibri" w:cs="Calibri"/>
          <w:noProof/>
          <w:kern w:val="0"/>
        </w:rPr>
        <w:tab/>
        <w:t xml:space="preserve">Shimada H, Nakada A, Hashimoto Y, Shigeno K, Shionoya Y, Nakamura T: </w:t>
      </w:r>
      <w:r w:rsidRPr="00344598">
        <w:rPr>
          <w:rFonts w:ascii="Calibri" w:hAnsi="Calibri" w:cs="Calibri"/>
          <w:b/>
          <w:bCs/>
          <w:noProof/>
          <w:kern w:val="0"/>
        </w:rPr>
        <w:t>Generation of canine-induced pluripotent stem cells by retroviral transduction and chemical inhibitor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10, </w:t>
      </w:r>
      <w:r w:rsidRPr="00344598">
        <w:rPr>
          <w:rFonts w:ascii="Calibri" w:hAnsi="Calibri" w:cs="Calibri"/>
          <w:b/>
          <w:bCs/>
          <w:noProof/>
          <w:kern w:val="0"/>
        </w:rPr>
        <w:t>77</w:t>
      </w:r>
      <w:r w:rsidRPr="00344598">
        <w:rPr>
          <w:rFonts w:ascii="Calibri" w:hAnsi="Calibri" w:cs="Calibri"/>
          <w:noProof/>
          <w:kern w:val="0"/>
        </w:rPr>
        <w:t>: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7. </w:t>
      </w:r>
      <w:r w:rsidRPr="00344598">
        <w:rPr>
          <w:rFonts w:ascii="Calibri" w:hAnsi="Calibri" w:cs="Calibri"/>
          <w:noProof/>
          <w:kern w:val="0"/>
        </w:rPr>
        <w:tab/>
        <w:t xml:space="preserve">Luo J, Suhr ST, Chang EA, Wang K, Ross PJ, Nelson LL, Venta PJ, Knott JG, Cibelli JB: </w:t>
      </w:r>
      <w:r w:rsidRPr="00344598">
        <w:rPr>
          <w:rFonts w:ascii="Calibri" w:hAnsi="Calibri" w:cs="Calibri"/>
          <w:b/>
          <w:bCs/>
          <w:noProof/>
          <w:kern w:val="0"/>
        </w:rPr>
        <w:t>Generation of leukemia inhibitory factor and basic fibroblast growth factor-dependent induced pluripotent stem cells from canine adult somatic cell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1, </w:t>
      </w:r>
      <w:r w:rsidRPr="00344598">
        <w:rPr>
          <w:rFonts w:ascii="Calibri" w:hAnsi="Calibri" w:cs="Calibri"/>
          <w:b/>
          <w:bCs/>
          <w:noProof/>
          <w:kern w:val="0"/>
        </w:rPr>
        <w:t>20</w:t>
      </w:r>
      <w:r w:rsidRPr="00344598">
        <w:rPr>
          <w:rFonts w:ascii="Calibri" w:hAnsi="Calibri" w:cs="Calibri"/>
          <w:noProof/>
          <w:kern w:val="0"/>
        </w:rPr>
        <w:t>:1669–167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8. </w:t>
      </w:r>
      <w:r w:rsidRPr="00344598">
        <w:rPr>
          <w:rFonts w:ascii="Calibri" w:hAnsi="Calibri" w:cs="Calibri"/>
          <w:noProof/>
          <w:kern w:val="0"/>
        </w:rPr>
        <w:tab/>
        <w:t xml:space="preserve">Whitworth DJ, Ovchinnikov DA, Wolvetang EJ: </w:t>
      </w:r>
      <w:r w:rsidRPr="00344598">
        <w:rPr>
          <w:rFonts w:ascii="Calibri" w:hAnsi="Calibri" w:cs="Calibri"/>
          <w:b/>
          <w:bCs/>
          <w:noProof/>
          <w:kern w:val="0"/>
        </w:rPr>
        <w:t>Generation and characterization of LIF-dependent canine induced pluripotent stem cells from adult dermal fibroblast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2, </w:t>
      </w:r>
      <w:r w:rsidRPr="00344598">
        <w:rPr>
          <w:rFonts w:ascii="Calibri" w:hAnsi="Calibri" w:cs="Calibri"/>
          <w:b/>
          <w:bCs/>
          <w:noProof/>
          <w:kern w:val="0"/>
        </w:rPr>
        <w:t>21</w:t>
      </w:r>
      <w:r w:rsidRPr="00344598">
        <w:rPr>
          <w:rFonts w:ascii="Calibri" w:hAnsi="Calibri" w:cs="Calibri"/>
          <w:noProof/>
          <w:kern w:val="0"/>
        </w:rPr>
        <w:t>:2288–229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69. </w:t>
      </w:r>
      <w:r w:rsidRPr="00344598">
        <w:rPr>
          <w:rFonts w:ascii="Calibri" w:hAnsi="Calibri" w:cs="Calibri"/>
          <w:noProof/>
          <w:kern w:val="0"/>
        </w:rPr>
        <w:tab/>
        <w:t xml:space="preserve">Baird AEG, Barsby T, Guest DJ: </w:t>
      </w:r>
      <w:r w:rsidRPr="00344598">
        <w:rPr>
          <w:rFonts w:ascii="Calibri" w:hAnsi="Calibri" w:cs="Calibri"/>
          <w:b/>
          <w:bCs/>
          <w:noProof/>
          <w:kern w:val="0"/>
        </w:rPr>
        <w:t>Derivation of Canine Induced Pluripotent Stem Cells</w:t>
      </w:r>
      <w:r w:rsidRPr="00344598">
        <w:rPr>
          <w:rFonts w:ascii="Calibri" w:hAnsi="Calibri" w:cs="Calibri"/>
          <w:noProof/>
          <w:kern w:val="0"/>
        </w:rPr>
        <w:t xml:space="preserve">. </w:t>
      </w:r>
      <w:r w:rsidRPr="00344598">
        <w:rPr>
          <w:rFonts w:ascii="Calibri" w:hAnsi="Calibri" w:cs="Calibri"/>
          <w:i/>
          <w:iCs/>
          <w:noProof/>
          <w:kern w:val="0"/>
        </w:rPr>
        <w:t>Reprod Domest Anim</w:t>
      </w:r>
      <w:r w:rsidRPr="00344598">
        <w:rPr>
          <w:rFonts w:ascii="Calibri" w:hAnsi="Calibri" w:cs="Calibri"/>
          <w:noProof/>
          <w:kern w:val="0"/>
        </w:rPr>
        <w:t xml:space="preserve"> 2015, </w:t>
      </w:r>
      <w:r w:rsidRPr="00344598">
        <w:rPr>
          <w:rFonts w:ascii="Calibri" w:hAnsi="Calibri" w:cs="Calibri"/>
          <w:b/>
          <w:bCs/>
          <w:noProof/>
          <w:kern w:val="0"/>
        </w:rPr>
        <w:t>50</w:t>
      </w:r>
      <w:r w:rsidRPr="00344598">
        <w:rPr>
          <w:rFonts w:ascii="Calibri" w:hAnsi="Calibri" w:cs="Calibri"/>
          <w:noProof/>
          <w:kern w:val="0"/>
        </w:rPr>
        <w:t>:669–67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0. </w:t>
      </w:r>
      <w:r w:rsidRPr="00344598">
        <w:rPr>
          <w:rFonts w:ascii="Calibri" w:hAnsi="Calibri" w:cs="Calibri"/>
          <w:noProof/>
          <w:kern w:val="0"/>
        </w:rPr>
        <w:tab/>
        <w:t xml:space="preserve">Lee AS, Xu D, Plews JR, Nguyen PK, Nag D, Lyons JK, Han L, Hu S, Lan F, Liu J, et al.: </w:t>
      </w:r>
      <w:r w:rsidRPr="00344598">
        <w:rPr>
          <w:rFonts w:ascii="Calibri" w:hAnsi="Calibri" w:cs="Calibri"/>
          <w:b/>
          <w:bCs/>
          <w:noProof/>
          <w:kern w:val="0"/>
        </w:rPr>
        <w:t>Preclinical derivation and imaging of autologously transplanted canine induced pluripotent stem cells</w:t>
      </w:r>
      <w:r w:rsidRPr="00344598">
        <w:rPr>
          <w:rFonts w:ascii="Calibri" w:hAnsi="Calibri" w:cs="Calibri"/>
          <w:noProof/>
          <w:kern w:val="0"/>
        </w:rPr>
        <w:t xml:space="preserve">. </w:t>
      </w:r>
      <w:r w:rsidRPr="00344598">
        <w:rPr>
          <w:rFonts w:ascii="Calibri" w:hAnsi="Calibri" w:cs="Calibri"/>
          <w:i/>
          <w:iCs/>
          <w:noProof/>
          <w:kern w:val="0"/>
        </w:rPr>
        <w:t>J Biol Chem</w:t>
      </w:r>
      <w:r w:rsidRPr="00344598">
        <w:rPr>
          <w:rFonts w:ascii="Calibri" w:hAnsi="Calibri" w:cs="Calibri"/>
          <w:noProof/>
          <w:kern w:val="0"/>
        </w:rPr>
        <w:t xml:space="preserve"> 2011, </w:t>
      </w:r>
      <w:r w:rsidRPr="00344598">
        <w:rPr>
          <w:rFonts w:ascii="Calibri" w:hAnsi="Calibri" w:cs="Calibri"/>
          <w:b/>
          <w:bCs/>
          <w:noProof/>
          <w:kern w:val="0"/>
        </w:rPr>
        <w:t>286</w:t>
      </w:r>
      <w:r w:rsidRPr="00344598">
        <w:rPr>
          <w:rFonts w:ascii="Calibri" w:hAnsi="Calibri" w:cs="Calibri"/>
          <w:noProof/>
          <w:kern w:val="0"/>
        </w:rPr>
        <w:t>:32697–3270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1. </w:t>
      </w:r>
      <w:r w:rsidRPr="00344598">
        <w:rPr>
          <w:rFonts w:ascii="Calibri" w:hAnsi="Calibri" w:cs="Calibri"/>
          <w:noProof/>
          <w:kern w:val="0"/>
        </w:rPr>
        <w:tab/>
        <w:t xml:space="preserve">Koh S, Thomas R, Tsai S, Bischoff S, Lim JH, Breen M, Olby NJ, Piedrahita JA: </w:t>
      </w:r>
      <w:r w:rsidRPr="00344598">
        <w:rPr>
          <w:rFonts w:ascii="Calibri" w:hAnsi="Calibri" w:cs="Calibri"/>
          <w:b/>
          <w:bCs/>
          <w:noProof/>
          <w:kern w:val="0"/>
        </w:rPr>
        <w:t>Growth requirements and chromosomal instability of induced pluripotent stem cells generated from adult canine fibroblast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3, </w:t>
      </w:r>
      <w:r w:rsidRPr="00344598">
        <w:rPr>
          <w:rFonts w:ascii="Calibri" w:hAnsi="Calibri" w:cs="Calibri"/>
          <w:b/>
          <w:bCs/>
          <w:noProof/>
          <w:kern w:val="0"/>
        </w:rPr>
        <w:t>22</w:t>
      </w:r>
      <w:r w:rsidRPr="00344598">
        <w:rPr>
          <w:rFonts w:ascii="Calibri" w:hAnsi="Calibri" w:cs="Calibri"/>
          <w:noProof/>
          <w:kern w:val="0"/>
        </w:rPr>
        <w:t>:951–96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2. </w:t>
      </w:r>
      <w:r w:rsidRPr="00344598">
        <w:rPr>
          <w:rFonts w:ascii="Calibri" w:hAnsi="Calibri" w:cs="Calibri"/>
          <w:noProof/>
          <w:kern w:val="0"/>
        </w:rPr>
        <w:tab/>
        <w:t xml:space="preserve">Vaags AK, Rosic-Kablar S, Gartley CJ, Zheng YZ, Chesney A, Villagómez DAF, Kruth SA, Hough MR: </w:t>
      </w:r>
      <w:r w:rsidRPr="00344598">
        <w:rPr>
          <w:rFonts w:ascii="Calibri" w:hAnsi="Calibri" w:cs="Calibri"/>
          <w:b/>
          <w:bCs/>
          <w:noProof/>
          <w:kern w:val="0"/>
        </w:rPr>
        <w:t>Derivation and Characterization of Canine Embryonic Stem Cell Lines with In Vitro and In Vivo Differentiation Potential</w:t>
      </w:r>
      <w:r w:rsidRPr="00344598">
        <w:rPr>
          <w:rFonts w:ascii="Calibri" w:hAnsi="Calibri" w:cs="Calibri"/>
          <w:noProof/>
          <w:kern w:val="0"/>
        </w:rPr>
        <w:t xml:space="preserve">. </w:t>
      </w:r>
      <w:r w:rsidRPr="00344598">
        <w:rPr>
          <w:rFonts w:ascii="Calibri" w:hAnsi="Calibri" w:cs="Calibri"/>
          <w:i/>
          <w:iCs/>
          <w:noProof/>
          <w:kern w:val="0"/>
        </w:rPr>
        <w:t>Stem Cells</w:t>
      </w:r>
      <w:r w:rsidRPr="00344598">
        <w:rPr>
          <w:rFonts w:ascii="Calibri" w:hAnsi="Calibri" w:cs="Calibri"/>
          <w:noProof/>
          <w:kern w:val="0"/>
        </w:rPr>
        <w:t xml:space="preserve"> 2009, </w:t>
      </w:r>
      <w:r w:rsidRPr="00344598">
        <w:rPr>
          <w:rFonts w:ascii="Calibri" w:hAnsi="Calibri" w:cs="Calibri"/>
          <w:b/>
          <w:bCs/>
          <w:noProof/>
          <w:kern w:val="0"/>
        </w:rPr>
        <w:t>27</w:t>
      </w:r>
      <w:r w:rsidRPr="00344598">
        <w:rPr>
          <w:rFonts w:ascii="Calibri" w:hAnsi="Calibri" w:cs="Calibri"/>
          <w:noProof/>
          <w:kern w:val="0"/>
        </w:rPr>
        <w:t>:329–34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3. </w:t>
      </w:r>
      <w:r w:rsidRPr="00344598">
        <w:rPr>
          <w:rFonts w:ascii="Calibri" w:hAnsi="Calibri" w:cs="Calibri"/>
          <w:noProof/>
          <w:kern w:val="0"/>
        </w:rPr>
        <w:tab/>
        <w:t xml:space="preserve">Hayes B, Fagerlie SR, Ramakrishnan A, Baran S, Harkey M, Graf L, Bar M, Bendoraite A, Tewari M, Torok-Storb B: </w:t>
      </w:r>
      <w:r w:rsidRPr="00344598">
        <w:rPr>
          <w:rFonts w:ascii="Calibri" w:hAnsi="Calibri" w:cs="Calibri"/>
          <w:b/>
          <w:bCs/>
          <w:noProof/>
          <w:kern w:val="0"/>
        </w:rPr>
        <w:t>Derivation, Characterization, and In Vitro Differentiation of Canine Embryonic Stem Cells</w:t>
      </w:r>
      <w:r w:rsidRPr="00344598">
        <w:rPr>
          <w:rFonts w:ascii="Calibri" w:hAnsi="Calibri" w:cs="Calibri"/>
          <w:noProof/>
          <w:kern w:val="0"/>
        </w:rPr>
        <w:t xml:space="preserve">. </w:t>
      </w:r>
      <w:r w:rsidRPr="00344598">
        <w:rPr>
          <w:rFonts w:ascii="Calibri" w:hAnsi="Calibri" w:cs="Calibri"/>
          <w:i/>
          <w:iCs/>
          <w:noProof/>
          <w:kern w:val="0"/>
        </w:rPr>
        <w:t>Stem Cells</w:t>
      </w:r>
      <w:r w:rsidRPr="00344598">
        <w:rPr>
          <w:rFonts w:ascii="Calibri" w:hAnsi="Calibri" w:cs="Calibri"/>
          <w:noProof/>
          <w:kern w:val="0"/>
        </w:rPr>
        <w:t xml:space="preserve"> 2008, </w:t>
      </w:r>
      <w:r w:rsidRPr="00344598">
        <w:rPr>
          <w:rFonts w:ascii="Calibri" w:hAnsi="Calibri" w:cs="Calibri"/>
          <w:b/>
          <w:bCs/>
          <w:noProof/>
          <w:kern w:val="0"/>
        </w:rPr>
        <w:t>26</w:t>
      </w:r>
      <w:r w:rsidRPr="00344598">
        <w:rPr>
          <w:rFonts w:ascii="Calibri" w:hAnsi="Calibri" w:cs="Calibri"/>
          <w:noProof/>
          <w:kern w:val="0"/>
        </w:rPr>
        <w:t>:465–47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4. </w:t>
      </w:r>
      <w:r w:rsidRPr="00344598">
        <w:rPr>
          <w:rFonts w:ascii="Calibri" w:hAnsi="Calibri" w:cs="Calibri"/>
          <w:noProof/>
          <w:kern w:val="0"/>
        </w:rPr>
        <w:tab/>
        <w:t xml:space="preserve">Hatoya S, Torii R, Kondo Y, Okuno T, Kobayashi K, Wijewardana V, Kawate N, Tamada H, Sawada T, Kumagai D, et al.: </w:t>
      </w:r>
      <w:r w:rsidRPr="00344598">
        <w:rPr>
          <w:rFonts w:ascii="Calibri" w:hAnsi="Calibri" w:cs="Calibri"/>
          <w:b/>
          <w:bCs/>
          <w:noProof/>
          <w:kern w:val="0"/>
        </w:rPr>
        <w:t>Isolation and characterization of embryonic stem-like cells from canine blastocyst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06, </w:t>
      </w:r>
      <w:r w:rsidRPr="00344598">
        <w:rPr>
          <w:rFonts w:ascii="Calibri" w:hAnsi="Calibri" w:cs="Calibri"/>
          <w:b/>
          <w:bCs/>
          <w:noProof/>
          <w:kern w:val="0"/>
        </w:rPr>
        <w:t>73</w:t>
      </w:r>
      <w:r w:rsidRPr="00344598">
        <w:rPr>
          <w:rFonts w:ascii="Calibri" w:hAnsi="Calibri" w:cs="Calibri"/>
          <w:noProof/>
          <w:kern w:val="0"/>
        </w:rPr>
        <w:t>:298–30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5. </w:t>
      </w:r>
      <w:r w:rsidRPr="00344598">
        <w:rPr>
          <w:rFonts w:ascii="Calibri" w:hAnsi="Calibri" w:cs="Calibri"/>
          <w:noProof/>
          <w:kern w:val="0"/>
        </w:rPr>
        <w:tab/>
        <w:t xml:space="preserve">Ben-Nun IF, Montague SC, Houck ML, Ryder O, Loring JF: </w:t>
      </w:r>
      <w:r w:rsidRPr="00344598">
        <w:rPr>
          <w:rFonts w:ascii="Calibri" w:hAnsi="Calibri" w:cs="Calibri"/>
          <w:b/>
          <w:bCs/>
          <w:noProof/>
          <w:kern w:val="0"/>
        </w:rPr>
        <w:t>Generation of induced pluripotent stem cells from mammalian endangered species</w:t>
      </w:r>
      <w:r w:rsidRPr="00344598">
        <w:rPr>
          <w:rFonts w:ascii="Calibri" w:hAnsi="Calibri" w:cs="Calibri"/>
          <w:noProof/>
          <w:kern w:val="0"/>
        </w:rPr>
        <w:t xml:space="preserve">. </w:t>
      </w:r>
      <w:r w:rsidRPr="00344598">
        <w:rPr>
          <w:rFonts w:ascii="Calibri" w:hAnsi="Calibri" w:cs="Calibri"/>
          <w:i/>
          <w:iCs/>
          <w:noProof/>
          <w:kern w:val="0"/>
        </w:rPr>
        <w:t>Methods Mol Biol</w:t>
      </w:r>
      <w:r w:rsidRPr="00344598">
        <w:rPr>
          <w:rFonts w:ascii="Calibri" w:hAnsi="Calibri" w:cs="Calibri"/>
          <w:noProof/>
          <w:kern w:val="0"/>
        </w:rPr>
        <w:t xml:space="preserve"> 2015, </w:t>
      </w:r>
      <w:r w:rsidRPr="00344598">
        <w:rPr>
          <w:rFonts w:ascii="Calibri" w:hAnsi="Calibri" w:cs="Calibri"/>
          <w:b/>
          <w:bCs/>
          <w:noProof/>
          <w:kern w:val="0"/>
        </w:rPr>
        <w:t>1330</w:t>
      </w:r>
      <w:r w:rsidRPr="00344598">
        <w:rPr>
          <w:rFonts w:ascii="Calibri" w:hAnsi="Calibri" w:cs="Calibri"/>
          <w:noProof/>
          <w:kern w:val="0"/>
        </w:rPr>
        <w:t>:101–10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6. </w:t>
      </w:r>
      <w:r w:rsidRPr="00344598">
        <w:rPr>
          <w:rFonts w:ascii="Calibri" w:hAnsi="Calibri" w:cs="Calibri"/>
          <w:noProof/>
          <w:kern w:val="0"/>
        </w:rPr>
        <w:tab/>
        <w:t xml:space="preserve">Sumer H, Liu J, Malaver-Ortega LF, Lim ML, Khodadadi K, Verma PJ: </w:t>
      </w:r>
      <w:r w:rsidRPr="00344598">
        <w:rPr>
          <w:rFonts w:ascii="Calibri" w:hAnsi="Calibri" w:cs="Calibri"/>
          <w:b/>
          <w:bCs/>
          <w:noProof/>
          <w:kern w:val="0"/>
        </w:rPr>
        <w:t>NANOG is a key factor for induction of pluripotency in bovine adult fibroblasts</w:t>
      </w:r>
      <w:r w:rsidRPr="00344598">
        <w:rPr>
          <w:rFonts w:ascii="Calibri" w:hAnsi="Calibri" w:cs="Calibri"/>
          <w:noProof/>
          <w:kern w:val="0"/>
        </w:rPr>
        <w:t xml:space="preserve">. </w:t>
      </w:r>
      <w:r w:rsidRPr="00344598">
        <w:rPr>
          <w:rFonts w:ascii="Calibri" w:hAnsi="Calibri" w:cs="Calibri"/>
          <w:i/>
          <w:iCs/>
          <w:noProof/>
          <w:kern w:val="0"/>
        </w:rPr>
        <w:t>J Anim Sci</w:t>
      </w:r>
      <w:r w:rsidRPr="00344598">
        <w:rPr>
          <w:rFonts w:ascii="Calibri" w:hAnsi="Calibri" w:cs="Calibri"/>
          <w:noProof/>
          <w:kern w:val="0"/>
        </w:rPr>
        <w:t xml:space="preserve"> 2011, </w:t>
      </w:r>
      <w:r w:rsidRPr="00344598">
        <w:rPr>
          <w:rFonts w:ascii="Calibri" w:hAnsi="Calibri" w:cs="Calibri"/>
          <w:b/>
          <w:bCs/>
          <w:noProof/>
          <w:kern w:val="0"/>
        </w:rPr>
        <w:t>89</w:t>
      </w:r>
      <w:r w:rsidRPr="00344598">
        <w:rPr>
          <w:rFonts w:ascii="Calibri" w:hAnsi="Calibri" w:cs="Calibri"/>
          <w:noProof/>
          <w:kern w:val="0"/>
        </w:rPr>
        <w:t>:2708–271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7. </w:t>
      </w:r>
      <w:r w:rsidRPr="00344598">
        <w:rPr>
          <w:rFonts w:ascii="Calibri" w:hAnsi="Calibri" w:cs="Calibri"/>
          <w:noProof/>
          <w:kern w:val="0"/>
        </w:rPr>
        <w:tab/>
        <w:t xml:space="preserve">Han X, Han J, Ding F, Cao S, Lim SS, Dai Y, Zhang R, Zhang Y, Lim B, Li N: </w:t>
      </w:r>
      <w:r w:rsidRPr="00344598">
        <w:rPr>
          <w:rFonts w:ascii="Calibri" w:hAnsi="Calibri" w:cs="Calibri"/>
          <w:b/>
          <w:bCs/>
          <w:noProof/>
          <w:kern w:val="0"/>
        </w:rPr>
        <w:t xml:space="preserve">Generation of </w:t>
      </w:r>
      <w:r w:rsidRPr="00344598">
        <w:rPr>
          <w:rFonts w:ascii="Calibri" w:hAnsi="Calibri" w:cs="Calibri"/>
          <w:b/>
          <w:bCs/>
          <w:noProof/>
          <w:kern w:val="0"/>
        </w:rPr>
        <w:lastRenderedPageBreak/>
        <w:t>induced pluripotent stem cells from bovine embryonic fibroblast cells</w:t>
      </w:r>
      <w:r w:rsidRPr="00344598">
        <w:rPr>
          <w:rFonts w:ascii="Calibri" w:hAnsi="Calibri" w:cs="Calibri"/>
          <w:noProof/>
          <w:kern w:val="0"/>
        </w:rPr>
        <w:t xml:space="preserve">. </w:t>
      </w:r>
      <w:r w:rsidRPr="00344598">
        <w:rPr>
          <w:rFonts w:ascii="Calibri" w:hAnsi="Calibri" w:cs="Calibri"/>
          <w:i/>
          <w:iCs/>
          <w:noProof/>
          <w:kern w:val="0"/>
        </w:rPr>
        <w:t>Cell Res</w:t>
      </w:r>
      <w:r w:rsidRPr="00344598">
        <w:rPr>
          <w:rFonts w:ascii="Calibri" w:hAnsi="Calibri" w:cs="Calibri"/>
          <w:noProof/>
          <w:kern w:val="0"/>
        </w:rPr>
        <w:t xml:space="preserve"> 2011, </w:t>
      </w:r>
      <w:r w:rsidRPr="00344598">
        <w:rPr>
          <w:rFonts w:ascii="Calibri" w:hAnsi="Calibri" w:cs="Calibri"/>
          <w:b/>
          <w:bCs/>
          <w:noProof/>
          <w:kern w:val="0"/>
        </w:rPr>
        <w:t>21</w:t>
      </w:r>
      <w:r w:rsidRPr="00344598">
        <w:rPr>
          <w:rFonts w:ascii="Calibri" w:hAnsi="Calibri" w:cs="Calibri"/>
          <w:noProof/>
          <w:kern w:val="0"/>
        </w:rPr>
        <w:t>:1509–151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8. </w:t>
      </w:r>
      <w:r w:rsidRPr="00344598">
        <w:rPr>
          <w:rFonts w:ascii="Calibri" w:hAnsi="Calibri" w:cs="Calibri"/>
          <w:noProof/>
          <w:kern w:val="0"/>
        </w:rPr>
        <w:tab/>
        <w:t xml:space="preserve">Cao H, Yang P, Pu Y, Sun X, Yin H, Zhang Y, Zhang Y, Li Y, Liu Y, Fang F, et al.: </w:t>
      </w:r>
      <w:r w:rsidRPr="00344598">
        <w:rPr>
          <w:rFonts w:ascii="Calibri" w:hAnsi="Calibri" w:cs="Calibri"/>
          <w:b/>
          <w:bCs/>
          <w:noProof/>
          <w:kern w:val="0"/>
        </w:rPr>
        <w:t>Characterization of bovine induced pluripotent stem cells by lentiviral transduction of reprogramming factor fusion proteins</w:t>
      </w:r>
      <w:r w:rsidRPr="00344598">
        <w:rPr>
          <w:rFonts w:ascii="Calibri" w:hAnsi="Calibri" w:cs="Calibri"/>
          <w:noProof/>
          <w:kern w:val="0"/>
        </w:rPr>
        <w:t xml:space="preserve">. </w:t>
      </w:r>
      <w:r w:rsidRPr="00344598">
        <w:rPr>
          <w:rFonts w:ascii="Calibri" w:hAnsi="Calibri" w:cs="Calibri"/>
          <w:i/>
          <w:iCs/>
          <w:noProof/>
          <w:kern w:val="0"/>
        </w:rPr>
        <w:t>Int J Biol Sci</w:t>
      </w:r>
      <w:r w:rsidRPr="00344598">
        <w:rPr>
          <w:rFonts w:ascii="Calibri" w:hAnsi="Calibri" w:cs="Calibri"/>
          <w:noProof/>
          <w:kern w:val="0"/>
        </w:rPr>
        <w:t xml:space="preserve"> 2012, </w:t>
      </w:r>
      <w:r w:rsidRPr="00344598">
        <w:rPr>
          <w:rFonts w:ascii="Calibri" w:hAnsi="Calibri" w:cs="Calibri"/>
          <w:b/>
          <w:bCs/>
          <w:noProof/>
          <w:kern w:val="0"/>
        </w:rPr>
        <w:t>8</w:t>
      </w:r>
      <w:r w:rsidRPr="00344598">
        <w:rPr>
          <w:rFonts w:ascii="Calibri" w:hAnsi="Calibri" w:cs="Calibri"/>
          <w:noProof/>
          <w:kern w:val="0"/>
        </w:rPr>
        <w:t>:498–51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79. </w:t>
      </w:r>
      <w:r w:rsidRPr="00344598">
        <w:rPr>
          <w:rFonts w:ascii="Calibri" w:hAnsi="Calibri" w:cs="Calibri"/>
          <w:noProof/>
          <w:kern w:val="0"/>
        </w:rPr>
        <w:tab/>
        <w:t xml:space="preserve">Bogliotti YS, Wu J, Vilarino M, Okamura D, Soto DA, Zhong C, Sakurai M, Sampaio RV, Suzuki K, Izpisua Belmonte JC, et al.: </w:t>
      </w:r>
      <w:r w:rsidRPr="00344598">
        <w:rPr>
          <w:rFonts w:ascii="Calibri" w:hAnsi="Calibri" w:cs="Calibri"/>
          <w:b/>
          <w:bCs/>
          <w:noProof/>
          <w:kern w:val="0"/>
        </w:rPr>
        <w:t>Efficient derivation of stable primed pluripotent embryonic stem cells from bovine blastocysts</w:t>
      </w:r>
      <w:r w:rsidRPr="00344598">
        <w:rPr>
          <w:rFonts w:ascii="Calibri" w:hAnsi="Calibri" w:cs="Calibri"/>
          <w:noProof/>
          <w:kern w:val="0"/>
        </w:rPr>
        <w:t xml:space="preserve">. </w:t>
      </w:r>
      <w:r w:rsidRPr="00344598">
        <w:rPr>
          <w:rFonts w:ascii="Calibri" w:hAnsi="Calibri" w:cs="Calibri"/>
          <w:i/>
          <w:iCs/>
          <w:noProof/>
          <w:kern w:val="0"/>
        </w:rPr>
        <w:t>Proc Natl Acad Sci U S A</w:t>
      </w:r>
      <w:r w:rsidRPr="00344598">
        <w:rPr>
          <w:rFonts w:ascii="Calibri" w:hAnsi="Calibri" w:cs="Calibri"/>
          <w:noProof/>
          <w:kern w:val="0"/>
        </w:rPr>
        <w:t xml:space="preserve"> 2018, </w:t>
      </w:r>
      <w:r w:rsidRPr="00344598">
        <w:rPr>
          <w:rFonts w:ascii="Calibri" w:hAnsi="Calibri" w:cs="Calibri"/>
          <w:b/>
          <w:bCs/>
          <w:noProof/>
          <w:kern w:val="0"/>
        </w:rPr>
        <w:t>115</w:t>
      </w:r>
      <w:r w:rsidRPr="00344598">
        <w:rPr>
          <w:rFonts w:ascii="Calibri" w:hAnsi="Calibri" w:cs="Calibri"/>
          <w:noProof/>
          <w:kern w:val="0"/>
        </w:rPr>
        <w:t>:2090–209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0. </w:t>
      </w:r>
      <w:r w:rsidRPr="00344598">
        <w:rPr>
          <w:rFonts w:ascii="Calibri" w:hAnsi="Calibri" w:cs="Calibri"/>
          <w:noProof/>
          <w:kern w:val="0"/>
        </w:rPr>
        <w:tab/>
        <w:t xml:space="preserve">Saito S, Strelchenko N, Niemann H: </w:t>
      </w:r>
      <w:r w:rsidRPr="00344598">
        <w:rPr>
          <w:rFonts w:ascii="Calibri" w:hAnsi="Calibri" w:cs="Calibri"/>
          <w:b/>
          <w:bCs/>
          <w:noProof/>
          <w:kern w:val="0"/>
        </w:rPr>
        <w:t>Bovine embryonic stem cell-like cell lines cultured over several passages</w:t>
      </w:r>
      <w:r w:rsidRPr="00344598">
        <w:rPr>
          <w:rFonts w:ascii="Calibri" w:hAnsi="Calibri" w:cs="Calibri"/>
          <w:noProof/>
          <w:kern w:val="0"/>
        </w:rPr>
        <w:t xml:space="preserve">. </w:t>
      </w:r>
      <w:r w:rsidRPr="00344598">
        <w:rPr>
          <w:rFonts w:ascii="Calibri" w:hAnsi="Calibri" w:cs="Calibri"/>
          <w:i/>
          <w:iCs/>
          <w:noProof/>
          <w:kern w:val="0"/>
        </w:rPr>
        <w:t>Roux’s Arch Dev Biol</w:t>
      </w:r>
      <w:r w:rsidRPr="00344598">
        <w:rPr>
          <w:rFonts w:ascii="Calibri" w:hAnsi="Calibri" w:cs="Calibri"/>
          <w:noProof/>
          <w:kern w:val="0"/>
        </w:rPr>
        <w:t xml:space="preserve"> 1992, </w:t>
      </w:r>
      <w:r w:rsidRPr="00344598">
        <w:rPr>
          <w:rFonts w:ascii="Calibri" w:hAnsi="Calibri" w:cs="Calibri"/>
          <w:b/>
          <w:bCs/>
          <w:noProof/>
          <w:kern w:val="0"/>
        </w:rPr>
        <w:t>201</w:t>
      </w:r>
      <w:r w:rsidRPr="00344598">
        <w:rPr>
          <w:rFonts w:ascii="Calibri" w:hAnsi="Calibri" w:cs="Calibri"/>
          <w:noProof/>
          <w:kern w:val="0"/>
        </w:rPr>
        <w:t>:134–14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1. </w:t>
      </w:r>
      <w:r w:rsidRPr="00344598">
        <w:rPr>
          <w:rFonts w:ascii="Calibri" w:hAnsi="Calibri" w:cs="Calibri"/>
          <w:noProof/>
          <w:kern w:val="0"/>
        </w:rPr>
        <w:tab/>
        <w:t xml:space="preserve">Talluri TR, Kumar D, Glage S, Garrels W, Ivics Z, Debowski K, Behr R, Niemann H, Kues WA: </w:t>
      </w:r>
      <w:r w:rsidRPr="00344598">
        <w:rPr>
          <w:rFonts w:ascii="Calibri" w:hAnsi="Calibri" w:cs="Calibri"/>
          <w:b/>
          <w:bCs/>
          <w:noProof/>
          <w:kern w:val="0"/>
        </w:rPr>
        <w:t>Derivation and characterization of bovine induced pluripotent stem cells by transposon-mediated reprogramming</w:t>
      </w:r>
      <w:r w:rsidRPr="00344598">
        <w:rPr>
          <w:rFonts w:ascii="Calibri" w:hAnsi="Calibri" w:cs="Calibri"/>
          <w:noProof/>
          <w:kern w:val="0"/>
        </w:rPr>
        <w:t xml:space="preserve">. </w:t>
      </w:r>
      <w:r w:rsidRPr="00344598">
        <w:rPr>
          <w:rFonts w:ascii="Calibri" w:hAnsi="Calibri" w:cs="Calibri"/>
          <w:i/>
          <w:iCs/>
          <w:noProof/>
          <w:kern w:val="0"/>
        </w:rPr>
        <w:t>Cell Reprogram</w:t>
      </w:r>
      <w:r w:rsidRPr="00344598">
        <w:rPr>
          <w:rFonts w:ascii="Calibri" w:hAnsi="Calibri" w:cs="Calibri"/>
          <w:noProof/>
          <w:kern w:val="0"/>
        </w:rPr>
        <w:t xml:space="preserve"> 2015, </w:t>
      </w:r>
      <w:r w:rsidRPr="00344598">
        <w:rPr>
          <w:rFonts w:ascii="Calibri" w:hAnsi="Calibri" w:cs="Calibri"/>
          <w:b/>
          <w:bCs/>
          <w:noProof/>
          <w:kern w:val="0"/>
        </w:rPr>
        <w:t>17</w:t>
      </w:r>
      <w:r w:rsidRPr="00344598">
        <w:rPr>
          <w:rFonts w:ascii="Calibri" w:hAnsi="Calibri" w:cs="Calibri"/>
          <w:noProof/>
          <w:kern w:val="0"/>
        </w:rPr>
        <w:t>:131–14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2. </w:t>
      </w:r>
      <w:r w:rsidRPr="00344598">
        <w:rPr>
          <w:rFonts w:ascii="Calibri" w:hAnsi="Calibri" w:cs="Calibri"/>
          <w:noProof/>
          <w:kern w:val="0"/>
        </w:rPr>
        <w:tab/>
        <w:t xml:space="preserve">Zhao L, Gao X, Zheng Y, Wang Z, Zhao G, Ren J, Zhang J, Wu J, Wu B, Chen Y, et al.: </w:t>
      </w:r>
      <w:r w:rsidRPr="00344598">
        <w:rPr>
          <w:rFonts w:ascii="Calibri" w:hAnsi="Calibri" w:cs="Calibri"/>
          <w:b/>
          <w:bCs/>
          <w:noProof/>
          <w:kern w:val="0"/>
        </w:rPr>
        <w:t>Establishment of bovine expanded potential stem cells</w:t>
      </w:r>
      <w:r w:rsidRPr="00344598">
        <w:rPr>
          <w:rFonts w:ascii="Calibri" w:hAnsi="Calibri" w:cs="Calibri"/>
          <w:noProof/>
          <w:kern w:val="0"/>
        </w:rPr>
        <w:t xml:space="preserve">. </w:t>
      </w:r>
      <w:r w:rsidRPr="00344598">
        <w:rPr>
          <w:rFonts w:ascii="Calibri" w:hAnsi="Calibri" w:cs="Calibri"/>
          <w:i/>
          <w:iCs/>
          <w:noProof/>
          <w:kern w:val="0"/>
        </w:rPr>
        <w:t>Proc Natl Acad Sci U S A</w:t>
      </w:r>
      <w:r w:rsidRPr="00344598">
        <w:rPr>
          <w:rFonts w:ascii="Calibri" w:hAnsi="Calibri" w:cs="Calibri"/>
          <w:noProof/>
          <w:kern w:val="0"/>
        </w:rPr>
        <w:t xml:space="preserve"> 2021, </w:t>
      </w:r>
      <w:r w:rsidRPr="00344598">
        <w:rPr>
          <w:rFonts w:ascii="Calibri" w:hAnsi="Calibri" w:cs="Calibri"/>
          <w:b/>
          <w:bCs/>
          <w:noProof/>
          <w:kern w:val="0"/>
        </w:rPr>
        <w:t>118</w:t>
      </w:r>
      <w:r w:rsidRPr="00344598">
        <w:rPr>
          <w:rFonts w:ascii="Calibri" w:hAnsi="Calibri" w:cs="Calibri"/>
          <w:noProof/>
          <w:kern w:val="0"/>
        </w:rPr>
        <w:t>:e201850511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3. </w:t>
      </w:r>
      <w:r w:rsidRPr="00344598">
        <w:rPr>
          <w:rFonts w:ascii="Calibri" w:hAnsi="Calibri" w:cs="Calibri"/>
          <w:noProof/>
          <w:kern w:val="0"/>
        </w:rPr>
        <w:tab/>
        <w:t xml:space="preserve">Kawaguchi T, Tsukiyama T, Kimura K, Matsuyama S, Minami N, Yamada M, Imai H: </w:t>
      </w:r>
      <w:r w:rsidRPr="00344598">
        <w:rPr>
          <w:rFonts w:ascii="Calibri" w:hAnsi="Calibri" w:cs="Calibri"/>
          <w:b/>
          <w:bCs/>
          <w:noProof/>
          <w:kern w:val="0"/>
        </w:rPr>
        <w:t>Generation of naïve bovine induced pluripotent stem cells using piggybac transposition of doxycycline-inducible transcription factors</w:t>
      </w:r>
      <w:r w:rsidRPr="00344598">
        <w:rPr>
          <w:rFonts w:ascii="Calibri" w:hAnsi="Calibri" w:cs="Calibri"/>
          <w:noProof/>
          <w:kern w:val="0"/>
        </w:rPr>
        <w:t xml:space="preserve">. </w:t>
      </w:r>
      <w:r w:rsidRPr="00344598">
        <w:rPr>
          <w:rFonts w:ascii="Calibri" w:hAnsi="Calibri" w:cs="Calibri"/>
          <w:i/>
          <w:iCs/>
          <w:noProof/>
          <w:kern w:val="0"/>
        </w:rPr>
        <w:t>PLoS One</w:t>
      </w:r>
      <w:r w:rsidRPr="00344598">
        <w:rPr>
          <w:rFonts w:ascii="Calibri" w:hAnsi="Calibri" w:cs="Calibri"/>
          <w:noProof/>
          <w:kern w:val="0"/>
        </w:rPr>
        <w:t xml:space="preserve"> 2015, </w:t>
      </w:r>
      <w:r w:rsidRPr="00344598">
        <w:rPr>
          <w:rFonts w:ascii="Calibri" w:hAnsi="Calibri" w:cs="Calibri"/>
          <w:b/>
          <w:bCs/>
          <w:noProof/>
          <w:kern w:val="0"/>
        </w:rPr>
        <w:t>10</w:t>
      </w:r>
      <w:r w:rsidRPr="00344598">
        <w:rPr>
          <w:rFonts w:ascii="Calibri" w:hAnsi="Calibri" w:cs="Calibri"/>
          <w:noProof/>
          <w:kern w:val="0"/>
        </w:rPr>
        <w:t>:e013540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4. </w:t>
      </w:r>
      <w:r w:rsidRPr="00344598">
        <w:rPr>
          <w:rFonts w:ascii="Calibri" w:hAnsi="Calibri" w:cs="Calibri"/>
          <w:noProof/>
          <w:kern w:val="0"/>
        </w:rPr>
        <w:tab/>
        <w:t xml:space="preserve">Xiang J, Wang H, Zhang Y, Wang J, Liu F, Han X, Lu Z, Li C, Li Z, Gao Y, et al.: </w:t>
      </w:r>
      <w:r w:rsidRPr="00344598">
        <w:rPr>
          <w:rFonts w:ascii="Calibri" w:hAnsi="Calibri" w:cs="Calibri"/>
          <w:b/>
          <w:bCs/>
          <w:noProof/>
          <w:kern w:val="0"/>
        </w:rPr>
        <w:t>LCDM medium supports the derivation of bovine extended pluripotent stem cells with embryonic and extraembryonic potency in bovine–mouse chimeras from iPSCs and bovine fetal fibroblasts</w:t>
      </w:r>
      <w:r w:rsidRPr="00344598">
        <w:rPr>
          <w:rFonts w:ascii="Calibri" w:hAnsi="Calibri" w:cs="Calibri"/>
          <w:noProof/>
          <w:kern w:val="0"/>
        </w:rPr>
        <w:t xml:space="preserve">. </w:t>
      </w:r>
      <w:r w:rsidRPr="00344598">
        <w:rPr>
          <w:rFonts w:ascii="Calibri" w:hAnsi="Calibri" w:cs="Calibri"/>
          <w:i/>
          <w:iCs/>
          <w:noProof/>
          <w:kern w:val="0"/>
        </w:rPr>
        <w:t>FEBS J</w:t>
      </w:r>
      <w:r w:rsidRPr="00344598">
        <w:rPr>
          <w:rFonts w:ascii="Calibri" w:hAnsi="Calibri" w:cs="Calibri"/>
          <w:noProof/>
          <w:kern w:val="0"/>
        </w:rPr>
        <w:t xml:space="preserve"> 2021, </w:t>
      </w:r>
      <w:r w:rsidRPr="00344598">
        <w:rPr>
          <w:rFonts w:ascii="Calibri" w:hAnsi="Calibri" w:cs="Calibri"/>
          <w:b/>
          <w:bCs/>
          <w:noProof/>
          <w:kern w:val="0"/>
        </w:rPr>
        <w:t>288</w:t>
      </w:r>
      <w:r w:rsidRPr="00344598">
        <w:rPr>
          <w:rFonts w:ascii="Calibri" w:hAnsi="Calibri" w:cs="Calibri"/>
          <w:noProof/>
          <w:kern w:val="0"/>
        </w:rPr>
        <w:t>:4394–441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5. </w:t>
      </w:r>
      <w:r w:rsidRPr="00344598">
        <w:rPr>
          <w:rFonts w:ascii="Calibri" w:hAnsi="Calibri" w:cs="Calibri"/>
          <w:noProof/>
          <w:kern w:val="0"/>
        </w:rPr>
        <w:tab/>
        <w:t xml:space="preserve">Deng Y, Liu Q, Luo C, Chen S, Li X, Wang C, Liu Z, Lei X, Zhang H, Sun H, et al.: </w:t>
      </w:r>
      <w:r w:rsidRPr="00344598">
        <w:rPr>
          <w:rFonts w:ascii="Calibri" w:hAnsi="Calibri" w:cs="Calibri"/>
          <w:b/>
          <w:bCs/>
          <w:noProof/>
          <w:kern w:val="0"/>
        </w:rPr>
        <w:t>Generation of induced pluripotent stem cells from buffalo (Bubalus bubalis) fetal fibroblasts with buffalo defined factor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2, </w:t>
      </w:r>
      <w:r w:rsidRPr="00344598">
        <w:rPr>
          <w:rFonts w:ascii="Calibri" w:hAnsi="Calibri" w:cs="Calibri"/>
          <w:b/>
          <w:bCs/>
          <w:noProof/>
          <w:kern w:val="0"/>
        </w:rPr>
        <w:t>21</w:t>
      </w:r>
      <w:r w:rsidRPr="00344598">
        <w:rPr>
          <w:rFonts w:ascii="Calibri" w:hAnsi="Calibri" w:cs="Calibri"/>
          <w:noProof/>
          <w:kern w:val="0"/>
        </w:rPr>
        <w:t>:2485–249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6. </w:t>
      </w:r>
      <w:r w:rsidRPr="00344598">
        <w:rPr>
          <w:rFonts w:ascii="Calibri" w:hAnsi="Calibri" w:cs="Calibri"/>
          <w:noProof/>
          <w:kern w:val="0"/>
        </w:rPr>
        <w:tab/>
        <w:t xml:space="preserve">Verma V, Gautam SK, Singh B, Manik RS, Palta P, Singla SK, Goswami SL, Chauhan MS: </w:t>
      </w:r>
      <w:r w:rsidRPr="00344598">
        <w:rPr>
          <w:rFonts w:ascii="Calibri" w:hAnsi="Calibri" w:cs="Calibri"/>
          <w:b/>
          <w:bCs/>
          <w:noProof/>
          <w:kern w:val="0"/>
        </w:rPr>
        <w:t>Isolation and characterization of embryonic stem cell-like cells from in vitro-produced buffalo (Bubalus bubalis) embryo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07, </w:t>
      </w:r>
      <w:r w:rsidRPr="00344598">
        <w:rPr>
          <w:rFonts w:ascii="Calibri" w:hAnsi="Calibri" w:cs="Calibri"/>
          <w:b/>
          <w:bCs/>
          <w:noProof/>
          <w:kern w:val="0"/>
        </w:rPr>
        <w:t>74</w:t>
      </w:r>
      <w:r w:rsidRPr="00344598">
        <w:rPr>
          <w:rFonts w:ascii="Calibri" w:hAnsi="Calibri" w:cs="Calibri"/>
          <w:noProof/>
          <w:kern w:val="0"/>
        </w:rPr>
        <w:t>:520–52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7. </w:t>
      </w:r>
      <w:r w:rsidRPr="00344598">
        <w:rPr>
          <w:rFonts w:ascii="Calibri" w:hAnsi="Calibri" w:cs="Calibri"/>
          <w:noProof/>
          <w:kern w:val="0"/>
        </w:rPr>
        <w:tab/>
        <w:t xml:space="preserve">Anand T, Kumar D, Singh MK, Shah RA, Chauhan MS, Manik RS, Singla SK, Palta P: </w:t>
      </w:r>
      <w:r w:rsidRPr="00344598">
        <w:rPr>
          <w:rFonts w:ascii="Calibri" w:hAnsi="Calibri" w:cs="Calibri"/>
          <w:b/>
          <w:bCs/>
          <w:noProof/>
          <w:kern w:val="0"/>
        </w:rPr>
        <w:t>Buffalo (Bubalus bubalis) Embryonic Stem Cell-Like Cells and Preimplantation Embryos Exhibit Comparable Expression of Pluripotency-Related Antigens</w:t>
      </w:r>
      <w:r w:rsidRPr="00344598">
        <w:rPr>
          <w:rFonts w:ascii="Calibri" w:hAnsi="Calibri" w:cs="Calibri"/>
          <w:noProof/>
          <w:kern w:val="0"/>
        </w:rPr>
        <w:t xml:space="preserve">. </w:t>
      </w:r>
      <w:r w:rsidRPr="00344598">
        <w:rPr>
          <w:rFonts w:ascii="Calibri" w:hAnsi="Calibri" w:cs="Calibri"/>
          <w:i/>
          <w:iCs/>
          <w:noProof/>
          <w:kern w:val="0"/>
        </w:rPr>
        <w:t>Reprod Domest Anim</w:t>
      </w:r>
      <w:r w:rsidRPr="00344598">
        <w:rPr>
          <w:rFonts w:ascii="Calibri" w:hAnsi="Calibri" w:cs="Calibri"/>
          <w:noProof/>
          <w:kern w:val="0"/>
        </w:rPr>
        <w:t xml:space="preserve"> 2011, </w:t>
      </w:r>
      <w:r w:rsidRPr="00344598">
        <w:rPr>
          <w:rFonts w:ascii="Calibri" w:hAnsi="Calibri" w:cs="Calibri"/>
          <w:b/>
          <w:bCs/>
          <w:noProof/>
          <w:kern w:val="0"/>
        </w:rPr>
        <w:t>46</w:t>
      </w:r>
      <w:r w:rsidRPr="00344598">
        <w:rPr>
          <w:rFonts w:ascii="Calibri" w:hAnsi="Calibri" w:cs="Calibri"/>
          <w:noProof/>
          <w:kern w:val="0"/>
        </w:rPr>
        <w:t>:50–5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8. </w:t>
      </w:r>
      <w:r w:rsidRPr="00344598">
        <w:rPr>
          <w:rFonts w:ascii="Calibri" w:hAnsi="Calibri" w:cs="Calibri"/>
          <w:noProof/>
          <w:kern w:val="0"/>
        </w:rPr>
        <w:tab/>
        <w:t xml:space="preserve">Wu Z, Chen J, Ren J, Bao L, Liao J, Cui C, Rao L, Li H, Gu Y, Dai H, et al.: </w:t>
      </w:r>
      <w:r w:rsidRPr="00344598">
        <w:rPr>
          <w:rFonts w:ascii="Calibri" w:hAnsi="Calibri" w:cs="Calibri"/>
          <w:b/>
          <w:bCs/>
          <w:noProof/>
          <w:kern w:val="0"/>
        </w:rPr>
        <w:t>Generation of pig induced pluripotent stem cells with a drug-inducible system</w:t>
      </w:r>
      <w:r w:rsidRPr="00344598">
        <w:rPr>
          <w:rFonts w:ascii="Calibri" w:hAnsi="Calibri" w:cs="Calibri"/>
          <w:noProof/>
          <w:kern w:val="0"/>
        </w:rPr>
        <w:t xml:space="preserve">. </w:t>
      </w:r>
      <w:r w:rsidRPr="00344598">
        <w:rPr>
          <w:rFonts w:ascii="Calibri" w:hAnsi="Calibri" w:cs="Calibri"/>
          <w:i/>
          <w:iCs/>
          <w:noProof/>
          <w:kern w:val="0"/>
        </w:rPr>
        <w:t>J Mol Cell Biol</w:t>
      </w:r>
      <w:r w:rsidRPr="00344598">
        <w:rPr>
          <w:rFonts w:ascii="Calibri" w:hAnsi="Calibri" w:cs="Calibri"/>
          <w:noProof/>
          <w:kern w:val="0"/>
        </w:rPr>
        <w:t xml:space="preserve"> 2009, </w:t>
      </w:r>
      <w:r w:rsidRPr="00344598">
        <w:rPr>
          <w:rFonts w:ascii="Calibri" w:hAnsi="Calibri" w:cs="Calibri"/>
          <w:b/>
          <w:bCs/>
          <w:noProof/>
          <w:kern w:val="0"/>
        </w:rPr>
        <w:t>1</w:t>
      </w:r>
      <w:r w:rsidRPr="00344598">
        <w:rPr>
          <w:rFonts w:ascii="Calibri" w:hAnsi="Calibri" w:cs="Calibri"/>
          <w:noProof/>
          <w:kern w:val="0"/>
        </w:rPr>
        <w:t>:46–5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89. </w:t>
      </w:r>
      <w:r w:rsidRPr="00344598">
        <w:rPr>
          <w:rFonts w:ascii="Calibri" w:hAnsi="Calibri" w:cs="Calibri"/>
          <w:noProof/>
          <w:kern w:val="0"/>
        </w:rPr>
        <w:tab/>
        <w:t xml:space="preserve">Ezashi T, Telugu BPVL, Alexenko AP, Sachdev S, Sinha S, Roberts RM: </w:t>
      </w:r>
      <w:r w:rsidRPr="00344598">
        <w:rPr>
          <w:rFonts w:ascii="Calibri" w:hAnsi="Calibri" w:cs="Calibri"/>
          <w:b/>
          <w:bCs/>
          <w:noProof/>
          <w:kern w:val="0"/>
        </w:rPr>
        <w:t>Derivation of induced pluripotent stem cells from pig somatic cells</w:t>
      </w:r>
      <w:r w:rsidRPr="00344598">
        <w:rPr>
          <w:rFonts w:ascii="Calibri" w:hAnsi="Calibri" w:cs="Calibri"/>
          <w:noProof/>
          <w:kern w:val="0"/>
        </w:rPr>
        <w:t xml:space="preserve">. </w:t>
      </w:r>
      <w:r w:rsidRPr="00344598">
        <w:rPr>
          <w:rFonts w:ascii="Calibri" w:hAnsi="Calibri" w:cs="Calibri"/>
          <w:i/>
          <w:iCs/>
          <w:noProof/>
          <w:kern w:val="0"/>
        </w:rPr>
        <w:t>Proc Natl Acad Sci U S A</w:t>
      </w:r>
      <w:r w:rsidRPr="00344598">
        <w:rPr>
          <w:rFonts w:ascii="Calibri" w:hAnsi="Calibri" w:cs="Calibri"/>
          <w:noProof/>
          <w:kern w:val="0"/>
        </w:rPr>
        <w:t xml:space="preserve"> 2009, </w:t>
      </w:r>
      <w:r w:rsidRPr="00344598">
        <w:rPr>
          <w:rFonts w:ascii="Calibri" w:hAnsi="Calibri" w:cs="Calibri"/>
          <w:b/>
          <w:bCs/>
          <w:noProof/>
          <w:kern w:val="0"/>
        </w:rPr>
        <w:t>106</w:t>
      </w:r>
      <w:r w:rsidRPr="00344598">
        <w:rPr>
          <w:rFonts w:ascii="Calibri" w:hAnsi="Calibri" w:cs="Calibri"/>
          <w:noProof/>
          <w:kern w:val="0"/>
        </w:rPr>
        <w:t>:10993–1099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0. </w:t>
      </w:r>
      <w:r w:rsidRPr="00344598">
        <w:rPr>
          <w:rFonts w:ascii="Calibri" w:hAnsi="Calibri" w:cs="Calibri"/>
          <w:noProof/>
          <w:kern w:val="0"/>
        </w:rPr>
        <w:tab/>
        <w:t xml:space="preserve">Chen LR, Shiue YL, Bertolini L, Medrano JF, BonDurant RH, Anderson GB: </w:t>
      </w:r>
      <w:r w:rsidRPr="00344598">
        <w:rPr>
          <w:rFonts w:ascii="Calibri" w:hAnsi="Calibri" w:cs="Calibri"/>
          <w:b/>
          <w:bCs/>
          <w:noProof/>
          <w:kern w:val="0"/>
        </w:rPr>
        <w:t>Establishment of pluripotent cell lines from porcine preimplantation embryos</w:t>
      </w:r>
      <w:r w:rsidRPr="00344598">
        <w:rPr>
          <w:rFonts w:ascii="Calibri" w:hAnsi="Calibri" w:cs="Calibri"/>
          <w:noProof/>
          <w:kern w:val="0"/>
        </w:rPr>
        <w:t xml:space="preserve">. </w:t>
      </w:r>
      <w:r w:rsidRPr="00344598">
        <w:rPr>
          <w:rFonts w:ascii="Calibri" w:hAnsi="Calibri" w:cs="Calibri"/>
          <w:i/>
          <w:iCs/>
          <w:noProof/>
          <w:kern w:val="0"/>
        </w:rPr>
        <w:t>Theriogenology</w:t>
      </w:r>
      <w:r w:rsidRPr="00344598">
        <w:rPr>
          <w:rFonts w:ascii="Calibri" w:hAnsi="Calibri" w:cs="Calibri"/>
          <w:noProof/>
          <w:kern w:val="0"/>
        </w:rPr>
        <w:t xml:space="preserve"> 1999, </w:t>
      </w:r>
      <w:r w:rsidRPr="00344598">
        <w:rPr>
          <w:rFonts w:ascii="Calibri" w:hAnsi="Calibri" w:cs="Calibri"/>
          <w:b/>
          <w:bCs/>
          <w:noProof/>
          <w:kern w:val="0"/>
        </w:rPr>
        <w:t>52</w:t>
      </w:r>
      <w:r w:rsidRPr="00344598">
        <w:rPr>
          <w:rFonts w:ascii="Calibri" w:hAnsi="Calibri" w:cs="Calibri"/>
          <w:noProof/>
          <w:kern w:val="0"/>
        </w:rPr>
        <w:t>:195–21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1. </w:t>
      </w:r>
      <w:r w:rsidRPr="00344598">
        <w:rPr>
          <w:rFonts w:ascii="Calibri" w:hAnsi="Calibri" w:cs="Calibri"/>
          <w:noProof/>
          <w:kern w:val="0"/>
        </w:rPr>
        <w:tab/>
        <w:t xml:space="preserve">Notarianni E, Laurie S, Moor RM, Evans MJ: </w:t>
      </w:r>
      <w:r w:rsidRPr="00344598">
        <w:rPr>
          <w:rFonts w:ascii="Calibri" w:hAnsi="Calibri" w:cs="Calibri"/>
          <w:b/>
          <w:bCs/>
          <w:noProof/>
          <w:kern w:val="0"/>
        </w:rPr>
        <w:t>Maintenance and differentiation in culture of pluripotential embryonic cell lines from pig blastocysts.</w:t>
      </w:r>
      <w:r w:rsidRPr="00344598">
        <w:rPr>
          <w:rFonts w:ascii="Calibri" w:hAnsi="Calibri" w:cs="Calibri"/>
          <w:noProof/>
          <w:kern w:val="0"/>
        </w:rPr>
        <w:t xml:space="preserve"> </w:t>
      </w:r>
      <w:r w:rsidRPr="00344598">
        <w:rPr>
          <w:rFonts w:ascii="Calibri" w:hAnsi="Calibri" w:cs="Calibri"/>
          <w:i/>
          <w:iCs/>
          <w:noProof/>
          <w:kern w:val="0"/>
        </w:rPr>
        <w:t>J Reprod Fertil Suppl</w:t>
      </w:r>
      <w:r w:rsidRPr="00344598">
        <w:rPr>
          <w:rFonts w:ascii="Calibri" w:hAnsi="Calibri" w:cs="Calibri"/>
          <w:noProof/>
          <w:kern w:val="0"/>
        </w:rPr>
        <w:t xml:space="preserve"> 1990, </w:t>
      </w:r>
      <w:r w:rsidRPr="00344598">
        <w:rPr>
          <w:rFonts w:ascii="Calibri" w:hAnsi="Calibri" w:cs="Calibri"/>
          <w:b/>
          <w:bCs/>
          <w:noProof/>
          <w:kern w:val="0"/>
        </w:rPr>
        <w:t>41</w:t>
      </w:r>
      <w:r w:rsidRPr="00344598">
        <w:rPr>
          <w:rFonts w:ascii="Calibri" w:hAnsi="Calibri" w:cs="Calibri"/>
          <w:noProof/>
          <w:kern w:val="0"/>
        </w:rPr>
        <w:t>:51–5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lastRenderedPageBreak/>
        <w:t xml:space="preserve">92. </w:t>
      </w:r>
      <w:r w:rsidRPr="00344598">
        <w:rPr>
          <w:rFonts w:ascii="Calibri" w:hAnsi="Calibri" w:cs="Calibri"/>
          <w:noProof/>
          <w:kern w:val="0"/>
        </w:rPr>
        <w:tab/>
        <w:t xml:space="preserve">Esteban MA, Xu J, Yang J, Peng M, Qin D, Li W, Jiang Z, Chen J, Deng K, Zhong M, et al.: </w:t>
      </w:r>
      <w:r w:rsidRPr="00344598">
        <w:rPr>
          <w:rFonts w:ascii="Calibri" w:hAnsi="Calibri" w:cs="Calibri"/>
          <w:b/>
          <w:bCs/>
          <w:noProof/>
          <w:kern w:val="0"/>
        </w:rPr>
        <w:t>Generation of induced pluripotent stem cell lines from Tibetan miniature pig</w:t>
      </w:r>
      <w:r w:rsidRPr="00344598">
        <w:rPr>
          <w:rFonts w:ascii="Calibri" w:hAnsi="Calibri" w:cs="Calibri"/>
          <w:noProof/>
          <w:kern w:val="0"/>
        </w:rPr>
        <w:t xml:space="preserve">. </w:t>
      </w:r>
      <w:r w:rsidRPr="00344598">
        <w:rPr>
          <w:rFonts w:ascii="Calibri" w:hAnsi="Calibri" w:cs="Calibri"/>
          <w:i/>
          <w:iCs/>
          <w:noProof/>
          <w:kern w:val="0"/>
        </w:rPr>
        <w:t>J Biol Chem</w:t>
      </w:r>
      <w:r w:rsidRPr="00344598">
        <w:rPr>
          <w:rFonts w:ascii="Calibri" w:hAnsi="Calibri" w:cs="Calibri"/>
          <w:noProof/>
          <w:kern w:val="0"/>
        </w:rPr>
        <w:t xml:space="preserve"> 2009, </w:t>
      </w:r>
      <w:r w:rsidRPr="00344598">
        <w:rPr>
          <w:rFonts w:ascii="Calibri" w:hAnsi="Calibri" w:cs="Calibri"/>
          <w:b/>
          <w:bCs/>
          <w:noProof/>
          <w:kern w:val="0"/>
        </w:rPr>
        <w:t>284</w:t>
      </w:r>
      <w:r w:rsidRPr="00344598">
        <w:rPr>
          <w:rFonts w:ascii="Calibri" w:hAnsi="Calibri" w:cs="Calibri"/>
          <w:noProof/>
          <w:kern w:val="0"/>
        </w:rPr>
        <w:t>:17634–1764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3. </w:t>
      </w:r>
      <w:r w:rsidRPr="00344598">
        <w:rPr>
          <w:rFonts w:ascii="Calibri" w:hAnsi="Calibri" w:cs="Calibri"/>
          <w:noProof/>
          <w:kern w:val="0"/>
        </w:rPr>
        <w:tab/>
        <w:t xml:space="preserve">Gao X, Nowak-Imialek M, Chen X, Chen D, Herrmann D, Ruan D, Chen ACH, Eckersley-Maslin MA, Ahmad S, Lee YL, et al.: </w:t>
      </w:r>
      <w:r w:rsidRPr="00344598">
        <w:rPr>
          <w:rFonts w:ascii="Calibri" w:hAnsi="Calibri" w:cs="Calibri"/>
          <w:b/>
          <w:bCs/>
          <w:noProof/>
          <w:kern w:val="0"/>
        </w:rPr>
        <w:t>Establishment of porcine and human expanded potential stem cells</w:t>
      </w:r>
      <w:r w:rsidRPr="00344598">
        <w:rPr>
          <w:rFonts w:ascii="Calibri" w:hAnsi="Calibri" w:cs="Calibri"/>
          <w:noProof/>
          <w:kern w:val="0"/>
        </w:rPr>
        <w:t xml:space="preserve">. </w:t>
      </w:r>
      <w:r w:rsidRPr="00344598">
        <w:rPr>
          <w:rFonts w:ascii="Calibri" w:hAnsi="Calibri" w:cs="Calibri"/>
          <w:i/>
          <w:iCs/>
          <w:noProof/>
          <w:kern w:val="0"/>
        </w:rPr>
        <w:t>Nat Cell Biol</w:t>
      </w:r>
      <w:r w:rsidRPr="00344598">
        <w:rPr>
          <w:rFonts w:ascii="Calibri" w:hAnsi="Calibri" w:cs="Calibri"/>
          <w:noProof/>
          <w:kern w:val="0"/>
        </w:rPr>
        <w:t xml:space="preserve"> 2019, </w:t>
      </w:r>
      <w:r w:rsidRPr="00344598">
        <w:rPr>
          <w:rFonts w:ascii="Calibri" w:hAnsi="Calibri" w:cs="Calibri"/>
          <w:b/>
          <w:bCs/>
          <w:noProof/>
          <w:kern w:val="0"/>
        </w:rPr>
        <w:t>21</w:t>
      </w:r>
      <w:r w:rsidRPr="00344598">
        <w:rPr>
          <w:rFonts w:ascii="Calibri" w:hAnsi="Calibri" w:cs="Calibri"/>
          <w:noProof/>
          <w:kern w:val="0"/>
        </w:rPr>
        <w:t>:687–69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4. </w:t>
      </w:r>
      <w:r w:rsidRPr="00344598">
        <w:rPr>
          <w:rFonts w:ascii="Calibri" w:hAnsi="Calibri" w:cs="Calibri"/>
          <w:noProof/>
          <w:kern w:val="0"/>
        </w:rPr>
        <w:tab/>
        <w:t xml:space="preserve">Choi KH, Lee DK, Kim SW, Woo SH, Kim DY, Lee CK: </w:t>
      </w:r>
      <w:r w:rsidRPr="00344598">
        <w:rPr>
          <w:rFonts w:ascii="Calibri" w:hAnsi="Calibri" w:cs="Calibri"/>
          <w:b/>
          <w:bCs/>
          <w:noProof/>
          <w:kern w:val="0"/>
        </w:rPr>
        <w:t>Chemically Defined Media Can Maintain Pig Pluripotency Network In Vitro</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19, </w:t>
      </w:r>
      <w:r w:rsidRPr="00344598">
        <w:rPr>
          <w:rFonts w:ascii="Calibri" w:hAnsi="Calibri" w:cs="Calibri"/>
          <w:b/>
          <w:bCs/>
          <w:noProof/>
          <w:kern w:val="0"/>
        </w:rPr>
        <w:t>13</w:t>
      </w:r>
      <w:r w:rsidRPr="00344598">
        <w:rPr>
          <w:rFonts w:ascii="Calibri" w:hAnsi="Calibri" w:cs="Calibri"/>
          <w:noProof/>
          <w:kern w:val="0"/>
        </w:rPr>
        <w:t>:221–23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5. </w:t>
      </w:r>
      <w:r w:rsidRPr="00344598">
        <w:rPr>
          <w:rFonts w:ascii="Calibri" w:hAnsi="Calibri" w:cs="Calibri"/>
          <w:noProof/>
          <w:kern w:val="0"/>
        </w:rPr>
        <w:tab/>
        <w:t xml:space="preserve">West FD, Terlouw SL, Kwon DJ, Mumaw JL, Dhara SK, Hasneen K, Dobrinsky JR, Stice SL: </w:t>
      </w:r>
      <w:r w:rsidRPr="00344598">
        <w:rPr>
          <w:rFonts w:ascii="Calibri" w:hAnsi="Calibri" w:cs="Calibri"/>
          <w:b/>
          <w:bCs/>
          <w:noProof/>
          <w:kern w:val="0"/>
        </w:rPr>
        <w:t>Porcine induced pluripotent stem cells produce chimeric offspring</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0, </w:t>
      </w:r>
      <w:r w:rsidRPr="00344598">
        <w:rPr>
          <w:rFonts w:ascii="Calibri" w:hAnsi="Calibri" w:cs="Calibri"/>
          <w:b/>
          <w:bCs/>
          <w:noProof/>
          <w:kern w:val="0"/>
        </w:rPr>
        <w:t>19</w:t>
      </w:r>
      <w:r w:rsidRPr="00344598">
        <w:rPr>
          <w:rFonts w:ascii="Calibri" w:hAnsi="Calibri" w:cs="Calibri"/>
          <w:noProof/>
          <w:kern w:val="0"/>
        </w:rPr>
        <w:t>:1211–122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6. </w:t>
      </w:r>
      <w:r w:rsidRPr="00344598">
        <w:rPr>
          <w:rFonts w:ascii="Calibri" w:hAnsi="Calibri" w:cs="Calibri"/>
          <w:noProof/>
          <w:kern w:val="0"/>
        </w:rPr>
        <w:tab/>
        <w:t xml:space="preserve">Conrad JV, Meyer S, Ramesh PS, Neira JA, Rusteika M, Mamott D, Duffin B, Bautista M, Zhang J, Hiles E, et al.: </w:t>
      </w:r>
      <w:r w:rsidRPr="00344598">
        <w:rPr>
          <w:rFonts w:ascii="Calibri" w:hAnsi="Calibri" w:cs="Calibri"/>
          <w:b/>
          <w:bCs/>
          <w:noProof/>
          <w:kern w:val="0"/>
        </w:rPr>
        <w:t>Efficient derivation of transgene-free porcine induced pluripotent stem cells enables in vitro modeling of species-specific developmental timing</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23, doi:10.1016/J.STEMCR.2023.10.00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7. </w:t>
      </w:r>
      <w:r w:rsidRPr="00344598">
        <w:rPr>
          <w:rFonts w:ascii="Calibri" w:hAnsi="Calibri" w:cs="Calibri"/>
          <w:noProof/>
          <w:kern w:val="0"/>
        </w:rPr>
        <w:tab/>
        <w:t xml:space="preserve">Ren J, Pak Y, He L, Qian L, Gu Y, Li H, Rao L, Liao J, Cui C, Xu X, et al.: </w:t>
      </w:r>
      <w:r w:rsidRPr="00344598">
        <w:rPr>
          <w:rFonts w:ascii="Calibri" w:hAnsi="Calibri" w:cs="Calibri"/>
          <w:b/>
          <w:bCs/>
          <w:noProof/>
          <w:kern w:val="0"/>
        </w:rPr>
        <w:t>Generation of hircine-induced pluripotent stem cells by somatic cell reprogramming</w:t>
      </w:r>
      <w:r w:rsidRPr="00344598">
        <w:rPr>
          <w:rFonts w:ascii="Calibri" w:hAnsi="Calibri" w:cs="Calibri"/>
          <w:noProof/>
          <w:kern w:val="0"/>
        </w:rPr>
        <w:t xml:space="preserve">. </w:t>
      </w:r>
      <w:r w:rsidRPr="00344598">
        <w:rPr>
          <w:rFonts w:ascii="Calibri" w:hAnsi="Calibri" w:cs="Calibri"/>
          <w:i/>
          <w:iCs/>
          <w:noProof/>
          <w:kern w:val="0"/>
        </w:rPr>
        <w:t>Cell Res</w:t>
      </w:r>
      <w:r w:rsidRPr="00344598">
        <w:rPr>
          <w:rFonts w:ascii="Calibri" w:hAnsi="Calibri" w:cs="Calibri"/>
          <w:noProof/>
          <w:kern w:val="0"/>
        </w:rPr>
        <w:t xml:space="preserve"> 2011, </w:t>
      </w:r>
      <w:r w:rsidRPr="00344598">
        <w:rPr>
          <w:rFonts w:ascii="Calibri" w:hAnsi="Calibri" w:cs="Calibri"/>
          <w:b/>
          <w:bCs/>
          <w:noProof/>
          <w:kern w:val="0"/>
        </w:rPr>
        <w:t>21</w:t>
      </w:r>
      <w:r w:rsidRPr="00344598">
        <w:rPr>
          <w:rFonts w:ascii="Calibri" w:hAnsi="Calibri" w:cs="Calibri"/>
          <w:noProof/>
          <w:kern w:val="0"/>
        </w:rPr>
        <w:t>:849–85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8. </w:t>
      </w:r>
      <w:r w:rsidRPr="00344598">
        <w:rPr>
          <w:rFonts w:ascii="Calibri" w:hAnsi="Calibri" w:cs="Calibri"/>
          <w:noProof/>
          <w:kern w:val="0"/>
        </w:rPr>
        <w:tab/>
        <w:t xml:space="preserve">Kumar De A, Malakar D, Akshey YS, Jena MK, Dutta R: </w:t>
      </w:r>
      <w:r w:rsidRPr="00344598">
        <w:rPr>
          <w:rFonts w:ascii="Calibri" w:hAnsi="Calibri" w:cs="Calibri"/>
          <w:b/>
          <w:bCs/>
          <w:noProof/>
          <w:kern w:val="0"/>
        </w:rPr>
        <w:t>Isolation and characterization of embryonic stem cell-like cells from in vitro produced goat (Capra hircus) embryos</w:t>
      </w:r>
      <w:r w:rsidRPr="00344598">
        <w:rPr>
          <w:rFonts w:ascii="Calibri" w:hAnsi="Calibri" w:cs="Calibri"/>
          <w:noProof/>
          <w:kern w:val="0"/>
        </w:rPr>
        <w:t xml:space="preserve">. </w:t>
      </w:r>
      <w:r w:rsidRPr="00344598">
        <w:rPr>
          <w:rFonts w:ascii="Calibri" w:hAnsi="Calibri" w:cs="Calibri"/>
          <w:i/>
          <w:iCs/>
          <w:noProof/>
          <w:kern w:val="0"/>
        </w:rPr>
        <w:t>Anim Biotechnol</w:t>
      </w:r>
      <w:r w:rsidRPr="00344598">
        <w:rPr>
          <w:rFonts w:ascii="Calibri" w:hAnsi="Calibri" w:cs="Calibri"/>
          <w:noProof/>
          <w:kern w:val="0"/>
        </w:rPr>
        <w:t xml:space="preserve"> 2011, </w:t>
      </w:r>
      <w:r w:rsidRPr="00344598">
        <w:rPr>
          <w:rFonts w:ascii="Calibri" w:hAnsi="Calibri" w:cs="Calibri"/>
          <w:b/>
          <w:bCs/>
          <w:noProof/>
          <w:kern w:val="0"/>
        </w:rPr>
        <w:t>22</w:t>
      </w:r>
      <w:r w:rsidRPr="00344598">
        <w:rPr>
          <w:rFonts w:ascii="Calibri" w:hAnsi="Calibri" w:cs="Calibri"/>
          <w:noProof/>
          <w:kern w:val="0"/>
        </w:rPr>
        <w:t>:181–19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99. </w:t>
      </w:r>
      <w:r w:rsidRPr="00344598">
        <w:rPr>
          <w:rFonts w:ascii="Calibri" w:hAnsi="Calibri" w:cs="Calibri"/>
          <w:noProof/>
          <w:kern w:val="0"/>
        </w:rPr>
        <w:tab/>
        <w:t xml:space="preserve">Behboodi E, Bondareva A, Begin I, Rao K, Neveu N, Pierson JT, Wylie C, Piero FD, Huang YJ, Zeng W, et al.: </w:t>
      </w:r>
      <w:r w:rsidRPr="00344598">
        <w:rPr>
          <w:rFonts w:ascii="Calibri" w:hAnsi="Calibri" w:cs="Calibri"/>
          <w:b/>
          <w:bCs/>
          <w:noProof/>
          <w:kern w:val="0"/>
        </w:rPr>
        <w:t>Establishment of goat embryonic stem cells from in vivo produced blastocyst-stage embryo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11, </w:t>
      </w:r>
      <w:r w:rsidRPr="00344598">
        <w:rPr>
          <w:rFonts w:ascii="Calibri" w:hAnsi="Calibri" w:cs="Calibri"/>
          <w:b/>
          <w:bCs/>
          <w:noProof/>
          <w:kern w:val="0"/>
        </w:rPr>
        <w:t>78</w:t>
      </w:r>
      <w:r w:rsidRPr="00344598">
        <w:rPr>
          <w:rFonts w:ascii="Calibri" w:hAnsi="Calibri" w:cs="Calibri"/>
          <w:noProof/>
          <w:kern w:val="0"/>
        </w:rPr>
        <w:t>:202–21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0. </w:t>
      </w:r>
      <w:r w:rsidRPr="00344598">
        <w:rPr>
          <w:rFonts w:ascii="Calibri" w:hAnsi="Calibri" w:cs="Calibri"/>
          <w:noProof/>
          <w:kern w:val="0"/>
        </w:rPr>
        <w:tab/>
        <w:t xml:space="preserve">Song H, Li H, Huang M, Xu D, Gu C, Wang Z, Dong F, Wang F: </w:t>
      </w:r>
      <w:r w:rsidRPr="00344598">
        <w:rPr>
          <w:rFonts w:ascii="Calibri" w:hAnsi="Calibri" w:cs="Calibri"/>
          <w:b/>
          <w:bCs/>
          <w:noProof/>
          <w:kern w:val="0"/>
        </w:rPr>
        <w:t>Induced pluripotent stem cells from goat fibroblast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13, </w:t>
      </w:r>
      <w:r w:rsidRPr="00344598">
        <w:rPr>
          <w:rFonts w:ascii="Calibri" w:hAnsi="Calibri" w:cs="Calibri"/>
          <w:b/>
          <w:bCs/>
          <w:noProof/>
          <w:kern w:val="0"/>
        </w:rPr>
        <w:t>80</w:t>
      </w:r>
      <w:r w:rsidRPr="00344598">
        <w:rPr>
          <w:rFonts w:ascii="Calibri" w:hAnsi="Calibri" w:cs="Calibri"/>
          <w:noProof/>
          <w:kern w:val="0"/>
        </w:rPr>
        <w:t>:1009–101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1. </w:t>
      </w:r>
      <w:r w:rsidRPr="00344598">
        <w:rPr>
          <w:rFonts w:ascii="Calibri" w:hAnsi="Calibri" w:cs="Calibri"/>
          <w:noProof/>
          <w:kern w:val="0"/>
        </w:rPr>
        <w:tab/>
        <w:t xml:space="preserve">Dattena M, Chessa B, Lacerenza D, Accardo C, Pilichi S, Mara L, Chessa F, Vincenti L, Cappai P: </w:t>
      </w:r>
      <w:r w:rsidRPr="00344598">
        <w:rPr>
          <w:rFonts w:ascii="Calibri" w:hAnsi="Calibri" w:cs="Calibri"/>
          <w:b/>
          <w:bCs/>
          <w:noProof/>
          <w:kern w:val="0"/>
        </w:rPr>
        <w:t>Isolation, culture, and characterization of embryonic cell lines from vitrified sheep blastocyst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2006, </w:t>
      </w:r>
      <w:r w:rsidRPr="00344598">
        <w:rPr>
          <w:rFonts w:ascii="Calibri" w:hAnsi="Calibri" w:cs="Calibri"/>
          <w:b/>
          <w:bCs/>
          <w:noProof/>
          <w:kern w:val="0"/>
        </w:rPr>
        <w:t>73</w:t>
      </w:r>
      <w:r w:rsidRPr="00344598">
        <w:rPr>
          <w:rFonts w:ascii="Calibri" w:hAnsi="Calibri" w:cs="Calibri"/>
          <w:noProof/>
          <w:kern w:val="0"/>
        </w:rPr>
        <w:t>:31–3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2. </w:t>
      </w:r>
      <w:r w:rsidRPr="00344598">
        <w:rPr>
          <w:rFonts w:ascii="Calibri" w:hAnsi="Calibri" w:cs="Calibri"/>
          <w:noProof/>
          <w:kern w:val="0"/>
        </w:rPr>
        <w:tab/>
        <w:t xml:space="preserve">Zhao Y, Lin J, Wang L, Chen B, Zhou C, Chen T, Guo M, He S, Zhang N, Liu C, et al.: </w:t>
      </w:r>
      <w:r w:rsidRPr="00344598">
        <w:rPr>
          <w:rFonts w:ascii="Calibri" w:hAnsi="Calibri" w:cs="Calibri"/>
          <w:b/>
          <w:bCs/>
          <w:noProof/>
          <w:kern w:val="0"/>
        </w:rPr>
        <w:t>Derivation and characterization of ovine embryonic stem-like cell lines in semi-defined medium without feeder cells</w:t>
      </w:r>
      <w:r w:rsidRPr="00344598">
        <w:rPr>
          <w:rFonts w:ascii="Calibri" w:hAnsi="Calibri" w:cs="Calibri"/>
          <w:noProof/>
          <w:kern w:val="0"/>
        </w:rPr>
        <w:t xml:space="preserve">. </w:t>
      </w:r>
      <w:r w:rsidRPr="00344598">
        <w:rPr>
          <w:rFonts w:ascii="Calibri" w:hAnsi="Calibri" w:cs="Calibri"/>
          <w:i/>
          <w:iCs/>
          <w:noProof/>
          <w:kern w:val="0"/>
        </w:rPr>
        <w:t>J Exp Zool Part A Ecol Genet Physiol</w:t>
      </w:r>
      <w:r w:rsidRPr="00344598">
        <w:rPr>
          <w:rFonts w:ascii="Calibri" w:hAnsi="Calibri" w:cs="Calibri"/>
          <w:noProof/>
          <w:kern w:val="0"/>
        </w:rPr>
        <w:t xml:space="preserve"> 2011, </w:t>
      </w:r>
      <w:r w:rsidRPr="00344598">
        <w:rPr>
          <w:rFonts w:ascii="Calibri" w:hAnsi="Calibri" w:cs="Calibri"/>
          <w:b/>
          <w:bCs/>
          <w:noProof/>
          <w:kern w:val="0"/>
        </w:rPr>
        <w:t>315 A</w:t>
      </w:r>
      <w:r w:rsidRPr="00344598">
        <w:rPr>
          <w:rFonts w:ascii="Calibri" w:hAnsi="Calibri" w:cs="Calibri"/>
          <w:noProof/>
          <w:kern w:val="0"/>
        </w:rPr>
        <w:t>:639–64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3. </w:t>
      </w:r>
      <w:r w:rsidRPr="00344598">
        <w:rPr>
          <w:rFonts w:ascii="Calibri" w:hAnsi="Calibri" w:cs="Calibri"/>
          <w:noProof/>
          <w:kern w:val="0"/>
        </w:rPr>
        <w:tab/>
        <w:t xml:space="preserve">Sartori C, Didomenico AI, Thomson AJ, Milne E, Lillico SG, Burdon TG, Whitelaw CBA: </w:t>
      </w:r>
      <w:r w:rsidRPr="00344598">
        <w:rPr>
          <w:rFonts w:ascii="Calibri" w:hAnsi="Calibri" w:cs="Calibri"/>
          <w:b/>
          <w:bCs/>
          <w:noProof/>
          <w:kern w:val="0"/>
        </w:rPr>
        <w:t>Ovine-induced pluripotent stem cells can contribute to chimeric lambs</w:t>
      </w:r>
      <w:r w:rsidRPr="00344598">
        <w:rPr>
          <w:rFonts w:ascii="Calibri" w:hAnsi="Calibri" w:cs="Calibri"/>
          <w:noProof/>
          <w:kern w:val="0"/>
        </w:rPr>
        <w:t xml:space="preserve">. </w:t>
      </w:r>
      <w:r w:rsidRPr="00344598">
        <w:rPr>
          <w:rFonts w:ascii="Calibri" w:hAnsi="Calibri" w:cs="Calibri"/>
          <w:i/>
          <w:iCs/>
          <w:noProof/>
          <w:kern w:val="0"/>
        </w:rPr>
        <w:t>Cell Reprogram</w:t>
      </w:r>
      <w:r w:rsidRPr="00344598">
        <w:rPr>
          <w:rFonts w:ascii="Calibri" w:hAnsi="Calibri" w:cs="Calibri"/>
          <w:noProof/>
          <w:kern w:val="0"/>
        </w:rPr>
        <w:t xml:space="preserve"> 2012, </w:t>
      </w:r>
      <w:r w:rsidRPr="00344598">
        <w:rPr>
          <w:rFonts w:ascii="Calibri" w:hAnsi="Calibri" w:cs="Calibri"/>
          <w:b/>
          <w:bCs/>
          <w:noProof/>
          <w:kern w:val="0"/>
        </w:rPr>
        <w:t>14</w:t>
      </w:r>
      <w:r w:rsidRPr="00344598">
        <w:rPr>
          <w:rFonts w:ascii="Calibri" w:hAnsi="Calibri" w:cs="Calibri"/>
          <w:noProof/>
          <w:kern w:val="0"/>
        </w:rPr>
        <w:t>:8–1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4. </w:t>
      </w:r>
      <w:r w:rsidRPr="00344598">
        <w:rPr>
          <w:rFonts w:ascii="Calibri" w:hAnsi="Calibri" w:cs="Calibri"/>
          <w:noProof/>
          <w:kern w:val="0"/>
        </w:rPr>
        <w:tab/>
        <w:t xml:space="preserve">Li Y, Cang M, Lee AS, Zhang K, Liu D: </w:t>
      </w:r>
      <w:r w:rsidRPr="00344598">
        <w:rPr>
          <w:rFonts w:ascii="Calibri" w:hAnsi="Calibri" w:cs="Calibri"/>
          <w:b/>
          <w:bCs/>
          <w:noProof/>
          <w:kern w:val="0"/>
        </w:rPr>
        <w:t>Reprogramming of sheep fibroblasts into pluripotency under a drug-inducible expression of mouse-derived defined factors</w:t>
      </w:r>
      <w:r w:rsidRPr="00344598">
        <w:rPr>
          <w:rFonts w:ascii="Calibri" w:hAnsi="Calibri" w:cs="Calibri"/>
          <w:noProof/>
          <w:kern w:val="0"/>
        </w:rPr>
        <w:t xml:space="preserve">. </w:t>
      </w:r>
      <w:r w:rsidRPr="00344598">
        <w:rPr>
          <w:rFonts w:ascii="Calibri" w:hAnsi="Calibri" w:cs="Calibri"/>
          <w:i/>
          <w:iCs/>
          <w:noProof/>
          <w:kern w:val="0"/>
        </w:rPr>
        <w:t>PLoS One</w:t>
      </w:r>
      <w:r w:rsidRPr="00344598">
        <w:rPr>
          <w:rFonts w:ascii="Calibri" w:hAnsi="Calibri" w:cs="Calibri"/>
          <w:noProof/>
          <w:kern w:val="0"/>
        </w:rPr>
        <w:t xml:space="preserve"> 2011, </w:t>
      </w:r>
      <w:r w:rsidRPr="00344598">
        <w:rPr>
          <w:rFonts w:ascii="Calibri" w:hAnsi="Calibri" w:cs="Calibri"/>
          <w:b/>
          <w:bCs/>
          <w:noProof/>
          <w:kern w:val="0"/>
        </w:rPr>
        <w:t>6</w:t>
      </w:r>
      <w:r w:rsidRPr="00344598">
        <w:rPr>
          <w:rFonts w:ascii="Calibri" w:hAnsi="Calibri" w:cs="Calibri"/>
          <w:noProof/>
          <w:kern w:val="0"/>
        </w:rPr>
        <w:t>:e1594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5. </w:t>
      </w:r>
      <w:r w:rsidRPr="00344598">
        <w:rPr>
          <w:rFonts w:ascii="Calibri" w:hAnsi="Calibri" w:cs="Calibri"/>
          <w:noProof/>
          <w:kern w:val="0"/>
        </w:rPr>
        <w:tab/>
        <w:t xml:space="preserve">Liu J, Balehosur D, Murray B, Kelly JM, Sumer H, Verma PJ: </w:t>
      </w:r>
      <w:r w:rsidRPr="00344598">
        <w:rPr>
          <w:rFonts w:ascii="Calibri" w:hAnsi="Calibri" w:cs="Calibri"/>
          <w:b/>
          <w:bCs/>
          <w:noProof/>
          <w:kern w:val="0"/>
        </w:rPr>
        <w:t>Generation and characterization of reprogrammed sheep induced pluripotent stem cells</w:t>
      </w:r>
      <w:r w:rsidRPr="00344598">
        <w:rPr>
          <w:rFonts w:ascii="Calibri" w:hAnsi="Calibri" w:cs="Calibri"/>
          <w:noProof/>
          <w:kern w:val="0"/>
        </w:rPr>
        <w:t xml:space="preserve">. </w:t>
      </w:r>
      <w:r w:rsidRPr="00344598">
        <w:rPr>
          <w:rFonts w:ascii="Calibri" w:hAnsi="Calibri" w:cs="Calibri"/>
          <w:i/>
          <w:iCs/>
          <w:noProof/>
          <w:kern w:val="0"/>
        </w:rPr>
        <w:t>Theriogenology</w:t>
      </w:r>
      <w:r w:rsidRPr="00344598">
        <w:rPr>
          <w:rFonts w:ascii="Calibri" w:hAnsi="Calibri" w:cs="Calibri"/>
          <w:noProof/>
          <w:kern w:val="0"/>
        </w:rPr>
        <w:t xml:space="preserve"> 2012, </w:t>
      </w:r>
      <w:r w:rsidRPr="00344598">
        <w:rPr>
          <w:rFonts w:ascii="Calibri" w:hAnsi="Calibri" w:cs="Calibri"/>
          <w:b/>
          <w:bCs/>
          <w:noProof/>
          <w:kern w:val="0"/>
        </w:rPr>
        <w:t>77</w:t>
      </w:r>
      <w:r w:rsidRPr="00344598">
        <w:rPr>
          <w:rFonts w:ascii="Calibri" w:hAnsi="Calibri" w:cs="Calibri"/>
          <w:noProof/>
          <w:kern w:val="0"/>
        </w:rPr>
        <w:t>:338-346.e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6. </w:t>
      </w:r>
      <w:r w:rsidRPr="00344598">
        <w:rPr>
          <w:rFonts w:ascii="Calibri" w:hAnsi="Calibri" w:cs="Calibri"/>
          <w:noProof/>
          <w:kern w:val="0"/>
        </w:rPr>
        <w:tab/>
        <w:t xml:space="preserve">Bao L, He L, Chen J, Wu Z, Liao J, Rao L, Ren J, Li H, Zhu H, Qian L, et al.: </w:t>
      </w:r>
      <w:r w:rsidRPr="00344598">
        <w:rPr>
          <w:rFonts w:ascii="Calibri" w:hAnsi="Calibri" w:cs="Calibri"/>
          <w:b/>
          <w:bCs/>
          <w:noProof/>
          <w:kern w:val="0"/>
        </w:rPr>
        <w:t>Reprogramming of ovine adult fibroblasts to pluripotency via drug-inducible expression of defined factors</w:t>
      </w:r>
      <w:r w:rsidRPr="00344598">
        <w:rPr>
          <w:rFonts w:ascii="Calibri" w:hAnsi="Calibri" w:cs="Calibri"/>
          <w:noProof/>
          <w:kern w:val="0"/>
        </w:rPr>
        <w:t xml:space="preserve">. </w:t>
      </w:r>
      <w:r w:rsidRPr="00344598">
        <w:rPr>
          <w:rFonts w:ascii="Calibri" w:hAnsi="Calibri" w:cs="Calibri"/>
          <w:i/>
          <w:iCs/>
          <w:noProof/>
          <w:kern w:val="0"/>
        </w:rPr>
        <w:t>Cell Res</w:t>
      </w:r>
      <w:r w:rsidRPr="00344598">
        <w:rPr>
          <w:rFonts w:ascii="Calibri" w:hAnsi="Calibri" w:cs="Calibri"/>
          <w:noProof/>
          <w:kern w:val="0"/>
        </w:rPr>
        <w:t xml:space="preserve"> 2011, </w:t>
      </w:r>
      <w:r w:rsidRPr="00344598">
        <w:rPr>
          <w:rFonts w:ascii="Calibri" w:hAnsi="Calibri" w:cs="Calibri"/>
          <w:b/>
          <w:bCs/>
          <w:noProof/>
          <w:kern w:val="0"/>
        </w:rPr>
        <w:t>21</w:t>
      </w:r>
      <w:r w:rsidRPr="00344598">
        <w:rPr>
          <w:rFonts w:ascii="Calibri" w:hAnsi="Calibri" w:cs="Calibri"/>
          <w:noProof/>
          <w:kern w:val="0"/>
        </w:rPr>
        <w:t>:600–60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7. </w:t>
      </w:r>
      <w:r w:rsidRPr="00344598">
        <w:rPr>
          <w:rFonts w:ascii="Calibri" w:hAnsi="Calibri" w:cs="Calibri"/>
          <w:noProof/>
          <w:kern w:val="0"/>
        </w:rPr>
        <w:tab/>
        <w:t xml:space="preserve">German SD, Campbell KHS, Thornton E, Mclachlan G, Sweetman D, Alberio R: </w:t>
      </w:r>
      <w:r w:rsidRPr="00344598">
        <w:rPr>
          <w:rFonts w:ascii="Calibri" w:hAnsi="Calibri" w:cs="Calibri"/>
          <w:b/>
          <w:bCs/>
          <w:noProof/>
          <w:kern w:val="0"/>
        </w:rPr>
        <w:t xml:space="preserve">Ovine induced pluripotent stem cells are resistant to reprogramming after nuclear </w:t>
      </w:r>
      <w:r w:rsidRPr="00344598">
        <w:rPr>
          <w:rFonts w:ascii="Calibri" w:hAnsi="Calibri" w:cs="Calibri"/>
          <w:b/>
          <w:bCs/>
          <w:noProof/>
          <w:kern w:val="0"/>
        </w:rPr>
        <w:lastRenderedPageBreak/>
        <w:t>transfer</w:t>
      </w:r>
      <w:r w:rsidRPr="00344598">
        <w:rPr>
          <w:rFonts w:ascii="Calibri" w:hAnsi="Calibri" w:cs="Calibri"/>
          <w:noProof/>
          <w:kern w:val="0"/>
        </w:rPr>
        <w:t xml:space="preserve">. </w:t>
      </w:r>
      <w:r w:rsidRPr="00344598">
        <w:rPr>
          <w:rFonts w:ascii="Calibri" w:hAnsi="Calibri" w:cs="Calibri"/>
          <w:i/>
          <w:iCs/>
          <w:noProof/>
          <w:kern w:val="0"/>
        </w:rPr>
        <w:t>Cell Reprogram</w:t>
      </w:r>
      <w:r w:rsidRPr="00344598">
        <w:rPr>
          <w:rFonts w:ascii="Calibri" w:hAnsi="Calibri" w:cs="Calibri"/>
          <w:noProof/>
          <w:kern w:val="0"/>
        </w:rPr>
        <w:t xml:space="preserve"> 2015, </w:t>
      </w:r>
      <w:r w:rsidRPr="00344598">
        <w:rPr>
          <w:rFonts w:ascii="Calibri" w:hAnsi="Calibri" w:cs="Calibri"/>
          <w:b/>
          <w:bCs/>
          <w:noProof/>
          <w:kern w:val="0"/>
        </w:rPr>
        <w:t>17</w:t>
      </w:r>
      <w:r w:rsidRPr="00344598">
        <w:rPr>
          <w:rFonts w:ascii="Calibri" w:hAnsi="Calibri" w:cs="Calibri"/>
          <w:noProof/>
          <w:kern w:val="0"/>
        </w:rPr>
        <w:t>:19–2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8. </w:t>
      </w:r>
      <w:r w:rsidRPr="00344598">
        <w:rPr>
          <w:rFonts w:ascii="Calibri" w:hAnsi="Calibri" w:cs="Calibri"/>
          <w:noProof/>
          <w:kern w:val="0"/>
        </w:rPr>
        <w:tab/>
        <w:t xml:space="preserve">Korody ML, Ford SM, Nguyen TD, Pivaroff CG, Valiente-Alandi I, Peterson SE, Ryder OA, Loring JF: </w:t>
      </w:r>
      <w:r w:rsidRPr="00344598">
        <w:rPr>
          <w:rFonts w:ascii="Calibri" w:hAnsi="Calibri" w:cs="Calibri"/>
          <w:b/>
          <w:bCs/>
          <w:noProof/>
          <w:kern w:val="0"/>
        </w:rPr>
        <w:t>Rewinding Extinction in the Northern White Rhinoceros: Genetically Diverse Induced Pluripotent Stem Cell Bank for Genetic Rescue</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21, </w:t>
      </w:r>
      <w:r w:rsidRPr="00344598">
        <w:rPr>
          <w:rFonts w:ascii="Calibri" w:hAnsi="Calibri" w:cs="Calibri"/>
          <w:b/>
          <w:bCs/>
          <w:noProof/>
          <w:kern w:val="0"/>
        </w:rPr>
        <w:t>30</w:t>
      </w:r>
      <w:r w:rsidRPr="00344598">
        <w:rPr>
          <w:rFonts w:ascii="Calibri" w:hAnsi="Calibri" w:cs="Calibri"/>
          <w:noProof/>
          <w:kern w:val="0"/>
        </w:rPr>
        <w:t>:177–18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09. </w:t>
      </w:r>
      <w:r w:rsidRPr="00344598">
        <w:rPr>
          <w:rFonts w:ascii="Calibri" w:hAnsi="Calibri" w:cs="Calibri"/>
          <w:noProof/>
          <w:kern w:val="0"/>
        </w:rPr>
        <w:tab/>
        <w:t xml:space="preserve">Zywitza V, Rusha E, Shaposhnikov D, Ruiz-Orera J, Telugu N, Rishko V, Hayashi M, Michel G, Wittler L, Stejskal J, et al.: </w:t>
      </w:r>
      <w:r w:rsidRPr="00344598">
        <w:rPr>
          <w:rFonts w:ascii="Calibri" w:hAnsi="Calibri" w:cs="Calibri"/>
          <w:b/>
          <w:bCs/>
          <w:noProof/>
          <w:kern w:val="0"/>
        </w:rPr>
        <w:t>Naïve-like pluripotency to pave the way for saving the northern white rhinoceros from extinction</w:t>
      </w:r>
      <w:r w:rsidRPr="00344598">
        <w:rPr>
          <w:rFonts w:ascii="Calibri" w:hAnsi="Calibri" w:cs="Calibri"/>
          <w:noProof/>
          <w:kern w:val="0"/>
        </w:rPr>
        <w:t xml:space="preserve">. </w:t>
      </w:r>
      <w:r w:rsidRPr="00344598">
        <w:rPr>
          <w:rFonts w:ascii="Calibri" w:hAnsi="Calibri" w:cs="Calibri"/>
          <w:i/>
          <w:iCs/>
          <w:noProof/>
          <w:kern w:val="0"/>
        </w:rPr>
        <w:t>Sci Rep</w:t>
      </w:r>
      <w:r w:rsidRPr="00344598">
        <w:rPr>
          <w:rFonts w:ascii="Calibri" w:hAnsi="Calibri" w:cs="Calibri"/>
          <w:noProof/>
          <w:kern w:val="0"/>
        </w:rPr>
        <w:t xml:space="preserve"> 2022, </w:t>
      </w:r>
      <w:r w:rsidRPr="00344598">
        <w:rPr>
          <w:rFonts w:ascii="Calibri" w:hAnsi="Calibri" w:cs="Calibri"/>
          <w:b/>
          <w:bCs/>
          <w:noProof/>
          <w:kern w:val="0"/>
        </w:rPr>
        <w:t>12</w:t>
      </w:r>
      <w:r w:rsidRPr="00344598">
        <w:rPr>
          <w:rFonts w:ascii="Calibri" w:hAnsi="Calibri" w:cs="Calibri"/>
          <w:noProof/>
          <w:kern w:val="0"/>
        </w:rPr>
        <w:t>:1–1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0. </w:t>
      </w:r>
      <w:r w:rsidRPr="00344598">
        <w:rPr>
          <w:rFonts w:ascii="Calibri" w:hAnsi="Calibri" w:cs="Calibri"/>
          <w:noProof/>
          <w:kern w:val="0"/>
        </w:rPr>
        <w:tab/>
        <w:t xml:space="preserve">Hildebrandt TB, Hermes R, Colleoni S, Diecke S, Holtze S, Renfree MB, Stejskal J, Hayashi K, Drukker M, Loi P, et al.: </w:t>
      </w:r>
      <w:r w:rsidRPr="00344598">
        <w:rPr>
          <w:rFonts w:ascii="Calibri" w:hAnsi="Calibri" w:cs="Calibri"/>
          <w:b/>
          <w:bCs/>
          <w:noProof/>
          <w:kern w:val="0"/>
        </w:rPr>
        <w:t>Embryos and embryonic stem cells from the white rhinoceros</w:t>
      </w:r>
      <w:r w:rsidRPr="00344598">
        <w:rPr>
          <w:rFonts w:ascii="Calibri" w:hAnsi="Calibri" w:cs="Calibri"/>
          <w:noProof/>
          <w:kern w:val="0"/>
        </w:rPr>
        <w:t xml:space="preserve">. </w:t>
      </w:r>
      <w:r w:rsidRPr="00344598">
        <w:rPr>
          <w:rFonts w:ascii="Calibri" w:hAnsi="Calibri" w:cs="Calibri"/>
          <w:i/>
          <w:iCs/>
          <w:noProof/>
          <w:kern w:val="0"/>
        </w:rPr>
        <w:t>Nat Commun</w:t>
      </w:r>
      <w:r w:rsidRPr="00344598">
        <w:rPr>
          <w:rFonts w:ascii="Calibri" w:hAnsi="Calibri" w:cs="Calibri"/>
          <w:noProof/>
          <w:kern w:val="0"/>
        </w:rPr>
        <w:t xml:space="preserve"> 2018, </w:t>
      </w:r>
      <w:r w:rsidRPr="00344598">
        <w:rPr>
          <w:rFonts w:ascii="Calibri" w:hAnsi="Calibri" w:cs="Calibri"/>
          <w:b/>
          <w:bCs/>
          <w:noProof/>
          <w:kern w:val="0"/>
        </w:rPr>
        <w:t>9</w:t>
      </w:r>
      <w:r w:rsidRPr="00344598">
        <w:rPr>
          <w:rFonts w:ascii="Calibri" w:hAnsi="Calibri" w:cs="Calibri"/>
          <w:noProof/>
          <w:kern w:val="0"/>
        </w:rPr>
        <w:t>:1–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1. </w:t>
      </w:r>
      <w:r w:rsidRPr="00344598">
        <w:rPr>
          <w:rFonts w:ascii="Calibri" w:hAnsi="Calibri" w:cs="Calibri"/>
          <w:noProof/>
          <w:kern w:val="0"/>
        </w:rPr>
        <w:tab/>
        <w:t xml:space="preserve">Zywitza V, Frahm S, Krüger N, Weise A, Göritz F, Hermes R, Holtze S, Colleoni S, Galli C, Drukker M, et al.: </w:t>
      </w:r>
      <w:r w:rsidRPr="00344598">
        <w:rPr>
          <w:rFonts w:ascii="Calibri" w:hAnsi="Calibri" w:cs="Calibri"/>
          <w:b/>
          <w:bCs/>
          <w:noProof/>
          <w:kern w:val="0"/>
        </w:rPr>
        <w:t>Induced pluripotent stem cells and cerebral organoids from the critically endangered Sumatran rhinoceros</w:t>
      </w:r>
      <w:r w:rsidRPr="00344598">
        <w:rPr>
          <w:rFonts w:ascii="Calibri" w:hAnsi="Calibri" w:cs="Calibri"/>
          <w:noProof/>
          <w:kern w:val="0"/>
        </w:rPr>
        <w:t xml:space="preserve">. </w:t>
      </w:r>
      <w:r w:rsidRPr="00344598">
        <w:rPr>
          <w:rFonts w:ascii="Calibri" w:hAnsi="Calibri" w:cs="Calibri"/>
          <w:i/>
          <w:iCs/>
          <w:noProof/>
          <w:kern w:val="0"/>
        </w:rPr>
        <w:t>iScience</w:t>
      </w:r>
      <w:r w:rsidRPr="00344598">
        <w:rPr>
          <w:rFonts w:ascii="Calibri" w:hAnsi="Calibri" w:cs="Calibri"/>
          <w:noProof/>
          <w:kern w:val="0"/>
        </w:rPr>
        <w:t xml:space="preserve"> 2022, </w:t>
      </w:r>
      <w:r w:rsidRPr="00344598">
        <w:rPr>
          <w:rFonts w:ascii="Calibri" w:hAnsi="Calibri" w:cs="Calibri"/>
          <w:b/>
          <w:bCs/>
          <w:noProof/>
          <w:kern w:val="0"/>
        </w:rPr>
        <w:t>25</w:t>
      </w:r>
      <w:r w:rsidRPr="00344598">
        <w:rPr>
          <w:rFonts w:ascii="Calibri" w:hAnsi="Calibri" w:cs="Calibri"/>
          <w:noProof/>
          <w:kern w:val="0"/>
        </w:rPr>
        <w:t>:10541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2. </w:t>
      </w:r>
      <w:r w:rsidRPr="00344598">
        <w:rPr>
          <w:rFonts w:ascii="Calibri" w:hAnsi="Calibri" w:cs="Calibri"/>
          <w:noProof/>
          <w:kern w:val="0"/>
        </w:rPr>
        <w:tab/>
        <w:t xml:space="preserve">Nagy K, Sung HK, Zhang P, Laflamme S, Vincent P, Agha-Mohammadi S, Woltjen K, Monetti C, Michael IP, Smith LC, et al.: </w:t>
      </w:r>
      <w:r w:rsidRPr="00344598">
        <w:rPr>
          <w:rFonts w:ascii="Calibri" w:hAnsi="Calibri" w:cs="Calibri"/>
          <w:b/>
          <w:bCs/>
          <w:noProof/>
          <w:kern w:val="0"/>
        </w:rPr>
        <w:t>Induced Pluripotent Stem Cell Lines Derived from Equine Fibroblasts</w:t>
      </w:r>
      <w:r w:rsidRPr="00344598">
        <w:rPr>
          <w:rFonts w:ascii="Calibri" w:hAnsi="Calibri" w:cs="Calibri"/>
          <w:noProof/>
          <w:kern w:val="0"/>
        </w:rPr>
        <w:t xml:space="preserve">. </w:t>
      </w:r>
      <w:r w:rsidRPr="00344598">
        <w:rPr>
          <w:rFonts w:ascii="Calibri" w:hAnsi="Calibri" w:cs="Calibri"/>
          <w:i/>
          <w:iCs/>
          <w:noProof/>
          <w:kern w:val="0"/>
        </w:rPr>
        <w:t>Stem Cell Rev Reports</w:t>
      </w:r>
      <w:r w:rsidRPr="00344598">
        <w:rPr>
          <w:rFonts w:ascii="Calibri" w:hAnsi="Calibri" w:cs="Calibri"/>
          <w:noProof/>
          <w:kern w:val="0"/>
        </w:rPr>
        <w:t xml:space="preserve"> 2011, </w:t>
      </w:r>
      <w:r w:rsidRPr="00344598">
        <w:rPr>
          <w:rFonts w:ascii="Calibri" w:hAnsi="Calibri" w:cs="Calibri"/>
          <w:b/>
          <w:bCs/>
          <w:noProof/>
          <w:kern w:val="0"/>
        </w:rPr>
        <w:t>7</w:t>
      </w:r>
      <w:r w:rsidRPr="00344598">
        <w:rPr>
          <w:rFonts w:ascii="Calibri" w:hAnsi="Calibri" w:cs="Calibri"/>
          <w:noProof/>
          <w:kern w:val="0"/>
        </w:rPr>
        <w:t>:693–70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3. </w:t>
      </w:r>
      <w:r w:rsidRPr="00344598">
        <w:rPr>
          <w:rFonts w:ascii="Calibri" w:hAnsi="Calibri" w:cs="Calibri"/>
          <w:noProof/>
          <w:kern w:val="0"/>
        </w:rPr>
        <w:tab/>
        <w:t xml:space="preserve">Breton A, Sharma R, Diaz AC, Parham AG, Graham A, Neil C, Whitelaw CB, Milne E, Donadeu FX: </w:t>
      </w:r>
      <w:r w:rsidRPr="00344598">
        <w:rPr>
          <w:rFonts w:ascii="Calibri" w:hAnsi="Calibri" w:cs="Calibri"/>
          <w:b/>
          <w:bCs/>
          <w:noProof/>
          <w:kern w:val="0"/>
        </w:rPr>
        <w:t>Derivation and characterization of induced pluripotent stem cells from equine fibroblast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3, </w:t>
      </w:r>
      <w:r w:rsidRPr="00344598">
        <w:rPr>
          <w:rFonts w:ascii="Calibri" w:hAnsi="Calibri" w:cs="Calibri"/>
          <w:b/>
          <w:bCs/>
          <w:noProof/>
          <w:kern w:val="0"/>
        </w:rPr>
        <w:t>22</w:t>
      </w:r>
      <w:r w:rsidRPr="00344598">
        <w:rPr>
          <w:rFonts w:ascii="Calibri" w:hAnsi="Calibri" w:cs="Calibri"/>
          <w:noProof/>
          <w:kern w:val="0"/>
        </w:rPr>
        <w:t>:611–62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4. </w:t>
      </w:r>
      <w:r w:rsidRPr="00344598">
        <w:rPr>
          <w:rFonts w:ascii="Calibri" w:hAnsi="Calibri" w:cs="Calibri"/>
          <w:noProof/>
          <w:kern w:val="0"/>
        </w:rPr>
        <w:tab/>
        <w:t xml:space="preserve">Whitworth DJ, Ovchinnikov DA, Sun J, Fortuna PRJ, Wolvetang EJ: </w:t>
      </w:r>
      <w:r w:rsidRPr="00344598">
        <w:rPr>
          <w:rFonts w:ascii="Calibri" w:hAnsi="Calibri" w:cs="Calibri"/>
          <w:b/>
          <w:bCs/>
          <w:noProof/>
          <w:kern w:val="0"/>
        </w:rPr>
        <w:t>Generation and characterization of leukemia inhibitory factor-dependent equine induced pluripotent stem cells from adult dermal fibroblast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4, </w:t>
      </w:r>
      <w:r w:rsidRPr="00344598">
        <w:rPr>
          <w:rFonts w:ascii="Calibri" w:hAnsi="Calibri" w:cs="Calibri"/>
          <w:b/>
          <w:bCs/>
          <w:noProof/>
          <w:kern w:val="0"/>
        </w:rPr>
        <w:t>23</w:t>
      </w:r>
      <w:r w:rsidRPr="00344598">
        <w:rPr>
          <w:rFonts w:ascii="Calibri" w:hAnsi="Calibri" w:cs="Calibri"/>
          <w:noProof/>
          <w:kern w:val="0"/>
        </w:rPr>
        <w:t>:1515–152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5. </w:t>
      </w:r>
      <w:r w:rsidRPr="00344598">
        <w:rPr>
          <w:rFonts w:ascii="Calibri" w:hAnsi="Calibri" w:cs="Calibri"/>
          <w:noProof/>
          <w:kern w:val="0"/>
        </w:rPr>
        <w:tab/>
        <w:t xml:space="preserve">Sharma R, Livesey MR, Wyllie DJA, Proudfoot C, Whitelaw CBA, Hay DC, Donadeu FX: </w:t>
      </w:r>
      <w:r w:rsidRPr="00344598">
        <w:rPr>
          <w:rFonts w:ascii="Calibri" w:hAnsi="Calibri" w:cs="Calibri"/>
          <w:b/>
          <w:bCs/>
          <w:noProof/>
          <w:kern w:val="0"/>
        </w:rPr>
        <w:t>Generation of functional neurons from feeder-free, keratinocyte-derived equine induced pluripotent stem cell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4, </w:t>
      </w:r>
      <w:r w:rsidRPr="00344598">
        <w:rPr>
          <w:rFonts w:ascii="Calibri" w:hAnsi="Calibri" w:cs="Calibri"/>
          <w:b/>
          <w:bCs/>
          <w:noProof/>
          <w:kern w:val="0"/>
        </w:rPr>
        <w:t>23</w:t>
      </w:r>
      <w:r w:rsidRPr="00344598">
        <w:rPr>
          <w:rFonts w:ascii="Calibri" w:hAnsi="Calibri" w:cs="Calibri"/>
          <w:noProof/>
          <w:kern w:val="0"/>
        </w:rPr>
        <w:t>:1524–153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6. </w:t>
      </w:r>
      <w:r w:rsidRPr="00344598">
        <w:rPr>
          <w:rFonts w:ascii="Calibri" w:hAnsi="Calibri" w:cs="Calibri"/>
          <w:noProof/>
          <w:kern w:val="0"/>
        </w:rPr>
        <w:tab/>
        <w:t xml:space="preserve">Khodadadi K, Sumer H, Pashaiasl M, Lim S, Williamson M, Verma PJ: </w:t>
      </w:r>
      <w:r w:rsidRPr="00344598">
        <w:rPr>
          <w:rFonts w:ascii="Calibri" w:hAnsi="Calibri" w:cs="Calibri"/>
          <w:b/>
          <w:bCs/>
          <w:noProof/>
          <w:kern w:val="0"/>
        </w:rPr>
        <w:t>Induction of pluripotency in adult equine fibroblasts without c-MYC</w:t>
      </w:r>
      <w:r w:rsidRPr="00344598">
        <w:rPr>
          <w:rFonts w:ascii="Calibri" w:hAnsi="Calibri" w:cs="Calibri"/>
          <w:noProof/>
          <w:kern w:val="0"/>
        </w:rPr>
        <w:t xml:space="preserve">. </w:t>
      </w:r>
      <w:r w:rsidRPr="00344598">
        <w:rPr>
          <w:rFonts w:ascii="Calibri" w:hAnsi="Calibri" w:cs="Calibri"/>
          <w:i/>
          <w:iCs/>
          <w:noProof/>
          <w:kern w:val="0"/>
        </w:rPr>
        <w:t>Stem Cells Int</w:t>
      </w:r>
      <w:r w:rsidRPr="00344598">
        <w:rPr>
          <w:rFonts w:ascii="Calibri" w:hAnsi="Calibri" w:cs="Calibri"/>
          <w:noProof/>
          <w:kern w:val="0"/>
        </w:rPr>
        <w:t xml:space="preserve"> 2012, </w:t>
      </w:r>
      <w:r w:rsidRPr="00344598">
        <w:rPr>
          <w:rFonts w:ascii="Calibri" w:hAnsi="Calibri" w:cs="Calibri"/>
          <w:b/>
          <w:bCs/>
          <w:noProof/>
          <w:kern w:val="0"/>
        </w:rPr>
        <w:t>2012</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7. </w:t>
      </w:r>
      <w:r w:rsidRPr="00344598">
        <w:rPr>
          <w:rFonts w:ascii="Calibri" w:hAnsi="Calibri" w:cs="Calibri"/>
          <w:noProof/>
          <w:kern w:val="0"/>
        </w:rPr>
        <w:tab/>
        <w:t xml:space="preserve">Saito S, Ugai H, Sawai K, Yamamoto Y, Minamihashi A, Kurosaka K, Kobayashi Y, Murata T, Obata Y, Yokoyama K: </w:t>
      </w:r>
      <w:r w:rsidRPr="00344598">
        <w:rPr>
          <w:rFonts w:ascii="Calibri" w:hAnsi="Calibri" w:cs="Calibri"/>
          <w:b/>
          <w:bCs/>
          <w:noProof/>
          <w:kern w:val="0"/>
        </w:rPr>
        <w:t>Isolation of embryonic stem-like cells from equine blastocysts and their differentiation in vitro</w:t>
      </w:r>
      <w:r w:rsidRPr="00344598">
        <w:rPr>
          <w:rFonts w:ascii="Calibri" w:hAnsi="Calibri" w:cs="Calibri"/>
          <w:noProof/>
          <w:kern w:val="0"/>
        </w:rPr>
        <w:t xml:space="preserve">. </w:t>
      </w:r>
      <w:r w:rsidRPr="00344598">
        <w:rPr>
          <w:rFonts w:ascii="Calibri" w:hAnsi="Calibri" w:cs="Calibri"/>
          <w:i/>
          <w:iCs/>
          <w:noProof/>
          <w:kern w:val="0"/>
        </w:rPr>
        <w:t>FEBS Lett</w:t>
      </w:r>
      <w:r w:rsidRPr="00344598">
        <w:rPr>
          <w:rFonts w:ascii="Calibri" w:hAnsi="Calibri" w:cs="Calibri"/>
          <w:noProof/>
          <w:kern w:val="0"/>
        </w:rPr>
        <w:t xml:space="preserve"> 2002, </w:t>
      </w:r>
      <w:r w:rsidRPr="00344598">
        <w:rPr>
          <w:rFonts w:ascii="Calibri" w:hAnsi="Calibri" w:cs="Calibri"/>
          <w:b/>
          <w:bCs/>
          <w:noProof/>
          <w:kern w:val="0"/>
        </w:rPr>
        <w:t>531</w:t>
      </w:r>
      <w:r w:rsidRPr="00344598">
        <w:rPr>
          <w:rFonts w:ascii="Calibri" w:hAnsi="Calibri" w:cs="Calibri"/>
          <w:noProof/>
          <w:kern w:val="0"/>
        </w:rPr>
        <w:t>:389–39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8. </w:t>
      </w:r>
      <w:r w:rsidRPr="00344598">
        <w:rPr>
          <w:rFonts w:ascii="Calibri" w:hAnsi="Calibri" w:cs="Calibri"/>
          <w:noProof/>
          <w:kern w:val="0"/>
        </w:rPr>
        <w:tab/>
        <w:t xml:space="preserve">Li X, Zhou SG, Imreh MP, Ährlund-Richter L, Allen WR: </w:t>
      </w:r>
      <w:r w:rsidRPr="00344598">
        <w:rPr>
          <w:rFonts w:ascii="Calibri" w:hAnsi="Calibri" w:cs="Calibri"/>
          <w:b/>
          <w:bCs/>
          <w:noProof/>
          <w:kern w:val="0"/>
        </w:rPr>
        <w:t>Horse embryonic stem cell lines from the proliferation of inner cell mass cell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06, </w:t>
      </w:r>
      <w:r w:rsidRPr="00344598">
        <w:rPr>
          <w:rFonts w:ascii="Calibri" w:hAnsi="Calibri" w:cs="Calibri"/>
          <w:b/>
          <w:bCs/>
          <w:noProof/>
          <w:kern w:val="0"/>
        </w:rPr>
        <w:t>15</w:t>
      </w:r>
      <w:r w:rsidRPr="00344598">
        <w:rPr>
          <w:rFonts w:ascii="Calibri" w:hAnsi="Calibri" w:cs="Calibri"/>
          <w:noProof/>
          <w:kern w:val="0"/>
        </w:rPr>
        <w:t>:523–53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19. </w:t>
      </w:r>
      <w:r w:rsidRPr="00344598">
        <w:rPr>
          <w:rFonts w:ascii="Calibri" w:hAnsi="Calibri" w:cs="Calibri"/>
          <w:noProof/>
          <w:kern w:val="0"/>
        </w:rPr>
        <w:tab/>
        <w:t xml:space="preserve">Honda A, Hirose M, Hatori M, Matoba S, Miyoshi H, Inoue K, Ogura A: </w:t>
      </w:r>
      <w:r w:rsidRPr="00344598">
        <w:rPr>
          <w:rFonts w:ascii="Calibri" w:hAnsi="Calibri" w:cs="Calibri"/>
          <w:b/>
          <w:bCs/>
          <w:noProof/>
          <w:kern w:val="0"/>
        </w:rPr>
        <w:t>Generation of induced pluripotent stem cells in rabbits: Potential experimental models for human regenerative medicine</w:t>
      </w:r>
      <w:r w:rsidRPr="00344598">
        <w:rPr>
          <w:rFonts w:ascii="Calibri" w:hAnsi="Calibri" w:cs="Calibri"/>
          <w:noProof/>
          <w:kern w:val="0"/>
        </w:rPr>
        <w:t xml:space="preserve">. </w:t>
      </w:r>
      <w:r w:rsidRPr="00344598">
        <w:rPr>
          <w:rFonts w:ascii="Calibri" w:hAnsi="Calibri" w:cs="Calibri"/>
          <w:i/>
          <w:iCs/>
          <w:noProof/>
          <w:kern w:val="0"/>
        </w:rPr>
        <w:t>J Biol Chem</w:t>
      </w:r>
      <w:r w:rsidRPr="00344598">
        <w:rPr>
          <w:rFonts w:ascii="Calibri" w:hAnsi="Calibri" w:cs="Calibri"/>
          <w:noProof/>
          <w:kern w:val="0"/>
        </w:rPr>
        <w:t xml:space="preserve"> 2010, </w:t>
      </w:r>
      <w:r w:rsidRPr="00344598">
        <w:rPr>
          <w:rFonts w:ascii="Calibri" w:hAnsi="Calibri" w:cs="Calibri"/>
          <w:b/>
          <w:bCs/>
          <w:noProof/>
          <w:kern w:val="0"/>
        </w:rPr>
        <w:t>285</w:t>
      </w:r>
      <w:r w:rsidRPr="00344598">
        <w:rPr>
          <w:rFonts w:ascii="Calibri" w:hAnsi="Calibri" w:cs="Calibri"/>
          <w:noProof/>
          <w:kern w:val="0"/>
        </w:rPr>
        <w:t>:31362–3136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0. </w:t>
      </w:r>
      <w:r w:rsidRPr="00344598">
        <w:rPr>
          <w:rFonts w:ascii="Calibri" w:hAnsi="Calibri" w:cs="Calibri"/>
          <w:noProof/>
          <w:kern w:val="0"/>
        </w:rPr>
        <w:tab/>
        <w:t xml:space="preserve">Schoonjans L, Albright GM, Li JL, Collen D, Moreadith RW: </w:t>
      </w:r>
      <w:r w:rsidRPr="00344598">
        <w:rPr>
          <w:rFonts w:ascii="Calibri" w:hAnsi="Calibri" w:cs="Calibri"/>
          <w:b/>
          <w:bCs/>
          <w:noProof/>
          <w:kern w:val="0"/>
        </w:rPr>
        <w:t>Pluripotential rabbit embryonic stem (ES) cells are capable of forming overt coat color chimeras following injection into blastocyst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1996, </w:t>
      </w:r>
      <w:r w:rsidRPr="00344598">
        <w:rPr>
          <w:rFonts w:ascii="Calibri" w:hAnsi="Calibri" w:cs="Calibri"/>
          <w:b/>
          <w:bCs/>
          <w:noProof/>
          <w:kern w:val="0"/>
        </w:rPr>
        <w:t>45</w:t>
      </w:r>
      <w:r w:rsidRPr="00344598">
        <w:rPr>
          <w:rFonts w:ascii="Calibri" w:hAnsi="Calibri" w:cs="Calibri"/>
          <w:noProof/>
          <w:kern w:val="0"/>
        </w:rPr>
        <w:t>:439–44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1. </w:t>
      </w:r>
      <w:r w:rsidRPr="00344598">
        <w:rPr>
          <w:rFonts w:ascii="Calibri" w:hAnsi="Calibri" w:cs="Calibri"/>
          <w:noProof/>
          <w:kern w:val="0"/>
        </w:rPr>
        <w:tab/>
        <w:t xml:space="preserve">Graves KH, Moreadith RW: </w:t>
      </w:r>
      <w:r w:rsidRPr="00344598">
        <w:rPr>
          <w:rFonts w:ascii="Calibri" w:hAnsi="Calibri" w:cs="Calibri"/>
          <w:b/>
          <w:bCs/>
          <w:noProof/>
          <w:kern w:val="0"/>
        </w:rPr>
        <w:t>Derivation and characterization of putative pluripotential embryonic stem cells from preimplantation rabbit embryos</w:t>
      </w:r>
      <w:r w:rsidRPr="00344598">
        <w:rPr>
          <w:rFonts w:ascii="Calibri" w:hAnsi="Calibri" w:cs="Calibri"/>
          <w:noProof/>
          <w:kern w:val="0"/>
        </w:rPr>
        <w:t xml:space="preserve">. </w:t>
      </w:r>
      <w:r w:rsidRPr="00344598">
        <w:rPr>
          <w:rFonts w:ascii="Calibri" w:hAnsi="Calibri" w:cs="Calibri"/>
          <w:i/>
          <w:iCs/>
          <w:noProof/>
          <w:kern w:val="0"/>
        </w:rPr>
        <w:t>Mol Reprod Dev</w:t>
      </w:r>
      <w:r w:rsidRPr="00344598">
        <w:rPr>
          <w:rFonts w:ascii="Calibri" w:hAnsi="Calibri" w:cs="Calibri"/>
          <w:noProof/>
          <w:kern w:val="0"/>
        </w:rPr>
        <w:t xml:space="preserve"> 1993, </w:t>
      </w:r>
      <w:r w:rsidRPr="00344598">
        <w:rPr>
          <w:rFonts w:ascii="Calibri" w:hAnsi="Calibri" w:cs="Calibri"/>
          <w:b/>
          <w:bCs/>
          <w:noProof/>
          <w:kern w:val="0"/>
        </w:rPr>
        <w:t>36</w:t>
      </w:r>
      <w:r w:rsidRPr="00344598">
        <w:rPr>
          <w:rFonts w:ascii="Calibri" w:hAnsi="Calibri" w:cs="Calibri"/>
          <w:noProof/>
          <w:kern w:val="0"/>
        </w:rPr>
        <w:t>:424–43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2. </w:t>
      </w:r>
      <w:r w:rsidRPr="00344598">
        <w:rPr>
          <w:rFonts w:ascii="Calibri" w:hAnsi="Calibri" w:cs="Calibri"/>
          <w:noProof/>
          <w:kern w:val="0"/>
        </w:rPr>
        <w:tab/>
        <w:t xml:space="preserve">Fang ZF, Gai H, Huang YZ, Li SG, Chen XJ, Shi JJ, Wu L, Liu A, Xu P, Sheng HZ: </w:t>
      </w:r>
      <w:r w:rsidRPr="00344598">
        <w:rPr>
          <w:rFonts w:ascii="Calibri" w:hAnsi="Calibri" w:cs="Calibri"/>
          <w:b/>
          <w:bCs/>
          <w:noProof/>
          <w:kern w:val="0"/>
        </w:rPr>
        <w:t>Rabbit embryonic stem cell lines derived from fertilized, parthenogenetic or somatic cell nuclear transfer embryos</w:t>
      </w:r>
      <w:r w:rsidRPr="00344598">
        <w:rPr>
          <w:rFonts w:ascii="Calibri" w:hAnsi="Calibri" w:cs="Calibri"/>
          <w:noProof/>
          <w:kern w:val="0"/>
        </w:rPr>
        <w:t xml:space="preserve">. </w:t>
      </w:r>
      <w:r w:rsidRPr="00344598">
        <w:rPr>
          <w:rFonts w:ascii="Calibri" w:hAnsi="Calibri" w:cs="Calibri"/>
          <w:i/>
          <w:iCs/>
          <w:noProof/>
          <w:kern w:val="0"/>
        </w:rPr>
        <w:t>Exp Cell Res</w:t>
      </w:r>
      <w:r w:rsidRPr="00344598">
        <w:rPr>
          <w:rFonts w:ascii="Calibri" w:hAnsi="Calibri" w:cs="Calibri"/>
          <w:noProof/>
          <w:kern w:val="0"/>
        </w:rPr>
        <w:t xml:space="preserve"> 2006, </w:t>
      </w:r>
      <w:r w:rsidRPr="00344598">
        <w:rPr>
          <w:rFonts w:ascii="Calibri" w:hAnsi="Calibri" w:cs="Calibri"/>
          <w:b/>
          <w:bCs/>
          <w:noProof/>
          <w:kern w:val="0"/>
        </w:rPr>
        <w:t>312</w:t>
      </w:r>
      <w:r w:rsidRPr="00344598">
        <w:rPr>
          <w:rFonts w:ascii="Calibri" w:hAnsi="Calibri" w:cs="Calibri"/>
          <w:noProof/>
          <w:kern w:val="0"/>
        </w:rPr>
        <w:t>:3669–368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3. </w:t>
      </w:r>
      <w:r w:rsidRPr="00344598">
        <w:rPr>
          <w:rFonts w:ascii="Calibri" w:hAnsi="Calibri" w:cs="Calibri"/>
          <w:noProof/>
          <w:kern w:val="0"/>
        </w:rPr>
        <w:tab/>
        <w:t xml:space="preserve">Honda A, Hirose M, Inoue K, Ogonuki N, Miki H, Shimozawa N, Hatori M, Shimizu N, </w:t>
      </w:r>
      <w:r w:rsidRPr="00344598">
        <w:rPr>
          <w:rFonts w:ascii="Calibri" w:hAnsi="Calibri" w:cs="Calibri"/>
          <w:noProof/>
          <w:kern w:val="0"/>
        </w:rPr>
        <w:lastRenderedPageBreak/>
        <w:t xml:space="preserve">Murata T, Hirose M, et al.: </w:t>
      </w:r>
      <w:r w:rsidRPr="00344598">
        <w:rPr>
          <w:rFonts w:ascii="Calibri" w:hAnsi="Calibri" w:cs="Calibri"/>
          <w:b/>
          <w:bCs/>
          <w:noProof/>
          <w:kern w:val="0"/>
        </w:rPr>
        <w:t>Stable embryonic stem cell lines in rabbits: Potential small animal models for human research</w:t>
      </w:r>
      <w:r w:rsidRPr="00344598">
        <w:rPr>
          <w:rFonts w:ascii="Calibri" w:hAnsi="Calibri" w:cs="Calibri"/>
          <w:noProof/>
          <w:kern w:val="0"/>
        </w:rPr>
        <w:t xml:space="preserve">. </w:t>
      </w:r>
      <w:r w:rsidRPr="00344598">
        <w:rPr>
          <w:rFonts w:ascii="Calibri" w:hAnsi="Calibri" w:cs="Calibri"/>
          <w:i/>
          <w:iCs/>
          <w:noProof/>
          <w:kern w:val="0"/>
        </w:rPr>
        <w:t>Reprod Biomed Online</w:t>
      </w:r>
      <w:r w:rsidRPr="00344598">
        <w:rPr>
          <w:rFonts w:ascii="Calibri" w:hAnsi="Calibri" w:cs="Calibri"/>
          <w:noProof/>
          <w:kern w:val="0"/>
        </w:rPr>
        <w:t xml:space="preserve"> 2008, </w:t>
      </w:r>
      <w:r w:rsidRPr="00344598">
        <w:rPr>
          <w:rFonts w:ascii="Calibri" w:hAnsi="Calibri" w:cs="Calibri"/>
          <w:b/>
          <w:bCs/>
          <w:noProof/>
          <w:kern w:val="0"/>
        </w:rPr>
        <w:t>17</w:t>
      </w:r>
      <w:r w:rsidRPr="00344598">
        <w:rPr>
          <w:rFonts w:ascii="Calibri" w:hAnsi="Calibri" w:cs="Calibri"/>
          <w:noProof/>
          <w:kern w:val="0"/>
        </w:rPr>
        <w:t>:706–71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4. </w:t>
      </w:r>
      <w:r w:rsidRPr="00344598">
        <w:rPr>
          <w:rFonts w:ascii="Calibri" w:hAnsi="Calibri" w:cs="Calibri"/>
          <w:noProof/>
          <w:kern w:val="0"/>
        </w:rPr>
        <w:tab/>
        <w:t xml:space="preserve">Intawicha P, Ou YW, Lo NW, Zhang SC, Chen YZ, Lin TA, Su HL, Guu HF, Chen MJ, Lee KH, et al.: </w:t>
      </w:r>
      <w:r w:rsidRPr="00344598">
        <w:rPr>
          <w:rFonts w:ascii="Calibri" w:hAnsi="Calibri" w:cs="Calibri"/>
          <w:b/>
          <w:bCs/>
          <w:noProof/>
          <w:kern w:val="0"/>
        </w:rPr>
        <w:t>Characterization of embryonic stem cell lines derived from New Zealand white rabbit embryos</w:t>
      </w:r>
      <w:r w:rsidRPr="00344598">
        <w:rPr>
          <w:rFonts w:ascii="Calibri" w:hAnsi="Calibri" w:cs="Calibri"/>
          <w:noProof/>
          <w:kern w:val="0"/>
        </w:rPr>
        <w:t xml:space="preserve">. </w:t>
      </w:r>
      <w:r w:rsidRPr="00344598">
        <w:rPr>
          <w:rFonts w:ascii="Calibri" w:hAnsi="Calibri" w:cs="Calibri"/>
          <w:i/>
          <w:iCs/>
          <w:noProof/>
          <w:kern w:val="0"/>
        </w:rPr>
        <w:t>Cloning Stem Cells</w:t>
      </w:r>
      <w:r w:rsidRPr="00344598">
        <w:rPr>
          <w:rFonts w:ascii="Calibri" w:hAnsi="Calibri" w:cs="Calibri"/>
          <w:noProof/>
          <w:kern w:val="0"/>
        </w:rPr>
        <w:t xml:space="preserve"> 2009, </w:t>
      </w:r>
      <w:r w:rsidRPr="00344598">
        <w:rPr>
          <w:rFonts w:ascii="Calibri" w:hAnsi="Calibri" w:cs="Calibri"/>
          <w:b/>
          <w:bCs/>
          <w:noProof/>
          <w:kern w:val="0"/>
        </w:rPr>
        <w:t>11</w:t>
      </w:r>
      <w:r w:rsidRPr="00344598">
        <w:rPr>
          <w:rFonts w:ascii="Calibri" w:hAnsi="Calibri" w:cs="Calibri"/>
          <w:noProof/>
          <w:kern w:val="0"/>
        </w:rPr>
        <w:t>:27–3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5. </w:t>
      </w:r>
      <w:r w:rsidRPr="00344598">
        <w:rPr>
          <w:rFonts w:ascii="Calibri" w:hAnsi="Calibri" w:cs="Calibri"/>
          <w:noProof/>
          <w:kern w:val="0"/>
        </w:rPr>
        <w:tab/>
        <w:t xml:space="preserve">Afanassieff M, Tapponnier Y, Savatier P: </w:t>
      </w:r>
      <w:r w:rsidRPr="00344598">
        <w:rPr>
          <w:rFonts w:ascii="Calibri" w:hAnsi="Calibri" w:cs="Calibri"/>
          <w:b/>
          <w:bCs/>
          <w:noProof/>
          <w:kern w:val="0"/>
        </w:rPr>
        <w:t>Generation of induced pluripotent stem cells in rabbits</w:t>
      </w:r>
      <w:r w:rsidRPr="00344598">
        <w:rPr>
          <w:rFonts w:ascii="Calibri" w:hAnsi="Calibri" w:cs="Calibri"/>
          <w:noProof/>
          <w:kern w:val="0"/>
        </w:rPr>
        <w:t xml:space="preserve">. </w:t>
      </w:r>
      <w:r w:rsidRPr="00344598">
        <w:rPr>
          <w:rFonts w:ascii="Calibri" w:hAnsi="Calibri" w:cs="Calibri"/>
          <w:i/>
          <w:iCs/>
          <w:noProof/>
          <w:kern w:val="0"/>
        </w:rPr>
        <w:t>Methods Mol Biol</w:t>
      </w:r>
      <w:r w:rsidRPr="00344598">
        <w:rPr>
          <w:rFonts w:ascii="Calibri" w:hAnsi="Calibri" w:cs="Calibri"/>
          <w:noProof/>
          <w:kern w:val="0"/>
        </w:rPr>
        <w:t xml:space="preserve"> 2016, </w:t>
      </w:r>
      <w:r w:rsidRPr="00344598">
        <w:rPr>
          <w:rFonts w:ascii="Calibri" w:hAnsi="Calibri" w:cs="Calibri"/>
          <w:b/>
          <w:bCs/>
          <w:noProof/>
          <w:kern w:val="0"/>
        </w:rPr>
        <w:t>1357</w:t>
      </w:r>
      <w:r w:rsidRPr="00344598">
        <w:rPr>
          <w:rFonts w:ascii="Calibri" w:hAnsi="Calibri" w:cs="Calibri"/>
          <w:noProof/>
          <w:kern w:val="0"/>
        </w:rPr>
        <w:t>:149–17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6. </w:t>
      </w:r>
      <w:r w:rsidRPr="00344598">
        <w:rPr>
          <w:rFonts w:ascii="Calibri" w:hAnsi="Calibri" w:cs="Calibri"/>
          <w:noProof/>
          <w:kern w:val="0"/>
        </w:rPr>
        <w:tab/>
        <w:t xml:space="preserve">Phakdeedindan P, Setthawong P, Tiptanavattana N, Rungarunlert S, Ingrungruanglert P, Israsena N, Techakumphu M, Tharasanit T: </w:t>
      </w:r>
      <w:r w:rsidRPr="00344598">
        <w:rPr>
          <w:rFonts w:ascii="Calibri" w:hAnsi="Calibri" w:cs="Calibri"/>
          <w:b/>
          <w:bCs/>
          <w:noProof/>
          <w:kern w:val="0"/>
        </w:rPr>
        <w:t>Rabbit induced pluripotent stem cells retain capability of in vitro cardiac differentiation</w:t>
      </w:r>
      <w:r w:rsidRPr="00344598">
        <w:rPr>
          <w:rFonts w:ascii="Calibri" w:hAnsi="Calibri" w:cs="Calibri"/>
          <w:noProof/>
          <w:kern w:val="0"/>
        </w:rPr>
        <w:t xml:space="preserve">. </w:t>
      </w:r>
      <w:r w:rsidRPr="00344598">
        <w:rPr>
          <w:rFonts w:ascii="Calibri" w:hAnsi="Calibri" w:cs="Calibri"/>
          <w:i/>
          <w:iCs/>
          <w:noProof/>
          <w:kern w:val="0"/>
        </w:rPr>
        <w:t>Exp Anim</w:t>
      </w:r>
      <w:r w:rsidRPr="00344598">
        <w:rPr>
          <w:rFonts w:ascii="Calibri" w:hAnsi="Calibri" w:cs="Calibri"/>
          <w:noProof/>
          <w:kern w:val="0"/>
        </w:rPr>
        <w:t xml:space="preserve"> 2019, </w:t>
      </w:r>
      <w:r w:rsidRPr="00344598">
        <w:rPr>
          <w:rFonts w:ascii="Calibri" w:hAnsi="Calibri" w:cs="Calibri"/>
          <w:b/>
          <w:bCs/>
          <w:noProof/>
          <w:kern w:val="0"/>
        </w:rPr>
        <w:t>68</w:t>
      </w:r>
      <w:r w:rsidRPr="00344598">
        <w:rPr>
          <w:rFonts w:ascii="Calibri" w:hAnsi="Calibri" w:cs="Calibri"/>
          <w:noProof/>
          <w:kern w:val="0"/>
        </w:rPr>
        <w:t>:35–4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7. </w:t>
      </w:r>
      <w:r w:rsidRPr="00344598">
        <w:rPr>
          <w:rFonts w:ascii="Calibri" w:hAnsi="Calibri" w:cs="Calibri"/>
          <w:noProof/>
          <w:kern w:val="0"/>
        </w:rPr>
        <w:tab/>
        <w:t xml:space="preserve">Osteil P, Tapponnier Y, Markossian S, Godet M, Schmaltz-Panneau B, Jouneau L, Cabau C, Joly T, Blachère T, Gócza E, et al.: </w:t>
      </w:r>
      <w:r w:rsidRPr="00344598">
        <w:rPr>
          <w:rFonts w:ascii="Calibri" w:hAnsi="Calibri" w:cs="Calibri"/>
          <w:b/>
          <w:bCs/>
          <w:noProof/>
          <w:kern w:val="0"/>
        </w:rPr>
        <w:t>Induced pluripotent stem cells derived from rabbits exhibit some characteristics of naïve pluripotency</w:t>
      </w:r>
      <w:r w:rsidRPr="00344598">
        <w:rPr>
          <w:rFonts w:ascii="Calibri" w:hAnsi="Calibri" w:cs="Calibri"/>
          <w:noProof/>
          <w:kern w:val="0"/>
        </w:rPr>
        <w:t xml:space="preserve">. </w:t>
      </w:r>
      <w:r w:rsidRPr="00344598">
        <w:rPr>
          <w:rFonts w:ascii="Calibri" w:hAnsi="Calibri" w:cs="Calibri"/>
          <w:i/>
          <w:iCs/>
          <w:noProof/>
          <w:kern w:val="0"/>
        </w:rPr>
        <w:t>Biol Open</w:t>
      </w:r>
      <w:r w:rsidRPr="00344598">
        <w:rPr>
          <w:rFonts w:ascii="Calibri" w:hAnsi="Calibri" w:cs="Calibri"/>
          <w:noProof/>
          <w:kern w:val="0"/>
        </w:rPr>
        <w:t xml:space="preserve"> 2013, </w:t>
      </w:r>
      <w:r w:rsidRPr="00344598">
        <w:rPr>
          <w:rFonts w:ascii="Calibri" w:hAnsi="Calibri" w:cs="Calibri"/>
          <w:b/>
          <w:bCs/>
          <w:noProof/>
          <w:kern w:val="0"/>
        </w:rPr>
        <w:t>2</w:t>
      </w:r>
      <w:r w:rsidRPr="00344598">
        <w:rPr>
          <w:rFonts w:ascii="Calibri" w:hAnsi="Calibri" w:cs="Calibri"/>
          <w:noProof/>
          <w:kern w:val="0"/>
        </w:rPr>
        <w:t>:613–62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8. </w:t>
      </w:r>
      <w:r w:rsidRPr="00344598">
        <w:rPr>
          <w:rFonts w:ascii="Calibri" w:hAnsi="Calibri" w:cs="Calibri"/>
          <w:noProof/>
          <w:kern w:val="0"/>
        </w:rPr>
        <w:tab/>
        <w:t xml:space="preserve">Kumar S, De Leon EM, Granados J, Whitworth DJ, VandeBerg JL: </w:t>
      </w:r>
      <w:r w:rsidRPr="00344598">
        <w:rPr>
          <w:rFonts w:ascii="Calibri" w:hAnsi="Calibri" w:cs="Calibri"/>
          <w:b/>
          <w:bCs/>
          <w:noProof/>
          <w:kern w:val="0"/>
        </w:rPr>
        <w:t>Monodelphis domestica Induced Pluripotent Stem Cells Reveal Metatherian Pluripotency Architecture</w:t>
      </w:r>
      <w:r w:rsidRPr="00344598">
        <w:rPr>
          <w:rFonts w:ascii="Calibri" w:hAnsi="Calibri" w:cs="Calibri"/>
          <w:noProof/>
          <w:kern w:val="0"/>
        </w:rPr>
        <w:t xml:space="preserve">. </w:t>
      </w:r>
      <w:r w:rsidRPr="00344598">
        <w:rPr>
          <w:rFonts w:ascii="Calibri" w:hAnsi="Calibri" w:cs="Calibri"/>
          <w:i/>
          <w:iCs/>
          <w:noProof/>
          <w:kern w:val="0"/>
        </w:rPr>
        <w:t>Int J Mol Sci</w:t>
      </w:r>
      <w:r w:rsidRPr="00344598">
        <w:rPr>
          <w:rFonts w:ascii="Calibri" w:hAnsi="Calibri" w:cs="Calibri"/>
          <w:noProof/>
          <w:kern w:val="0"/>
        </w:rPr>
        <w:t xml:space="preserve"> 2022, </w:t>
      </w:r>
      <w:r w:rsidRPr="00344598">
        <w:rPr>
          <w:rFonts w:ascii="Calibri" w:hAnsi="Calibri" w:cs="Calibri"/>
          <w:b/>
          <w:bCs/>
          <w:noProof/>
          <w:kern w:val="0"/>
        </w:rPr>
        <w:t>23</w:t>
      </w:r>
      <w:r w:rsidRPr="00344598">
        <w:rPr>
          <w:rFonts w:ascii="Calibri" w:hAnsi="Calibri" w:cs="Calibri"/>
          <w:noProof/>
          <w:kern w:val="0"/>
        </w:rPr>
        <w:t>.</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29. </w:t>
      </w:r>
      <w:r w:rsidRPr="00344598">
        <w:rPr>
          <w:rFonts w:ascii="Calibri" w:hAnsi="Calibri" w:cs="Calibri"/>
          <w:noProof/>
          <w:kern w:val="0"/>
        </w:rPr>
        <w:tab/>
        <w:t xml:space="preserve">Weeratunga P, Shahsavari A, Ovchinnikov DA, Wolvetang EJ, Whitworth DJ: </w:t>
      </w:r>
      <w:r w:rsidRPr="00344598">
        <w:rPr>
          <w:rFonts w:ascii="Calibri" w:hAnsi="Calibri" w:cs="Calibri"/>
          <w:b/>
          <w:bCs/>
          <w:noProof/>
          <w:kern w:val="0"/>
        </w:rPr>
        <w:t>Induced Pluripotent Stem Cells from a Marsupial, the Tasmanian Devil (Sarcophilus harrisii): Insight into the Evolution of Mammalian Pluripotency</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8, </w:t>
      </w:r>
      <w:r w:rsidRPr="00344598">
        <w:rPr>
          <w:rFonts w:ascii="Calibri" w:hAnsi="Calibri" w:cs="Calibri"/>
          <w:b/>
          <w:bCs/>
          <w:noProof/>
          <w:kern w:val="0"/>
        </w:rPr>
        <w:t>27</w:t>
      </w:r>
      <w:r w:rsidRPr="00344598">
        <w:rPr>
          <w:rFonts w:ascii="Calibri" w:hAnsi="Calibri" w:cs="Calibri"/>
          <w:noProof/>
          <w:kern w:val="0"/>
        </w:rPr>
        <w:t>:112–12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0. </w:t>
      </w:r>
      <w:r w:rsidRPr="00344598">
        <w:rPr>
          <w:rFonts w:ascii="Calibri" w:hAnsi="Calibri" w:cs="Calibri"/>
          <w:noProof/>
          <w:kern w:val="0"/>
        </w:rPr>
        <w:tab/>
        <w:t xml:space="preserve">Whitworth DJ, Limnios IJ, Gauthier ME, Weeratunga P, Ovchinnikov DA, Baillie G, Grimmond SM, Graves JAM, Wolvetang EJ: </w:t>
      </w:r>
      <w:r w:rsidRPr="00344598">
        <w:rPr>
          <w:rFonts w:ascii="Calibri" w:hAnsi="Calibri" w:cs="Calibri"/>
          <w:b/>
          <w:bCs/>
          <w:noProof/>
          <w:kern w:val="0"/>
        </w:rPr>
        <w:t>Platypus Induced Pluripotent Stem Cells: The Unique Pluripotency Signature of a Monotreme</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9, </w:t>
      </w:r>
      <w:r w:rsidRPr="00344598">
        <w:rPr>
          <w:rFonts w:ascii="Calibri" w:hAnsi="Calibri" w:cs="Calibri"/>
          <w:b/>
          <w:bCs/>
          <w:noProof/>
          <w:kern w:val="0"/>
        </w:rPr>
        <w:t>28</w:t>
      </w:r>
      <w:r w:rsidRPr="00344598">
        <w:rPr>
          <w:rFonts w:ascii="Calibri" w:hAnsi="Calibri" w:cs="Calibri"/>
          <w:noProof/>
          <w:kern w:val="0"/>
        </w:rPr>
        <w:t>:151–16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1. </w:t>
      </w:r>
      <w:r w:rsidRPr="00344598">
        <w:rPr>
          <w:rFonts w:ascii="Calibri" w:hAnsi="Calibri" w:cs="Calibri"/>
          <w:noProof/>
          <w:kern w:val="0"/>
        </w:rPr>
        <w:tab/>
        <w:t xml:space="preserve">Yu P, Lu Y, Jordan BJ, Liu Y, Yang JY, Hutcheson JM, Ethridge CL, Mumaw JL, Kinder HA, Beckstead RB, et al.: </w:t>
      </w:r>
      <w:r w:rsidRPr="00344598">
        <w:rPr>
          <w:rFonts w:ascii="Calibri" w:hAnsi="Calibri" w:cs="Calibri"/>
          <w:b/>
          <w:bCs/>
          <w:noProof/>
          <w:kern w:val="0"/>
        </w:rPr>
        <w:t>Nonviral minicircle generation of induced pluripotent stem cells compatible with production of chimeric chickens</w:t>
      </w:r>
      <w:r w:rsidRPr="00344598">
        <w:rPr>
          <w:rFonts w:ascii="Calibri" w:hAnsi="Calibri" w:cs="Calibri"/>
          <w:noProof/>
          <w:kern w:val="0"/>
        </w:rPr>
        <w:t xml:space="preserve">. </w:t>
      </w:r>
      <w:r w:rsidRPr="00344598">
        <w:rPr>
          <w:rFonts w:ascii="Calibri" w:hAnsi="Calibri" w:cs="Calibri"/>
          <w:i/>
          <w:iCs/>
          <w:noProof/>
          <w:kern w:val="0"/>
        </w:rPr>
        <w:t>Cell Reprogram</w:t>
      </w:r>
      <w:r w:rsidRPr="00344598">
        <w:rPr>
          <w:rFonts w:ascii="Calibri" w:hAnsi="Calibri" w:cs="Calibri"/>
          <w:noProof/>
          <w:kern w:val="0"/>
        </w:rPr>
        <w:t xml:space="preserve"> 2014, </w:t>
      </w:r>
      <w:r w:rsidRPr="00344598">
        <w:rPr>
          <w:rFonts w:ascii="Calibri" w:hAnsi="Calibri" w:cs="Calibri"/>
          <w:b/>
          <w:bCs/>
          <w:noProof/>
          <w:kern w:val="0"/>
        </w:rPr>
        <w:t>16</w:t>
      </w:r>
      <w:r w:rsidRPr="00344598">
        <w:rPr>
          <w:rFonts w:ascii="Calibri" w:hAnsi="Calibri" w:cs="Calibri"/>
          <w:noProof/>
          <w:kern w:val="0"/>
        </w:rPr>
        <w:t>:366–37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2. </w:t>
      </w:r>
      <w:r w:rsidRPr="00344598">
        <w:rPr>
          <w:rFonts w:ascii="Calibri" w:hAnsi="Calibri" w:cs="Calibri"/>
          <w:noProof/>
          <w:kern w:val="0"/>
        </w:rPr>
        <w:tab/>
        <w:t xml:space="preserve">Katayama M, Hirayama T, Tani T, Nishimori K, Onuma M, Fukuda T: </w:t>
      </w:r>
      <w:r w:rsidRPr="00344598">
        <w:rPr>
          <w:rFonts w:ascii="Calibri" w:hAnsi="Calibri" w:cs="Calibri"/>
          <w:b/>
          <w:bCs/>
          <w:noProof/>
          <w:kern w:val="0"/>
        </w:rPr>
        <w:t>Chick derived induced pluripotent stem cells by the poly-cistronic transposon with enhanced transcriptional activity</w:t>
      </w:r>
      <w:r w:rsidRPr="00344598">
        <w:rPr>
          <w:rFonts w:ascii="Calibri" w:hAnsi="Calibri" w:cs="Calibri"/>
          <w:noProof/>
          <w:kern w:val="0"/>
        </w:rPr>
        <w:t xml:space="preserve">. </w:t>
      </w:r>
      <w:r w:rsidRPr="00344598">
        <w:rPr>
          <w:rFonts w:ascii="Calibri" w:hAnsi="Calibri" w:cs="Calibri"/>
          <w:i/>
          <w:iCs/>
          <w:noProof/>
          <w:kern w:val="0"/>
        </w:rPr>
        <w:t>J Cell Physiol</w:t>
      </w:r>
      <w:r w:rsidRPr="00344598">
        <w:rPr>
          <w:rFonts w:ascii="Calibri" w:hAnsi="Calibri" w:cs="Calibri"/>
          <w:noProof/>
          <w:kern w:val="0"/>
        </w:rPr>
        <w:t xml:space="preserve"> 2018, </w:t>
      </w:r>
      <w:r w:rsidRPr="00344598">
        <w:rPr>
          <w:rFonts w:ascii="Calibri" w:hAnsi="Calibri" w:cs="Calibri"/>
          <w:b/>
          <w:bCs/>
          <w:noProof/>
          <w:kern w:val="0"/>
        </w:rPr>
        <w:t>233</w:t>
      </w:r>
      <w:r w:rsidRPr="00344598">
        <w:rPr>
          <w:rFonts w:ascii="Calibri" w:hAnsi="Calibri" w:cs="Calibri"/>
          <w:noProof/>
          <w:kern w:val="0"/>
        </w:rPr>
        <w:t>:990–100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3. </w:t>
      </w:r>
      <w:r w:rsidRPr="00344598">
        <w:rPr>
          <w:rFonts w:ascii="Calibri" w:hAnsi="Calibri" w:cs="Calibri"/>
          <w:noProof/>
          <w:kern w:val="0"/>
        </w:rPr>
        <w:tab/>
        <w:t xml:space="preserve">Fuet A, Montillet G, Jean C, Aubel P, Kress C, Rival-Gervier S, Pain B: </w:t>
      </w:r>
      <w:r w:rsidRPr="00344598">
        <w:rPr>
          <w:rFonts w:ascii="Calibri" w:hAnsi="Calibri" w:cs="Calibri"/>
          <w:b/>
          <w:bCs/>
          <w:noProof/>
          <w:kern w:val="0"/>
        </w:rPr>
        <w:t>NANOG Is Required for the Long-Term Establishment of Avian Somatic Reprogrammed Cells</w:t>
      </w:r>
      <w:r w:rsidRPr="00344598">
        <w:rPr>
          <w:rFonts w:ascii="Calibri" w:hAnsi="Calibri" w:cs="Calibri"/>
          <w:noProof/>
          <w:kern w:val="0"/>
        </w:rPr>
        <w:t xml:space="preserve">. </w:t>
      </w:r>
      <w:r w:rsidRPr="00344598">
        <w:rPr>
          <w:rFonts w:ascii="Calibri" w:hAnsi="Calibri" w:cs="Calibri"/>
          <w:i/>
          <w:iCs/>
          <w:noProof/>
          <w:kern w:val="0"/>
        </w:rPr>
        <w:t>Stem Cell Reports</w:t>
      </w:r>
      <w:r w:rsidRPr="00344598">
        <w:rPr>
          <w:rFonts w:ascii="Calibri" w:hAnsi="Calibri" w:cs="Calibri"/>
          <w:noProof/>
          <w:kern w:val="0"/>
        </w:rPr>
        <w:t xml:space="preserve"> 2018, </w:t>
      </w:r>
      <w:r w:rsidRPr="00344598">
        <w:rPr>
          <w:rFonts w:ascii="Calibri" w:hAnsi="Calibri" w:cs="Calibri"/>
          <w:b/>
          <w:bCs/>
          <w:noProof/>
          <w:kern w:val="0"/>
        </w:rPr>
        <w:t>11</w:t>
      </w:r>
      <w:r w:rsidRPr="00344598">
        <w:rPr>
          <w:rFonts w:ascii="Calibri" w:hAnsi="Calibri" w:cs="Calibri"/>
          <w:noProof/>
          <w:kern w:val="0"/>
        </w:rPr>
        <w:t>:1272–128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4. </w:t>
      </w:r>
      <w:r w:rsidRPr="00344598">
        <w:rPr>
          <w:rFonts w:ascii="Calibri" w:hAnsi="Calibri" w:cs="Calibri"/>
          <w:noProof/>
          <w:kern w:val="0"/>
        </w:rPr>
        <w:tab/>
        <w:t xml:space="preserve">Rosselló RA, Chen CC, Dai R, Howard JT, Hochgeschwender U, Jarvis ED: </w:t>
      </w:r>
      <w:r w:rsidRPr="00344598">
        <w:rPr>
          <w:rFonts w:ascii="Calibri" w:hAnsi="Calibri" w:cs="Calibri"/>
          <w:b/>
          <w:bCs/>
          <w:noProof/>
          <w:kern w:val="0"/>
        </w:rPr>
        <w:t>Mammalian genes induce partially reprogrammed pluripotent stem cells in non-mammalian vertebrate and invertebrate species</w:t>
      </w:r>
      <w:r w:rsidRPr="00344598">
        <w:rPr>
          <w:rFonts w:ascii="Calibri" w:hAnsi="Calibri" w:cs="Calibri"/>
          <w:noProof/>
          <w:kern w:val="0"/>
        </w:rPr>
        <w:t xml:space="preserve">. </w:t>
      </w:r>
      <w:r w:rsidRPr="00344598">
        <w:rPr>
          <w:rFonts w:ascii="Calibri" w:hAnsi="Calibri" w:cs="Calibri"/>
          <w:i/>
          <w:iCs/>
          <w:noProof/>
          <w:kern w:val="0"/>
        </w:rPr>
        <w:t>Elife</w:t>
      </w:r>
      <w:r w:rsidRPr="00344598">
        <w:rPr>
          <w:rFonts w:ascii="Calibri" w:hAnsi="Calibri" w:cs="Calibri"/>
          <w:noProof/>
          <w:kern w:val="0"/>
        </w:rPr>
        <w:t xml:space="preserve"> 2013, </w:t>
      </w:r>
      <w:r w:rsidRPr="00344598">
        <w:rPr>
          <w:rFonts w:ascii="Calibri" w:hAnsi="Calibri" w:cs="Calibri"/>
          <w:b/>
          <w:bCs/>
          <w:noProof/>
          <w:kern w:val="0"/>
        </w:rPr>
        <w:t>2</w:t>
      </w:r>
      <w:r w:rsidRPr="00344598">
        <w:rPr>
          <w:rFonts w:ascii="Calibri" w:hAnsi="Calibri" w:cs="Calibri"/>
          <w:noProof/>
          <w:kern w:val="0"/>
        </w:rPr>
        <w:t>:e0003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5. </w:t>
      </w:r>
      <w:r w:rsidRPr="00344598">
        <w:rPr>
          <w:rFonts w:ascii="Calibri" w:hAnsi="Calibri" w:cs="Calibri"/>
          <w:noProof/>
          <w:kern w:val="0"/>
        </w:rPr>
        <w:tab/>
        <w:t xml:space="preserve">Pain B, Clark ME, Shen M, Nakazawa H, Sakurai M, Samarut J, Etches RJ: </w:t>
      </w:r>
      <w:r w:rsidRPr="00344598">
        <w:rPr>
          <w:rFonts w:ascii="Calibri" w:hAnsi="Calibri" w:cs="Calibri"/>
          <w:b/>
          <w:bCs/>
          <w:noProof/>
          <w:kern w:val="0"/>
        </w:rPr>
        <w:t>Long-term in vitro culture and characterisation of avian embryonic stem cells with multiple morphogenetic potentialities</w:t>
      </w:r>
      <w:r w:rsidRPr="00344598">
        <w:rPr>
          <w:rFonts w:ascii="Calibri" w:hAnsi="Calibri" w:cs="Calibri"/>
          <w:noProof/>
          <w:kern w:val="0"/>
        </w:rPr>
        <w:t xml:space="preserve">. </w:t>
      </w:r>
      <w:r w:rsidRPr="00344598">
        <w:rPr>
          <w:rFonts w:ascii="Calibri" w:hAnsi="Calibri" w:cs="Calibri"/>
          <w:i/>
          <w:iCs/>
          <w:noProof/>
          <w:kern w:val="0"/>
        </w:rPr>
        <w:t>Development</w:t>
      </w:r>
      <w:r w:rsidRPr="00344598">
        <w:rPr>
          <w:rFonts w:ascii="Calibri" w:hAnsi="Calibri" w:cs="Calibri"/>
          <w:noProof/>
          <w:kern w:val="0"/>
        </w:rPr>
        <w:t xml:space="preserve"> 1996, </w:t>
      </w:r>
      <w:r w:rsidRPr="00344598">
        <w:rPr>
          <w:rFonts w:ascii="Calibri" w:hAnsi="Calibri" w:cs="Calibri"/>
          <w:b/>
          <w:bCs/>
          <w:noProof/>
          <w:kern w:val="0"/>
        </w:rPr>
        <w:t>122</w:t>
      </w:r>
      <w:r w:rsidRPr="00344598">
        <w:rPr>
          <w:rFonts w:ascii="Calibri" w:hAnsi="Calibri" w:cs="Calibri"/>
          <w:noProof/>
          <w:kern w:val="0"/>
        </w:rPr>
        <w:t>:2339–234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6. </w:t>
      </w:r>
      <w:r w:rsidRPr="00344598">
        <w:rPr>
          <w:rFonts w:ascii="Calibri" w:hAnsi="Calibri" w:cs="Calibri"/>
          <w:noProof/>
          <w:kern w:val="0"/>
        </w:rPr>
        <w:tab/>
        <w:t xml:space="preserve">Boast S, Stern CD: </w:t>
      </w:r>
      <w:r w:rsidRPr="00344598">
        <w:rPr>
          <w:rFonts w:ascii="Calibri" w:hAnsi="Calibri" w:cs="Calibri"/>
          <w:b/>
          <w:bCs/>
          <w:noProof/>
          <w:kern w:val="0"/>
        </w:rPr>
        <w:t>Simple methods for generating neural, bone and endodermal cell types from chick embryonic stem cells</w:t>
      </w:r>
      <w:r w:rsidRPr="00344598">
        <w:rPr>
          <w:rFonts w:ascii="Calibri" w:hAnsi="Calibri" w:cs="Calibri"/>
          <w:noProof/>
          <w:kern w:val="0"/>
        </w:rPr>
        <w:t xml:space="preserve">. </w:t>
      </w:r>
      <w:r w:rsidRPr="00344598">
        <w:rPr>
          <w:rFonts w:ascii="Calibri" w:hAnsi="Calibri" w:cs="Calibri"/>
          <w:i/>
          <w:iCs/>
          <w:noProof/>
          <w:kern w:val="0"/>
        </w:rPr>
        <w:t>Stem Cell Res</w:t>
      </w:r>
      <w:r w:rsidRPr="00344598">
        <w:rPr>
          <w:rFonts w:ascii="Calibri" w:hAnsi="Calibri" w:cs="Calibri"/>
          <w:noProof/>
          <w:kern w:val="0"/>
        </w:rPr>
        <w:t xml:space="preserve"> 2013, </w:t>
      </w:r>
      <w:r w:rsidRPr="00344598">
        <w:rPr>
          <w:rFonts w:ascii="Calibri" w:hAnsi="Calibri" w:cs="Calibri"/>
          <w:b/>
          <w:bCs/>
          <w:noProof/>
          <w:kern w:val="0"/>
        </w:rPr>
        <w:t>10</w:t>
      </w:r>
      <w:r w:rsidRPr="00344598">
        <w:rPr>
          <w:rFonts w:ascii="Calibri" w:hAnsi="Calibri" w:cs="Calibri"/>
          <w:noProof/>
          <w:kern w:val="0"/>
        </w:rPr>
        <w:t>:20–28.</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7. </w:t>
      </w:r>
      <w:r w:rsidRPr="00344598">
        <w:rPr>
          <w:rFonts w:ascii="Calibri" w:hAnsi="Calibri" w:cs="Calibri"/>
          <w:noProof/>
          <w:kern w:val="0"/>
        </w:rPr>
        <w:tab/>
        <w:t xml:space="preserve">Van De Lavoir MC, Mather-Love C, Leighton P, Diamond JH, Heyer BS, Roberts R, Zhu L, Winters-Digiacinto P, Kerchner A, Gessaro T, et al.: </w:t>
      </w:r>
      <w:r w:rsidRPr="00344598">
        <w:rPr>
          <w:rFonts w:ascii="Calibri" w:hAnsi="Calibri" w:cs="Calibri"/>
          <w:b/>
          <w:bCs/>
          <w:noProof/>
          <w:kern w:val="0"/>
        </w:rPr>
        <w:t>High-grade transgenic somatic chimeras from chicken embryonic stem cells</w:t>
      </w:r>
      <w:r w:rsidRPr="00344598">
        <w:rPr>
          <w:rFonts w:ascii="Calibri" w:hAnsi="Calibri" w:cs="Calibri"/>
          <w:noProof/>
          <w:kern w:val="0"/>
        </w:rPr>
        <w:t xml:space="preserve">. </w:t>
      </w:r>
      <w:r w:rsidRPr="00344598">
        <w:rPr>
          <w:rFonts w:ascii="Calibri" w:hAnsi="Calibri" w:cs="Calibri"/>
          <w:i/>
          <w:iCs/>
          <w:noProof/>
          <w:kern w:val="0"/>
        </w:rPr>
        <w:t>Mech Dev</w:t>
      </w:r>
      <w:r w:rsidRPr="00344598">
        <w:rPr>
          <w:rFonts w:ascii="Calibri" w:hAnsi="Calibri" w:cs="Calibri"/>
          <w:noProof/>
          <w:kern w:val="0"/>
        </w:rPr>
        <w:t xml:space="preserve"> 2006, </w:t>
      </w:r>
      <w:r w:rsidRPr="00344598">
        <w:rPr>
          <w:rFonts w:ascii="Calibri" w:hAnsi="Calibri" w:cs="Calibri"/>
          <w:b/>
          <w:bCs/>
          <w:noProof/>
          <w:kern w:val="0"/>
        </w:rPr>
        <w:t>123</w:t>
      </w:r>
      <w:r w:rsidRPr="00344598">
        <w:rPr>
          <w:rFonts w:ascii="Calibri" w:hAnsi="Calibri" w:cs="Calibri"/>
          <w:noProof/>
          <w:kern w:val="0"/>
        </w:rPr>
        <w:t>:31–4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8. </w:t>
      </w:r>
      <w:r w:rsidRPr="00344598">
        <w:rPr>
          <w:rFonts w:ascii="Calibri" w:hAnsi="Calibri" w:cs="Calibri"/>
          <w:noProof/>
          <w:kern w:val="0"/>
        </w:rPr>
        <w:tab/>
        <w:t xml:space="preserve">Katayama M, Fukuda T, Kaneko T, Nakagawa Y, Tajima A, Naito M, Ohmaki H, Endo D, </w:t>
      </w:r>
      <w:r w:rsidRPr="00344598">
        <w:rPr>
          <w:rFonts w:ascii="Calibri" w:hAnsi="Calibri" w:cs="Calibri"/>
          <w:noProof/>
          <w:kern w:val="0"/>
        </w:rPr>
        <w:lastRenderedPageBreak/>
        <w:t xml:space="preserve">Asano M, Nagamine T, et al.: </w:t>
      </w:r>
      <w:r w:rsidRPr="00344598">
        <w:rPr>
          <w:rFonts w:ascii="Calibri" w:hAnsi="Calibri" w:cs="Calibri"/>
          <w:b/>
          <w:bCs/>
          <w:noProof/>
          <w:kern w:val="0"/>
        </w:rPr>
        <w:t>Induced pluripotent stem cells of endangered avian species</w:t>
      </w:r>
      <w:r w:rsidRPr="00344598">
        <w:rPr>
          <w:rFonts w:ascii="Calibri" w:hAnsi="Calibri" w:cs="Calibri"/>
          <w:noProof/>
          <w:kern w:val="0"/>
        </w:rPr>
        <w:t xml:space="preserve">. </w:t>
      </w:r>
      <w:r w:rsidRPr="00344598">
        <w:rPr>
          <w:rFonts w:ascii="Calibri" w:hAnsi="Calibri" w:cs="Calibri"/>
          <w:i/>
          <w:iCs/>
          <w:noProof/>
          <w:kern w:val="0"/>
        </w:rPr>
        <w:t>Commun Biol</w:t>
      </w:r>
      <w:r w:rsidRPr="00344598">
        <w:rPr>
          <w:rFonts w:ascii="Calibri" w:hAnsi="Calibri" w:cs="Calibri"/>
          <w:noProof/>
          <w:kern w:val="0"/>
        </w:rPr>
        <w:t xml:space="preserve"> 2022, </w:t>
      </w:r>
      <w:r w:rsidRPr="00344598">
        <w:rPr>
          <w:rFonts w:ascii="Calibri" w:hAnsi="Calibri" w:cs="Calibri"/>
          <w:b/>
          <w:bCs/>
          <w:noProof/>
          <w:kern w:val="0"/>
        </w:rPr>
        <w:t>5</w:t>
      </w:r>
      <w:r w:rsidRPr="00344598">
        <w:rPr>
          <w:rFonts w:ascii="Calibri" w:hAnsi="Calibri" w:cs="Calibri"/>
          <w:noProof/>
          <w:kern w:val="0"/>
        </w:rPr>
        <w:t>:1–2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39. </w:t>
      </w:r>
      <w:r w:rsidRPr="00344598">
        <w:rPr>
          <w:rFonts w:ascii="Calibri" w:hAnsi="Calibri" w:cs="Calibri"/>
          <w:noProof/>
          <w:kern w:val="0"/>
        </w:rPr>
        <w:tab/>
        <w:t xml:space="preserve">Lu Y, West FD, Jordan BJ, Mumaw JL, Jordan ET, Gallegos-Cardenas A, Beckstead RB, Stice SL: </w:t>
      </w:r>
      <w:r w:rsidRPr="00344598">
        <w:rPr>
          <w:rFonts w:ascii="Calibri" w:hAnsi="Calibri" w:cs="Calibri"/>
          <w:b/>
          <w:bCs/>
          <w:noProof/>
          <w:kern w:val="0"/>
        </w:rPr>
        <w:t>Avian-induced pluripotent stem cells derived using human reprogramming factor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2, </w:t>
      </w:r>
      <w:r w:rsidRPr="00344598">
        <w:rPr>
          <w:rFonts w:ascii="Calibri" w:hAnsi="Calibri" w:cs="Calibri"/>
          <w:b/>
          <w:bCs/>
          <w:noProof/>
          <w:kern w:val="0"/>
        </w:rPr>
        <w:t>21</w:t>
      </w:r>
      <w:r w:rsidRPr="00344598">
        <w:rPr>
          <w:rFonts w:ascii="Calibri" w:hAnsi="Calibri" w:cs="Calibri"/>
          <w:noProof/>
          <w:kern w:val="0"/>
        </w:rPr>
        <w:t>:394–403.</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0. </w:t>
      </w:r>
      <w:r w:rsidRPr="00344598">
        <w:rPr>
          <w:rFonts w:ascii="Calibri" w:hAnsi="Calibri" w:cs="Calibri"/>
          <w:noProof/>
          <w:kern w:val="0"/>
        </w:rPr>
        <w:tab/>
        <w:t xml:space="preserve">Peng L, Zhou Y, Xu W, Jiang M, Li H, Long M, Liu W, Liu J, Zhao X, Xiao Y: </w:t>
      </w:r>
      <w:r w:rsidRPr="00344598">
        <w:rPr>
          <w:rFonts w:ascii="Calibri" w:hAnsi="Calibri" w:cs="Calibri"/>
          <w:b/>
          <w:bCs/>
          <w:noProof/>
          <w:kern w:val="0"/>
        </w:rPr>
        <w:t>Generation of stable induced pluripotent stem-like cells from adult zebra fish fibroblasts</w:t>
      </w:r>
      <w:r w:rsidRPr="00344598">
        <w:rPr>
          <w:rFonts w:ascii="Calibri" w:hAnsi="Calibri" w:cs="Calibri"/>
          <w:noProof/>
          <w:kern w:val="0"/>
        </w:rPr>
        <w:t xml:space="preserve">. </w:t>
      </w:r>
      <w:r w:rsidRPr="00344598">
        <w:rPr>
          <w:rFonts w:ascii="Calibri" w:hAnsi="Calibri" w:cs="Calibri"/>
          <w:i/>
          <w:iCs/>
          <w:noProof/>
          <w:kern w:val="0"/>
        </w:rPr>
        <w:t>Int J Biol Sci</w:t>
      </w:r>
      <w:r w:rsidRPr="00344598">
        <w:rPr>
          <w:rFonts w:ascii="Calibri" w:hAnsi="Calibri" w:cs="Calibri"/>
          <w:noProof/>
          <w:kern w:val="0"/>
        </w:rPr>
        <w:t xml:space="preserve"> 2019, </w:t>
      </w:r>
      <w:r w:rsidRPr="00344598">
        <w:rPr>
          <w:rFonts w:ascii="Calibri" w:hAnsi="Calibri" w:cs="Calibri"/>
          <w:b/>
          <w:bCs/>
          <w:noProof/>
          <w:kern w:val="0"/>
        </w:rPr>
        <w:t>15</w:t>
      </w:r>
      <w:r w:rsidRPr="00344598">
        <w:rPr>
          <w:rFonts w:ascii="Calibri" w:hAnsi="Calibri" w:cs="Calibri"/>
          <w:noProof/>
          <w:kern w:val="0"/>
        </w:rPr>
        <w:t>:2340–234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1. </w:t>
      </w:r>
      <w:r w:rsidRPr="00344598">
        <w:rPr>
          <w:rFonts w:ascii="Calibri" w:hAnsi="Calibri" w:cs="Calibri"/>
          <w:noProof/>
          <w:kern w:val="0"/>
        </w:rPr>
        <w:tab/>
        <w:t xml:space="preserve">Hong N, Schartl M, Hong Y: </w:t>
      </w:r>
      <w:r w:rsidRPr="00344598">
        <w:rPr>
          <w:rFonts w:ascii="Calibri" w:hAnsi="Calibri" w:cs="Calibri"/>
          <w:b/>
          <w:bCs/>
          <w:noProof/>
          <w:kern w:val="0"/>
        </w:rPr>
        <w:t>Derivation of stable zebrafish ES-like cells in feeder-free culture</w:t>
      </w:r>
      <w:r w:rsidRPr="00344598">
        <w:rPr>
          <w:rFonts w:ascii="Calibri" w:hAnsi="Calibri" w:cs="Calibri"/>
          <w:noProof/>
          <w:kern w:val="0"/>
        </w:rPr>
        <w:t xml:space="preserve">. </w:t>
      </w:r>
      <w:r w:rsidRPr="00344598">
        <w:rPr>
          <w:rFonts w:ascii="Calibri" w:hAnsi="Calibri" w:cs="Calibri"/>
          <w:i/>
          <w:iCs/>
          <w:noProof/>
          <w:kern w:val="0"/>
        </w:rPr>
        <w:t>Cell Tissue Res</w:t>
      </w:r>
      <w:r w:rsidRPr="00344598">
        <w:rPr>
          <w:rFonts w:ascii="Calibri" w:hAnsi="Calibri" w:cs="Calibri"/>
          <w:noProof/>
          <w:kern w:val="0"/>
        </w:rPr>
        <w:t xml:space="preserve"> 2014, </w:t>
      </w:r>
      <w:r w:rsidRPr="00344598">
        <w:rPr>
          <w:rFonts w:ascii="Calibri" w:hAnsi="Calibri" w:cs="Calibri"/>
          <w:b/>
          <w:bCs/>
          <w:noProof/>
          <w:kern w:val="0"/>
        </w:rPr>
        <w:t>357</w:t>
      </w:r>
      <w:r w:rsidRPr="00344598">
        <w:rPr>
          <w:rFonts w:ascii="Calibri" w:hAnsi="Calibri" w:cs="Calibri"/>
          <w:noProof/>
          <w:kern w:val="0"/>
        </w:rPr>
        <w:t>:623–632.</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2. </w:t>
      </w:r>
      <w:r w:rsidRPr="00344598">
        <w:rPr>
          <w:rFonts w:ascii="Calibri" w:hAnsi="Calibri" w:cs="Calibri"/>
          <w:noProof/>
          <w:kern w:val="0"/>
        </w:rPr>
        <w:tab/>
        <w:t xml:space="preserve">Collodi P, Kamei Y, Sharps A, Weber D, Barnes D: </w:t>
      </w:r>
      <w:r w:rsidRPr="00344598">
        <w:rPr>
          <w:rFonts w:ascii="Calibri" w:hAnsi="Calibri" w:cs="Calibri"/>
          <w:b/>
          <w:bCs/>
          <w:noProof/>
          <w:kern w:val="0"/>
        </w:rPr>
        <w:t>Fish embryo cell cultures for derivation of stem cells and transgenic chimeras.</w:t>
      </w:r>
      <w:r w:rsidRPr="00344598">
        <w:rPr>
          <w:rFonts w:ascii="Calibri" w:hAnsi="Calibri" w:cs="Calibri"/>
          <w:noProof/>
          <w:kern w:val="0"/>
        </w:rPr>
        <w:t xml:space="preserve"> </w:t>
      </w:r>
      <w:r w:rsidRPr="00344598">
        <w:rPr>
          <w:rFonts w:ascii="Calibri" w:hAnsi="Calibri" w:cs="Calibri"/>
          <w:i/>
          <w:iCs/>
          <w:noProof/>
          <w:kern w:val="0"/>
        </w:rPr>
        <w:t>Mol Mar Biol Biotechnol</w:t>
      </w:r>
      <w:r w:rsidRPr="00344598">
        <w:rPr>
          <w:rFonts w:ascii="Calibri" w:hAnsi="Calibri" w:cs="Calibri"/>
          <w:noProof/>
          <w:kern w:val="0"/>
        </w:rPr>
        <w:t xml:space="preserve"> 1992, </w:t>
      </w:r>
      <w:r w:rsidRPr="00344598">
        <w:rPr>
          <w:rFonts w:ascii="Calibri" w:hAnsi="Calibri" w:cs="Calibri"/>
          <w:b/>
          <w:bCs/>
          <w:noProof/>
          <w:kern w:val="0"/>
        </w:rPr>
        <w:t>1</w:t>
      </w:r>
      <w:r w:rsidRPr="00344598">
        <w:rPr>
          <w:rFonts w:ascii="Calibri" w:hAnsi="Calibri" w:cs="Calibri"/>
          <w:noProof/>
          <w:kern w:val="0"/>
        </w:rPr>
        <w:t>:257–26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3. </w:t>
      </w:r>
      <w:r w:rsidRPr="00344598">
        <w:rPr>
          <w:rFonts w:ascii="Calibri" w:hAnsi="Calibri" w:cs="Calibri"/>
          <w:noProof/>
          <w:kern w:val="0"/>
        </w:rPr>
        <w:tab/>
        <w:t xml:space="preserve">Sun Le, Bradford CS, Ghosh C, Collodi P, Barnes DW: </w:t>
      </w:r>
      <w:r w:rsidRPr="00344598">
        <w:rPr>
          <w:rFonts w:ascii="Calibri" w:hAnsi="Calibri" w:cs="Calibri"/>
          <w:b/>
          <w:bCs/>
          <w:noProof/>
          <w:kern w:val="0"/>
        </w:rPr>
        <w:t>ES-like cell cultures derived from early zebrafish embryos</w:t>
      </w:r>
      <w:r w:rsidRPr="00344598">
        <w:rPr>
          <w:rFonts w:ascii="Calibri" w:hAnsi="Calibri" w:cs="Calibri"/>
          <w:noProof/>
          <w:kern w:val="0"/>
        </w:rPr>
        <w:t xml:space="preserve">. </w:t>
      </w:r>
      <w:r w:rsidRPr="00344598">
        <w:rPr>
          <w:rFonts w:ascii="Calibri" w:hAnsi="Calibri" w:cs="Calibri"/>
          <w:i/>
          <w:iCs/>
          <w:noProof/>
          <w:kern w:val="0"/>
        </w:rPr>
        <w:t>Mol Mar Biol Biotechnol</w:t>
      </w:r>
      <w:r w:rsidRPr="00344598">
        <w:rPr>
          <w:rFonts w:ascii="Calibri" w:hAnsi="Calibri" w:cs="Calibri"/>
          <w:noProof/>
          <w:kern w:val="0"/>
        </w:rPr>
        <w:t xml:space="preserve"> 1995, </w:t>
      </w:r>
      <w:r w:rsidRPr="00344598">
        <w:rPr>
          <w:rFonts w:ascii="Calibri" w:hAnsi="Calibri" w:cs="Calibri"/>
          <w:b/>
          <w:bCs/>
          <w:noProof/>
          <w:kern w:val="0"/>
        </w:rPr>
        <w:t>4</w:t>
      </w:r>
      <w:r w:rsidRPr="00344598">
        <w:rPr>
          <w:rFonts w:ascii="Calibri" w:hAnsi="Calibri" w:cs="Calibri"/>
          <w:noProof/>
          <w:kern w:val="0"/>
        </w:rPr>
        <w:t>:193–19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4. </w:t>
      </w:r>
      <w:r w:rsidRPr="00344598">
        <w:rPr>
          <w:rFonts w:ascii="Calibri" w:hAnsi="Calibri" w:cs="Calibri"/>
          <w:noProof/>
          <w:kern w:val="0"/>
        </w:rPr>
        <w:tab/>
        <w:t xml:space="preserve">Ho SY, Goh CWP, Gan JY, Lee YS, Lam MKK, Hong N, Hong Y, Chan WK, Shu-Chien AC: </w:t>
      </w:r>
      <w:r w:rsidRPr="00344598">
        <w:rPr>
          <w:rFonts w:ascii="Calibri" w:hAnsi="Calibri" w:cs="Calibri"/>
          <w:b/>
          <w:bCs/>
          <w:noProof/>
          <w:kern w:val="0"/>
        </w:rPr>
        <w:t>Derivation and long-term culture of an embryonic stem cell-like line from zebrafish blastomeres under feeder-free condition</w:t>
      </w:r>
      <w:r w:rsidRPr="00344598">
        <w:rPr>
          <w:rFonts w:ascii="Calibri" w:hAnsi="Calibri" w:cs="Calibri"/>
          <w:noProof/>
          <w:kern w:val="0"/>
        </w:rPr>
        <w:t xml:space="preserve">. </w:t>
      </w:r>
      <w:r w:rsidRPr="00344598">
        <w:rPr>
          <w:rFonts w:ascii="Calibri" w:hAnsi="Calibri" w:cs="Calibri"/>
          <w:i/>
          <w:iCs/>
          <w:noProof/>
          <w:kern w:val="0"/>
        </w:rPr>
        <w:t>Zebrafish</w:t>
      </w:r>
      <w:r w:rsidRPr="00344598">
        <w:rPr>
          <w:rFonts w:ascii="Calibri" w:hAnsi="Calibri" w:cs="Calibri"/>
          <w:noProof/>
          <w:kern w:val="0"/>
        </w:rPr>
        <w:t xml:space="preserve"> 2014, </w:t>
      </w:r>
      <w:r w:rsidRPr="00344598">
        <w:rPr>
          <w:rFonts w:ascii="Calibri" w:hAnsi="Calibri" w:cs="Calibri"/>
          <w:b/>
          <w:bCs/>
          <w:noProof/>
          <w:kern w:val="0"/>
        </w:rPr>
        <w:t>11</w:t>
      </w:r>
      <w:r w:rsidRPr="00344598">
        <w:rPr>
          <w:rFonts w:ascii="Calibri" w:hAnsi="Calibri" w:cs="Calibri"/>
          <w:noProof/>
          <w:kern w:val="0"/>
        </w:rPr>
        <w:t>:407–42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5. </w:t>
      </w:r>
      <w:r w:rsidRPr="00344598">
        <w:rPr>
          <w:rFonts w:ascii="Calibri" w:hAnsi="Calibri" w:cs="Calibri"/>
          <w:noProof/>
          <w:kern w:val="0"/>
        </w:rPr>
        <w:tab/>
        <w:t xml:space="preserve">Hong Y, Winkler C, Schartl M: </w:t>
      </w:r>
      <w:r w:rsidRPr="00344598">
        <w:rPr>
          <w:rFonts w:ascii="Calibri" w:hAnsi="Calibri" w:cs="Calibri"/>
          <w:b/>
          <w:bCs/>
          <w:noProof/>
          <w:kern w:val="0"/>
        </w:rPr>
        <w:t>Pluripotency and differentiation of embryonic stem cell lines from the medakafish (Oryzias latipes)</w:t>
      </w:r>
      <w:r w:rsidRPr="00344598">
        <w:rPr>
          <w:rFonts w:ascii="Calibri" w:hAnsi="Calibri" w:cs="Calibri"/>
          <w:noProof/>
          <w:kern w:val="0"/>
        </w:rPr>
        <w:t xml:space="preserve">. </w:t>
      </w:r>
      <w:r w:rsidRPr="00344598">
        <w:rPr>
          <w:rFonts w:ascii="Calibri" w:hAnsi="Calibri" w:cs="Calibri"/>
          <w:i/>
          <w:iCs/>
          <w:noProof/>
          <w:kern w:val="0"/>
        </w:rPr>
        <w:t>Mech Dev</w:t>
      </w:r>
      <w:r w:rsidRPr="00344598">
        <w:rPr>
          <w:rFonts w:ascii="Calibri" w:hAnsi="Calibri" w:cs="Calibri"/>
          <w:noProof/>
          <w:kern w:val="0"/>
        </w:rPr>
        <w:t xml:space="preserve"> 1996, </w:t>
      </w:r>
      <w:r w:rsidRPr="00344598">
        <w:rPr>
          <w:rFonts w:ascii="Calibri" w:hAnsi="Calibri" w:cs="Calibri"/>
          <w:b/>
          <w:bCs/>
          <w:noProof/>
          <w:kern w:val="0"/>
        </w:rPr>
        <w:t>60</w:t>
      </w:r>
      <w:r w:rsidRPr="00344598">
        <w:rPr>
          <w:rFonts w:ascii="Calibri" w:hAnsi="Calibri" w:cs="Calibri"/>
          <w:noProof/>
          <w:kern w:val="0"/>
        </w:rPr>
        <w:t>:33–44.</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6. </w:t>
      </w:r>
      <w:r w:rsidRPr="00344598">
        <w:rPr>
          <w:rFonts w:ascii="Calibri" w:hAnsi="Calibri" w:cs="Calibri"/>
          <w:noProof/>
          <w:kern w:val="0"/>
        </w:rPr>
        <w:tab/>
        <w:t xml:space="preserve">Hong Y, Schartl M: </w:t>
      </w:r>
      <w:r w:rsidRPr="00344598">
        <w:rPr>
          <w:rFonts w:ascii="Calibri" w:hAnsi="Calibri" w:cs="Calibri"/>
          <w:b/>
          <w:bCs/>
          <w:noProof/>
          <w:kern w:val="0"/>
        </w:rPr>
        <w:t>Isolation and differentiation of medaka embryonic stem cells.</w:t>
      </w:r>
      <w:r w:rsidRPr="00344598">
        <w:rPr>
          <w:rFonts w:ascii="Calibri" w:hAnsi="Calibri" w:cs="Calibri"/>
          <w:noProof/>
          <w:kern w:val="0"/>
        </w:rPr>
        <w:t xml:space="preserve"> </w:t>
      </w:r>
      <w:r w:rsidRPr="00344598">
        <w:rPr>
          <w:rFonts w:ascii="Calibri" w:hAnsi="Calibri" w:cs="Calibri"/>
          <w:i/>
          <w:iCs/>
          <w:noProof/>
          <w:kern w:val="0"/>
        </w:rPr>
        <w:t>Methods Mol Biol</w:t>
      </w:r>
      <w:r w:rsidRPr="00344598">
        <w:rPr>
          <w:rFonts w:ascii="Calibri" w:hAnsi="Calibri" w:cs="Calibri"/>
          <w:noProof/>
          <w:kern w:val="0"/>
        </w:rPr>
        <w:t xml:space="preserve"> 2006, </w:t>
      </w:r>
      <w:r w:rsidRPr="00344598">
        <w:rPr>
          <w:rFonts w:ascii="Calibri" w:hAnsi="Calibri" w:cs="Calibri"/>
          <w:b/>
          <w:bCs/>
          <w:noProof/>
          <w:kern w:val="0"/>
        </w:rPr>
        <w:t>329</w:t>
      </w:r>
      <w:r w:rsidRPr="00344598">
        <w:rPr>
          <w:rFonts w:ascii="Calibri" w:hAnsi="Calibri" w:cs="Calibri"/>
          <w:noProof/>
          <w:kern w:val="0"/>
        </w:rPr>
        <w:t>:3–16.</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7. </w:t>
      </w:r>
      <w:r w:rsidRPr="00344598">
        <w:rPr>
          <w:rFonts w:ascii="Calibri" w:hAnsi="Calibri" w:cs="Calibri"/>
          <w:noProof/>
          <w:kern w:val="0"/>
        </w:rPr>
        <w:tab/>
        <w:t xml:space="preserve">Yi M, Hong N, Hong Y: </w:t>
      </w:r>
      <w:r w:rsidRPr="00344598">
        <w:rPr>
          <w:rFonts w:ascii="Calibri" w:hAnsi="Calibri" w:cs="Calibri"/>
          <w:b/>
          <w:bCs/>
          <w:noProof/>
          <w:kern w:val="0"/>
        </w:rPr>
        <w:t>Derivation and characterization of haploid embryonic stem cell cultures in medaka fish</w:t>
      </w:r>
      <w:r w:rsidRPr="00344598">
        <w:rPr>
          <w:rFonts w:ascii="Calibri" w:hAnsi="Calibri" w:cs="Calibri"/>
          <w:noProof/>
          <w:kern w:val="0"/>
        </w:rPr>
        <w:t xml:space="preserve">. </w:t>
      </w:r>
      <w:r w:rsidRPr="00344598">
        <w:rPr>
          <w:rFonts w:ascii="Calibri" w:hAnsi="Calibri" w:cs="Calibri"/>
          <w:i/>
          <w:iCs/>
          <w:noProof/>
          <w:kern w:val="0"/>
        </w:rPr>
        <w:t>Nat Protoc</w:t>
      </w:r>
      <w:r w:rsidRPr="00344598">
        <w:rPr>
          <w:rFonts w:ascii="Calibri" w:hAnsi="Calibri" w:cs="Calibri"/>
          <w:noProof/>
          <w:kern w:val="0"/>
        </w:rPr>
        <w:t xml:space="preserve"> 2010, </w:t>
      </w:r>
      <w:r w:rsidRPr="00344598">
        <w:rPr>
          <w:rFonts w:ascii="Calibri" w:hAnsi="Calibri" w:cs="Calibri"/>
          <w:b/>
          <w:bCs/>
          <w:noProof/>
          <w:kern w:val="0"/>
        </w:rPr>
        <w:t>5</w:t>
      </w:r>
      <w:r w:rsidRPr="00344598">
        <w:rPr>
          <w:rFonts w:ascii="Calibri" w:hAnsi="Calibri" w:cs="Calibri"/>
          <w:noProof/>
          <w:kern w:val="0"/>
        </w:rPr>
        <w:t>:1418–1430.</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8. </w:t>
      </w:r>
      <w:r w:rsidRPr="00344598">
        <w:rPr>
          <w:rFonts w:ascii="Calibri" w:hAnsi="Calibri" w:cs="Calibri"/>
          <w:noProof/>
          <w:kern w:val="0"/>
        </w:rPr>
        <w:tab/>
        <w:t xml:space="preserve">Hong N, He BP, Schartl M, Hong Y: </w:t>
      </w:r>
      <w:r w:rsidRPr="00344598">
        <w:rPr>
          <w:rFonts w:ascii="Calibri" w:hAnsi="Calibri" w:cs="Calibri"/>
          <w:b/>
          <w:bCs/>
          <w:noProof/>
          <w:kern w:val="0"/>
        </w:rPr>
        <w:t>Medaka embryonic stem cells are capable of generating entire organs and embryo-like miniatures</w:t>
      </w:r>
      <w:r w:rsidRPr="00344598">
        <w:rPr>
          <w:rFonts w:ascii="Calibri" w:hAnsi="Calibri" w:cs="Calibri"/>
          <w:noProof/>
          <w:kern w:val="0"/>
        </w:rPr>
        <w:t xml:space="preserve">. </w:t>
      </w:r>
      <w:r w:rsidRPr="00344598">
        <w:rPr>
          <w:rFonts w:ascii="Calibri" w:hAnsi="Calibri" w:cs="Calibri"/>
          <w:i/>
          <w:iCs/>
          <w:noProof/>
          <w:kern w:val="0"/>
        </w:rPr>
        <w:t>Stem Cells Dev</w:t>
      </w:r>
      <w:r w:rsidRPr="00344598">
        <w:rPr>
          <w:rFonts w:ascii="Calibri" w:hAnsi="Calibri" w:cs="Calibri"/>
          <w:noProof/>
          <w:kern w:val="0"/>
        </w:rPr>
        <w:t xml:space="preserve"> 2013, </w:t>
      </w:r>
      <w:r w:rsidRPr="00344598">
        <w:rPr>
          <w:rFonts w:ascii="Calibri" w:hAnsi="Calibri" w:cs="Calibri"/>
          <w:b/>
          <w:bCs/>
          <w:noProof/>
          <w:kern w:val="0"/>
        </w:rPr>
        <w:t>22</w:t>
      </w:r>
      <w:r w:rsidRPr="00344598">
        <w:rPr>
          <w:rFonts w:ascii="Calibri" w:hAnsi="Calibri" w:cs="Calibri"/>
          <w:noProof/>
          <w:kern w:val="0"/>
        </w:rPr>
        <w:t>:750–757.</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49. </w:t>
      </w:r>
      <w:r w:rsidRPr="00344598">
        <w:rPr>
          <w:rFonts w:ascii="Calibri" w:hAnsi="Calibri" w:cs="Calibri"/>
          <w:noProof/>
          <w:kern w:val="0"/>
        </w:rPr>
        <w:tab/>
        <w:t xml:space="preserve">Béjar J, Hong Y, Alvarez MC: </w:t>
      </w:r>
      <w:r w:rsidRPr="00344598">
        <w:rPr>
          <w:rFonts w:ascii="Calibri" w:hAnsi="Calibri" w:cs="Calibri"/>
          <w:b/>
          <w:bCs/>
          <w:noProof/>
          <w:kern w:val="0"/>
        </w:rPr>
        <w:t>An ES-like cell line from the marine fish Sparus aurata: Characterization and chimaera production</w:t>
      </w:r>
      <w:r w:rsidRPr="00344598">
        <w:rPr>
          <w:rFonts w:ascii="Calibri" w:hAnsi="Calibri" w:cs="Calibri"/>
          <w:noProof/>
          <w:kern w:val="0"/>
        </w:rPr>
        <w:t xml:space="preserve">. </w:t>
      </w:r>
      <w:r w:rsidRPr="00344598">
        <w:rPr>
          <w:rFonts w:ascii="Calibri" w:hAnsi="Calibri" w:cs="Calibri"/>
          <w:i/>
          <w:iCs/>
          <w:noProof/>
          <w:kern w:val="0"/>
        </w:rPr>
        <w:t>Transgenic Res</w:t>
      </w:r>
      <w:r w:rsidRPr="00344598">
        <w:rPr>
          <w:rFonts w:ascii="Calibri" w:hAnsi="Calibri" w:cs="Calibri"/>
          <w:noProof/>
          <w:kern w:val="0"/>
        </w:rPr>
        <w:t xml:space="preserve"> 2002, </w:t>
      </w:r>
      <w:r w:rsidRPr="00344598">
        <w:rPr>
          <w:rFonts w:ascii="Calibri" w:hAnsi="Calibri" w:cs="Calibri"/>
          <w:b/>
          <w:bCs/>
          <w:noProof/>
          <w:kern w:val="0"/>
        </w:rPr>
        <w:t>11</w:t>
      </w:r>
      <w:r w:rsidRPr="00344598">
        <w:rPr>
          <w:rFonts w:ascii="Calibri" w:hAnsi="Calibri" w:cs="Calibri"/>
          <w:noProof/>
          <w:kern w:val="0"/>
        </w:rPr>
        <w:t>:279–28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0. </w:t>
      </w:r>
      <w:r w:rsidRPr="00344598">
        <w:rPr>
          <w:rFonts w:ascii="Calibri" w:hAnsi="Calibri" w:cs="Calibri"/>
          <w:noProof/>
          <w:kern w:val="0"/>
        </w:rPr>
        <w:tab/>
        <w:t xml:space="preserve">Chen SL, Ye HQ, Sha ZX, Hong Y: </w:t>
      </w:r>
      <w:r w:rsidRPr="00344598">
        <w:rPr>
          <w:rFonts w:ascii="Calibri" w:hAnsi="Calibri" w:cs="Calibri"/>
          <w:b/>
          <w:bCs/>
          <w:noProof/>
          <w:kern w:val="0"/>
        </w:rPr>
        <w:t>Derivation of a pluripotent embryonic cell line from red sea bream blastulas</w:t>
      </w:r>
      <w:r w:rsidRPr="00344598">
        <w:rPr>
          <w:rFonts w:ascii="Calibri" w:hAnsi="Calibri" w:cs="Calibri"/>
          <w:noProof/>
          <w:kern w:val="0"/>
        </w:rPr>
        <w:t xml:space="preserve">. </w:t>
      </w:r>
      <w:r w:rsidRPr="00344598">
        <w:rPr>
          <w:rFonts w:ascii="Calibri" w:hAnsi="Calibri" w:cs="Calibri"/>
          <w:i/>
          <w:iCs/>
          <w:noProof/>
          <w:kern w:val="0"/>
        </w:rPr>
        <w:t>J Fish Biol</w:t>
      </w:r>
      <w:r w:rsidRPr="00344598">
        <w:rPr>
          <w:rFonts w:ascii="Calibri" w:hAnsi="Calibri" w:cs="Calibri"/>
          <w:noProof/>
          <w:kern w:val="0"/>
        </w:rPr>
        <w:t xml:space="preserve"> 2003, </w:t>
      </w:r>
      <w:r w:rsidRPr="00344598">
        <w:rPr>
          <w:rFonts w:ascii="Calibri" w:hAnsi="Calibri" w:cs="Calibri"/>
          <w:b/>
          <w:bCs/>
          <w:noProof/>
          <w:kern w:val="0"/>
        </w:rPr>
        <w:t>63</w:t>
      </w:r>
      <w:r w:rsidRPr="00344598">
        <w:rPr>
          <w:rFonts w:ascii="Calibri" w:hAnsi="Calibri" w:cs="Calibri"/>
          <w:noProof/>
          <w:kern w:val="0"/>
        </w:rPr>
        <w:t>:795–80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1. </w:t>
      </w:r>
      <w:r w:rsidRPr="00344598">
        <w:rPr>
          <w:rFonts w:ascii="Calibri" w:hAnsi="Calibri" w:cs="Calibri"/>
          <w:noProof/>
          <w:kern w:val="0"/>
        </w:rPr>
        <w:tab/>
        <w:t xml:space="preserve">Chen SL, Sha ZX, Ye HQ, Liu Y, Tian YS, Hong Y, Tang QS: </w:t>
      </w:r>
      <w:r w:rsidRPr="00344598">
        <w:rPr>
          <w:rFonts w:ascii="Calibri" w:hAnsi="Calibri" w:cs="Calibri"/>
          <w:b/>
          <w:bCs/>
          <w:noProof/>
          <w:kern w:val="0"/>
        </w:rPr>
        <w:t>Pluripotency and chimera competence of an embryonic stem cell line from the sea perch (Lateolabrax japonicus)</w:t>
      </w:r>
      <w:r w:rsidRPr="00344598">
        <w:rPr>
          <w:rFonts w:ascii="Calibri" w:hAnsi="Calibri" w:cs="Calibri"/>
          <w:noProof/>
          <w:kern w:val="0"/>
        </w:rPr>
        <w:t xml:space="preserve">. </w:t>
      </w:r>
      <w:r w:rsidRPr="00344598">
        <w:rPr>
          <w:rFonts w:ascii="Calibri" w:hAnsi="Calibri" w:cs="Calibri"/>
          <w:i/>
          <w:iCs/>
          <w:noProof/>
          <w:kern w:val="0"/>
        </w:rPr>
        <w:t>Mar Biotechnol</w:t>
      </w:r>
      <w:r w:rsidRPr="00344598">
        <w:rPr>
          <w:rFonts w:ascii="Calibri" w:hAnsi="Calibri" w:cs="Calibri"/>
          <w:noProof/>
          <w:kern w:val="0"/>
        </w:rPr>
        <w:t xml:space="preserve"> 2007, </w:t>
      </w:r>
      <w:r w:rsidRPr="00344598">
        <w:rPr>
          <w:rFonts w:ascii="Calibri" w:hAnsi="Calibri" w:cs="Calibri"/>
          <w:b/>
          <w:bCs/>
          <w:noProof/>
          <w:kern w:val="0"/>
        </w:rPr>
        <w:t>9</w:t>
      </w:r>
      <w:r w:rsidRPr="00344598">
        <w:rPr>
          <w:rFonts w:ascii="Calibri" w:hAnsi="Calibri" w:cs="Calibri"/>
          <w:noProof/>
          <w:kern w:val="0"/>
        </w:rPr>
        <w:t>:82–91.</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2. </w:t>
      </w:r>
      <w:r w:rsidRPr="00344598">
        <w:rPr>
          <w:rFonts w:ascii="Calibri" w:hAnsi="Calibri" w:cs="Calibri"/>
          <w:noProof/>
          <w:kern w:val="0"/>
        </w:rPr>
        <w:tab/>
        <w:t xml:space="preserve">Holen E, Kausland A, Skjærven K: </w:t>
      </w:r>
      <w:r w:rsidRPr="00344598">
        <w:rPr>
          <w:rFonts w:ascii="Calibri" w:hAnsi="Calibri" w:cs="Calibri"/>
          <w:b/>
          <w:bCs/>
          <w:noProof/>
          <w:kern w:val="0"/>
        </w:rPr>
        <w:t>Embryonic stem cells isolated from Atlantic cod (Gadus morhua) and the developmental expression of a stage-specific transcription factor ac-Pou2</w:t>
      </w:r>
      <w:r w:rsidRPr="00344598">
        <w:rPr>
          <w:rFonts w:ascii="Calibri" w:hAnsi="Calibri" w:cs="Calibri"/>
          <w:noProof/>
          <w:kern w:val="0"/>
        </w:rPr>
        <w:t xml:space="preserve">. </w:t>
      </w:r>
      <w:r w:rsidRPr="00344598">
        <w:rPr>
          <w:rFonts w:ascii="Calibri" w:hAnsi="Calibri" w:cs="Calibri"/>
          <w:i/>
          <w:iCs/>
          <w:noProof/>
          <w:kern w:val="0"/>
        </w:rPr>
        <w:t>Fish Physiol Biochem</w:t>
      </w:r>
      <w:r w:rsidRPr="00344598">
        <w:rPr>
          <w:rFonts w:ascii="Calibri" w:hAnsi="Calibri" w:cs="Calibri"/>
          <w:noProof/>
          <w:kern w:val="0"/>
        </w:rPr>
        <w:t xml:space="preserve"> 2010, </w:t>
      </w:r>
      <w:r w:rsidRPr="00344598">
        <w:rPr>
          <w:rFonts w:ascii="Calibri" w:hAnsi="Calibri" w:cs="Calibri"/>
          <w:b/>
          <w:bCs/>
          <w:noProof/>
          <w:kern w:val="0"/>
        </w:rPr>
        <w:t>36</w:t>
      </w:r>
      <w:r w:rsidRPr="00344598">
        <w:rPr>
          <w:rFonts w:ascii="Calibri" w:hAnsi="Calibri" w:cs="Calibri"/>
          <w:noProof/>
          <w:kern w:val="0"/>
        </w:rPr>
        <w:t>:1029–1039.</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3. </w:t>
      </w:r>
      <w:r w:rsidRPr="00344598">
        <w:rPr>
          <w:rFonts w:ascii="Calibri" w:hAnsi="Calibri" w:cs="Calibri"/>
          <w:noProof/>
          <w:kern w:val="0"/>
        </w:rPr>
        <w:tab/>
        <w:t xml:space="preserve">Parameswaran V, Shukla R, Bhonde R, Hameed ASS: </w:t>
      </w:r>
      <w:r w:rsidRPr="00344598">
        <w:rPr>
          <w:rFonts w:ascii="Calibri" w:hAnsi="Calibri" w:cs="Calibri"/>
          <w:b/>
          <w:bCs/>
          <w:noProof/>
          <w:kern w:val="0"/>
        </w:rPr>
        <w:t>Development of a pluripotent ES-like cell line from Asian sea bass (Lates calcarifer) - An oviparous stem cell line mimicking viviparous ES cells</w:t>
      </w:r>
      <w:r w:rsidRPr="00344598">
        <w:rPr>
          <w:rFonts w:ascii="Calibri" w:hAnsi="Calibri" w:cs="Calibri"/>
          <w:noProof/>
          <w:kern w:val="0"/>
        </w:rPr>
        <w:t xml:space="preserve">. </w:t>
      </w:r>
      <w:r w:rsidRPr="00344598">
        <w:rPr>
          <w:rFonts w:ascii="Calibri" w:hAnsi="Calibri" w:cs="Calibri"/>
          <w:i/>
          <w:iCs/>
          <w:noProof/>
          <w:kern w:val="0"/>
        </w:rPr>
        <w:t>Mar Biotechnol</w:t>
      </w:r>
      <w:r w:rsidRPr="00344598">
        <w:rPr>
          <w:rFonts w:ascii="Calibri" w:hAnsi="Calibri" w:cs="Calibri"/>
          <w:noProof/>
          <w:kern w:val="0"/>
        </w:rPr>
        <w:t xml:space="preserve"> 2007, </w:t>
      </w:r>
      <w:r w:rsidRPr="00344598">
        <w:rPr>
          <w:rFonts w:ascii="Calibri" w:hAnsi="Calibri" w:cs="Calibri"/>
          <w:b/>
          <w:bCs/>
          <w:noProof/>
          <w:kern w:val="0"/>
        </w:rPr>
        <w:t>9</w:t>
      </w:r>
      <w:r w:rsidRPr="00344598">
        <w:rPr>
          <w:rFonts w:ascii="Calibri" w:hAnsi="Calibri" w:cs="Calibri"/>
          <w:noProof/>
          <w:kern w:val="0"/>
        </w:rPr>
        <w:t>:766–775.</w:t>
      </w:r>
    </w:p>
    <w:p w:rsidR="00344598" w:rsidRPr="00344598" w:rsidRDefault="00344598" w:rsidP="00344598">
      <w:pPr>
        <w:widowControl w:val="0"/>
        <w:autoSpaceDE w:val="0"/>
        <w:autoSpaceDN w:val="0"/>
        <w:adjustRightInd w:val="0"/>
        <w:ind w:left="640" w:hanging="640"/>
        <w:rPr>
          <w:rFonts w:ascii="Calibri" w:hAnsi="Calibri" w:cs="Calibri"/>
          <w:noProof/>
          <w:kern w:val="0"/>
        </w:rPr>
      </w:pPr>
      <w:r w:rsidRPr="00344598">
        <w:rPr>
          <w:rFonts w:ascii="Calibri" w:hAnsi="Calibri" w:cs="Calibri"/>
          <w:noProof/>
          <w:kern w:val="0"/>
        </w:rPr>
        <w:t xml:space="preserve">154. </w:t>
      </w:r>
      <w:r w:rsidRPr="00344598">
        <w:rPr>
          <w:rFonts w:ascii="Calibri" w:hAnsi="Calibri" w:cs="Calibri"/>
          <w:noProof/>
          <w:kern w:val="0"/>
        </w:rPr>
        <w:tab/>
        <w:t xml:space="preserve">Holen E, Hamre K: </w:t>
      </w:r>
      <w:r w:rsidRPr="00344598">
        <w:rPr>
          <w:rFonts w:ascii="Calibri" w:hAnsi="Calibri" w:cs="Calibri"/>
          <w:b/>
          <w:bCs/>
          <w:noProof/>
          <w:kern w:val="0"/>
        </w:rPr>
        <w:t>Towards obtaining long term embryonic stem cell like cultures from a marine flatfish, Scophtalmus maximus</w:t>
      </w:r>
      <w:r w:rsidRPr="00344598">
        <w:rPr>
          <w:rFonts w:ascii="Calibri" w:hAnsi="Calibri" w:cs="Calibri"/>
          <w:noProof/>
          <w:kern w:val="0"/>
        </w:rPr>
        <w:t xml:space="preserve">. </w:t>
      </w:r>
      <w:r w:rsidRPr="00344598">
        <w:rPr>
          <w:rFonts w:ascii="Calibri" w:hAnsi="Calibri" w:cs="Calibri"/>
          <w:i/>
          <w:iCs/>
          <w:noProof/>
          <w:kern w:val="0"/>
        </w:rPr>
        <w:t>Fish Physiol Biochem</w:t>
      </w:r>
      <w:r w:rsidRPr="00344598">
        <w:rPr>
          <w:rFonts w:ascii="Calibri" w:hAnsi="Calibri" w:cs="Calibri"/>
          <w:noProof/>
          <w:kern w:val="0"/>
        </w:rPr>
        <w:t xml:space="preserve"> 2003, </w:t>
      </w:r>
      <w:r w:rsidRPr="00344598">
        <w:rPr>
          <w:rFonts w:ascii="Calibri" w:hAnsi="Calibri" w:cs="Calibri"/>
          <w:b/>
          <w:bCs/>
          <w:noProof/>
          <w:kern w:val="0"/>
        </w:rPr>
        <w:t>29</w:t>
      </w:r>
      <w:r w:rsidRPr="00344598">
        <w:rPr>
          <w:rFonts w:ascii="Calibri" w:hAnsi="Calibri" w:cs="Calibri"/>
          <w:noProof/>
          <w:kern w:val="0"/>
        </w:rPr>
        <w:t>:245–252.</w:t>
      </w:r>
    </w:p>
    <w:p w:rsidR="00344598" w:rsidRPr="00344598" w:rsidRDefault="00344598" w:rsidP="00344598">
      <w:pPr>
        <w:widowControl w:val="0"/>
        <w:autoSpaceDE w:val="0"/>
        <w:autoSpaceDN w:val="0"/>
        <w:adjustRightInd w:val="0"/>
        <w:ind w:left="640" w:hanging="640"/>
        <w:rPr>
          <w:rFonts w:ascii="Calibri" w:hAnsi="Calibri" w:cs="Calibri"/>
          <w:noProof/>
        </w:rPr>
      </w:pPr>
      <w:r w:rsidRPr="00344598">
        <w:rPr>
          <w:rFonts w:ascii="Calibri" w:hAnsi="Calibri" w:cs="Calibri"/>
          <w:noProof/>
          <w:kern w:val="0"/>
        </w:rPr>
        <w:t xml:space="preserve">155. </w:t>
      </w:r>
      <w:r w:rsidRPr="00344598">
        <w:rPr>
          <w:rFonts w:ascii="Calibri" w:hAnsi="Calibri" w:cs="Calibri"/>
          <w:noProof/>
          <w:kern w:val="0"/>
        </w:rPr>
        <w:tab/>
        <w:t xml:space="preserve">Xu W, Li H, Peng L, Pu L, Xiang S, Li Y, Tao L, Liu W, Liu J, Xiao Y, et al.: </w:t>
      </w:r>
      <w:r w:rsidRPr="00344598">
        <w:rPr>
          <w:rFonts w:ascii="Calibri" w:hAnsi="Calibri" w:cs="Calibri"/>
          <w:b/>
          <w:bCs/>
          <w:noProof/>
          <w:kern w:val="0"/>
        </w:rPr>
        <w:t>Fish Pluripotent Stem-Like Cell Line Induced by Small-Molecule Compounds From Caudal Fin and its Developmental Potentiality</w:t>
      </w:r>
      <w:r w:rsidRPr="00344598">
        <w:rPr>
          <w:rFonts w:ascii="Calibri" w:hAnsi="Calibri" w:cs="Calibri"/>
          <w:noProof/>
          <w:kern w:val="0"/>
        </w:rPr>
        <w:t xml:space="preserve">. </w:t>
      </w:r>
      <w:r w:rsidRPr="00344598">
        <w:rPr>
          <w:rFonts w:ascii="Calibri" w:hAnsi="Calibri" w:cs="Calibri"/>
          <w:i/>
          <w:iCs/>
          <w:noProof/>
          <w:kern w:val="0"/>
        </w:rPr>
        <w:t>Front Cell Dev Biol</w:t>
      </w:r>
      <w:r w:rsidRPr="00344598">
        <w:rPr>
          <w:rFonts w:ascii="Calibri" w:hAnsi="Calibri" w:cs="Calibri"/>
          <w:noProof/>
          <w:kern w:val="0"/>
        </w:rPr>
        <w:t xml:space="preserve"> 2022, </w:t>
      </w:r>
      <w:r w:rsidRPr="00344598">
        <w:rPr>
          <w:rFonts w:ascii="Calibri" w:hAnsi="Calibri" w:cs="Calibri"/>
          <w:b/>
          <w:bCs/>
          <w:noProof/>
          <w:kern w:val="0"/>
        </w:rPr>
        <w:t>9</w:t>
      </w:r>
      <w:r w:rsidRPr="00344598">
        <w:rPr>
          <w:rFonts w:ascii="Calibri" w:hAnsi="Calibri" w:cs="Calibri"/>
          <w:noProof/>
          <w:kern w:val="0"/>
        </w:rPr>
        <w:t>:817779.</w:t>
      </w:r>
    </w:p>
    <w:p w:rsidR="001840E8" w:rsidRPr="001840E8" w:rsidRDefault="001840E8" w:rsidP="00344598">
      <w:pPr>
        <w:widowControl w:val="0"/>
        <w:autoSpaceDE w:val="0"/>
        <w:autoSpaceDN w:val="0"/>
        <w:adjustRightInd w:val="0"/>
        <w:ind w:left="640" w:hanging="640"/>
        <w:rPr>
          <w:u w:val="single"/>
        </w:rPr>
      </w:pPr>
      <w:r>
        <w:rPr>
          <w:u w:val="single"/>
        </w:rPr>
        <w:fldChar w:fldCharType="end"/>
      </w:r>
    </w:p>
    <w:sectPr w:rsidR="001840E8" w:rsidRPr="001840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2F4"/>
    <w:rsid w:val="00013654"/>
    <w:rsid w:val="00033601"/>
    <w:rsid w:val="00092724"/>
    <w:rsid w:val="000B72F4"/>
    <w:rsid w:val="000F032D"/>
    <w:rsid w:val="001800EE"/>
    <w:rsid w:val="001840E8"/>
    <w:rsid w:val="002C4602"/>
    <w:rsid w:val="00344598"/>
    <w:rsid w:val="00405C05"/>
    <w:rsid w:val="00407B4E"/>
    <w:rsid w:val="004E7018"/>
    <w:rsid w:val="0058235D"/>
    <w:rsid w:val="0063708D"/>
    <w:rsid w:val="007841AF"/>
    <w:rsid w:val="007A3E6C"/>
    <w:rsid w:val="00817C4A"/>
    <w:rsid w:val="0083620A"/>
    <w:rsid w:val="0086476C"/>
    <w:rsid w:val="008829D0"/>
    <w:rsid w:val="00AC513A"/>
    <w:rsid w:val="00B34A16"/>
    <w:rsid w:val="00C61850"/>
    <w:rsid w:val="00DE49B7"/>
    <w:rsid w:val="00E46051"/>
    <w:rsid w:val="00E47097"/>
    <w:rsid w:val="00FC6B8F"/>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2F6AD"/>
  <w15:chartTrackingRefBased/>
  <w15:docId w15:val="{D9DAAC6A-9F4F-B248-B0C6-331564AA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99935">
      <w:bodyDiv w:val="1"/>
      <w:marLeft w:val="0"/>
      <w:marRight w:val="0"/>
      <w:marTop w:val="0"/>
      <w:marBottom w:val="0"/>
      <w:divBdr>
        <w:top w:val="none" w:sz="0" w:space="0" w:color="auto"/>
        <w:left w:val="none" w:sz="0" w:space="0" w:color="auto"/>
        <w:bottom w:val="none" w:sz="0" w:space="0" w:color="auto"/>
        <w:right w:val="none" w:sz="0" w:space="0" w:color="auto"/>
      </w:divBdr>
    </w:div>
    <w:div w:id="1963682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827D0-EA7C-A745-864F-D5D364392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83972</Words>
  <Characters>478645</Characters>
  <Application>Microsoft Office Word</Application>
  <DocSecurity>0</DocSecurity>
  <Lines>3988</Lines>
  <Paragraphs>1122</Paragraphs>
  <ScaleCrop>false</ScaleCrop>
  <Company/>
  <LinksUpToDate>false</LinksUpToDate>
  <CharactersWithSpaces>56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ázaro</dc:creator>
  <cp:keywords/>
  <dc:description/>
  <cp:lastModifiedBy>Jorge Lázaro</cp:lastModifiedBy>
  <cp:revision>2</cp:revision>
  <dcterms:created xsi:type="dcterms:W3CDTF">2023-12-14T08:11:00Z</dcterms:created>
  <dcterms:modified xsi:type="dcterms:W3CDTF">2023-12-1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urrent-opinion-in-genetics-and-development</vt:lpwstr>
  </property>
  <property fmtid="{D5CDD505-2E9C-101B-9397-08002B2CF9AE}" pid="11" name="Mendeley Recent Style Name 4_1">
    <vt:lpwstr>Current Opinion in Genetics &amp; Development</vt:lpwstr>
  </property>
  <property fmtid="{D5CDD505-2E9C-101B-9397-08002B2CF9AE}" pid="12" name="Mendeley Recent Style Id 5_1">
    <vt:lpwstr>http://www.zotero.org/styles/embo-press</vt:lpwstr>
  </property>
  <property fmtid="{D5CDD505-2E9C-101B-9397-08002B2CF9AE}" pid="13" name="Mendeley Recent Style Name 5_1">
    <vt:lpwstr>EMBO Press</vt:lpwstr>
  </property>
  <property fmtid="{D5CDD505-2E9C-101B-9397-08002B2CF9AE}" pid="14" name="Mendeley Recent Style Id 6_1">
    <vt:lpwstr>http://www.zotero.org/styles/embo-reports</vt:lpwstr>
  </property>
  <property fmtid="{D5CDD505-2E9C-101B-9397-08002B2CF9AE}" pid="15" name="Mendeley Recent Style Name 6_1">
    <vt:lpwstr>EMBO report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187e0e98-624a-3759-adad-e1a39599ec41</vt:lpwstr>
  </property>
  <property fmtid="{D5CDD505-2E9C-101B-9397-08002B2CF9AE}" pid="24" name="Mendeley Citation Style_1">
    <vt:lpwstr>http://www.zotero.org/styles/current-opinion-in-genetics-and-development</vt:lpwstr>
  </property>
</Properties>
</file>